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C6604E6" w14:textId="4ED0D125" w:rsidR="00145BBE" w:rsidRPr="003A7284" w:rsidRDefault="003A7284">
      <w:pPr>
        <w:rPr>
          <w:b/>
        </w:rPr>
      </w:pPr>
      <w:r w:rsidRPr="003A7284">
        <w:rPr>
          <w:b/>
        </w:rPr>
        <w:t>Summary of Included Studies</w:t>
      </w:r>
    </w:p>
    <w:p w14:paraId="51ED7145" w14:textId="3BF446BE" w:rsidR="00BA1F82" w:rsidRPr="00CF4B57" w:rsidRDefault="00BA1F82">
      <w:pPr>
        <w:rPr>
          <w:sz w:val="22"/>
          <w:szCs w:val="22"/>
        </w:rPr>
      </w:pPr>
    </w:p>
    <w:tbl>
      <w:tblPr>
        <w:tblStyle w:val="TableGrid"/>
        <w:tblW w:w="0" w:type="auto"/>
        <w:tblLook w:val="04A0" w:firstRow="1" w:lastRow="0" w:firstColumn="1" w:lastColumn="0" w:noHBand="0" w:noVBand="1"/>
      </w:tblPr>
      <w:tblGrid>
        <w:gridCol w:w="436"/>
        <w:gridCol w:w="1576"/>
        <w:gridCol w:w="1950"/>
        <w:gridCol w:w="1984"/>
        <w:gridCol w:w="2271"/>
        <w:gridCol w:w="3260"/>
        <w:gridCol w:w="2913"/>
      </w:tblGrid>
      <w:tr w:rsidR="0018595F" w:rsidRPr="00CF4B57" w14:paraId="48D4B23B" w14:textId="77777777" w:rsidTr="0018595F">
        <w:tc>
          <w:tcPr>
            <w:tcW w:w="436" w:type="dxa"/>
          </w:tcPr>
          <w:p w14:paraId="33BA95E9" w14:textId="77777777" w:rsidR="00331B34" w:rsidRPr="00CF4B57" w:rsidRDefault="00331B34">
            <w:pPr>
              <w:rPr>
                <w:b/>
                <w:sz w:val="22"/>
                <w:szCs w:val="22"/>
              </w:rPr>
            </w:pPr>
          </w:p>
        </w:tc>
        <w:tc>
          <w:tcPr>
            <w:tcW w:w="1576" w:type="dxa"/>
          </w:tcPr>
          <w:p w14:paraId="1815DFCB" w14:textId="77777777" w:rsidR="00331B34" w:rsidRPr="00CF4B57" w:rsidRDefault="00BA28A6">
            <w:pPr>
              <w:rPr>
                <w:b/>
                <w:sz w:val="22"/>
                <w:szCs w:val="22"/>
              </w:rPr>
            </w:pPr>
            <w:r w:rsidRPr="00CF4B57">
              <w:rPr>
                <w:b/>
                <w:sz w:val="22"/>
                <w:szCs w:val="22"/>
              </w:rPr>
              <w:t>Author (Year)</w:t>
            </w:r>
          </w:p>
        </w:tc>
        <w:tc>
          <w:tcPr>
            <w:tcW w:w="1950" w:type="dxa"/>
          </w:tcPr>
          <w:p w14:paraId="1A37218D" w14:textId="77777777" w:rsidR="00331B34" w:rsidRPr="00CF4B57" w:rsidRDefault="00331B34">
            <w:pPr>
              <w:rPr>
                <w:b/>
                <w:sz w:val="22"/>
                <w:szCs w:val="22"/>
              </w:rPr>
            </w:pPr>
            <w:r w:rsidRPr="00CF4B57">
              <w:rPr>
                <w:b/>
                <w:sz w:val="22"/>
                <w:szCs w:val="22"/>
              </w:rPr>
              <w:t>Immigrant hosting country</w:t>
            </w:r>
            <w:r w:rsidR="009525DB" w:rsidRPr="00CF4B57">
              <w:rPr>
                <w:b/>
                <w:sz w:val="22"/>
                <w:szCs w:val="22"/>
              </w:rPr>
              <w:t xml:space="preserve"> &amp;</w:t>
            </w:r>
          </w:p>
          <w:p w14:paraId="500ED78B" w14:textId="77777777" w:rsidR="00331B34" w:rsidRPr="00CF4B57" w:rsidRDefault="00331B34">
            <w:pPr>
              <w:rPr>
                <w:b/>
                <w:sz w:val="22"/>
                <w:szCs w:val="22"/>
              </w:rPr>
            </w:pPr>
            <w:r w:rsidRPr="00CF4B57">
              <w:rPr>
                <w:b/>
                <w:sz w:val="22"/>
                <w:szCs w:val="22"/>
              </w:rPr>
              <w:t>Women’s background ethnicity/country</w:t>
            </w:r>
          </w:p>
        </w:tc>
        <w:tc>
          <w:tcPr>
            <w:tcW w:w="1984" w:type="dxa"/>
          </w:tcPr>
          <w:p w14:paraId="646FC79C" w14:textId="77777777" w:rsidR="00331B34" w:rsidRPr="00CF4B57" w:rsidRDefault="00331B34">
            <w:pPr>
              <w:rPr>
                <w:b/>
                <w:sz w:val="22"/>
                <w:szCs w:val="22"/>
              </w:rPr>
            </w:pPr>
            <w:r w:rsidRPr="00CF4B57">
              <w:rPr>
                <w:b/>
                <w:sz w:val="22"/>
                <w:szCs w:val="22"/>
              </w:rPr>
              <w:t>Research purpose</w:t>
            </w:r>
          </w:p>
        </w:tc>
        <w:tc>
          <w:tcPr>
            <w:tcW w:w="2271" w:type="dxa"/>
          </w:tcPr>
          <w:p w14:paraId="2F499CE4" w14:textId="77777777" w:rsidR="00331B34" w:rsidRPr="00CF4B57" w:rsidRDefault="00331B34">
            <w:pPr>
              <w:rPr>
                <w:b/>
                <w:sz w:val="22"/>
                <w:szCs w:val="22"/>
              </w:rPr>
            </w:pPr>
            <w:r w:rsidRPr="00CF4B57">
              <w:rPr>
                <w:b/>
                <w:sz w:val="22"/>
                <w:szCs w:val="22"/>
              </w:rPr>
              <w:t>Research method</w:t>
            </w:r>
          </w:p>
        </w:tc>
        <w:tc>
          <w:tcPr>
            <w:tcW w:w="3260" w:type="dxa"/>
          </w:tcPr>
          <w:p w14:paraId="36149BEA" w14:textId="77777777" w:rsidR="00331B34" w:rsidRPr="00CF4B57" w:rsidRDefault="00331B34">
            <w:pPr>
              <w:rPr>
                <w:b/>
                <w:sz w:val="22"/>
                <w:szCs w:val="22"/>
              </w:rPr>
            </w:pPr>
            <w:r w:rsidRPr="00CF4B57">
              <w:rPr>
                <w:b/>
                <w:sz w:val="22"/>
                <w:szCs w:val="22"/>
              </w:rPr>
              <w:t>Sample number</w:t>
            </w:r>
            <w:r w:rsidR="009525DB" w:rsidRPr="00CF4B57">
              <w:rPr>
                <w:b/>
                <w:sz w:val="22"/>
                <w:szCs w:val="22"/>
              </w:rPr>
              <w:t>;</w:t>
            </w:r>
          </w:p>
          <w:p w14:paraId="4FAE259E" w14:textId="77777777" w:rsidR="00331B34" w:rsidRPr="00CF4B57" w:rsidRDefault="00331B34">
            <w:pPr>
              <w:rPr>
                <w:b/>
                <w:sz w:val="22"/>
                <w:szCs w:val="22"/>
              </w:rPr>
            </w:pPr>
            <w:r w:rsidRPr="00CF4B57">
              <w:rPr>
                <w:b/>
                <w:sz w:val="22"/>
                <w:szCs w:val="22"/>
              </w:rPr>
              <w:t>Setting</w:t>
            </w:r>
            <w:r w:rsidR="009525DB" w:rsidRPr="00CF4B57">
              <w:rPr>
                <w:b/>
                <w:sz w:val="22"/>
                <w:szCs w:val="22"/>
              </w:rPr>
              <w:t>;</w:t>
            </w:r>
          </w:p>
          <w:p w14:paraId="66E5EE6B" w14:textId="77777777" w:rsidR="00331B34" w:rsidRPr="00CF4B57" w:rsidRDefault="00331B34">
            <w:pPr>
              <w:rPr>
                <w:b/>
                <w:sz w:val="22"/>
                <w:szCs w:val="22"/>
              </w:rPr>
            </w:pPr>
            <w:r w:rsidRPr="00CF4B57">
              <w:rPr>
                <w:b/>
                <w:sz w:val="22"/>
                <w:szCs w:val="22"/>
              </w:rPr>
              <w:t>Sampling strategies</w:t>
            </w:r>
            <w:r w:rsidR="009525DB" w:rsidRPr="00CF4B57">
              <w:rPr>
                <w:b/>
                <w:sz w:val="22"/>
                <w:szCs w:val="22"/>
              </w:rPr>
              <w:t>;</w:t>
            </w:r>
          </w:p>
          <w:p w14:paraId="1DF87EC7" w14:textId="77777777" w:rsidR="00331B34" w:rsidRPr="00CF4B57" w:rsidRDefault="00331B34">
            <w:pPr>
              <w:rPr>
                <w:b/>
                <w:sz w:val="22"/>
                <w:szCs w:val="22"/>
              </w:rPr>
            </w:pPr>
            <w:r w:rsidRPr="00CF4B57">
              <w:rPr>
                <w:b/>
                <w:sz w:val="22"/>
                <w:szCs w:val="22"/>
              </w:rPr>
              <w:t>Major inclusion/exclusion criteria</w:t>
            </w:r>
          </w:p>
        </w:tc>
        <w:tc>
          <w:tcPr>
            <w:tcW w:w="2913" w:type="dxa"/>
          </w:tcPr>
          <w:p w14:paraId="61244E17" w14:textId="77777777" w:rsidR="00331B34" w:rsidRPr="00CF4B57" w:rsidRDefault="00331B34">
            <w:pPr>
              <w:rPr>
                <w:b/>
                <w:sz w:val="22"/>
                <w:szCs w:val="22"/>
              </w:rPr>
            </w:pPr>
            <w:r w:rsidRPr="00CF4B57">
              <w:rPr>
                <w:b/>
                <w:sz w:val="22"/>
                <w:szCs w:val="22"/>
              </w:rPr>
              <w:t>Significant findings</w:t>
            </w:r>
          </w:p>
        </w:tc>
      </w:tr>
      <w:tr w:rsidR="0018595F" w:rsidRPr="00CF4B57" w14:paraId="67E4BAFD" w14:textId="77777777" w:rsidTr="0018595F">
        <w:tc>
          <w:tcPr>
            <w:tcW w:w="436" w:type="dxa"/>
          </w:tcPr>
          <w:p w14:paraId="22C64E2A" w14:textId="5062E1E1" w:rsidR="00331B34" w:rsidRPr="00CF4B57" w:rsidRDefault="00AD6945">
            <w:pPr>
              <w:rPr>
                <w:sz w:val="22"/>
                <w:szCs w:val="22"/>
              </w:rPr>
            </w:pPr>
            <w:r w:rsidRPr="00CF4B57">
              <w:rPr>
                <w:sz w:val="22"/>
                <w:szCs w:val="22"/>
              </w:rPr>
              <w:t>1</w:t>
            </w:r>
          </w:p>
        </w:tc>
        <w:tc>
          <w:tcPr>
            <w:tcW w:w="1576" w:type="dxa"/>
          </w:tcPr>
          <w:p w14:paraId="2CB154BC" w14:textId="77777777" w:rsidR="00AF54B3" w:rsidRPr="00CF4B57" w:rsidRDefault="00AF54B3" w:rsidP="00AF54B3">
            <w:pPr>
              <w:rPr>
                <w:sz w:val="22"/>
                <w:szCs w:val="22"/>
              </w:rPr>
            </w:pPr>
            <w:r w:rsidRPr="00CF4B57">
              <w:rPr>
                <w:sz w:val="22"/>
                <w:szCs w:val="22"/>
              </w:rPr>
              <w:fldChar w:fldCharType="begin">
                <w:fldData xml:space="preserve">PEVuZE5vdGU+PENpdGU+PEF1dGhvcj5CZXJnPC9BdXRob3I+PFllYXI+MTk5OTwvWWVhcj48UmVj
TnVtPjQyMzk8L1JlY051bT48RGlzcGxheVRleHQ+KEJlcmcsIDE5OTkpPC9EaXNwbGF5VGV4dD48
cmVjb3JkPjxyZWMtbnVtYmVyPjQyMzk8L3JlYy1udW1iZXI+PGZvcmVpZ24ta2V5cz48a2V5IGFw
cD0iRU4iIGRiLWlkPSJmZjkyd3NwOWh0OXAwcmVwd3N6eDJldnowc3NmczJmdzJyd3QiIHRpbWVz
dGFtcD0iMTU4MzY0NzM4MyI+NDIzOTwva2V5PjwvZm9yZWlnbi1rZXlzPjxyZWYtdHlwZSBuYW1l
PSJKb3VybmFsIEFydGljbGUiPjE3PC9yZWYtdHlwZT48Y29udHJpYnV0b3JzPjxhdXRob3JzPjxh
dXRob3I+QmVyZywgSi4gQS48L2F1dGhvcj48L2F1dGhvcnM+PC9jb250cmlidXRvcnM+PGF1dGgt
YWRkcmVzcz5Bc3Npc3RhbnQgUHJvZmVzc29yLCBVbml2ZXJzaXR5IG9mIEFyaXpvbmEgQ29sbGVn
ZSBvZiBOdXJzaW5nLCAxMzA1IE4gTWFydGluLCBQTyBCb3ggMjEwMjAzLCBUdWNzb24sIEFaIDg1
NzIxLTAyMDM7IGUtbWFpbDogamJlcmdAcm4xLm51cnNpbmcuYXJpem9uYS5lZHU8L2F1dGgtYWRk
cmVzcz48dGl0bGVzPjx0aXRsZT5UaGUgcGVyaW1lbm9wYXVzYWwgdHJhbnNpdGlvbiBvZiBGaWxp
cGlubyBBbWVyaWNhbiBtaWRsaWZlIHdvbWVuOiBiaW9wc3ljaG9zb2Npb2N1bHR1cmFsIGRpbWVu
c2lvbnM8L3RpdGxlPjxzZWNvbmRhcnktdGl0bGU+TnVyc2luZyBSZXNlYXJjaDwvc2Vjb25kYXJ5
LXRpdGxlPjwvdGl0bGVzPjxwZXJpb2RpY2FsPjxmdWxsLXRpdGxlPk51cnNpbmcgUmVzZWFyY2g8
L2Z1bGwtdGl0bGU+PC9wZXJpb2RpY2FsPjxwYWdlcz43MS03NzwvcGFnZXM+PHZvbHVtZT40ODwv
dm9sdW1lPjxudW1iZXI+MjwvbnVtYmVyPjxrZXl3b3Jkcz48a2V5d29yZD5GaWxpcGlub3MgLS0g
VW5pdGVkIFN0YXRlczwva2V5d29yZD48a2V5d29yZD5QZXJpbWVub3BhdXNhbCBTeW1wdG9tcyAt
LSBFdGhub2xvZ3k8L2tleXdvcmQ+PGtleXdvcmQ+V29tZW4mYXBvcztzIEhlYWx0aCAtLSBJbiBN
aWRkbGUgQWdlPC9rZXl3b3JkPjxrZXl3b3JkPkZ1bmRpbmcgU291cmNlPC9rZXl3b3JkPjxrZXl3
b3JkPkRlc2NyaXB0aXZlIFJlc2VhcmNoPC9rZXl3b3JkPjxrZXl3b3JkPkNyb3NzIFNlY3Rpb25h
bCBTdHVkaWVzPC9rZXl3b3JkPjxrZXl3b3JkPlVuaXRlZCBTdGF0ZXM8L2tleXdvcmQ+PGtleXdv
cmQ+UHN5Y2hvbG9naWNhbCBUZXN0czwva2V5d29yZD48a2V5d29yZD5SZXNlYXJjaCBJbnN0cnVt
ZW50czwva2V5d29yZD48a2V5d29yZD5DZW50ZXIgZm9yIEVwaWRlbWlvbG9naWNhbCBTdHVkaWVz
IERlcHJlc3Npb24gU2NhbGU8L2tleXdvcmQ+PGtleXdvcmQ+RGVzY3JpcHRpdmUgU3RhdGlzdGlj
czwva2V5d29yZD48a2V5d29yZD5DaGkgU3F1YXJlIFRlc3Q8L2tleXdvcmQ+PGtleXdvcmQ+UGVh
cnNvbiZhcG9zO3MgQ29ycmVsYXRpb24gQ29lZmZpY2llbnQ8L2tleXdvcmQ+PGtleXdvcmQ+UmVz
ZWFyY2ggU3ViamVjdCBSZWNydWl0bWVudDwva2V5d29yZD48a2V5d29yZD5DdWx0dXJlPC9rZXl3
b3JkPjxrZXl3b3JkPkFkdWx0PC9rZXl3b3JkPjxrZXl3b3JkPk1pZGRsZSBBZ2U8L2tleXdvcmQ+
PGtleXdvcmQ+RmVtYWxlPC9rZXl3b3JkPjxrZXl3b3JkPkh1bWFuPC9rZXl3b3JkPjwva2V5d29y
ZHM+PGRhdGVzPjx5ZWFyPjE5OTk8L3llYXI+PC9kYXRlcz48cHViLWxvY2F0aW9uPkJhbHRpbW9y
ZSwgTWFyeWxhbmQ8L3B1Yi1sb2NhdGlvbj48cHVibGlzaGVyPkxpcHBpbmNvdHQgV2lsbGlhbXMg
JmFtcDsgV2lsa2luczwvcHVibGlzaGVyPjxpc2JuPjAwMjktNjU2MjwvaXNibj48YWNjZXNzaW9u
LW51bT4xMDcxODYyNTUuIExhbmd1YWdlOiBFbmdsaXNoLiBFbnRyeSBEYXRlOiAxOTk5MDUwMS4g
UmV2aXNpb24gRGF0ZTogMjAxNTA4MTguIFB1YmxpY2F0aW9uIFR5cGU6IEpvdXJuYWwgQXJ0aWNs
ZTwvYWNjZXNzaW9uLW51bT48dXJscz48cmVsYXRlZC11cmxzPjx1cmw+aHR0cDovL2xpYmFjY2Vz
cy5tY21hc3Rlci5jYS9sb2dpbj91cmw9aHR0cDovL3NlYXJjaC5lYnNjb2hvc3QuY29tL2xvZ2lu
LmFzcHg/ZGlyZWN0PXRydWUmYW1wO2RiPWNpbjIwJmFtcDtBTj0xMDcxODYyNTUmYW1wO3NpdGU9
ZWhvc3QtbGl2ZSZhbXA7c2NvcGU9c2l0ZTwvdXJsPjwvcmVsYXRlZC11cmxzPjwvdXJscz48cmVt
b3RlLWRhdGFiYXNlLW5hbWU+Y2luMjA8L3JlbW90ZS1kYXRhYmFzZS1uYW1lPjxyZW1vdGUtZGF0
YWJhc2UtcHJvdmlkZXI+RUJTQ09ob3N0PC9yZW1vdGUtZGF0YWJhc2UtcHJvdmlkZXI+PC9yZWNv
cmQ+PC9DaXRlPjwvRW5kTm90ZT5=
</w:fldData>
              </w:fldChar>
            </w:r>
            <w:r w:rsidRPr="00CF4B57">
              <w:rPr>
                <w:sz w:val="22"/>
                <w:szCs w:val="22"/>
              </w:rPr>
              <w:instrText xml:space="preserve"> ADDIN EN.CITE </w:instrText>
            </w:r>
            <w:r w:rsidRPr="00CF4B57">
              <w:rPr>
                <w:sz w:val="22"/>
                <w:szCs w:val="22"/>
              </w:rPr>
              <w:fldChar w:fldCharType="begin">
                <w:fldData xml:space="preserve">PEVuZE5vdGU+PENpdGU+PEF1dGhvcj5CZXJnPC9BdXRob3I+PFllYXI+MTk5OTwvWWVhcj48UmVj
TnVtPjQyMzk8L1JlY051bT48RGlzcGxheVRleHQ+KEJlcmcsIDE5OTkpPC9EaXNwbGF5VGV4dD48
cmVjb3JkPjxyZWMtbnVtYmVyPjQyMzk8L3JlYy1udW1iZXI+PGZvcmVpZ24ta2V5cz48a2V5IGFw
cD0iRU4iIGRiLWlkPSJmZjkyd3NwOWh0OXAwcmVwd3N6eDJldnowc3NmczJmdzJyd3QiIHRpbWVz
dGFtcD0iMTU4MzY0NzM4MyI+NDIzOTwva2V5PjwvZm9yZWlnbi1rZXlzPjxyZWYtdHlwZSBuYW1l
PSJKb3VybmFsIEFydGljbGUiPjE3PC9yZWYtdHlwZT48Y29udHJpYnV0b3JzPjxhdXRob3JzPjxh
dXRob3I+QmVyZywgSi4gQS48L2F1dGhvcj48L2F1dGhvcnM+PC9jb250cmlidXRvcnM+PGF1dGgt
YWRkcmVzcz5Bc3Npc3RhbnQgUHJvZmVzc29yLCBVbml2ZXJzaXR5IG9mIEFyaXpvbmEgQ29sbGVn
ZSBvZiBOdXJzaW5nLCAxMzA1IE4gTWFydGluLCBQTyBCb3ggMjEwMjAzLCBUdWNzb24sIEFaIDg1
NzIxLTAyMDM7IGUtbWFpbDogamJlcmdAcm4xLm51cnNpbmcuYXJpem9uYS5lZHU8L2F1dGgtYWRk
cmVzcz48dGl0bGVzPjx0aXRsZT5UaGUgcGVyaW1lbm9wYXVzYWwgdHJhbnNpdGlvbiBvZiBGaWxp
cGlubyBBbWVyaWNhbiBtaWRsaWZlIHdvbWVuOiBiaW9wc3ljaG9zb2Npb2N1bHR1cmFsIGRpbWVu
c2lvbnM8L3RpdGxlPjxzZWNvbmRhcnktdGl0bGU+TnVyc2luZyBSZXNlYXJjaDwvc2Vjb25kYXJ5
LXRpdGxlPjwvdGl0bGVzPjxwZXJpb2RpY2FsPjxmdWxsLXRpdGxlPk51cnNpbmcgUmVzZWFyY2g8
L2Z1bGwtdGl0bGU+PC9wZXJpb2RpY2FsPjxwYWdlcz43MS03NzwvcGFnZXM+PHZvbHVtZT40ODwv
dm9sdW1lPjxudW1iZXI+MjwvbnVtYmVyPjxrZXl3b3Jkcz48a2V5d29yZD5GaWxpcGlub3MgLS0g
VW5pdGVkIFN0YXRlczwva2V5d29yZD48a2V5d29yZD5QZXJpbWVub3BhdXNhbCBTeW1wdG9tcyAt
LSBFdGhub2xvZ3k8L2tleXdvcmQ+PGtleXdvcmQ+V29tZW4mYXBvcztzIEhlYWx0aCAtLSBJbiBN
aWRkbGUgQWdlPC9rZXl3b3JkPjxrZXl3b3JkPkZ1bmRpbmcgU291cmNlPC9rZXl3b3JkPjxrZXl3
b3JkPkRlc2NyaXB0aXZlIFJlc2VhcmNoPC9rZXl3b3JkPjxrZXl3b3JkPkNyb3NzIFNlY3Rpb25h
bCBTdHVkaWVzPC9rZXl3b3JkPjxrZXl3b3JkPlVuaXRlZCBTdGF0ZXM8L2tleXdvcmQ+PGtleXdv
cmQ+UHN5Y2hvbG9naWNhbCBUZXN0czwva2V5d29yZD48a2V5d29yZD5SZXNlYXJjaCBJbnN0cnVt
ZW50czwva2V5d29yZD48a2V5d29yZD5DZW50ZXIgZm9yIEVwaWRlbWlvbG9naWNhbCBTdHVkaWVz
IERlcHJlc3Npb24gU2NhbGU8L2tleXdvcmQ+PGtleXdvcmQ+RGVzY3JpcHRpdmUgU3RhdGlzdGlj
czwva2V5d29yZD48a2V5d29yZD5DaGkgU3F1YXJlIFRlc3Q8L2tleXdvcmQ+PGtleXdvcmQ+UGVh
cnNvbiZhcG9zO3MgQ29ycmVsYXRpb24gQ29lZmZpY2llbnQ8L2tleXdvcmQ+PGtleXdvcmQ+UmVz
ZWFyY2ggU3ViamVjdCBSZWNydWl0bWVudDwva2V5d29yZD48a2V5d29yZD5DdWx0dXJlPC9rZXl3
b3JkPjxrZXl3b3JkPkFkdWx0PC9rZXl3b3JkPjxrZXl3b3JkPk1pZGRsZSBBZ2U8L2tleXdvcmQ+
PGtleXdvcmQ+RmVtYWxlPC9rZXl3b3JkPjxrZXl3b3JkPkh1bWFuPC9rZXl3b3JkPjwva2V5d29y
ZHM+PGRhdGVzPjx5ZWFyPjE5OTk8L3llYXI+PC9kYXRlcz48cHViLWxvY2F0aW9uPkJhbHRpbW9y
ZSwgTWFyeWxhbmQ8L3B1Yi1sb2NhdGlvbj48cHVibGlzaGVyPkxpcHBpbmNvdHQgV2lsbGlhbXMg
JmFtcDsgV2lsa2luczwvcHVibGlzaGVyPjxpc2JuPjAwMjktNjU2MjwvaXNibj48YWNjZXNzaW9u
LW51bT4xMDcxODYyNTUuIExhbmd1YWdlOiBFbmdsaXNoLiBFbnRyeSBEYXRlOiAxOTk5MDUwMS4g
UmV2aXNpb24gRGF0ZTogMjAxNTA4MTguIFB1YmxpY2F0aW9uIFR5cGU6IEpvdXJuYWwgQXJ0aWNs
ZTwvYWNjZXNzaW9uLW51bT48dXJscz48cmVsYXRlZC11cmxzPjx1cmw+aHR0cDovL2xpYmFjY2Vz
cy5tY21hc3Rlci5jYS9sb2dpbj91cmw9aHR0cDovL3NlYXJjaC5lYnNjb2hvc3QuY29tL2xvZ2lu
LmFzcHg/ZGlyZWN0PXRydWUmYW1wO2RiPWNpbjIwJmFtcDtBTj0xMDcxODYyNTUmYW1wO3NpdGU9
ZWhvc3QtbGl2ZSZhbXA7c2NvcGU9c2l0ZTwvdXJsPjwvcmVsYXRlZC11cmxzPjwvdXJscz48cmVt
b3RlLWRhdGFiYXNlLW5hbWU+Y2luMjA8L3JlbW90ZS1kYXRhYmFzZS1uYW1lPjxyZW1vdGUtZGF0
YWJhc2UtcHJvdmlkZXI+RUJTQ09ob3N0PC9yZW1vdGUtZGF0YWJhc2UtcHJvdmlkZXI+PC9yZWNv
cmQ+PC9DaXRlPjwvRW5kTm90ZT5=
</w:fldData>
              </w:fldChar>
            </w:r>
            <w:r w:rsidRPr="00CF4B57">
              <w:rPr>
                <w:sz w:val="22"/>
                <w:szCs w:val="22"/>
              </w:rPr>
              <w:instrText xml:space="preserve"> ADDIN EN.CITE.DATA </w:instrText>
            </w:r>
            <w:r w:rsidRPr="00CF4B57">
              <w:rPr>
                <w:sz w:val="22"/>
                <w:szCs w:val="22"/>
              </w:rPr>
            </w:r>
            <w:r w:rsidRPr="00CF4B57">
              <w:rPr>
                <w:sz w:val="22"/>
                <w:szCs w:val="22"/>
              </w:rPr>
              <w:fldChar w:fldCharType="end"/>
            </w:r>
            <w:r w:rsidRPr="00CF4B57">
              <w:rPr>
                <w:sz w:val="22"/>
                <w:szCs w:val="22"/>
              </w:rPr>
            </w:r>
            <w:r w:rsidRPr="00CF4B57">
              <w:rPr>
                <w:sz w:val="22"/>
                <w:szCs w:val="22"/>
              </w:rPr>
              <w:fldChar w:fldCharType="separate"/>
            </w:r>
            <w:r w:rsidRPr="00CF4B57">
              <w:rPr>
                <w:noProof/>
                <w:sz w:val="22"/>
                <w:szCs w:val="22"/>
              </w:rPr>
              <w:t>(Berg, 1999)</w:t>
            </w:r>
            <w:r w:rsidRPr="00CF4B57">
              <w:rPr>
                <w:sz w:val="22"/>
                <w:szCs w:val="22"/>
              </w:rPr>
              <w:fldChar w:fldCharType="end"/>
            </w:r>
          </w:p>
          <w:p w14:paraId="2A0C81F8" w14:textId="77777777" w:rsidR="00331B34" w:rsidRPr="00CF4B57" w:rsidRDefault="00331B34">
            <w:pPr>
              <w:rPr>
                <w:sz w:val="22"/>
                <w:szCs w:val="22"/>
              </w:rPr>
            </w:pPr>
          </w:p>
        </w:tc>
        <w:tc>
          <w:tcPr>
            <w:tcW w:w="1950" w:type="dxa"/>
          </w:tcPr>
          <w:p w14:paraId="3CE2E07C" w14:textId="78E991EA" w:rsidR="00331B34" w:rsidRPr="00CF4B57" w:rsidRDefault="009525DB">
            <w:pPr>
              <w:rPr>
                <w:sz w:val="22"/>
                <w:szCs w:val="22"/>
              </w:rPr>
            </w:pPr>
            <w:r w:rsidRPr="00CF4B57">
              <w:rPr>
                <w:sz w:val="22"/>
                <w:szCs w:val="22"/>
              </w:rPr>
              <w:t xml:space="preserve">Filipino women in </w:t>
            </w:r>
            <w:r w:rsidR="009B0E06" w:rsidRPr="00CF4B57">
              <w:rPr>
                <w:sz w:val="22"/>
                <w:szCs w:val="22"/>
              </w:rPr>
              <w:t>the United State</w:t>
            </w:r>
            <w:r w:rsidR="00113219" w:rsidRPr="00CF4B57">
              <w:rPr>
                <w:sz w:val="22"/>
                <w:szCs w:val="22"/>
              </w:rPr>
              <w:t>s</w:t>
            </w:r>
            <w:r w:rsidR="009B0E06" w:rsidRPr="00CF4B57">
              <w:rPr>
                <w:sz w:val="22"/>
                <w:szCs w:val="22"/>
              </w:rPr>
              <w:t xml:space="preserve"> of </w:t>
            </w:r>
            <w:r w:rsidR="00113219" w:rsidRPr="00CF4B57">
              <w:rPr>
                <w:sz w:val="22"/>
                <w:szCs w:val="22"/>
              </w:rPr>
              <w:t>America</w:t>
            </w:r>
          </w:p>
        </w:tc>
        <w:tc>
          <w:tcPr>
            <w:tcW w:w="1984" w:type="dxa"/>
          </w:tcPr>
          <w:p w14:paraId="66CAC345" w14:textId="21E333E8" w:rsidR="00331B34" w:rsidRPr="00CF4B57" w:rsidRDefault="00331B34">
            <w:pPr>
              <w:rPr>
                <w:sz w:val="22"/>
                <w:szCs w:val="22"/>
              </w:rPr>
            </w:pPr>
            <w:r w:rsidRPr="00CF4B57">
              <w:rPr>
                <w:sz w:val="22"/>
                <w:szCs w:val="22"/>
              </w:rPr>
              <w:t>To describe the biologic, psychological, social, and cultural</w:t>
            </w:r>
            <w:r w:rsidR="009B0E06" w:rsidRPr="00CF4B57">
              <w:rPr>
                <w:sz w:val="22"/>
                <w:szCs w:val="22"/>
              </w:rPr>
              <w:t xml:space="preserve"> </w:t>
            </w:r>
            <w:r w:rsidRPr="00CF4B57">
              <w:rPr>
                <w:sz w:val="22"/>
                <w:szCs w:val="22"/>
              </w:rPr>
              <w:t xml:space="preserve">dimensions of the </w:t>
            </w:r>
            <w:proofErr w:type="spellStart"/>
            <w:r w:rsidRPr="00CF4B57">
              <w:rPr>
                <w:sz w:val="22"/>
                <w:szCs w:val="22"/>
              </w:rPr>
              <w:t>perimenopausal</w:t>
            </w:r>
            <w:proofErr w:type="spellEnd"/>
            <w:r w:rsidRPr="00CF4B57">
              <w:rPr>
                <w:sz w:val="22"/>
                <w:szCs w:val="22"/>
              </w:rPr>
              <w:t xml:space="preserve"> transition of Filipino American midlife women</w:t>
            </w:r>
          </w:p>
        </w:tc>
        <w:tc>
          <w:tcPr>
            <w:tcW w:w="2271" w:type="dxa"/>
          </w:tcPr>
          <w:p w14:paraId="0BB22030" w14:textId="50B5A980" w:rsidR="00331B34" w:rsidRPr="00CF4B57" w:rsidRDefault="000B34BA">
            <w:pPr>
              <w:rPr>
                <w:sz w:val="22"/>
                <w:szCs w:val="22"/>
              </w:rPr>
            </w:pPr>
            <w:r w:rsidRPr="00CF4B57">
              <w:rPr>
                <w:sz w:val="22"/>
                <w:szCs w:val="22"/>
              </w:rPr>
              <w:t>Quantitative</w:t>
            </w:r>
            <w:r w:rsidR="00E94390" w:rsidRPr="00CF4B57">
              <w:rPr>
                <w:sz w:val="22"/>
                <w:szCs w:val="22"/>
              </w:rPr>
              <w:t>;</w:t>
            </w:r>
          </w:p>
          <w:p w14:paraId="32026D74" w14:textId="77777777" w:rsidR="00145BBE" w:rsidRDefault="00331B34" w:rsidP="008D0701">
            <w:pPr>
              <w:rPr>
                <w:sz w:val="22"/>
                <w:szCs w:val="22"/>
              </w:rPr>
            </w:pPr>
            <w:r w:rsidRPr="00CF4B57">
              <w:rPr>
                <w:sz w:val="22"/>
                <w:szCs w:val="22"/>
              </w:rPr>
              <w:t>Cross-sectional descriptive survey</w:t>
            </w:r>
            <w:r w:rsidR="008D0701" w:rsidRPr="00CF4B57">
              <w:rPr>
                <w:sz w:val="22"/>
                <w:szCs w:val="22"/>
              </w:rPr>
              <w:t xml:space="preserve">; </w:t>
            </w:r>
          </w:p>
          <w:p w14:paraId="4F2BC293" w14:textId="77777777" w:rsidR="00145BBE" w:rsidRDefault="00145BBE" w:rsidP="008D0701">
            <w:pPr>
              <w:rPr>
                <w:sz w:val="22"/>
                <w:szCs w:val="22"/>
              </w:rPr>
            </w:pPr>
          </w:p>
          <w:p w14:paraId="5D57E1AE" w14:textId="77777777" w:rsidR="00145BBE" w:rsidRDefault="00145BBE" w:rsidP="008D0701">
            <w:pPr>
              <w:rPr>
                <w:sz w:val="22"/>
                <w:szCs w:val="22"/>
              </w:rPr>
            </w:pPr>
          </w:p>
          <w:p w14:paraId="60881F93" w14:textId="5CD4734B" w:rsidR="008D0701" w:rsidRPr="00CF4B57" w:rsidRDefault="008D0701" w:rsidP="008D0701">
            <w:pPr>
              <w:rPr>
                <w:sz w:val="22"/>
                <w:szCs w:val="22"/>
              </w:rPr>
            </w:pPr>
            <w:r w:rsidRPr="00CF4B57">
              <w:rPr>
                <w:sz w:val="22"/>
                <w:szCs w:val="22"/>
              </w:rPr>
              <w:t>questionnaire</w:t>
            </w:r>
          </w:p>
          <w:p w14:paraId="6130327A" w14:textId="77777777" w:rsidR="008D0701" w:rsidRPr="00CF4B57" w:rsidRDefault="008D0701" w:rsidP="008D0701">
            <w:pPr>
              <w:rPr>
                <w:sz w:val="22"/>
                <w:szCs w:val="22"/>
              </w:rPr>
            </w:pPr>
            <w:r w:rsidRPr="00CF4B57">
              <w:rPr>
                <w:sz w:val="22"/>
                <w:szCs w:val="22"/>
              </w:rPr>
              <w:t>contained mostly forced-choice questions on demographics, health, menstrual cycles, calcium intake from food</w:t>
            </w:r>
          </w:p>
          <w:p w14:paraId="4B89770D" w14:textId="47E75EC8" w:rsidR="00331B34" w:rsidRPr="00CF4B57" w:rsidRDefault="008D0701" w:rsidP="008D0701">
            <w:pPr>
              <w:rPr>
                <w:sz w:val="22"/>
                <w:szCs w:val="22"/>
              </w:rPr>
            </w:pPr>
            <w:r w:rsidRPr="00CF4B57">
              <w:rPr>
                <w:sz w:val="22"/>
                <w:szCs w:val="22"/>
              </w:rPr>
              <w:t>sources, depressed mood, marital relationship satisfaction, and attitudes toward menopause and aging</w:t>
            </w:r>
          </w:p>
        </w:tc>
        <w:tc>
          <w:tcPr>
            <w:tcW w:w="3260" w:type="dxa"/>
          </w:tcPr>
          <w:p w14:paraId="73A90E9A" w14:textId="77777777" w:rsidR="00331B34" w:rsidRPr="00CF4B57" w:rsidRDefault="00331B34">
            <w:pPr>
              <w:rPr>
                <w:sz w:val="22"/>
                <w:szCs w:val="22"/>
              </w:rPr>
            </w:pPr>
            <w:r w:rsidRPr="00CF4B57">
              <w:rPr>
                <w:sz w:val="22"/>
                <w:szCs w:val="22"/>
              </w:rPr>
              <w:t>165</w:t>
            </w:r>
            <w:r w:rsidR="009525DB" w:rsidRPr="00CF4B57">
              <w:rPr>
                <w:sz w:val="22"/>
                <w:szCs w:val="22"/>
              </w:rPr>
              <w:t>;</w:t>
            </w:r>
          </w:p>
          <w:p w14:paraId="37A224D4" w14:textId="535BC770" w:rsidR="00331B34" w:rsidRPr="00CF4B57" w:rsidRDefault="00F67C3D" w:rsidP="00417E06">
            <w:pPr>
              <w:rPr>
                <w:sz w:val="22"/>
                <w:szCs w:val="22"/>
              </w:rPr>
            </w:pPr>
            <w:r w:rsidRPr="00CF4B57">
              <w:rPr>
                <w:sz w:val="22"/>
                <w:szCs w:val="22"/>
              </w:rPr>
              <w:t>Recruited from c</w:t>
            </w:r>
            <w:r w:rsidR="00331B34" w:rsidRPr="00CF4B57">
              <w:rPr>
                <w:sz w:val="22"/>
                <w:szCs w:val="22"/>
              </w:rPr>
              <w:t>ommunity churches</w:t>
            </w:r>
            <w:r w:rsidRPr="00CF4B57">
              <w:rPr>
                <w:sz w:val="22"/>
                <w:szCs w:val="22"/>
              </w:rPr>
              <w:t xml:space="preserve"> and </w:t>
            </w:r>
            <w:r w:rsidR="00331B34" w:rsidRPr="00CF4B57">
              <w:rPr>
                <w:sz w:val="22"/>
                <w:szCs w:val="22"/>
              </w:rPr>
              <w:t>social groups</w:t>
            </w:r>
            <w:r w:rsidR="009525DB" w:rsidRPr="00CF4B57">
              <w:rPr>
                <w:sz w:val="22"/>
                <w:szCs w:val="22"/>
              </w:rPr>
              <w:t>;</w:t>
            </w:r>
          </w:p>
          <w:p w14:paraId="58185479" w14:textId="69B4DFB8" w:rsidR="00331B34" w:rsidRPr="00CF4B57" w:rsidRDefault="00CD17CD" w:rsidP="00417E06">
            <w:pPr>
              <w:rPr>
                <w:sz w:val="22"/>
                <w:szCs w:val="22"/>
              </w:rPr>
            </w:pPr>
            <w:r w:rsidRPr="00CF4B57">
              <w:rPr>
                <w:sz w:val="22"/>
                <w:szCs w:val="22"/>
              </w:rPr>
              <w:t xml:space="preserve">Included women </w:t>
            </w:r>
            <w:r w:rsidR="00331B34" w:rsidRPr="00CF4B57">
              <w:rPr>
                <w:sz w:val="22"/>
                <w:szCs w:val="22"/>
              </w:rPr>
              <w:t>self-identified as Filipina</w:t>
            </w:r>
            <w:r w:rsidR="009525DB" w:rsidRPr="00CF4B57">
              <w:rPr>
                <w:sz w:val="22"/>
                <w:szCs w:val="22"/>
              </w:rPr>
              <w:t xml:space="preserve">, </w:t>
            </w:r>
            <w:r w:rsidR="00331B34" w:rsidRPr="00CF4B57">
              <w:rPr>
                <w:sz w:val="22"/>
                <w:szCs w:val="22"/>
              </w:rPr>
              <w:t>American</w:t>
            </w:r>
            <w:r w:rsidR="009525DB" w:rsidRPr="00CF4B57">
              <w:rPr>
                <w:sz w:val="22"/>
                <w:szCs w:val="22"/>
              </w:rPr>
              <w:t xml:space="preserve">, </w:t>
            </w:r>
            <w:r w:rsidR="009B0E06" w:rsidRPr="00CF4B57">
              <w:rPr>
                <w:sz w:val="22"/>
                <w:szCs w:val="22"/>
              </w:rPr>
              <w:t>aged</w:t>
            </w:r>
            <w:r w:rsidR="00331B34" w:rsidRPr="00CF4B57">
              <w:rPr>
                <w:sz w:val="22"/>
                <w:szCs w:val="22"/>
              </w:rPr>
              <w:t xml:space="preserve"> 35-56 years</w:t>
            </w:r>
            <w:r w:rsidR="009525DB" w:rsidRPr="00CF4B57">
              <w:rPr>
                <w:sz w:val="22"/>
                <w:szCs w:val="22"/>
              </w:rPr>
              <w:t xml:space="preserve">, </w:t>
            </w:r>
            <w:r w:rsidR="00331B34" w:rsidRPr="00CF4B57">
              <w:rPr>
                <w:sz w:val="22"/>
                <w:szCs w:val="22"/>
              </w:rPr>
              <w:t>able to read, speak and write English</w:t>
            </w:r>
            <w:r w:rsidR="009470B3" w:rsidRPr="00CF4B57">
              <w:rPr>
                <w:sz w:val="22"/>
                <w:szCs w:val="22"/>
              </w:rPr>
              <w:t>; not excluded on the basis of health status</w:t>
            </w:r>
          </w:p>
        </w:tc>
        <w:tc>
          <w:tcPr>
            <w:tcW w:w="2913" w:type="dxa"/>
          </w:tcPr>
          <w:p w14:paraId="386D7FF2" w14:textId="77777777" w:rsidR="00331B34" w:rsidRPr="00CF4B57" w:rsidRDefault="009525DB" w:rsidP="009525DB">
            <w:pPr>
              <w:rPr>
                <w:sz w:val="22"/>
                <w:szCs w:val="22"/>
              </w:rPr>
            </w:pPr>
            <w:r w:rsidRPr="00CF4B57">
              <w:rPr>
                <w:sz w:val="22"/>
                <w:szCs w:val="22"/>
              </w:rPr>
              <w:t xml:space="preserve">- </w:t>
            </w:r>
            <w:r w:rsidR="00331B34" w:rsidRPr="00CF4B57">
              <w:rPr>
                <w:sz w:val="22"/>
                <w:szCs w:val="22"/>
              </w:rPr>
              <w:t>Calcium intake, osteoporosis morbidity, and prevalence of depression were identified as major players in Filipino American’s midlife experience</w:t>
            </w:r>
          </w:p>
          <w:p w14:paraId="5BD24685" w14:textId="45054AF7" w:rsidR="009525DB" w:rsidRPr="00CF4B57" w:rsidRDefault="009525DB" w:rsidP="009525DB">
            <w:pPr>
              <w:rPr>
                <w:sz w:val="22"/>
                <w:szCs w:val="22"/>
              </w:rPr>
            </w:pPr>
            <w:r w:rsidRPr="00CF4B57">
              <w:rPr>
                <w:sz w:val="22"/>
                <w:szCs w:val="22"/>
              </w:rPr>
              <w:t xml:space="preserve">- </w:t>
            </w:r>
            <w:r w:rsidR="00C64D0D" w:rsidRPr="00CF4B57">
              <w:rPr>
                <w:sz w:val="22"/>
                <w:szCs w:val="22"/>
              </w:rPr>
              <w:t>T</w:t>
            </w:r>
            <w:r w:rsidRPr="00CF4B57">
              <w:rPr>
                <w:sz w:val="22"/>
                <w:szCs w:val="22"/>
              </w:rPr>
              <w:t>he age at menarche nor the number of pregnancies and children born was</w:t>
            </w:r>
          </w:p>
          <w:p w14:paraId="5502033C" w14:textId="77777777" w:rsidR="009525DB" w:rsidRPr="00CF4B57" w:rsidRDefault="009525DB" w:rsidP="009525DB">
            <w:pPr>
              <w:rPr>
                <w:sz w:val="22"/>
                <w:szCs w:val="22"/>
              </w:rPr>
            </w:pPr>
            <w:r w:rsidRPr="00CF4B57">
              <w:rPr>
                <w:sz w:val="22"/>
                <w:szCs w:val="22"/>
              </w:rPr>
              <w:t>significantly related to age at menopause</w:t>
            </w:r>
          </w:p>
          <w:p w14:paraId="307C22CE" w14:textId="3E6B4F52" w:rsidR="00697A61" w:rsidRPr="00CF4B57" w:rsidRDefault="00697A61" w:rsidP="00697A61">
            <w:pPr>
              <w:rPr>
                <w:sz w:val="22"/>
                <w:szCs w:val="22"/>
              </w:rPr>
            </w:pPr>
            <w:r w:rsidRPr="00CF4B57">
              <w:rPr>
                <w:sz w:val="22"/>
                <w:szCs w:val="22"/>
              </w:rPr>
              <w:t>- Despite high marital relationship satisfaction and positive feelings toward menopause and aging, the</w:t>
            </w:r>
          </w:p>
          <w:p w14:paraId="254FFCDF" w14:textId="597A4244" w:rsidR="00697A61" w:rsidRPr="00CF4B57" w:rsidRDefault="00697A61" w:rsidP="00697A61">
            <w:pPr>
              <w:rPr>
                <w:sz w:val="22"/>
                <w:szCs w:val="22"/>
              </w:rPr>
            </w:pPr>
            <w:r w:rsidRPr="00CF4B57">
              <w:rPr>
                <w:sz w:val="22"/>
                <w:szCs w:val="22"/>
              </w:rPr>
              <w:t>prevalence of depression measured by the screening instrument was high compared with that of</w:t>
            </w:r>
          </w:p>
          <w:p w14:paraId="2CE853D4" w14:textId="3EAEA5E0" w:rsidR="00697A61" w:rsidRPr="00CF4B57" w:rsidRDefault="00697A61" w:rsidP="00697A61">
            <w:pPr>
              <w:rPr>
                <w:sz w:val="22"/>
                <w:szCs w:val="22"/>
              </w:rPr>
            </w:pPr>
            <w:r w:rsidRPr="00CF4B57">
              <w:rPr>
                <w:sz w:val="22"/>
                <w:szCs w:val="22"/>
              </w:rPr>
              <w:t>European American samples; this unexpected finding may be attributed to</w:t>
            </w:r>
            <w:r w:rsidR="00DB7B2E" w:rsidRPr="00CF4B57">
              <w:rPr>
                <w:sz w:val="22"/>
                <w:szCs w:val="22"/>
              </w:rPr>
              <w:t xml:space="preserve"> </w:t>
            </w:r>
            <w:r w:rsidRPr="00CF4B57">
              <w:rPr>
                <w:sz w:val="22"/>
                <w:szCs w:val="22"/>
              </w:rPr>
              <w:t>the instrumentation problems sometimes demonstrated by immigrants whose first language is not English</w:t>
            </w:r>
          </w:p>
        </w:tc>
      </w:tr>
      <w:tr w:rsidR="0018595F" w:rsidRPr="00CF4B57" w14:paraId="3924E111" w14:textId="77777777" w:rsidTr="0018595F">
        <w:tc>
          <w:tcPr>
            <w:tcW w:w="436" w:type="dxa"/>
          </w:tcPr>
          <w:p w14:paraId="079A785E" w14:textId="581D9B18" w:rsidR="007F24E5" w:rsidRPr="00CF4B57" w:rsidRDefault="000B24FE" w:rsidP="00B066E7">
            <w:pPr>
              <w:rPr>
                <w:sz w:val="22"/>
                <w:szCs w:val="22"/>
              </w:rPr>
            </w:pPr>
            <w:r w:rsidRPr="00CF4B57">
              <w:rPr>
                <w:sz w:val="22"/>
                <w:szCs w:val="22"/>
              </w:rPr>
              <w:t>2</w:t>
            </w:r>
          </w:p>
        </w:tc>
        <w:tc>
          <w:tcPr>
            <w:tcW w:w="1576" w:type="dxa"/>
          </w:tcPr>
          <w:p w14:paraId="4C086FC9" w14:textId="77777777" w:rsidR="007F24E5" w:rsidRPr="00CF4B57" w:rsidRDefault="007F24E5" w:rsidP="00B066E7">
            <w:pPr>
              <w:rPr>
                <w:sz w:val="22"/>
                <w:szCs w:val="22"/>
              </w:rPr>
            </w:pPr>
            <w:r w:rsidRPr="00CF4B57">
              <w:rPr>
                <w:sz w:val="22"/>
                <w:szCs w:val="22"/>
              </w:rPr>
              <w:t>(</w:t>
            </w:r>
            <w:proofErr w:type="spellStart"/>
            <w:r w:rsidRPr="00CF4B57">
              <w:rPr>
                <w:sz w:val="22"/>
                <w:szCs w:val="22"/>
              </w:rPr>
              <w:t>Im</w:t>
            </w:r>
            <w:proofErr w:type="spellEnd"/>
            <w:r w:rsidRPr="00CF4B57">
              <w:rPr>
                <w:sz w:val="22"/>
                <w:szCs w:val="22"/>
              </w:rPr>
              <w:t xml:space="preserve"> &amp; </w:t>
            </w:r>
            <w:proofErr w:type="spellStart"/>
            <w:r w:rsidRPr="00CF4B57">
              <w:rPr>
                <w:sz w:val="22"/>
                <w:szCs w:val="22"/>
              </w:rPr>
              <w:t>Meleis</w:t>
            </w:r>
            <w:proofErr w:type="spellEnd"/>
            <w:r w:rsidRPr="00CF4B57">
              <w:rPr>
                <w:sz w:val="22"/>
                <w:szCs w:val="22"/>
              </w:rPr>
              <w:t>, 1999)</w:t>
            </w:r>
          </w:p>
          <w:p w14:paraId="7AB5505A" w14:textId="77777777" w:rsidR="007F24E5" w:rsidRPr="00CF4B57" w:rsidRDefault="007F24E5" w:rsidP="00B066E7">
            <w:pPr>
              <w:rPr>
                <w:sz w:val="22"/>
                <w:szCs w:val="22"/>
              </w:rPr>
            </w:pPr>
          </w:p>
        </w:tc>
        <w:tc>
          <w:tcPr>
            <w:tcW w:w="1950" w:type="dxa"/>
          </w:tcPr>
          <w:p w14:paraId="18D880D6" w14:textId="3D7F0AC4" w:rsidR="007F24E5" w:rsidRPr="00CF4B57" w:rsidRDefault="007F24E5" w:rsidP="00B066E7">
            <w:pPr>
              <w:rPr>
                <w:sz w:val="22"/>
                <w:szCs w:val="22"/>
              </w:rPr>
            </w:pPr>
            <w:r w:rsidRPr="00CF4B57">
              <w:rPr>
                <w:sz w:val="22"/>
                <w:szCs w:val="22"/>
              </w:rPr>
              <w:t>Korean women in the United States of America</w:t>
            </w:r>
          </w:p>
        </w:tc>
        <w:tc>
          <w:tcPr>
            <w:tcW w:w="1984" w:type="dxa"/>
          </w:tcPr>
          <w:p w14:paraId="44D35A33" w14:textId="77777777" w:rsidR="007F24E5" w:rsidRPr="00CF4B57" w:rsidRDefault="007F24E5" w:rsidP="00B066E7">
            <w:pPr>
              <w:rPr>
                <w:sz w:val="22"/>
                <w:szCs w:val="22"/>
              </w:rPr>
            </w:pPr>
            <w:r w:rsidRPr="00CF4B57">
              <w:rPr>
                <w:sz w:val="22"/>
                <w:szCs w:val="22"/>
              </w:rPr>
              <w:t>To extend the previous model of transitions by including the experiences of low-</w:t>
            </w:r>
          </w:p>
          <w:p w14:paraId="7B3822CD" w14:textId="77777777" w:rsidR="007F24E5" w:rsidRPr="00CF4B57" w:rsidRDefault="007F24E5" w:rsidP="00B066E7">
            <w:pPr>
              <w:rPr>
                <w:sz w:val="22"/>
                <w:szCs w:val="22"/>
              </w:rPr>
            </w:pPr>
            <w:r w:rsidRPr="00CF4B57">
              <w:rPr>
                <w:sz w:val="22"/>
                <w:szCs w:val="22"/>
              </w:rPr>
              <w:t xml:space="preserve">income Korean immigrant women in the United States during their </w:t>
            </w:r>
            <w:r w:rsidRPr="00CF4B57">
              <w:rPr>
                <w:sz w:val="22"/>
                <w:szCs w:val="22"/>
              </w:rPr>
              <w:lastRenderedPageBreak/>
              <w:t>menopausal transition</w:t>
            </w:r>
          </w:p>
          <w:p w14:paraId="339C0F3B" w14:textId="77777777" w:rsidR="007F24E5" w:rsidRPr="00CF4B57" w:rsidRDefault="007F24E5" w:rsidP="00B066E7">
            <w:pPr>
              <w:rPr>
                <w:sz w:val="22"/>
                <w:szCs w:val="22"/>
              </w:rPr>
            </w:pPr>
          </w:p>
        </w:tc>
        <w:tc>
          <w:tcPr>
            <w:tcW w:w="2271" w:type="dxa"/>
          </w:tcPr>
          <w:p w14:paraId="05010E8C" w14:textId="77777777" w:rsidR="007F24E5" w:rsidRPr="00CF4B57" w:rsidRDefault="007F24E5" w:rsidP="00B066E7">
            <w:pPr>
              <w:rPr>
                <w:sz w:val="22"/>
                <w:szCs w:val="22"/>
              </w:rPr>
            </w:pPr>
            <w:r w:rsidRPr="00CF4B57">
              <w:rPr>
                <w:sz w:val="22"/>
                <w:szCs w:val="22"/>
              </w:rPr>
              <w:lastRenderedPageBreak/>
              <w:t>Mixed method;</w:t>
            </w:r>
          </w:p>
          <w:p w14:paraId="1497C89C" w14:textId="77777777" w:rsidR="007F24E5" w:rsidRPr="00CF4B57" w:rsidRDefault="007F24E5" w:rsidP="00B066E7">
            <w:pPr>
              <w:rPr>
                <w:sz w:val="22"/>
                <w:szCs w:val="22"/>
              </w:rPr>
            </w:pPr>
            <w:r w:rsidRPr="00CF4B57">
              <w:rPr>
                <w:sz w:val="22"/>
                <w:szCs w:val="22"/>
              </w:rPr>
              <w:t>Quantitative analysis was based on data from 119 first-generation Korean immigrant women who engaged in low-status or low-income</w:t>
            </w:r>
          </w:p>
          <w:p w14:paraId="44C8C62A" w14:textId="4C22BB32" w:rsidR="007F24E5" w:rsidRPr="00CF4B57" w:rsidRDefault="007F24E5" w:rsidP="00B066E7">
            <w:pPr>
              <w:rPr>
                <w:sz w:val="22"/>
                <w:szCs w:val="22"/>
              </w:rPr>
            </w:pPr>
            <w:proofErr w:type="gramStart"/>
            <w:r w:rsidRPr="00CF4B57">
              <w:rPr>
                <w:sz w:val="22"/>
                <w:szCs w:val="22"/>
              </w:rPr>
              <w:t>work</w:t>
            </w:r>
            <w:proofErr w:type="gramEnd"/>
            <w:r w:rsidRPr="00CF4B57">
              <w:rPr>
                <w:sz w:val="22"/>
                <w:szCs w:val="22"/>
              </w:rPr>
              <w:t xml:space="preserve"> outside their </w:t>
            </w:r>
            <w:r w:rsidRPr="00CF4B57">
              <w:rPr>
                <w:sz w:val="22"/>
                <w:szCs w:val="22"/>
              </w:rPr>
              <w:lastRenderedPageBreak/>
              <w:t>homes; Qualitative study using theoretical sampling method included 21</w:t>
            </w:r>
            <w:r w:rsidR="006A1F1B">
              <w:rPr>
                <w:sz w:val="22"/>
                <w:szCs w:val="22"/>
              </w:rPr>
              <w:t xml:space="preserve"> </w:t>
            </w:r>
            <w:r w:rsidRPr="00CF4B57">
              <w:rPr>
                <w:sz w:val="22"/>
                <w:szCs w:val="22"/>
              </w:rPr>
              <w:t>women.</w:t>
            </w:r>
          </w:p>
        </w:tc>
        <w:tc>
          <w:tcPr>
            <w:tcW w:w="3260" w:type="dxa"/>
          </w:tcPr>
          <w:p w14:paraId="3FCA26F1" w14:textId="3CBEBAF1" w:rsidR="007F24E5" w:rsidRPr="00CF4B57" w:rsidRDefault="00507722" w:rsidP="00B066E7">
            <w:pPr>
              <w:rPr>
                <w:sz w:val="22"/>
                <w:szCs w:val="22"/>
              </w:rPr>
            </w:pPr>
            <w:r w:rsidRPr="00CF4B57">
              <w:rPr>
                <w:sz w:val="22"/>
                <w:szCs w:val="22"/>
              </w:rPr>
              <w:lastRenderedPageBreak/>
              <w:t xml:space="preserve">Total number of participants: </w:t>
            </w:r>
            <w:r w:rsidR="006D54B1" w:rsidRPr="00CF4B57">
              <w:rPr>
                <w:sz w:val="22"/>
                <w:szCs w:val="22"/>
              </w:rPr>
              <w:t xml:space="preserve">199, </w:t>
            </w:r>
            <w:r w:rsidR="007F24E5" w:rsidRPr="00CF4B57">
              <w:rPr>
                <w:sz w:val="22"/>
                <w:szCs w:val="22"/>
              </w:rPr>
              <w:t>Quantitative: 119, Qualitative: 21</w:t>
            </w:r>
            <w:r w:rsidR="006D54B1" w:rsidRPr="00CF4B57">
              <w:rPr>
                <w:sz w:val="22"/>
                <w:szCs w:val="22"/>
              </w:rPr>
              <w:t xml:space="preserve"> (a subset of the 119)</w:t>
            </w:r>
            <w:r w:rsidR="007F24E5" w:rsidRPr="00CF4B57">
              <w:rPr>
                <w:sz w:val="22"/>
                <w:szCs w:val="22"/>
              </w:rPr>
              <w:t>;</w:t>
            </w:r>
            <w:r w:rsidR="00BD3AA0" w:rsidRPr="00CF4B57">
              <w:rPr>
                <w:sz w:val="22"/>
                <w:szCs w:val="22"/>
              </w:rPr>
              <w:t xml:space="preserve"> Recruited from one large Western city in the United States;</w:t>
            </w:r>
          </w:p>
          <w:p w14:paraId="4944C64A" w14:textId="046178D6" w:rsidR="007F24E5" w:rsidRPr="00CF4B57" w:rsidRDefault="004A575E" w:rsidP="00B066E7">
            <w:pPr>
              <w:rPr>
                <w:sz w:val="22"/>
                <w:szCs w:val="22"/>
              </w:rPr>
            </w:pPr>
            <w:r w:rsidRPr="00CF4B57">
              <w:rPr>
                <w:sz w:val="22"/>
                <w:szCs w:val="22"/>
              </w:rPr>
              <w:t xml:space="preserve">Included women were </w:t>
            </w:r>
            <w:r w:rsidR="007F24E5" w:rsidRPr="00CF4B57">
              <w:rPr>
                <w:sz w:val="22"/>
                <w:szCs w:val="22"/>
              </w:rPr>
              <w:t xml:space="preserve">self-defined first-generation Korean immigrant women 40 to 60 years of age who engaged in low-status </w:t>
            </w:r>
            <w:r w:rsidR="007F24E5" w:rsidRPr="00CF4B57">
              <w:rPr>
                <w:sz w:val="22"/>
                <w:szCs w:val="22"/>
              </w:rPr>
              <w:lastRenderedPageBreak/>
              <w:t>or low-income work outside their homes</w:t>
            </w:r>
          </w:p>
        </w:tc>
        <w:tc>
          <w:tcPr>
            <w:tcW w:w="2913" w:type="dxa"/>
          </w:tcPr>
          <w:p w14:paraId="07775315" w14:textId="0EEF83F3" w:rsidR="007F24E5" w:rsidRPr="00CF4B57" w:rsidRDefault="007F24E5" w:rsidP="00B066E7">
            <w:pPr>
              <w:rPr>
                <w:sz w:val="22"/>
                <w:szCs w:val="22"/>
              </w:rPr>
            </w:pPr>
            <w:r w:rsidRPr="00CF4B57">
              <w:rPr>
                <w:sz w:val="22"/>
                <w:szCs w:val="22"/>
              </w:rPr>
              <w:lastRenderedPageBreak/>
              <w:t>-This study results in a situation-specific theory of Korean immigrant women’s menopausal</w:t>
            </w:r>
            <w:r w:rsidR="006A1F1B">
              <w:rPr>
                <w:sz w:val="22"/>
                <w:szCs w:val="22"/>
              </w:rPr>
              <w:t xml:space="preserve"> </w:t>
            </w:r>
            <w:r w:rsidRPr="00CF4B57">
              <w:rPr>
                <w:sz w:val="22"/>
                <w:szCs w:val="22"/>
              </w:rPr>
              <w:t>transition.</w:t>
            </w:r>
          </w:p>
          <w:p w14:paraId="07BAF911" w14:textId="0E961AE7" w:rsidR="007F24E5" w:rsidRPr="00CF4B57" w:rsidRDefault="006A1F1B" w:rsidP="00B066E7">
            <w:pPr>
              <w:rPr>
                <w:sz w:val="22"/>
                <w:szCs w:val="22"/>
              </w:rPr>
            </w:pPr>
            <w:r>
              <w:rPr>
                <w:sz w:val="22"/>
                <w:szCs w:val="22"/>
              </w:rPr>
              <w:t xml:space="preserve">- Women gave their </w:t>
            </w:r>
            <w:r w:rsidR="007F24E5" w:rsidRPr="00CF4B57">
              <w:rPr>
                <w:sz w:val="22"/>
                <w:szCs w:val="22"/>
              </w:rPr>
              <w:t>menopausal transition far less attention than they did to their immigrant and work transition</w:t>
            </w:r>
          </w:p>
          <w:p w14:paraId="2AF1A9A4" w14:textId="77777777" w:rsidR="007F24E5" w:rsidRPr="00CF4B57" w:rsidRDefault="007F24E5" w:rsidP="00B066E7">
            <w:pPr>
              <w:rPr>
                <w:sz w:val="22"/>
                <w:szCs w:val="22"/>
              </w:rPr>
            </w:pPr>
            <w:r w:rsidRPr="00CF4B57">
              <w:rPr>
                <w:sz w:val="22"/>
                <w:szCs w:val="22"/>
              </w:rPr>
              <w:t xml:space="preserve">- Menopause was a hidden </w:t>
            </w:r>
            <w:r w:rsidRPr="00CF4B57">
              <w:rPr>
                <w:sz w:val="22"/>
                <w:szCs w:val="22"/>
              </w:rPr>
              <w:lastRenderedPageBreak/>
              <w:t>experience in cultural background</w:t>
            </w:r>
          </w:p>
          <w:p w14:paraId="1405AF5B" w14:textId="5F6C1F74" w:rsidR="007F24E5" w:rsidRPr="00CF4B57" w:rsidRDefault="007F24E5" w:rsidP="00B066E7">
            <w:pPr>
              <w:rPr>
                <w:sz w:val="22"/>
                <w:szCs w:val="22"/>
              </w:rPr>
            </w:pPr>
            <w:r w:rsidRPr="00CF4B57">
              <w:rPr>
                <w:sz w:val="22"/>
                <w:szCs w:val="22"/>
              </w:rPr>
              <w:t>- Women “normalized,”</w:t>
            </w:r>
            <w:r w:rsidR="006A1F1B">
              <w:rPr>
                <w:sz w:val="22"/>
                <w:szCs w:val="22"/>
              </w:rPr>
              <w:t xml:space="preserve"> </w:t>
            </w:r>
            <w:r w:rsidRPr="00CF4B57">
              <w:rPr>
                <w:sz w:val="22"/>
                <w:szCs w:val="22"/>
              </w:rPr>
              <w:t>ignored, and endured symptoms.</w:t>
            </w:r>
          </w:p>
        </w:tc>
      </w:tr>
      <w:tr w:rsidR="0018595F" w:rsidRPr="00CF4B57" w14:paraId="55169FC1" w14:textId="77777777" w:rsidTr="0018595F">
        <w:tc>
          <w:tcPr>
            <w:tcW w:w="436" w:type="dxa"/>
          </w:tcPr>
          <w:p w14:paraId="15DFEE1D" w14:textId="02D3C6A8" w:rsidR="00E81611" w:rsidRPr="00CF4B57" w:rsidRDefault="000B24FE" w:rsidP="00B066E7">
            <w:pPr>
              <w:rPr>
                <w:sz w:val="22"/>
                <w:szCs w:val="22"/>
              </w:rPr>
            </w:pPr>
            <w:r w:rsidRPr="00CF4B57">
              <w:rPr>
                <w:sz w:val="22"/>
                <w:szCs w:val="22"/>
              </w:rPr>
              <w:lastRenderedPageBreak/>
              <w:t>3</w:t>
            </w:r>
          </w:p>
        </w:tc>
        <w:tc>
          <w:tcPr>
            <w:tcW w:w="1576" w:type="dxa"/>
          </w:tcPr>
          <w:p w14:paraId="4ABE81C9" w14:textId="77777777" w:rsidR="00E81611" w:rsidRPr="00CF4B57" w:rsidRDefault="00E81611" w:rsidP="00B066E7">
            <w:pPr>
              <w:rPr>
                <w:sz w:val="22"/>
                <w:szCs w:val="22"/>
              </w:rPr>
            </w:pPr>
            <w:r w:rsidRPr="00CF4B57">
              <w:rPr>
                <w:sz w:val="22"/>
                <w:szCs w:val="22"/>
              </w:rPr>
              <w:t>(</w:t>
            </w:r>
            <w:proofErr w:type="spellStart"/>
            <w:r w:rsidRPr="00CF4B57">
              <w:rPr>
                <w:sz w:val="22"/>
                <w:szCs w:val="22"/>
              </w:rPr>
              <w:t>Im</w:t>
            </w:r>
            <w:proofErr w:type="spellEnd"/>
            <w:r w:rsidRPr="00CF4B57">
              <w:rPr>
                <w:sz w:val="22"/>
                <w:szCs w:val="22"/>
              </w:rPr>
              <w:t xml:space="preserve">, </w:t>
            </w:r>
            <w:proofErr w:type="spellStart"/>
            <w:r w:rsidRPr="00CF4B57">
              <w:rPr>
                <w:sz w:val="22"/>
                <w:szCs w:val="22"/>
              </w:rPr>
              <w:t>Meleis</w:t>
            </w:r>
            <w:proofErr w:type="spellEnd"/>
            <w:r w:rsidRPr="00CF4B57">
              <w:rPr>
                <w:sz w:val="22"/>
                <w:szCs w:val="22"/>
              </w:rPr>
              <w:t>, &amp; Lee, 1999)</w:t>
            </w:r>
          </w:p>
        </w:tc>
        <w:tc>
          <w:tcPr>
            <w:tcW w:w="1950" w:type="dxa"/>
          </w:tcPr>
          <w:p w14:paraId="0985DF27" w14:textId="1C04C390" w:rsidR="00E81611" w:rsidRPr="00CF4B57" w:rsidRDefault="00E81611" w:rsidP="00B066E7">
            <w:pPr>
              <w:rPr>
                <w:sz w:val="22"/>
                <w:szCs w:val="22"/>
              </w:rPr>
            </w:pPr>
            <w:r w:rsidRPr="00CF4B57">
              <w:rPr>
                <w:sz w:val="22"/>
                <w:szCs w:val="22"/>
              </w:rPr>
              <w:t>Korean women in the United States of America</w:t>
            </w:r>
          </w:p>
        </w:tc>
        <w:tc>
          <w:tcPr>
            <w:tcW w:w="1984" w:type="dxa"/>
          </w:tcPr>
          <w:p w14:paraId="6FCE9A8E" w14:textId="77777777" w:rsidR="00E81611" w:rsidRPr="00CF4B57" w:rsidRDefault="00E81611" w:rsidP="00B066E7">
            <w:pPr>
              <w:rPr>
                <w:sz w:val="22"/>
                <w:szCs w:val="22"/>
              </w:rPr>
            </w:pPr>
            <w:r w:rsidRPr="00CF4B57">
              <w:rPr>
                <w:sz w:val="22"/>
                <w:szCs w:val="22"/>
              </w:rPr>
              <w:t>To describe the experience during menopausal transition of a vulnerable group of women, low income Korean immigrants,</w:t>
            </w:r>
          </w:p>
        </w:tc>
        <w:tc>
          <w:tcPr>
            <w:tcW w:w="2271" w:type="dxa"/>
          </w:tcPr>
          <w:p w14:paraId="640C2D0C" w14:textId="1C5CDC30" w:rsidR="00E81611" w:rsidRPr="00CF4B57" w:rsidRDefault="00685EDC" w:rsidP="00B066E7">
            <w:pPr>
              <w:rPr>
                <w:sz w:val="22"/>
                <w:szCs w:val="22"/>
              </w:rPr>
            </w:pPr>
            <w:r w:rsidRPr="00CF4B57">
              <w:rPr>
                <w:sz w:val="22"/>
                <w:szCs w:val="22"/>
              </w:rPr>
              <w:t>Mixed Method</w:t>
            </w:r>
            <w:r w:rsidR="00E81611" w:rsidRPr="00CF4B57">
              <w:rPr>
                <w:sz w:val="22"/>
                <w:szCs w:val="22"/>
              </w:rPr>
              <w:t>;</w:t>
            </w:r>
          </w:p>
          <w:p w14:paraId="54A9C5F0" w14:textId="77777777" w:rsidR="00E81611" w:rsidRPr="00CF4B57" w:rsidRDefault="00E81611" w:rsidP="00B066E7">
            <w:pPr>
              <w:rPr>
                <w:sz w:val="22"/>
                <w:szCs w:val="22"/>
              </w:rPr>
            </w:pPr>
            <w:r w:rsidRPr="00CF4B57">
              <w:rPr>
                <w:sz w:val="22"/>
                <w:szCs w:val="22"/>
              </w:rPr>
              <w:t>Questionnaires, interviews</w:t>
            </w:r>
          </w:p>
          <w:p w14:paraId="09B1287F" w14:textId="77777777" w:rsidR="00627FE4" w:rsidRPr="00CF4B57" w:rsidRDefault="00627FE4" w:rsidP="00B066E7">
            <w:pPr>
              <w:rPr>
                <w:sz w:val="22"/>
                <w:szCs w:val="22"/>
              </w:rPr>
            </w:pPr>
          </w:p>
          <w:p w14:paraId="4229221D" w14:textId="27D5049A" w:rsidR="00627FE4" w:rsidRPr="00CF4B57" w:rsidRDefault="00627FE4" w:rsidP="00B066E7">
            <w:pPr>
              <w:rPr>
                <w:sz w:val="22"/>
                <w:szCs w:val="22"/>
              </w:rPr>
            </w:pPr>
            <w:r w:rsidRPr="00CF4B57">
              <w:rPr>
                <w:sz w:val="22"/>
                <w:szCs w:val="22"/>
              </w:rPr>
              <w:t>This study uses the same participant population as (</w:t>
            </w:r>
            <w:proofErr w:type="spellStart"/>
            <w:r w:rsidRPr="00CF4B57">
              <w:rPr>
                <w:sz w:val="22"/>
                <w:szCs w:val="22"/>
              </w:rPr>
              <w:t>Im</w:t>
            </w:r>
            <w:proofErr w:type="spellEnd"/>
            <w:r w:rsidRPr="00CF4B57">
              <w:rPr>
                <w:sz w:val="22"/>
                <w:szCs w:val="22"/>
              </w:rPr>
              <w:t xml:space="preserve"> &amp; </w:t>
            </w:r>
            <w:proofErr w:type="spellStart"/>
            <w:r w:rsidRPr="00CF4B57">
              <w:rPr>
                <w:sz w:val="22"/>
                <w:szCs w:val="22"/>
              </w:rPr>
              <w:t>Meleis</w:t>
            </w:r>
            <w:proofErr w:type="spellEnd"/>
            <w:r w:rsidRPr="00CF4B57">
              <w:rPr>
                <w:sz w:val="22"/>
                <w:szCs w:val="22"/>
              </w:rPr>
              <w:t>, 1999)</w:t>
            </w:r>
          </w:p>
        </w:tc>
        <w:tc>
          <w:tcPr>
            <w:tcW w:w="3260" w:type="dxa"/>
          </w:tcPr>
          <w:p w14:paraId="4C862B44" w14:textId="77777777" w:rsidR="00046AE9" w:rsidRPr="00CF4B57" w:rsidRDefault="00046AE9" w:rsidP="00046AE9">
            <w:pPr>
              <w:rPr>
                <w:sz w:val="22"/>
                <w:szCs w:val="22"/>
              </w:rPr>
            </w:pPr>
            <w:r w:rsidRPr="00CF4B57">
              <w:rPr>
                <w:sz w:val="22"/>
                <w:szCs w:val="22"/>
              </w:rPr>
              <w:t xml:space="preserve">119; Recruited using convenience sampling methods from Korean churches and businesses; Included women self-identified first-generation Korean immigrant women aged 40 to 60 years (mean age = 48 years) who engaged in low-status/low-income wage work outside their own homes; </w:t>
            </w:r>
          </w:p>
          <w:p w14:paraId="644D0E15" w14:textId="5236A5CC" w:rsidR="00E81611" w:rsidRPr="00CF4B57" w:rsidRDefault="00046AE9" w:rsidP="00046AE9">
            <w:pPr>
              <w:rPr>
                <w:sz w:val="22"/>
                <w:szCs w:val="22"/>
              </w:rPr>
            </w:pPr>
            <w:r w:rsidRPr="00CF4B57">
              <w:rPr>
                <w:sz w:val="22"/>
                <w:szCs w:val="22"/>
              </w:rPr>
              <w:t>excluded women who could not speak, read, and write Korean</w:t>
            </w:r>
          </w:p>
        </w:tc>
        <w:tc>
          <w:tcPr>
            <w:tcW w:w="2913" w:type="dxa"/>
          </w:tcPr>
          <w:p w14:paraId="7B223649" w14:textId="2E3A0DF2" w:rsidR="00E81611" w:rsidRPr="00CF4B57" w:rsidRDefault="00E81611" w:rsidP="00B066E7">
            <w:pPr>
              <w:rPr>
                <w:sz w:val="22"/>
                <w:szCs w:val="22"/>
              </w:rPr>
            </w:pPr>
            <w:r w:rsidRPr="00CF4B57">
              <w:rPr>
                <w:sz w:val="22"/>
                <w:szCs w:val="22"/>
              </w:rPr>
              <w:t xml:space="preserve">- </w:t>
            </w:r>
            <w:r w:rsidR="00A001F9" w:rsidRPr="00CF4B57">
              <w:rPr>
                <w:sz w:val="22"/>
                <w:szCs w:val="22"/>
              </w:rPr>
              <w:t>T</w:t>
            </w:r>
            <w:r w:rsidRPr="00CF4B57">
              <w:rPr>
                <w:sz w:val="22"/>
                <w:szCs w:val="22"/>
              </w:rPr>
              <w:t>he types of the symptoms that the women reported were different from those reported by Western women</w:t>
            </w:r>
          </w:p>
          <w:p w14:paraId="39AAE4E0" w14:textId="409CEA88" w:rsidR="00D53A19" w:rsidRPr="00CF4B57" w:rsidRDefault="00E81611" w:rsidP="00B066E7">
            <w:pPr>
              <w:rPr>
                <w:sz w:val="22"/>
                <w:szCs w:val="22"/>
              </w:rPr>
            </w:pPr>
            <w:r w:rsidRPr="00CF4B57">
              <w:rPr>
                <w:sz w:val="22"/>
                <w:szCs w:val="22"/>
              </w:rPr>
              <w:t xml:space="preserve">- </w:t>
            </w:r>
            <w:r w:rsidR="00A001F9" w:rsidRPr="00CF4B57">
              <w:rPr>
                <w:sz w:val="22"/>
                <w:szCs w:val="22"/>
              </w:rPr>
              <w:t>T</w:t>
            </w:r>
            <w:r w:rsidRPr="00CF4B57">
              <w:rPr>
                <w:sz w:val="22"/>
                <w:szCs w:val="22"/>
              </w:rPr>
              <w:t>he women tended to normalize their symptoms</w:t>
            </w:r>
          </w:p>
          <w:p w14:paraId="5EDE397F" w14:textId="389E0198" w:rsidR="00D53A19" w:rsidRPr="00CF4B57" w:rsidRDefault="00D53A19" w:rsidP="00D53A19">
            <w:pPr>
              <w:rPr>
                <w:sz w:val="22"/>
                <w:szCs w:val="22"/>
              </w:rPr>
            </w:pPr>
            <w:r w:rsidRPr="00CF4B57">
              <w:rPr>
                <w:sz w:val="22"/>
                <w:szCs w:val="22"/>
              </w:rPr>
              <w:t>- Many of these women’s natural experiences with menopause have been</w:t>
            </w:r>
            <w:r w:rsidR="006A1F1B">
              <w:rPr>
                <w:sz w:val="22"/>
                <w:szCs w:val="22"/>
              </w:rPr>
              <w:t xml:space="preserve"> </w:t>
            </w:r>
            <w:r w:rsidRPr="00CF4B57">
              <w:rPr>
                <w:sz w:val="22"/>
                <w:szCs w:val="22"/>
              </w:rPr>
              <w:t>medicalized.</w:t>
            </w:r>
          </w:p>
          <w:p w14:paraId="1BB24F9D" w14:textId="77777777" w:rsidR="00E81611" w:rsidRPr="00CF4B57" w:rsidRDefault="00E81611" w:rsidP="00B066E7">
            <w:pPr>
              <w:rPr>
                <w:sz w:val="22"/>
                <w:szCs w:val="22"/>
              </w:rPr>
            </w:pPr>
            <w:r w:rsidRPr="00CF4B57">
              <w:rPr>
                <w:sz w:val="22"/>
                <w:szCs w:val="22"/>
              </w:rPr>
              <w:t xml:space="preserve">- </w:t>
            </w:r>
            <w:r w:rsidR="00A001F9" w:rsidRPr="00CF4B57">
              <w:rPr>
                <w:sz w:val="22"/>
                <w:szCs w:val="22"/>
              </w:rPr>
              <w:t>T</w:t>
            </w:r>
            <w:r w:rsidRPr="00CF4B57">
              <w:rPr>
                <w:sz w:val="22"/>
                <w:szCs w:val="22"/>
              </w:rPr>
              <w:t>heir symptom experience was influenced by immigration transition and its contextual variables.</w:t>
            </w:r>
          </w:p>
          <w:p w14:paraId="36722C34" w14:textId="2DA3DC17" w:rsidR="00D53A19" w:rsidRPr="00CF4B57" w:rsidRDefault="00D53A19" w:rsidP="00D53A19">
            <w:pPr>
              <w:rPr>
                <w:sz w:val="22"/>
                <w:szCs w:val="22"/>
              </w:rPr>
            </w:pPr>
            <w:r w:rsidRPr="00CF4B57">
              <w:rPr>
                <w:sz w:val="22"/>
                <w:szCs w:val="22"/>
              </w:rPr>
              <w:t>- Western researchers often assume that high</w:t>
            </w:r>
            <w:r w:rsidR="006A1F1B">
              <w:rPr>
                <w:sz w:val="22"/>
                <w:szCs w:val="22"/>
              </w:rPr>
              <w:t xml:space="preserve"> social status and good self-es</w:t>
            </w:r>
            <w:r w:rsidRPr="00CF4B57">
              <w:rPr>
                <w:sz w:val="22"/>
                <w:szCs w:val="22"/>
              </w:rPr>
              <w:t>teem serve as buffers against potential menopausal symptoms, and women in many non-Western or developing societies do not suffer from menopausal problems because they experience a rise in status at the end of their reproductive life</w:t>
            </w:r>
          </w:p>
        </w:tc>
      </w:tr>
      <w:tr w:rsidR="0018595F" w:rsidRPr="00CF4B57" w14:paraId="359F350E" w14:textId="77777777" w:rsidTr="0018595F">
        <w:tc>
          <w:tcPr>
            <w:tcW w:w="436" w:type="dxa"/>
          </w:tcPr>
          <w:p w14:paraId="088AF644" w14:textId="1178D3D4" w:rsidR="000C301F" w:rsidRPr="00CF4B57" w:rsidRDefault="000B24FE" w:rsidP="00B066E7">
            <w:pPr>
              <w:rPr>
                <w:sz w:val="22"/>
                <w:szCs w:val="22"/>
              </w:rPr>
            </w:pPr>
            <w:r w:rsidRPr="00CF4B57">
              <w:rPr>
                <w:sz w:val="22"/>
                <w:szCs w:val="22"/>
              </w:rPr>
              <w:t>4</w:t>
            </w:r>
          </w:p>
        </w:tc>
        <w:tc>
          <w:tcPr>
            <w:tcW w:w="1576" w:type="dxa"/>
          </w:tcPr>
          <w:p w14:paraId="56164B3F" w14:textId="77777777" w:rsidR="000C301F" w:rsidRPr="00CF4B57" w:rsidRDefault="000C301F" w:rsidP="00B066E7">
            <w:pPr>
              <w:rPr>
                <w:sz w:val="22"/>
                <w:szCs w:val="22"/>
              </w:rPr>
            </w:pPr>
            <w:r w:rsidRPr="00CF4B57">
              <w:rPr>
                <w:sz w:val="22"/>
                <w:szCs w:val="22"/>
              </w:rPr>
              <w:t>(</w:t>
            </w:r>
            <w:proofErr w:type="spellStart"/>
            <w:r w:rsidRPr="00CF4B57">
              <w:rPr>
                <w:sz w:val="22"/>
                <w:szCs w:val="22"/>
              </w:rPr>
              <w:t>Im</w:t>
            </w:r>
            <w:proofErr w:type="spellEnd"/>
            <w:r w:rsidRPr="00CF4B57">
              <w:rPr>
                <w:sz w:val="22"/>
                <w:szCs w:val="22"/>
              </w:rPr>
              <w:t xml:space="preserve"> &amp; </w:t>
            </w:r>
            <w:proofErr w:type="spellStart"/>
            <w:r w:rsidRPr="00CF4B57">
              <w:rPr>
                <w:sz w:val="22"/>
                <w:szCs w:val="22"/>
              </w:rPr>
              <w:t>Meleis</w:t>
            </w:r>
            <w:proofErr w:type="spellEnd"/>
            <w:r w:rsidRPr="00CF4B57">
              <w:rPr>
                <w:sz w:val="22"/>
                <w:szCs w:val="22"/>
              </w:rPr>
              <w:t>, 2000)</w:t>
            </w:r>
          </w:p>
        </w:tc>
        <w:tc>
          <w:tcPr>
            <w:tcW w:w="1950" w:type="dxa"/>
          </w:tcPr>
          <w:p w14:paraId="305180BC" w14:textId="257AD628" w:rsidR="000C301F" w:rsidRPr="00CF4B57" w:rsidRDefault="000C301F" w:rsidP="00B066E7">
            <w:pPr>
              <w:rPr>
                <w:sz w:val="22"/>
                <w:szCs w:val="22"/>
              </w:rPr>
            </w:pPr>
            <w:r w:rsidRPr="00CF4B57">
              <w:rPr>
                <w:sz w:val="22"/>
                <w:szCs w:val="22"/>
              </w:rPr>
              <w:t xml:space="preserve">Korean women in </w:t>
            </w:r>
            <w:r w:rsidR="006A1A2A" w:rsidRPr="00CF4B57">
              <w:rPr>
                <w:sz w:val="22"/>
                <w:szCs w:val="22"/>
              </w:rPr>
              <w:t>the United States of America</w:t>
            </w:r>
          </w:p>
        </w:tc>
        <w:tc>
          <w:tcPr>
            <w:tcW w:w="1984" w:type="dxa"/>
          </w:tcPr>
          <w:p w14:paraId="41C485C3" w14:textId="77777777" w:rsidR="000C301F" w:rsidRPr="00CF4B57" w:rsidRDefault="000C301F" w:rsidP="00B066E7">
            <w:pPr>
              <w:rPr>
                <w:sz w:val="22"/>
                <w:szCs w:val="22"/>
              </w:rPr>
            </w:pPr>
            <w:r w:rsidRPr="00CF4B57">
              <w:rPr>
                <w:sz w:val="22"/>
                <w:szCs w:val="22"/>
              </w:rPr>
              <w:t xml:space="preserve">To explore the meanings of menopause among a vulnerable group of women—low-income Korean immigrant women, with a focus on how these meanings were constructed with </w:t>
            </w:r>
            <w:r w:rsidRPr="00CF4B57">
              <w:rPr>
                <w:sz w:val="22"/>
                <w:szCs w:val="22"/>
              </w:rPr>
              <w:lastRenderedPageBreak/>
              <w:t>their daily life experiences</w:t>
            </w:r>
          </w:p>
        </w:tc>
        <w:tc>
          <w:tcPr>
            <w:tcW w:w="2271" w:type="dxa"/>
          </w:tcPr>
          <w:p w14:paraId="2B4C5F09" w14:textId="77777777" w:rsidR="000C301F" w:rsidRPr="00CF4B57" w:rsidRDefault="000C301F" w:rsidP="00B066E7">
            <w:pPr>
              <w:rPr>
                <w:sz w:val="22"/>
                <w:szCs w:val="22"/>
              </w:rPr>
            </w:pPr>
            <w:r w:rsidRPr="00CF4B57">
              <w:rPr>
                <w:sz w:val="22"/>
                <w:szCs w:val="22"/>
              </w:rPr>
              <w:lastRenderedPageBreak/>
              <w:t>Qualitative;</w:t>
            </w:r>
          </w:p>
          <w:p w14:paraId="2BE6A3E7" w14:textId="742C8062" w:rsidR="000C301F" w:rsidRPr="00CF4B57" w:rsidRDefault="000C301F" w:rsidP="00B066E7">
            <w:pPr>
              <w:rPr>
                <w:sz w:val="22"/>
                <w:szCs w:val="22"/>
              </w:rPr>
            </w:pPr>
            <w:r w:rsidRPr="00CF4B57">
              <w:rPr>
                <w:sz w:val="22"/>
                <w:szCs w:val="22"/>
              </w:rPr>
              <w:t>2-hour in depth interviews through audiotaping and field notes; Feminist approach</w:t>
            </w:r>
          </w:p>
          <w:p w14:paraId="6A461906" w14:textId="1E3AEAE6" w:rsidR="006A1A2A" w:rsidRPr="00CF4B57" w:rsidRDefault="006A1A2A" w:rsidP="00B066E7">
            <w:pPr>
              <w:rPr>
                <w:sz w:val="22"/>
                <w:szCs w:val="22"/>
              </w:rPr>
            </w:pPr>
          </w:p>
          <w:p w14:paraId="55524CB9" w14:textId="7BEF2C2D" w:rsidR="006A1A2A" w:rsidRPr="00CF4B57" w:rsidRDefault="006A1A2A" w:rsidP="006A1A2A">
            <w:pPr>
              <w:rPr>
                <w:sz w:val="22"/>
                <w:szCs w:val="22"/>
              </w:rPr>
            </w:pPr>
            <w:r w:rsidRPr="00CF4B57">
              <w:rPr>
                <w:sz w:val="22"/>
                <w:szCs w:val="22"/>
              </w:rPr>
              <w:t xml:space="preserve">This is a cross-sectional descriptive study consisting of two parts: quantitative and </w:t>
            </w:r>
            <w:r w:rsidRPr="00CF4B57">
              <w:rPr>
                <w:sz w:val="22"/>
                <w:szCs w:val="22"/>
              </w:rPr>
              <w:lastRenderedPageBreak/>
              <w:t>qualitative. Only the qualitative part about the meanings of menopause is presented in this article.</w:t>
            </w:r>
          </w:p>
          <w:p w14:paraId="4A2AA145" w14:textId="2CAF66EA" w:rsidR="000C301F" w:rsidRPr="00CF4B57" w:rsidRDefault="006A1A2A" w:rsidP="00B066E7">
            <w:pPr>
              <w:rPr>
                <w:sz w:val="22"/>
                <w:szCs w:val="22"/>
              </w:rPr>
            </w:pPr>
            <w:r w:rsidRPr="00CF4B57">
              <w:rPr>
                <w:sz w:val="22"/>
                <w:szCs w:val="22"/>
              </w:rPr>
              <w:t>This</w:t>
            </w:r>
            <w:r w:rsidR="00097844" w:rsidRPr="00CF4B57">
              <w:rPr>
                <w:sz w:val="22"/>
                <w:szCs w:val="22"/>
              </w:rPr>
              <w:t xml:space="preserve"> study uses the same participant population as (</w:t>
            </w:r>
            <w:proofErr w:type="spellStart"/>
            <w:r w:rsidR="00097844" w:rsidRPr="00CF4B57">
              <w:rPr>
                <w:sz w:val="22"/>
                <w:szCs w:val="22"/>
              </w:rPr>
              <w:t>Im</w:t>
            </w:r>
            <w:proofErr w:type="spellEnd"/>
            <w:r w:rsidR="00097844" w:rsidRPr="00CF4B57">
              <w:rPr>
                <w:sz w:val="22"/>
                <w:szCs w:val="22"/>
              </w:rPr>
              <w:t xml:space="preserve"> &amp; </w:t>
            </w:r>
            <w:proofErr w:type="spellStart"/>
            <w:r w:rsidR="00097844" w:rsidRPr="00CF4B57">
              <w:rPr>
                <w:sz w:val="22"/>
                <w:szCs w:val="22"/>
              </w:rPr>
              <w:t>Meleis</w:t>
            </w:r>
            <w:proofErr w:type="spellEnd"/>
            <w:r w:rsidR="00097844" w:rsidRPr="00CF4B57">
              <w:rPr>
                <w:sz w:val="22"/>
                <w:szCs w:val="22"/>
              </w:rPr>
              <w:t>, 1999), however only utilizes the 21 qualitative participants.</w:t>
            </w:r>
          </w:p>
        </w:tc>
        <w:tc>
          <w:tcPr>
            <w:tcW w:w="3260" w:type="dxa"/>
          </w:tcPr>
          <w:p w14:paraId="6079B16D" w14:textId="77777777" w:rsidR="000C301F" w:rsidRPr="00CF4B57" w:rsidRDefault="000C301F" w:rsidP="00B066E7">
            <w:pPr>
              <w:rPr>
                <w:sz w:val="22"/>
                <w:szCs w:val="22"/>
              </w:rPr>
            </w:pPr>
            <w:r w:rsidRPr="00CF4B57">
              <w:rPr>
                <w:sz w:val="22"/>
                <w:szCs w:val="22"/>
              </w:rPr>
              <w:lastRenderedPageBreak/>
              <w:t>21;</w:t>
            </w:r>
          </w:p>
          <w:p w14:paraId="19A59AAA" w14:textId="6BCCDBB2" w:rsidR="000C301F" w:rsidRPr="00CF4B57" w:rsidRDefault="000C301F" w:rsidP="00977C8C">
            <w:pPr>
              <w:rPr>
                <w:sz w:val="22"/>
                <w:szCs w:val="22"/>
              </w:rPr>
            </w:pPr>
            <w:r w:rsidRPr="00CF4B57">
              <w:rPr>
                <w:sz w:val="22"/>
                <w:szCs w:val="22"/>
              </w:rPr>
              <w:t>Recruited using convenience sampling methods</w:t>
            </w:r>
            <w:r w:rsidR="003E765C" w:rsidRPr="00CF4B57">
              <w:rPr>
                <w:sz w:val="22"/>
                <w:szCs w:val="22"/>
              </w:rPr>
              <w:t xml:space="preserve"> from Korean </w:t>
            </w:r>
            <w:r w:rsidR="00A83F90" w:rsidRPr="00CF4B57">
              <w:rPr>
                <w:sz w:val="22"/>
                <w:szCs w:val="22"/>
              </w:rPr>
              <w:t>churches and businesses</w:t>
            </w:r>
            <w:r w:rsidRPr="00CF4B57">
              <w:rPr>
                <w:sz w:val="22"/>
                <w:szCs w:val="22"/>
              </w:rPr>
              <w:t>;</w:t>
            </w:r>
            <w:r w:rsidR="00977C8C" w:rsidRPr="00CF4B57">
              <w:rPr>
                <w:sz w:val="22"/>
                <w:szCs w:val="22"/>
              </w:rPr>
              <w:t xml:space="preserve"> Included women were self-defined first-generation Korean immigrant women aged 40 to 60 years, who engaged in low-status, low-income wage work outside their own homes (e.g., housecleaning, restaurant work, seamstress)</w:t>
            </w:r>
            <w:r w:rsidR="00C95096" w:rsidRPr="00CF4B57">
              <w:rPr>
                <w:sz w:val="22"/>
                <w:szCs w:val="22"/>
              </w:rPr>
              <w:t xml:space="preserve">, live </w:t>
            </w:r>
            <w:r w:rsidR="00C95096" w:rsidRPr="00CF4B57">
              <w:rPr>
                <w:sz w:val="22"/>
                <w:szCs w:val="22"/>
              </w:rPr>
              <w:lastRenderedPageBreak/>
              <w:t xml:space="preserve">in the United States for less </w:t>
            </w:r>
            <w:proofErr w:type="spellStart"/>
            <w:r w:rsidR="00C95096" w:rsidRPr="00CF4B57">
              <w:rPr>
                <w:sz w:val="22"/>
                <w:szCs w:val="22"/>
              </w:rPr>
              <w:t>thatn</w:t>
            </w:r>
            <w:proofErr w:type="spellEnd"/>
            <w:r w:rsidR="00C95096" w:rsidRPr="00CF4B57">
              <w:rPr>
                <w:sz w:val="22"/>
                <w:szCs w:val="22"/>
              </w:rPr>
              <w:t xml:space="preserve"> 10 years</w:t>
            </w:r>
            <w:r w:rsidR="00835C01" w:rsidRPr="00CF4B57">
              <w:rPr>
                <w:sz w:val="22"/>
                <w:szCs w:val="22"/>
              </w:rPr>
              <w:t>; Excluded women could not speak, read, and write Korean</w:t>
            </w:r>
          </w:p>
        </w:tc>
        <w:tc>
          <w:tcPr>
            <w:tcW w:w="2913" w:type="dxa"/>
          </w:tcPr>
          <w:p w14:paraId="012B2B87" w14:textId="77777777" w:rsidR="000C301F" w:rsidRPr="00CF4B57" w:rsidRDefault="000C301F" w:rsidP="00B066E7">
            <w:pPr>
              <w:rPr>
                <w:sz w:val="22"/>
                <w:szCs w:val="22"/>
              </w:rPr>
            </w:pPr>
            <w:r w:rsidRPr="00CF4B57">
              <w:rPr>
                <w:sz w:val="22"/>
                <w:szCs w:val="22"/>
              </w:rPr>
              <w:lastRenderedPageBreak/>
              <w:t>- The shock of menarche, various definitions of menopause, the negative view on middle age as falling down the hill, and other transitions the women were experiencing shaped the nature of their responses to menopause.</w:t>
            </w:r>
          </w:p>
          <w:p w14:paraId="32B9443C" w14:textId="77777777" w:rsidR="000C301F" w:rsidRPr="00CF4B57" w:rsidRDefault="000C301F" w:rsidP="00B066E7">
            <w:pPr>
              <w:rPr>
                <w:sz w:val="22"/>
                <w:szCs w:val="22"/>
              </w:rPr>
            </w:pPr>
            <w:r w:rsidRPr="00CF4B57">
              <w:rPr>
                <w:sz w:val="22"/>
                <w:szCs w:val="22"/>
              </w:rPr>
              <w:t xml:space="preserve">- The women were ambivalent about their menopausal transition, welcoming and </w:t>
            </w:r>
            <w:r w:rsidRPr="00CF4B57">
              <w:rPr>
                <w:sz w:val="22"/>
                <w:szCs w:val="22"/>
              </w:rPr>
              <w:lastRenderedPageBreak/>
              <w:t>fearing it</w:t>
            </w:r>
          </w:p>
          <w:p w14:paraId="49269690" w14:textId="415F4742" w:rsidR="00413842" w:rsidRPr="00CF4B57" w:rsidRDefault="00413842" w:rsidP="00413842">
            <w:pPr>
              <w:rPr>
                <w:sz w:val="22"/>
                <w:szCs w:val="22"/>
              </w:rPr>
            </w:pPr>
            <w:r w:rsidRPr="00CF4B57">
              <w:rPr>
                <w:sz w:val="22"/>
                <w:szCs w:val="22"/>
              </w:rPr>
              <w:t>-  Nurses should initiate</w:t>
            </w:r>
          </w:p>
          <w:p w14:paraId="70317D42" w14:textId="27632E51" w:rsidR="00413842" w:rsidRPr="00CF4B57" w:rsidRDefault="00413842" w:rsidP="00413842">
            <w:pPr>
              <w:rPr>
                <w:sz w:val="22"/>
                <w:szCs w:val="22"/>
              </w:rPr>
            </w:pPr>
            <w:proofErr w:type="gramStart"/>
            <w:r w:rsidRPr="00CF4B57">
              <w:rPr>
                <w:sz w:val="22"/>
                <w:szCs w:val="22"/>
              </w:rPr>
              <w:t>a</w:t>
            </w:r>
            <w:proofErr w:type="gramEnd"/>
            <w:r w:rsidRPr="00CF4B57">
              <w:rPr>
                <w:sz w:val="22"/>
                <w:szCs w:val="22"/>
              </w:rPr>
              <w:t xml:space="preserve"> dialogue about menopause with diverse populations to support the normalization of </w:t>
            </w:r>
            <w:r w:rsidR="000B7A09" w:rsidRPr="00CF4B57">
              <w:rPr>
                <w:sz w:val="22"/>
                <w:szCs w:val="22"/>
              </w:rPr>
              <w:t>women’s</w:t>
            </w:r>
            <w:r w:rsidR="006A1F1B">
              <w:rPr>
                <w:sz w:val="22"/>
                <w:szCs w:val="22"/>
              </w:rPr>
              <w:t xml:space="preserve"> </w:t>
            </w:r>
            <w:r w:rsidRPr="00CF4B57">
              <w:rPr>
                <w:sz w:val="22"/>
                <w:szCs w:val="22"/>
              </w:rPr>
              <w:t>menopausal transition and empower them to use culturally appropriate resources.</w:t>
            </w:r>
          </w:p>
        </w:tc>
      </w:tr>
      <w:tr w:rsidR="0018595F" w:rsidRPr="00CF4B57" w14:paraId="3730E3D3" w14:textId="77777777" w:rsidTr="0018595F">
        <w:tc>
          <w:tcPr>
            <w:tcW w:w="436" w:type="dxa"/>
          </w:tcPr>
          <w:p w14:paraId="0647B12E" w14:textId="636339B7" w:rsidR="00CC3E49" w:rsidRPr="00CF4B57" w:rsidRDefault="000B24FE" w:rsidP="00B066E7">
            <w:pPr>
              <w:rPr>
                <w:sz w:val="22"/>
                <w:szCs w:val="22"/>
              </w:rPr>
            </w:pPr>
            <w:r w:rsidRPr="00CF4B57">
              <w:rPr>
                <w:sz w:val="22"/>
                <w:szCs w:val="22"/>
              </w:rPr>
              <w:lastRenderedPageBreak/>
              <w:t>5</w:t>
            </w:r>
          </w:p>
        </w:tc>
        <w:tc>
          <w:tcPr>
            <w:tcW w:w="1576" w:type="dxa"/>
          </w:tcPr>
          <w:p w14:paraId="0764E0EB" w14:textId="77777777" w:rsidR="00CC3E49" w:rsidRPr="00CF4B57" w:rsidRDefault="00CC3E49" w:rsidP="00B066E7">
            <w:pPr>
              <w:rPr>
                <w:sz w:val="22"/>
                <w:szCs w:val="22"/>
              </w:rPr>
            </w:pPr>
            <w:r w:rsidRPr="00CF4B57">
              <w:rPr>
                <w:sz w:val="22"/>
                <w:szCs w:val="22"/>
              </w:rPr>
              <w:t>(</w:t>
            </w:r>
            <w:proofErr w:type="spellStart"/>
            <w:r w:rsidRPr="00CF4B57">
              <w:rPr>
                <w:sz w:val="22"/>
                <w:szCs w:val="22"/>
              </w:rPr>
              <w:t>Im</w:t>
            </w:r>
            <w:proofErr w:type="spellEnd"/>
            <w:r w:rsidRPr="00CF4B57">
              <w:rPr>
                <w:sz w:val="22"/>
                <w:szCs w:val="22"/>
              </w:rPr>
              <w:t xml:space="preserve"> &amp; </w:t>
            </w:r>
            <w:proofErr w:type="spellStart"/>
            <w:r w:rsidRPr="00CF4B57">
              <w:rPr>
                <w:sz w:val="22"/>
                <w:szCs w:val="22"/>
              </w:rPr>
              <w:t>Meleis</w:t>
            </w:r>
            <w:proofErr w:type="spellEnd"/>
            <w:r w:rsidRPr="00CF4B57">
              <w:rPr>
                <w:sz w:val="22"/>
                <w:szCs w:val="22"/>
              </w:rPr>
              <w:t>, 2001)</w:t>
            </w:r>
          </w:p>
        </w:tc>
        <w:tc>
          <w:tcPr>
            <w:tcW w:w="1950" w:type="dxa"/>
          </w:tcPr>
          <w:p w14:paraId="44155B7B" w14:textId="2B446B06" w:rsidR="00CC3E49" w:rsidRPr="00CF4B57" w:rsidRDefault="00CC3E49" w:rsidP="00B066E7">
            <w:pPr>
              <w:rPr>
                <w:sz w:val="22"/>
                <w:szCs w:val="22"/>
              </w:rPr>
            </w:pPr>
            <w:r w:rsidRPr="00CF4B57">
              <w:rPr>
                <w:sz w:val="22"/>
                <w:szCs w:val="22"/>
              </w:rPr>
              <w:t>Korean women in</w:t>
            </w:r>
            <w:r w:rsidR="00E729FD" w:rsidRPr="00CF4B57">
              <w:rPr>
                <w:sz w:val="22"/>
                <w:szCs w:val="22"/>
              </w:rPr>
              <w:t xml:space="preserve"> the United States of America</w:t>
            </w:r>
          </w:p>
        </w:tc>
        <w:tc>
          <w:tcPr>
            <w:tcW w:w="1984" w:type="dxa"/>
          </w:tcPr>
          <w:p w14:paraId="02635BCC" w14:textId="77777777" w:rsidR="00CC3E49" w:rsidRPr="00CF4B57" w:rsidRDefault="00CC3E49" w:rsidP="00B066E7">
            <w:pPr>
              <w:rPr>
                <w:sz w:val="22"/>
                <w:szCs w:val="22"/>
              </w:rPr>
            </w:pPr>
            <w:r w:rsidRPr="00CF4B57">
              <w:rPr>
                <w:sz w:val="22"/>
                <w:szCs w:val="22"/>
              </w:rPr>
              <w:t>To describe how Korean immigrant women tend to describe their work experiences within their daily lives and how they relate their work to the symptoms experienced during midlife</w:t>
            </w:r>
          </w:p>
        </w:tc>
        <w:tc>
          <w:tcPr>
            <w:tcW w:w="2271" w:type="dxa"/>
          </w:tcPr>
          <w:p w14:paraId="76D79B72" w14:textId="3B939F4E" w:rsidR="00CC3E49" w:rsidRPr="00CF4B57" w:rsidRDefault="00CC3E49" w:rsidP="00F51671">
            <w:pPr>
              <w:rPr>
                <w:sz w:val="22"/>
                <w:szCs w:val="22"/>
              </w:rPr>
            </w:pPr>
            <w:r w:rsidRPr="00CF4B57">
              <w:rPr>
                <w:sz w:val="22"/>
                <w:szCs w:val="22"/>
              </w:rPr>
              <w:t xml:space="preserve">Mixed method; </w:t>
            </w:r>
            <w:r w:rsidR="00F51671" w:rsidRPr="00CF4B57">
              <w:rPr>
                <w:sz w:val="22"/>
                <w:szCs w:val="22"/>
              </w:rPr>
              <w:t>Quantitative analysis was based on data from 119 first-generation Korean immigrant women who engaged in low-status or low-income</w:t>
            </w:r>
            <w:r w:rsidR="006A1F1B">
              <w:rPr>
                <w:sz w:val="22"/>
                <w:szCs w:val="22"/>
              </w:rPr>
              <w:t xml:space="preserve"> </w:t>
            </w:r>
            <w:r w:rsidR="00F51671" w:rsidRPr="00CF4B57">
              <w:rPr>
                <w:sz w:val="22"/>
                <w:szCs w:val="22"/>
              </w:rPr>
              <w:t>work outside their homes; Qualitative study using theoretical sampling method included 21</w:t>
            </w:r>
            <w:r w:rsidR="006A1F1B">
              <w:rPr>
                <w:sz w:val="22"/>
                <w:szCs w:val="22"/>
              </w:rPr>
              <w:t xml:space="preserve"> </w:t>
            </w:r>
            <w:r w:rsidR="00F51671" w:rsidRPr="00CF4B57">
              <w:rPr>
                <w:sz w:val="22"/>
                <w:szCs w:val="22"/>
              </w:rPr>
              <w:t>women.</w:t>
            </w:r>
          </w:p>
          <w:p w14:paraId="0E944B64" w14:textId="77777777" w:rsidR="00C717A6" w:rsidRPr="00CF4B57" w:rsidRDefault="00C717A6" w:rsidP="00F51671">
            <w:pPr>
              <w:rPr>
                <w:sz w:val="22"/>
                <w:szCs w:val="22"/>
              </w:rPr>
            </w:pPr>
          </w:p>
          <w:p w14:paraId="25EE93C8" w14:textId="716CD8BD" w:rsidR="00C717A6" w:rsidRPr="00CF4B57" w:rsidRDefault="00C717A6" w:rsidP="00F51671">
            <w:pPr>
              <w:rPr>
                <w:sz w:val="22"/>
                <w:szCs w:val="22"/>
              </w:rPr>
            </w:pPr>
            <w:r w:rsidRPr="00CF4B57">
              <w:rPr>
                <w:sz w:val="22"/>
                <w:szCs w:val="22"/>
              </w:rPr>
              <w:t>This study uses the same participant population as (</w:t>
            </w:r>
            <w:proofErr w:type="spellStart"/>
            <w:r w:rsidRPr="00CF4B57">
              <w:rPr>
                <w:sz w:val="22"/>
                <w:szCs w:val="22"/>
              </w:rPr>
              <w:t>Im</w:t>
            </w:r>
            <w:proofErr w:type="spellEnd"/>
            <w:r w:rsidRPr="00CF4B57">
              <w:rPr>
                <w:sz w:val="22"/>
                <w:szCs w:val="22"/>
              </w:rPr>
              <w:t xml:space="preserve"> &amp; </w:t>
            </w:r>
            <w:proofErr w:type="spellStart"/>
            <w:r w:rsidRPr="00CF4B57">
              <w:rPr>
                <w:sz w:val="22"/>
                <w:szCs w:val="22"/>
              </w:rPr>
              <w:t>Meleis</w:t>
            </w:r>
            <w:proofErr w:type="spellEnd"/>
            <w:r w:rsidRPr="00CF4B57">
              <w:rPr>
                <w:sz w:val="22"/>
                <w:szCs w:val="22"/>
              </w:rPr>
              <w:t>, 1999)</w:t>
            </w:r>
          </w:p>
        </w:tc>
        <w:tc>
          <w:tcPr>
            <w:tcW w:w="3260" w:type="dxa"/>
          </w:tcPr>
          <w:p w14:paraId="4BCAC7E5" w14:textId="77777777" w:rsidR="00E87F06" w:rsidRPr="00CF4B57" w:rsidRDefault="00E87F06" w:rsidP="00B066E7">
            <w:pPr>
              <w:rPr>
                <w:sz w:val="22"/>
                <w:szCs w:val="22"/>
              </w:rPr>
            </w:pPr>
            <w:r w:rsidRPr="00CF4B57">
              <w:rPr>
                <w:sz w:val="22"/>
                <w:szCs w:val="22"/>
              </w:rPr>
              <w:t>Total number of participants: 199, Quantitative: 119, Qualitative: 21 (a subset of the 119);</w:t>
            </w:r>
          </w:p>
          <w:p w14:paraId="27AC97A0" w14:textId="47DA205B" w:rsidR="00CC3E49" w:rsidRPr="00CF4B57" w:rsidRDefault="00CC3E49" w:rsidP="00B066E7">
            <w:pPr>
              <w:rPr>
                <w:sz w:val="22"/>
                <w:szCs w:val="22"/>
              </w:rPr>
            </w:pPr>
            <w:r w:rsidRPr="00CF4B57">
              <w:rPr>
                <w:sz w:val="22"/>
                <w:szCs w:val="22"/>
              </w:rPr>
              <w:t xml:space="preserve">119; </w:t>
            </w:r>
            <w:r w:rsidR="002C3973" w:rsidRPr="00CF4B57">
              <w:rPr>
                <w:sz w:val="22"/>
                <w:szCs w:val="22"/>
              </w:rPr>
              <w:t>Recruited using convenience sampling methods from Korean churches and businesses</w:t>
            </w:r>
            <w:r w:rsidR="00E87F06" w:rsidRPr="00CF4B57">
              <w:rPr>
                <w:sz w:val="22"/>
                <w:szCs w:val="22"/>
              </w:rPr>
              <w:t xml:space="preserve">; Included women </w:t>
            </w:r>
            <w:r w:rsidRPr="00CF4B57">
              <w:rPr>
                <w:sz w:val="22"/>
                <w:szCs w:val="22"/>
              </w:rPr>
              <w:t xml:space="preserve">self-identified first-generation Korean immigrant women aged 40 to 60 years (mean age = 48 years) who engaged in low-status/low-income wage work outside their own homes; </w:t>
            </w:r>
          </w:p>
          <w:p w14:paraId="2341938B" w14:textId="77777777" w:rsidR="00CC3E49" w:rsidRPr="00CF4B57" w:rsidRDefault="00CC3E49" w:rsidP="00B066E7">
            <w:pPr>
              <w:rPr>
                <w:sz w:val="22"/>
                <w:szCs w:val="22"/>
              </w:rPr>
            </w:pPr>
            <w:r w:rsidRPr="00CF4B57">
              <w:rPr>
                <w:sz w:val="22"/>
                <w:szCs w:val="22"/>
              </w:rPr>
              <w:t xml:space="preserve">excluded women who could not speak, read, and write Korean </w:t>
            </w:r>
          </w:p>
        </w:tc>
        <w:tc>
          <w:tcPr>
            <w:tcW w:w="2913" w:type="dxa"/>
          </w:tcPr>
          <w:p w14:paraId="34368AF4" w14:textId="77777777" w:rsidR="00CC3E49" w:rsidRPr="00CF4B57" w:rsidRDefault="00CC3E49" w:rsidP="00B066E7">
            <w:pPr>
              <w:rPr>
                <w:sz w:val="22"/>
                <w:szCs w:val="22"/>
              </w:rPr>
            </w:pPr>
            <w:r w:rsidRPr="00CF4B57">
              <w:rPr>
                <w:sz w:val="22"/>
                <w:szCs w:val="22"/>
              </w:rPr>
              <w:t>- The symptoms that the women experienced during midlife were influenced by their work experience, which was complicated by their cultural heritage, gender issues embedded in their daily lives, and immigration transition.</w:t>
            </w:r>
          </w:p>
          <w:p w14:paraId="552FE6E6" w14:textId="6B98CA7D" w:rsidR="002C3973" w:rsidRPr="00CF4B57" w:rsidRDefault="002C3973" w:rsidP="002C3973">
            <w:pPr>
              <w:rPr>
                <w:sz w:val="22"/>
                <w:szCs w:val="22"/>
              </w:rPr>
            </w:pPr>
            <w:r w:rsidRPr="00CF4B57">
              <w:rPr>
                <w:sz w:val="22"/>
                <w:szCs w:val="22"/>
              </w:rPr>
              <w:t>- The women were struggling to go</w:t>
            </w:r>
            <w:r w:rsidR="006A1F1B">
              <w:rPr>
                <w:sz w:val="22"/>
                <w:szCs w:val="22"/>
              </w:rPr>
              <w:t xml:space="preserve"> </w:t>
            </w:r>
            <w:r w:rsidRPr="00CF4B57">
              <w:rPr>
                <w:sz w:val="22"/>
                <w:szCs w:val="22"/>
              </w:rPr>
              <w:t>through their daily lives while dealing with their symptoms and with the</w:t>
            </w:r>
            <w:r w:rsidR="006A1F1B">
              <w:rPr>
                <w:sz w:val="22"/>
                <w:szCs w:val="22"/>
              </w:rPr>
              <w:t xml:space="preserve"> </w:t>
            </w:r>
            <w:r w:rsidRPr="00CF4B57">
              <w:rPr>
                <w:sz w:val="22"/>
                <w:szCs w:val="22"/>
              </w:rPr>
              <w:t>demands of their low status jobs.</w:t>
            </w:r>
          </w:p>
          <w:p w14:paraId="25C5FABD" w14:textId="14856403" w:rsidR="002C3973" w:rsidRPr="00CF4B57" w:rsidRDefault="002C3973" w:rsidP="002C3973">
            <w:pPr>
              <w:rPr>
                <w:sz w:val="22"/>
                <w:szCs w:val="22"/>
              </w:rPr>
            </w:pPr>
            <w:r w:rsidRPr="00CF4B57">
              <w:rPr>
                <w:sz w:val="22"/>
                <w:szCs w:val="22"/>
              </w:rPr>
              <w:t>- Menopausal experience of low-income immigrant women can be more complicated by other multiple factors because they are more likely to be in vulnerable conditions</w:t>
            </w:r>
            <w:r w:rsidR="00B22123" w:rsidRPr="00CF4B57">
              <w:rPr>
                <w:sz w:val="22"/>
                <w:szCs w:val="22"/>
              </w:rPr>
              <w:t xml:space="preserve"> </w:t>
            </w:r>
            <w:r w:rsidRPr="00CF4B57">
              <w:rPr>
                <w:sz w:val="22"/>
                <w:szCs w:val="22"/>
              </w:rPr>
              <w:t>due to their marginality in the host country, unstable legal status, lack of resources, different cultural values and norms, and their low status jobs.</w:t>
            </w:r>
          </w:p>
        </w:tc>
      </w:tr>
      <w:tr w:rsidR="0018595F" w:rsidRPr="00CF4B57" w14:paraId="4A0831C2" w14:textId="77777777" w:rsidTr="0018595F">
        <w:tc>
          <w:tcPr>
            <w:tcW w:w="436" w:type="dxa"/>
          </w:tcPr>
          <w:p w14:paraId="50D50676" w14:textId="70AA202E" w:rsidR="00C0005B" w:rsidRPr="00CF4B57" w:rsidRDefault="000B24FE" w:rsidP="00B066E7">
            <w:pPr>
              <w:rPr>
                <w:sz w:val="22"/>
                <w:szCs w:val="22"/>
              </w:rPr>
            </w:pPr>
            <w:r w:rsidRPr="00CF4B57">
              <w:rPr>
                <w:sz w:val="22"/>
                <w:szCs w:val="22"/>
              </w:rPr>
              <w:t>6</w:t>
            </w:r>
          </w:p>
        </w:tc>
        <w:tc>
          <w:tcPr>
            <w:tcW w:w="1576" w:type="dxa"/>
          </w:tcPr>
          <w:p w14:paraId="1765C000" w14:textId="77777777" w:rsidR="00C0005B" w:rsidRPr="00CF4B57" w:rsidRDefault="00C0005B" w:rsidP="00B066E7">
            <w:pPr>
              <w:rPr>
                <w:sz w:val="22"/>
                <w:szCs w:val="22"/>
              </w:rPr>
            </w:pPr>
            <w:r w:rsidRPr="00CF4B57">
              <w:rPr>
                <w:sz w:val="22"/>
                <w:szCs w:val="22"/>
              </w:rPr>
              <w:t xml:space="preserve">(Elliot, Berman, &amp; </w:t>
            </w:r>
            <w:r w:rsidRPr="00CF4B57">
              <w:rPr>
                <w:sz w:val="22"/>
                <w:szCs w:val="22"/>
              </w:rPr>
              <w:lastRenderedPageBreak/>
              <w:t>Kim, 2002)</w:t>
            </w:r>
          </w:p>
        </w:tc>
        <w:tc>
          <w:tcPr>
            <w:tcW w:w="1950" w:type="dxa"/>
          </w:tcPr>
          <w:p w14:paraId="35837F64" w14:textId="77777777" w:rsidR="00C0005B" w:rsidRPr="00CF4B57" w:rsidRDefault="00C0005B" w:rsidP="00B066E7">
            <w:pPr>
              <w:rPr>
                <w:sz w:val="22"/>
                <w:szCs w:val="22"/>
              </w:rPr>
            </w:pPr>
            <w:r w:rsidRPr="00CF4B57">
              <w:rPr>
                <w:sz w:val="22"/>
                <w:szCs w:val="22"/>
              </w:rPr>
              <w:lastRenderedPageBreak/>
              <w:t>Korean women in Canada</w:t>
            </w:r>
          </w:p>
        </w:tc>
        <w:tc>
          <w:tcPr>
            <w:tcW w:w="1984" w:type="dxa"/>
          </w:tcPr>
          <w:p w14:paraId="10BAEC6F" w14:textId="77777777" w:rsidR="00C0005B" w:rsidRPr="00CF4B57" w:rsidRDefault="00C0005B" w:rsidP="00B066E7">
            <w:pPr>
              <w:rPr>
                <w:sz w:val="22"/>
                <w:szCs w:val="22"/>
              </w:rPr>
            </w:pPr>
            <w:r w:rsidRPr="00CF4B57">
              <w:rPr>
                <w:sz w:val="22"/>
                <w:szCs w:val="22"/>
              </w:rPr>
              <w:t xml:space="preserve">To examine how menopause is </w:t>
            </w:r>
            <w:r w:rsidRPr="00CF4B57">
              <w:rPr>
                <w:sz w:val="22"/>
                <w:szCs w:val="22"/>
              </w:rPr>
              <w:lastRenderedPageBreak/>
              <w:t>experienced by a sample of Korean-Canadian women</w:t>
            </w:r>
          </w:p>
        </w:tc>
        <w:tc>
          <w:tcPr>
            <w:tcW w:w="2271" w:type="dxa"/>
          </w:tcPr>
          <w:p w14:paraId="6E0D0E47" w14:textId="77777777" w:rsidR="00C0005B" w:rsidRPr="00CF4B57" w:rsidRDefault="00C0005B" w:rsidP="00B066E7">
            <w:pPr>
              <w:rPr>
                <w:sz w:val="22"/>
                <w:szCs w:val="22"/>
              </w:rPr>
            </w:pPr>
            <w:r w:rsidRPr="00CF4B57">
              <w:rPr>
                <w:sz w:val="22"/>
                <w:szCs w:val="22"/>
              </w:rPr>
              <w:lastRenderedPageBreak/>
              <w:t xml:space="preserve">Qualitative; semi-structured interviews, </w:t>
            </w:r>
            <w:r w:rsidRPr="00CF4B57">
              <w:rPr>
                <w:sz w:val="22"/>
                <w:szCs w:val="22"/>
              </w:rPr>
              <w:lastRenderedPageBreak/>
              <w:t>Critical ethnographic study</w:t>
            </w:r>
          </w:p>
        </w:tc>
        <w:tc>
          <w:tcPr>
            <w:tcW w:w="3260" w:type="dxa"/>
          </w:tcPr>
          <w:p w14:paraId="7046BBDC" w14:textId="32D9009D" w:rsidR="00C0005B" w:rsidRPr="00CF4B57" w:rsidRDefault="00C0005B" w:rsidP="00C0005B">
            <w:pPr>
              <w:rPr>
                <w:sz w:val="22"/>
                <w:szCs w:val="22"/>
              </w:rPr>
            </w:pPr>
            <w:r w:rsidRPr="00CF4B57">
              <w:rPr>
                <w:sz w:val="22"/>
                <w:szCs w:val="22"/>
              </w:rPr>
              <w:lastRenderedPageBreak/>
              <w:t xml:space="preserve">7; A leader within the Korean community agreed to identify and </w:t>
            </w:r>
            <w:r w:rsidRPr="00CF4B57">
              <w:rPr>
                <w:sz w:val="22"/>
                <w:szCs w:val="22"/>
              </w:rPr>
              <w:lastRenderedPageBreak/>
              <w:t>contact potential</w:t>
            </w:r>
          </w:p>
          <w:p w14:paraId="6E416F0B" w14:textId="54229853" w:rsidR="00C0005B" w:rsidRPr="00CF4B57" w:rsidRDefault="00C0005B" w:rsidP="00B63417">
            <w:pPr>
              <w:rPr>
                <w:sz w:val="22"/>
                <w:szCs w:val="22"/>
              </w:rPr>
            </w:pPr>
            <w:proofErr w:type="gramStart"/>
            <w:r w:rsidRPr="00CF4B57">
              <w:rPr>
                <w:sz w:val="22"/>
                <w:szCs w:val="22"/>
              </w:rPr>
              <w:t>participants</w:t>
            </w:r>
            <w:proofErr w:type="gramEnd"/>
            <w:r w:rsidRPr="00CF4B57">
              <w:rPr>
                <w:sz w:val="22"/>
                <w:szCs w:val="22"/>
              </w:rPr>
              <w:t xml:space="preserve">. The researchers contacted women who were interested in the study; All participants took part in a face-to-face </w:t>
            </w:r>
            <w:r w:rsidR="008223E3" w:rsidRPr="00CF4B57">
              <w:rPr>
                <w:sz w:val="22"/>
                <w:szCs w:val="22"/>
              </w:rPr>
              <w:t>interview</w:t>
            </w:r>
            <w:r w:rsidRPr="00CF4B57">
              <w:rPr>
                <w:sz w:val="22"/>
                <w:szCs w:val="22"/>
              </w:rPr>
              <w:t xml:space="preserve"> that was structured to encourage dialogue regarding the women’s stories about their experiences of menopause</w:t>
            </w:r>
            <w:r w:rsidR="008223E3" w:rsidRPr="00CF4B57">
              <w:rPr>
                <w:sz w:val="22"/>
                <w:szCs w:val="22"/>
              </w:rPr>
              <w:t>;</w:t>
            </w:r>
            <w:r w:rsidR="00B63417" w:rsidRPr="00CF4B57">
              <w:rPr>
                <w:sz w:val="22"/>
                <w:szCs w:val="22"/>
              </w:rPr>
              <w:t xml:space="preserve"> Included women were 39 to 52 years and lived in a midsized city in Southwestern </w:t>
            </w:r>
            <w:proofErr w:type="spellStart"/>
            <w:r w:rsidR="00B63417" w:rsidRPr="00CF4B57">
              <w:rPr>
                <w:sz w:val="22"/>
                <w:szCs w:val="22"/>
              </w:rPr>
              <w:t>Ontatio</w:t>
            </w:r>
            <w:proofErr w:type="spellEnd"/>
          </w:p>
        </w:tc>
        <w:tc>
          <w:tcPr>
            <w:tcW w:w="2913" w:type="dxa"/>
          </w:tcPr>
          <w:p w14:paraId="5412FDA1" w14:textId="77777777" w:rsidR="00C0005B" w:rsidRPr="00CF4B57" w:rsidRDefault="00C0005B" w:rsidP="00B066E7">
            <w:pPr>
              <w:rPr>
                <w:sz w:val="22"/>
                <w:szCs w:val="22"/>
              </w:rPr>
            </w:pPr>
            <w:r w:rsidRPr="00CF4B57">
              <w:rPr>
                <w:sz w:val="22"/>
                <w:szCs w:val="22"/>
              </w:rPr>
              <w:lastRenderedPageBreak/>
              <w:t xml:space="preserve">- The women viewed menopause as a natural </w:t>
            </w:r>
            <w:r w:rsidRPr="00CF4B57">
              <w:rPr>
                <w:sz w:val="22"/>
                <w:szCs w:val="22"/>
              </w:rPr>
              <w:lastRenderedPageBreak/>
              <w:t>process and they used facets of both Korean and Western health practices to manage menopause.</w:t>
            </w:r>
          </w:p>
          <w:p w14:paraId="3FA52121" w14:textId="77777777" w:rsidR="00603639" w:rsidRPr="00CF4B57" w:rsidRDefault="00603639" w:rsidP="00B066E7">
            <w:pPr>
              <w:rPr>
                <w:sz w:val="22"/>
                <w:szCs w:val="22"/>
              </w:rPr>
            </w:pPr>
            <w:r w:rsidRPr="00CF4B57">
              <w:rPr>
                <w:sz w:val="22"/>
                <w:szCs w:val="22"/>
              </w:rPr>
              <w:t>- There was a perception by some of the Korean women that Canadian women are better prepared and manage more effectively because they have more information.</w:t>
            </w:r>
          </w:p>
          <w:p w14:paraId="3F1FE63E" w14:textId="51B4907F" w:rsidR="00237606" w:rsidRPr="00CF4B57" w:rsidRDefault="00237606" w:rsidP="00237606">
            <w:pPr>
              <w:rPr>
                <w:sz w:val="22"/>
                <w:szCs w:val="22"/>
              </w:rPr>
            </w:pPr>
            <w:r w:rsidRPr="00CF4B57">
              <w:rPr>
                <w:sz w:val="22"/>
                <w:szCs w:val="22"/>
              </w:rPr>
              <w:t>- Korean women suggested that Canadian women might manage this phase of</w:t>
            </w:r>
          </w:p>
          <w:p w14:paraId="45D0A374" w14:textId="77777777" w:rsidR="00237606" w:rsidRPr="00CF4B57" w:rsidRDefault="00237606" w:rsidP="00237606">
            <w:pPr>
              <w:rPr>
                <w:sz w:val="22"/>
                <w:szCs w:val="22"/>
              </w:rPr>
            </w:pPr>
            <w:r w:rsidRPr="00CF4B57">
              <w:rPr>
                <w:sz w:val="22"/>
                <w:szCs w:val="22"/>
              </w:rPr>
              <w:t>life more effectively than Korean women because, in Canadian culture, there is</w:t>
            </w:r>
          </w:p>
          <w:p w14:paraId="692AB5DD" w14:textId="77777777" w:rsidR="00237606" w:rsidRPr="00CF4B57" w:rsidRDefault="00237606" w:rsidP="00237606">
            <w:pPr>
              <w:rPr>
                <w:sz w:val="22"/>
                <w:szCs w:val="22"/>
              </w:rPr>
            </w:pPr>
            <w:proofErr w:type="gramStart"/>
            <w:r w:rsidRPr="00CF4B57">
              <w:rPr>
                <w:sz w:val="22"/>
                <w:szCs w:val="22"/>
              </w:rPr>
              <w:t>greater</w:t>
            </w:r>
            <w:proofErr w:type="gramEnd"/>
            <w:r w:rsidRPr="00CF4B57">
              <w:rPr>
                <w:sz w:val="22"/>
                <w:szCs w:val="22"/>
              </w:rPr>
              <w:t xml:space="preserve"> openness and willingness to engage in discussions on this topic.</w:t>
            </w:r>
          </w:p>
          <w:p w14:paraId="5F4DE2F1" w14:textId="034685F4" w:rsidR="003746DC" w:rsidRPr="00CF4B57" w:rsidRDefault="003746DC" w:rsidP="003746DC">
            <w:pPr>
              <w:rPr>
                <w:sz w:val="22"/>
                <w:szCs w:val="22"/>
              </w:rPr>
            </w:pPr>
            <w:r w:rsidRPr="00CF4B57">
              <w:rPr>
                <w:sz w:val="22"/>
                <w:szCs w:val="22"/>
              </w:rPr>
              <w:t>- The participants also felt that the Canadian women had more information be- cause they didn’t face the same language barriers and lack of time or opportunity due to work and family</w:t>
            </w:r>
          </w:p>
        </w:tc>
      </w:tr>
      <w:tr w:rsidR="0018595F" w:rsidRPr="00CF4B57" w14:paraId="2768EEDC" w14:textId="77777777" w:rsidTr="0018595F">
        <w:tc>
          <w:tcPr>
            <w:tcW w:w="436" w:type="dxa"/>
          </w:tcPr>
          <w:p w14:paraId="60C156AD" w14:textId="49A18AD5" w:rsidR="008C25A6" w:rsidRPr="00CF4B57" w:rsidRDefault="000B24FE" w:rsidP="00B066E7">
            <w:pPr>
              <w:rPr>
                <w:sz w:val="22"/>
                <w:szCs w:val="22"/>
              </w:rPr>
            </w:pPr>
            <w:r w:rsidRPr="00CF4B57">
              <w:rPr>
                <w:sz w:val="22"/>
                <w:szCs w:val="22"/>
              </w:rPr>
              <w:lastRenderedPageBreak/>
              <w:t>7</w:t>
            </w:r>
          </w:p>
        </w:tc>
        <w:tc>
          <w:tcPr>
            <w:tcW w:w="1576" w:type="dxa"/>
          </w:tcPr>
          <w:p w14:paraId="7427280D" w14:textId="77777777" w:rsidR="008C25A6" w:rsidRPr="00CF4B57" w:rsidRDefault="008C25A6" w:rsidP="00B066E7">
            <w:pPr>
              <w:rPr>
                <w:sz w:val="22"/>
                <w:szCs w:val="22"/>
              </w:rPr>
            </w:pPr>
            <w:r w:rsidRPr="00CF4B57">
              <w:rPr>
                <w:sz w:val="22"/>
                <w:szCs w:val="22"/>
              </w:rPr>
              <w:t>(</w:t>
            </w:r>
            <w:r w:rsidRPr="00CF4B57">
              <w:rPr>
                <w:noProof/>
                <w:sz w:val="22"/>
                <w:szCs w:val="22"/>
              </w:rPr>
              <w:t>Miller &amp; Chandler, 2002)</w:t>
            </w:r>
          </w:p>
        </w:tc>
        <w:tc>
          <w:tcPr>
            <w:tcW w:w="1950" w:type="dxa"/>
          </w:tcPr>
          <w:p w14:paraId="1D386892" w14:textId="4EE88F8E" w:rsidR="008C25A6" w:rsidRPr="00CF4B57" w:rsidRDefault="008C25A6" w:rsidP="00B066E7">
            <w:pPr>
              <w:rPr>
                <w:sz w:val="22"/>
                <w:szCs w:val="22"/>
              </w:rPr>
            </w:pPr>
            <w:r w:rsidRPr="00CF4B57">
              <w:rPr>
                <w:sz w:val="22"/>
                <w:szCs w:val="22"/>
              </w:rPr>
              <w:t>Former Soviet Union women in the United States of America</w:t>
            </w:r>
          </w:p>
        </w:tc>
        <w:tc>
          <w:tcPr>
            <w:tcW w:w="1984" w:type="dxa"/>
          </w:tcPr>
          <w:p w14:paraId="1810679B" w14:textId="77777777" w:rsidR="008C25A6" w:rsidRPr="00CF4B57" w:rsidRDefault="008C25A6" w:rsidP="00B066E7">
            <w:pPr>
              <w:rPr>
                <w:sz w:val="22"/>
                <w:szCs w:val="22"/>
              </w:rPr>
            </w:pPr>
            <w:r w:rsidRPr="00CF4B57">
              <w:rPr>
                <w:sz w:val="22"/>
                <w:szCs w:val="22"/>
              </w:rPr>
              <w:t>To examine relationships among demographic characteristics, acculturation, psychological resilience, and symptoms of depression in midlife women from the former Soviet Union who recently immigrated to the United States.</w:t>
            </w:r>
          </w:p>
        </w:tc>
        <w:tc>
          <w:tcPr>
            <w:tcW w:w="2271" w:type="dxa"/>
          </w:tcPr>
          <w:p w14:paraId="4863727C" w14:textId="0675BEDB" w:rsidR="008C25A6" w:rsidRPr="00CF4B57" w:rsidRDefault="00892F54" w:rsidP="00B066E7">
            <w:pPr>
              <w:rPr>
                <w:sz w:val="22"/>
                <w:szCs w:val="22"/>
              </w:rPr>
            </w:pPr>
            <w:r w:rsidRPr="00CF4B57">
              <w:rPr>
                <w:sz w:val="22"/>
                <w:szCs w:val="22"/>
              </w:rPr>
              <w:t>Quantitative</w:t>
            </w:r>
            <w:r w:rsidR="008C25A6" w:rsidRPr="00CF4B57">
              <w:rPr>
                <w:sz w:val="22"/>
                <w:szCs w:val="22"/>
              </w:rPr>
              <w:t>;</w:t>
            </w:r>
          </w:p>
          <w:p w14:paraId="650DA81A" w14:textId="77777777" w:rsidR="00E46A41" w:rsidRPr="00CF4B57" w:rsidRDefault="008C25A6" w:rsidP="00E46A41">
            <w:pPr>
              <w:rPr>
                <w:sz w:val="22"/>
                <w:szCs w:val="22"/>
              </w:rPr>
            </w:pPr>
            <w:r w:rsidRPr="00CF4B57">
              <w:rPr>
                <w:sz w:val="22"/>
                <w:szCs w:val="22"/>
              </w:rPr>
              <w:t>Secondary analysis</w:t>
            </w:r>
            <w:r w:rsidR="00E46A41" w:rsidRPr="00CF4B57">
              <w:rPr>
                <w:sz w:val="22"/>
                <w:szCs w:val="22"/>
              </w:rPr>
              <w:t xml:space="preserve"> from the Migration and</w:t>
            </w:r>
          </w:p>
          <w:p w14:paraId="2A2BDC56" w14:textId="36AB02F9" w:rsidR="008C25A6" w:rsidRPr="00CF4B57" w:rsidRDefault="00E46A41" w:rsidP="00E46A41">
            <w:pPr>
              <w:rPr>
                <w:sz w:val="22"/>
                <w:szCs w:val="22"/>
              </w:rPr>
            </w:pPr>
            <w:r w:rsidRPr="00CF4B57">
              <w:rPr>
                <w:sz w:val="22"/>
                <w:szCs w:val="22"/>
              </w:rPr>
              <w:t>Health Project, a cross-sectional, descriptive study that examined the impact of immigration and resettlement during midlife on the health and psychological well-being of women from the former Soviet Union.</w:t>
            </w:r>
          </w:p>
        </w:tc>
        <w:tc>
          <w:tcPr>
            <w:tcW w:w="3260" w:type="dxa"/>
          </w:tcPr>
          <w:p w14:paraId="36CDF731" w14:textId="7458A634" w:rsidR="005F070A" w:rsidRPr="00CF4B57" w:rsidRDefault="008C25A6" w:rsidP="005F070A">
            <w:pPr>
              <w:rPr>
                <w:sz w:val="22"/>
                <w:szCs w:val="22"/>
              </w:rPr>
            </w:pPr>
            <w:r w:rsidRPr="00CF4B57">
              <w:rPr>
                <w:sz w:val="22"/>
                <w:szCs w:val="22"/>
              </w:rPr>
              <w:t>200</w:t>
            </w:r>
            <w:r w:rsidR="00A00E0D" w:rsidRPr="00CF4B57">
              <w:rPr>
                <w:sz w:val="22"/>
                <w:szCs w:val="22"/>
              </w:rPr>
              <w:t xml:space="preserve">; </w:t>
            </w:r>
            <w:r w:rsidR="0062394A" w:rsidRPr="00CF4B57">
              <w:rPr>
                <w:sz w:val="22"/>
                <w:szCs w:val="22"/>
              </w:rPr>
              <w:t xml:space="preserve">Women resided in the Chicago metropolitan area; </w:t>
            </w:r>
            <w:r w:rsidR="005F070A" w:rsidRPr="00CF4B57">
              <w:rPr>
                <w:sz w:val="22"/>
                <w:szCs w:val="22"/>
              </w:rPr>
              <w:t>The volunteer sample was recruited from the community through advertisements in a Russian-language news-</w:t>
            </w:r>
          </w:p>
          <w:p w14:paraId="30F06319" w14:textId="717B33E7" w:rsidR="00D14C21" w:rsidRPr="00CF4B57" w:rsidRDefault="005F070A" w:rsidP="005F070A">
            <w:pPr>
              <w:rPr>
                <w:sz w:val="22"/>
                <w:szCs w:val="22"/>
              </w:rPr>
            </w:pPr>
            <w:r w:rsidRPr="00CF4B57">
              <w:rPr>
                <w:sz w:val="22"/>
                <w:szCs w:val="22"/>
              </w:rPr>
              <w:t xml:space="preserve">paper, announcements in English as a second language classes, flyers posted in neighborhood businesses, and network sampling; Data collection took place in the participants’ homes or in a mutually convenient meeting place; </w:t>
            </w:r>
            <w:r w:rsidR="00A00E0D" w:rsidRPr="00CF4B57">
              <w:rPr>
                <w:sz w:val="22"/>
                <w:szCs w:val="22"/>
              </w:rPr>
              <w:t xml:space="preserve">Included women were </w:t>
            </w:r>
            <w:r w:rsidR="00D14C21" w:rsidRPr="00CF4B57">
              <w:rPr>
                <w:sz w:val="22"/>
                <w:szCs w:val="22"/>
              </w:rPr>
              <w:t xml:space="preserve">45–65 years old, immigrated from the former Soviet Union to the United </w:t>
            </w:r>
            <w:r w:rsidR="00D14C21" w:rsidRPr="00CF4B57">
              <w:rPr>
                <w:sz w:val="22"/>
                <w:szCs w:val="22"/>
              </w:rPr>
              <w:lastRenderedPageBreak/>
              <w:t>States after</w:t>
            </w:r>
          </w:p>
          <w:p w14:paraId="6949396F" w14:textId="1E830FEB" w:rsidR="008C25A6" w:rsidRPr="00CF4B57" w:rsidRDefault="00D14C21" w:rsidP="00D14C21">
            <w:pPr>
              <w:rPr>
                <w:sz w:val="22"/>
                <w:szCs w:val="22"/>
              </w:rPr>
            </w:pPr>
            <w:proofErr w:type="gramStart"/>
            <w:r w:rsidRPr="00CF4B57">
              <w:rPr>
                <w:sz w:val="22"/>
                <w:szCs w:val="22"/>
              </w:rPr>
              <w:t>age</w:t>
            </w:r>
            <w:proofErr w:type="gramEnd"/>
            <w:r w:rsidRPr="00CF4B57">
              <w:rPr>
                <w:sz w:val="22"/>
                <w:szCs w:val="22"/>
              </w:rPr>
              <w:t xml:space="preserve"> 40 and had lived in the U.S. fewer than 6 years; Excluded women </w:t>
            </w:r>
            <w:r w:rsidR="0012467D" w:rsidRPr="00CF4B57">
              <w:rPr>
                <w:sz w:val="22"/>
                <w:szCs w:val="22"/>
              </w:rPr>
              <w:t>had been hospitalized for psychiatric illness within the past 6 years or taking antipsychotic medications.</w:t>
            </w:r>
          </w:p>
        </w:tc>
        <w:tc>
          <w:tcPr>
            <w:tcW w:w="2913" w:type="dxa"/>
          </w:tcPr>
          <w:p w14:paraId="392D47DE" w14:textId="77777777" w:rsidR="008C25A6" w:rsidRPr="00CF4B57" w:rsidRDefault="008C25A6" w:rsidP="00B066E7">
            <w:pPr>
              <w:rPr>
                <w:sz w:val="22"/>
                <w:szCs w:val="22"/>
              </w:rPr>
            </w:pPr>
            <w:r w:rsidRPr="00CF4B57">
              <w:rPr>
                <w:sz w:val="22"/>
                <w:szCs w:val="22"/>
              </w:rPr>
              <w:lastRenderedPageBreak/>
              <w:t>- Very high scores on the depression scale compared to U.S. norms.</w:t>
            </w:r>
          </w:p>
          <w:p w14:paraId="192AE2BF" w14:textId="77777777" w:rsidR="008C25A6" w:rsidRPr="00CF4B57" w:rsidRDefault="008C25A6" w:rsidP="00B066E7">
            <w:pPr>
              <w:rPr>
                <w:sz w:val="22"/>
                <w:szCs w:val="22"/>
              </w:rPr>
            </w:pPr>
            <w:r w:rsidRPr="00CF4B57">
              <w:rPr>
                <w:sz w:val="22"/>
                <w:szCs w:val="22"/>
              </w:rPr>
              <w:t>- Older women, and those reporting greater demands of immigration, had higher scores on the depression scale.</w:t>
            </w:r>
          </w:p>
          <w:p w14:paraId="74734A41" w14:textId="77777777" w:rsidR="008C25A6" w:rsidRPr="00CF4B57" w:rsidRDefault="008C25A6" w:rsidP="00B066E7">
            <w:pPr>
              <w:rPr>
                <w:sz w:val="22"/>
                <w:szCs w:val="22"/>
              </w:rPr>
            </w:pPr>
            <w:r w:rsidRPr="00CF4B57">
              <w:rPr>
                <w:sz w:val="22"/>
                <w:szCs w:val="22"/>
              </w:rPr>
              <w:t>- Lower depression scores were found for women reporting greater English usage and resilience</w:t>
            </w:r>
          </w:p>
          <w:p w14:paraId="1D497DB9" w14:textId="749F473A" w:rsidR="00E67D0D" w:rsidRPr="00CF4B57" w:rsidRDefault="00E67D0D" w:rsidP="00E67D0D">
            <w:pPr>
              <w:rPr>
                <w:sz w:val="22"/>
                <w:szCs w:val="22"/>
              </w:rPr>
            </w:pPr>
            <w:r w:rsidRPr="00CF4B57">
              <w:rPr>
                <w:sz w:val="22"/>
                <w:szCs w:val="22"/>
              </w:rPr>
              <w:t xml:space="preserve">- The study findings indicate that midlife women from the Former Soviet Union report many symptoms of depressed mood, and they experience </w:t>
            </w:r>
            <w:r w:rsidRPr="00CF4B57">
              <w:rPr>
                <w:sz w:val="22"/>
                <w:szCs w:val="22"/>
              </w:rPr>
              <w:lastRenderedPageBreak/>
              <w:t>these symptoms frequently during their first few years in the U.S.</w:t>
            </w:r>
          </w:p>
        </w:tc>
      </w:tr>
      <w:tr w:rsidR="0018595F" w:rsidRPr="00CF4B57" w14:paraId="1EA00A22" w14:textId="77777777" w:rsidTr="0018595F">
        <w:tc>
          <w:tcPr>
            <w:tcW w:w="436" w:type="dxa"/>
          </w:tcPr>
          <w:p w14:paraId="2E17B8CF" w14:textId="5557EC9D" w:rsidR="004C6D77" w:rsidRPr="00CF4B57" w:rsidRDefault="000B24FE" w:rsidP="00B066E7">
            <w:pPr>
              <w:rPr>
                <w:sz w:val="22"/>
                <w:szCs w:val="22"/>
              </w:rPr>
            </w:pPr>
            <w:r w:rsidRPr="00CF4B57">
              <w:rPr>
                <w:sz w:val="22"/>
                <w:szCs w:val="22"/>
              </w:rPr>
              <w:lastRenderedPageBreak/>
              <w:t>8</w:t>
            </w:r>
          </w:p>
        </w:tc>
        <w:tc>
          <w:tcPr>
            <w:tcW w:w="1576" w:type="dxa"/>
          </w:tcPr>
          <w:p w14:paraId="5F199BFD" w14:textId="77777777" w:rsidR="004C6D77" w:rsidRPr="00CF4B57" w:rsidRDefault="004C6D77" w:rsidP="00B066E7">
            <w:pPr>
              <w:rPr>
                <w:sz w:val="22"/>
                <w:szCs w:val="22"/>
              </w:rPr>
            </w:pPr>
            <w:r w:rsidRPr="00CF4B57">
              <w:rPr>
                <w:sz w:val="22"/>
                <w:szCs w:val="22"/>
              </w:rPr>
              <w:t>(</w:t>
            </w:r>
            <w:proofErr w:type="spellStart"/>
            <w:r w:rsidRPr="00CF4B57">
              <w:rPr>
                <w:sz w:val="22"/>
                <w:szCs w:val="22"/>
              </w:rPr>
              <w:t>Im</w:t>
            </w:r>
            <w:proofErr w:type="spellEnd"/>
            <w:r w:rsidRPr="00CF4B57">
              <w:rPr>
                <w:sz w:val="22"/>
                <w:szCs w:val="22"/>
              </w:rPr>
              <w:t>, 2003)</w:t>
            </w:r>
          </w:p>
        </w:tc>
        <w:tc>
          <w:tcPr>
            <w:tcW w:w="1950" w:type="dxa"/>
          </w:tcPr>
          <w:p w14:paraId="74821AFD" w14:textId="0E4C5E7A" w:rsidR="004C6D77" w:rsidRPr="00CF4B57" w:rsidRDefault="004C6D77" w:rsidP="00B066E7">
            <w:pPr>
              <w:rPr>
                <w:sz w:val="22"/>
                <w:szCs w:val="22"/>
              </w:rPr>
            </w:pPr>
            <w:r w:rsidRPr="00CF4B57">
              <w:rPr>
                <w:sz w:val="22"/>
                <w:szCs w:val="22"/>
              </w:rPr>
              <w:t xml:space="preserve">Korean women </w:t>
            </w:r>
            <w:r w:rsidR="00824192" w:rsidRPr="00CF4B57">
              <w:rPr>
                <w:sz w:val="22"/>
                <w:szCs w:val="22"/>
              </w:rPr>
              <w:t>in the United States of America</w:t>
            </w:r>
          </w:p>
        </w:tc>
        <w:tc>
          <w:tcPr>
            <w:tcW w:w="1984" w:type="dxa"/>
          </w:tcPr>
          <w:p w14:paraId="3E525332" w14:textId="77777777" w:rsidR="004C6D77" w:rsidRPr="00CF4B57" w:rsidRDefault="004C6D77" w:rsidP="00B066E7">
            <w:pPr>
              <w:rPr>
                <w:sz w:val="22"/>
                <w:szCs w:val="22"/>
              </w:rPr>
            </w:pPr>
            <w:r w:rsidRPr="00CF4B57">
              <w:rPr>
                <w:sz w:val="22"/>
                <w:szCs w:val="22"/>
              </w:rPr>
              <w:t>To examine cultural influences on symptoms experienced during menopausal transition of Korean women in South Korea and Korean immigrant women in the United States.</w:t>
            </w:r>
          </w:p>
        </w:tc>
        <w:tc>
          <w:tcPr>
            <w:tcW w:w="2271" w:type="dxa"/>
          </w:tcPr>
          <w:p w14:paraId="774E8598" w14:textId="2ED4A346" w:rsidR="004C6D77" w:rsidRPr="00CF4B57" w:rsidRDefault="00C717A6" w:rsidP="00B066E7">
            <w:pPr>
              <w:rPr>
                <w:sz w:val="22"/>
                <w:szCs w:val="22"/>
              </w:rPr>
            </w:pPr>
            <w:r w:rsidRPr="00CF4B57">
              <w:rPr>
                <w:sz w:val="22"/>
                <w:szCs w:val="22"/>
              </w:rPr>
              <w:t>Mixed methods</w:t>
            </w:r>
            <w:r w:rsidR="004C6D77" w:rsidRPr="00CF4B57">
              <w:rPr>
                <w:sz w:val="22"/>
                <w:szCs w:val="22"/>
              </w:rPr>
              <w:t>;</w:t>
            </w:r>
          </w:p>
          <w:p w14:paraId="2E8892B1" w14:textId="711862CE" w:rsidR="0044022D" w:rsidRPr="00CF4B57" w:rsidRDefault="0044022D" w:rsidP="0044022D">
            <w:pPr>
              <w:rPr>
                <w:sz w:val="22"/>
                <w:szCs w:val="22"/>
              </w:rPr>
            </w:pPr>
            <w:r w:rsidRPr="00CF4B57">
              <w:rPr>
                <w:sz w:val="22"/>
                <w:szCs w:val="22"/>
              </w:rPr>
              <w:t>First study: questionnaire on sociodemographic characteristics and symptoms were given to the women in person.</w:t>
            </w:r>
          </w:p>
          <w:p w14:paraId="6DC7E2D2" w14:textId="28558D66" w:rsidR="00EA07D6" w:rsidRPr="00CF4B57" w:rsidRDefault="00EA07D6" w:rsidP="00B066E7">
            <w:pPr>
              <w:rPr>
                <w:sz w:val="22"/>
                <w:szCs w:val="22"/>
              </w:rPr>
            </w:pPr>
          </w:p>
          <w:p w14:paraId="1CE5C38D" w14:textId="77777777" w:rsidR="00EA07D6" w:rsidRPr="00CF4B57" w:rsidRDefault="00EA07D6" w:rsidP="00EA07D6">
            <w:pPr>
              <w:rPr>
                <w:sz w:val="22"/>
                <w:szCs w:val="22"/>
              </w:rPr>
            </w:pPr>
            <w:r w:rsidRPr="00CF4B57">
              <w:rPr>
                <w:sz w:val="22"/>
                <w:szCs w:val="22"/>
              </w:rPr>
              <w:t>Second study: Quantitative analysis was based on data from 119 first-generation Korean immigrant women who engaged in low-status or low-income</w:t>
            </w:r>
          </w:p>
          <w:p w14:paraId="358BA807" w14:textId="77777777" w:rsidR="00EA07D6" w:rsidRPr="00CF4B57" w:rsidRDefault="00EA07D6" w:rsidP="00EA07D6">
            <w:pPr>
              <w:rPr>
                <w:sz w:val="22"/>
                <w:szCs w:val="22"/>
              </w:rPr>
            </w:pPr>
            <w:r w:rsidRPr="00CF4B57">
              <w:rPr>
                <w:sz w:val="22"/>
                <w:szCs w:val="22"/>
              </w:rPr>
              <w:t>work outside their homes; Qualitative study using theoretical sampling method included 21</w:t>
            </w:r>
          </w:p>
          <w:p w14:paraId="49B9EA09" w14:textId="77777777" w:rsidR="00EA07D6" w:rsidRPr="00CF4B57" w:rsidRDefault="00EA07D6" w:rsidP="00EA07D6">
            <w:pPr>
              <w:rPr>
                <w:sz w:val="22"/>
                <w:szCs w:val="22"/>
              </w:rPr>
            </w:pPr>
            <w:proofErr w:type="gramStart"/>
            <w:r w:rsidRPr="00CF4B57">
              <w:rPr>
                <w:sz w:val="22"/>
                <w:szCs w:val="22"/>
              </w:rPr>
              <w:t>women</w:t>
            </w:r>
            <w:proofErr w:type="gramEnd"/>
            <w:r w:rsidRPr="00CF4B57">
              <w:rPr>
                <w:sz w:val="22"/>
                <w:szCs w:val="22"/>
              </w:rPr>
              <w:t>.</w:t>
            </w:r>
          </w:p>
          <w:p w14:paraId="751E4650" w14:textId="7C543EC5" w:rsidR="00EA07D6" w:rsidRPr="00CF4B57" w:rsidRDefault="00EA07D6" w:rsidP="00B066E7">
            <w:pPr>
              <w:rPr>
                <w:sz w:val="22"/>
                <w:szCs w:val="22"/>
              </w:rPr>
            </w:pPr>
          </w:p>
          <w:p w14:paraId="1A680FA8" w14:textId="77777777" w:rsidR="004C6D77" w:rsidRPr="00CF4B57" w:rsidRDefault="004C6D77" w:rsidP="00B066E7">
            <w:pPr>
              <w:rPr>
                <w:sz w:val="22"/>
                <w:szCs w:val="22"/>
              </w:rPr>
            </w:pPr>
          </w:p>
        </w:tc>
        <w:tc>
          <w:tcPr>
            <w:tcW w:w="3260" w:type="dxa"/>
          </w:tcPr>
          <w:p w14:paraId="38FA41C5" w14:textId="77777777" w:rsidR="004C6D77" w:rsidRPr="00CF4B57" w:rsidRDefault="004C6D77" w:rsidP="00B066E7">
            <w:pPr>
              <w:rPr>
                <w:sz w:val="22"/>
                <w:szCs w:val="22"/>
              </w:rPr>
            </w:pPr>
            <w:r w:rsidRPr="00CF4B57">
              <w:rPr>
                <w:sz w:val="22"/>
                <w:szCs w:val="22"/>
              </w:rPr>
              <w:t>First study:</w:t>
            </w:r>
          </w:p>
          <w:p w14:paraId="73B9E51A" w14:textId="77777777" w:rsidR="004C6D77" w:rsidRPr="00CF4B57" w:rsidRDefault="004C6D77" w:rsidP="00B066E7">
            <w:pPr>
              <w:rPr>
                <w:sz w:val="22"/>
                <w:szCs w:val="22"/>
              </w:rPr>
            </w:pPr>
            <w:r w:rsidRPr="00CF4B57">
              <w:rPr>
                <w:sz w:val="22"/>
                <w:szCs w:val="22"/>
              </w:rPr>
              <w:t>426;</w:t>
            </w:r>
          </w:p>
          <w:p w14:paraId="3D96FBAD" w14:textId="77777777" w:rsidR="004C6D77" w:rsidRPr="00CF4B57" w:rsidRDefault="004C6D77" w:rsidP="00B066E7">
            <w:pPr>
              <w:rPr>
                <w:sz w:val="22"/>
                <w:szCs w:val="22"/>
              </w:rPr>
            </w:pPr>
            <w:r w:rsidRPr="00CF4B57">
              <w:rPr>
                <w:sz w:val="22"/>
                <w:szCs w:val="22"/>
              </w:rPr>
              <w:t>Convenience sampling methods;</w:t>
            </w:r>
          </w:p>
          <w:p w14:paraId="6441DE9B" w14:textId="62C18FE5" w:rsidR="004C6D77" w:rsidRPr="00CF4B57" w:rsidRDefault="004C6D77" w:rsidP="00B066E7">
            <w:pPr>
              <w:rPr>
                <w:sz w:val="22"/>
                <w:szCs w:val="22"/>
              </w:rPr>
            </w:pPr>
            <w:r w:rsidRPr="00CF4B57">
              <w:rPr>
                <w:sz w:val="22"/>
                <w:szCs w:val="22"/>
              </w:rPr>
              <w:t>Recruited from Churches</w:t>
            </w:r>
            <w:r w:rsidR="00E739C5" w:rsidRPr="00CF4B57">
              <w:rPr>
                <w:sz w:val="22"/>
                <w:szCs w:val="22"/>
              </w:rPr>
              <w:t xml:space="preserve"> and cultural </w:t>
            </w:r>
            <w:proofErr w:type="spellStart"/>
            <w:r w:rsidR="00E739C5" w:rsidRPr="00CF4B57">
              <w:rPr>
                <w:sz w:val="22"/>
                <w:szCs w:val="22"/>
              </w:rPr>
              <w:t>centres</w:t>
            </w:r>
            <w:proofErr w:type="spellEnd"/>
            <w:r w:rsidRPr="00CF4B57">
              <w:rPr>
                <w:sz w:val="22"/>
                <w:szCs w:val="22"/>
              </w:rPr>
              <w:t>;</w:t>
            </w:r>
          </w:p>
          <w:p w14:paraId="4E05DA71" w14:textId="5E14EE56" w:rsidR="004C6D77" w:rsidRPr="00CF4B57" w:rsidRDefault="004C6D77" w:rsidP="00B066E7">
            <w:pPr>
              <w:rPr>
                <w:sz w:val="22"/>
                <w:szCs w:val="22"/>
              </w:rPr>
            </w:pPr>
            <w:r w:rsidRPr="00CF4B57">
              <w:rPr>
                <w:sz w:val="22"/>
                <w:szCs w:val="22"/>
              </w:rPr>
              <w:t xml:space="preserve">Inclusion </w:t>
            </w:r>
            <w:r w:rsidR="00CD7604" w:rsidRPr="00CF4B57">
              <w:rPr>
                <w:sz w:val="22"/>
                <w:szCs w:val="22"/>
              </w:rPr>
              <w:t xml:space="preserve">women were </w:t>
            </w:r>
            <w:r w:rsidRPr="00CF4B57">
              <w:rPr>
                <w:sz w:val="22"/>
                <w:szCs w:val="22"/>
              </w:rPr>
              <w:t>Korean who were born and living in South Korea, 40-60 years</w:t>
            </w:r>
            <w:r w:rsidR="00957947" w:rsidRPr="00CF4B57">
              <w:rPr>
                <w:sz w:val="22"/>
                <w:szCs w:val="22"/>
              </w:rPr>
              <w:t>, and did not report any diagnosed health problems</w:t>
            </w:r>
          </w:p>
          <w:p w14:paraId="5199FDBD" w14:textId="77777777" w:rsidR="004C6D77" w:rsidRPr="00CF4B57" w:rsidRDefault="004C6D77" w:rsidP="00B066E7">
            <w:pPr>
              <w:rPr>
                <w:sz w:val="22"/>
                <w:szCs w:val="22"/>
              </w:rPr>
            </w:pPr>
          </w:p>
          <w:p w14:paraId="1BA80997" w14:textId="77777777" w:rsidR="004C6D77" w:rsidRPr="00CF4B57" w:rsidRDefault="004C6D77" w:rsidP="00B066E7">
            <w:pPr>
              <w:rPr>
                <w:sz w:val="22"/>
                <w:szCs w:val="22"/>
              </w:rPr>
            </w:pPr>
            <w:r w:rsidRPr="00CF4B57">
              <w:rPr>
                <w:sz w:val="22"/>
                <w:szCs w:val="22"/>
              </w:rPr>
              <w:t>Second study:</w:t>
            </w:r>
          </w:p>
          <w:p w14:paraId="188495BD" w14:textId="63B63560" w:rsidR="004C6D77" w:rsidRPr="00CF4B57" w:rsidRDefault="004C6D77" w:rsidP="00B066E7">
            <w:pPr>
              <w:rPr>
                <w:sz w:val="22"/>
                <w:szCs w:val="22"/>
              </w:rPr>
            </w:pPr>
            <w:r w:rsidRPr="00CF4B57">
              <w:rPr>
                <w:sz w:val="22"/>
                <w:szCs w:val="22"/>
              </w:rPr>
              <w:t>119</w:t>
            </w:r>
            <w:r w:rsidR="002A47AC" w:rsidRPr="00CF4B57">
              <w:rPr>
                <w:sz w:val="22"/>
                <w:szCs w:val="22"/>
              </w:rPr>
              <w:t>; Recruited from Churches and</w:t>
            </w:r>
            <w:r w:rsidR="00EC7335" w:rsidRPr="00CF4B57">
              <w:rPr>
                <w:sz w:val="22"/>
                <w:szCs w:val="22"/>
              </w:rPr>
              <w:t xml:space="preserve"> </w:t>
            </w:r>
            <w:r w:rsidR="002A47AC" w:rsidRPr="00CF4B57">
              <w:rPr>
                <w:sz w:val="22"/>
                <w:szCs w:val="22"/>
              </w:rPr>
              <w:t>businesses;</w:t>
            </w:r>
          </w:p>
          <w:p w14:paraId="18FB4798" w14:textId="77777777" w:rsidR="00EC7335" w:rsidRPr="00CF4B57" w:rsidRDefault="004C6D77" w:rsidP="00EC7335">
            <w:pPr>
              <w:rPr>
                <w:sz w:val="22"/>
                <w:szCs w:val="22"/>
              </w:rPr>
            </w:pPr>
            <w:r w:rsidRPr="00CF4B57">
              <w:rPr>
                <w:sz w:val="22"/>
                <w:szCs w:val="22"/>
              </w:rPr>
              <w:t>Inclusion criteria: self-identification as first-gen Korean immigrant female, 40-60 years</w:t>
            </w:r>
            <w:r w:rsidR="00EC7335" w:rsidRPr="00CF4B57">
              <w:rPr>
                <w:sz w:val="22"/>
                <w:szCs w:val="22"/>
              </w:rPr>
              <w:t xml:space="preserve"> without any diagnosed</w:t>
            </w:r>
          </w:p>
          <w:p w14:paraId="317129C2" w14:textId="69FFC83C" w:rsidR="004C6D77" w:rsidRPr="00CF4B57" w:rsidRDefault="00EC7335" w:rsidP="00EC7335">
            <w:pPr>
              <w:rPr>
                <w:sz w:val="22"/>
                <w:szCs w:val="22"/>
              </w:rPr>
            </w:pPr>
            <w:proofErr w:type="gramStart"/>
            <w:r w:rsidRPr="00CF4B57">
              <w:rPr>
                <w:sz w:val="22"/>
                <w:szCs w:val="22"/>
              </w:rPr>
              <w:t>health</w:t>
            </w:r>
            <w:proofErr w:type="gramEnd"/>
            <w:r w:rsidRPr="00CF4B57">
              <w:rPr>
                <w:sz w:val="22"/>
                <w:szCs w:val="22"/>
              </w:rPr>
              <w:t xml:space="preserve"> problems</w:t>
            </w:r>
            <w:r w:rsidR="00953102" w:rsidRPr="00CF4B57">
              <w:rPr>
                <w:sz w:val="22"/>
                <w:szCs w:val="22"/>
              </w:rPr>
              <w:t>. This study uses the same participant population as (</w:t>
            </w:r>
            <w:proofErr w:type="spellStart"/>
            <w:r w:rsidR="00953102" w:rsidRPr="00CF4B57">
              <w:rPr>
                <w:sz w:val="22"/>
                <w:szCs w:val="22"/>
              </w:rPr>
              <w:t>Im</w:t>
            </w:r>
            <w:proofErr w:type="spellEnd"/>
            <w:r w:rsidR="00953102" w:rsidRPr="00CF4B57">
              <w:rPr>
                <w:sz w:val="22"/>
                <w:szCs w:val="22"/>
              </w:rPr>
              <w:t xml:space="preserve"> &amp; </w:t>
            </w:r>
            <w:proofErr w:type="spellStart"/>
            <w:r w:rsidR="00953102" w:rsidRPr="00CF4B57">
              <w:rPr>
                <w:sz w:val="22"/>
                <w:szCs w:val="22"/>
              </w:rPr>
              <w:t>Meleis</w:t>
            </w:r>
            <w:proofErr w:type="spellEnd"/>
            <w:r w:rsidR="00953102" w:rsidRPr="00CF4B57">
              <w:rPr>
                <w:sz w:val="22"/>
                <w:szCs w:val="22"/>
              </w:rPr>
              <w:t>, 1999)</w:t>
            </w:r>
          </w:p>
          <w:p w14:paraId="5D5BD6DC" w14:textId="77777777" w:rsidR="004C6D77" w:rsidRPr="00CF4B57" w:rsidRDefault="004C6D77" w:rsidP="00B066E7">
            <w:pPr>
              <w:rPr>
                <w:sz w:val="22"/>
                <w:szCs w:val="22"/>
              </w:rPr>
            </w:pPr>
          </w:p>
        </w:tc>
        <w:tc>
          <w:tcPr>
            <w:tcW w:w="2913" w:type="dxa"/>
          </w:tcPr>
          <w:p w14:paraId="274E9888" w14:textId="77777777" w:rsidR="004C6D77" w:rsidRPr="00CF4B57" w:rsidRDefault="004C6D77" w:rsidP="00B066E7">
            <w:pPr>
              <w:rPr>
                <w:sz w:val="22"/>
                <w:szCs w:val="22"/>
              </w:rPr>
            </w:pPr>
            <w:r w:rsidRPr="00CF4B57">
              <w:rPr>
                <w:sz w:val="22"/>
                <w:szCs w:val="22"/>
              </w:rPr>
              <w:t>- Korean women in South Korea tended to report more symptoms than Korean immigrant women in the United States</w:t>
            </w:r>
          </w:p>
          <w:p w14:paraId="0D3E4E62" w14:textId="77777777" w:rsidR="004C6D77" w:rsidRPr="00CF4B57" w:rsidRDefault="004C6D77" w:rsidP="00B066E7">
            <w:pPr>
              <w:rPr>
                <w:sz w:val="22"/>
                <w:szCs w:val="22"/>
              </w:rPr>
            </w:pPr>
            <w:r w:rsidRPr="00CF4B57">
              <w:rPr>
                <w:sz w:val="22"/>
                <w:szCs w:val="22"/>
              </w:rPr>
              <w:t>- Types and severity of prevalent symptoms were also found to be different between the two groups.</w:t>
            </w:r>
          </w:p>
          <w:p w14:paraId="6C3E1E4B" w14:textId="7642C575" w:rsidR="00851311" w:rsidRPr="00CF4B57" w:rsidRDefault="00851311" w:rsidP="00851311">
            <w:pPr>
              <w:rPr>
                <w:sz w:val="22"/>
                <w:szCs w:val="22"/>
              </w:rPr>
            </w:pPr>
            <w:r w:rsidRPr="00CF4B57">
              <w:rPr>
                <w:sz w:val="22"/>
                <w:szCs w:val="22"/>
              </w:rPr>
              <w:t>- Historical and sociocultural contexts of women’s daily experiences (e.g., cultural transition, influences of pharmaceutical industries,</w:t>
            </w:r>
          </w:p>
          <w:p w14:paraId="7A9CEC8A" w14:textId="77777777" w:rsidR="00851311" w:rsidRPr="00CF4B57" w:rsidRDefault="00851311" w:rsidP="00851311">
            <w:pPr>
              <w:rPr>
                <w:sz w:val="22"/>
                <w:szCs w:val="22"/>
              </w:rPr>
            </w:pPr>
            <w:proofErr w:type="gramStart"/>
            <w:r w:rsidRPr="00CF4B57">
              <w:rPr>
                <w:sz w:val="22"/>
                <w:szCs w:val="22"/>
              </w:rPr>
              <w:t>marginalized</w:t>
            </w:r>
            <w:proofErr w:type="gramEnd"/>
            <w:r w:rsidRPr="00CF4B57">
              <w:rPr>
                <w:sz w:val="22"/>
                <w:szCs w:val="22"/>
              </w:rPr>
              <w:t xml:space="preserve"> status as immigrant women) are important in understanding women’s menopausal experiences.</w:t>
            </w:r>
          </w:p>
          <w:p w14:paraId="2A51C930" w14:textId="29DBFFB3" w:rsidR="00851311" w:rsidRPr="00CF4B57" w:rsidRDefault="00851311" w:rsidP="00851311">
            <w:pPr>
              <w:rPr>
                <w:sz w:val="22"/>
                <w:szCs w:val="22"/>
              </w:rPr>
            </w:pPr>
            <w:r w:rsidRPr="00CF4B57">
              <w:rPr>
                <w:sz w:val="22"/>
                <w:szCs w:val="22"/>
              </w:rPr>
              <w:t>- There is a need to consider diversities and complexities of women’s menopausal experiences even among women with a common cultural heritage when assessing and providing health care for menopausal women, and in planning and conducting research on menopausal women.</w:t>
            </w:r>
          </w:p>
        </w:tc>
      </w:tr>
      <w:tr w:rsidR="0018595F" w:rsidRPr="00CF4B57" w14:paraId="7E64BF10" w14:textId="77777777" w:rsidTr="0018595F">
        <w:tc>
          <w:tcPr>
            <w:tcW w:w="436" w:type="dxa"/>
          </w:tcPr>
          <w:p w14:paraId="1F862A35" w14:textId="291D17B5" w:rsidR="001003CC" w:rsidRPr="00CF4B57" w:rsidRDefault="000B24FE" w:rsidP="00B066E7">
            <w:pPr>
              <w:rPr>
                <w:sz w:val="22"/>
                <w:szCs w:val="22"/>
              </w:rPr>
            </w:pPr>
            <w:r w:rsidRPr="00CF4B57">
              <w:rPr>
                <w:sz w:val="22"/>
                <w:szCs w:val="22"/>
              </w:rPr>
              <w:t>9</w:t>
            </w:r>
          </w:p>
        </w:tc>
        <w:tc>
          <w:tcPr>
            <w:tcW w:w="1576" w:type="dxa"/>
          </w:tcPr>
          <w:p w14:paraId="790DE6BA" w14:textId="77777777" w:rsidR="001003CC" w:rsidRPr="00CF4B57" w:rsidDel="009B64DC" w:rsidRDefault="001003CC" w:rsidP="00B066E7">
            <w:pPr>
              <w:rPr>
                <w:noProof/>
                <w:sz w:val="22"/>
                <w:szCs w:val="22"/>
              </w:rPr>
            </w:pPr>
            <w:r w:rsidRPr="00CF4B57">
              <w:rPr>
                <w:sz w:val="22"/>
                <w:szCs w:val="22"/>
              </w:rPr>
              <w:t>(</w:t>
            </w:r>
            <w:r w:rsidRPr="00CF4B57">
              <w:rPr>
                <w:noProof/>
                <w:sz w:val="22"/>
                <w:szCs w:val="22"/>
              </w:rPr>
              <w:t>Miller &amp; Gross, 2004)</w:t>
            </w:r>
          </w:p>
        </w:tc>
        <w:tc>
          <w:tcPr>
            <w:tcW w:w="1950" w:type="dxa"/>
          </w:tcPr>
          <w:p w14:paraId="2559659B" w14:textId="5E27C00C" w:rsidR="001003CC" w:rsidRPr="00CF4B57" w:rsidRDefault="001003CC" w:rsidP="00B066E7">
            <w:pPr>
              <w:rPr>
                <w:sz w:val="22"/>
                <w:szCs w:val="22"/>
              </w:rPr>
            </w:pPr>
            <w:r w:rsidRPr="00CF4B57">
              <w:rPr>
                <w:sz w:val="22"/>
                <w:szCs w:val="22"/>
              </w:rPr>
              <w:t>Former Soviet Union women in the United States of America and Israel</w:t>
            </w:r>
          </w:p>
        </w:tc>
        <w:tc>
          <w:tcPr>
            <w:tcW w:w="1984" w:type="dxa"/>
          </w:tcPr>
          <w:p w14:paraId="719BC4D8" w14:textId="77777777" w:rsidR="001003CC" w:rsidRPr="00CF4B57" w:rsidRDefault="001003CC" w:rsidP="00B066E7">
            <w:pPr>
              <w:rPr>
                <w:sz w:val="22"/>
                <w:szCs w:val="22"/>
              </w:rPr>
            </w:pPr>
            <w:r w:rsidRPr="00CF4B57">
              <w:rPr>
                <w:sz w:val="22"/>
                <w:szCs w:val="22"/>
              </w:rPr>
              <w:t xml:space="preserve">To compare depressed mood between midlife women from the FSU who reside in </w:t>
            </w:r>
            <w:r w:rsidRPr="00CF4B57">
              <w:rPr>
                <w:sz w:val="22"/>
                <w:szCs w:val="22"/>
              </w:rPr>
              <w:lastRenderedPageBreak/>
              <w:t>the United States and Israel, controlling for demographic and health characteristics</w:t>
            </w:r>
          </w:p>
        </w:tc>
        <w:tc>
          <w:tcPr>
            <w:tcW w:w="2271" w:type="dxa"/>
          </w:tcPr>
          <w:p w14:paraId="2329190C" w14:textId="45D03A0F" w:rsidR="00C962B1" w:rsidRPr="00CF4B57" w:rsidRDefault="00226A0B" w:rsidP="00B066E7">
            <w:pPr>
              <w:rPr>
                <w:sz w:val="22"/>
                <w:szCs w:val="22"/>
              </w:rPr>
            </w:pPr>
            <w:r w:rsidRPr="00CF4B57">
              <w:rPr>
                <w:sz w:val="22"/>
                <w:szCs w:val="22"/>
              </w:rPr>
              <w:lastRenderedPageBreak/>
              <w:t>Quantitative</w:t>
            </w:r>
          </w:p>
          <w:p w14:paraId="33987E4D" w14:textId="77777777" w:rsidR="00C962B1" w:rsidRPr="00CF4B57" w:rsidRDefault="00C962B1" w:rsidP="00C962B1">
            <w:pPr>
              <w:rPr>
                <w:sz w:val="22"/>
                <w:szCs w:val="22"/>
              </w:rPr>
            </w:pPr>
          </w:p>
          <w:p w14:paraId="7AB29AD3" w14:textId="6D493CF3" w:rsidR="00C962B1" w:rsidRPr="00CF4B57" w:rsidRDefault="00C962B1" w:rsidP="00C962B1">
            <w:pPr>
              <w:rPr>
                <w:sz w:val="22"/>
                <w:szCs w:val="22"/>
              </w:rPr>
            </w:pPr>
            <w:r w:rsidRPr="00CF4B57">
              <w:rPr>
                <w:sz w:val="22"/>
                <w:szCs w:val="22"/>
              </w:rPr>
              <w:t xml:space="preserve">Descriptive secondary analysis of data collected </w:t>
            </w:r>
            <w:r w:rsidRPr="00CF4B57">
              <w:rPr>
                <w:sz w:val="22"/>
                <w:szCs w:val="22"/>
              </w:rPr>
              <w:lastRenderedPageBreak/>
              <w:t>independently in the United States and Israel in 1997–1998.</w:t>
            </w:r>
          </w:p>
          <w:p w14:paraId="2DB42818" w14:textId="7372F742" w:rsidR="001E723D" w:rsidRPr="00CF4B57" w:rsidRDefault="001E723D" w:rsidP="00C962B1">
            <w:pPr>
              <w:rPr>
                <w:sz w:val="22"/>
                <w:szCs w:val="22"/>
              </w:rPr>
            </w:pPr>
          </w:p>
          <w:p w14:paraId="1C849750" w14:textId="459B768F" w:rsidR="001E723D" w:rsidRPr="00CF4B57" w:rsidRDefault="001E723D" w:rsidP="001E723D">
            <w:pPr>
              <w:rPr>
                <w:sz w:val="22"/>
                <w:szCs w:val="22"/>
              </w:rPr>
            </w:pPr>
            <w:r w:rsidRPr="00CF4B57">
              <w:rPr>
                <w:sz w:val="22"/>
                <w:szCs w:val="22"/>
              </w:rPr>
              <w:t xml:space="preserve">Data for the U.S. sample are from a cross-sectional, descriptive study that examined the impact of immigration on health and psychological </w:t>
            </w:r>
            <w:proofErr w:type="spellStart"/>
            <w:r w:rsidRPr="00CF4B57">
              <w:rPr>
                <w:sz w:val="22"/>
                <w:szCs w:val="22"/>
              </w:rPr>
              <w:t>well being</w:t>
            </w:r>
            <w:proofErr w:type="spellEnd"/>
            <w:r w:rsidRPr="00CF4B57">
              <w:rPr>
                <w:sz w:val="22"/>
                <w:szCs w:val="22"/>
              </w:rPr>
              <w:t xml:space="preserve"> of 200 women from the FSU who resided in a large Midwestern metropolitan area in 1997–1998.</w:t>
            </w:r>
          </w:p>
          <w:p w14:paraId="78202AE1" w14:textId="0519FF44" w:rsidR="001E723D" w:rsidRPr="00CF4B57" w:rsidRDefault="001E723D" w:rsidP="001E723D">
            <w:pPr>
              <w:rPr>
                <w:sz w:val="22"/>
                <w:szCs w:val="22"/>
              </w:rPr>
            </w:pPr>
          </w:p>
          <w:p w14:paraId="739A3D43" w14:textId="77777777" w:rsidR="001E723D" w:rsidRPr="00CF4B57" w:rsidRDefault="001E723D" w:rsidP="001E723D">
            <w:pPr>
              <w:rPr>
                <w:sz w:val="22"/>
                <w:szCs w:val="22"/>
              </w:rPr>
            </w:pPr>
            <w:r w:rsidRPr="00CF4B57">
              <w:rPr>
                <w:sz w:val="22"/>
                <w:szCs w:val="22"/>
              </w:rPr>
              <w:t>The data for the Israeli sample were collected</w:t>
            </w:r>
          </w:p>
          <w:p w14:paraId="51627B31" w14:textId="42DA9A4B" w:rsidR="001E723D" w:rsidRPr="00CF4B57" w:rsidRDefault="001E723D" w:rsidP="001E723D">
            <w:pPr>
              <w:rPr>
                <w:sz w:val="22"/>
                <w:szCs w:val="22"/>
              </w:rPr>
            </w:pPr>
            <w:proofErr w:type="gramStart"/>
            <w:r w:rsidRPr="00CF4B57">
              <w:rPr>
                <w:sz w:val="22"/>
                <w:szCs w:val="22"/>
              </w:rPr>
              <w:t>as</w:t>
            </w:r>
            <w:proofErr w:type="gramEnd"/>
            <w:r w:rsidRPr="00CF4B57">
              <w:rPr>
                <w:sz w:val="22"/>
                <w:szCs w:val="22"/>
              </w:rPr>
              <w:t xml:space="preserve"> part of a national telephone survey that included women age 22 and over who were permanent residents of Israel.</w:t>
            </w:r>
          </w:p>
          <w:p w14:paraId="7FDB94FE" w14:textId="5719EE73" w:rsidR="00C962B1" w:rsidRPr="00CF4B57" w:rsidRDefault="001003CC" w:rsidP="00B066E7">
            <w:pPr>
              <w:rPr>
                <w:sz w:val="22"/>
                <w:szCs w:val="22"/>
              </w:rPr>
            </w:pPr>
            <w:r w:rsidRPr="00CF4B57">
              <w:rPr>
                <w:sz w:val="22"/>
                <w:szCs w:val="22"/>
              </w:rPr>
              <w:t xml:space="preserve"> </w:t>
            </w:r>
          </w:p>
        </w:tc>
        <w:tc>
          <w:tcPr>
            <w:tcW w:w="3260" w:type="dxa"/>
          </w:tcPr>
          <w:p w14:paraId="3611B611" w14:textId="77777777" w:rsidR="007A714D" w:rsidRPr="00CF4B57" w:rsidRDefault="00993460" w:rsidP="007A714D">
            <w:pPr>
              <w:rPr>
                <w:sz w:val="22"/>
                <w:szCs w:val="22"/>
              </w:rPr>
            </w:pPr>
            <w:r w:rsidRPr="00CF4B57">
              <w:rPr>
                <w:sz w:val="22"/>
                <w:szCs w:val="22"/>
              </w:rPr>
              <w:lastRenderedPageBreak/>
              <w:t xml:space="preserve">72 community dwelling women; </w:t>
            </w:r>
            <w:r w:rsidR="001003CC" w:rsidRPr="00CF4B57">
              <w:rPr>
                <w:sz w:val="22"/>
                <w:szCs w:val="22"/>
              </w:rPr>
              <w:t xml:space="preserve">36 from </w:t>
            </w:r>
            <w:r w:rsidRPr="00CF4B57">
              <w:rPr>
                <w:sz w:val="22"/>
                <w:szCs w:val="22"/>
              </w:rPr>
              <w:t>the USA, 36 from Israel</w:t>
            </w:r>
          </w:p>
          <w:p w14:paraId="06328B9E" w14:textId="77777777" w:rsidR="007A714D" w:rsidRPr="00CF4B57" w:rsidRDefault="007A714D" w:rsidP="007A714D">
            <w:pPr>
              <w:rPr>
                <w:sz w:val="22"/>
                <w:szCs w:val="22"/>
              </w:rPr>
            </w:pPr>
          </w:p>
          <w:p w14:paraId="25EFBE4D" w14:textId="60826A3D" w:rsidR="001003CC" w:rsidRPr="00CF4B57" w:rsidRDefault="007A714D" w:rsidP="007A714D">
            <w:pPr>
              <w:rPr>
                <w:sz w:val="22"/>
                <w:szCs w:val="22"/>
              </w:rPr>
            </w:pPr>
            <w:r w:rsidRPr="00CF4B57">
              <w:rPr>
                <w:sz w:val="22"/>
                <w:szCs w:val="22"/>
              </w:rPr>
              <w:t xml:space="preserve">Included women in the United States were 45–65 years, and </w:t>
            </w:r>
            <w:r w:rsidRPr="00CF4B57">
              <w:rPr>
                <w:sz w:val="22"/>
                <w:szCs w:val="22"/>
              </w:rPr>
              <w:lastRenderedPageBreak/>
              <w:t>residence in the United States for up to 6 years; Women were recruited through community advertisements, English classes, and network sampling</w:t>
            </w:r>
          </w:p>
          <w:p w14:paraId="79644458" w14:textId="5C22DDA0" w:rsidR="001003CC" w:rsidRPr="00CF4B57" w:rsidRDefault="001003CC" w:rsidP="00B066E7">
            <w:pPr>
              <w:rPr>
                <w:sz w:val="22"/>
                <w:szCs w:val="22"/>
              </w:rPr>
            </w:pPr>
          </w:p>
          <w:p w14:paraId="63A7CA90" w14:textId="77777777" w:rsidR="0055468A" w:rsidRPr="00CF4B57" w:rsidRDefault="0055468A" w:rsidP="0055468A">
            <w:pPr>
              <w:rPr>
                <w:sz w:val="22"/>
                <w:szCs w:val="22"/>
              </w:rPr>
            </w:pPr>
            <w:r w:rsidRPr="00CF4B57">
              <w:rPr>
                <w:sz w:val="22"/>
                <w:szCs w:val="22"/>
              </w:rPr>
              <w:t>The data for the Israeli sample were collected</w:t>
            </w:r>
          </w:p>
          <w:p w14:paraId="3342B6E2" w14:textId="416D133B" w:rsidR="0055468A" w:rsidRPr="00CF4B57" w:rsidRDefault="0055468A" w:rsidP="0055468A">
            <w:pPr>
              <w:rPr>
                <w:sz w:val="22"/>
                <w:szCs w:val="22"/>
              </w:rPr>
            </w:pPr>
            <w:r w:rsidRPr="00CF4B57">
              <w:rPr>
                <w:sz w:val="22"/>
                <w:szCs w:val="22"/>
              </w:rPr>
              <w:t>as part of a national telephone survey that included women age 22 and over who were permanent residents of Israel; Age matching</w:t>
            </w:r>
          </w:p>
          <w:p w14:paraId="671878DC" w14:textId="77777777" w:rsidR="0055468A" w:rsidRPr="00CF4B57" w:rsidRDefault="0055468A" w:rsidP="0055468A">
            <w:pPr>
              <w:rPr>
                <w:sz w:val="22"/>
                <w:szCs w:val="22"/>
              </w:rPr>
            </w:pPr>
            <w:proofErr w:type="gramStart"/>
            <w:r w:rsidRPr="00CF4B57">
              <w:rPr>
                <w:sz w:val="22"/>
                <w:szCs w:val="22"/>
              </w:rPr>
              <w:t>was</w:t>
            </w:r>
            <w:proofErr w:type="gramEnd"/>
            <w:r w:rsidRPr="00CF4B57">
              <w:rPr>
                <w:sz w:val="22"/>
                <w:szCs w:val="22"/>
              </w:rPr>
              <w:t xml:space="preserve"> elected to equalize the number of women from the two samples, and because the samples differed most substantially in age and length of time since immigration.</w:t>
            </w:r>
          </w:p>
          <w:p w14:paraId="2D36E706" w14:textId="573A7716" w:rsidR="001E754B" w:rsidRPr="00CF4B57" w:rsidRDefault="001E754B" w:rsidP="001E754B">
            <w:pPr>
              <w:rPr>
                <w:sz w:val="22"/>
                <w:szCs w:val="22"/>
              </w:rPr>
            </w:pPr>
            <w:r w:rsidRPr="00CF4B57">
              <w:rPr>
                <w:sz w:val="22"/>
                <w:szCs w:val="22"/>
              </w:rPr>
              <w:t>Israeli women who were born in the former Soviet Union and interviewed in the Russian language were matched by age (within 5 years) and number of years since immigration (within 3 years) to women in the U.S. study group. This method yielded 36 matched pairs.</w:t>
            </w:r>
          </w:p>
        </w:tc>
        <w:tc>
          <w:tcPr>
            <w:tcW w:w="2913" w:type="dxa"/>
          </w:tcPr>
          <w:p w14:paraId="2E4990CC" w14:textId="01EFB90B" w:rsidR="001003CC" w:rsidRPr="00CF4B57" w:rsidRDefault="001003CC" w:rsidP="00B066E7">
            <w:pPr>
              <w:rPr>
                <w:sz w:val="22"/>
                <w:szCs w:val="22"/>
              </w:rPr>
            </w:pPr>
            <w:r w:rsidRPr="00CF4B57">
              <w:rPr>
                <w:sz w:val="22"/>
                <w:szCs w:val="22"/>
              </w:rPr>
              <w:lastRenderedPageBreak/>
              <w:t xml:space="preserve">- </w:t>
            </w:r>
            <w:r w:rsidR="00C753D0" w:rsidRPr="00CF4B57">
              <w:rPr>
                <w:sz w:val="22"/>
                <w:szCs w:val="22"/>
              </w:rPr>
              <w:t>L</w:t>
            </w:r>
            <w:r w:rsidRPr="00CF4B57">
              <w:rPr>
                <w:sz w:val="22"/>
                <w:szCs w:val="22"/>
              </w:rPr>
              <w:t>iving in the United States, having lower self-reported health status, and having arthritis predicted higher depression scores.</w:t>
            </w:r>
          </w:p>
          <w:p w14:paraId="43A83639" w14:textId="77777777" w:rsidR="001003CC" w:rsidRPr="00CF4B57" w:rsidRDefault="001003CC" w:rsidP="00B066E7">
            <w:pPr>
              <w:rPr>
                <w:sz w:val="22"/>
                <w:szCs w:val="22"/>
              </w:rPr>
            </w:pPr>
            <w:r w:rsidRPr="00CF4B57">
              <w:rPr>
                <w:sz w:val="22"/>
                <w:szCs w:val="22"/>
              </w:rPr>
              <w:lastRenderedPageBreak/>
              <w:t>- Future cross-national interdisciplinary research should be directed toward identifying specific contextual factors that will guide interventions and influence health policy for new immigrants.</w:t>
            </w:r>
          </w:p>
          <w:p w14:paraId="57449DC0" w14:textId="3DCEFDAA" w:rsidR="0081554D" w:rsidRPr="00CF4B57" w:rsidRDefault="0081554D" w:rsidP="00B066E7">
            <w:pPr>
              <w:rPr>
                <w:sz w:val="22"/>
                <w:szCs w:val="22"/>
              </w:rPr>
            </w:pPr>
            <w:r w:rsidRPr="00CF4B57">
              <w:rPr>
                <w:sz w:val="22"/>
                <w:szCs w:val="22"/>
              </w:rPr>
              <w:t>- Do not know which host country factors, such as attitude toward immigrants, financial support mechanisms, community-based language and acculturation services, health care accessibility and utilization, density of co-ethnics, and informal support networks, interact with personal characteristics and contribute the most to immigrant adjustment.</w:t>
            </w:r>
          </w:p>
        </w:tc>
      </w:tr>
      <w:tr w:rsidR="0018595F" w:rsidRPr="00CF4B57" w14:paraId="344FB9AE" w14:textId="77777777" w:rsidTr="0018595F">
        <w:tc>
          <w:tcPr>
            <w:tcW w:w="436" w:type="dxa"/>
          </w:tcPr>
          <w:p w14:paraId="190EF480" w14:textId="4E270E4B" w:rsidR="00DB3A4D" w:rsidRPr="00CF4B57" w:rsidRDefault="000B24FE" w:rsidP="00B066E7">
            <w:pPr>
              <w:rPr>
                <w:sz w:val="22"/>
                <w:szCs w:val="22"/>
              </w:rPr>
            </w:pPr>
            <w:r w:rsidRPr="00CF4B57">
              <w:rPr>
                <w:sz w:val="22"/>
                <w:szCs w:val="22"/>
              </w:rPr>
              <w:lastRenderedPageBreak/>
              <w:t>10</w:t>
            </w:r>
          </w:p>
        </w:tc>
        <w:tc>
          <w:tcPr>
            <w:tcW w:w="1576" w:type="dxa"/>
          </w:tcPr>
          <w:p w14:paraId="6DC68812" w14:textId="77777777" w:rsidR="00DB3A4D" w:rsidRPr="00CF4B57" w:rsidRDefault="00DB3A4D" w:rsidP="00B066E7">
            <w:pPr>
              <w:rPr>
                <w:sz w:val="22"/>
                <w:szCs w:val="22"/>
              </w:rPr>
            </w:pPr>
            <w:r w:rsidRPr="00CF4B57">
              <w:rPr>
                <w:sz w:val="22"/>
                <w:szCs w:val="22"/>
              </w:rPr>
              <w:t>(</w:t>
            </w:r>
            <w:r w:rsidRPr="00CF4B57">
              <w:rPr>
                <w:noProof/>
                <w:sz w:val="22"/>
                <w:szCs w:val="22"/>
              </w:rPr>
              <w:t>Miller, Chandler, Wilbur, &amp; Sorokin, 2004)</w:t>
            </w:r>
          </w:p>
        </w:tc>
        <w:tc>
          <w:tcPr>
            <w:tcW w:w="1950" w:type="dxa"/>
          </w:tcPr>
          <w:p w14:paraId="745F15DE" w14:textId="038882DD" w:rsidR="00DB3A4D" w:rsidRPr="00CF4B57" w:rsidRDefault="00DB3A4D" w:rsidP="00B066E7">
            <w:pPr>
              <w:rPr>
                <w:sz w:val="22"/>
                <w:szCs w:val="22"/>
              </w:rPr>
            </w:pPr>
            <w:r w:rsidRPr="00CF4B57">
              <w:rPr>
                <w:sz w:val="22"/>
                <w:szCs w:val="22"/>
              </w:rPr>
              <w:t xml:space="preserve">Former Soviet Union women in the United States of America </w:t>
            </w:r>
          </w:p>
        </w:tc>
        <w:tc>
          <w:tcPr>
            <w:tcW w:w="1984" w:type="dxa"/>
          </w:tcPr>
          <w:p w14:paraId="7ED6E53F" w14:textId="77777777" w:rsidR="00DB3A4D" w:rsidRPr="00CF4B57" w:rsidRDefault="00DB3A4D" w:rsidP="00B066E7">
            <w:pPr>
              <w:rPr>
                <w:sz w:val="22"/>
                <w:szCs w:val="22"/>
              </w:rPr>
            </w:pPr>
            <w:r w:rsidRPr="00CF4B57">
              <w:rPr>
                <w:sz w:val="22"/>
                <w:szCs w:val="22"/>
              </w:rPr>
              <w:t>To examine relationships among acculturation, depression, and cardiovascular risk factors in midlife women from the former Soviet Union and identifies factors predicting Framingham Risk Scores</w:t>
            </w:r>
          </w:p>
        </w:tc>
        <w:tc>
          <w:tcPr>
            <w:tcW w:w="2271" w:type="dxa"/>
          </w:tcPr>
          <w:p w14:paraId="1525AEFB" w14:textId="5CF5AE50" w:rsidR="00DB3A4D" w:rsidRPr="00CF4B57" w:rsidRDefault="00002886" w:rsidP="00B066E7">
            <w:pPr>
              <w:rPr>
                <w:sz w:val="22"/>
                <w:szCs w:val="22"/>
              </w:rPr>
            </w:pPr>
            <w:r w:rsidRPr="00CF4B57">
              <w:rPr>
                <w:sz w:val="22"/>
                <w:szCs w:val="22"/>
              </w:rPr>
              <w:t>Quantitative</w:t>
            </w:r>
            <w:r w:rsidR="00DB3A4D" w:rsidRPr="00CF4B57">
              <w:rPr>
                <w:sz w:val="22"/>
                <w:szCs w:val="22"/>
              </w:rPr>
              <w:t>;</w:t>
            </w:r>
            <w:r w:rsidR="0046474C" w:rsidRPr="00CF4B57">
              <w:rPr>
                <w:sz w:val="22"/>
                <w:szCs w:val="22"/>
              </w:rPr>
              <w:t xml:space="preserve"> Longitudinal study</w:t>
            </w:r>
            <w:r w:rsidR="00E067EF" w:rsidRPr="00CF4B57">
              <w:rPr>
                <w:sz w:val="22"/>
                <w:szCs w:val="22"/>
              </w:rPr>
              <w:t>, Questionnaires</w:t>
            </w:r>
          </w:p>
          <w:p w14:paraId="3286D100" w14:textId="58D092A3" w:rsidR="00DB3A4D" w:rsidRPr="00CF4B57" w:rsidRDefault="00DB3A4D" w:rsidP="00B066E7">
            <w:pPr>
              <w:rPr>
                <w:sz w:val="22"/>
                <w:szCs w:val="22"/>
              </w:rPr>
            </w:pPr>
          </w:p>
        </w:tc>
        <w:tc>
          <w:tcPr>
            <w:tcW w:w="3260" w:type="dxa"/>
          </w:tcPr>
          <w:p w14:paraId="7601E824" w14:textId="02F0ADD7" w:rsidR="00DB3A4D" w:rsidRPr="00CF4B57" w:rsidRDefault="00DB3A4D" w:rsidP="00FE43B0">
            <w:pPr>
              <w:rPr>
                <w:sz w:val="22"/>
                <w:szCs w:val="22"/>
              </w:rPr>
            </w:pPr>
            <w:r w:rsidRPr="00CF4B57">
              <w:rPr>
                <w:sz w:val="22"/>
                <w:szCs w:val="22"/>
              </w:rPr>
              <w:t>218;</w:t>
            </w:r>
            <w:r w:rsidR="006727D1" w:rsidRPr="00CF4B57">
              <w:rPr>
                <w:sz w:val="22"/>
                <w:szCs w:val="22"/>
              </w:rPr>
              <w:t xml:space="preserve"> Recruited from community </w:t>
            </w:r>
            <w:proofErr w:type="spellStart"/>
            <w:r w:rsidR="006727D1" w:rsidRPr="00CF4B57">
              <w:rPr>
                <w:sz w:val="22"/>
                <w:szCs w:val="22"/>
              </w:rPr>
              <w:t>centres</w:t>
            </w:r>
            <w:proofErr w:type="spellEnd"/>
            <w:r w:rsidR="006727D1" w:rsidRPr="00CF4B57">
              <w:rPr>
                <w:sz w:val="22"/>
                <w:szCs w:val="22"/>
              </w:rPr>
              <w:t xml:space="preserve"> though radio,</w:t>
            </w:r>
            <w:r w:rsidR="00950FE5" w:rsidRPr="00CF4B57">
              <w:rPr>
                <w:sz w:val="22"/>
                <w:szCs w:val="22"/>
              </w:rPr>
              <w:t xml:space="preserve"> </w:t>
            </w:r>
            <w:r w:rsidR="006727D1" w:rsidRPr="00CF4B57">
              <w:rPr>
                <w:sz w:val="22"/>
                <w:szCs w:val="22"/>
              </w:rPr>
              <w:t>community;</w:t>
            </w:r>
            <w:r w:rsidR="00950FE5" w:rsidRPr="00CF4B57">
              <w:rPr>
                <w:sz w:val="22"/>
                <w:szCs w:val="22"/>
              </w:rPr>
              <w:t xml:space="preserve"> </w:t>
            </w:r>
            <w:r w:rsidR="00FE43B0" w:rsidRPr="00CF4B57">
              <w:rPr>
                <w:sz w:val="22"/>
                <w:szCs w:val="22"/>
              </w:rPr>
              <w:t xml:space="preserve">This volunteer sample of women resided in urban and suburban neighborhoods of a large, Midwest metropolitan area; </w:t>
            </w:r>
            <w:r w:rsidR="006727D1" w:rsidRPr="00CF4B57">
              <w:rPr>
                <w:sz w:val="22"/>
                <w:szCs w:val="22"/>
              </w:rPr>
              <w:t xml:space="preserve">Data collection took place at participants homes or in groups; Included women were </w:t>
            </w:r>
            <w:r w:rsidRPr="00CF4B57">
              <w:rPr>
                <w:sz w:val="22"/>
                <w:szCs w:val="22"/>
              </w:rPr>
              <w:t>40-70 years, immigrated to the USA from FSU less than 8 years before recruitment, married, had at least one child in the USA</w:t>
            </w:r>
          </w:p>
        </w:tc>
        <w:tc>
          <w:tcPr>
            <w:tcW w:w="2913" w:type="dxa"/>
          </w:tcPr>
          <w:p w14:paraId="4233B393" w14:textId="77777777" w:rsidR="00DB3A4D" w:rsidRPr="00CF4B57" w:rsidRDefault="00DB3A4D" w:rsidP="00B066E7">
            <w:pPr>
              <w:rPr>
                <w:sz w:val="22"/>
                <w:szCs w:val="22"/>
              </w:rPr>
            </w:pPr>
            <w:r w:rsidRPr="00CF4B57">
              <w:rPr>
                <w:sz w:val="22"/>
                <w:szCs w:val="22"/>
              </w:rPr>
              <w:t>- The leading risk factors were obesity, dyslipidemia, and depression.</w:t>
            </w:r>
          </w:p>
          <w:p w14:paraId="547CEA0A" w14:textId="77777777" w:rsidR="00DB3A4D" w:rsidRPr="00CF4B57" w:rsidRDefault="00DB3A4D" w:rsidP="00B066E7">
            <w:pPr>
              <w:rPr>
                <w:sz w:val="22"/>
                <w:szCs w:val="22"/>
              </w:rPr>
            </w:pPr>
            <w:r w:rsidRPr="00CF4B57">
              <w:rPr>
                <w:sz w:val="22"/>
                <w:szCs w:val="22"/>
              </w:rPr>
              <w:t>- Older women had lower American Behavioral Acculturation subscale scores, higher Russian Behavioral Acculturation subscale scores, and higher depression scores.</w:t>
            </w:r>
          </w:p>
          <w:p w14:paraId="572B6117" w14:textId="77777777" w:rsidR="00DB3A4D" w:rsidRPr="00CF4B57" w:rsidRDefault="00DB3A4D" w:rsidP="00B066E7">
            <w:pPr>
              <w:rPr>
                <w:sz w:val="22"/>
                <w:szCs w:val="22"/>
              </w:rPr>
            </w:pPr>
            <w:r w:rsidRPr="00CF4B57">
              <w:rPr>
                <w:sz w:val="22"/>
                <w:szCs w:val="22"/>
              </w:rPr>
              <w:t>- Length of residence was significantly correlated with American behavioral acculturation but not Russian behavioral acculturation</w:t>
            </w:r>
          </w:p>
          <w:p w14:paraId="363898EE" w14:textId="77777777" w:rsidR="00DB3A4D" w:rsidRPr="00CF4B57" w:rsidRDefault="00DB3A4D" w:rsidP="00B066E7">
            <w:pPr>
              <w:rPr>
                <w:sz w:val="22"/>
                <w:szCs w:val="22"/>
              </w:rPr>
            </w:pPr>
            <w:r w:rsidRPr="00CF4B57">
              <w:rPr>
                <w:sz w:val="22"/>
                <w:szCs w:val="22"/>
              </w:rPr>
              <w:lastRenderedPageBreak/>
              <w:t>- Baseline body mass index, both acculturation scores, and depression scores predicted Framingham Risk Scores after 1 year, but serum glucose did not.</w:t>
            </w:r>
          </w:p>
        </w:tc>
      </w:tr>
      <w:tr w:rsidR="0018595F" w:rsidRPr="00CF4B57" w14:paraId="31EDE4FA" w14:textId="77777777" w:rsidTr="0018595F">
        <w:tc>
          <w:tcPr>
            <w:tcW w:w="436" w:type="dxa"/>
          </w:tcPr>
          <w:p w14:paraId="56FA24D1" w14:textId="2A5CF51D" w:rsidR="00D22774" w:rsidRPr="00CF4B57" w:rsidRDefault="000B24FE" w:rsidP="00B066E7">
            <w:pPr>
              <w:rPr>
                <w:sz w:val="22"/>
                <w:szCs w:val="22"/>
              </w:rPr>
            </w:pPr>
            <w:r w:rsidRPr="00CF4B57">
              <w:rPr>
                <w:sz w:val="22"/>
                <w:szCs w:val="22"/>
              </w:rPr>
              <w:lastRenderedPageBreak/>
              <w:t>11</w:t>
            </w:r>
          </w:p>
        </w:tc>
        <w:tc>
          <w:tcPr>
            <w:tcW w:w="1576" w:type="dxa"/>
          </w:tcPr>
          <w:p w14:paraId="55634E73" w14:textId="77777777" w:rsidR="00D22774" w:rsidRPr="00CF4B57" w:rsidRDefault="00D22774" w:rsidP="00B066E7">
            <w:pPr>
              <w:rPr>
                <w:sz w:val="22"/>
                <w:szCs w:val="22"/>
              </w:rPr>
            </w:pPr>
            <w:r w:rsidRPr="00CF4B57">
              <w:rPr>
                <w:sz w:val="22"/>
                <w:szCs w:val="22"/>
              </w:rPr>
              <w:t xml:space="preserve"> (</w:t>
            </w:r>
            <w:r w:rsidRPr="00CF4B57">
              <w:rPr>
                <w:noProof/>
                <w:sz w:val="22"/>
                <w:szCs w:val="22"/>
              </w:rPr>
              <w:t>Miller, Sorokin, Wilbur, &amp; Chandler, 2004)</w:t>
            </w:r>
          </w:p>
        </w:tc>
        <w:tc>
          <w:tcPr>
            <w:tcW w:w="1950" w:type="dxa"/>
          </w:tcPr>
          <w:p w14:paraId="5DC57A87" w14:textId="4A8C89B8" w:rsidR="00D22774" w:rsidRPr="00CF4B57" w:rsidRDefault="00D22774" w:rsidP="00B066E7">
            <w:pPr>
              <w:rPr>
                <w:sz w:val="22"/>
                <w:szCs w:val="22"/>
              </w:rPr>
            </w:pPr>
            <w:r w:rsidRPr="00CF4B57">
              <w:rPr>
                <w:sz w:val="22"/>
                <w:szCs w:val="22"/>
              </w:rPr>
              <w:t>Former Soviet Union women in the United States of America</w:t>
            </w:r>
          </w:p>
        </w:tc>
        <w:tc>
          <w:tcPr>
            <w:tcW w:w="1984" w:type="dxa"/>
          </w:tcPr>
          <w:p w14:paraId="7BFA6455" w14:textId="77777777" w:rsidR="00D22774" w:rsidRPr="00CF4B57" w:rsidRDefault="00D22774" w:rsidP="00B066E7">
            <w:pPr>
              <w:rPr>
                <w:sz w:val="22"/>
                <w:szCs w:val="22"/>
              </w:rPr>
            </w:pPr>
            <w:r w:rsidRPr="00CF4B57">
              <w:rPr>
                <w:sz w:val="22"/>
                <w:szCs w:val="22"/>
              </w:rPr>
              <w:t>To examine symptoms of depressed mood in relation to age, menopausal status, and length of residence in the United States in midlife women who are recent immigrants from the former Soviet Union.</w:t>
            </w:r>
          </w:p>
        </w:tc>
        <w:tc>
          <w:tcPr>
            <w:tcW w:w="2271" w:type="dxa"/>
          </w:tcPr>
          <w:p w14:paraId="17462704" w14:textId="1A0560B1" w:rsidR="00D22774" w:rsidRPr="00CF4B57" w:rsidRDefault="00BC578D" w:rsidP="00B066E7">
            <w:pPr>
              <w:rPr>
                <w:sz w:val="22"/>
                <w:szCs w:val="22"/>
              </w:rPr>
            </w:pPr>
            <w:r w:rsidRPr="00CF4B57">
              <w:rPr>
                <w:sz w:val="22"/>
                <w:szCs w:val="22"/>
              </w:rPr>
              <w:t>Quantitative</w:t>
            </w:r>
            <w:r w:rsidR="00D22774" w:rsidRPr="00CF4B57">
              <w:rPr>
                <w:sz w:val="22"/>
                <w:szCs w:val="22"/>
              </w:rPr>
              <w:t>; cross-sectional analysis</w:t>
            </w:r>
            <w:r w:rsidR="00464DC2" w:rsidRPr="00CF4B57">
              <w:rPr>
                <w:sz w:val="22"/>
                <w:szCs w:val="22"/>
              </w:rPr>
              <w:t>, Questionnaire</w:t>
            </w:r>
            <w:r w:rsidR="00124299" w:rsidRPr="00CF4B57">
              <w:rPr>
                <w:sz w:val="22"/>
                <w:szCs w:val="22"/>
              </w:rPr>
              <w:t>s</w:t>
            </w:r>
          </w:p>
          <w:p w14:paraId="15AAAEEA" w14:textId="77777777" w:rsidR="0076305A" w:rsidRPr="00CF4B57" w:rsidRDefault="0076305A" w:rsidP="00B066E7">
            <w:pPr>
              <w:rPr>
                <w:sz w:val="22"/>
                <w:szCs w:val="22"/>
              </w:rPr>
            </w:pPr>
          </w:p>
          <w:p w14:paraId="4FE8022B" w14:textId="69D152DF" w:rsidR="0076305A" w:rsidRPr="00CF4B57" w:rsidRDefault="0076305A" w:rsidP="00B066E7">
            <w:pPr>
              <w:rPr>
                <w:sz w:val="22"/>
                <w:szCs w:val="22"/>
              </w:rPr>
            </w:pPr>
            <w:r w:rsidRPr="00CF4B57">
              <w:rPr>
                <w:sz w:val="22"/>
                <w:szCs w:val="22"/>
              </w:rPr>
              <w:t>Data for this cross-sectional analysis are from the Chicago Health after Immigration (CHAI) Project, a</w:t>
            </w:r>
            <w:r w:rsidR="007352E4" w:rsidRPr="00CF4B57">
              <w:rPr>
                <w:sz w:val="22"/>
                <w:szCs w:val="22"/>
              </w:rPr>
              <w:t xml:space="preserve"> </w:t>
            </w:r>
            <w:r w:rsidRPr="00CF4B57">
              <w:rPr>
                <w:sz w:val="22"/>
                <w:szCs w:val="22"/>
              </w:rPr>
              <w:t>longitudinal study of the influence of acculturation, family adaptation, and health behavior on post-immigration health status and psychological well-being</w:t>
            </w:r>
          </w:p>
        </w:tc>
        <w:tc>
          <w:tcPr>
            <w:tcW w:w="3260" w:type="dxa"/>
          </w:tcPr>
          <w:p w14:paraId="6D872F10" w14:textId="1946F925" w:rsidR="00D22774" w:rsidRPr="00CF4B57" w:rsidRDefault="00D22774" w:rsidP="00B066E7">
            <w:pPr>
              <w:rPr>
                <w:sz w:val="22"/>
                <w:szCs w:val="22"/>
              </w:rPr>
            </w:pPr>
            <w:r w:rsidRPr="00CF4B57">
              <w:rPr>
                <w:sz w:val="22"/>
                <w:szCs w:val="22"/>
              </w:rPr>
              <w:t>220;</w:t>
            </w:r>
            <w:r w:rsidR="00464DC2" w:rsidRPr="00CF4B57">
              <w:rPr>
                <w:sz w:val="22"/>
                <w:szCs w:val="22"/>
              </w:rPr>
              <w:t xml:space="preserve"> This volunteer sample was recruited from the comm</w:t>
            </w:r>
            <w:r w:rsidR="00124299" w:rsidRPr="00CF4B57">
              <w:rPr>
                <w:sz w:val="22"/>
                <w:szCs w:val="22"/>
              </w:rPr>
              <w:t>u</w:t>
            </w:r>
            <w:r w:rsidR="00464DC2" w:rsidRPr="00CF4B57">
              <w:rPr>
                <w:sz w:val="22"/>
                <w:szCs w:val="22"/>
              </w:rPr>
              <w:t>nity through advertisements in a Russian-language newspaper, English as second language classes, posters in neighborhood businesses, and network sampling. The women resided in both urban and suburban neighborhoods</w:t>
            </w:r>
            <w:r w:rsidR="00124299" w:rsidRPr="00CF4B57">
              <w:rPr>
                <w:sz w:val="22"/>
                <w:szCs w:val="22"/>
              </w:rPr>
              <w:t xml:space="preserve">; Data were collected individually in the participants’ homes or in small groups that met in community meeting places; </w:t>
            </w:r>
            <w:r w:rsidR="00F526AE" w:rsidRPr="00CF4B57">
              <w:rPr>
                <w:sz w:val="22"/>
                <w:szCs w:val="22"/>
              </w:rPr>
              <w:t>Included</w:t>
            </w:r>
            <w:r w:rsidRPr="00CF4B57">
              <w:rPr>
                <w:sz w:val="22"/>
                <w:szCs w:val="22"/>
              </w:rPr>
              <w:t xml:space="preserve"> women who were 40 –70 years old, had emigrated from the </w:t>
            </w:r>
            <w:r w:rsidR="00061E7E" w:rsidRPr="00CF4B57">
              <w:rPr>
                <w:sz w:val="22"/>
                <w:szCs w:val="22"/>
              </w:rPr>
              <w:t>former Soviet Union</w:t>
            </w:r>
            <w:r w:rsidRPr="00CF4B57">
              <w:rPr>
                <w:sz w:val="22"/>
                <w:szCs w:val="22"/>
              </w:rPr>
              <w:t xml:space="preserve"> fewer than 8 years prior to enrollment and who were married with at least one child living in the United States.</w:t>
            </w:r>
          </w:p>
        </w:tc>
        <w:tc>
          <w:tcPr>
            <w:tcW w:w="2913" w:type="dxa"/>
          </w:tcPr>
          <w:p w14:paraId="138FA395" w14:textId="2866A63B" w:rsidR="00D22774" w:rsidRPr="00CF4B57" w:rsidRDefault="00D22774" w:rsidP="00B066E7">
            <w:pPr>
              <w:rPr>
                <w:sz w:val="22"/>
                <w:szCs w:val="22"/>
              </w:rPr>
            </w:pPr>
            <w:r w:rsidRPr="00CF4B57">
              <w:rPr>
                <w:sz w:val="22"/>
                <w:szCs w:val="22"/>
              </w:rPr>
              <w:t>- Regression analysis indicated that even when use of antidepressant medication was held constant, age and residence in the United States were significant independent contributors to CES-D score:</w:t>
            </w:r>
            <w:r w:rsidR="00C6420F" w:rsidRPr="00CF4B57">
              <w:rPr>
                <w:sz w:val="22"/>
                <w:szCs w:val="22"/>
              </w:rPr>
              <w:t xml:space="preserve"> </w:t>
            </w:r>
            <w:r w:rsidRPr="00CF4B57">
              <w:rPr>
                <w:sz w:val="22"/>
                <w:szCs w:val="22"/>
              </w:rPr>
              <w:t>women who were older, had lived fewer years in the United States, and those who took antidepressants had higher CES-D scores</w:t>
            </w:r>
          </w:p>
          <w:p w14:paraId="088358AF" w14:textId="77777777" w:rsidR="00D22774" w:rsidRPr="00CF4B57" w:rsidRDefault="00D22774" w:rsidP="00B066E7">
            <w:pPr>
              <w:rPr>
                <w:sz w:val="22"/>
                <w:szCs w:val="22"/>
              </w:rPr>
            </w:pPr>
            <w:r w:rsidRPr="00CF4B57">
              <w:rPr>
                <w:sz w:val="22"/>
                <w:szCs w:val="22"/>
              </w:rPr>
              <w:t>- Cultural and immigration-related explanations for high scores on the depression scale are suggested.</w:t>
            </w:r>
          </w:p>
        </w:tc>
      </w:tr>
      <w:tr w:rsidR="0018595F" w:rsidRPr="00CF4B57" w14:paraId="369CF1A8" w14:textId="77777777" w:rsidTr="0018595F">
        <w:tc>
          <w:tcPr>
            <w:tcW w:w="436" w:type="dxa"/>
          </w:tcPr>
          <w:p w14:paraId="1A6FFF5B" w14:textId="2AE90F77" w:rsidR="00E179EF" w:rsidRPr="00CF4B57" w:rsidRDefault="000B24FE" w:rsidP="00B066E7">
            <w:pPr>
              <w:rPr>
                <w:sz w:val="22"/>
                <w:szCs w:val="22"/>
              </w:rPr>
            </w:pPr>
            <w:r w:rsidRPr="00CF4B57">
              <w:rPr>
                <w:sz w:val="22"/>
                <w:szCs w:val="22"/>
              </w:rPr>
              <w:t>12</w:t>
            </w:r>
          </w:p>
        </w:tc>
        <w:tc>
          <w:tcPr>
            <w:tcW w:w="1576" w:type="dxa"/>
          </w:tcPr>
          <w:p w14:paraId="55A3FAF5" w14:textId="77777777" w:rsidR="00E179EF" w:rsidRPr="00CF4B57" w:rsidRDefault="00E179EF" w:rsidP="00B066E7">
            <w:pPr>
              <w:rPr>
                <w:sz w:val="22"/>
                <w:szCs w:val="22"/>
              </w:rPr>
            </w:pPr>
            <w:r w:rsidRPr="00CF4B57">
              <w:rPr>
                <w:sz w:val="22"/>
                <w:szCs w:val="22"/>
              </w:rPr>
              <w:t>(</w:t>
            </w:r>
            <w:bookmarkStart w:id="0" w:name="_Hlk34753410"/>
            <w:r w:rsidRPr="00CF4B57">
              <w:rPr>
                <w:sz w:val="22"/>
                <w:szCs w:val="22"/>
              </w:rPr>
              <w:t>Esposito, 2005)</w:t>
            </w:r>
            <w:bookmarkEnd w:id="0"/>
          </w:p>
        </w:tc>
        <w:tc>
          <w:tcPr>
            <w:tcW w:w="1950" w:type="dxa"/>
          </w:tcPr>
          <w:p w14:paraId="0EDF6BFD" w14:textId="13DCC17B" w:rsidR="00E179EF" w:rsidRPr="00CF4B57" w:rsidRDefault="00E179EF" w:rsidP="00B066E7">
            <w:pPr>
              <w:rPr>
                <w:sz w:val="22"/>
                <w:szCs w:val="22"/>
              </w:rPr>
            </w:pPr>
            <w:r w:rsidRPr="00CF4B57">
              <w:rPr>
                <w:sz w:val="22"/>
                <w:szCs w:val="22"/>
              </w:rPr>
              <w:t xml:space="preserve">Hispanic women in </w:t>
            </w:r>
            <w:r w:rsidR="003E6411" w:rsidRPr="00CF4B57">
              <w:rPr>
                <w:sz w:val="22"/>
                <w:szCs w:val="22"/>
              </w:rPr>
              <w:t>the United States of America</w:t>
            </w:r>
          </w:p>
        </w:tc>
        <w:tc>
          <w:tcPr>
            <w:tcW w:w="1984" w:type="dxa"/>
          </w:tcPr>
          <w:p w14:paraId="2C3E7A5D" w14:textId="77777777" w:rsidR="00E179EF" w:rsidRPr="00CF4B57" w:rsidRDefault="00E179EF" w:rsidP="00B066E7">
            <w:pPr>
              <w:rPr>
                <w:sz w:val="22"/>
                <w:szCs w:val="22"/>
              </w:rPr>
            </w:pPr>
            <w:r w:rsidRPr="00CF4B57">
              <w:rPr>
                <w:sz w:val="22"/>
                <w:szCs w:val="22"/>
              </w:rPr>
              <w:t>To examine immigrant Hispanic women’s and providers’ assumptions about and expectations of healthcare encounters in the context of menopause</w:t>
            </w:r>
          </w:p>
        </w:tc>
        <w:tc>
          <w:tcPr>
            <w:tcW w:w="2271" w:type="dxa"/>
          </w:tcPr>
          <w:p w14:paraId="73E91720" w14:textId="77777777" w:rsidR="00E179EF" w:rsidRPr="00CF4B57" w:rsidRDefault="00E179EF" w:rsidP="00B066E7">
            <w:pPr>
              <w:rPr>
                <w:sz w:val="22"/>
                <w:szCs w:val="22"/>
              </w:rPr>
            </w:pPr>
            <w:r w:rsidRPr="00CF4B57">
              <w:rPr>
                <w:sz w:val="22"/>
                <w:szCs w:val="22"/>
              </w:rPr>
              <w:t>Qualitative;</w:t>
            </w:r>
          </w:p>
          <w:p w14:paraId="5029228E" w14:textId="77777777" w:rsidR="00E179EF" w:rsidRPr="00CF4B57" w:rsidRDefault="00E179EF" w:rsidP="00B066E7">
            <w:pPr>
              <w:rPr>
                <w:sz w:val="22"/>
                <w:szCs w:val="22"/>
              </w:rPr>
            </w:pPr>
            <w:r w:rsidRPr="00CF4B57">
              <w:rPr>
                <w:sz w:val="22"/>
                <w:szCs w:val="22"/>
              </w:rPr>
              <w:t>Interviews;</w:t>
            </w:r>
          </w:p>
          <w:p w14:paraId="551F8C35" w14:textId="77777777" w:rsidR="00E179EF" w:rsidRPr="00CF4B57" w:rsidRDefault="00E179EF" w:rsidP="00B066E7">
            <w:pPr>
              <w:rPr>
                <w:sz w:val="22"/>
                <w:szCs w:val="22"/>
              </w:rPr>
            </w:pPr>
            <w:r w:rsidRPr="00CF4B57">
              <w:rPr>
                <w:sz w:val="22"/>
                <w:szCs w:val="22"/>
              </w:rPr>
              <w:t>Descriptive focus group study</w:t>
            </w:r>
          </w:p>
        </w:tc>
        <w:tc>
          <w:tcPr>
            <w:tcW w:w="3260" w:type="dxa"/>
          </w:tcPr>
          <w:p w14:paraId="5BFED0DC" w14:textId="59379458" w:rsidR="0071409B" w:rsidRPr="00CF4B57" w:rsidRDefault="00E179EF" w:rsidP="0071409B">
            <w:pPr>
              <w:rPr>
                <w:sz w:val="22"/>
                <w:szCs w:val="22"/>
              </w:rPr>
            </w:pPr>
            <w:r w:rsidRPr="00CF4B57">
              <w:rPr>
                <w:sz w:val="22"/>
                <w:szCs w:val="22"/>
              </w:rPr>
              <w:t>56</w:t>
            </w:r>
            <w:r w:rsidR="0071409B" w:rsidRPr="00CF4B57">
              <w:rPr>
                <w:sz w:val="22"/>
                <w:szCs w:val="22"/>
              </w:rPr>
              <w:t>: 40 women participated in 4 Spanish-language focus</w:t>
            </w:r>
          </w:p>
          <w:p w14:paraId="599F759E" w14:textId="380B620B" w:rsidR="0071409B" w:rsidRPr="00CF4B57" w:rsidRDefault="0071409B" w:rsidP="0071409B">
            <w:pPr>
              <w:rPr>
                <w:sz w:val="22"/>
                <w:szCs w:val="22"/>
              </w:rPr>
            </w:pPr>
            <w:r w:rsidRPr="00CF4B57">
              <w:rPr>
                <w:sz w:val="22"/>
                <w:szCs w:val="22"/>
              </w:rPr>
              <w:t>Groups, 6 healthcare providers, 5 nurse practitioners and</w:t>
            </w:r>
          </w:p>
          <w:p w14:paraId="728D6057" w14:textId="63D1B695" w:rsidR="00E179EF" w:rsidRPr="00CF4B57" w:rsidRDefault="0071409B" w:rsidP="0071409B">
            <w:pPr>
              <w:rPr>
                <w:sz w:val="22"/>
                <w:szCs w:val="22"/>
              </w:rPr>
            </w:pPr>
            <w:r w:rsidRPr="00CF4B57">
              <w:rPr>
                <w:sz w:val="22"/>
                <w:szCs w:val="22"/>
              </w:rPr>
              <w:t xml:space="preserve">1 physician, took part in a fifth English-language focus group; </w:t>
            </w:r>
            <w:r w:rsidR="0083378D" w:rsidRPr="00CF4B57">
              <w:rPr>
                <w:sz w:val="22"/>
                <w:szCs w:val="22"/>
              </w:rPr>
              <w:t>Focus group interviews were held on the grounds of a medical center located in a predominantly Hispanic community;</w:t>
            </w:r>
            <w:r w:rsidR="003C0C46" w:rsidRPr="00CF4B57">
              <w:rPr>
                <w:sz w:val="22"/>
                <w:szCs w:val="22"/>
              </w:rPr>
              <w:t xml:space="preserve"> C</w:t>
            </w:r>
            <w:r w:rsidR="00E179EF" w:rsidRPr="00CF4B57">
              <w:rPr>
                <w:sz w:val="22"/>
                <w:szCs w:val="22"/>
              </w:rPr>
              <w:t>onvenience and snowball sampling;</w:t>
            </w:r>
            <w:r w:rsidRPr="00CF4B57">
              <w:rPr>
                <w:sz w:val="22"/>
                <w:szCs w:val="22"/>
              </w:rPr>
              <w:t xml:space="preserve"> Included women aged 39-62 years and who were fluent in Spanish</w:t>
            </w:r>
          </w:p>
        </w:tc>
        <w:tc>
          <w:tcPr>
            <w:tcW w:w="2913" w:type="dxa"/>
          </w:tcPr>
          <w:p w14:paraId="34B5CFF5" w14:textId="77777777" w:rsidR="00E179EF" w:rsidRPr="00CF4B57" w:rsidRDefault="00E179EF" w:rsidP="00B066E7">
            <w:pPr>
              <w:rPr>
                <w:sz w:val="22"/>
                <w:szCs w:val="22"/>
              </w:rPr>
            </w:pPr>
            <w:r w:rsidRPr="00CF4B57">
              <w:rPr>
                <w:sz w:val="22"/>
                <w:szCs w:val="22"/>
              </w:rPr>
              <w:t>- Providers believed that menopause was an unimportant health issue for immigrant women and was overshadowed by concerns about high-risk medical problems, such as diabetes, heart disease and HIV prevention.</w:t>
            </w:r>
          </w:p>
          <w:p w14:paraId="3DF7C8A4" w14:textId="77777777" w:rsidR="00E179EF" w:rsidRPr="00CF4B57" w:rsidRDefault="00E179EF" w:rsidP="00B066E7">
            <w:pPr>
              <w:rPr>
                <w:sz w:val="22"/>
                <w:szCs w:val="22"/>
              </w:rPr>
            </w:pPr>
            <w:r w:rsidRPr="00CF4B57">
              <w:rPr>
                <w:sz w:val="22"/>
                <w:szCs w:val="22"/>
              </w:rPr>
              <w:t>- The women expected a healthcare encounter to be patient centered, social, and complete in itself.</w:t>
            </w:r>
          </w:p>
          <w:p w14:paraId="65D8FEDD" w14:textId="77777777" w:rsidR="00E179EF" w:rsidRPr="00CF4B57" w:rsidRDefault="00E179EF" w:rsidP="00B066E7">
            <w:pPr>
              <w:rPr>
                <w:sz w:val="22"/>
                <w:szCs w:val="22"/>
              </w:rPr>
            </w:pPr>
            <w:r w:rsidRPr="00CF4B57">
              <w:rPr>
                <w:sz w:val="22"/>
                <w:szCs w:val="22"/>
              </w:rPr>
              <w:t xml:space="preserve">- Providers expected an encounter to be business-like and one part of multiple visit </w:t>
            </w:r>
            <w:r w:rsidRPr="00CF4B57">
              <w:rPr>
                <w:sz w:val="22"/>
                <w:szCs w:val="22"/>
              </w:rPr>
              <w:lastRenderedPageBreak/>
              <w:t>care.</w:t>
            </w:r>
          </w:p>
          <w:p w14:paraId="50B64278" w14:textId="77777777" w:rsidR="00E179EF" w:rsidRPr="00CF4B57" w:rsidRDefault="00E179EF" w:rsidP="00B066E7">
            <w:pPr>
              <w:rPr>
                <w:sz w:val="22"/>
                <w:szCs w:val="22"/>
              </w:rPr>
            </w:pPr>
            <w:r w:rsidRPr="00CF4B57">
              <w:rPr>
                <w:sz w:val="22"/>
                <w:szCs w:val="22"/>
              </w:rPr>
              <w:t>- Language and lack of time were barriers cited by all.</w:t>
            </w:r>
          </w:p>
          <w:p w14:paraId="7B20DBCB" w14:textId="77777777" w:rsidR="00E179EF" w:rsidRPr="00CF4B57" w:rsidRDefault="00E179EF" w:rsidP="00B066E7">
            <w:pPr>
              <w:rPr>
                <w:sz w:val="22"/>
                <w:szCs w:val="22"/>
              </w:rPr>
            </w:pPr>
            <w:r w:rsidRPr="00CF4B57">
              <w:rPr>
                <w:sz w:val="22"/>
                <w:szCs w:val="22"/>
              </w:rPr>
              <w:t>- Dissonance between patient-provider assumptions and expectations around issues of healthcare leads to missed opportunities for care.</w:t>
            </w:r>
          </w:p>
        </w:tc>
      </w:tr>
      <w:tr w:rsidR="0018595F" w:rsidRPr="00CF4B57" w14:paraId="33F63598" w14:textId="77777777" w:rsidTr="0018595F">
        <w:tc>
          <w:tcPr>
            <w:tcW w:w="436" w:type="dxa"/>
          </w:tcPr>
          <w:p w14:paraId="203B0040" w14:textId="728CFD3F" w:rsidR="0021047D" w:rsidRPr="00CF4B57" w:rsidRDefault="000B24FE" w:rsidP="00B066E7">
            <w:pPr>
              <w:rPr>
                <w:sz w:val="22"/>
                <w:szCs w:val="22"/>
              </w:rPr>
            </w:pPr>
            <w:r w:rsidRPr="00CF4B57">
              <w:rPr>
                <w:sz w:val="22"/>
                <w:szCs w:val="22"/>
              </w:rPr>
              <w:lastRenderedPageBreak/>
              <w:t>13</w:t>
            </w:r>
          </w:p>
        </w:tc>
        <w:tc>
          <w:tcPr>
            <w:tcW w:w="1576" w:type="dxa"/>
          </w:tcPr>
          <w:p w14:paraId="12856D7F" w14:textId="77777777" w:rsidR="0021047D" w:rsidRPr="00CF4B57" w:rsidRDefault="0021047D" w:rsidP="00B066E7">
            <w:pPr>
              <w:rPr>
                <w:sz w:val="22"/>
                <w:szCs w:val="22"/>
              </w:rPr>
            </w:pPr>
            <w:r w:rsidRPr="00CF4B57">
              <w:rPr>
                <w:sz w:val="22"/>
                <w:szCs w:val="22"/>
              </w:rPr>
              <w:t>(</w:t>
            </w:r>
            <w:r w:rsidRPr="00CF4B57">
              <w:rPr>
                <w:noProof/>
                <w:sz w:val="22"/>
                <w:szCs w:val="22"/>
              </w:rPr>
              <w:t>Miller et al., 2006)</w:t>
            </w:r>
          </w:p>
        </w:tc>
        <w:tc>
          <w:tcPr>
            <w:tcW w:w="1950" w:type="dxa"/>
          </w:tcPr>
          <w:p w14:paraId="23C6573D" w14:textId="6AB87F4B" w:rsidR="0021047D" w:rsidRPr="00CF4B57" w:rsidRDefault="0021047D" w:rsidP="00B066E7">
            <w:pPr>
              <w:rPr>
                <w:sz w:val="22"/>
                <w:szCs w:val="22"/>
              </w:rPr>
            </w:pPr>
            <w:r w:rsidRPr="00CF4B57">
              <w:rPr>
                <w:sz w:val="22"/>
                <w:szCs w:val="22"/>
              </w:rPr>
              <w:t>Soviet Union women in the United States of America</w:t>
            </w:r>
          </w:p>
        </w:tc>
        <w:tc>
          <w:tcPr>
            <w:tcW w:w="1984" w:type="dxa"/>
          </w:tcPr>
          <w:p w14:paraId="0B0D782F" w14:textId="77777777" w:rsidR="0021047D" w:rsidRPr="00CF4B57" w:rsidRDefault="0021047D" w:rsidP="00B066E7">
            <w:pPr>
              <w:rPr>
                <w:sz w:val="22"/>
                <w:szCs w:val="22"/>
              </w:rPr>
            </w:pPr>
            <w:r w:rsidRPr="00CF4B57">
              <w:rPr>
                <w:sz w:val="22"/>
                <w:szCs w:val="22"/>
              </w:rPr>
              <w:t>To determine the effects of acculturation, social alienation, personal and family stress, and demographic characteristics on depressed mood in midlife immigrant women from the former Soviet Union</w:t>
            </w:r>
          </w:p>
        </w:tc>
        <w:tc>
          <w:tcPr>
            <w:tcW w:w="2271" w:type="dxa"/>
          </w:tcPr>
          <w:p w14:paraId="1EC85F52" w14:textId="69F69E40" w:rsidR="0021047D" w:rsidRPr="00CF4B57" w:rsidRDefault="002F5E58" w:rsidP="00B066E7">
            <w:pPr>
              <w:rPr>
                <w:sz w:val="22"/>
                <w:szCs w:val="22"/>
              </w:rPr>
            </w:pPr>
            <w:r w:rsidRPr="00CF4B57">
              <w:rPr>
                <w:sz w:val="22"/>
                <w:szCs w:val="22"/>
              </w:rPr>
              <w:t>Quantitative</w:t>
            </w:r>
            <w:r w:rsidR="0021047D" w:rsidRPr="00CF4B57">
              <w:rPr>
                <w:sz w:val="22"/>
                <w:szCs w:val="22"/>
              </w:rPr>
              <w:t>;</w:t>
            </w:r>
          </w:p>
          <w:p w14:paraId="2055D9E7" w14:textId="3C782BEC" w:rsidR="0021047D" w:rsidRPr="00CF4B57" w:rsidRDefault="0021047D" w:rsidP="00B066E7">
            <w:pPr>
              <w:rPr>
                <w:sz w:val="22"/>
                <w:szCs w:val="22"/>
              </w:rPr>
            </w:pPr>
            <w:r w:rsidRPr="00CF4B57">
              <w:rPr>
                <w:sz w:val="22"/>
                <w:szCs w:val="22"/>
              </w:rPr>
              <w:t xml:space="preserve">Demographic characteristics, including age, length of time in the </w:t>
            </w:r>
            <w:r w:rsidR="00B801C5" w:rsidRPr="00CF4B57">
              <w:rPr>
                <w:sz w:val="22"/>
                <w:szCs w:val="22"/>
              </w:rPr>
              <w:t>United States</w:t>
            </w:r>
            <w:r w:rsidRPr="00CF4B57">
              <w:rPr>
                <w:sz w:val="22"/>
                <w:szCs w:val="22"/>
              </w:rPr>
              <w:t xml:space="preserve">, education, ethnicity/religion in the </w:t>
            </w:r>
            <w:r w:rsidR="00B801C5" w:rsidRPr="00CF4B57">
              <w:rPr>
                <w:sz w:val="22"/>
                <w:szCs w:val="22"/>
              </w:rPr>
              <w:t>former Soviet Union</w:t>
            </w:r>
            <w:r w:rsidRPr="00CF4B57">
              <w:rPr>
                <w:sz w:val="22"/>
                <w:szCs w:val="22"/>
              </w:rPr>
              <w:t>, and the republic from which the women had emigrated, were obtained by self-report data</w:t>
            </w:r>
            <w:r w:rsidR="00D66300" w:rsidRPr="00CF4B57">
              <w:rPr>
                <w:sz w:val="22"/>
                <w:szCs w:val="22"/>
              </w:rPr>
              <w:t>.</w:t>
            </w:r>
          </w:p>
          <w:p w14:paraId="2E8CAFBE" w14:textId="77777777" w:rsidR="00D66300" w:rsidRPr="00CF4B57" w:rsidRDefault="00D66300" w:rsidP="00B066E7">
            <w:pPr>
              <w:rPr>
                <w:sz w:val="22"/>
                <w:szCs w:val="22"/>
              </w:rPr>
            </w:pPr>
          </w:p>
          <w:p w14:paraId="4ECD222C" w14:textId="77777777" w:rsidR="00D66300" w:rsidRPr="00CF4B57" w:rsidRDefault="00D66300" w:rsidP="00D66300">
            <w:pPr>
              <w:rPr>
                <w:sz w:val="22"/>
                <w:szCs w:val="22"/>
              </w:rPr>
            </w:pPr>
            <w:r w:rsidRPr="00CF4B57">
              <w:rPr>
                <w:sz w:val="22"/>
                <w:szCs w:val="22"/>
              </w:rPr>
              <w:t>The study reported here involved a cross-sectional</w:t>
            </w:r>
          </w:p>
          <w:p w14:paraId="2EA4D69D" w14:textId="77777777" w:rsidR="00D66300" w:rsidRPr="00CF4B57" w:rsidRDefault="00D66300" w:rsidP="00D66300">
            <w:pPr>
              <w:rPr>
                <w:sz w:val="22"/>
                <w:szCs w:val="22"/>
              </w:rPr>
            </w:pPr>
            <w:r w:rsidRPr="00CF4B57">
              <w:rPr>
                <w:sz w:val="22"/>
                <w:szCs w:val="22"/>
              </w:rPr>
              <w:t>analysis of baseline data from a study of the impact</w:t>
            </w:r>
          </w:p>
          <w:p w14:paraId="07FD81C4" w14:textId="264D7719" w:rsidR="00D66300" w:rsidRPr="00CF4B57" w:rsidRDefault="00D66300" w:rsidP="00D66300">
            <w:pPr>
              <w:rPr>
                <w:sz w:val="22"/>
                <w:szCs w:val="22"/>
              </w:rPr>
            </w:pPr>
            <w:proofErr w:type="gramStart"/>
            <w:r w:rsidRPr="00CF4B57">
              <w:rPr>
                <w:sz w:val="22"/>
                <w:szCs w:val="22"/>
              </w:rPr>
              <w:t>of</w:t>
            </w:r>
            <w:proofErr w:type="gramEnd"/>
            <w:r w:rsidRPr="00CF4B57">
              <w:rPr>
                <w:sz w:val="22"/>
                <w:szCs w:val="22"/>
              </w:rPr>
              <w:t xml:space="preserve"> acculturation on health and behavior change in</w:t>
            </w:r>
            <w:r w:rsidR="006A1F1B">
              <w:rPr>
                <w:sz w:val="22"/>
                <w:szCs w:val="22"/>
              </w:rPr>
              <w:t xml:space="preserve"> </w:t>
            </w:r>
            <w:r w:rsidRPr="00CF4B57">
              <w:rPr>
                <w:sz w:val="22"/>
                <w:szCs w:val="22"/>
              </w:rPr>
              <w:t>midlife women from the FSU.</w:t>
            </w:r>
          </w:p>
        </w:tc>
        <w:tc>
          <w:tcPr>
            <w:tcW w:w="3260" w:type="dxa"/>
          </w:tcPr>
          <w:p w14:paraId="2DC45538" w14:textId="614086B9" w:rsidR="00AB6D44" w:rsidRPr="00CF4B57" w:rsidRDefault="0021047D" w:rsidP="00B31BE5">
            <w:pPr>
              <w:rPr>
                <w:sz w:val="22"/>
                <w:szCs w:val="22"/>
              </w:rPr>
            </w:pPr>
            <w:r w:rsidRPr="00CF4B57">
              <w:rPr>
                <w:sz w:val="22"/>
                <w:szCs w:val="22"/>
              </w:rPr>
              <w:t>226;</w:t>
            </w:r>
            <w:r w:rsidR="00AB6D44" w:rsidRPr="00CF4B57">
              <w:rPr>
                <w:sz w:val="22"/>
                <w:szCs w:val="22"/>
              </w:rPr>
              <w:t xml:space="preserve"> </w:t>
            </w:r>
            <w:r w:rsidR="00B31BE5" w:rsidRPr="00CF4B57">
              <w:rPr>
                <w:sz w:val="22"/>
                <w:szCs w:val="22"/>
              </w:rPr>
              <w:t xml:space="preserve">The sample was recruited from the community through Russian radio and newspaper advertisements, flyers in neighborhood businesses and clinics, announcements in English as second language (ESL) classes, and network sampling; </w:t>
            </w:r>
            <w:r w:rsidR="00AB6D44" w:rsidRPr="00CF4B57">
              <w:rPr>
                <w:sz w:val="22"/>
                <w:szCs w:val="22"/>
              </w:rPr>
              <w:t>Sample of women resided in urban and</w:t>
            </w:r>
          </w:p>
          <w:p w14:paraId="60060AF3" w14:textId="77777777" w:rsidR="00AB6D44" w:rsidRPr="00CF4B57" w:rsidRDefault="00AB6D44" w:rsidP="00AB6D44">
            <w:pPr>
              <w:rPr>
                <w:sz w:val="22"/>
                <w:szCs w:val="22"/>
              </w:rPr>
            </w:pPr>
            <w:r w:rsidRPr="00CF4B57">
              <w:rPr>
                <w:sz w:val="22"/>
                <w:szCs w:val="22"/>
              </w:rPr>
              <w:t>suburban neighborhoods of a large Midwest</w:t>
            </w:r>
          </w:p>
          <w:p w14:paraId="2367FFCA" w14:textId="0704C6DB" w:rsidR="0021047D" w:rsidRPr="00CF4B57" w:rsidRDefault="00AB6D44" w:rsidP="00AB6D44">
            <w:pPr>
              <w:rPr>
                <w:sz w:val="22"/>
                <w:szCs w:val="22"/>
              </w:rPr>
            </w:pPr>
            <w:r w:rsidRPr="00CF4B57">
              <w:rPr>
                <w:sz w:val="22"/>
                <w:szCs w:val="22"/>
              </w:rPr>
              <w:t>metropolitan area;</w:t>
            </w:r>
          </w:p>
          <w:p w14:paraId="67CCBC13" w14:textId="57DF073D" w:rsidR="0021047D" w:rsidRPr="00CF4B57" w:rsidRDefault="0021047D" w:rsidP="00B066E7">
            <w:pPr>
              <w:rPr>
                <w:sz w:val="22"/>
                <w:szCs w:val="22"/>
              </w:rPr>
            </w:pPr>
            <w:r w:rsidRPr="00CF4B57">
              <w:rPr>
                <w:sz w:val="22"/>
                <w:szCs w:val="22"/>
              </w:rPr>
              <w:t xml:space="preserve">Inclusion </w:t>
            </w:r>
            <w:r w:rsidR="007B3F32" w:rsidRPr="00CF4B57">
              <w:rPr>
                <w:sz w:val="22"/>
                <w:szCs w:val="22"/>
              </w:rPr>
              <w:t>women were</w:t>
            </w:r>
            <w:r w:rsidRPr="00CF4B57">
              <w:rPr>
                <w:sz w:val="22"/>
                <w:szCs w:val="22"/>
              </w:rPr>
              <w:t xml:space="preserve"> 40-75 years, immigrated to the USA from the FSU within 8 years prior to recruitment, married, had at least one child living in the USA</w:t>
            </w:r>
          </w:p>
        </w:tc>
        <w:tc>
          <w:tcPr>
            <w:tcW w:w="2913" w:type="dxa"/>
          </w:tcPr>
          <w:p w14:paraId="285FBAE8" w14:textId="77777777" w:rsidR="0021047D" w:rsidRPr="00CF4B57" w:rsidRDefault="0021047D" w:rsidP="00B066E7">
            <w:pPr>
              <w:rPr>
                <w:sz w:val="22"/>
                <w:szCs w:val="22"/>
              </w:rPr>
            </w:pPr>
            <w:r w:rsidRPr="00CF4B57">
              <w:rPr>
                <w:sz w:val="22"/>
                <w:szCs w:val="22"/>
              </w:rPr>
              <w:t>- Higher acculturation levels promoted mental health indirectly by reducing social alienation and, subsequently, lowering family and personal stress, both of which had direct relationships to symptoms of depression</w:t>
            </w:r>
          </w:p>
          <w:p w14:paraId="2E288F6D" w14:textId="1E0336C0" w:rsidR="00D6444E" w:rsidRPr="00CF4B57" w:rsidRDefault="00D6444E" w:rsidP="00D6444E">
            <w:pPr>
              <w:rPr>
                <w:sz w:val="22"/>
                <w:szCs w:val="22"/>
              </w:rPr>
            </w:pPr>
            <w:r w:rsidRPr="00CF4B57">
              <w:rPr>
                <w:sz w:val="22"/>
                <w:szCs w:val="22"/>
              </w:rPr>
              <w:t>- School social support mediated the positive</w:t>
            </w:r>
          </w:p>
          <w:p w14:paraId="65132249" w14:textId="77777777" w:rsidR="00D6444E" w:rsidRPr="00CF4B57" w:rsidRDefault="00D6444E" w:rsidP="00D6444E">
            <w:pPr>
              <w:rPr>
                <w:sz w:val="22"/>
                <w:szCs w:val="22"/>
              </w:rPr>
            </w:pPr>
            <w:r w:rsidRPr="00CF4B57">
              <w:rPr>
                <w:sz w:val="22"/>
                <w:szCs w:val="22"/>
              </w:rPr>
              <w:t>relationship between host culture acculturation</w:t>
            </w:r>
          </w:p>
          <w:p w14:paraId="2CCAFAE8" w14:textId="77777777" w:rsidR="00D6444E" w:rsidRPr="00CF4B57" w:rsidRDefault="00D6444E" w:rsidP="00D6444E">
            <w:pPr>
              <w:rPr>
                <w:sz w:val="22"/>
                <w:szCs w:val="22"/>
              </w:rPr>
            </w:pPr>
            <w:r w:rsidRPr="00CF4B57">
              <w:rPr>
                <w:sz w:val="22"/>
                <w:szCs w:val="22"/>
              </w:rPr>
              <w:t>and mental health</w:t>
            </w:r>
          </w:p>
          <w:p w14:paraId="6D5FB89C" w14:textId="77777777" w:rsidR="00D6444E" w:rsidRPr="00CF4B57" w:rsidRDefault="00D6444E" w:rsidP="00D6444E">
            <w:pPr>
              <w:rPr>
                <w:sz w:val="22"/>
                <w:szCs w:val="22"/>
              </w:rPr>
            </w:pPr>
            <w:r w:rsidRPr="00CF4B57">
              <w:rPr>
                <w:sz w:val="22"/>
                <w:szCs w:val="22"/>
              </w:rPr>
              <w:t>- Family social support, on the other hand, mediated the negative relationship between ethnic cultural competence and depression</w:t>
            </w:r>
          </w:p>
          <w:p w14:paraId="7778D827" w14:textId="77777777" w:rsidR="00930C92" w:rsidRPr="00CF4B57" w:rsidRDefault="00930C92" w:rsidP="00930C92">
            <w:pPr>
              <w:rPr>
                <w:sz w:val="22"/>
                <w:szCs w:val="22"/>
              </w:rPr>
            </w:pPr>
            <w:r w:rsidRPr="00CF4B57">
              <w:rPr>
                <w:sz w:val="22"/>
                <w:szCs w:val="22"/>
              </w:rPr>
              <w:t>- Perceived family and personal stress were both</w:t>
            </w:r>
          </w:p>
          <w:p w14:paraId="72094C2C" w14:textId="77777777" w:rsidR="00930C92" w:rsidRPr="00CF4B57" w:rsidRDefault="00930C92" w:rsidP="00930C92">
            <w:pPr>
              <w:rPr>
                <w:sz w:val="22"/>
                <w:szCs w:val="22"/>
              </w:rPr>
            </w:pPr>
            <w:r w:rsidRPr="00CF4B57">
              <w:rPr>
                <w:sz w:val="22"/>
                <w:szCs w:val="22"/>
              </w:rPr>
              <w:t>strongly affected by social alienation and were, in</w:t>
            </w:r>
          </w:p>
          <w:p w14:paraId="69BC2580" w14:textId="77777777" w:rsidR="00930C92" w:rsidRPr="00CF4B57" w:rsidRDefault="00930C92" w:rsidP="00930C92">
            <w:pPr>
              <w:rPr>
                <w:sz w:val="22"/>
                <w:szCs w:val="22"/>
              </w:rPr>
            </w:pPr>
            <w:r w:rsidRPr="00CF4B57">
              <w:rPr>
                <w:sz w:val="22"/>
                <w:szCs w:val="22"/>
              </w:rPr>
              <w:t>turn, found to be important direct predictors of</w:t>
            </w:r>
          </w:p>
          <w:p w14:paraId="345820FC" w14:textId="3A276582" w:rsidR="00930C92" w:rsidRPr="00CF4B57" w:rsidRDefault="00930C92" w:rsidP="00930C92">
            <w:pPr>
              <w:rPr>
                <w:sz w:val="22"/>
                <w:szCs w:val="22"/>
              </w:rPr>
            </w:pPr>
            <w:r w:rsidRPr="00CF4B57">
              <w:rPr>
                <w:sz w:val="22"/>
                <w:szCs w:val="22"/>
              </w:rPr>
              <w:t>depressed mood</w:t>
            </w:r>
          </w:p>
        </w:tc>
      </w:tr>
      <w:tr w:rsidR="0018595F" w:rsidRPr="00CF4B57" w14:paraId="203E2206" w14:textId="77777777" w:rsidTr="0018595F">
        <w:tc>
          <w:tcPr>
            <w:tcW w:w="436" w:type="dxa"/>
          </w:tcPr>
          <w:p w14:paraId="69D6C0F3" w14:textId="1025C55E" w:rsidR="00D9705F" w:rsidRPr="00CF4B57" w:rsidRDefault="000B24FE" w:rsidP="00B066E7">
            <w:pPr>
              <w:rPr>
                <w:sz w:val="22"/>
                <w:szCs w:val="22"/>
              </w:rPr>
            </w:pPr>
            <w:r w:rsidRPr="00CF4B57">
              <w:rPr>
                <w:sz w:val="22"/>
                <w:szCs w:val="22"/>
              </w:rPr>
              <w:t>14</w:t>
            </w:r>
          </w:p>
        </w:tc>
        <w:tc>
          <w:tcPr>
            <w:tcW w:w="1576" w:type="dxa"/>
          </w:tcPr>
          <w:p w14:paraId="6EB50730" w14:textId="77777777" w:rsidR="00D9705F" w:rsidRPr="00CF4B57" w:rsidRDefault="00D9705F" w:rsidP="00B066E7">
            <w:pPr>
              <w:rPr>
                <w:sz w:val="22"/>
                <w:szCs w:val="22"/>
              </w:rPr>
            </w:pPr>
            <w:r w:rsidRPr="00CF4B57">
              <w:rPr>
                <w:sz w:val="22"/>
                <w:szCs w:val="22"/>
              </w:rPr>
              <w:fldChar w:fldCharType="begin">
                <w:fldData xml:space="preserve">PEVuZE5vdGU+PENpdGU+PEF1dGhvcj5IYWZpejwvQXV0aG9yPjxZZWFyPjIwMDc8L1llYXI+PFJl
Y051bT40Mjg3PC9SZWNOdW0+PERpc3BsYXlUZXh0PihIYWZpeiwgTGl1LCAmYW1wOyBFZGVuLCAy
MDA3KTwvRGlzcGxheVRleHQ+PHJlY29yZD48cmVjLW51bWJlcj40Mjg3PC9yZWMtbnVtYmVyPjxm
b3JlaWduLWtleXM+PGtleSBhcHA9IkVOIiBkYi1pZD0iZmY5MndzcDlodDlwMHJlcHdzengyZXZ6
MHNzZnMyZncycnd0IiB0aW1lc3RhbXA9IjE1ODM2NDc2NjEiPjQyODc8L2tleT48L2ZvcmVpZ24t
a2V5cz48cmVmLXR5cGUgbmFtZT0iSm91cm5hbCBBcnRpY2xlIj4xNzwvcmVmLXR5cGU+PGNvbnRy
aWJ1dG9ycz48YXV0aG9ycz48YXV0aG9yPkhhZml6LCBJLjwvYXV0aG9yPjxhdXRob3I+TGl1LCBK
LjwvYXV0aG9yPjxhdXRob3I+RWRlbiwgSi48L2F1dGhvcj48L2F1dGhvcnM+PC9jb250cmlidXRv
cnM+PGF1dGgtYWRkcmVzcz5TY2hvb2wgb2YgUHVibGljIEhlYWx0aCBhbmQgQ29tbXVuaXR5IE1l
ZGljaW5lLCBGYWN1bHR5IG9mIE1lZGljaW5lLCBUaGUgVW5pdmVyc2l0eSBvZiBOZXcgU291dGgg
V2FsZXMsIFN5ZG5leSwgTlNXLCBBdXN0cmFsaWEuPC9hdXRoLWFkZHJlc3M+PHRpdGxlcz48dGl0
bGU+QSBxdWFudGl0YXRpdmUgYW5hbHlzaXMgb2YgdGhlIG1lbm9wYXVzZSBleHBlcmllbmNlIG9m
IEluZGlhbiB3b21lbiBsaXZpbmcgaW4gU3lkbmV5PC90aXRsZT48c2Vjb25kYXJ5LXRpdGxlPkF1
c3QgTiBaIEogT2JzdGV0IEd5bmFlY29sPC9zZWNvbmRhcnktdGl0bGU+PGFsdC10aXRsZT5UaGUg
QXVzdHJhbGlhbiAmYW1wOyBOZXcgWmVhbGFuZCBqb3VybmFsIG9mIG9ic3RldHJpY3MgJmFtcDsg
Z3luYWVjb2xvZ3k8L2FsdC10aXRsZT48L3RpdGxlcz48cGVyaW9kaWNhbD48ZnVsbC10aXRsZT5B
dXN0IE4gWiBKIE9ic3RldCBHeW5hZWNvbDwvZnVsbC10aXRsZT48YWJici0xPlRoZSBBdXN0cmFs
aWFuICZhbXA7IE5ldyBaZWFsYW5kIGpvdXJuYWwgb2Ygb2JzdGV0cmljcyAmYW1wOyBneW5hZWNv
bG9neTwvYWJici0xPjwvcGVyaW9kaWNhbD48YWx0LXBlcmlvZGljYWw+PGZ1bGwtdGl0bGU+QXVz
dCBOIFogSiBPYnN0ZXQgR3luYWVjb2w8L2Z1bGwtdGl0bGU+PGFiYnItMT5UaGUgQXVzdHJhbGlh
biAmYW1wOyBOZXcgWmVhbGFuZCBqb3VybmFsIG9mIG9ic3RldHJpY3MgJmFtcDsgZ3luYWVjb2xv
Z3k8L2FiYnItMT48L2FsdC1wZXJpb2RpY2FsPjxwYWdlcz4zMjktMzQ8L3BhZ2VzPjx2b2x1bWU+
NDc8L3ZvbHVtZT48bnVtYmVyPjQ8L251bWJlcj48ZWRpdGlvbj4yMDA3LzA3LzE0PC9lZGl0aW9u
PjxrZXl3b3Jkcz48a2V5d29yZD5DdWx0dXJlPC9rZXl3b3JkPjxrZXl3b3JkPkZlbWFsZTwva2V5
d29yZD48a2V5d29yZD5IZWFsdGggU3RhdHVzPC9rZXl3b3JkPjxrZXl3b3JkPkh1bWFuczwva2V5
d29yZD48a2V5d29yZD5JbmRpYS9ldGhub2xvZ3k8L2tleXdvcmQ+PGtleXdvcmQ+Kk1lbm9wYXVz
ZS9waHlzaW9sb2d5PC9rZXl3b3JkPjxrZXl3b3JkPk1pZGRsZSBBZ2VkPC9rZXl3b3JkPjxrZXl3
b3JkPk5ldyBTb3V0aCBXYWxlcy9lcGlkZW1pb2xvZ3k8L2tleXdvcmQ+PGtleXdvcmQ+U29jaW9l
Y29ub21pYyBGYWN0b3JzPC9rZXl3b3JkPjxrZXl3b3JkPlN1cnZleXMgYW5kIFF1ZXN0aW9ubmFp
cmVzPC9rZXl3b3JkPjxrZXl3b3JkPlZhc29tb3RvciBTeXN0ZW0vcGh5c2lvcGF0aG9sb2d5PC9r
ZXl3b3JkPjwva2V5d29yZHM+PGRhdGVzPjx5ZWFyPjIwMDc8L3llYXI+PHB1Yi1kYXRlcz48ZGF0
ZT5BdWc8L2RhdGU+PC9wdWItZGF0ZXM+PC9kYXRlcz48aXNibj4wMDA0LTg2NjYgKFByaW50KSYj
eEQ7MDAwNC04NjY2PC9pc2JuPjxhY2Nlc3Npb24tbnVtPjE3NjI3NjkxPC9hY2Nlc3Npb24tbnVt
Pjx1cmxzPjwvdXJscz48ZWxlY3Ryb25pYy1yZXNvdXJjZS1udW0+MTAuMTExMS9qLjE0NzktODI4
WC4yMDA3LjAwNzQ2Lng8L2VsZWN0cm9uaWMtcmVzb3VyY2UtbnVtPjxyZW1vdGUtZGF0YWJhc2Ut
cHJvdmlkZXI+TkxNPC9yZW1vdGUtZGF0YWJhc2UtcHJvdmlkZXI+PGxhbmd1YWdlPmVuZzwvbGFu
Z3VhZ2U+PC9yZWNvcmQ+PC9DaXRlPjwvRW5kTm90ZT5=
</w:fldData>
              </w:fldChar>
            </w:r>
            <w:r w:rsidRPr="00CF4B57">
              <w:rPr>
                <w:sz w:val="22"/>
                <w:szCs w:val="22"/>
              </w:rPr>
              <w:instrText xml:space="preserve"> ADDIN EN.CITE </w:instrText>
            </w:r>
            <w:r w:rsidRPr="00CF4B57">
              <w:rPr>
                <w:sz w:val="22"/>
                <w:szCs w:val="22"/>
              </w:rPr>
              <w:fldChar w:fldCharType="begin">
                <w:fldData xml:space="preserve">PEVuZE5vdGU+PENpdGU+PEF1dGhvcj5IYWZpejwvQXV0aG9yPjxZZWFyPjIwMDc8L1llYXI+PFJl
Y051bT40Mjg3PC9SZWNOdW0+PERpc3BsYXlUZXh0PihIYWZpeiwgTGl1LCAmYW1wOyBFZGVuLCAy
MDA3KTwvRGlzcGxheVRleHQ+PHJlY29yZD48cmVjLW51bWJlcj40Mjg3PC9yZWMtbnVtYmVyPjxm
b3JlaWduLWtleXM+PGtleSBhcHA9IkVOIiBkYi1pZD0iZmY5MndzcDlodDlwMHJlcHdzengyZXZ6
MHNzZnMyZncycnd0IiB0aW1lc3RhbXA9IjE1ODM2NDc2NjEiPjQyODc8L2tleT48L2ZvcmVpZ24t
a2V5cz48cmVmLXR5cGUgbmFtZT0iSm91cm5hbCBBcnRpY2xlIj4xNzwvcmVmLXR5cGU+PGNvbnRy
aWJ1dG9ycz48YXV0aG9ycz48YXV0aG9yPkhhZml6LCBJLjwvYXV0aG9yPjxhdXRob3I+TGl1LCBK
LjwvYXV0aG9yPjxhdXRob3I+RWRlbiwgSi48L2F1dGhvcj48L2F1dGhvcnM+PC9jb250cmlidXRv
cnM+PGF1dGgtYWRkcmVzcz5TY2hvb2wgb2YgUHVibGljIEhlYWx0aCBhbmQgQ29tbXVuaXR5IE1l
ZGljaW5lLCBGYWN1bHR5IG9mIE1lZGljaW5lLCBUaGUgVW5pdmVyc2l0eSBvZiBOZXcgU291dGgg
V2FsZXMsIFN5ZG5leSwgTlNXLCBBdXN0cmFsaWEuPC9hdXRoLWFkZHJlc3M+PHRpdGxlcz48dGl0
bGU+QSBxdWFudGl0YXRpdmUgYW5hbHlzaXMgb2YgdGhlIG1lbm9wYXVzZSBleHBlcmllbmNlIG9m
IEluZGlhbiB3b21lbiBsaXZpbmcgaW4gU3lkbmV5PC90aXRsZT48c2Vjb25kYXJ5LXRpdGxlPkF1
c3QgTiBaIEogT2JzdGV0IEd5bmFlY29sPC9zZWNvbmRhcnktdGl0bGU+PGFsdC10aXRsZT5UaGUg
QXVzdHJhbGlhbiAmYW1wOyBOZXcgWmVhbGFuZCBqb3VybmFsIG9mIG9ic3RldHJpY3MgJmFtcDsg
Z3luYWVjb2xvZ3k8L2FsdC10aXRsZT48L3RpdGxlcz48cGVyaW9kaWNhbD48ZnVsbC10aXRsZT5B
dXN0IE4gWiBKIE9ic3RldCBHeW5hZWNvbDwvZnVsbC10aXRsZT48YWJici0xPlRoZSBBdXN0cmFs
aWFuICZhbXA7IE5ldyBaZWFsYW5kIGpvdXJuYWwgb2Ygb2JzdGV0cmljcyAmYW1wOyBneW5hZWNv
bG9neTwvYWJici0xPjwvcGVyaW9kaWNhbD48YWx0LXBlcmlvZGljYWw+PGZ1bGwtdGl0bGU+QXVz
dCBOIFogSiBPYnN0ZXQgR3luYWVjb2w8L2Z1bGwtdGl0bGU+PGFiYnItMT5UaGUgQXVzdHJhbGlh
biAmYW1wOyBOZXcgWmVhbGFuZCBqb3VybmFsIG9mIG9ic3RldHJpY3MgJmFtcDsgZ3luYWVjb2xv
Z3k8L2FiYnItMT48L2FsdC1wZXJpb2RpY2FsPjxwYWdlcz4zMjktMzQ8L3BhZ2VzPjx2b2x1bWU+
NDc8L3ZvbHVtZT48bnVtYmVyPjQ8L251bWJlcj48ZWRpdGlvbj4yMDA3LzA3LzE0PC9lZGl0aW9u
PjxrZXl3b3Jkcz48a2V5d29yZD5DdWx0dXJlPC9rZXl3b3JkPjxrZXl3b3JkPkZlbWFsZTwva2V5
d29yZD48a2V5d29yZD5IZWFsdGggU3RhdHVzPC9rZXl3b3JkPjxrZXl3b3JkPkh1bWFuczwva2V5
d29yZD48a2V5d29yZD5JbmRpYS9ldGhub2xvZ3k8L2tleXdvcmQ+PGtleXdvcmQ+Kk1lbm9wYXVz
ZS9waHlzaW9sb2d5PC9rZXl3b3JkPjxrZXl3b3JkPk1pZGRsZSBBZ2VkPC9rZXl3b3JkPjxrZXl3
b3JkPk5ldyBTb3V0aCBXYWxlcy9lcGlkZW1pb2xvZ3k8L2tleXdvcmQ+PGtleXdvcmQ+U29jaW9l
Y29ub21pYyBGYWN0b3JzPC9rZXl3b3JkPjxrZXl3b3JkPlN1cnZleXMgYW5kIFF1ZXN0aW9ubmFp
cmVzPC9rZXl3b3JkPjxrZXl3b3JkPlZhc29tb3RvciBTeXN0ZW0vcGh5c2lvcGF0aG9sb2d5PC9r
ZXl3b3JkPjwva2V5d29yZHM+PGRhdGVzPjx5ZWFyPjIwMDc8L3llYXI+PHB1Yi1kYXRlcz48ZGF0
ZT5BdWc8L2RhdGU+PC9wdWItZGF0ZXM+PC9kYXRlcz48aXNibj4wMDA0LTg2NjYgKFByaW50KSYj
eEQ7MDAwNC04NjY2PC9pc2JuPjxhY2Nlc3Npb24tbnVtPjE3NjI3NjkxPC9hY2Nlc3Npb24tbnVt
Pjx1cmxzPjwvdXJscz48ZWxlY3Ryb25pYy1yZXNvdXJjZS1udW0+MTAuMTExMS9qLjE0NzktODI4
WC4yMDA3LjAwNzQ2Lng8L2VsZWN0cm9uaWMtcmVzb3VyY2UtbnVtPjxyZW1vdGUtZGF0YWJhc2Ut
cHJvdmlkZXI+TkxNPC9yZW1vdGUtZGF0YWJhc2UtcHJvdmlkZXI+PGxhbmd1YWdlPmVuZzwvbGFu
Z3VhZ2U+PC9yZWNvcmQ+PC9DaXRlPjwvRW5kTm90ZT5=
</w:fldData>
              </w:fldChar>
            </w:r>
            <w:r w:rsidRPr="00CF4B57">
              <w:rPr>
                <w:sz w:val="22"/>
                <w:szCs w:val="22"/>
              </w:rPr>
              <w:instrText xml:space="preserve"> ADDIN EN.CITE.DATA </w:instrText>
            </w:r>
            <w:r w:rsidRPr="00CF4B57">
              <w:rPr>
                <w:sz w:val="22"/>
                <w:szCs w:val="22"/>
              </w:rPr>
            </w:r>
            <w:r w:rsidRPr="00CF4B57">
              <w:rPr>
                <w:sz w:val="22"/>
                <w:szCs w:val="22"/>
              </w:rPr>
              <w:fldChar w:fldCharType="end"/>
            </w:r>
            <w:r w:rsidRPr="00CF4B57">
              <w:rPr>
                <w:sz w:val="22"/>
                <w:szCs w:val="22"/>
              </w:rPr>
            </w:r>
            <w:r w:rsidRPr="00CF4B57">
              <w:rPr>
                <w:sz w:val="22"/>
                <w:szCs w:val="22"/>
              </w:rPr>
              <w:fldChar w:fldCharType="separate"/>
            </w:r>
            <w:r w:rsidRPr="00CF4B57">
              <w:rPr>
                <w:noProof/>
                <w:sz w:val="22"/>
                <w:szCs w:val="22"/>
              </w:rPr>
              <w:t>(Hafiz, Liu, &amp; Eden, 2007)</w:t>
            </w:r>
            <w:r w:rsidRPr="00CF4B57">
              <w:rPr>
                <w:sz w:val="22"/>
                <w:szCs w:val="22"/>
              </w:rPr>
              <w:fldChar w:fldCharType="end"/>
            </w:r>
          </w:p>
          <w:p w14:paraId="31E1B646" w14:textId="77777777" w:rsidR="00D9705F" w:rsidRPr="00CF4B57" w:rsidRDefault="00D9705F" w:rsidP="00B066E7">
            <w:pPr>
              <w:rPr>
                <w:sz w:val="22"/>
                <w:szCs w:val="22"/>
              </w:rPr>
            </w:pPr>
          </w:p>
        </w:tc>
        <w:tc>
          <w:tcPr>
            <w:tcW w:w="1950" w:type="dxa"/>
          </w:tcPr>
          <w:p w14:paraId="3B1A5C65" w14:textId="77777777" w:rsidR="00D9705F" w:rsidRPr="00CF4B57" w:rsidRDefault="00D9705F" w:rsidP="00B066E7">
            <w:pPr>
              <w:rPr>
                <w:sz w:val="22"/>
                <w:szCs w:val="22"/>
              </w:rPr>
            </w:pPr>
            <w:r w:rsidRPr="00CF4B57">
              <w:rPr>
                <w:sz w:val="22"/>
                <w:szCs w:val="22"/>
              </w:rPr>
              <w:t>Indian women in Sydney, Australia</w:t>
            </w:r>
          </w:p>
        </w:tc>
        <w:tc>
          <w:tcPr>
            <w:tcW w:w="1984" w:type="dxa"/>
          </w:tcPr>
          <w:p w14:paraId="7D5754AC" w14:textId="3DE66201" w:rsidR="00D9705F" w:rsidRPr="00CF4B57" w:rsidRDefault="00D9705F" w:rsidP="00B066E7">
            <w:pPr>
              <w:rPr>
                <w:sz w:val="22"/>
                <w:szCs w:val="22"/>
              </w:rPr>
            </w:pPr>
            <w:r w:rsidRPr="00CF4B57">
              <w:rPr>
                <w:sz w:val="22"/>
                <w:szCs w:val="22"/>
              </w:rPr>
              <w:t xml:space="preserve">To examine the experience of menopause in Indian women in Sydney, and the relationship between sociodemographic factors and </w:t>
            </w:r>
            <w:r w:rsidRPr="00CF4B57">
              <w:rPr>
                <w:sz w:val="22"/>
                <w:szCs w:val="22"/>
              </w:rPr>
              <w:lastRenderedPageBreak/>
              <w:t>menopausal symptoms, and also to explore the cultural context</w:t>
            </w:r>
          </w:p>
        </w:tc>
        <w:tc>
          <w:tcPr>
            <w:tcW w:w="2271" w:type="dxa"/>
          </w:tcPr>
          <w:p w14:paraId="1A583D5A" w14:textId="77777777" w:rsidR="00D9705F" w:rsidRPr="00CF4B57" w:rsidRDefault="00D9705F" w:rsidP="00B066E7">
            <w:pPr>
              <w:rPr>
                <w:sz w:val="22"/>
                <w:szCs w:val="22"/>
              </w:rPr>
            </w:pPr>
            <w:r w:rsidRPr="00CF4B57">
              <w:rPr>
                <w:sz w:val="22"/>
                <w:szCs w:val="22"/>
              </w:rPr>
              <w:lastRenderedPageBreak/>
              <w:t xml:space="preserve">Mixed method; </w:t>
            </w:r>
          </w:p>
          <w:p w14:paraId="46366AB4" w14:textId="77777777" w:rsidR="00D9705F" w:rsidRPr="00CF4B57" w:rsidRDefault="00D9705F" w:rsidP="00B066E7">
            <w:pPr>
              <w:rPr>
                <w:sz w:val="22"/>
                <w:szCs w:val="22"/>
              </w:rPr>
            </w:pPr>
            <w:r w:rsidRPr="00CF4B57">
              <w:rPr>
                <w:sz w:val="22"/>
                <w:szCs w:val="22"/>
              </w:rPr>
              <w:t>Interview with 29-item Menopause-Specific Quality of Life questionnaire.</w:t>
            </w:r>
          </w:p>
        </w:tc>
        <w:tc>
          <w:tcPr>
            <w:tcW w:w="3260" w:type="dxa"/>
          </w:tcPr>
          <w:p w14:paraId="13601728" w14:textId="3C4131F4" w:rsidR="000738E1" w:rsidRPr="00CF4B57" w:rsidRDefault="00D9705F" w:rsidP="000738E1">
            <w:pPr>
              <w:rPr>
                <w:sz w:val="22"/>
                <w:szCs w:val="22"/>
              </w:rPr>
            </w:pPr>
            <w:r w:rsidRPr="00CF4B57">
              <w:rPr>
                <w:sz w:val="22"/>
                <w:szCs w:val="22"/>
              </w:rPr>
              <w:t>203;</w:t>
            </w:r>
            <w:r w:rsidR="006F12B4" w:rsidRPr="00CF4B57">
              <w:rPr>
                <w:sz w:val="22"/>
                <w:szCs w:val="22"/>
              </w:rPr>
              <w:t xml:space="preserve"> </w:t>
            </w:r>
            <w:r w:rsidR="000738E1" w:rsidRPr="00CF4B57">
              <w:rPr>
                <w:sz w:val="22"/>
                <w:szCs w:val="22"/>
              </w:rPr>
              <w:t>Participants were interviewed in collaboration with the Multicultural Health Unit of the South-Eastern Sydney Area Health Service as well as through four ethnic</w:t>
            </w:r>
          </w:p>
          <w:p w14:paraId="4686D6D6" w14:textId="4679A06F" w:rsidR="00D9705F" w:rsidRPr="00CF4B57" w:rsidRDefault="000738E1" w:rsidP="00B066E7">
            <w:pPr>
              <w:rPr>
                <w:sz w:val="22"/>
                <w:szCs w:val="22"/>
              </w:rPr>
            </w:pPr>
            <w:r w:rsidRPr="00CF4B57">
              <w:rPr>
                <w:sz w:val="22"/>
                <w:szCs w:val="22"/>
              </w:rPr>
              <w:t xml:space="preserve">associations in the area; </w:t>
            </w:r>
            <w:r w:rsidR="00FB7E69" w:rsidRPr="00CF4B57">
              <w:rPr>
                <w:sz w:val="22"/>
                <w:szCs w:val="22"/>
              </w:rPr>
              <w:t>Each participant was interviewed</w:t>
            </w:r>
            <w:r w:rsidRPr="00CF4B57">
              <w:rPr>
                <w:sz w:val="22"/>
                <w:szCs w:val="22"/>
              </w:rPr>
              <w:t xml:space="preserve"> </w:t>
            </w:r>
            <w:r w:rsidR="00FB7E69" w:rsidRPr="00CF4B57">
              <w:rPr>
                <w:sz w:val="22"/>
                <w:szCs w:val="22"/>
              </w:rPr>
              <w:t xml:space="preserve">once by experienced bilingual health </w:t>
            </w:r>
            <w:r w:rsidR="00FB7E69" w:rsidRPr="00CF4B57">
              <w:rPr>
                <w:sz w:val="22"/>
                <w:szCs w:val="22"/>
              </w:rPr>
              <w:lastRenderedPageBreak/>
              <w:t>workers from the</w:t>
            </w:r>
            <w:r w:rsidR="0096095D" w:rsidRPr="00CF4B57">
              <w:rPr>
                <w:sz w:val="22"/>
                <w:szCs w:val="22"/>
              </w:rPr>
              <w:t xml:space="preserve"> </w:t>
            </w:r>
            <w:r w:rsidR="00FB7E69" w:rsidRPr="00CF4B57">
              <w:rPr>
                <w:sz w:val="22"/>
                <w:szCs w:val="22"/>
              </w:rPr>
              <w:t>Multicultural Health Unit, either by phone or face-to-face, as</w:t>
            </w:r>
            <w:r w:rsidR="00F46DC0" w:rsidRPr="00CF4B57">
              <w:rPr>
                <w:sz w:val="22"/>
                <w:szCs w:val="22"/>
              </w:rPr>
              <w:t xml:space="preserve"> </w:t>
            </w:r>
            <w:r w:rsidR="00FB7E69" w:rsidRPr="00CF4B57">
              <w:rPr>
                <w:sz w:val="22"/>
                <w:szCs w:val="22"/>
              </w:rPr>
              <w:t xml:space="preserve">they preferred; </w:t>
            </w:r>
            <w:r w:rsidR="006F12B4" w:rsidRPr="00CF4B57">
              <w:rPr>
                <w:sz w:val="22"/>
                <w:szCs w:val="22"/>
              </w:rPr>
              <w:t>Included women</w:t>
            </w:r>
            <w:r w:rsidR="00FB7E69" w:rsidRPr="00CF4B57">
              <w:rPr>
                <w:sz w:val="22"/>
                <w:szCs w:val="22"/>
              </w:rPr>
              <w:t xml:space="preserve"> </w:t>
            </w:r>
            <w:r w:rsidR="00D9705F" w:rsidRPr="00CF4B57">
              <w:rPr>
                <w:sz w:val="22"/>
                <w:szCs w:val="22"/>
              </w:rPr>
              <w:t>aged 45–65</w:t>
            </w:r>
            <w:r w:rsidR="004C634B" w:rsidRPr="00CF4B57">
              <w:rPr>
                <w:sz w:val="22"/>
                <w:szCs w:val="22"/>
              </w:rPr>
              <w:t xml:space="preserve"> </w:t>
            </w:r>
            <w:r w:rsidR="00D9705F" w:rsidRPr="00CF4B57">
              <w:rPr>
                <w:sz w:val="22"/>
                <w:szCs w:val="22"/>
              </w:rPr>
              <w:t xml:space="preserve">years; </w:t>
            </w:r>
            <w:r w:rsidR="006F12B4" w:rsidRPr="00CF4B57">
              <w:rPr>
                <w:sz w:val="22"/>
                <w:szCs w:val="22"/>
              </w:rPr>
              <w:t>E</w:t>
            </w:r>
            <w:r w:rsidR="00D9705F" w:rsidRPr="00CF4B57">
              <w:rPr>
                <w:sz w:val="22"/>
                <w:szCs w:val="22"/>
              </w:rPr>
              <w:t xml:space="preserve">xcluded </w:t>
            </w:r>
            <w:r w:rsidR="006F12B4" w:rsidRPr="00CF4B57">
              <w:rPr>
                <w:sz w:val="22"/>
                <w:szCs w:val="22"/>
              </w:rPr>
              <w:t xml:space="preserve">women with </w:t>
            </w:r>
            <w:r w:rsidR="00D9705F" w:rsidRPr="00CF4B57">
              <w:rPr>
                <w:sz w:val="22"/>
                <w:szCs w:val="22"/>
              </w:rPr>
              <w:t>pregnancy and breast-feeding, hormone therapy, and a history of drug and alcohol abuse.</w:t>
            </w:r>
          </w:p>
        </w:tc>
        <w:tc>
          <w:tcPr>
            <w:tcW w:w="2913" w:type="dxa"/>
          </w:tcPr>
          <w:p w14:paraId="3B18ABF7" w14:textId="5907F1E5" w:rsidR="00D9705F" w:rsidRPr="00CF4B57" w:rsidRDefault="00D9705F" w:rsidP="00B066E7">
            <w:pPr>
              <w:rPr>
                <w:sz w:val="22"/>
                <w:szCs w:val="22"/>
              </w:rPr>
            </w:pPr>
            <w:r w:rsidRPr="00CF4B57">
              <w:rPr>
                <w:sz w:val="22"/>
                <w:szCs w:val="22"/>
              </w:rPr>
              <w:lastRenderedPageBreak/>
              <w:t>- Lower scores of menopause symptoms indicate that Indian women have fewer complaints of</w:t>
            </w:r>
            <w:r w:rsidR="006A1F1B">
              <w:rPr>
                <w:sz w:val="22"/>
                <w:szCs w:val="22"/>
              </w:rPr>
              <w:t xml:space="preserve"> </w:t>
            </w:r>
            <w:r w:rsidRPr="00CF4B57">
              <w:rPr>
                <w:sz w:val="22"/>
                <w:szCs w:val="22"/>
              </w:rPr>
              <w:t>symptoms and a positive attitude towards menopause.</w:t>
            </w:r>
          </w:p>
          <w:p w14:paraId="3C89FAD9" w14:textId="77777777" w:rsidR="00D9705F" w:rsidRPr="00CF4B57" w:rsidRDefault="00D9705F" w:rsidP="00B066E7">
            <w:pPr>
              <w:rPr>
                <w:sz w:val="22"/>
                <w:szCs w:val="22"/>
              </w:rPr>
            </w:pPr>
            <w:r w:rsidRPr="00CF4B57">
              <w:rPr>
                <w:sz w:val="22"/>
                <w:szCs w:val="22"/>
              </w:rPr>
              <w:t xml:space="preserve">- Somatic symptoms are multifactorial in nature and could be because of health problems associated with </w:t>
            </w:r>
            <w:r w:rsidRPr="00CF4B57">
              <w:rPr>
                <w:sz w:val="22"/>
                <w:szCs w:val="22"/>
              </w:rPr>
              <w:lastRenderedPageBreak/>
              <w:t>ageing, midlife crises and cultural influences.</w:t>
            </w:r>
          </w:p>
          <w:p w14:paraId="146921B0" w14:textId="77777777" w:rsidR="00D9705F" w:rsidRPr="00CF4B57" w:rsidRDefault="00D9705F" w:rsidP="00B066E7">
            <w:pPr>
              <w:rPr>
                <w:sz w:val="22"/>
                <w:szCs w:val="22"/>
              </w:rPr>
            </w:pPr>
            <w:r w:rsidRPr="00CF4B57">
              <w:rPr>
                <w:sz w:val="22"/>
                <w:szCs w:val="22"/>
              </w:rPr>
              <w:t>- Further detailed studies could examine the important relationship between cultural lifestyle factors and climacteric symptoms.</w:t>
            </w:r>
          </w:p>
        </w:tc>
      </w:tr>
      <w:tr w:rsidR="0018595F" w:rsidRPr="00CF4B57" w14:paraId="2F0DEE3A" w14:textId="77777777" w:rsidTr="0018595F">
        <w:tc>
          <w:tcPr>
            <w:tcW w:w="436" w:type="dxa"/>
          </w:tcPr>
          <w:p w14:paraId="38A1A42E" w14:textId="77EB6803" w:rsidR="00BC1F3B" w:rsidRPr="00CF4B57" w:rsidRDefault="000B24FE" w:rsidP="00B066E7">
            <w:pPr>
              <w:rPr>
                <w:sz w:val="22"/>
                <w:szCs w:val="22"/>
              </w:rPr>
            </w:pPr>
            <w:r w:rsidRPr="00CF4B57">
              <w:rPr>
                <w:sz w:val="22"/>
                <w:szCs w:val="22"/>
              </w:rPr>
              <w:lastRenderedPageBreak/>
              <w:t>15</w:t>
            </w:r>
          </w:p>
        </w:tc>
        <w:tc>
          <w:tcPr>
            <w:tcW w:w="1576" w:type="dxa"/>
          </w:tcPr>
          <w:p w14:paraId="2C244D9B" w14:textId="77777777" w:rsidR="00BC1F3B" w:rsidRPr="00CF4B57" w:rsidRDefault="00BC1F3B" w:rsidP="00B066E7">
            <w:pPr>
              <w:rPr>
                <w:sz w:val="22"/>
                <w:szCs w:val="22"/>
              </w:rPr>
            </w:pPr>
            <w:r w:rsidRPr="00CF4B57">
              <w:rPr>
                <w:noProof/>
                <w:sz w:val="22"/>
                <w:szCs w:val="22"/>
              </w:rPr>
              <w:t>(Liu &amp; Eden, 2007)</w:t>
            </w:r>
          </w:p>
        </w:tc>
        <w:tc>
          <w:tcPr>
            <w:tcW w:w="1950" w:type="dxa"/>
          </w:tcPr>
          <w:p w14:paraId="07C2056F" w14:textId="77777777" w:rsidR="00BC1F3B" w:rsidRPr="00CF4B57" w:rsidRDefault="00BC1F3B" w:rsidP="00B066E7">
            <w:pPr>
              <w:rPr>
                <w:sz w:val="22"/>
                <w:szCs w:val="22"/>
              </w:rPr>
            </w:pPr>
            <w:r w:rsidRPr="00CF4B57">
              <w:rPr>
                <w:sz w:val="22"/>
                <w:szCs w:val="22"/>
              </w:rPr>
              <w:t>Chinese women in Sydney, Australia</w:t>
            </w:r>
          </w:p>
        </w:tc>
        <w:tc>
          <w:tcPr>
            <w:tcW w:w="1984" w:type="dxa"/>
          </w:tcPr>
          <w:p w14:paraId="395729CC" w14:textId="77777777" w:rsidR="00BC1F3B" w:rsidRPr="00CF4B57" w:rsidRDefault="00BC1F3B" w:rsidP="00B066E7">
            <w:pPr>
              <w:rPr>
                <w:sz w:val="22"/>
                <w:szCs w:val="22"/>
              </w:rPr>
            </w:pPr>
            <w:r w:rsidRPr="00CF4B57">
              <w:rPr>
                <w:sz w:val="22"/>
                <w:szCs w:val="22"/>
              </w:rPr>
              <w:t>To investigate the menopausal experience of Chinese women living in Sydney and to explore the prevalence of symptoms, and the relationship between the frequency of symptoms and various socio-demographic factors.</w:t>
            </w:r>
          </w:p>
        </w:tc>
        <w:tc>
          <w:tcPr>
            <w:tcW w:w="2271" w:type="dxa"/>
          </w:tcPr>
          <w:p w14:paraId="61DAE875" w14:textId="5025CA1D" w:rsidR="00BC1F3B" w:rsidRPr="00CF4B57" w:rsidRDefault="00632A09" w:rsidP="00B066E7">
            <w:pPr>
              <w:rPr>
                <w:sz w:val="22"/>
                <w:szCs w:val="22"/>
              </w:rPr>
            </w:pPr>
            <w:r w:rsidRPr="00CF4B57">
              <w:rPr>
                <w:sz w:val="22"/>
                <w:szCs w:val="22"/>
              </w:rPr>
              <w:t>Quantitative</w:t>
            </w:r>
            <w:r w:rsidR="00BC1F3B" w:rsidRPr="00CF4B57">
              <w:rPr>
                <w:sz w:val="22"/>
                <w:szCs w:val="22"/>
              </w:rPr>
              <w:t>; A cross-sectional survey was conducted. The menopause-specific quality of life</w:t>
            </w:r>
            <w:r w:rsidR="002A5263" w:rsidRPr="00CF4B57">
              <w:rPr>
                <w:sz w:val="22"/>
                <w:szCs w:val="22"/>
              </w:rPr>
              <w:t xml:space="preserve"> </w:t>
            </w:r>
            <w:r w:rsidR="00BC1F3B" w:rsidRPr="00CF4B57">
              <w:rPr>
                <w:sz w:val="22"/>
                <w:szCs w:val="22"/>
              </w:rPr>
              <w:t>(MENQOL) questionnaire was used to collect information on</w:t>
            </w:r>
            <w:r w:rsidR="002A5263" w:rsidRPr="00CF4B57">
              <w:rPr>
                <w:sz w:val="22"/>
                <w:szCs w:val="22"/>
              </w:rPr>
              <w:t xml:space="preserve"> </w:t>
            </w:r>
            <w:r w:rsidR="00BC1F3B" w:rsidRPr="00CF4B57">
              <w:rPr>
                <w:sz w:val="22"/>
                <w:szCs w:val="22"/>
              </w:rPr>
              <w:t>menopausal symptoms.</w:t>
            </w:r>
          </w:p>
        </w:tc>
        <w:tc>
          <w:tcPr>
            <w:tcW w:w="3260" w:type="dxa"/>
          </w:tcPr>
          <w:p w14:paraId="2FD9E10C" w14:textId="30138BF0" w:rsidR="00BC1F3B" w:rsidRPr="00CF4B57" w:rsidRDefault="00BC1F3B" w:rsidP="00B066E7">
            <w:pPr>
              <w:rPr>
                <w:sz w:val="22"/>
                <w:szCs w:val="22"/>
              </w:rPr>
            </w:pPr>
            <w:r w:rsidRPr="00CF4B57">
              <w:rPr>
                <w:sz w:val="22"/>
                <w:szCs w:val="22"/>
              </w:rPr>
              <w:t>310;</w:t>
            </w:r>
            <w:r w:rsidR="006F06FE" w:rsidRPr="00CF4B57">
              <w:rPr>
                <w:sz w:val="22"/>
                <w:szCs w:val="22"/>
              </w:rPr>
              <w:t xml:space="preserve"> Eight locations, including Chinese churches, Migrant resources </w:t>
            </w:r>
            <w:proofErr w:type="spellStart"/>
            <w:r w:rsidR="006F06FE" w:rsidRPr="00CF4B57">
              <w:rPr>
                <w:sz w:val="22"/>
                <w:szCs w:val="22"/>
              </w:rPr>
              <w:t>centres</w:t>
            </w:r>
            <w:proofErr w:type="spellEnd"/>
            <w:r w:rsidR="006F06FE" w:rsidRPr="00CF4B57">
              <w:rPr>
                <w:sz w:val="22"/>
                <w:szCs w:val="22"/>
              </w:rPr>
              <w:t xml:space="preserve">, and Adult Migrant English Services, were visited. Completed by either face-to-face or telephone interview; </w:t>
            </w:r>
            <w:r w:rsidRPr="00CF4B57">
              <w:rPr>
                <w:sz w:val="22"/>
                <w:szCs w:val="22"/>
              </w:rPr>
              <w:t xml:space="preserve">Included women 45-65 years; </w:t>
            </w:r>
            <w:r w:rsidR="006F06FE" w:rsidRPr="00CF4B57">
              <w:rPr>
                <w:sz w:val="22"/>
                <w:szCs w:val="22"/>
              </w:rPr>
              <w:t>E</w:t>
            </w:r>
            <w:r w:rsidRPr="00CF4B57">
              <w:rPr>
                <w:sz w:val="22"/>
                <w:szCs w:val="22"/>
              </w:rPr>
              <w:t>xcluded women who were pregnant, breast-feeding, users of hormone therapy (hormonal contraception, hormonal replacement therapy), or who had a history of drug or alcohol abuse</w:t>
            </w:r>
          </w:p>
        </w:tc>
        <w:tc>
          <w:tcPr>
            <w:tcW w:w="2913" w:type="dxa"/>
          </w:tcPr>
          <w:p w14:paraId="549B6872" w14:textId="77777777" w:rsidR="00BC1F3B" w:rsidRPr="00CF4B57" w:rsidRDefault="00BC1F3B" w:rsidP="00B066E7">
            <w:pPr>
              <w:rPr>
                <w:sz w:val="22"/>
                <w:szCs w:val="22"/>
              </w:rPr>
            </w:pPr>
            <w:r w:rsidRPr="00CF4B57">
              <w:rPr>
                <w:sz w:val="22"/>
                <w:szCs w:val="22"/>
              </w:rPr>
              <w:t>- Chinese women living in Sydney report fewer vasomotor symptoms compared with Caucasian women.</w:t>
            </w:r>
          </w:p>
          <w:p w14:paraId="6902BB26" w14:textId="77777777" w:rsidR="00BC1F3B" w:rsidRPr="00CF4B57" w:rsidRDefault="00BC1F3B" w:rsidP="00B066E7">
            <w:pPr>
              <w:rPr>
                <w:sz w:val="22"/>
                <w:szCs w:val="22"/>
              </w:rPr>
            </w:pPr>
            <w:r w:rsidRPr="00CF4B57">
              <w:rPr>
                <w:sz w:val="22"/>
                <w:szCs w:val="22"/>
              </w:rPr>
              <w:t>- Menopause</w:t>
            </w:r>
          </w:p>
          <w:p w14:paraId="28D28390" w14:textId="77777777" w:rsidR="00BC1F3B" w:rsidRPr="00CF4B57" w:rsidRDefault="00BC1F3B" w:rsidP="00B066E7">
            <w:pPr>
              <w:rPr>
                <w:sz w:val="22"/>
                <w:szCs w:val="22"/>
              </w:rPr>
            </w:pPr>
            <w:proofErr w:type="gramStart"/>
            <w:r w:rsidRPr="00CF4B57">
              <w:rPr>
                <w:sz w:val="22"/>
                <w:szCs w:val="22"/>
              </w:rPr>
              <w:t>was</w:t>
            </w:r>
            <w:proofErr w:type="gramEnd"/>
            <w:r w:rsidRPr="00CF4B57">
              <w:rPr>
                <w:sz w:val="22"/>
                <w:szCs w:val="22"/>
              </w:rPr>
              <w:t xml:space="preserve"> still experienced negatively, especially in its impact on sexual function and muscular–skeletal symptoms.</w:t>
            </w:r>
          </w:p>
        </w:tc>
      </w:tr>
      <w:tr w:rsidR="0018595F" w:rsidRPr="00CF4B57" w14:paraId="4B43DD9B" w14:textId="77777777" w:rsidTr="0018595F">
        <w:tc>
          <w:tcPr>
            <w:tcW w:w="436" w:type="dxa"/>
          </w:tcPr>
          <w:p w14:paraId="407DB016" w14:textId="76A440DA" w:rsidR="00C63D20" w:rsidRPr="00CF4B57" w:rsidRDefault="000B24FE" w:rsidP="00B066E7">
            <w:pPr>
              <w:rPr>
                <w:sz w:val="22"/>
                <w:szCs w:val="22"/>
              </w:rPr>
            </w:pPr>
            <w:r w:rsidRPr="00CF4B57">
              <w:rPr>
                <w:sz w:val="22"/>
                <w:szCs w:val="22"/>
              </w:rPr>
              <w:t>16</w:t>
            </w:r>
          </w:p>
        </w:tc>
        <w:tc>
          <w:tcPr>
            <w:tcW w:w="1576" w:type="dxa"/>
          </w:tcPr>
          <w:p w14:paraId="30D905A6" w14:textId="77777777" w:rsidR="00C63D20" w:rsidRPr="00CF4B57" w:rsidRDefault="00C63D20" w:rsidP="00B066E7">
            <w:pPr>
              <w:rPr>
                <w:sz w:val="22"/>
                <w:szCs w:val="22"/>
              </w:rPr>
            </w:pPr>
            <w:r w:rsidRPr="00CF4B57">
              <w:rPr>
                <w:sz w:val="22"/>
                <w:szCs w:val="22"/>
              </w:rPr>
              <w:fldChar w:fldCharType="begin">
                <w:fldData xml:space="preserve">PEVuZE5vdGU+PENpdGU+PEF1dGhvcj5ZYW5nPC9BdXRob3I+PFllYXI+MjAwNzwvWWVhcj48UmVj
TnVtPjQyODI8L1JlY051bT48RGlzcGxheVRleHQ+KFlhbmcgZXQgYWwuLCAyMDA3KTwvRGlzcGxh
eVRleHQ+PHJlY29yZD48cmVjLW51bWJlcj40MjgyPC9yZWMtbnVtYmVyPjxmb3JlaWduLWtleXM+
PGtleSBhcHA9IkVOIiBkYi1pZD0iZmY5MndzcDlodDlwMHJlcHdzengyZXZ6MHNzZnMyZncycnd0
IiB0aW1lc3RhbXA9IjE1ODM2NDczODMiPjQyODI8L2tleT48L2ZvcmVpZ24ta2V5cz48cmVmLXR5
cGUgbmFtZT0iSm91cm5hbCBBcnRpY2xlIj4xNzwvcmVmLXR5cGU+PGNvbnRyaWJ1dG9ycz48YXV0
aG9ycz48YXV0aG9yPllhbmcsIEt5ZW9uZ3JhPC9hdXRob3I+PGF1dGhvcj5MYWZmcmV5LCBTaGly
bGV5IEMuPC9hdXRob3I+PGF1dGhvcj5TdHVpZmJlcmdlbiwgQWxleGE8L2F1dGhvcj48YXV0aG9y
PkltLCBFdW4tT2s8L2F1dGhvcj48YXV0aG9yPk1heSwgS2F0aGxlZW48L2F1dGhvcj48YXV0aG9y
PktvdXpla2FuYW5pLCBLYW1pYXI8L2F1dGhvcj48L2F1dGhvcnM+PC9jb250cmlidXRvcnM+PHRp
dGxlcz48dGl0bGU+TGVpc3VyZS10aW1lIFBoeXNpY2FsIEFjdGl2aXR5IGFtb25nIE1pZGxpZmUg
S29yZWFuIEltbWlncmFudCBXb21lbiBpbiB0aGUgVVM8L3RpdGxlPjxzZWNvbmRhcnktdGl0bGU+
Sm91cm5hbCBvZiBJbW1pZ3JhbnQgYW5kIE1pbm9yaXR5IEhlYWx0aDwvc2Vjb25kYXJ5LXRpdGxl
PjwvdGl0bGVzPjxwZXJpb2RpY2FsPjxmdWxsLXRpdGxlPkpvdXJuYWwgb2YgSW1taWdyYW50IGFu
ZCBNaW5vcml0eSBIZWFsdGg8L2Z1bGwtdGl0bGU+PC9wZXJpb2RpY2FsPjxwYWdlcz4yOTEtODwv
cGFnZXM+PHZvbHVtZT45PC92b2x1bWU+PG51bWJlcj40PC9udW1iZXI+PGtleXdvcmRzPjxrZXl3
b3JkPkV0aG5pYyBJbnRlcmVzdHM8L2tleXdvcmQ+PGtleXdvcmQ+U3R1ZGllczwva2V5d29yZD48
a2V5d29yZD5BbGllbnM8L2tleXdvcmQ+PGtleXdvcmQ+TWlub3JpdHkgJmFtcDsgZXRobmljIGdy
b3Vwczwva2V5d29yZD48a2V5d29yZD5Bc2lhbiBBbWVyaWNhbnM8L2tleXdvcmQ+PGtleXdvcmQ+
TGVpc3VyZTwva2V5d29yZD48a2V5d29yZD5QaHlzaWNhbCBmaXRuZXNzPC9rZXl3b3JkPjxrZXl3
b3JkPkFjY3VsdHVyYXRpb248L2tleXdvcmQ+PGtleXdvcmQ+TWlkZGxlIGFnZTwva2V5d29yZD48
a2V5d29yZD5Vbml0ZWQgU3RhdGVzPC9rZXl3b3JkPjxrZXl3b3JkPlVTPC9rZXl3b3JkPjxrZXl3
b3JkPjEyMjA6U29jaWFsIHRyZW5kcyAmYW1wOyBjdWx0dXJlPC9rZXl3b3JkPjxrZXl3b3JkPjkx
OTA6VW5pdGVkIFN0YXRlczwva2V5d29yZD48a2V5d29yZD45MTMwOkV4cGVyaW1lbnRhbC90aGVv
cmV0aWNhbDwva2V5d29yZD48a2V5d29yZD5Lb3JlYSAtLSBldGhub2xvZ3k8L2tleXdvcmQ+PGtl
eXdvcmQ+U2VsZiBFZmZpY2FjeTwva2V5d29yZD48a2V5d29yZD5BZ2UgRmFjdG9yczwva2V5d29y
ZD48a2V5d29yZD5Bc2lhbiBBbWVyaWNhbnMgLS0gcHN5Y2hvbG9neTwva2V5d29yZD48a2V5d29y
ZD5Dcm9zcy1TZWN0aW9uYWwgU3R1ZGllczwva2V5d29yZD48a2V5d29yZD5IdW1hbnM8L2tleXdv
cmQ+PGtleXdvcmQ+TWlkZGxlIEFnZWQ8L2tleXdvcmQ+PGtleXdvcmQ+U29jaWFsIFN1cHBvcnQ8
L2tleXdvcmQ+PGtleXdvcmQ+Q29nbml0aW9uPC9rZXl3b3JkPjxrZXl3b3JkPlNvY2lvZWNvbm9t
aWMgRmFjdG9yczwva2V5d29yZD48a2V5d29yZD5GZW1hbGU8L2tleXdvcmQ+PGtleXdvcmQ+SGVh
bHRoIFByb21vdGlvbiAtLSBzdGF0aXN0aWNzICZhbXA7IG51bWVyaWNhbCBkYXRhPC9rZXl3b3Jk
PjxrZXl3b3JkPkxlaXN1cmUgQWN0aXZpdGllczwva2V5d29yZD48a2V5d29yZD5Bc2lhbiBBbWVy
aWNhbnMgLS0gc3RhdGlzdGljcyAmYW1wOyBudW1lcmljYWwgZGF0YTwva2V5d29yZD48a2V5d29y
ZD5Nb3RvciBBY3Rpdml0eTwva2V5d29yZD48a2V5d29yZD5FbWlncmF0aW9uICZhbXA7IEltbWln
cmF0aW9uIC0tIHN0YXRpc3RpY3MgJmFtcDsgbnVtZXJpY2FsIGRhdGE8L2tleXdvcmQ+PC9rZXl3
b3Jkcz48ZGF0ZXM+PHllYXI+MjAwNzwveWVhcj48cHViLWRhdGVzPjxkYXRlPk9jdCAyMDA3JiN4
RDsyMDE4LTEwLTA2PC9kYXRlPjwvcHViLWRhdGVzPjwvZGF0ZXM+PHB1Yi1sb2NhdGlvbj5OZXcg
WW9yazwvcHViLWxvY2F0aW9uPjxwdWJsaXNoZXI+U3ByaW5nZXIgTmF0dXJlIEIuVi48L3B1Ymxp
c2hlcj48aXNibj4xNTU3MTkxMjwvaXNibj48YWNjZXNzaW9uLW51bT4xOTk1MzczMTA7IDE3MzQw
MTc0PC9hY2Nlc3Npb24tbnVtPjx1cmxzPjxyZWxhdGVkLXVybHM+PHVybD5odHRwOi8vbGliYWNj
ZXNzLm1jbWFzdGVyLmNhL2xvZ2luP3VybD1odHRwczovL3NlYXJjaC5wcm9xdWVzdC5jb20vZG9j
dmlldy8xOTk1MzczMTA/YWNjb3VudGlkPTEyMzQ3PC91cmw+PHVybD5odHRwOi8vc2Z4LnNjaG9s
YXJzcG9ydGFsLmluZm8vbWNtYXN0ZXI/dXJsX3Zlcj1aMzkuODgtMjAwNCZhbXA7cmZ0X3ZhbF9m
bXQ9aW5mbzpvZmkvZm10OmtldjptdHg6am91cm5hbCZhbXA7Z2VucmU9YXJ0aWNsZSZhbXA7c2lk
PVByb1E6UHJvUSUzQW5haHMmYW1wO2F0aXRsZT1MZWlzdXJlLXRpbWUrUGh5c2ljYWwrQWN0aXZp
dHkrYW1vbmcrTWlkbGlmZStLb3JlYW4rSW1taWdyYW50K1dvbWVuK2luK3RoZStVUyZhbXA7dGl0
bGU9Sm91cm5hbCtvZitJbW1pZ3JhbnQrYW5kK01pbm9yaXR5K0hlYWx0aCZhbXA7aXNzbj0xNTU3
MTkxMiZhbXA7ZGF0ZT0yMDA3LTEwLTAxJmFtcDt2b2x1bWU9OSZhbXA7aXNzdWU9NCZhbXA7c3Bh
Z2U9MjkxJmFtcDthdT1ZYW5nJTJDK0t5ZW9uZ3JhJTNCTGFmZnJleSUyQytTaGlybGV5K0MlM0JT
dHVpZmJlcmdlbiUyQytBbGV4YSUzQkltJTJDK0V1bi1PayUzQk1heSUyQytLYXRobGVlbiUzQktv
dXpla2FuYW5pJTJDK0thbWlhciZhbXA7aXNibj0mYW1wO2p0aXRsZT1Kb3VybmFsK29mK0ltbWln
cmFudCthbmQrTWlub3JpdHkrSGVhbHRoJmFtcDtidGl0bGU9JmFtcDtyZnRfaWQ9aW5mbzplcmlj
LzE3MzQwMTc0JmFtcDtyZnRfaWQ9aW5mbzpkb2kvMTAuMTAwNyUyRnMxMDkwMy0wMDctOTAzOS05
PC91cmw+PC9yZWxhdGVkLXVybHM+PC91cmxzPjxlbGVjdHJvbmljLXJlc291cmNlLW51bT5odHRw
Oi8vZHguZG9pLm9yZy8xMC4xMDA3L3MxMDkwMy0wMDctOTAzOS05PC9lbGVjdHJvbmljLXJlc291
cmNlLW51bT48cmVtb3RlLWRhdGFiYXNlLW5hbWU+QXBwbGllZCBTb2NpYWwgU2NpZW5jZXMgSW5k
ZXggJmFtcDsgQWJzdHJhY3RzIChBU1NJQSk7IE51cnNpbmcgJmFtcDsgQWxsaWVkIEhlYWx0aCBE
YXRhYmFzZTsgU29jaW9sb2d5IENvbGxlY3Rpb248L3JlbW90ZS1kYXRhYmFzZS1uYW1lPjxsYW5n
dWFnZT5FbmdsaXNoPC9sYW5ndWFnZT48L3JlY29yZD48L0NpdGU+PC9FbmROb3RlPn==
</w:fldData>
              </w:fldChar>
            </w:r>
            <w:r w:rsidRPr="00CF4B57">
              <w:rPr>
                <w:sz w:val="22"/>
                <w:szCs w:val="22"/>
              </w:rPr>
              <w:instrText xml:space="preserve"> ADDIN EN.CITE </w:instrText>
            </w:r>
            <w:r w:rsidRPr="00CF4B57">
              <w:rPr>
                <w:sz w:val="22"/>
                <w:szCs w:val="22"/>
              </w:rPr>
              <w:fldChar w:fldCharType="begin">
                <w:fldData xml:space="preserve">PEVuZE5vdGU+PENpdGU+PEF1dGhvcj5ZYW5nPC9BdXRob3I+PFllYXI+MjAwNzwvWWVhcj48UmVj
TnVtPjQyODI8L1JlY051bT48RGlzcGxheVRleHQ+KFlhbmcgZXQgYWwuLCAyMDA3KTwvRGlzcGxh
eVRleHQ+PHJlY29yZD48cmVjLW51bWJlcj40MjgyPC9yZWMtbnVtYmVyPjxmb3JlaWduLWtleXM+
PGtleSBhcHA9IkVOIiBkYi1pZD0iZmY5MndzcDlodDlwMHJlcHdzengyZXZ6MHNzZnMyZncycnd0
IiB0aW1lc3RhbXA9IjE1ODM2NDczODMiPjQyODI8L2tleT48L2ZvcmVpZ24ta2V5cz48cmVmLXR5
cGUgbmFtZT0iSm91cm5hbCBBcnRpY2xlIj4xNzwvcmVmLXR5cGU+PGNvbnRyaWJ1dG9ycz48YXV0
aG9ycz48YXV0aG9yPllhbmcsIEt5ZW9uZ3JhPC9hdXRob3I+PGF1dGhvcj5MYWZmcmV5LCBTaGly
bGV5IEMuPC9hdXRob3I+PGF1dGhvcj5TdHVpZmJlcmdlbiwgQWxleGE8L2F1dGhvcj48YXV0aG9y
PkltLCBFdW4tT2s8L2F1dGhvcj48YXV0aG9yPk1heSwgS2F0aGxlZW48L2F1dGhvcj48YXV0aG9y
PktvdXpla2FuYW5pLCBLYW1pYXI8L2F1dGhvcj48L2F1dGhvcnM+PC9jb250cmlidXRvcnM+PHRp
dGxlcz48dGl0bGU+TGVpc3VyZS10aW1lIFBoeXNpY2FsIEFjdGl2aXR5IGFtb25nIE1pZGxpZmUg
S29yZWFuIEltbWlncmFudCBXb21lbiBpbiB0aGUgVVM8L3RpdGxlPjxzZWNvbmRhcnktdGl0bGU+
Sm91cm5hbCBvZiBJbW1pZ3JhbnQgYW5kIE1pbm9yaXR5IEhlYWx0aDwvc2Vjb25kYXJ5LXRpdGxl
PjwvdGl0bGVzPjxwZXJpb2RpY2FsPjxmdWxsLXRpdGxlPkpvdXJuYWwgb2YgSW1taWdyYW50IGFu
ZCBNaW5vcml0eSBIZWFsdGg8L2Z1bGwtdGl0bGU+PC9wZXJpb2RpY2FsPjxwYWdlcz4yOTEtODwv
cGFnZXM+PHZvbHVtZT45PC92b2x1bWU+PG51bWJlcj40PC9udW1iZXI+PGtleXdvcmRzPjxrZXl3
b3JkPkV0aG5pYyBJbnRlcmVzdHM8L2tleXdvcmQ+PGtleXdvcmQ+U3R1ZGllczwva2V5d29yZD48
a2V5d29yZD5BbGllbnM8L2tleXdvcmQ+PGtleXdvcmQ+TWlub3JpdHkgJmFtcDsgZXRobmljIGdy
b3Vwczwva2V5d29yZD48a2V5d29yZD5Bc2lhbiBBbWVyaWNhbnM8L2tleXdvcmQ+PGtleXdvcmQ+
TGVpc3VyZTwva2V5d29yZD48a2V5d29yZD5QaHlzaWNhbCBmaXRuZXNzPC9rZXl3b3JkPjxrZXl3
b3JkPkFjY3VsdHVyYXRpb248L2tleXdvcmQ+PGtleXdvcmQ+TWlkZGxlIGFnZTwva2V5d29yZD48
a2V5d29yZD5Vbml0ZWQgU3RhdGVzPC9rZXl3b3JkPjxrZXl3b3JkPlVTPC9rZXl3b3JkPjxrZXl3
b3JkPjEyMjA6U29jaWFsIHRyZW5kcyAmYW1wOyBjdWx0dXJlPC9rZXl3b3JkPjxrZXl3b3JkPjkx
OTA6VW5pdGVkIFN0YXRlczwva2V5d29yZD48a2V5d29yZD45MTMwOkV4cGVyaW1lbnRhbC90aGVv
cmV0aWNhbDwva2V5d29yZD48a2V5d29yZD5Lb3JlYSAtLSBldGhub2xvZ3k8L2tleXdvcmQ+PGtl
eXdvcmQ+U2VsZiBFZmZpY2FjeTwva2V5d29yZD48a2V5d29yZD5BZ2UgRmFjdG9yczwva2V5d29y
ZD48a2V5d29yZD5Bc2lhbiBBbWVyaWNhbnMgLS0gcHN5Y2hvbG9neTwva2V5d29yZD48a2V5d29y
ZD5Dcm9zcy1TZWN0aW9uYWwgU3R1ZGllczwva2V5d29yZD48a2V5d29yZD5IdW1hbnM8L2tleXdv
cmQ+PGtleXdvcmQ+TWlkZGxlIEFnZWQ8L2tleXdvcmQ+PGtleXdvcmQ+U29jaWFsIFN1cHBvcnQ8
L2tleXdvcmQ+PGtleXdvcmQ+Q29nbml0aW9uPC9rZXl3b3JkPjxrZXl3b3JkPlNvY2lvZWNvbm9t
aWMgRmFjdG9yczwva2V5d29yZD48a2V5d29yZD5GZW1hbGU8L2tleXdvcmQ+PGtleXdvcmQ+SGVh
bHRoIFByb21vdGlvbiAtLSBzdGF0aXN0aWNzICZhbXA7IG51bWVyaWNhbCBkYXRhPC9rZXl3b3Jk
PjxrZXl3b3JkPkxlaXN1cmUgQWN0aXZpdGllczwva2V5d29yZD48a2V5d29yZD5Bc2lhbiBBbWVy
aWNhbnMgLS0gc3RhdGlzdGljcyAmYW1wOyBudW1lcmljYWwgZGF0YTwva2V5d29yZD48a2V5d29y
ZD5Nb3RvciBBY3Rpdml0eTwva2V5d29yZD48a2V5d29yZD5FbWlncmF0aW9uICZhbXA7IEltbWln
cmF0aW9uIC0tIHN0YXRpc3RpY3MgJmFtcDsgbnVtZXJpY2FsIGRhdGE8L2tleXdvcmQ+PC9rZXl3
b3Jkcz48ZGF0ZXM+PHllYXI+MjAwNzwveWVhcj48cHViLWRhdGVzPjxkYXRlPk9jdCAyMDA3JiN4
RDsyMDE4LTEwLTA2PC9kYXRlPjwvcHViLWRhdGVzPjwvZGF0ZXM+PHB1Yi1sb2NhdGlvbj5OZXcg
WW9yazwvcHViLWxvY2F0aW9uPjxwdWJsaXNoZXI+U3ByaW5nZXIgTmF0dXJlIEIuVi48L3B1Ymxp
c2hlcj48aXNibj4xNTU3MTkxMjwvaXNibj48YWNjZXNzaW9uLW51bT4xOTk1MzczMTA7IDE3MzQw
MTc0PC9hY2Nlc3Npb24tbnVtPjx1cmxzPjxyZWxhdGVkLXVybHM+PHVybD5odHRwOi8vbGliYWNj
ZXNzLm1jbWFzdGVyLmNhL2xvZ2luP3VybD1odHRwczovL3NlYXJjaC5wcm9xdWVzdC5jb20vZG9j
dmlldy8xOTk1MzczMTA/YWNjb3VudGlkPTEyMzQ3PC91cmw+PHVybD5odHRwOi8vc2Z4LnNjaG9s
YXJzcG9ydGFsLmluZm8vbWNtYXN0ZXI/dXJsX3Zlcj1aMzkuODgtMjAwNCZhbXA7cmZ0X3ZhbF9m
bXQ9aW5mbzpvZmkvZm10OmtldjptdHg6am91cm5hbCZhbXA7Z2VucmU9YXJ0aWNsZSZhbXA7c2lk
PVByb1E6UHJvUSUzQW5haHMmYW1wO2F0aXRsZT1MZWlzdXJlLXRpbWUrUGh5c2ljYWwrQWN0aXZp
dHkrYW1vbmcrTWlkbGlmZStLb3JlYW4rSW1taWdyYW50K1dvbWVuK2luK3RoZStVUyZhbXA7dGl0
bGU9Sm91cm5hbCtvZitJbW1pZ3JhbnQrYW5kK01pbm9yaXR5K0hlYWx0aCZhbXA7aXNzbj0xNTU3
MTkxMiZhbXA7ZGF0ZT0yMDA3LTEwLTAxJmFtcDt2b2x1bWU9OSZhbXA7aXNzdWU9NCZhbXA7c3Bh
Z2U9MjkxJmFtcDthdT1ZYW5nJTJDK0t5ZW9uZ3JhJTNCTGFmZnJleSUyQytTaGlybGV5K0MlM0JT
dHVpZmJlcmdlbiUyQytBbGV4YSUzQkltJTJDK0V1bi1PayUzQk1heSUyQytLYXRobGVlbiUzQktv
dXpla2FuYW5pJTJDK0thbWlhciZhbXA7aXNibj0mYW1wO2p0aXRsZT1Kb3VybmFsK29mK0ltbWln
cmFudCthbmQrTWlub3JpdHkrSGVhbHRoJmFtcDtidGl0bGU9JmFtcDtyZnRfaWQ9aW5mbzplcmlj
LzE3MzQwMTc0JmFtcDtyZnRfaWQ9aW5mbzpkb2kvMTAuMTAwNyUyRnMxMDkwMy0wMDctOTAzOS05
PC91cmw+PC9yZWxhdGVkLXVybHM+PC91cmxzPjxlbGVjdHJvbmljLXJlc291cmNlLW51bT5odHRw
Oi8vZHguZG9pLm9yZy8xMC4xMDA3L3MxMDkwMy0wMDctOTAzOS05PC9lbGVjdHJvbmljLXJlc291
cmNlLW51bT48cmVtb3RlLWRhdGFiYXNlLW5hbWU+QXBwbGllZCBTb2NpYWwgU2NpZW5jZXMgSW5k
ZXggJmFtcDsgQWJzdHJhY3RzIChBU1NJQSk7IE51cnNpbmcgJmFtcDsgQWxsaWVkIEhlYWx0aCBE
YXRhYmFzZTsgU29jaW9sb2d5IENvbGxlY3Rpb248L3JlbW90ZS1kYXRhYmFzZS1uYW1lPjxsYW5n
dWFnZT5FbmdsaXNoPC9sYW5ndWFnZT48L3JlY29yZD48L0NpdGU+PC9FbmROb3RlPn==
</w:fldData>
              </w:fldChar>
            </w:r>
            <w:r w:rsidRPr="00CF4B57">
              <w:rPr>
                <w:sz w:val="22"/>
                <w:szCs w:val="22"/>
              </w:rPr>
              <w:instrText xml:space="preserve"> ADDIN EN.CITE.DATA </w:instrText>
            </w:r>
            <w:r w:rsidRPr="00CF4B57">
              <w:rPr>
                <w:sz w:val="22"/>
                <w:szCs w:val="22"/>
              </w:rPr>
            </w:r>
            <w:r w:rsidRPr="00CF4B57">
              <w:rPr>
                <w:sz w:val="22"/>
                <w:szCs w:val="22"/>
              </w:rPr>
              <w:fldChar w:fldCharType="end"/>
            </w:r>
            <w:r w:rsidRPr="00CF4B57">
              <w:rPr>
                <w:sz w:val="22"/>
                <w:szCs w:val="22"/>
              </w:rPr>
            </w:r>
            <w:r w:rsidRPr="00CF4B57">
              <w:rPr>
                <w:sz w:val="22"/>
                <w:szCs w:val="22"/>
              </w:rPr>
              <w:fldChar w:fldCharType="separate"/>
            </w:r>
            <w:r w:rsidRPr="00CF4B57">
              <w:rPr>
                <w:noProof/>
                <w:sz w:val="22"/>
                <w:szCs w:val="22"/>
              </w:rPr>
              <w:t>(Yang et al., 2007)</w:t>
            </w:r>
            <w:r w:rsidRPr="00CF4B57">
              <w:rPr>
                <w:sz w:val="22"/>
                <w:szCs w:val="22"/>
              </w:rPr>
              <w:fldChar w:fldCharType="end"/>
            </w:r>
          </w:p>
          <w:p w14:paraId="10BA79FD" w14:textId="77777777" w:rsidR="00C63D20" w:rsidRPr="00CF4B57" w:rsidRDefault="00C63D20" w:rsidP="00B066E7">
            <w:pPr>
              <w:rPr>
                <w:sz w:val="22"/>
                <w:szCs w:val="22"/>
              </w:rPr>
            </w:pPr>
          </w:p>
        </w:tc>
        <w:tc>
          <w:tcPr>
            <w:tcW w:w="1950" w:type="dxa"/>
          </w:tcPr>
          <w:p w14:paraId="5CE699BA" w14:textId="4CA023FF" w:rsidR="00C63D20" w:rsidRPr="00CF4B57" w:rsidRDefault="00C63D20" w:rsidP="00B066E7">
            <w:pPr>
              <w:rPr>
                <w:sz w:val="22"/>
                <w:szCs w:val="22"/>
              </w:rPr>
            </w:pPr>
            <w:r w:rsidRPr="00CF4B57">
              <w:rPr>
                <w:sz w:val="22"/>
                <w:szCs w:val="22"/>
              </w:rPr>
              <w:t>Korean women in the United States of America</w:t>
            </w:r>
          </w:p>
        </w:tc>
        <w:tc>
          <w:tcPr>
            <w:tcW w:w="1984" w:type="dxa"/>
          </w:tcPr>
          <w:p w14:paraId="15A464F7" w14:textId="77777777" w:rsidR="00C63D20" w:rsidRPr="00CF4B57" w:rsidRDefault="00C63D20" w:rsidP="00B066E7">
            <w:pPr>
              <w:rPr>
                <w:sz w:val="22"/>
                <w:szCs w:val="22"/>
              </w:rPr>
            </w:pPr>
            <w:r w:rsidRPr="00CF4B57">
              <w:rPr>
                <w:sz w:val="22"/>
                <w:szCs w:val="22"/>
              </w:rPr>
              <w:t>To investigate the level of leisure-time physical activity (LTPA) among midlife Korean American women and to determine the relationships of LTPA with individual characteristics and behavior-specific cognition and affects.</w:t>
            </w:r>
          </w:p>
        </w:tc>
        <w:tc>
          <w:tcPr>
            <w:tcW w:w="2271" w:type="dxa"/>
          </w:tcPr>
          <w:p w14:paraId="5EC21CE3" w14:textId="26EBE817" w:rsidR="00C63D20" w:rsidRPr="00CF4B57" w:rsidRDefault="00D12DC1" w:rsidP="00B066E7">
            <w:pPr>
              <w:rPr>
                <w:sz w:val="22"/>
                <w:szCs w:val="22"/>
              </w:rPr>
            </w:pPr>
            <w:r w:rsidRPr="00CF4B57">
              <w:rPr>
                <w:sz w:val="22"/>
                <w:szCs w:val="22"/>
              </w:rPr>
              <w:t>Mixed Methods</w:t>
            </w:r>
            <w:r w:rsidR="00C63D20" w:rsidRPr="00CF4B57">
              <w:rPr>
                <w:sz w:val="22"/>
                <w:szCs w:val="22"/>
              </w:rPr>
              <w:t>;</w:t>
            </w:r>
          </w:p>
          <w:p w14:paraId="57DB2367" w14:textId="004935E1" w:rsidR="00C63D20" w:rsidRPr="00CF4B57" w:rsidRDefault="00C63D20" w:rsidP="00B066E7">
            <w:pPr>
              <w:rPr>
                <w:sz w:val="22"/>
                <w:szCs w:val="22"/>
              </w:rPr>
            </w:pPr>
            <w:r w:rsidRPr="00CF4B57">
              <w:rPr>
                <w:sz w:val="22"/>
                <w:szCs w:val="22"/>
              </w:rPr>
              <w:t>Questionnaire</w:t>
            </w:r>
            <w:r w:rsidR="00374080" w:rsidRPr="00CF4B57">
              <w:rPr>
                <w:sz w:val="22"/>
                <w:szCs w:val="22"/>
              </w:rPr>
              <w:t>, cross-sectional descriptive study</w:t>
            </w:r>
          </w:p>
        </w:tc>
        <w:tc>
          <w:tcPr>
            <w:tcW w:w="3260" w:type="dxa"/>
          </w:tcPr>
          <w:p w14:paraId="0BC1CB7E" w14:textId="29FF5A96" w:rsidR="00C63D20" w:rsidRPr="00CF4B57" w:rsidRDefault="00C63D20" w:rsidP="009C37D9">
            <w:pPr>
              <w:rPr>
                <w:sz w:val="22"/>
                <w:szCs w:val="22"/>
              </w:rPr>
            </w:pPr>
            <w:r w:rsidRPr="00CF4B57">
              <w:rPr>
                <w:sz w:val="22"/>
                <w:szCs w:val="22"/>
              </w:rPr>
              <w:t>152;</w:t>
            </w:r>
            <w:r w:rsidR="00CF15B5" w:rsidRPr="00CF4B57">
              <w:rPr>
                <w:sz w:val="22"/>
                <w:szCs w:val="22"/>
              </w:rPr>
              <w:t xml:space="preserve"> </w:t>
            </w:r>
            <w:r w:rsidR="009C37D9" w:rsidRPr="00CF4B57">
              <w:rPr>
                <w:sz w:val="22"/>
                <w:szCs w:val="22"/>
              </w:rPr>
              <w:t xml:space="preserve">recruited potential participants by posting flyers on public bulletin boards in the community (for example, in local Korean grocery stores or Korean ethnic churches in the Central Texas area). Additionally, informal leaders in church activity groups were consulted for help in attracting candidates to the study; </w:t>
            </w:r>
            <w:r w:rsidR="00CF15B5" w:rsidRPr="00CF4B57">
              <w:rPr>
                <w:sz w:val="22"/>
                <w:szCs w:val="22"/>
              </w:rPr>
              <w:t xml:space="preserve">Included women </w:t>
            </w:r>
            <w:proofErr w:type="spellStart"/>
            <w:r w:rsidRPr="00CF4B57">
              <w:rPr>
                <w:sz w:val="22"/>
                <w:szCs w:val="22"/>
              </w:rPr>
              <w:t>self identified</w:t>
            </w:r>
            <w:proofErr w:type="spellEnd"/>
            <w:r w:rsidRPr="00CF4B57">
              <w:rPr>
                <w:sz w:val="22"/>
                <w:szCs w:val="22"/>
              </w:rPr>
              <w:t xml:space="preserve"> original ethnicity as Korean women or Korean American</w:t>
            </w:r>
            <w:r w:rsidR="00F357E9" w:rsidRPr="00CF4B57">
              <w:rPr>
                <w:sz w:val="22"/>
                <w:szCs w:val="22"/>
              </w:rPr>
              <w:t xml:space="preserve"> </w:t>
            </w:r>
            <w:r w:rsidRPr="00CF4B57">
              <w:rPr>
                <w:sz w:val="22"/>
                <w:szCs w:val="22"/>
              </w:rPr>
              <w:t>women, ability to read and write either Korean or English, 45-65 years, absence of physical illnesses or disabilities that would limit daily physical activities</w:t>
            </w:r>
          </w:p>
        </w:tc>
        <w:tc>
          <w:tcPr>
            <w:tcW w:w="2913" w:type="dxa"/>
          </w:tcPr>
          <w:p w14:paraId="24A8530D" w14:textId="77777777" w:rsidR="00C63D20" w:rsidRPr="00CF4B57" w:rsidRDefault="00C63D20" w:rsidP="00B066E7">
            <w:pPr>
              <w:rPr>
                <w:sz w:val="22"/>
                <w:szCs w:val="22"/>
              </w:rPr>
            </w:pPr>
            <w:r w:rsidRPr="00CF4B57">
              <w:rPr>
                <w:sz w:val="22"/>
                <w:szCs w:val="22"/>
              </w:rPr>
              <w:t>- The level of acculturation was not significantly related to the amount of physical activity.</w:t>
            </w:r>
          </w:p>
          <w:p w14:paraId="6886EEFD" w14:textId="77777777" w:rsidR="00C63D20" w:rsidRPr="00CF4B57" w:rsidRDefault="00C63D20" w:rsidP="00B066E7">
            <w:pPr>
              <w:rPr>
                <w:sz w:val="22"/>
                <w:szCs w:val="22"/>
              </w:rPr>
            </w:pPr>
            <w:r w:rsidRPr="00CF4B57">
              <w:rPr>
                <w:sz w:val="22"/>
                <w:szCs w:val="22"/>
              </w:rPr>
              <w:t>- After age, level of acculturation, education, income, and marital status were controlled, LTPA was significantly associated with perceived benefits and barriers and social support.</w:t>
            </w:r>
          </w:p>
          <w:p w14:paraId="1B8B54E0" w14:textId="77777777" w:rsidR="00C63D20" w:rsidRPr="00CF4B57" w:rsidRDefault="00C63D20" w:rsidP="00B066E7">
            <w:pPr>
              <w:rPr>
                <w:sz w:val="22"/>
                <w:szCs w:val="22"/>
              </w:rPr>
            </w:pPr>
            <w:r w:rsidRPr="00CF4B57">
              <w:rPr>
                <w:sz w:val="22"/>
                <w:szCs w:val="22"/>
              </w:rPr>
              <w:t>- Physical inactivity, which was common in this group of immigrant women, warrants further rigorous investigation to determine the dynamics of the women’s involvement in more physical activity.</w:t>
            </w:r>
          </w:p>
        </w:tc>
      </w:tr>
      <w:tr w:rsidR="0018595F" w:rsidRPr="00CF4B57" w14:paraId="61AC2CC0" w14:textId="77777777" w:rsidTr="0018595F">
        <w:tc>
          <w:tcPr>
            <w:tcW w:w="436" w:type="dxa"/>
          </w:tcPr>
          <w:p w14:paraId="132353E1" w14:textId="6DB88973" w:rsidR="00CD028A" w:rsidRPr="00CF4B57" w:rsidRDefault="000B24FE" w:rsidP="00B066E7">
            <w:pPr>
              <w:rPr>
                <w:sz w:val="22"/>
                <w:szCs w:val="22"/>
              </w:rPr>
            </w:pPr>
            <w:r w:rsidRPr="00CF4B57">
              <w:rPr>
                <w:sz w:val="22"/>
                <w:szCs w:val="22"/>
              </w:rPr>
              <w:t>17</w:t>
            </w:r>
          </w:p>
        </w:tc>
        <w:tc>
          <w:tcPr>
            <w:tcW w:w="1576" w:type="dxa"/>
          </w:tcPr>
          <w:p w14:paraId="4D559EE0" w14:textId="77777777" w:rsidR="00CD028A" w:rsidRPr="00CF4B57" w:rsidRDefault="00CD028A" w:rsidP="00B066E7">
            <w:pPr>
              <w:rPr>
                <w:sz w:val="22"/>
                <w:szCs w:val="22"/>
              </w:rPr>
            </w:pPr>
            <w:r w:rsidRPr="00CF4B57">
              <w:rPr>
                <w:sz w:val="22"/>
                <w:szCs w:val="22"/>
              </w:rPr>
              <w:t>(</w:t>
            </w:r>
            <w:r w:rsidRPr="00CF4B57">
              <w:rPr>
                <w:noProof/>
                <w:sz w:val="22"/>
                <w:szCs w:val="22"/>
              </w:rPr>
              <w:t xml:space="preserve">Liu &amp; Eden, </w:t>
            </w:r>
            <w:r w:rsidRPr="00CF4B57">
              <w:rPr>
                <w:noProof/>
                <w:sz w:val="22"/>
                <w:szCs w:val="22"/>
              </w:rPr>
              <w:lastRenderedPageBreak/>
              <w:t>2008)</w:t>
            </w:r>
          </w:p>
        </w:tc>
        <w:tc>
          <w:tcPr>
            <w:tcW w:w="1950" w:type="dxa"/>
          </w:tcPr>
          <w:p w14:paraId="68BCE3CB" w14:textId="5706284C" w:rsidR="00CD028A" w:rsidRPr="00CF4B57" w:rsidRDefault="00CD028A" w:rsidP="00B066E7">
            <w:pPr>
              <w:rPr>
                <w:sz w:val="22"/>
                <w:szCs w:val="22"/>
              </w:rPr>
            </w:pPr>
            <w:r w:rsidRPr="00CF4B57">
              <w:rPr>
                <w:sz w:val="22"/>
                <w:szCs w:val="22"/>
              </w:rPr>
              <w:lastRenderedPageBreak/>
              <w:t xml:space="preserve">Greek in Sydney, </w:t>
            </w:r>
            <w:r w:rsidRPr="00CF4B57">
              <w:rPr>
                <w:sz w:val="22"/>
                <w:szCs w:val="22"/>
              </w:rPr>
              <w:lastRenderedPageBreak/>
              <w:t>Australia</w:t>
            </w:r>
          </w:p>
        </w:tc>
        <w:tc>
          <w:tcPr>
            <w:tcW w:w="1984" w:type="dxa"/>
          </w:tcPr>
          <w:p w14:paraId="317BDC95" w14:textId="77777777" w:rsidR="00CD028A" w:rsidRPr="00CF4B57" w:rsidRDefault="00CD028A" w:rsidP="00B066E7">
            <w:pPr>
              <w:rPr>
                <w:sz w:val="22"/>
                <w:szCs w:val="22"/>
              </w:rPr>
            </w:pPr>
            <w:r w:rsidRPr="00CF4B57">
              <w:rPr>
                <w:sz w:val="22"/>
                <w:szCs w:val="22"/>
              </w:rPr>
              <w:lastRenderedPageBreak/>
              <w:t xml:space="preserve">To investigate the </w:t>
            </w:r>
            <w:r w:rsidRPr="00CF4B57">
              <w:rPr>
                <w:sz w:val="22"/>
                <w:szCs w:val="22"/>
              </w:rPr>
              <w:lastRenderedPageBreak/>
              <w:t>menopausal experience of Greek women as part of a wider survey of four immigrant groups living in Sydney, Australia (the others being Indian, Arabic, and Chinese) and to examine the relationship between common symptoms and various sociodemographic factors.</w:t>
            </w:r>
          </w:p>
        </w:tc>
        <w:tc>
          <w:tcPr>
            <w:tcW w:w="2271" w:type="dxa"/>
          </w:tcPr>
          <w:p w14:paraId="77CA00F0" w14:textId="77302F94" w:rsidR="00CD028A" w:rsidRPr="00CF4B57" w:rsidRDefault="00CD028A" w:rsidP="00B066E7">
            <w:pPr>
              <w:rPr>
                <w:sz w:val="22"/>
                <w:szCs w:val="22"/>
              </w:rPr>
            </w:pPr>
            <w:r w:rsidRPr="00CF4B57">
              <w:rPr>
                <w:sz w:val="22"/>
                <w:szCs w:val="22"/>
              </w:rPr>
              <w:lastRenderedPageBreak/>
              <w:t>Quantitative;</w:t>
            </w:r>
          </w:p>
          <w:p w14:paraId="1B92FBF7" w14:textId="77777777" w:rsidR="00CD028A" w:rsidRPr="00CF4B57" w:rsidRDefault="00CD028A" w:rsidP="00B066E7">
            <w:pPr>
              <w:rPr>
                <w:sz w:val="22"/>
                <w:szCs w:val="22"/>
              </w:rPr>
            </w:pPr>
            <w:r w:rsidRPr="00CF4B57">
              <w:rPr>
                <w:sz w:val="22"/>
                <w:szCs w:val="22"/>
              </w:rPr>
              <w:lastRenderedPageBreak/>
              <w:t>Interviews</w:t>
            </w:r>
          </w:p>
          <w:p w14:paraId="70D8E11C" w14:textId="77777777" w:rsidR="00CD028A" w:rsidRPr="00CF4B57" w:rsidRDefault="00CD028A" w:rsidP="00B066E7">
            <w:pPr>
              <w:rPr>
                <w:sz w:val="22"/>
                <w:szCs w:val="22"/>
              </w:rPr>
            </w:pPr>
            <w:r w:rsidRPr="00CF4B57">
              <w:rPr>
                <w:sz w:val="22"/>
                <w:szCs w:val="22"/>
              </w:rPr>
              <w:t>29-item Menopause-Specific Quality of Life questionnaire</w:t>
            </w:r>
          </w:p>
        </w:tc>
        <w:tc>
          <w:tcPr>
            <w:tcW w:w="3260" w:type="dxa"/>
          </w:tcPr>
          <w:p w14:paraId="4B40D9B8" w14:textId="77777777" w:rsidR="00CD028A" w:rsidRPr="00CF4B57" w:rsidRDefault="00CD028A" w:rsidP="00B066E7">
            <w:pPr>
              <w:rPr>
                <w:sz w:val="22"/>
                <w:szCs w:val="22"/>
              </w:rPr>
            </w:pPr>
            <w:r w:rsidRPr="00CF4B57">
              <w:rPr>
                <w:sz w:val="22"/>
                <w:szCs w:val="22"/>
              </w:rPr>
              <w:lastRenderedPageBreak/>
              <w:t>217;</w:t>
            </w:r>
          </w:p>
          <w:p w14:paraId="6DF46D8B" w14:textId="77777777" w:rsidR="007714AB" w:rsidRPr="00CF4B57" w:rsidRDefault="007714AB" w:rsidP="007714AB">
            <w:pPr>
              <w:rPr>
                <w:sz w:val="22"/>
                <w:szCs w:val="22"/>
              </w:rPr>
            </w:pPr>
            <w:r w:rsidRPr="00CF4B57">
              <w:rPr>
                <w:sz w:val="22"/>
                <w:szCs w:val="22"/>
              </w:rPr>
              <w:lastRenderedPageBreak/>
              <w:t>30% of the respondents were interviewed by</w:t>
            </w:r>
          </w:p>
          <w:p w14:paraId="57B29496" w14:textId="4A178246" w:rsidR="00CD028A" w:rsidRPr="00CF4B57" w:rsidRDefault="007714AB" w:rsidP="007714AB">
            <w:pPr>
              <w:rPr>
                <w:sz w:val="22"/>
                <w:szCs w:val="22"/>
              </w:rPr>
            </w:pPr>
            <w:proofErr w:type="gramStart"/>
            <w:r w:rsidRPr="00CF4B57">
              <w:rPr>
                <w:sz w:val="22"/>
                <w:szCs w:val="22"/>
              </w:rPr>
              <w:t>phone</w:t>
            </w:r>
            <w:proofErr w:type="gramEnd"/>
            <w:r w:rsidRPr="00CF4B57">
              <w:rPr>
                <w:sz w:val="22"/>
                <w:szCs w:val="22"/>
              </w:rPr>
              <w:t xml:space="preserve"> through a Greek general practitioner clinic, and the rest were face-to-face personal contacts or approached through church groups and social functions.</w:t>
            </w:r>
            <w:r w:rsidR="00CD028A" w:rsidRPr="00CF4B57">
              <w:rPr>
                <w:sz w:val="22"/>
                <w:szCs w:val="22"/>
              </w:rPr>
              <w:t>;</w:t>
            </w:r>
          </w:p>
          <w:p w14:paraId="78FB31A7" w14:textId="77777777" w:rsidR="00CD028A" w:rsidRPr="00CF4B57" w:rsidRDefault="00CD028A" w:rsidP="00B066E7">
            <w:pPr>
              <w:rPr>
                <w:sz w:val="22"/>
                <w:szCs w:val="22"/>
              </w:rPr>
            </w:pPr>
            <w:r w:rsidRPr="00CF4B57">
              <w:rPr>
                <w:sz w:val="22"/>
                <w:szCs w:val="22"/>
              </w:rPr>
              <w:t>Through personal contact, church groups, social function;</w:t>
            </w:r>
          </w:p>
          <w:p w14:paraId="57ACDAD6" w14:textId="131AB78D" w:rsidR="00CD028A" w:rsidRPr="00CF4B57" w:rsidRDefault="006958ED" w:rsidP="00B066E7">
            <w:pPr>
              <w:rPr>
                <w:sz w:val="22"/>
                <w:szCs w:val="22"/>
              </w:rPr>
            </w:pPr>
            <w:r w:rsidRPr="00CF4B57">
              <w:rPr>
                <w:sz w:val="22"/>
                <w:szCs w:val="22"/>
              </w:rPr>
              <w:t>Included women were</w:t>
            </w:r>
            <w:r w:rsidR="00CD028A" w:rsidRPr="00CF4B57">
              <w:rPr>
                <w:sz w:val="22"/>
                <w:szCs w:val="22"/>
              </w:rPr>
              <w:t xml:space="preserve"> 45-65 years</w:t>
            </w:r>
            <w:r w:rsidRPr="00CF4B57">
              <w:rPr>
                <w:sz w:val="22"/>
                <w:szCs w:val="22"/>
              </w:rPr>
              <w:t xml:space="preserve"> and were Greek living in Sydney</w:t>
            </w:r>
          </w:p>
        </w:tc>
        <w:tc>
          <w:tcPr>
            <w:tcW w:w="2913" w:type="dxa"/>
          </w:tcPr>
          <w:p w14:paraId="1D5437A9" w14:textId="77777777" w:rsidR="00CD028A" w:rsidRPr="00CF4B57" w:rsidRDefault="00CD028A" w:rsidP="00B066E7">
            <w:pPr>
              <w:rPr>
                <w:sz w:val="22"/>
                <w:szCs w:val="22"/>
              </w:rPr>
            </w:pPr>
            <w:r w:rsidRPr="00CF4B57">
              <w:rPr>
                <w:sz w:val="22"/>
                <w:szCs w:val="22"/>
              </w:rPr>
              <w:lastRenderedPageBreak/>
              <w:t xml:space="preserve">- Significant findings were </w:t>
            </w:r>
            <w:r w:rsidRPr="00CF4B57">
              <w:rPr>
                <w:sz w:val="22"/>
                <w:szCs w:val="22"/>
              </w:rPr>
              <w:lastRenderedPageBreak/>
              <w:t xml:space="preserve">found for retired Greek women in the pre- or </w:t>
            </w:r>
            <w:proofErr w:type="spellStart"/>
            <w:r w:rsidRPr="00CF4B57">
              <w:rPr>
                <w:sz w:val="22"/>
                <w:szCs w:val="22"/>
              </w:rPr>
              <w:t>perimenopausal</w:t>
            </w:r>
            <w:proofErr w:type="spellEnd"/>
            <w:r w:rsidRPr="00CF4B57">
              <w:rPr>
                <w:sz w:val="22"/>
                <w:szCs w:val="22"/>
              </w:rPr>
              <w:t xml:space="preserve"> stage and with psychosocial symptoms; there was also an association between postmenopausal obese and married women with sexual problems</w:t>
            </w:r>
          </w:p>
          <w:p w14:paraId="651B924E" w14:textId="69C22473" w:rsidR="00CE0003" w:rsidRPr="00CF4B57" w:rsidRDefault="00CE0003" w:rsidP="00CE0003">
            <w:pPr>
              <w:rPr>
                <w:sz w:val="22"/>
                <w:szCs w:val="22"/>
              </w:rPr>
            </w:pPr>
            <w:r w:rsidRPr="00CF4B57">
              <w:rPr>
                <w:sz w:val="22"/>
                <w:szCs w:val="22"/>
              </w:rPr>
              <w:t xml:space="preserve">- </w:t>
            </w:r>
            <w:r w:rsidR="00D50003" w:rsidRPr="00CF4B57">
              <w:rPr>
                <w:sz w:val="22"/>
                <w:szCs w:val="22"/>
              </w:rPr>
              <w:t>H</w:t>
            </w:r>
            <w:r w:rsidRPr="00CF4B57">
              <w:rPr>
                <w:sz w:val="22"/>
                <w:szCs w:val="22"/>
              </w:rPr>
              <w:t>igh rates of physical</w:t>
            </w:r>
          </w:p>
          <w:p w14:paraId="5999B9D0" w14:textId="6D7AFBB2" w:rsidR="00CD028A" w:rsidRPr="00CF4B57" w:rsidRDefault="00CE0003" w:rsidP="00B066E7">
            <w:pPr>
              <w:rPr>
                <w:sz w:val="22"/>
                <w:szCs w:val="22"/>
              </w:rPr>
            </w:pPr>
            <w:r w:rsidRPr="00CF4B57">
              <w:rPr>
                <w:sz w:val="22"/>
                <w:szCs w:val="22"/>
              </w:rPr>
              <w:t>symptoms that were reported, particularly feelings of fatigue and lack of stamina, and the considerable rates of psychosocial complaints were also found</w:t>
            </w:r>
          </w:p>
          <w:p w14:paraId="797A3E12" w14:textId="77777777" w:rsidR="00CD028A" w:rsidRPr="00CF4B57" w:rsidRDefault="00CD028A" w:rsidP="00B066E7">
            <w:pPr>
              <w:rPr>
                <w:sz w:val="22"/>
                <w:szCs w:val="22"/>
              </w:rPr>
            </w:pPr>
          </w:p>
        </w:tc>
      </w:tr>
      <w:tr w:rsidR="0018595F" w:rsidRPr="00CF4B57" w14:paraId="02E97DDA" w14:textId="77777777" w:rsidTr="0018595F">
        <w:tc>
          <w:tcPr>
            <w:tcW w:w="436" w:type="dxa"/>
          </w:tcPr>
          <w:p w14:paraId="0B99D11F" w14:textId="0A4C2247" w:rsidR="008F4AA5" w:rsidRPr="00CF4B57" w:rsidRDefault="000B24FE" w:rsidP="00B066E7">
            <w:pPr>
              <w:rPr>
                <w:sz w:val="22"/>
                <w:szCs w:val="22"/>
              </w:rPr>
            </w:pPr>
            <w:r w:rsidRPr="00CF4B57">
              <w:rPr>
                <w:sz w:val="22"/>
                <w:szCs w:val="22"/>
              </w:rPr>
              <w:lastRenderedPageBreak/>
              <w:t>18</w:t>
            </w:r>
          </w:p>
        </w:tc>
        <w:tc>
          <w:tcPr>
            <w:tcW w:w="1576" w:type="dxa"/>
          </w:tcPr>
          <w:p w14:paraId="26F84212" w14:textId="77777777" w:rsidR="008F4AA5" w:rsidRPr="00CF4B57" w:rsidRDefault="008F4AA5" w:rsidP="00B066E7">
            <w:pPr>
              <w:rPr>
                <w:sz w:val="22"/>
                <w:szCs w:val="22"/>
              </w:rPr>
            </w:pPr>
            <w:r w:rsidRPr="00CF4B57">
              <w:rPr>
                <w:sz w:val="22"/>
                <w:szCs w:val="22"/>
              </w:rPr>
              <w:fldChar w:fldCharType="begin"/>
            </w:r>
            <w:r w:rsidRPr="00CF4B57">
              <w:rPr>
                <w:sz w:val="22"/>
                <w:szCs w:val="22"/>
              </w:rPr>
              <w:instrText xml:space="preserve"> ADDIN EN.CITE &lt;EndNote&gt;&lt;Cite&gt;&lt;Author&gt;Remennick&lt;/Author&gt;&lt;Year&gt;2008&lt;/Year&gt;&lt;RecNum&gt;4273&lt;/RecNum&gt;&lt;DisplayText&gt;(Remennick, 2008)&lt;/DisplayText&gt;&lt;record&gt;&lt;rec-number&gt;4273&lt;/rec-number&gt;&lt;foreign-keys&gt;&lt;key app="EN" db-id="ff92wsp9ht9p0repwszx2evz0ssfs2fw2rwt" timestamp="1583647383"&gt;4273&lt;/key&gt;&lt;/foreign-keys&gt;&lt;ref-type name="Journal Article"&gt;17&lt;/ref-type&gt;&lt;contributors&gt;&lt;authors&gt;&lt;author&gt;Remennick, Larissa&lt;/author&gt;&lt;/authors&gt;&lt;secondary-authors&gt;&lt;author&gt;Anderson, Aroian Avis Baron-Epel Benyamini Carmel Crabtree Datan Denton Dooley Fletcher Gross Iglesias Kaplan Lock Macintyre Miller Nir-Cain Pagano Remennick Remennick Remennick Remennick Rennert Ritsner Spitzer Winterich Woods&lt;/author&gt;&lt;/secondary-authors&gt;&lt;/contributors&gt;&lt;auth-address&gt;Remennick, Larissa: Department of Sociology and Anthropology, Bar-Ilan University, Ramat-Gan, Israel, 52900, remenl@mail.biu.ac.il&amp;#xD;Remennick, Larissa: remenl@mail.biu.ac.il&lt;/auth-address&gt;&lt;titles&gt;&lt;title&gt;Subjective health, aging, and menopause among native and immigrant Jewish women in Israel&lt;/title&gt;&lt;secondary-title&gt;Women &amp;amp; Health&lt;/secondary-title&gt;&lt;/titles&gt;&lt;periodical&gt;&lt;full-title&gt;Women &amp;amp; Health&lt;/full-title&gt;&lt;/periodical&gt;&lt;pages&gt;65-82&lt;/pages&gt;&lt;volume&gt;47&lt;/volume&gt;&lt;number&gt;1&lt;/number&gt;&lt;keywords&gt;&lt;keyword&gt;*Aging&lt;/keyword&gt;&lt;keyword&gt;*Female Attitudes&lt;/keyword&gt;&lt;keyword&gt;*Health Attitudes&lt;/keyword&gt;&lt;keyword&gt;*Jews&lt;/keyword&gt;&lt;keyword&gt;*Menopause&lt;/keyword&gt;&lt;keyword&gt;Cross Cultural Differences&lt;/keyword&gt;&lt;keyword&gt;Health Behavior&lt;/keyword&gt;&lt;keyword&gt;Immigration&lt;/keyword&gt;&lt;keyword&gt;Health Disparities&lt;/keyword&gt;&lt;/keywords&gt;&lt;dates&gt;&lt;year&gt;2008&lt;/year&gt;&lt;/dates&gt;&lt;pub-location&gt;US&lt;/pub-location&gt;&lt;publisher&gt;Haworth Press&amp;#xD;US&lt;/publisher&gt;&lt;isbn&gt;0363-0242&lt;/isbn&gt;&lt;work-type&gt;Sex Roles &amp;amp; Women&amp;apos;s Issues 2970&lt;/work-type&gt;&lt;urls&gt;&lt;related-urls&gt;&lt;url&gt;http://ovidsp.ovid.com/ovidweb.cgi?T=JS&amp;amp;PAGE=reference&amp;amp;D=psyc6&amp;amp;NEWS=N&amp;amp;AN=2008-17580-004&lt;/url&gt;&lt;/related-urls&gt;&lt;/urls&gt;&lt;electronic-resource-num&gt;http://dx.doi.org/10.1300/J013v47n01_04&lt;/electronic-resource-num&gt;&lt;/record&gt;&lt;/Cite&gt;&lt;/EndNote&gt;</w:instrText>
            </w:r>
            <w:r w:rsidRPr="00CF4B57">
              <w:rPr>
                <w:sz w:val="22"/>
                <w:szCs w:val="22"/>
              </w:rPr>
              <w:fldChar w:fldCharType="separate"/>
            </w:r>
            <w:r w:rsidRPr="00CF4B57">
              <w:rPr>
                <w:noProof/>
                <w:sz w:val="22"/>
                <w:szCs w:val="22"/>
              </w:rPr>
              <w:t>(Remennick, 2008)</w:t>
            </w:r>
            <w:r w:rsidRPr="00CF4B57">
              <w:rPr>
                <w:sz w:val="22"/>
                <w:szCs w:val="22"/>
              </w:rPr>
              <w:fldChar w:fldCharType="end"/>
            </w:r>
          </w:p>
          <w:p w14:paraId="1D0B672C" w14:textId="77777777" w:rsidR="008F4AA5" w:rsidRPr="00CF4B57" w:rsidRDefault="008F4AA5" w:rsidP="00B066E7">
            <w:pPr>
              <w:rPr>
                <w:sz w:val="22"/>
                <w:szCs w:val="22"/>
              </w:rPr>
            </w:pPr>
          </w:p>
        </w:tc>
        <w:tc>
          <w:tcPr>
            <w:tcW w:w="1950" w:type="dxa"/>
          </w:tcPr>
          <w:p w14:paraId="5981CEC6" w14:textId="77777777" w:rsidR="008F4AA5" w:rsidRPr="00CF4B57" w:rsidRDefault="008F4AA5" w:rsidP="00B066E7">
            <w:pPr>
              <w:rPr>
                <w:sz w:val="22"/>
                <w:szCs w:val="22"/>
              </w:rPr>
            </w:pPr>
            <w:r w:rsidRPr="00CF4B57">
              <w:rPr>
                <w:sz w:val="22"/>
                <w:szCs w:val="22"/>
              </w:rPr>
              <w:t>Native and immigrant Jewish women in Israel</w:t>
            </w:r>
          </w:p>
        </w:tc>
        <w:tc>
          <w:tcPr>
            <w:tcW w:w="1984" w:type="dxa"/>
          </w:tcPr>
          <w:p w14:paraId="63E66492" w14:textId="77777777" w:rsidR="008F4AA5" w:rsidRPr="00CF4B57" w:rsidRDefault="008F4AA5" w:rsidP="00B066E7">
            <w:pPr>
              <w:rPr>
                <w:sz w:val="22"/>
                <w:szCs w:val="22"/>
              </w:rPr>
            </w:pPr>
            <w:r w:rsidRPr="00CF4B57">
              <w:rPr>
                <w:sz w:val="22"/>
                <w:szCs w:val="22"/>
              </w:rPr>
              <w:t xml:space="preserve">To compare the perceptions and practices of health between native Israeli women and recent immigrants from the former Soviet Union. </w:t>
            </w:r>
          </w:p>
        </w:tc>
        <w:tc>
          <w:tcPr>
            <w:tcW w:w="2271" w:type="dxa"/>
          </w:tcPr>
          <w:p w14:paraId="45C115A3" w14:textId="37DC7E3B" w:rsidR="008F4AA5" w:rsidRPr="00CF4B57" w:rsidRDefault="008F4AA5" w:rsidP="00B066E7">
            <w:pPr>
              <w:rPr>
                <w:sz w:val="22"/>
                <w:szCs w:val="22"/>
              </w:rPr>
            </w:pPr>
            <w:r w:rsidRPr="00CF4B57">
              <w:rPr>
                <w:sz w:val="22"/>
                <w:szCs w:val="22"/>
              </w:rPr>
              <w:t>Mixed methods;</w:t>
            </w:r>
            <w:r w:rsidR="00693A53" w:rsidRPr="00CF4B57">
              <w:rPr>
                <w:sz w:val="22"/>
                <w:szCs w:val="22"/>
              </w:rPr>
              <w:t xml:space="preserve"> S</w:t>
            </w:r>
            <w:r w:rsidRPr="00CF4B57">
              <w:rPr>
                <w:sz w:val="22"/>
                <w:szCs w:val="22"/>
              </w:rPr>
              <w:t>tructured questionnaire, followed by personal interviews</w:t>
            </w:r>
          </w:p>
        </w:tc>
        <w:tc>
          <w:tcPr>
            <w:tcW w:w="3260" w:type="dxa"/>
          </w:tcPr>
          <w:p w14:paraId="1B67F339" w14:textId="2485E567" w:rsidR="008F4AA5" w:rsidRPr="00CF4B57" w:rsidRDefault="008F4AA5" w:rsidP="00B066E7">
            <w:pPr>
              <w:rPr>
                <w:sz w:val="22"/>
                <w:szCs w:val="22"/>
              </w:rPr>
            </w:pPr>
            <w:r w:rsidRPr="00CF4B57">
              <w:rPr>
                <w:sz w:val="22"/>
                <w:szCs w:val="22"/>
              </w:rPr>
              <w:t>315</w:t>
            </w:r>
            <w:r w:rsidR="00C524D1" w:rsidRPr="00CF4B57">
              <w:rPr>
                <w:sz w:val="22"/>
                <w:szCs w:val="22"/>
              </w:rPr>
              <w:t>: 158 Native Israelis, 157 Russian Immigrants;</w:t>
            </w:r>
          </w:p>
          <w:p w14:paraId="1420C93F" w14:textId="77777777" w:rsidR="00C524D1" w:rsidRPr="00CF4B57" w:rsidRDefault="00092038" w:rsidP="00C524D1">
            <w:pPr>
              <w:rPr>
                <w:sz w:val="22"/>
                <w:szCs w:val="22"/>
              </w:rPr>
            </w:pPr>
            <w:r w:rsidRPr="00CF4B57">
              <w:rPr>
                <w:sz w:val="22"/>
                <w:szCs w:val="22"/>
              </w:rPr>
              <w:t>R</w:t>
            </w:r>
            <w:r w:rsidR="008F4AA5" w:rsidRPr="00CF4B57">
              <w:rPr>
                <w:sz w:val="22"/>
                <w:szCs w:val="22"/>
              </w:rPr>
              <w:t>ecruited through their workplaces</w:t>
            </w:r>
            <w:r w:rsidR="00C524D1" w:rsidRPr="00CF4B57">
              <w:rPr>
                <w:sz w:val="22"/>
                <w:szCs w:val="22"/>
              </w:rPr>
              <w:t xml:space="preserve"> - employee records of three white-collar work places located in Central</w:t>
            </w:r>
          </w:p>
          <w:p w14:paraId="48D523D1" w14:textId="77777777" w:rsidR="00C524D1" w:rsidRPr="00CF4B57" w:rsidRDefault="00C524D1" w:rsidP="00C524D1">
            <w:pPr>
              <w:rPr>
                <w:sz w:val="22"/>
                <w:szCs w:val="22"/>
              </w:rPr>
            </w:pPr>
            <w:r w:rsidRPr="00CF4B57">
              <w:rPr>
                <w:sz w:val="22"/>
                <w:szCs w:val="22"/>
              </w:rPr>
              <w:t>Israel, which represented three different economic sectors (medicine,</w:t>
            </w:r>
          </w:p>
          <w:p w14:paraId="2829B794" w14:textId="31C413FC" w:rsidR="008F4AA5" w:rsidRPr="00CF4B57" w:rsidRDefault="00C524D1" w:rsidP="00C524D1">
            <w:pPr>
              <w:rPr>
                <w:sz w:val="22"/>
                <w:szCs w:val="22"/>
              </w:rPr>
            </w:pPr>
            <w:r w:rsidRPr="00CF4B57">
              <w:rPr>
                <w:sz w:val="22"/>
                <w:szCs w:val="22"/>
              </w:rPr>
              <w:t>insurance, and telecommunications)</w:t>
            </w:r>
            <w:r w:rsidR="00092038" w:rsidRPr="00CF4B57">
              <w:rPr>
                <w:sz w:val="22"/>
                <w:szCs w:val="22"/>
              </w:rPr>
              <w:t xml:space="preserve">; Included women were </w:t>
            </w:r>
            <w:r w:rsidR="008F4AA5" w:rsidRPr="00CF4B57">
              <w:rPr>
                <w:sz w:val="22"/>
                <w:szCs w:val="22"/>
              </w:rPr>
              <w:t>45-65 years, of Ashkenazi, that is, European, origin and middle-class background</w:t>
            </w:r>
          </w:p>
        </w:tc>
        <w:tc>
          <w:tcPr>
            <w:tcW w:w="2913" w:type="dxa"/>
          </w:tcPr>
          <w:p w14:paraId="6374623C" w14:textId="77777777" w:rsidR="008F4AA5" w:rsidRPr="00CF4B57" w:rsidRDefault="008F4AA5" w:rsidP="00B066E7">
            <w:pPr>
              <w:rPr>
                <w:sz w:val="22"/>
                <w:szCs w:val="22"/>
              </w:rPr>
            </w:pPr>
            <w:r w:rsidRPr="00CF4B57">
              <w:rPr>
                <w:sz w:val="22"/>
                <w:szCs w:val="22"/>
              </w:rPr>
              <w:t>- Health interventions aimed at middle-aged women should be specifically tailored, accounting for different cultural constructions of aging and menopause.</w:t>
            </w:r>
          </w:p>
        </w:tc>
      </w:tr>
      <w:tr w:rsidR="0018595F" w:rsidRPr="00CF4B57" w14:paraId="34D62492" w14:textId="77777777" w:rsidTr="0018595F">
        <w:tc>
          <w:tcPr>
            <w:tcW w:w="436" w:type="dxa"/>
          </w:tcPr>
          <w:p w14:paraId="703406AB" w14:textId="146A7E13" w:rsidR="00752B88" w:rsidRPr="00CF4B57" w:rsidRDefault="000B24FE" w:rsidP="00B066E7">
            <w:pPr>
              <w:rPr>
                <w:sz w:val="22"/>
                <w:szCs w:val="22"/>
              </w:rPr>
            </w:pPr>
            <w:r w:rsidRPr="00CF4B57">
              <w:rPr>
                <w:sz w:val="22"/>
                <w:szCs w:val="22"/>
              </w:rPr>
              <w:t>19</w:t>
            </w:r>
          </w:p>
        </w:tc>
        <w:tc>
          <w:tcPr>
            <w:tcW w:w="1576" w:type="dxa"/>
          </w:tcPr>
          <w:p w14:paraId="16F0B9DF" w14:textId="77777777" w:rsidR="00752B88" w:rsidRPr="00CF4B57" w:rsidRDefault="00752B88" w:rsidP="00B066E7">
            <w:pPr>
              <w:rPr>
                <w:sz w:val="22"/>
                <w:szCs w:val="22"/>
              </w:rPr>
            </w:pPr>
            <w:r w:rsidRPr="00CF4B57">
              <w:rPr>
                <w:sz w:val="22"/>
                <w:szCs w:val="22"/>
              </w:rPr>
              <w:fldChar w:fldCharType="begin">
                <w:fldData xml:space="preserve">PEVuZE5vdGU+PENpdGU+PEF1dGhvcj5SZXNpY2s8L0F1dGhvcj48WWVhcj4yMDA4PC9ZZWFyPjxS
ZWNOdW0+NDI3NDwvUmVjTnVtPjxEaXNwbGF5VGV4dD4oUmVzaWNrLCAyMDA4KTwvRGlzcGxheVRl
eHQ+PHJlY29yZD48cmVjLW51bWJlcj40Mjc0PC9yZWMtbnVtYmVyPjxmb3JlaWduLWtleXM+PGtl
eSBhcHA9IkVOIiBkYi1pZD0iZmY5MndzcDlodDlwMHJlcHdzengyZXZ6MHNzZnMyZncycnd0IiB0
aW1lc3RhbXA9IjE1ODM2NDczODMiPjQyNzQ8L2tleT48L2ZvcmVpZ24ta2V5cz48cmVmLXR5cGUg
bmFtZT0iSm91cm5hbCBBcnRpY2xlIj4xNzwvcmVmLXR5cGU+PGNvbnRyaWJ1dG9ycz48YXV0aG9y
cz48YXV0aG9yPlJlc2ljaywgTGVub3JlIEtvbGxqZXNraTwvYXV0aG9yPjwvYXV0aG9ycz48L2Nv
bnRyaWJ1dG9ycz48dGl0bGVzPjx0aXRsZT5UaGUgTWVhbmluZyBvZiBIZWFsdGggQW1vbmcgTWlk
bGlmZSBSdXNzaWFuLVNwZWFraW5nIFdvbWVuPC90aXRsZT48c2Vjb25kYXJ5LXRpdGxlPkpvdXJu
YWwgb2YgTnVyc2luZyBTY2hvbGFyc2hpcDwvc2Vjb25kYXJ5LXRpdGxlPjwvdGl0bGVzPjxwZXJp
b2RpY2FsPjxmdWxsLXRpdGxlPkpvdXJuYWwgb2YgTnVyc2luZyBTY2hvbGFyc2hpcDwvZnVsbC10
aXRsZT48L3BlcmlvZGljYWw+PHBhZ2VzPjI0OC01MzwvcGFnZXM+PHZvbHVtZT40MDwvdm9sdW1l
PjxudW1iZXI+MzwvbnVtYmVyPjxrZXl3b3Jkcz48a2V5d29yZD5NZWRpY2FsIFNjaWVuY2VzLS1O
dXJzZXMgQW5kIE51cnNpbmc8L2tleXdvcmQ+PGtleXdvcmQ+TnVyc2luZyBNZXRob2RvbG9neSBS
ZXNlYXJjaDwva2V5d29yZD48a2V5d29yZD5HcmllZjwva2V5d29yZD48a2V5d29yZD5NdWx0aWxp
bmd1YWxpc208L2tleXdvcmQ+PGtleXdvcmQ+U2VsZiBFZmZpY2FjeTwva2V5d29yZD48a2V5d29y
ZD5VU1NSIC0tIGV0aG5vbG9neTwva2V5d29yZD48a2V5d29yZD5Vbml0ZWQgU3RhdGVzPC9rZXl3
b3JkPjxrZXl3b3JkPkh1bWFuczwva2V5d29yZD48a2V5d29yZD5MaWZlIENoYW5nZSBFdmVudHM8
L2tleXdvcmQ+PGtleXdvcmQ+TWlkZGxlIEFnZWQ8L2tleXdvcmQ+PGtleXdvcmQ+RW1pZ3JhbnRz
ICZhbXA7IEltbWlncmFudHMgLS0gZWR1Y2F0aW9uPC9rZXl3b3JkPjxrZXl3b3JkPlZ1bG5lcmFi
bGUgUG9wdWxhdGlvbnMgLS0gcHN5Y2hvbG9neTwva2V5d29yZD48a2V5d29yZD5IZWFsdGggS25v
d2xlZGdlLCBBdHRpdHVkZXMsIFByYWN0aWNlPC9rZXl3b3JkPjxrZXl3b3JkPlRydXN0PC9rZXl3
b3JkPjxrZXl3b3JkPkhlYWx0aCBTZXJ2aWNlcyBOZWVkcyAmYW1wOyBEZW1hbmQ8L2tleXdvcmQ+
PGtleXdvcmQ+V29tZW4gLS0gZWR1Y2F0aW9uPC9rZXl3b3JkPjxrZXl3b3JkPkVtaWdyYXRpb24g
JmFtcDsgSW1taWdyYXRpb248L2tleXdvcmQ+PGtleXdvcmQ+UXVlc3Rpb25uYWlyZXM8L2tleXdv
cmQ+PGtleXdvcmQ+QWR1bHQ8L2tleXdvcmQ+PGtleXdvcmQ+RmVtYWxlPC9rZXl3b3JkPjxrZXl3
b3JkPk1vcmFsZTwva2V5d29yZD48a2V5d29yZD5TZWxmIENhcmUgLS0gbWV0aG9kczwva2V5d29y
ZD48a2V5d29yZD5BdHRpdHVkZSB0byBIZWFsdGggLS0gZXRobm9sb2d5PC9rZXl3b3JkPjxrZXl3
b3JkPlNlbGYgQ2FyZSAtLSBwc3ljaG9sb2d5PC9rZXl3b3JkPjxrZXl3b3JkPldvbWVuIC0tIHBz
eWNob2xvZ3k8L2tleXdvcmQ+PGtleXdvcmQ+RW1pZ3JhbnRzICZhbXA7IEltbWlncmFudHMgLS0g
cHN5Y2hvbG9neTwva2V5d29yZD48a2V5d29yZD5BZGFwdGF0aW9uLCBQc3ljaG9sb2dpY2FsPC9r
ZXl3b3JkPjwva2V5d29yZHM+PGRhdGVzPjx5ZWFyPjIwMDg8L3llYXI+PHB1Yi1kYXRlcz48ZGF0
ZT5UaGlyZCBRdWFydGVyJiN4RDtUaGlyZCBRdWFydGVyIDIwMDgmI3hEOzIwMTgtMTAtMDc8L2Rh
dGU+PC9wdWItZGF0ZXM+PC9kYXRlcz48cHViLWxvY2F0aW9uPkluZGlhbmFwb2xpczwvcHViLWxv
Y2F0aW9uPjxwdWJsaXNoZXI+QmxhY2t3ZWxsIFB1Ymxpc2hpbmcgTHRkLjwvcHVibGlzaGVyPjxp
c2JuPjE1Mjc2NTQ2PC9pc2JuPjxhY2Nlc3Npb24tbnVtPjIzNjQwNjY5OTsgMTg4NDAyMDg8L2Fj
Y2Vzc2lvbi1udW0+PHVybHM+PHJlbGF0ZWQtdXJscz48dXJsPmh0dHA6Ly9saWJhY2Nlc3MubWNt
YXN0ZXIuY2EvbG9naW4/dXJsPWh0dHBzOi8vc2VhcmNoLnByb3F1ZXN0LmNvbS9kb2N2aWV3LzIz
NjQwNjY5OT9hY2NvdW50aWQ9MTIzNDc8L3VybD48dXJsPmh0dHA6Ly9zZnguc2Nob2xhcnNwb3J0
YWwuaW5mby9tY21hc3Rlcj91cmxfdmVyPVozOS44OC0yMDA0JmFtcDtyZnRfdmFsX2ZtdD1pbmZv
Om9maS9mbXQ6a2V2Om10eDpqb3VybmFsJmFtcDtnZW5yZT1hcnRpY2xlJmFtcDtzaWQ9UHJvUTpQ
cm9RJTNBbmFocyZhbXA7YXRpdGxlPVRoZStNZWFuaW5nK29mK0hlYWx0aCtBbW9uZytNaWRsaWZl
K1J1c3NpYW4tU3BlYWtpbmcrV29tZW4mYW1wO3RpdGxlPUpvdXJuYWwrb2YrTnVyc2luZytTY2hv
bGFyc2hpcCZhbXA7aXNzbj0xNTI3NjU0NiZhbXA7ZGF0ZT0yMDA4LTA3LTAxJmFtcDt2b2x1bWU9
NDAmYW1wO2lzc3VlPTMmYW1wO3NwYWdlPTI0OCZhbXA7YXU9UmVzaWNrJTJDK0xlbm9yZStLb2xs
amVza2kmYW1wO2lzYm49JmFtcDtqdGl0bGU9Sm91cm5hbCtvZitOdXJzaW5nK1NjaG9sYXJzaGlw
JmFtcDtidGl0bGU9JmFtcDtyZnRfaWQ9aW5mbzplcmljLzE4ODQwMjA4JmFtcDtyZnRfaWQ9aW5m
bzpkb2kvMTAuMTExMSUyRmouMTU0Ny01MDY5LjIwMDguMDAyMzMueDwvdXJsPjwvcmVsYXRlZC11
cmxzPjwvdXJscz48ZWxlY3Ryb25pYy1yZXNvdXJjZS1udW0+aHR0cDovL2R4LmRvaS5vcmcvMTAu
MTExMS9qLjE1NDctNTA2OS4yMDA4LjAwMjMzLng8L2VsZWN0cm9uaWMtcmVzb3VyY2UtbnVtPjxy
ZW1vdGUtZGF0YWJhc2UtbmFtZT5BcHBsaWVkIFNvY2lhbCBTY2llbmNlcyBJbmRleCAmYW1wOyBB
YnN0cmFjdHMgKEFTU0lBKTsgTnVyc2luZyAmYW1wOyBBbGxpZWQgSGVhbHRoIERhdGFiYXNlOyBT
b2Npb2xvZ3kgQ29sbGVjdGlvbjwvcmVtb3RlLWRhdGFiYXNlLW5hbWU+PGxhbmd1YWdlPkVuZ2xp
c2g8L2xhbmd1YWdlPjwvcmVjb3JkPjwvQ2l0ZT48L0VuZE5vdGU+
</w:fldData>
              </w:fldChar>
            </w:r>
            <w:r w:rsidRPr="00CF4B57">
              <w:rPr>
                <w:sz w:val="22"/>
                <w:szCs w:val="22"/>
              </w:rPr>
              <w:instrText xml:space="preserve"> ADDIN EN.CITE </w:instrText>
            </w:r>
            <w:r w:rsidRPr="00CF4B57">
              <w:rPr>
                <w:sz w:val="22"/>
                <w:szCs w:val="22"/>
              </w:rPr>
              <w:fldChar w:fldCharType="begin">
                <w:fldData xml:space="preserve">PEVuZE5vdGU+PENpdGU+PEF1dGhvcj5SZXNpY2s8L0F1dGhvcj48WWVhcj4yMDA4PC9ZZWFyPjxS
ZWNOdW0+NDI3NDwvUmVjTnVtPjxEaXNwbGF5VGV4dD4oUmVzaWNrLCAyMDA4KTwvRGlzcGxheVRl
eHQ+PHJlY29yZD48cmVjLW51bWJlcj40Mjc0PC9yZWMtbnVtYmVyPjxmb3JlaWduLWtleXM+PGtl
eSBhcHA9IkVOIiBkYi1pZD0iZmY5MndzcDlodDlwMHJlcHdzengyZXZ6MHNzZnMyZncycnd0IiB0
aW1lc3RhbXA9IjE1ODM2NDczODMiPjQyNzQ8L2tleT48L2ZvcmVpZ24ta2V5cz48cmVmLXR5cGUg
bmFtZT0iSm91cm5hbCBBcnRpY2xlIj4xNzwvcmVmLXR5cGU+PGNvbnRyaWJ1dG9ycz48YXV0aG9y
cz48YXV0aG9yPlJlc2ljaywgTGVub3JlIEtvbGxqZXNraTwvYXV0aG9yPjwvYXV0aG9ycz48L2Nv
bnRyaWJ1dG9ycz48dGl0bGVzPjx0aXRsZT5UaGUgTWVhbmluZyBvZiBIZWFsdGggQW1vbmcgTWlk
bGlmZSBSdXNzaWFuLVNwZWFraW5nIFdvbWVuPC90aXRsZT48c2Vjb25kYXJ5LXRpdGxlPkpvdXJu
YWwgb2YgTnVyc2luZyBTY2hvbGFyc2hpcDwvc2Vjb25kYXJ5LXRpdGxlPjwvdGl0bGVzPjxwZXJp
b2RpY2FsPjxmdWxsLXRpdGxlPkpvdXJuYWwgb2YgTnVyc2luZyBTY2hvbGFyc2hpcDwvZnVsbC10
aXRsZT48L3BlcmlvZGljYWw+PHBhZ2VzPjI0OC01MzwvcGFnZXM+PHZvbHVtZT40MDwvdm9sdW1l
PjxudW1iZXI+MzwvbnVtYmVyPjxrZXl3b3Jkcz48a2V5d29yZD5NZWRpY2FsIFNjaWVuY2VzLS1O
dXJzZXMgQW5kIE51cnNpbmc8L2tleXdvcmQ+PGtleXdvcmQ+TnVyc2luZyBNZXRob2RvbG9neSBS
ZXNlYXJjaDwva2V5d29yZD48a2V5d29yZD5HcmllZjwva2V5d29yZD48a2V5d29yZD5NdWx0aWxp
bmd1YWxpc208L2tleXdvcmQ+PGtleXdvcmQ+U2VsZiBFZmZpY2FjeTwva2V5d29yZD48a2V5d29y
ZD5VU1NSIC0tIGV0aG5vbG9neTwva2V5d29yZD48a2V5d29yZD5Vbml0ZWQgU3RhdGVzPC9rZXl3
b3JkPjxrZXl3b3JkPkh1bWFuczwva2V5d29yZD48a2V5d29yZD5MaWZlIENoYW5nZSBFdmVudHM8
L2tleXdvcmQ+PGtleXdvcmQ+TWlkZGxlIEFnZWQ8L2tleXdvcmQ+PGtleXdvcmQ+RW1pZ3JhbnRz
ICZhbXA7IEltbWlncmFudHMgLS0gZWR1Y2F0aW9uPC9rZXl3b3JkPjxrZXl3b3JkPlZ1bG5lcmFi
bGUgUG9wdWxhdGlvbnMgLS0gcHN5Y2hvbG9neTwva2V5d29yZD48a2V5d29yZD5IZWFsdGggS25v
d2xlZGdlLCBBdHRpdHVkZXMsIFByYWN0aWNlPC9rZXl3b3JkPjxrZXl3b3JkPlRydXN0PC9rZXl3
b3JkPjxrZXl3b3JkPkhlYWx0aCBTZXJ2aWNlcyBOZWVkcyAmYW1wOyBEZW1hbmQ8L2tleXdvcmQ+
PGtleXdvcmQ+V29tZW4gLS0gZWR1Y2F0aW9uPC9rZXl3b3JkPjxrZXl3b3JkPkVtaWdyYXRpb24g
JmFtcDsgSW1taWdyYXRpb248L2tleXdvcmQ+PGtleXdvcmQ+UXVlc3Rpb25uYWlyZXM8L2tleXdv
cmQ+PGtleXdvcmQ+QWR1bHQ8L2tleXdvcmQ+PGtleXdvcmQ+RmVtYWxlPC9rZXl3b3JkPjxrZXl3
b3JkPk1vcmFsZTwva2V5d29yZD48a2V5d29yZD5TZWxmIENhcmUgLS0gbWV0aG9kczwva2V5d29y
ZD48a2V5d29yZD5BdHRpdHVkZSB0byBIZWFsdGggLS0gZXRobm9sb2d5PC9rZXl3b3JkPjxrZXl3
b3JkPlNlbGYgQ2FyZSAtLSBwc3ljaG9sb2d5PC9rZXl3b3JkPjxrZXl3b3JkPldvbWVuIC0tIHBz
eWNob2xvZ3k8L2tleXdvcmQ+PGtleXdvcmQ+RW1pZ3JhbnRzICZhbXA7IEltbWlncmFudHMgLS0g
cHN5Y2hvbG9neTwva2V5d29yZD48a2V5d29yZD5BZGFwdGF0aW9uLCBQc3ljaG9sb2dpY2FsPC9r
ZXl3b3JkPjwva2V5d29yZHM+PGRhdGVzPjx5ZWFyPjIwMDg8L3llYXI+PHB1Yi1kYXRlcz48ZGF0
ZT5UaGlyZCBRdWFydGVyJiN4RDtUaGlyZCBRdWFydGVyIDIwMDgmI3hEOzIwMTgtMTAtMDc8L2Rh
dGU+PC9wdWItZGF0ZXM+PC9kYXRlcz48cHViLWxvY2F0aW9uPkluZGlhbmFwb2xpczwvcHViLWxv
Y2F0aW9uPjxwdWJsaXNoZXI+QmxhY2t3ZWxsIFB1Ymxpc2hpbmcgTHRkLjwvcHVibGlzaGVyPjxp
c2JuPjE1Mjc2NTQ2PC9pc2JuPjxhY2Nlc3Npb24tbnVtPjIzNjQwNjY5OTsgMTg4NDAyMDg8L2Fj
Y2Vzc2lvbi1udW0+PHVybHM+PHJlbGF0ZWQtdXJscz48dXJsPmh0dHA6Ly9saWJhY2Nlc3MubWNt
YXN0ZXIuY2EvbG9naW4/dXJsPWh0dHBzOi8vc2VhcmNoLnByb3F1ZXN0LmNvbS9kb2N2aWV3LzIz
NjQwNjY5OT9hY2NvdW50aWQ9MTIzNDc8L3VybD48dXJsPmh0dHA6Ly9zZnguc2Nob2xhcnNwb3J0
YWwuaW5mby9tY21hc3Rlcj91cmxfdmVyPVozOS44OC0yMDA0JmFtcDtyZnRfdmFsX2ZtdD1pbmZv
Om9maS9mbXQ6a2V2Om10eDpqb3VybmFsJmFtcDtnZW5yZT1hcnRpY2xlJmFtcDtzaWQ9UHJvUTpQ
cm9RJTNBbmFocyZhbXA7YXRpdGxlPVRoZStNZWFuaW5nK29mK0hlYWx0aCtBbW9uZytNaWRsaWZl
K1J1c3NpYW4tU3BlYWtpbmcrV29tZW4mYW1wO3RpdGxlPUpvdXJuYWwrb2YrTnVyc2luZytTY2hv
bGFyc2hpcCZhbXA7aXNzbj0xNTI3NjU0NiZhbXA7ZGF0ZT0yMDA4LTA3LTAxJmFtcDt2b2x1bWU9
NDAmYW1wO2lzc3VlPTMmYW1wO3NwYWdlPTI0OCZhbXA7YXU9UmVzaWNrJTJDK0xlbm9yZStLb2xs
amVza2kmYW1wO2lzYm49JmFtcDtqdGl0bGU9Sm91cm5hbCtvZitOdXJzaW5nK1NjaG9sYXJzaGlw
JmFtcDtidGl0bGU9JmFtcDtyZnRfaWQ9aW5mbzplcmljLzE4ODQwMjA4JmFtcDtyZnRfaWQ9aW5m
bzpkb2kvMTAuMTExMSUyRmouMTU0Ny01MDY5LjIwMDguMDAyMzMueDwvdXJsPjwvcmVsYXRlZC11
cmxzPjwvdXJscz48ZWxlY3Ryb25pYy1yZXNvdXJjZS1udW0+aHR0cDovL2R4LmRvaS5vcmcvMTAu
MTExMS9qLjE1NDctNTA2OS4yMDA4LjAwMjMzLng8L2VsZWN0cm9uaWMtcmVzb3VyY2UtbnVtPjxy
ZW1vdGUtZGF0YWJhc2UtbmFtZT5BcHBsaWVkIFNvY2lhbCBTY2llbmNlcyBJbmRleCAmYW1wOyBB
YnN0cmFjdHMgKEFTU0lBKTsgTnVyc2luZyAmYW1wOyBBbGxpZWQgSGVhbHRoIERhdGFiYXNlOyBT
b2Npb2xvZ3kgQ29sbGVjdGlvbjwvcmVtb3RlLWRhdGFiYXNlLW5hbWU+PGxhbmd1YWdlPkVuZ2xp
c2g8L2xhbmd1YWdlPjwvcmVjb3JkPjwvQ2l0ZT48L0VuZE5vdGU+
</w:fldData>
              </w:fldChar>
            </w:r>
            <w:r w:rsidRPr="00CF4B57">
              <w:rPr>
                <w:sz w:val="22"/>
                <w:szCs w:val="22"/>
              </w:rPr>
              <w:instrText xml:space="preserve"> ADDIN EN.CITE.DATA </w:instrText>
            </w:r>
            <w:r w:rsidRPr="00CF4B57">
              <w:rPr>
                <w:sz w:val="22"/>
                <w:szCs w:val="22"/>
              </w:rPr>
            </w:r>
            <w:r w:rsidRPr="00CF4B57">
              <w:rPr>
                <w:sz w:val="22"/>
                <w:szCs w:val="22"/>
              </w:rPr>
              <w:fldChar w:fldCharType="end"/>
            </w:r>
            <w:r w:rsidRPr="00CF4B57">
              <w:rPr>
                <w:sz w:val="22"/>
                <w:szCs w:val="22"/>
              </w:rPr>
            </w:r>
            <w:r w:rsidRPr="00CF4B57">
              <w:rPr>
                <w:sz w:val="22"/>
                <w:szCs w:val="22"/>
              </w:rPr>
              <w:fldChar w:fldCharType="separate"/>
            </w:r>
            <w:r w:rsidRPr="00CF4B57">
              <w:rPr>
                <w:noProof/>
                <w:sz w:val="22"/>
                <w:szCs w:val="22"/>
              </w:rPr>
              <w:t>(Resick, 2008)</w:t>
            </w:r>
            <w:r w:rsidRPr="00CF4B57">
              <w:rPr>
                <w:sz w:val="22"/>
                <w:szCs w:val="22"/>
              </w:rPr>
              <w:fldChar w:fldCharType="end"/>
            </w:r>
          </w:p>
          <w:p w14:paraId="2C175B48" w14:textId="77777777" w:rsidR="00752B88" w:rsidRPr="00CF4B57" w:rsidRDefault="00752B88" w:rsidP="00B066E7">
            <w:pPr>
              <w:rPr>
                <w:sz w:val="22"/>
                <w:szCs w:val="22"/>
              </w:rPr>
            </w:pPr>
          </w:p>
        </w:tc>
        <w:tc>
          <w:tcPr>
            <w:tcW w:w="1950" w:type="dxa"/>
          </w:tcPr>
          <w:p w14:paraId="1715A6A3" w14:textId="262F1C74" w:rsidR="00752B88" w:rsidRPr="00CF4B57" w:rsidRDefault="00752B88" w:rsidP="00B066E7">
            <w:pPr>
              <w:rPr>
                <w:sz w:val="22"/>
                <w:szCs w:val="22"/>
              </w:rPr>
            </w:pPr>
            <w:r w:rsidRPr="00CF4B57">
              <w:rPr>
                <w:sz w:val="22"/>
                <w:szCs w:val="22"/>
              </w:rPr>
              <w:t>Russian women in the United States of America</w:t>
            </w:r>
          </w:p>
        </w:tc>
        <w:tc>
          <w:tcPr>
            <w:tcW w:w="1984" w:type="dxa"/>
          </w:tcPr>
          <w:p w14:paraId="6EE31A20" w14:textId="6E1A2DB4" w:rsidR="00752B88" w:rsidRPr="00CF4B57" w:rsidRDefault="00752B88" w:rsidP="00B066E7">
            <w:pPr>
              <w:rPr>
                <w:sz w:val="22"/>
                <w:szCs w:val="22"/>
              </w:rPr>
            </w:pPr>
            <w:r w:rsidRPr="00CF4B57">
              <w:rPr>
                <w:sz w:val="22"/>
                <w:szCs w:val="22"/>
              </w:rPr>
              <w:t>To explore the meaning of health among midlife Russian-speaking women from the</w:t>
            </w:r>
            <w:r w:rsidR="000F4724" w:rsidRPr="00CF4B57">
              <w:rPr>
                <w:sz w:val="22"/>
                <w:szCs w:val="22"/>
              </w:rPr>
              <w:t xml:space="preserve"> </w:t>
            </w:r>
            <w:r w:rsidRPr="00CF4B57">
              <w:rPr>
                <w:sz w:val="22"/>
                <w:szCs w:val="22"/>
              </w:rPr>
              <w:t>former Soviet Union.</w:t>
            </w:r>
          </w:p>
        </w:tc>
        <w:tc>
          <w:tcPr>
            <w:tcW w:w="2271" w:type="dxa"/>
          </w:tcPr>
          <w:p w14:paraId="196E4120" w14:textId="241A0588" w:rsidR="00752B88" w:rsidRPr="00CF4B57" w:rsidRDefault="00C63122" w:rsidP="00740B4C">
            <w:pPr>
              <w:rPr>
                <w:sz w:val="22"/>
                <w:szCs w:val="22"/>
              </w:rPr>
            </w:pPr>
            <w:r w:rsidRPr="00CF4B57">
              <w:rPr>
                <w:sz w:val="22"/>
                <w:szCs w:val="22"/>
              </w:rPr>
              <w:t>Qualitative</w:t>
            </w:r>
            <w:r w:rsidR="00752B88" w:rsidRPr="00CF4B57">
              <w:rPr>
                <w:sz w:val="22"/>
                <w:szCs w:val="22"/>
              </w:rPr>
              <w:t>; interview, hermeneutic phenomenological design</w:t>
            </w:r>
            <w:r w:rsidR="00740B4C" w:rsidRPr="00CF4B57">
              <w:rPr>
                <w:sz w:val="22"/>
                <w:szCs w:val="22"/>
              </w:rPr>
              <w:t>; demographic questionnaire followed by a semi-structured list of questions</w:t>
            </w:r>
          </w:p>
        </w:tc>
        <w:tc>
          <w:tcPr>
            <w:tcW w:w="3260" w:type="dxa"/>
          </w:tcPr>
          <w:p w14:paraId="5AC2438D" w14:textId="10EB5944" w:rsidR="00752B88" w:rsidRPr="00CF4B57" w:rsidRDefault="00752B88" w:rsidP="00B066E7">
            <w:pPr>
              <w:rPr>
                <w:sz w:val="22"/>
                <w:szCs w:val="22"/>
              </w:rPr>
            </w:pPr>
            <w:r w:rsidRPr="00CF4B57">
              <w:rPr>
                <w:sz w:val="22"/>
                <w:szCs w:val="22"/>
              </w:rPr>
              <w:t>12;</w:t>
            </w:r>
            <w:r w:rsidR="00D959D9" w:rsidRPr="00CF4B57">
              <w:rPr>
                <w:sz w:val="22"/>
                <w:szCs w:val="22"/>
              </w:rPr>
              <w:t xml:space="preserve"> </w:t>
            </w:r>
            <w:r w:rsidR="005126BB" w:rsidRPr="00CF4B57">
              <w:rPr>
                <w:sz w:val="22"/>
                <w:szCs w:val="22"/>
              </w:rPr>
              <w:t xml:space="preserve">Purposive and snowball sampling methods; </w:t>
            </w:r>
            <w:r w:rsidR="00D959D9" w:rsidRPr="00CF4B57">
              <w:rPr>
                <w:sz w:val="22"/>
                <w:szCs w:val="22"/>
              </w:rPr>
              <w:t>The majority of the interviews took place in the homes of the participants; three women were interviewed in the workplace; and one interview took place in a private dining area;</w:t>
            </w:r>
            <w:r w:rsidR="00C63122" w:rsidRPr="00CF4B57">
              <w:rPr>
                <w:sz w:val="22"/>
                <w:szCs w:val="22"/>
              </w:rPr>
              <w:t xml:space="preserve"> </w:t>
            </w:r>
            <w:r w:rsidR="00D959D9" w:rsidRPr="00CF4B57">
              <w:rPr>
                <w:sz w:val="22"/>
                <w:szCs w:val="22"/>
              </w:rPr>
              <w:t>Included women were</w:t>
            </w:r>
            <w:r w:rsidRPr="00CF4B57">
              <w:rPr>
                <w:sz w:val="22"/>
                <w:szCs w:val="22"/>
              </w:rPr>
              <w:t xml:space="preserve"> 40–61, who also spoke English and </w:t>
            </w:r>
            <w:r w:rsidRPr="00CF4B57">
              <w:rPr>
                <w:sz w:val="22"/>
                <w:szCs w:val="22"/>
              </w:rPr>
              <w:lastRenderedPageBreak/>
              <w:t>had migrated to the United States after 1991.</w:t>
            </w:r>
          </w:p>
        </w:tc>
        <w:tc>
          <w:tcPr>
            <w:tcW w:w="2913" w:type="dxa"/>
          </w:tcPr>
          <w:p w14:paraId="69A66936" w14:textId="77777777" w:rsidR="00752B88" w:rsidRPr="00CF4B57" w:rsidRDefault="00752B88" w:rsidP="00B066E7">
            <w:pPr>
              <w:rPr>
                <w:sz w:val="22"/>
                <w:szCs w:val="22"/>
              </w:rPr>
            </w:pPr>
            <w:r w:rsidRPr="00CF4B57">
              <w:rPr>
                <w:sz w:val="22"/>
                <w:szCs w:val="22"/>
              </w:rPr>
              <w:lastRenderedPageBreak/>
              <w:t>- Although health was less of a priority during the immigration process, the women valued and were knowledgeable about health, participated in self-care practices, trusted their own abilities to make self-care decisions, and sought health-</w:t>
            </w:r>
            <w:r w:rsidRPr="00CF4B57">
              <w:rPr>
                <w:sz w:val="22"/>
                <w:szCs w:val="22"/>
              </w:rPr>
              <w:lastRenderedPageBreak/>
              <w:t>related information.</w:t>
            </w:r>
          </w:p>
          <w:p w14:paraId="301F3986" w14:textId="77777777" w:rsidR="00752B88" w:rsidRPr="00CF4B57" w:rsidRDefault="00752B88" w:rsidP="00B066E7">
            <w:pPr>
              <w:rPr>
                <w:sz w:val="22"/>
                <w:szCs w:val="22"/>
              </w:rPr>
            </w:pPr>
            <w:r w:rsidRPr="00CF4B57">
              <w:rPr>
                <w:sz w:val="22"/>
                <w:szCs w:val="22"/>
              </w:rPr>
              <w:t>- This is a vulnerable population at risk for the onset of chronic medical conditions associated with the process of aging, past exposures, the tendency to avoid health screening, and current stressors related to immigration and family responsibilities.</w:t>
            </w:r>
          </w:p>
          <w:p w14:paraId="38EE9BA7" w14:textId="77777777" w:rsidR="00752B88" w:rsidRPr="00CF4B57" w:rsidRDefault="00752B88" w:rsidP="00B066E7">
            <w:pPr>
              <w:rPr>
                <w:sz w:val="22"/>
                <w:szCs w:val="22"/>
              </w:rPr>
            </w:pPr>
            <w:r w:rsidRPr="00CF4B57">
              <w:rPr>
                <w:sz w:val="22"/>
                <w:szCs w:val="22"/>
              </w:rPr>
              <w:t>- Implications include the need for interventions to build trust, assess self-care practices, and understand values and beliefs concerning health screening.</w:t>
            </w:r>
          </w:p>
        </w:tc>
      </w:tr>
      <w:tr w:rsidR="0018595F" w:rsidRPr="00CF4B57" w14:paraId="1D6A9013" w14:textId="77777777" w:rsidTr="0018595F">
        <w:tc>
          <w:tcPr>
            <w:tcW w:w="436" w:type="dxa"/>
          </w:tcPr>
          <w:p w14:paraId="4CE666FB" w14:textId="6911EF0D" w:rsidR="009525DB" w:rsidRPr="00CF4B57" w:rsidRDefault="000B24FE" w:rsidP="009525DB">
            <w:pPr>
              <w:rPr>
                <w:sz w:val="22"/>
                <w:szCs w:val="22"/>
              </w:rPr>
            </w:pPr>
            <w:r w:rsidRPr="00CF4B57">
              <w:rPr>
                <w:sz w:val="22"/>
                <w:szCs w:val="22"/>
              </w:rPr>
              <w:lastRenderedPageBreak/>
              <w:t>20</w:t>
            </w:r>
          </w:p>
        </w:tc>
        <w:tc>
          <w:tcPr>
            <w:tcW w:w="1576" w:type="dxa"/>
          </w:tcPr>
          <w:p w14:paraId="3E099AAD" w14:textId="77777777" w:rsidR="00AF54B3" w:rsidRPr="00CF4B57" w:rsidRDefault="00AF54B3" w:rsidP="00AF54B3">
            <w:pPr>
              <w:tabs>
                <w:tab w:val="center" w:pos="4680"/>
              </w:tabs>
              <w:rPr>
                <w:sz w:val="22"/>
                <w:szCs w:val="22"/>
              </w:rPr>
            </w:pPr>
            <w:r w:rsidRPr="00CF4B57">
              <w:rPr>
                <w:sz w:val="22"/>
                <w:szCs w:val="22"/>
              </w:rPr>
              <w:fldChar w:fldCharType="begin">
                <w:fldData xml:space="preserve">PEVuZE5vdGU+PENpdGU+PEF1dGhvcj5CaW5mYTwvQXV0aG9yPjxZZWFyPjIwMTA8L1llYXI+PFJl
Y051bT40MjQwPC9SZWNOdW0+PERpc3BsYXlUZXh0PihCaW5mYSwgUm9iZXJ0c29uLCAmYW1wOyBS
YW5zam8tQXJ2aWRzb24sIDIwMTApPC9EaXNwbGF5VGV4dD48cmVjb3JkPjxyZWMtbnVtYmVyPjQy
NDA8L3JlYy1udW1iZXI+PGZvcmVpZ24ta2V5cz48a2V5IGFwcD0iRU4iIGRiLWlkPSJmZjkyd3Nw
OWh0OXAwcmVwd3N6eDJldnowc3NmczJmdzJyd3QiIHRpbWVzdGFtcD0iMTU4MzY0NzM4MyI+NDI0
MDwva2V5PjwvZm9yZWlnbi1rZXlzPjxyZWYtdHlwZSBuYW1lPSJKb3VybmFsIEFydGljbGUiPjE3
PC9yZWYtdHlwZT48Y29udHJpYnV0b3JzPjxhdXRob3JzPjxhdXRob3I+QmluZmEsIExvcmVuYTwv
YXV0aG9yPjxhdXRob3I+Um9iZXJ0c29uLCBFdmE8L2F1dGhvcj48YXV0aG9yPlJhbnNqby1BcnZp
ZHNvbiwgQW5uYS1CZXJpdDwvYXV0aG9yPjwvYXV0aG9ycz48c2Vjb25kYXJ5LWF1dGhvcnM+PGF1
dGhvcj5BaG1hZCwgQW50aGlhcyBCYWxsYXJkIEJheWFyZC1CdXJmaWVsZCBCZXJnIEJsYWNrZm9y
ZCBCbGFja2ZvcmQgQmxpZ2h0IEJsdW1lbCBEYWxnYXJkIEVrc3Ryb20gRm9udGFuYSBHaG9yYXNo
aSBHcmFuZWhlaW0gR3Jvc3ogSHZhcyBJbSBKZW5nIEpvbmVzIEthdWZlcnQgS2xpbnRoYWxsIEty
aWVnZXIgTGluY29sbiBMaW5kc3Ryb20gTHVuZGdyZW4gTWNDb3VydCBNZWFkb3dzIE11bGluYXJp
IE11bGxpbmdzIE11cnRhZ2ggT3Vkc2hvb3JuIFBvbGl0IFJvYmVydHNvbiBSb2JlcnRzb24gUm9i
ZXJ0c29uIFNhbWFyYXNpbmdoZSBTdW5kcXVpc3QgU3puYWpkZXIgV2FsdGVyIFdlYmVyIFdlc3Rt
YW4gV2lraW5nIFdvb2RzIFplaWRlbnN0ZWluPC9hdXRob3I+PC9zZWNvbmRhcnktYXV0aG9ycz48
L2NvbnRyaWJ1dG9ycz48YXV0aC1hZGRyZXNzPkJpbmZhLCBMb3JlbmE6IERpdmlzaW9uIG9mIFNv
Y2lhbCBNZWRpY2luZSwgRGVwYXJ0bWVudCBvZiBQdWJsaWMgSGVhbHRoIFNjaWVuY2VzLCBLYXJv
bGluc2thIEluc3RpdHV0ZXQsIFN0b2NraG9sbSwgU3dlZGVuLCAxNzE3NywgbGJpbmZhQG1lZC51
Y2hpbGUuY2wmI3hEO0JpbmZhLCBMb3JlbmE6IGxiaW5mYUBtZWQudWNoaWxlLmNsPC9hdXRoLWFk
ZHJlc3M+PHRpdGxlcz48dGl0bGU+JnF1b3Q7V2UgYXJlIGFsd2F5cyBhc2tlZDsgJmFwb3M7d2hl
cmUgYXJlIHlvdSBmcm9tPyZhcG9zOyZxdW90OzogQ2hpbGVhbiB3b21lbiZhcG9zO3MgcmVmbGVj
dGlvbnMgaW4gbWlkbGlmZSBhYm91dCB0aGVpciBoZWFsdGggYW5kIGluZmx1ZW5jZSBvZiBtaWdy
YXRpb24gdG8gU3dlZGVuPC90aXRsZT48c2Vjb25kYXJ5LXRpdGxlPlNjYW5kaW5hdmlhbiBKb3Vy
bmFsIG9mIENhcmluZyBTY2llbmNlczwvc2Vjb25kYXJ5LXRpdGxlPjwvdGl0bGVzPjxwZXJpb2Rp
Y2FsPjxmdWxsLXRpdGxlPlNjYW5kaW5hdmlhbiBKb3VybmFsIG9mIENhcmluZyBTY2llbmNlczwv
ZnVsbC10aXRsZT48L3BlcmlvZGljYWw+PHBhZ2VzPjQ0NS00NTM8L3BhZ2VzPjx2b2x1bWU+MjQ8
L3ZvbHVtZT48bnVtYmVyPjM8L251bWJlcj48a2V5d29yZHM+PGtleXdvcmQ+KkF0dGl0dWRlczwv
a2V5d29yZD48a2V5d29yZD4qSGVhbHRoPC9rZXl3b3JkPjxrZXl3b3JkPipJbW1pZ3JhdGlvbjwv
a2V5d29yZD48a2V5d29yZD4qTGF0aW5vcy9MYXRpbmFzPC9rZXl3b3JkPjxrZXl3b3JkPkh1bWFu
IEZlbWFsZXM8L2tleXdvcmQ+PC9rZXl3b3Jkcz48ZGF0ZXM+PHllYXI+MjAxMDwveWVhcj48L2Rh
dGVzPjxwdWItbG9jYXRpb24+VW5pdGVkIEtpbmdkb208L3B1Yi1sb2NhdGlvbj48cHVibGlzaGVy
PldpbGV5LUJsYWNrd2VsbCBQdWJsaXNoaW5nIEx0ZC4mI3hEO1VuaXRlZCBLaW5nZG9tPC9wdWJs
aXNoZXI+PGlzYm4+MDI4My05MzE4PC9pc2JuPjx3b3JrLXR5cGU+U29jaWFsIFN0cnVjdHVyZSAm
YW1wOyBPcmdhbml6YXRpb24gMjkxMDwvd29yay10eXBlPjx1cmxzPjxyZWxhdGVkLXVybHM+PHVy
bD5odHRwOi8vb3ZpZHNwLm92aWQuY29tL292aWR3ZWIuY2dpP1Q9SlMmYW1wO1BBR0U9cmVmZXJl
bmNlJmFtcDtEPXBzeWM3JmFtcDtORVdTPU4mYW1wO0FOPTIwMTAtMTcyODYtMDA0PC91cmw+PC9y
ZWxhdGVkLXVybHM+PC91cmxzPjxlbGVjdHJvbmljLXJlc291cmNlLW51bT5odHRwOi8vZHguZG9p
Lm9yZy8xMC4xMTExL2ouMTQ3MS02NzEyLjIwMDkuMDA3MzQueDwvZWxlY3Ryb25pYy1yZXNvdXJj
ZS1udW0+PC9yZWNvcmQ+PC9DaXRlPjwvRW5kTm90ZT4A
</w:fldData>
              </w:fldChar>
            </w:r>
            <w:r w:rsidRPr="00CF4B57">
              <w:rPr>
                <w:sz w:val="22"/>
                <w:szCs w:val="22"/>
              </w:rPr>
              <w:instrText xml:space="preserve"> ADDIN EN.CITE </w:instrText>
            </w:r>
            <w:r w:rsidRPr="00CF4B57">
              <w:rPr>
                <w:sz w:val="22"/>
                <w:szCs w:val="22"/>
              </w:rPr>
              <w:fldChar w:fldCharType="begin">
                <w:fldData xml:space="preserve">PEVuZE5vdGU+PENpdGU+PEF1dGhvcj5CaW5mYTwvQXV0aG9yPjxZZWFyPjIwMTA8L1llYXI+PFJl
Y051bT40MjQwPC9SZWNOdW0+PERpc3BsYXlUZXh0PihCaW5mYSwgUm9iZXJ0c29uLCAmYW1wOyBS
YW5zam8tQXJ2aWRzb24sIDIwMTApPC9EaXNwbGF5VGV4dD48cmVjb3JkPjxyZWMtbnVtYmVyPjQy
NDA8L3JlYy1udW1iZXI+PGZvcmVpZ24ta2V5cz48a2V5IGFwcD0iRU4iIGRiLWlkPSJmZjkyd3Nw
OWh0OXAwcmVwd3N6eDJldnowc3NmczJmdzJyd3QiIHRpbWVzdGFtcD0iMTU4MzY0NzM4MyI+NDI0
MDwva2V5PjwvZm9yZWlnbi1rZXlzPjxyZWYtdHlwZSBuYW1lPSJKb3VybmFsIEFydGljbGUiPjE3
PC9yZWYtdHlwZT48Y29udHJpYnV0b3JzPjxhdXRob3JzPjxhdXRob3I+QmluZmEsIExvcmVuYTwv
YXV0aG9yPjxhdXRob3I+Um9iZXJ0c29uLCBFdmE8L2F1dGhvcj48YXV0aG9yPlJhbnNqby1BcnZp
ZHNvbiwgQW5uYS1CZXJpdDwvYXV0aG9yPjwvYXV0aG9ycz48c2Vjb25kYXJ5LWF1dGhvcnM+PGF1
dGhvcj5BaG1hZCwgQW50aGlhcyBCYWxsYXJkIEJheWFyZC1CdXJmaWVsZCBCZXJnIEJsYWNrZm9y
ZCBCbGFja2ZvcmQgQmxpZ2h0IEJsdW1lbCBEYWxnYXJkIEVrc3Ryb20gRm9udGFuYSBHaG9yYXNo
aSBHcmFuZWhlaW0gR3Jvc3ogSHZhcyBJbSBKZW5nIEpvbmVzIEthdWZlcnQgS2xpbnRoYWxsIEty
aWVnZXIgTGluY29sbiBMaW5kc3Ryb20gTHVuZGdyZW4gTWNDb3VydCBNZWFkb3dzIE11bGluYXJp
IE11bGxpbmdzIE11cnRhZ2ggT3Vkc2hvb3JuIFBvbGl0IFJvYmVydHNvbiBSb2JlcnRzb24gUm9i
ZXJ0c29uIFNhbWFyYXNpbmdoZSBTdW5kcXVpc3QgU3puYWpkZXIgV2FsdGVyIFdlYmVyIFdlc3Rt
YW4gV2lraW5nIFdvb2RzIFplaWRlbnN0ZWluPC9hdXRob3I+PC9zZWNvbmRhcnktYXV0aG9ycz48
L2NvbnRyaWJ1dG9ycz48YXV0aC1hZGRyZXNzPkJpbmZhLCBMb3JlbmE6IERpdmlzaW9uIG9mIFNv
Y2lhbCBNZWRpY2luZSwgRGVwYXJ0bWVudCBvZiBQdWJsaWMgSGVhbHRoIFNjaWVuY2VzLCBLYXJv
bGluc2thIEluc3RpdHV0ZXQsIFN0b2NraG9sbSwgU3dlZGVuLCAxNzE3NywgbGJpbmZhQG1lZC51
Y2hpbGUuY2wmI3hEO0JpbmZhLCBMb3JlbmE6IGxiaW5mYUBtZWQudWNoaWxlLmNsPC9hdXRoLWFk
ZHJlc3M+PHRpdGxlcz48dGl0bGU+JnF1b3Q7V2UgYXJlIGFsd2F5cyBhc2tlZDsgJmFwb3M7d2hl
cmUgYXJlIHlvdSBmcm9tPyZhcG9zOyZxdW90OzogQ2hpbGVhbiB3b21lbiZhcG9zO3MgcmVmbGVj
dGlvbnMgaW4gbWlkbGlmZSBhYm91dCB0aGVpciBoZWFsdGggYW5kIGluZmx1ZW5jZSBvZiBtaWdy
YXRpb24gdG8gU3dlZGVuPC90aXRsZT48c2Vjb25kYXJ5LXRpdGxlPlNjYW5kaW5hdmlhbiBKb3Vy
bmFsIG9mIENhcmluZyBTY2llbmNlczwvc2Vjb25kYXJ5LXRpdGxlPjwvdGl0bGVzPjxwZXJpb2Rp
Y2FsPjxmdWxsLXRpdGxlPlNjYW5kaW5hdmlhbiBKb3VybmFsIG9mIENhcmluZyBTY2llbmNlczwv
ZnVsbC10aXRsZT48L3BlcmlvZGljYWw+PHBhZ2VzPjQ0NS00NTM8L3BhZ2VzPjx2b2x1bWU+MjQ8
L3ZvbHVtZT48bnVtYmVyPjM8L251bWJlcj48a2V5d29yZHM+PGtleXdvcmQ+KkF0dGl0dWRlczwv
a2V5d29yZD48a2V5d29yZD4qSGVhbHRoPC9rZXl3b3JkPjxrZXl3b3JkPipJbW1pZ3JhdGlvbjwv
a2V5d29yZD48a2V5d29yZD4qTGF0aW5vcy9MYXRpbmFzPC9rZXl3b3JkPjxrZXl3b3JkPkh1bWFu
IEZlbWFsZXM8L2tleXdvcmQ+PC9rZXl3b3Jkcz48ZGF0ZXM+PHllYXI+MjAxMDwveWVhcj48L2Rh
dGVzPjxwdWItbG9jYXRpb24+VW5pdGVkIEtpbmdkb208L3B1Yi1sb2NhdGlvbj48cHVibGlzaGVy
PldpbGV5LUJsYWNrd2VsbCBQdWJsaXNoaW5nIEx0ZC4mI3hEO1VuaXRlZCBLaW5nZG9tPC9wdWJs
aXNoZXI+PGlzYm4+MDI4My05MzE4PC9pc2JuPjx3b3JrLXR5cGU+U29jaWFsIFN0cnVjdHVyZSAm
YW1wOyBPcmdhbml6YXRpb24gMjkxMDwvd29yay10eXBlPjx1cmxzPjxyZWxhdGVkLXVybHM+PHVy
bD5odHRwOi8vb3ZpZHNwLm92aWQuY29tL292aWR3ZWIuY2dpP1Q9SlMmYW1wO1BBR0U9cmVmZXJl
bmNlJmFtcDtEPXBzeWM3JmFtcDtORVdTPU4mYW1wO0FOPTIwMTAtMTcyODYtMDA0PC91cmw+PC9y
ZWxhdGVkLXVybHM+PC91cmxzPjxlbGVjdHJvbmljLXJlc291cmNlLW51bT5odHRwOi8vZHguZG9p
Lm9yZy8xMC4xMTExL2ouMTQ3MS02NzEyLjIwMDkuMDA3MzQueDwvZWxlY3Ryb25pYy1yZXNvdXJj
ZS1udW0+PC9yZWNvcmQ+PC9DaXRlPjwvRW5kTm90ZT4A
</w:fldData>
              </w:fldChar>
            </w:r>
            <w:r w:rsidRPr="00CF4B57">
              <w:rPr>
                <w:sz w:val="22"/>
                <w:szCs w:val="22"/>
              </w:rPr>
              <w:instrText xml:space="preserve"> ADDIN EN.CITE.DATA </w:instrText>
            </w:r>
            <w:r w:rsidRPr="00CF4B57">
              <w:rPr>
                <w:sz w:val="22"/>
                <w:szCs w:val="22"/>
              </w:rPr>
            </w:r>
            <w:r w:rsidRPr="00CF4B57">
              <w:rPr>
                <w:sz w:val="22"/>
                <w:szCs w:val="22"/>
              </w:rPr>
              <w:fldChar w:fldCharType="end"/>
            </w:r>
            <w:r w:rsidRPr="00CF4B57">
              <w:rPr>
                <w:sz w:val="22"/>
                <w:szCs w:val="22"/>
              </w:rPr>
            </w:r>
            <w:r w:rsidRPr="00CF4B57">
              <w:rPr>
                <w:sz w:val="22"/>
                <w:szCs w:val="22"/>
              </w:rPr>
              <w:fldChar w:fldCharType="separate"/>
            </w:r>
            <w:r w:rsidRPr="00CF4B57">
              <w:rPr>
                <w:noProof/>
                <w:sz w:val="22"/>
                <w:szCs w:val="22"/>
              </w:rPr>
              <w:t>(Binfa, Robertson, &amp; Ransjo-Arvidson, 2010)</w:t>
            </w:r>
            <w:r w:rsidRPr="00CF4B57">
              <w:rPr>
                <w:sz w:val="22"/>
                <w:szCs w:val="22"/>
              </w:rPr>
              <w:fldChar w:fldCharType="end"/>
            </w:r>
            <w:r w:rsidRPr="00CF4B57">
              <w:rPr>
                <w:sz w:val="22"/>
                <w:szCs w:val="22"/>
              </w:rPr>
              <w:tab/>
            </w:r>
          </w:p>
          <w:p w14:paraId="117FC37B" w14:textId="77777777" w:rsidR="009525DB" w:rsidRPr="00CF4B57" w:rsidRDefault="009525DB" w:rsidP="009525DB">
            <w:pPr>
              <w:rPr>
                <w:sz w:val="22"/>
                <w:szCs w:val="22"/>
              </w:rPr>
            </w:pPr>
          </w:p>
        </w:tc>
        <w:tc>
          <w:tcPr>
            <w:tcW w:w="1950" w:type="dxa"/>
          </w:tcPr>
          <w:p w14:paraId="6D7AF6FC" w14:textId="77777777" w:rsidR="009525DB" w:rsidRPr="00CF4B57" w:rsidDel="009525DB" w:rsidRDefault="009525DB" w:rsidP="009525DB">
            <w:pPr>
              <w:rPr>
                <w:sz w:val="22"/>
                <w:szCs w:val="22"/>
              </w:rPr>
            </w:pPr>
            <w:r w:rsidRPr="00CF4B57">
              <w:rPr>
                <w:sz w:val="22"/>
                <w:szCs w:val="22"/>
              </w:rPr>
              <w:t>Chilean women in Sweden</w:t>
            </w:r>
          </w:p>
        </w:tc>
        <w:tc>
          <w:tcPr>
            <w:tcW w:w="1984" w:type="dxa"/>
          </w:tcPr>
          <w:p w14:paraId="21620F52" w14:textId="77777777" w:rsidR="009525DB" w:rsidRPr="00CF4B57" w:rsidRDefault="009525DB" w:rsidP="009525DB">
            <w:pPr>
              <w:rPr>
                <w:sz w:val="22"/>
                <w:szCs w:val="22"/>
              </w:rPr>
            </w:pPr>
            <w:r w:rsidRPr="00CF4B57">
              <w:rPr>
                <w:sz w:val="22"/>
                <w:szCs w:val="22"/>
              </w:rPr>
              <w:t>To examine how Chilean immigrant women living in Sweden perceived and related their life situations and health status during midlife to their migration experiences</w:t>
            </w:r>
          </w:p>
        </w:tc>
        <w:tc>
          <w:tcPr>
            <w:tcW w:w="2271" w:type="dxa"/>
          </w:tcPr>
          <w:p w14:paraId="49F27450" w14:textId="77777777" w:rsidR="009525DB" w:rsidRPr="00CF4B57" w:rsidRDefault="00E94390" w:rsidP="009525DB">
            <w:pPr>
              <w:rPr>
                <w:sz w:val="22"/>
                <w:szCs w:val="22"/>
              </w:rPr>
            </w:pPr>
            <w:r w:rsidRPr="00CF4B57">
              <w:rPr>
                <w:sz w:val="22"/>
                <w:szCs w:val="22"/>
              </w:rPr>
              <w:t>Qualitative</w:t>
            </w:r>
            <w:r w:rsidR="009525DB" w:rsidRPr="00CF4B57">
              <w:rPr>
                <w:sz w:val="22"/>
                <w:szCs w:val="22"/>
              </w:rPr>
              <w:t>,</w:t>
            </w:r>
          </w:p>
          <w:p w14:paraId="7564EB63" w14:textId="40A6EA02" w:rsidR="009525DB" w:rsidRPr="00CF4B57" w:rsidRDefault="009525DB" w:rsidP="009525DB">
            <w:pPr>
              <w:rPr>
                <w:sz w:val="22"/>
                <w:szCs w:val="22"/>
              </w:rPr>
            </w:pPr>
            <w:r w:rsidRPr="00CF4B57">
              <w:rPr>
                <w:sz w:val="22"/>
                <w:szCs w:val="22"/>
              </w:rPr>
              <w:t>Focus group</w:t>
            </w:r>
            <w:r w:rsidR="00E01A6D" w:rsidRPr="00CF4B57">
              <w:rPr>
                <w:sz w:val="22"/>
                <w:szCs w:val="22"/>
              </w:rPr>
              <w:t xml:space="preserve"> discussions and </w:t>
            </w:r>
            <w:r w:rsidR="00893286" w:rsidRPr="00CF4B57">
              <w:rPr>
                <w:sz w:val="22"/>
                <w:szCs w:val="22"/>
              </w:rPr>
              <w:t xml:space="preserve">three </w:t>
            </w:r>
            <w:r w:rsidR="00E01A6D" w:rsidRPr="00CF4B57">
              <w:rPr>
                <w:sz w:val="22"/>
                <w:szCs w:val="22"/>
              </w:rPr>
              <w:t>in-depth interviews</w:t>
            </w:r>
            <w:r w:rsidR="002267EC" w:rsidRPr="00CF4B57">
              <w:rPr>
                <w:sz w:val="22"/>
                <w:szCs w:val="22"/>
              </w:rPr>
              <w:t xml:space="preserve"> were performed through content analysis</w:t>
            </w:r>
            <w:r w:rsidR="00121A8B" w:rsidRPr="00CF4B57">
              <w:rPr>
                <w:sz w:val="22"/>
                <w:szCs w:val="22"/>
              </w:rPr>
              <w:t xml:space="preserve"> in order to capture experiences that could be more difficult to explore with focus group discussion</w:t>
            </w:r>
            <w:r w:rsidR="00CB1AC9" w:rsidRPr="00CF4B57">
              <w:rPr>
                <w:sz w:val="22"/>
                <w:szCs w:val="22"/>
              </w:rPr>
              <w:t>s</w:t>
            </w:r>
          </w:p>
        </w:tc>
        <w:tc>
          <w:tcPr>
            <w:tcW w:w="3260" w:type="dxa"/>
          </w:tcPr>
          <w:p w14:paraId="3BA73C5C" w14:textId="77777777" w:rsidR="009525DB" w:rsidRPr="00CF4B57" w:rsidRDefault="009525DB" w:rsidP="009525DB">
            <w:pPr>
              <w:rPr>
                <w:sz w:val="22"/>
                <w:szCs w:val="22"/>
              </w:rPr>
            </w:pPr>
            <w:r w:rsidRPr="00CF4B57">
              <w:rPr>
                <w:sz w:val="22"/>
                <w:szCs w:val="22"/>
              </w:rPr>
              <w:t>21;</w:t>
            </w:r>
          </w:p>
          <w:p w14:paraId="19C377F5" w14:textId="77777777" w:rsidR="009525DB" w:rsidRPr="00CF4B57" w:rsidRDefault="009525DB" w:rsidP="009525DB">
            <w:pPr>
              <w:rPr>
                <w:sz w:val="22"/>
                <w:szCs w:val="22"/>
              </w:rPr>
            </w:pPr>
            <w:r w:rsidRPr="00CF4B57">
              <w:rPr>
                <w:sz w:val="22"/>
                <w:szCs w:val="22"/>
              </w:rPr>
              <w:t>Community location</w:t>
            </w:r>
            <w:r w:rsidR="00AB07DC" w:rsidRPr="00CF4B57">
              <w:rPr>
                <w:sz w:val="22"/>
                <w:szCs w:val="22"/>
              </w:rPr>
              <w:t>;</w:t>
            </w:r>
          </w:p>
          <w:p w14:paraId="23505ACC" w14:textId="72EF5DA4" w:rsidR="009525DB" w:rsidRPr="00CF4B57" w:rsidRDefault="009525DB" w:rsidP="009525DB">
            <w:pPr>
              <w:rPr>
                <w:sz w:val="22"/>
                <w:szCs w:val="22"/>
              </w:rPr>
            </w:pPr>
            <w:r w:rsidRPr="00CF4B57">
              <w:rPr>
                <w:sz w:val="22"/>
                <w:szCs w:val="22"/>
              </w:rPr>
              <w:t>Snowball sampling technique</w:t>
            </w:r>
            <w:r w:rsidR="001C3944" w:rsidRPr="00CF4B57">
              <w:rPr>
                <w:sz w:val="22"/>
                <w:szCs w:val="22"/>
              </w:rPr>
              <w:t xml:space="preserve"> (a Chilean women working with immigrants in Sweden recruited the first participants)</w:t>
            </w:r>
            <w:r w:rsidR="002261C0" w:rsidRPr="00CF4B57">
              <w:rPr>
                <w:sz w:val="22"/>
                <w:szCs w:val="22"/>
              </w:rPr>
              <w:t>, the rest of recruitment was done through a purposive sample procedure</w:t>
            </w:r>
            <w:r w:rsidR="00AB07DC" w:rsidRPr="00CF4B57">
              <w:rPr>
                <w:sz w:val="22"/>
                <w:szCs w:val="22"/>
              </w:rPr>
              <w:t>;</w:t>
            </w:r>
            <w:r w:rsidR="00CB38D5" w:rsidRPr="00CF4B57">
              <w:rPr>
                <w:sz w:val="22"/>
                <w:szCs w:val="22"/>
              </w:rPr>
              <w:t xml:space="preserve"> Included women a</w:t>
            </w:r>
            <w:r w:rsidR="00E46777" w:rsidRPr="00CF4B57">
              <w:rPr>
                <w:sz w:val="22"/>
                <w:szCs w:val="22"/>
              </w:rPr>
              <w:t xml:space="preserve">ged </w:t>
            </w:r>
            <w:r w:rsidRPr="00CF4B57">
              <w:rPr>
                <w:sz w:val="22"/>
                <w:szCs w:val="22"/>
              </w:rPr>
              <w:t>40-60 years</w:t>
            </w:r>
            <w:r w:rsidR="00AB07DC" w:rsidRPr="00CF4B57">
              <w:rPr>
                <w:sz w:val="22"/>
                <w:szCs w:val="22"/>
              </w:rPr>
              <w:t>, l</w:t>
            </w:r>
            <w:r w:rsidRPr="00CF4B57">
              <w:rPr>
                <w:sz w:val="22"/>
                <w:szCs w:val="22"/>
              </w:rPr>
              <w:t>ive in Stockholm for at least 15-20 years</w:t>
            </w:r>
          </w:p>
        </w:tc>
        <w:tc>
          <w:tcPr>
            <w:tcW w:w="2913" w:type="dxa"/>
          </w:tcPr>
          <w:p w14:paraId="0F6014BF" w14:textId="77777777" w:rsidR="0029005F" w:rsidRPr="00CF4B57" w:rsidRDefault="0029005F" w:rsidP="0029005F">
            <w:pPr>
              <w:rPr>
                <w:sz w:val="22"/>
                <w:szCs w:val="22"/>
              </w:rPr>
            </w:pPr>
            <w:r w:rsidRPr="00CF4B57">
              <w:rPr>
                <w:sz w:val="22"/>
                <w:szCs w:val="22"/>
              </w:rPr>
              <w:t>- three major themes emerged: (</w:t>
            </w:r>
            <w:proofErr w:type="spellStart"/>
            <w:r w:rsidRPr="00CF4B57">
              <w:rPr>
                <w:sz w:val="22"/>
                <w:szCs w:val="22"/>
              </w:rPr>
              <w:t>i</w:t>
            </w:r>
            <w:proofErr w:type="spellEnd"/>
            <w:r w:rsidRPr="00CF4B57">
              <w:rPr>
                <w:sz w:val="22"/>
                <w:szCs w:val="22"/>
              </w:rPr>
              <w:t>) Chilean women’s reflections about migration and resettlement; (ii) Health during midlife; perceptions of Chilean women living in Sweden and (iii) Strategies to manage their lives and to gain social acceptance and position</w:t>
            </w:r>
          </w:p>
          <w:p w14:paraId="62161262" w14:textId="77777777" w:rsidR="00874AB8" w:rsidRPr="00CF4B57" w:rsidRDefault="00874AB8" w:rsidP="0029005F">
            <w:pPr>
              <w:rPr>
                <w:sz w:val="22"/>
                <w:szCs w:val="22"/>
              </w:rPr>
            </w:pPr>
            <w:r w:rsidRPr="00CF4B57">
              <w:rPr>
                <w:sz w:val="22"/>
                <w:szCs w:val="22"/>
              </w:rPr>
              <w:t>- Women found it difficult to cope with their new situation – living with earlier trauma while also assimilating into Swedish society</w:t>
            </w:r>
          </w:p>
          <w:p w14:paraId="01954502" w14:textId="77777777" w:rsidR="001240BE" w:rsidRPr="00CF4B57" w:rsidRDefault="001240BE" w:rsidP="0029005F">
            <w:pPr>
              <w:rPr>
                <w:sz w:val="22"/>
                <w:szCs w:val="22"/>
              </w:rPr>
            </w:pPr>
            <w:r w:rsidRPr="00CF4B57">
              <w:rPr>
                <w:sz w:val="22"/>
                <w:szCs w:val="22"/>
              </w:rPr>
              <w:t>- Some had heartbreaking loss of families and social networks in Chile</w:t>
            </w:r>
          </w:p>
          <w:p w14:paraId="68E3CE75" w14:textId="77777777" w:rsidR="001240BE" w:rsidRPr="00CF4B57" w:rsidRDefault="001240BE" w:rsidP="0029005F">
            <w:pPr>
              <w:rPr>
                <w:sz w:val="22"/>
                <w:szCs w:val="22"/>
              </w:rPr>
            </w:pPr>
            <w:r w:rsidRPr="00CF4B57">
              <w:rPr>
                <w:sz w:val="22"/>
                <w:szCs w:val="22"/>
              </w:rPr>
              <w:t xml:space="preserve">- </w:t>
            </w:r>
            <w:r w:rsidR="0057355F" w:rsidRPr="00CF4B57">
              <w:rPr>
                <w:sz w:val="22"/>
                <w:szCs w:val="22"/>
              </w:rPr>
              <w:t>There was concern about ignorance among the Swedish authorities regarding the political situation in Chile</w:t>
            </w:r>
            <w:r w:rsidR="001E1150" w:rsidRPr="00CF4B57">
              <w:rPr>
                <w:sz w:val="22"/>
                <w:szCs w:val="22"/>
              </w:rPr>
              <w:t xml:space="preserve"> – no treatment for trauma or psychological support was available</w:t>
            </w:r>
          </w:p>
          <w:p w14:paraId="2C2A44FB" w14:textId="77777777" w:rsidR="005D6FA1" w:rsidRPr="00CF4B57" w:rsidRDefault="005D6FA1" w:rsidP="0029005F">
            <w:pPr>
              <w:rPr>
                <w:sz w:val="22"/>
                <w:szCs w:val="22"/>
              </w:rPr>
            </w:pPr>
            <w:r w:rsidRPr="00CF4B57">
              <w:rPr>
                <w:sz w:val="22"/>
                <w:szCs w:val="22"/>
              </w:rPr>
              <w:t xml:space="preserve">- Most women felt that they </w:t>
            </w:r>
            <w:r w:rsidRPr="00CF4B57">
              <w:rPr>
                <w:sz w:val="22"/>
                <w:szCs w:val="22"/>
              </w:rPr>
              <w:lastRenderedPageBreak/>
              <w:t>were deskilled</w:t>
            </w:r>
            <w:r w:rsidR="007A6C46" w:rsidRPr="00CF4B57">
              <w:rPr>
                <w:sz w:val="22"/>
                <w:szCs w:val="22"/>
              </w:rPr>
              <w:t xml:space="preserve"> (had problems with validating degrees, examinations, certifications)</w:t>
            </w:r>
          </w:p>
          <w:p w14:paraId="5CB81781" w14:textId="1AFB71E0" w:rsidR="00527325" w:rsidRPr="00CF4B57" w:rsidRDefault="00527325" w:rsidP="00527325">
            <w:pPr>
              <w:rPr>
                <w:sz w:val="22"/>
                <w:szCs w:val="22"/>
              </w:rPr>
            </w:pPr>
            <w:r w:rsidRPr="00CF4B57">
              <w:rPr>
                <w:sz w:val="22"/>
                <w:szCs w:val="22"/>
              </w:rPr>
              <w:t>- Carrying the main responsibility made them ignore their own health until their inevitable symptoms affected their daily lives, limiting their working capacity</w:t>
            </w:r>
          </w:p>
        </w:tc>
      </w:tr>
      <w:tr w:rsidR="0018595F" w:rsidRPr="00CF4B57" w14:paraId="16C4E998" w14:textId="77777777" w:rsidTr="0018595F">
        <w:tc>
          <w:tcPr>
            <w:tcW w:w="436" w:type="dxa"/>
          </w:tcPr>
          <w:p w14:paraId="146D428B" w14:textId="341D91C3" w:rsidR="00090792" w:rsidRPr="00CF4B57" w:rsidRDefault="000B24FE" w:rsidP="00B066E7">
            <w:pPr>
              <w:rPr>
                <w:sz w:val="22"/>
                <w:szCs w:val="22"/>
              </w:rPr>
            </w:pPr>
            <w:r w:rsidRPr="00CF4B57">
              <w:rPr>
                <w:sz w:val="22"/>
                <w:szCs w:val="22"/>
              </w:rPr>
              <w:lastRenderedPageBreak/>
              <w:t>21</w:t>
            </w:r>
          </w:p>
        </w:tc>
        <w:tc>
          <w:tcPr>
            <w:tcW w:w="1576" w:type="dxa"/>
          </w:tcPr>
          <w:p w14:paraId="3E9E99F3" w14:textId="77777777" w:rsidR="00090792" w:rsidRPr="00CF4B57" w:rsidRDefault="00090792" w:rsidP="00B066E7">
            <w:pPr>
              <w:rPr>
                <w:sz w:val="22"/>
                <w:szCs w:val="22"/>
              </w:rPr>
            </w:pPr>
            <w:r w:rsidRPr="00CF4B57">
              <w:rPr>
                <w:sz w:val="22"/>
                <w:szCs w:val="22"/>
              </w:rPr>
              <w:fldChar w:fldCharType="begin">
                <w:fldData xml:space="preserve">PEVuZE5vdGU+PENpdGU+PEF1dGhvcj5MZXJuZXItR2V2YTwvQXV0aG9yPjxZZWFyPjIwMTA8L1ll
YXI+PFJlY051bT40MjYyPC9SZWNOdW0+PERpc3BsYXlUZXh0PihMZXJuZXItR2V2YSwgQm95a28s
IEJsdW1zdGVpbiwgJmFtcDsgQmVueWFtaW5pLCAyMDEwKTwvRGlzcGxheVRleHQ+PHJlY29yZD48
cmVjLW51bWJlcj40MjYyPC9yZWMtbnVtYmVyPjxmb3JlaWduLWtleXM+PGtleSBhcHA9IkVOIiBk
Yi1pZD0iZmY5MndzcDlodDlwMHJlcHdzengyZXZ6MHNzZnMyZncycnd0IiB0aW1lc3RhbXA9IjE1
ODM2NDczODMiPjQyNjI8L2tleT48L2ZvcmVpZ24ta2V5cz48cmVmLXR5cGUgbmFtZT0iSm91cm5h
bCBBcnRpY2xlIj4xNzwvcmVmLXR5cGU+PGNvbnRyaWJ1dG9ycz48YXV0aG9ycz48YXV0aG9yPkxl
cm5lci1HZXZhLCBMaWF0PC9hdXRob3I+PGF1dGhvcj5Cb3lrbywgVmFsZW50aW5hPC9hdXRob3I+
PGF1dGhvcj5CbHVtc3RlaW4sIFR6dmlhPC9hdXRob3I+PGF1dGhvcj5CZW55YW1pbmksIFlhZWw8
L2F1dGhvcj48L2F1dGhvcnM+PHNlY29uZGFyeS1hdXRob3JzPjxhdXRob3I+QXZpcywgQXZpcyBC
YXJvbi1FcGVsIEJhcm9uLUVwZWwgQmVja2VyIEJlbnlhbWluaSBCb3N3b3J0aCBCcmFtYmlsbGEg
QnJvZG92IEJyb21iZXJnZXIgQ3Jhd2ZvcmQgRGVubmVyc3RlaW4gRGVubmVyc3RlaW4gRGVubmVy
c3RlaW4gR29sZCBHb2xkIEdvbGQgR3JlZW5lIEdyZWVuZSBIaWxkaXRjaCBLb2hvdXQgS3VoIExl
ZSBMaSBNZWxieSBNb3NzLU1vcnJpcyBPYmVybWV5ZXIgT2Jlcm1leWVyIE9iZXJtZXllciBPYmVy
bWV5ZXIgT2Jlcm1leWVyIE9iZXJteWVyIFBhdHRlcnNvbiBSZW1lbm5pY2sgUml0c25lciBTaGVt
ZXNoIFNpZXZlcnQgU2lldmVydCBTb3Nrb2xuZSBXaGl0ZW1hbjwvYXV0aG9yPjwvc2Vjb25kYXJ5
LWF1dGhvcnM+PC9jb250cmlidXRvcnM+PGF1dGgtYWRkcmVzcz5MZXJuZXItR2V2YSwgTGlhdDog
V29tZW4gYW5kIENoaWxkcmVuJmFwb3M7cyBIZWFsdGggUmVzZWFyY2ggVW5pdCwgR2VydG5lciBJ
bnN0aXR1dGUsIFNoZWJhIE1lZGljYWwgQ2VudGVyLCBUZWwgSGFzaG9tZXIsIFJhbWF0IEdhbiwg
SXNyYWVsLCA1MjYyMSwgbGlhdGxAZ2VydG5lci5oZWFsdGguZ292LmlsJiN4RDtMZXJuZXItR2V2
YSwgTGlhdDogbGlhdGxAZ2VydG5lci5oZWFsdGguZ292LmlsPC9hdXRoLWFkZHJlc3M+PHRpdGxl
cz48dGl0bGU+VGhlIGltcGFjdCBvZiBlZHVjYXRpb24sIGN1bHR1cmFsIGJhY2tncm91bmQsIGFu
ZCBsaWZlc3R5bGUgb24gc3ltcHRvbXMgb2YgdGhlIG1lbm9wYXVzYWwgdHJhbnNpdGlvbjogVGhl
IFdvbWVuJmFwb3M7cyBIZWFsdGggYXQgTWlkbGlmZSBzdHVkeTwvdGl0bGU+PHNlY29uZGFyeS10
aXRsZT5Kb3VybmFsIG9mIFdvbWVuJmFwb3M7cyBIZWFsdGg8L3NlY29uZGFyeS10aXRsZT48dGVy
dGlhcnktdGl0bGU+Sm91cm5hbCBvZiBXb21lbiZhcG9zO3MgSGVhbHRoICZhbXA7IEdlbmRlci1C
YXNlZCBNZWRpY2luZTwvdGVydGlhcnktdGl0bGU+PC90aXRsZXM+PHBlcmlvZGljYWw+PGZ1bGwt
dGl0bGU+Sm91cm5hbCBvZiBXb21lbiZhcG9zO3MgSGVhbHRoPC9mdWxsLXRpdGxlPjwvcGVyaW9k
aWNhbD48cGFnZXM+OTc1LTk4NTwvcGFnZXM+PHZvbHVtZT4xOTwvdm9sdW1lPjxudW1iZXI+NTwv
bnVtYmVyPjxrZXl3b3Jkcz48a2V5d29yZD4qRWR1Y2F0aW9uPC9rZXl3b3JkPjxrZXl3b3JkPipI
ZWFsdGg8L2tleXdvcmQ+PGtleXdvcmQ+KkltbWlncmF0aW9uPC9rZXl3b3JkPjxrZXl3b3JkPipN
ZW5vcGF1c2U8L2tleXdvcmQ+PGtleXdvcmQ+SHVtYW4gRmVtYWxlczwva2V5d29yZD48a2V5d29y
ZD5MaWZlc3R5bGU8L2tleXdvcmQ+PGtleXdvcmQ+U3ltcHRvbXM8L2tleXdvcmQ+PC9rZXl3b3Jk
cz48ZGF0ZXM+PHllYXI+MjAxMDwveWVhcj48L2RhdGVzPjxwdWItbG9jYXRpb24+VVM8L3B1Yi1s
b2NhdGlvbj48cHVibGlzaGVyPk1hcnkgQW5uIExpZWJlcnQsIEluYy4mI3hEO1VTPC9wdWJsaXNo
ZXI+PGlzYm4+MTU0MC05OTk2PC9pc2JuPjx3b3JrLXR5cGU+UHJvbW90aW9uICZhbXA7IE1haW50
ZW5hbmNlIG9mIEhlYWx0aCAmYW1wOyBXZWxsbmVzcyAzMzY1PC93b3JrLXR5cGU+PHVybHM+PHJl
bGF0ZWQtdXJscz48dXJsPmh0dHA6Ly9vdmlkc3Aub3ZpZC5jb20vb3ZpZHdlYi5jZ2k/VD1KUyZh
bXA7UEFHRT1yZWZlcmVuY2UmYW1wO0Q9cHN5YzcmYW1wO05FV1M9TiZhbXA7QU49MjAxMC0wOTgw
NS0wMDk8L3VybD48L3JlbGF0ZWQtdXJscz48L3VybHM+PGVsZWN0cm9uaWMtcmVzb3VyY2UtbnVt
Pmh0dHA6Ly9keC5kb2kub3JnLzEwLjEwODkvandoLjIwMDkuMTM4MTwvZWxlY3Ryb25pYy1yZXNv
dXJjZS1udW0+PC9yZWNvcmQ+PC9DaXRlPjwvRW5kTm90ZT5=
</w:fldData>
              </w:fldChar>
            </w:r>
            <w:r w:rsidRPr="00CF4B57">
              <w:rPr>
                <w:sz w:val="22"/>
                <w:szCs w:val="22"/>
              </w:rPr>
              <w:instrText xml:space="preserve"> ADDIN EN.CITE </w:instrText>
            </w:r>
            <w:r w:rsidRPr="00CF4B57">
              <w:rPr>
                <w:sz w:val="22"/>
                <w:szCs w:val="22"/>
              </w:rPr>
              <w:fldChar w:fldCharType="begin">
                <w:fldData xml:space="preserve">PEVuZE5vdGU+PENpdGU+PEF1dGhvcj5MZXJuZXItR2V2YTwvQXV0aG9yPjxZZWFyPjIwMTA8L1ll
YXI+PFJlY051bT40MjYyPC9SZWNOdW0+PERpc3BsYXlUZXh0PihMZXJuZXItR2V2YSwgQm95a28s
IEJsdW1zdGVpbiwgJmFtcDsgQmVueWFtaW5pLCAyMDEwKTwvRGlzcGxheVRleHQ+PHJlY29yZD48
cmVjLW51bWJlcj40MjYyPC9yZWMtbnVtYmVyPjxmb3JlaWduLWtleXM+PGtleSBhcHA9IkVOIiBk
Yi1pZD0iZmY5MndzcDlodDlwMHJlcHdzengyZXZ6MHNzZnMyZncycnd0IiB0aW1lc3RhbXA9IjE1
ODM2NDczODMiPjQyNjI8L2tleT48L2ZvcmVpZ24ta2V5cz48cmVmLXR5cGUgbmFtZT0iSm91cm5h
bCBBcnRpY2xlIj4xNzwvcmVmLXR5cGU+PGNvbnRyaWJ1dG9ycz48YXV0aG9ycz48YXV0aG9yPkxl
cm5lci1HZXZhLCBMaWF0PC9hdXRob3I+PGF1dGhvcj5Cb3lrbywgVmFsZW50aW5hPC9hdXRob3I+
PGF1dGhvcj5CbHVtc3RlaW4sIFR6dmlhPC9hdXRob3I+PGF1dGhvcj5CZW55YW1pbmksIFlhZWw8
L2F1dGhvcj48L2F1dGhvcnM+PHNlY29uZGFyeS1hdXRob3JzPjxhdXRob3I+QXZpcywgQXZpcyBC
YXJvbi1FcGVsIEJhcm9uLUVwZWwgQmVja2VyIEJlbnlhbWluaSBCb3N3b3J0aCBCcmFtYmlsbGEg
QnJvZG92IEJyb21iZXJnZXIgQ3Jhd2ZvcmQgRGVubmVyc3RlaW4gRGVubmVyc3RlaW4gRGVubmVy
c3RlaW4gR29sZCBHb2xkIEdvbGQgR3JlZW5lIEdyZWVuZSBIaWxkaXRjaCBLb2hvdXQgS3VoIExl
ZSBMaSBNZWxieSBNb3NzLU1vcnJpcyBPYmVybWV5ZXIgT2Jlcm1leWVyIE9iZXJtZXllciBPYmVy
bWV5ZXIgT2Jlcm1leWVyIE9iZXJteWVyIFBhdHRlcnNvbiBSZW1lbm5pY2sgUml0c25lciBTaGVt
ZXNoIFNpZXZlcnQgU2lldmVydCBTb3Nrb2xuZSBXaGl0ZW1hbjwvYXV0aG9yPjwvc2Vjb25kYXJ5
LWF1dGhvcnM+PC9jb250cmlidXRvcnM+PGF1dGgtYWRkcmVzcz5MZXJuZXItR2V2YSwgTGlhdDog
V29tZW4gYW5kIENoaWxkcmVuJmFwb3M7cyBIZWFsdGggUmVzZWFyY2ggVW5pdCwgR2VydG5lciBJ
bnN0aXR1dGUsIFNoZWJhIE1lZGljYWwgQ2VudGVyLCBUZWwgSGFzaG9tZXIsIFJhbWF0IEdhbiwg
SXNyYWVsLCA1MjYyMSwgbGlhdGxAZ2VydG5lci5oZWFsdGguZ292LmlsJiN4RDtMZXJuZXItR2V2
YSwgTGlhdDogbGlhdGxAZ2VydG5lci5oZWFsdGguZ292LmlsPC9hdXRoLWFkZHJlc3M+PHRpdGxl
cz48dGl0bGU+VGhlIGltcGFjdCBvZiBlZHVjYXRpb24sIGN1bHR1cmFsIGJhY2tncm91bmQsIGFu
ZCBsaWZlc3R5bGUgb24gc3ltcHRvbXMgb2YgdGhlIG1lbm9wYXVzYWwgdHJhbnNpdGlvbjogVGhl
IFdvbWVuJmFwb3M7cyBIZWFsdGggYXQgTWlkbGlmZSBzdHVkeTwvdGl0bGU+PHNlY29uZGFyeS10
aXRsZT5Kb3VybmFsIG9mIFdvbWVuJmFwb3M7cyBIZWFsdGg8L3NlY29uZGFyeS10aXRsZT48dGVy
dGlhcnktdGl0bGU+Sm91cm5hbCBvZiBXb21lbiZhcG9zO3MgSGVhbHRoICZhbXA7IEdlbmRlci1C
YXNlZCBNZWRpY2luZTwvdGVydGlhcnktdGl0bGU+PC90aXRsZXM+PHBlcmlvZGljYWw+PGZ1bGwt
dGl0bGU+Sm91cm5hbCBvZiBXb21lbiZhcG9zO3MgSGVhbHRoPC9mdWxsLXRpdGxlPjwvcGVyaW9k
aWNhbD48cGFnZXM+OTc1LTk4NTwvcGFnZXM+PHZvbHVtZT4xOTwvdm9sdW1lPjxudW1iZXI+NTwv
bnVtYmVyPjxrZXl3b3Jkcz48a2V5d29yZD4qRWR1Y2F0aW9uPC9rZXl3b3JkPjxrZXl3b3JkPipI
ZWFsdGg8L2tleXdvcmQ+PGtleXdvcmQ+KkltbWlncmF0aW9uPC9rZXl3b3JkPjxrZXl3b3JkPipN
ZW5vcGF1c2U8L2tleXdvcmQ+PGtleXdvcmQ+SHVtYW4gRmVtYWxlczwva2V5d29yZD48a2V5d29y
ZD5MaWZlc3R5bGU8L2tleXdvcmQ+PGtleXdvcmQ+U3ltcHRvbXM8L2tleXdvcmQ+PC9rZXl3b3Jk
cz48ZGF0ZXM+PHllYXI+MjAxMDwveWVhcj48L2RhdGVzPjxwdWItbG9jYXRpb24+VVM8L3B1Yi1s
b2NhdGlvbj48cHVibGlzaGVyPk1hcnkgQW5uIExpZWJlcnQsIEluYy4mI3hEO1VTPC9wdWJsaXNo
ZXI+PGlzYm4+MTU0MC05OTk2PC9pc2JuPjx3b3JrLXR5cGU+UHJvbW90aW9uICZhbXA7IE1haW50
ZW5hbmNlIG9mIEhlYWx0aCAmYW1wOyBXZWxsbmVzcyAzMzY1PC93b3JrLXR5cGU+PHVybHM+PHJl
bGF0ZWQtdXJscz48dXJsPmh0dHA6Ly9vdmlkc3Aub3ZpZC5jb20vb3ZpZHdlYi5jZ2k/VD1KUyZh
bXA7UEFHRT1yZWZlcmVuY2UmYW1wO0Q9cHN5YzcmYW1wO05FV1M9TiZhbXA7QU49MjAxMC0wOTgw
NS0wMDk8L3VybD48L3JlbGF0ZWQtdXJscz48L3VybHM+PGVsZWN0cm9uaWMtcmVzb3VyY2UtbnVt
Pmh0dHA6Ly9keC5kb2kub3JnLzEwLjEwODkvandoLjIwMDkuMTM4MTwvZWxlY3Ryb25pYy1yZXNv
dXJjZS1udW0+PC9yZWNvcmQ+PC9DaXRlPjwvRW5kTm90ZT5=
</w:fldData>
              </w:fldChar>
            </w:r>
            <w:r w:rsidRPr="00CF4B57">
              <w:rPr>
                <w:sz w:val="22"/>
                <w:szCs w:val="22"/>
              </w:rPr>
              <w:instrText xml:space="preserve"> ADDIN EN.CITE.DATA </w:instrText>
            </w:r>
            <w:r w:rsidRPr="00CF4B57">
              <w:rPr>
                <w:sz w:val="22"/>
                <w:szCs w:val="22"/>
              </w:rPr>
            </w:r>
            <w:r w:rsidRPr="00CF4B57">
              <w:rPr>
                <w:sz w:val="22"/>
                <w:szCs w:val="22"/>
              </w:rPr>
              <w:fldChar w:fldCharType="end"/>
            </w:r>
            <w:r w:rsidRPr="00CF4B57">
              <w:rPr>
                <w:sz w:val="22"/>
                <w:szCs w:val="22"/>
              </w:rPr>
            </w:r>
            <w:r w:rsidRPr="00CF4B57">
              <w:rPr>
                <w:sz w:val="22"/>
                <w:szCs w:val="22"/>
              </w:rPr>
              <w:fldChar w:fldCharType="separate"/>
            </w:r>
            <w:r w:rsidRPr="00CF4B57">
              <w:rPr>
                <w:noProof/>
                <w:sz w:val="22"/>
                <w:szCs w:val="22"/>
              </w:rPr>
              <w:t>(Lerner-Geva, Boyko, Blumstein, &amp; Benyamini, 2010)</w:t>
            </w:r>
            <w:r w:rsidRPr="00CF4B57">
              <w:rPr>
                <w:sz w:val="22"/>
                <w:szCs w:val="22"/>
              </w:rPr>
              <w:fldChar w:fldCharType="end"/>
            </w:r>
          </w:p>
          <w:p w14:paraId="6584D5BE" w14:textId="77777777" w:rsidR="00090792" w:rsidRPr="00CF4B57" w:rsidRDefault="00090792" w:rsidP="00B066E7">
            <w:pPr>
              <w:rPr>
                <w:sz w:val="22"/>
                <w:szCs w:val="22"/>
              </w:rPr>
            </w:pPr>
          </w:p>
        </w:tc>
        <w:tc>
          <w:tcPr>
            <w:tcW w:w="1950" w:type="dxa"/>
          </w:tcPr>
          <w:p w14:paraId="3408CB64" w14:textId="77777777" w:rsidR="00090792" w:rsidRPr="00CF4B57" w:rsidRDefault="00090792" w:rsidP="00B066E7">
            <w:pPr>
              <w:rPr>
                <w:sz w:val="22"/>
                <w:szCs w:val="22"/>
              </w:rPr>
            </w:pPr>
            <w:r w:rsidRPr="00CF4B57">
              <w:rPr>
                <w:sz w:val="22"/>
                <w:szCs w:val="22"/>
              </w:rPr>
              <w:t>Jewish, Jewish immigrants from Russia, Arab women in Israel</w:t>
            </w:r>
          </w:p>
          <w:p w14:paraId="506F8E59" w14:textId="77777777" w:rsidR="00090792" w:rsidRPr="00CF4B57" w:rsidRDefault="00090792" w:rsidP="00B066E7">
            <w:pPr>
              <w:rPr>
                <w:sz w:val="22"/>
                <w:szCs w:val="22"/>
              </w:rPr>
            </w:pPr>
          </w:p>
        </w:tc>
        <w:tc>
          <w:tcPr>
            <w:tcW w:w="1984" w:type="dxa"/>
          </w:tcPr>
          <w:p w14:paraId="62B4D00F" w14:textId="77777777" w:rsidR="00090792" w:rsidRPr="00CF4B57" w:rsidRDefault="00090792" w:rsidP="00B066E7">
            <w:pPr>
              <w:rPr>
                <w:sz w:val="22"/>
                <w:szCs w:val="22"/>
              </w:rPr>
            </w:pPr>
            <w:r w:rsidRPr="00CF4B57">
              <w:rPr>
                <w:sz w:val="22"/>
                <w:szCs w:val="22"/>
              </w:rPr>
              <w:t>To examine differences in symptom clusters among women in midlife from different cultural origins and to identify sociodemographic, lifestyle, and health characteristics that could account for the differences between the cultural groups in symptom reporting</w:t>
            </w:r>
          </w:p>
        </w:tc>
        <w:tc>
          <w:tcPr>
            <w:tcW w:w="2271" w:type="dxa"/>
          </w:tcPr>
          <w:p w14:paraId="4D9EC696" w14:textId="0A7D178F" w:rsidR="00090792" w:rsidRPr="00CF4B57" w:rsidRDefault="00090792" w:rsidP="00B066E7">
            <w:pPr>
              <w:rPr>
                <w:sz w:val="22"/>
                <w:szCs w:val="22"/>
              </w:rPr>
            </w:pPr>
            <w:r w:rsidRPr="00CF4B57">
              <w:rPr>
                <w:sz w:val="22"/>
                <w:szCs w:val="22"/>
              </w:rPr>
              <w:t>Quantitative;</w:t>
            </w:r>
          </w:p>
          <w:p w14:paraId="0B6898CB" w14:textId="77777777" w:rsidR="00090792" w:rsidRPr="00CF4B57" w:rsidRDefault="00090792" w:rsidP="00B066E7">
            <w:pPr>
              <w:rPr>
                <w:sz w:val="22"/>
                <w:szCs w:val="22"/>
              </w:rPr>
            </w:pPr>
            <w:r w:rsidRPr="00CF4B57">
              <w:rPr>
                <w:sz w:val="22"/>
                <w:szCs w:val="22"/>
              </w:rPr>
              <w:t>Structured questionnaire was created to collect information on women’s physical and mental health at ages 45–64 in Israel and to examine a wide range of health behaviors, health beliefs, and attitudes to preventive behavior</w:t>
            </w:r>
          </w:p>
          <w:p w14:paraId="76CD8A93" w14:textId="77777777" w:rsidR="00081C7F" w:rsidRPr="00CF4B57" w:rsidRDefault="00081C7F" w:rsidP="00B066E7">
            <w:pPr>
              <w:rPr>
                <w:sz w:val="22"/>
                <w:szCs w:val="22"/>
              </w:rPr>
            </w:pPr>
          </w:p>
          <w:p w14:paraId="5F353AFD" w14:textId="4B7BE568" w:rsidR="00081C7F" w:rsidRPr="00CF4B57" w:rsidRDefault="00081C7F" w:rsidP="00081C7F">
            <w:pPr>
              <w:rPr>
                <w:sz w:val="22"/>
                <w:szCs w:val="22"/>
              </w:rPr>
            </w:pPr>
            <w:r w:rsidRPr="00CF4B57">
              <w:rPr>
                <w:sz w:val="22"/>
                <w:szCs w:val="22"/>
              </w:rPr>
              <w:t>Secondary analysis from the Women’s Health in Midlife National Study (</w:t>
            </w:r>
            <w:proofErr w:type="spellStart"/>
            <w:r w:rsidRPr="00CF4B57">
              <w:rPr>
                <w:sz w:val="22"/>
                <w:szCs w:val="22"/>
              </w:rPr>
              <w:t>WHiMNS</w:t>
            </w:r>
            <w:proofErr w:type="spellEnd"/>
            <w:r w:rsidRPr="00CF4B57">
              <w:rPr>
                <w:sz w:val="22"/>
                <w:szCs w:val="22"/>
              </w:rPr>
              <w:t xml:space="preserve">) which was designed to sample three main subpopulations of women in the relevant age group: Jewish residents born in Israel or who immigrated to Israel up to 1989 (LTR), Jewish immigrants from the former Soviet Union who arrived after 1989 (immigrants) and Arab </w:t>
            </w:r>
            <w:r w:rsidRPr="00CF4B57">
              <w:rPr>
                <w:sz w:val="22"/>
                <w:szCs w:val="22"/>
              </w:rPr>
              <w:lastRenderedPageBreak/>
              <w:t>Israelis.</w:t>
            </w:r>
          </w:p>
        </w:tc>
        <w:tc>
          <w:tcPr>
            <w:tcW w:w="3260" w:type="dxa"/>
          </w:tcPr>
          <w:p w14:paraId="06FFC667" w14:textId="524C7A24" w:rsidR="00CD028A" w:rsidRPr="00CF4B57" w:rsidRDefault="00225D6E" w:rsidP="00CD028A">
            <w:pPr>
              <w:rPr>
                <w:sz w:val="22"/>
                <w:szCs w:val="22"/>
              </w:rPr>
            </w:pPr>
            <w:r w:rsidRPr="00CF4B57">
              <w:rPr>
                <w:sz w:val="22"/>
                <w:szCs w:val="22"/>
              </w:rPr>
              <w:lastRenderedPageBreak/>
              <w:t>Israeli women aged 45–64 were randomly selected according to age and population strata of three groups: long-term Jewish residents (LTR), Jewish immigrants from the former Soviet Union, and Arab women (mostly Israeli-born). Interviews were conducted with 540 LTR, 151 immigrants, and 123 Arab women</w:t>
            </w:r>
            <w:r w:rsidR="00090792" w:rsidRPr="00CF4B57">
              <w:rPr>
                <w:sz w:val="22"/>
                <w:szCs w:val="22"/>
              </w:rPr>
              <w:t>;</w:t>
            </w:r>
            <w:r w:rsidR="00811213" w:rsidRPr="00CF4B57">
              <w:rPr>
                <w:sz w:val="22"/>
                <w:szCs w:val="22"/>
              </w:rPr>
              <w:t xml:space="preserve"> data was collected at the participant’s homes;</w:t>
            </w:r>
            <w:r w:rsidR="00CD028A" w:rsidRPr="00CF4B57">
              <w:rPr>
                <w:sz w:val="22"/>
                <w:szCs w:val="22"/>
              </w:rPr>
              <w:t xml:space="preserve"> The </w:t>
            </w:r>
            <w:proofErr w:type="spellStart"/>
            <w:r w:rsidR="00CD028A" w:rsidRPr="00CF4B57">
              <w:rPr>
                <w:sz w:val="22"/>
                <w:szCs w:val="22"/>
              </w:rPr>
              <w:t>WHiMNS</w:t>
            </w:r>
            <w:proofErr w:type="spellEnd"/>
            <w:r w:rsidR="00CD028A" w:rsidRPr="00CF4B57">
              <w:rPr>
                <w:sz w:val="22"/>
                <w:szCs w:val="22"/>
              </w:rPr>
              <w:t xml:space="preserve"> sample consisted of women living in Israel as of January 2004, randomly selected from the</w:t>
            </w:r>
          </w:p>
          <w:p w14:paraId="4A305F75" w14:textId="12212E14" w:rsidR="00CD028A" w:rsidRPr="00CF4B57" w:rsidRDefault="00CD028A" w:rsidP="00CD028A">
            <w:pPr>
              <w:rPr>
                <w:sz w:val="22"/>
                <w:szCs w:val="22"/>
              </w:rPr>
            </w:pPr>
            <w:r w:rsidRPr="00CF4B57">
              <w:rPr>
                <w:sz w:val="22"/>
                <w:szCs w:val="22"/>
              </w:rPr>
              <w:t>National Population Registry, stratified by 5-year age groups and population group (LTR, Immigrants, and Arabs). Two hundred women were randomly selected in each of the 12 age and group strata, with the aim of reaching 600 LTR, 200 immigrants, and 200 Arab women. To arrive at a maximal number of interviewees, replacement of those who refused or were not</w:t>
            </w:r>
          </w:p>
          <w:p w14:paraId="52230369" w14:textId="3CCAEF02" w:rsidR="00090792" w:rsidRPr="00CF4B57" w:rsidRDefault="00CD028A" w:rsidP="00CD028A">
            <w:pPr>
              <w:rPr>
                <w:sz w:val="22"/>
                <w:szCs w:val="22"/>
              </w:rPr>
            </w:pPr>
            <w:r w:rsidRPr="00CF4B57">
              <w:rPr>
                <w:sz w:val="22"/>
                <w:szCs w:val="22"/>
              </w:rPr>
              <w:t>located was allowed</w:t>
            </w:r>
          </w:p>
        </w:tc>
        <w:tc>
          <w:tcPr>
            <w:tcW w:w="2913" w:type="dxa"/>
          </w:tcPr>
          <w:p w14:paraId="2446A6EB" w14:textId="77777777" w:rsidR="00090792" w:rsidRPr="00CF4B57" w:rsidRDefault="00090792" w:rsidP="00B066E7">
            <w:pPr>
              <w:rPr>
                <w:sz w:val="22"/>
                <w:szCs w:val="22"/>
              </w:rPr>
            </w:pPr>
            <w:r w:rsidRPr="00CF4B57">
              <w:rPr>
                <w:sz w:val="22"/>
                <w:szCs w:val="22"/>
              </w:rPr>
              <w:t>- Cultural group is an independent predictor of each of the three menopausal symptom scales.</w:t>
            </w:r>
          </w:p>
          <w:p w14:paraId="457E3BB2" w14:textId="77777777" w:rsidR="00090792" w:rsidRPr="00CF4B57" w:rsidRDefault="00090792" w:rsidP="00B066E7">
            <w:pPr>
              <w:rPr>
                <w:sz w:val="22"/>
                <w:szCs w:val="22"/>
              </w:rPr>
            </w:pPr>
            <w:r w:rsidRPr="00CF4B57">
              <w:rPr>
                <w:sz w:val="22"/>
                <w:szCs w:val="22"/>
              </w:rPr>
              <w:t>- A possible explanation for the lower reporting of symptoms among Arab and immigrant groups is that they differ from the LTR in level of acculturation and attitudes toward menopause.</w:t>
            </w:r>
          </w:p>
        </w:tc>
      </w:tr>
      <w:tr w:rsidR="0018595F" w:rsidRPr="00CF4B57" w14:paraId="72355453" w14:textId="77777777" w:rsidTr="0018595F">
        <w:tc>
          <w:tcPr>
            <w:tcW w:w="436" w:type="dxa"/>
          </w:tcPr>
          <w:p w14:paraId="2F6A9D80" w14:textId="27117FDE" w:rsidR="005E0F16" w:rsidRPr="00CF4B57" w:rsidRDefault="000B24FE" w:rsidP="00B066E7">
            <w:pPr>
              <w:rPr>
                <w:sz w:val="22"/>
                <w:szCs w:val="22"/>
              </w:rPr>
            </w:pPr>
            <w:r w:rsidRPr="00CF4B57">
              <w:rPr>
                <w:sz w:val="22"/>
                <w:szCs w:val="22"/>
              </w:rPr>
              <w:t>22</w:t>
            </w:r>
          </w:p>
        </w:tc>
        <w:tc>
          <w:tcPr>
            <w:tcW w:w="1576" w:type="dxa"/>
          </w:tcPr>
          <w:p w14:paraId="28290474" w14:textId="77777777" w:rsidR="005E0F16" w:rsidRPr="00CF4B57" w:rsidRDefault="005E0F16" w:rsidP="00B066E7">
            <w:pPr>
              <w:tabs>
                <w:tab w:val="left" w:pos="6060"/>
              </w:tabs>
              <w:rPr>
                <w:sz w:val="22"/>
                <w:szCs w:val="22"/>
              </w:rPr>
            </w:pPr>
            <w:r w:rsidRPr="00CF4B57">
              <w:rPr>
                <w:sz w:val="22"/>
                <w:szCs w:val="22"/>
              </w:rPr>
              <w:fldChar w:fldCharType="begin"/>
            </w:r>
            <w:r w:rsidRPr="00CF4B57">
              <w:rPr>
                <w:sz w:val="22"/>
                <w:szCs w:val="22"/>
              </w:rPr>
              <w:instrText xml:space="preserve"> ADDIN EN.CITE &lt;EndNote&gt;&lt;Cite&gt;&lt;Author&gt;Boral&lt;/Author&gt;&lt;Year&gt;2013&lt;/Year&gt;&lt;RecNum&gt;4242&lt;/RecNum&gt;&lt;DisplayText&gt;(Boral, Borde, Kentenich, Wernecke, &amp;amp; David, 2013)&lt;/DisplayText&gt;&lt;record&gt;&lt;rec-number&gt;4242&lt;/rec-number&gt;&lt;foreign-keys&gt;&lt;key app="EN" db-id="ff92wsp9ht9p0repwszx2evz0ssfs2fw2rwt" timestamp="1583647383"&gt;4242&lt;/key&gt;&lt;/foreign-keys&gt;&lt;ref-type name="Journal Article"&gt;17&lt;/ref-type&gt;&lt;contributors&gt;&lt;authors&gt;&lt;author&gt;Boral, Sengul&lt;/author&gt;&lt;author&gt;Borde, Theda&lt;/author&gt;&lt;author&gt;Kentenich, Heribert&lt;/author&gt;&lt;author&gt;Wernecke, Klaus D.&lt;/author&gt;&lt;author&gt;David, Matthias&lt;/author&gt;&lt;/authors&gt;&lt;/contributors&gt;&lt;titles&gt;&lt;title&gt;Migration and symptom reporting at menopause: a comparative survey of migrant women from Turkey in Berlin, German women in Berlin, and women in Istanbul&lt;/title&gt;&lt;secondary-title&gt;Menopause (New York, N.Y.)&lt;/secondary-title&gt;&lt;/titles&gt;&lt;periodical&gt;&lt;full-title&gt;Menopause (New York, N.Y.)&lt;/full-title&gt;&lt;/periodical&gt;&lt;pages&gt;169-78&lt;/pages&gt;&lt;volume&gt;20&lt;/volume&gt;&lt;number&gt;2&lt;/number&gt;&lt;section&gt;Boral, Sengul. Institute of Pathology, University Hospital Charite, Berlin, Germany. senguel.boral@charite.de&lt;/section&gt;&lt;keywords&gt;&lt;keyword&gt;Berlin&lt;/keyword&gt;&lt;keyword&gt;Body Mass Index&lt;/keyword&gt;&lt;keyword&gt;Educational Status&lt;/keyword&gt;&lt;keyword&gt;Employment&lt;/keyword&gt;&lt;keyword&gt;Female&lt;/keyword&gt;&lt;keyword&gt;Humans&lt;/keyword&gt;&lt;keyword&gt;Logistic Models&lt;/keyword&gt;&lt;keyword&gt;*Menopause/px [Psychology]&lt;/keyword&gt;&lt;keyword&gt;Middle Aged&lt;/keyword&gt;&lt;keyword&gt;Perception&lt;/keyword&gt;&lt;keyword&gt;Surveys and Questionnaires&lt;/keyword&gt;&lt;keyword&gt;Symptom Assessment/px [Psychology]&lt;/keyword&gt;&lt;keyword&gt;*Transients and Migrants/px [Psychology]&lt;/keyword&gt;&lt;keyword&gt;Turkey/eh [Ethnology]&lt;/keyword&gt;&lt;/keywords&gt;&lt;dates&gt;&lt;year&gt;2013&lt;/year&gt;&lt;/dates&gt;&lt;pub-location&gt;United States&lt;/pub-location&gt;&lt;isbn&gt;1530-0374&amp;#xD;1072-3714&lt;/isbn&gt;&lt;urls&gt;&lt;related-urls&gt;&lt;url&gt;http://ovidsp.ovid.com/ovidweb.cgi?T=JS&amp;amp;PAGE=reference&amp;amp;D=med10&amp;amp;NEWS=N&amp;amp;AN=23073183&lt;/url&gt;&lt;/related-urls&gt;&lt;/urls&gt;&lt;electronic-resource-num&gt;https://dx.doi.org/10.1097/gme.0b013e3182698827&lt;/electronic-resource-num&gt;&lt;/record&gt;&lt;/Cite&gt;&lt;/EndNote&gt;</w:instrText>
            </w:r>
            <w:r w:rsidRPr="00CF4B57">
              <w:rPr>
                <w:sz w:val="22"/>
                <w:szCs w:val="22"/>
              </w:rPr>
              <w:fldChar w:fldCharType="separate"/>
            </w:r>
            <w:r w:rsidRPr="00CF4B57">
              <w:rPr>
                <w:noProof/>
                <w:sz w:val="22"/>
                <w:szCs w:val="22"/>
              </w:rPr>
              <w:t>(Boral, Borde, Kentenich, Wernecke, &amp; David, 2013)</w:t>
            </w:r>
            <w:r w:rsidRPr="00CF4B57">
              <w:rPr>
                <w:sz w:val="22"/>
                <w:szCs w:val="22"/>
              </w:rPr>
              <w:fldChar w:fldCharType="end"/>
            </w:r>
            <w:r w:rsidRPr="00CF4B57">
              <w:rPr>
                <w:sz w:val="22"/>
                <w:szCs w:val="22"/>
              </w:rPr>
              <w:tab/>
            </w:r>
          </w:p>
          <w:p w14:paraId="489C9E85" w14:textId="139177E6" w:rsidR="005E0F16" w:rsidRPr="00CF4B57" w:rsidRDefault="005E0F16" w:rsidP="00B066E7">
            <w:pPr>
              <w:jc w:val="center"/>
              <w:rPr>
                <w:sz w:val="22"/>
                <w:szCs w:val="22"/>
              </w:rPr>
            </w:pPr>
          </w:p>
        </w:tc>
        <w:tc>
          <w:tcPr>
            <w:tcW w:w="1950" w:type="dxa"/>
          </w:tcPr>
          <w:p w14:paraId="3B7A3FFD" w14:textId="77777777" w:rsidR="005E0F16" w:rsidRPr="00CF4B57" w:rsidRDefault="005E0F16" w:rsidP="00B066E7">
            <w:pPr>
              <w:rPr>
                <w:sz w:val="22"/>
                <w:szCs w:val="22"/>
              </w:rPr>
            </w:pPr>
            <w:r w:rsidRPr="00CF4B57">
              <w:rPr>
                <w:sz w:val="22"/>
                <w:szCs w:val="22"/>
              </w:rPr>
              <w:t>Turkish women in Berlin, Germany</w:t>
            </w:r>
          </w:p>
        </w:tc>
        <w:tc>
          <w:tcPr>
            <w:tcW w:w="1984" w:type="dxa"/>
          </w:tcPr>
          <w:p w14:paraId="5BF5A76C" w14:textId="77777777" w:rsidR="005E0F16" w:rsidRPr="00CF4B57" w:rsidRDefault="005E0F16" w:rsidP="00B066E7">
            <w:pPr>
              <w:rPr>
                <w:sz w:val="22"/>
                <w:szCs w:val="22"/>
              </w:rPr>
            </w:pPr>
            <w:r w:rsidRPr="00CF4B57">
              <w:rPr>
                <w:sz w:val="22"/>
                <w:szCs w:val="22"/>
              </w:rPr>
              <w:t xml:space="preserve">To examine and compare common perceptions of menopausal symptoms among migrant women from Turkey in Berlin </w:t>
            </w:r>
          </w:p>
        </w:tc>
        <w:tc>
          <w:tcPr>
            <w:tcW w:w="2271" w:type="dxa"/>
          </w:tcPr>
          <w:p w14:paraId="7A24C441" w14:textId="322A9E36" w:rsidR="005E0F16" w:rsidRPr="00CF4B57" w:rsidRDefault="00594526" w:rsidP="00B066E7">
            <w:pPr>
              <w:rPr>
                <w:sz w:val="22"/>
                <w:szCs w:val="22"/>
              </w:rPr>
            </w:pPr>
            <w:r w:rsidRPr="00CF4B57">
              <w:rPr>
                <w:sz w:val="22"/>
                <w:szCs w:val="22"/>
              </w:rPr>
              <w:t>Quantitative</w:t>
            </w:r>
            <w:r w:rsidR="005E0F16" w:rsidRPr="00CF4B57">
              <w:rPr>
                <w:sz w:val="22"/>
                <w:szCs w:val="22"/>
              </w:rPr>
              <w:t>;</w:t>
            </w:r>
          </w:p>
          <w:p w14:paraId="3964F141" w14:textId="67355CD2" w:rsidR="00594526" w:rsidRPr="00CF4B57" w:rsidRDefault="005E0F16" w:rsidP="00594526">
            <w:pPr>
              <w:rPr>
                <w:sz w:val="22"/>
                <w:szCs w:val="22"/>
              </w:rPr>
            </w:pPr>
            <w:r w:rsidRPr="00CF4B57">
              <w:rPr>
                <w:sz w:val="22"/>
                <w:szCs w:val="22"/>
              </w:rPr>
              <w:t>Survey with a structured questionnaire</w:t>
            </w:r>
            <w:r w:rsidR="00594526" w:rsidRPr="00CF4B57">
              <w:rPr>
                <w:sz w:val="22"/>
                <w:szCs w:val="22"/>
              </w:rPr>
              <w:t xml:space="preserve"> in the German and Turkish languages, which contained questions about their experiences with the menopausal phase and related symptoms (Menopause Rating Scale II), menopausal hormone</w:t>
            </w:r>
          </w:p>
          <w:p w14:paraId="6F89F2A3" w14:textId="70882546" w:rsidR="005E0F16" w:rsidRPr="00CF4B57" w:rsidRDefault="00594526" w:rsidP="00594526">
            <w:pPr>
              <w:rPr>
                <w:sz w:val="22"/>
                <w:szCs w:val="22"/>
              </w:rPr>
            </w:pPr>
            <w:proofErr w:type="gramStart"/>
            <w:r w:rsidRPr="00CF4B57">
              <w:rPr>
                <w:sz w:val="22"/>
                <w:szCs w:val="22"/>
              </w:rPr>
              <w:t>therapy</w:t>
            </w:r>
            <w:proofErr w:type="gramEnd"/>
            <w:r w:rsidRPr="00CF4B57">
              <w:rPr>
                <w:sz w:val="22"/>
                <w:szCs w:val="22"/>
              </w:rPr>
              <w:t>, and sociodemographic, psychosocial, and migration-related aspects.</w:t>
            </w:r>
          </w:p>
        </w:tc>
        <w:tc>
          <w:tcPr>
            <w:tcW w:w="3260" w:type="dxa"/>
          </w:tcPr>
          <w:p w14:paraId="1A2E4F54" w14:textId="77777777" w:rsidR="005E0F16" w:rsidRPr="00CF4B57" w:rsidRDefault="005E0F16" w:rsidP="00B066E7">
            <w:pPr>
              <w:rPr>
                <w:sz w:val="22"/>
                <w:szCs w:val="22"/>
              </w:rPr>
            </w:pPr>
            <w:r w:rsidRPr="00CF4B57">
              <w:rPr>
                <w:sz w:val="22"/>
                <w:szCs w:val="22"/>
              </w:rPr>
              <w:t>963;</w:t>
            </w:r>
          </w:p>
          <w:p w14:paraId="7DA60395" w14:textId="0FDF960F" w:rsidR="005E0F16" w:rsidRPr="00CF4B57" w:rsidRDefault="005E0F16" w:rsidP="00B066E7">
            <w:pPr>
              <w:rPr>
                <w:sz w:val="22"/>
                <w:szCs w:val="22"/>
              </w:rPr>
            </w:pPr>
            <w:r w:rsidRPr="00CF4B57">
              <w:rPr>
                <w:sz w:val="22"/>
                <w:szCs w:val="22"/>
              </w:rPr>
              <w:t>Random and snowballing sampling;</w:t>
            </w:r>
          </w:p>
          <w:p w14:paraId="64E46290" w14:textId="7B631150" w:rsidR="005E0F16" w:rsidRPr="00CF4B57" w:rsidRDefault="00D8309B" w:rsidP="000030C2">
            <w:pPr>
              <w:rPr>
                <w:sz w:val="22"/>
                <w:szCs w:val="22"/>
              </w:rPr>
            </w:pPr>
            <w:r w:rsidRPr="00CF4B57">
              <w:rPr>
                <w:sz w:val="22"/>
                <w:szCs w:val="22"/>
              </w:rPr>
              <w:t>Included women a</w:t>
            </w:r>
            <w:r w:rsidR="005E0F16" w:rsidRPr="00CF4B57">
              <w:rPr>
                <w:sz w:val="22"/>
                <w:szCs w:val="22"/>
              </w:rPr>
              <w:t>ged 40-60 years</w:t>
            </w:r>
            <w:r w:rsidR="000030C2" w:rsidRPr="00CF4B57">
              <w:rPr>
                <w:sz w:val="22"/>
                <w:szCs w:val="22"/>
              </w:rPr>
              <w:t xml:space="preserve">, Excluded women who had undergone hysterectomy, bilateral </w:t>
            </w:r>
            <w:proofErr w:type="spellStart"/>
            <w:r w:rsidR="000030C2" w:rsidRPr="00CF4B57">
              <w:rPr>
                <w:sz w:val="22"/>
                <w:szCs w:val="22"/>
              </w:rPr>
              <w:t>ovariectomy</w:t>
            </w:r>
            <w:proofErr w:type="spellEnd"/>
            <w:r w:rsidR="000030C2" w:rsidRPr="00CF4B57">
              <w:rPr>
                <w:sz w:val="22"/>
                <w:szCs w:val="22"/>
              </w:rPr>
              <w:t>, or antiestrogen therapy</w:t>
            </w:r>
          </w:p>
          <w:p w14:paraId="28A61CD5" w14:textId="77777777" w:rsidR="005E0F16" w:rsidRPr="00CF4B57" w:rsidRDefault="005E0F16" w:rsidP="00B066E7">
            <w:pPr>
              <w:rPr>
                <w:sz w:val="22"/>
                <w:szCs w:val="22"/>
              </w:rPr>
            </w:pPr>
          </w:p>
        </w:tc>
        <w:tc>
          <w:tcPr>
            <w:tcW w:w="2913" w:type="dxa"/>
          </w:tcPr>
          <w:p w14:paraId="7F0A5B57" w14:textId="17C5E973" w:rsidR="00E64CC3" w:rsidRPr="00CF4B57" w:rsidRDefault="005E0F16" w:rsidP="00E64CC3">
            <w:pPr>
              <w:rPr>
                <w:sz w:val="22"/>
                <w:szCs w:val="22"/>
              </w:rPr>
            </w:pPr>
            <w:r w:rsidRPr="00CF4B57">
              <w:rPr>
                <w:sz w:val="22"/>
                <w:szCs w:val="22"/>
              </w:rPr>
              <w:t>- Experience of migration and the menopausal phase are both not obligatorily</w:t>
            </w:r>
            <w:r w:rsidR="00E64CC3" w:rsidRPr="00CF4B57">
              <w:rPr>
                <w:sz w:val="22"/>
                <w:szCs w:val="22"/>
              </w:rPr>
              <w:t xml:space="preserve"> problematic in women, however, it is worth discussing whether the</w:t>
            </w:r>
          </w:p>
          <w:p w14:paraId="5AD89DC9" w14:textId="08D5C561" w:rsidR="00E64CC3" w:rsidRPr="00CF4B57" w:rsidRDefault="00E64CC3" w:rsidP="00E64CC3">
            <w:pPr>
              <w:rPr>
                <w:sz w:val="22"/>
                <w:szCs w:val="22"/>
              </w:rPr>
            </w:pPr>
            <w:r w:rsidRPr="00CF4B57">
              <w:rPr>
                <w:sz w:val="22"/>
                <w:szCs w:val="22"/>
              </w:rPr>
              <w:t>concomitance of difficult socioeconomic aspects and a difficult migration-related situation might impact the menopausal transition and possibly intensify the perception of complaints</w:t>
            </w:r>
          </w:p>
          <w:p w14:paraId="72848D67" w14:textId="5C6FF7BC" w:rsidR="00E64CC3" w:rsidRPr="00CF4B57" w:rsidRDefault="00E64CC3" w:rsidP="00E64CC3">
            <w:pPr>
              <w:rPr>
                <w:sz w:val="22"/>
                <w:szCs w:val="22"/>
              </w:rPr>
            </w:pPr>
            <w:r w:rsidRPr="00CF4B57">
              <w:rPr>
                <w:sz w:val="22"/>
                <w:szCs w:val="22"/>
              </w:rPr>
              <w:t>in this phase, as it is likely to impact the overall well-being of an individual</w:t>
            </w:r>
          </w:p>
          <w:p w14:paraId="1038E852" w14:textId="70D2C96C" w:rsidR="005E0F16" w:rsidRPr="00CF4B57" w:rsidRDefault="005E0F16" w:rsidP="00B066E7">
            <w:pPr>
              <w:rPr>
                <w:sz w:val="22"/>
                <w:szCs w:val="22"/>
              </w:rPr>
            </w:pPr>
            <w:r w:rsidRPr="00CF4B57">
              <w:rPr>
                <w:sz w:val="22"/>
                <w:szCs w:val="22"/>
              </w:rPr>
              <w:t xml:space="preserve">- </w:t>
            </w:r>
            <w:r w:rsidR="00E64CC3" w:rsidRPr="00CF4B57">
              <w:rPr>
                <w:sz w:val="22"/>
                <w:szCs w:val="22"/>
              </w:rPr>
              <w:t>D</w:t>
            </w:r>
            <w:r w:rsidRPr="00CF4B57">
              <w:rPr>
                <w:sz w:val="22"/>
                <w:szCs w:val="22"/>
              </w:rPr>
              <w:t>ifficult socioeconomic conditions and a demanding migration-related situation might add up to a higher psychosocial burden in midlife migrant women</w:t>
            </w:r>
          </w:p>
        </w:tc>
      </w:tr>
      <w:tr w:rsidR="0018595F" w:rsidRPr="00CF4B57" w14:paraId="70ED3C18" w14:textId="77777777" w:rsidTr="0018595F">
        <w:tc>
          <w:tcPr>
            <w:tcW w:w="436" w:type="dxa"/>
          </w:tcPr>
          <w:p w14:paraId="2E6F7E28" w14:textId="27F75692" w:rsidR="00746F9D" w:rsidRPr="00CF4B57" w:rsidRDefault="000B24FE" w:rsidP="00B066E7">
            <w:pPr>
              <w:rPr>
                <w:sz w:val="22"/>
                <w:szCs w:val="22"/>
              </w:rPr>
            </w:pPr>
            <w:r w:rsidRPr="00CF4B57">
              <w:rPr>
                <w:sz w:val="22"/>
                <w:szCs w:val="22"/>
              </w:rPr>
              <w:t>23</w:t>
            </w:r>
          </w:p>
        </w:tc>
        <w:tc>
          <w:tcPr>
            <w:tcW w:w="1576" w:type="dxa"/>
          </w:tcPr>
          <w:p w14:paraId="064790AA" w14:textId="77777777" w:rsidR="00746F9D" w:rsidRPr="00CF4B57" w:rsidRDefault="00746F9D" w:rsidP="00B066E7">
            <w:pPr>
              <w:rPr>
                <w:sz w:val="22"/>
                <w:szCs w:val="22"/>
              </w:rPr>
            </w:pPr>
            <w:r w:rsidRPr="00CF4B57">
              <w:rPr>
                <w:sz w:val="22"/>
                <w:szCs w:val="22"/>
              </w:rPr>
              <w:t>(</w:t>
            </w:r>
            <w:proofErr w:type="spellStart"/>
            <w:r w:rsidRPr="00CF4B57">
              <w:rPr>
                <w:sz w:val="22"/>
                <w:szCs w:val="22"/>
              </w:rPr>
              <w:t>Hyejeong</w:t>
            </w:r>
            <w:proofErr w:type="spellEnd"/>
            <w:r w:rsidRPr="00CF4B57">
              <w:rPr>
                <w:sz w:val="22"/>
                <w:szCs w:val="22"/>
              </w:rPr>
              <w:t xml:space="preserve"> &amp; Pak, 2013)</w:t>
            </w:r>
          </w:p>
        </w:tc>
        <w:tc>
          <w:tcPr>
            <w:tcW w:w="1950" w:type="dxa"/>
          </w:tcPr>
          <w:p w14:paraId="02856BDB" w14:textId="77777777" w:rsidR="00746F9D" w:rsidRPr="00CF4B57" w:rsidRDefault="00746F9D" w:rsidP="00B066E7">
            <w:pPr>
              <w:rPr>
                <w:sz w:val="22"/>
                <w:szCs w:val="22"/>
              </w:rPr>
            </w:pPr>
            <w:r w:rsidRPr="00CF4B57">
              <w:rPr>
                <w:sz w:val="22"/>
                <w:szCs w:val="22"/>
              </w:rPr>
              <w:t>Korean women in the United States of America</w:t>
            </w:r>
          </w:p>
        </w:tc>
        <w:tc>
          <w:tcPr>
            <w:tcW w:w="1984" w:type="dxa"/>
          </w:tcPr>
          <w:p w14:paraId="53875679" w14:textId="77777777" w:rsidR="00746F9D" w:rsidRPr="00CF4B57" w:rsidRDefault="00746F9D" w:rsidP="00B066E7">
            <w:pPr>
              <w:rPr>
                <w:sz w:val="22"/>
                <w:szCs w:val="22"/>
              </w:rPr>
            </w:pPr>
            <w:r w:rsidRPr="00CF4B57">
              <w:rPr>
                <w:sz w:val="22"/>
                <w:szCs w:val="22"/>
              </w:rPr>
              <w:t>To examine the experience of five Korean immigrant women in midlife, specifically the cultural influences on their psychological and spiritual changes in the process of integrating two different cultures</w:t>
            </w:r>
          </w:p>
        </w:tc>
        <w:tc>
          <w:tcPr>
            <w:tcW w:w="2271" w:type="dxa"/>
          </w:tcPr>
          <w:p w14:paraId="0A0D365B" w14:textId="631B7590" w:rsidR="00746F9D" w:rsidRPr="00CF4B57" w:rsidRDefault="002C6775" w:rsidP="00B066E7">
            <w:pPr>
              <w:rPr>
                <w:sz w:val="22"/>
                <w:szCs w:val="22"/>
              </w:rPr>
            </w:pPr>
            <w:r w:rsidRPr="00CF4B57">
              <w:rPr>
                <w:sz w:val="22"/>
                <w:szCs w:val="22"/>
              </w:rPr>
              <w:t>Qualitative</w:t>
            </w:r>
            <w:r w:rsidR="00746F9D" w:rsidRPr="00CF4B57">
              <w:rPr>
                <w:sz w:val="22"/>
                <w:szCs w:val="22"/>
              </w:rPr>
              <w:t>;</w:t>
            </w:r>
          </w:p>
          <w:p w14:paraId="37EAF5BC" w14:textId="3EB1BEA3" w:rsidR="00746F9D" w:rsidRPr="00CF4B57" w:rsidRDefault="000736C9" w:rsidP="00B066E7">
            <w:pPr>
              <w:rPr>
                <w:sz w:val="22"/>
                <w:szCs w:val="22"/>
              </w:rPr>
            </w:pPr>
            <w:r w:rsidRPr="00CF4B57">
              <w:rPr>
                <w:sz w:val="22"/>
                <w:szCs w:val="22"/>
              </w:rPr>
              <w:t>Semi-structured i</w:t>
            </w:r>
            <w:r w:rsidR="00746F9D" w:rsidRPr="00CF4B57">
              <w:rPr>
                <w:sz w:val="22"/>
                <w:szCs w:val="22"/>
              </w:rPr>
              <w:t>nterview</w:t>
            </w:r>
            <w:r w:rsidRPr="00CF4B57">
              <w:rPr>
                <w:sz w:val="22"/>
                <w:szCs w:val="22"/>
              </w:rPr>
              <w:t>s</w:t>
            </w:r>
            <w:r w:rsidR="00695382" w:rsidRPr="00CF4B57">
              <w:rPr>
                <w:sz w:val="22"/>
                <w:szCs w:val="22"/>
              </w:rPr>
              <w:t xml:space="preserve"> with </w:t>
            </w:r>
            <w:r w:rsidR="00746F9D" w:rsidRPr="00CF4B57">
              <w:rPr>
                <w:sz w:val="22"/>
                <w:szCs w:val="22"/>
              </w:rPr>
              <w:t>Life story</w:t>
            </w:r>
            <w:r w:rsidR="00BF25B1" w:rsidRPr="00CF4B57">
              <w:rPr>
                <w:sz w:val="22"/>
                <w:szCs w:val="22"/>
              </w:rPr>
              <w:t xml:space="preserve"> method</w:t>
            </w:r>
            <w:r w:rsidR="00D23293" w:rsidRPr="00CF4B57">
              <w:rPr>
                <w:sz w:val="22"/>
                <w:szCs w:val="22"/>
              </w:rPr>
              <w:t>; Data was analyzed by employing within-case analysis and cross-case analysis</w:t>
            </w:r>
          </w:p>
          <w:p w14:paraId="4BE1FB5F" w14:textId="77777777" w:rsidR="00746F9D" w:rsidRPr="00CF4B57" w:rsidRDefault="00746F9D" w:rsidP="00B066E7">
            <w:pPr>
              <w:rPr>
                <w:sz w:val="22"/>
                <w:szCs w:val="22"/>
              </w:rPr>
            </w:pPr>
          </w:p>
        </w:tc>
        <w:tc>
          <w:tcPr>
            <w:tcW w:w="3260" w:type="dxa"/>
          </w:tcPr>
          <w:p w14:paraId="2A7F0D86" w14:textId="4FC65069" w:rsidR="00746F9D" w:rsidRPr="00CF4B57" w:rsidRDefault="00746F9D" w:rsidP="00B066E7">
            <w:pPr>
              <w:rPr>
                <w:sz w:val="22"/>
                <w:szCs w:val="22"/>
              </w:rPr>
            </w:pPr>
            <w:r w:rsidRPr="00CF4B57">
              <w:rPr>
                <w:sz w:val="22"/>
                <w:szCs w:val="22"/>
              </w:rPr>
              <w:t>5;</w:t>
            </w:r>
            <w:r w:rsidR="00BF25B1" w:rsidRPr="00CF4B57">
              <w:rPr>
                <w:sz w:val="22"/>
                <w:szCs w:val="22"/>
              </w:rPr>
              <w:t xml:space="preserve"> Participants attended churches; </w:t>
            </w:r>
            <w:r w:rsidRPr="00CF4B57">
              <w:rPr>
                <w:sz w:val="22"/>
                <w:szCs w:val="22"/>
              </w:rPr>
              <w:t>Included women were born and raised in Korea at least until they finished formal education, immigrated to the USA as an adult and have lived in the USA longer than 20 years, Christian women in their midlife who were recognized as devoted to their spiritual maturity, currently residing in Southern California</w:t>
            </w:r>
          </w:p>
        </w:tc>
        <w:tc>
          <w:tcPr>
            <w:tcW w:w="2913" w:type="dxa"/>
          </w:tcPr>
          <w:p w14:paraId="67368773" w14:textId="77777777" w:rsidR="00746F9D" w:rsidRPr="00CF4B57" w:rsidRDefault="00746F9D" w:rsidP="00B066E7">
            <w:pPr>
              <w:rPr>
                <w:sz w:val="22"/>
                <w:szCs w:val="22"/>
              </w:rPr>
            </w:pPr>
            <w:r w:rsidRPr="00CF4B57">
              <w:rPr>
                <w:sz w:val="22"/>
                <w:szCs w:val="22"/>
              </w:rPr>
              <w:t>- Each participant’s spiritual path and God’s image evolved as a result of multiple factors, which include early parent-child relationships, gender socialization, marital relationships, adaptation to the cultural norms of the immigrant society, and their stage of life.</w:t>
            </w:r>
          </w:p>
          <w:p w14:paraId="31F72257" w14:textId="77777777" w:rsidR="00746F9D" w:rsidRPr="00CF4B57" w:rsidRDefault="00746F9D" w:rsidP="00B066E7">
            <w:pPr>
              <w:rPr>
                <w:sz w:val="22"/>
                <w:szCs w:val="22"/>
              </w:rPr>
            </w:pPr>
            <w:r w:rsidRPr="00CF4B57">
              <w:rPr>
                <w:sz w:val="22"/>
                <w:szCs w:val="22"/>
              </w:rPr>
              <w:t>- Initially, the participants focused on communal spirituality as they adopted the individualistic host culture, and then progressed towards private spirituality as they adopted the individualistic host culture.</w:t>
            </w:r>
          </w:p>
        </w:tc>
      </w:tr>
      <w:tr w:rsidR="0018595F" w:rsidRPr="00CF4B57" w14:paraId="50064761" w14:textId="77777777" w:rsidTr="0018595F">
        <w:tc>
          <w:tcPr>
            <w:tcW w:w="436" w:type="dxa"/>
          </w:tcPr>
          <w:p w14:paraId="5D4A5122" w14:textId="43C2654A" w:rsidR="00486FF3" w:rsidRPr="00CF4B57" w:rsidRDefault="000B24FE" w:rsidP="00B066E7">
            <w:pPr>
              <w:rPr>
                <w:sz w:val="22"/>
                <w:szCs w:val="22"/>
              </w:rPr>
            </w:pPr>
            <w:r w:rsidRPr="00CF4B57">
              <w:rPr>
                <w:sz w:val="22"/>
                <w:szCs w:val="22"/>
              </w:rPr>
              <w:t>24</w:t>
            </w:r>
          </w:p>
        </w:tc>
        <w:tc>
          <w:tcPr>
            <w:tcW w:w="1576" w:type="dxa"/>
          </w:tcPr>
          <w:p w14:paraId="07176F14" w14:textId="77777777" w:rsidR="00486FF3" w:rsidRPr="00CF4B57" w:rsidRDefault="00486FF3" w:rsidP="00B066E7">
            <w:pPr>
              <w:rPr>
                <w:sz w:val="22"/>
                <w:szCs w:val="22"/>
              </w:rPr>
            </w:pPr>
            <w:r w:rsidRPr="00CF4B57">
              <w:rPr>
                <w:sz w:val="22"/>
                <w:szCs w:val="22"/>
              </w:rPr>
              <w:t xml:space="preserve">(Irvin et al., </w:t>
            </w:r>
            <w:r w:rsidRPr="00CF4B57">
              <w:rPr>
                <w:sz w:val="22"/>
                <w:szCs w:val="22"/>
              </w:rPr>
              <w:lastRenderedPageBreak/>
              <w:t>2013)</w:t>
            </w:r>
          </w:p>
        </w:tc>
        <w:tc>
          <w:tcPr>
            <w:tcW w:w="1950" w:type="dxa"/>
          </w:tcPr>
          <w:p w14:paraId="290D110F" w14:textId="371C32F6" w:rsidR="00486FF3" w:rsidRPr="00CF4B57" w:rsidRDefault="00486FF3" w:rsidP="00B066E7">
            <w:pPr>
              <w:rPr>
                <w:sz w:val="22"/>
                <w:szCs w:val="22"/>
              </w:rPr>
            </w:pPr>
            <w:r w:rsidRPr="00CF4B57">
              <w:rPr>
                <w:sz w:val="22"/>
                <w:szCs w:val="22"/>
              </w:rPr>
              <w:lastRenderedPageBreak/>
              <w:t xml:space="preserve">Korean women in </w:t>
            </w:r>
            <w:r w:rsidRPr="00CF4B57">
              <w:rPr>
                <w:sz w:val="22"/>
                <w:szCs w:val="22"/>
              </w:rPr>
              <w:lastRenderedPageBreak/>
              <w:t>the United States of America</w:t>
            </w:r>
          </w:p>
        </w:tc>
        <w:tc>
          <w:tcPr>
            <w:tcW w:w="1984" w:type="dxa"/>
          </w:tcPr>
          <w:p w14:paraId="7554282A" w14:textId="77777777" w:rsidR="00486FF3" w:rsidRPr="00CF4B57" w:rsidRDefault="00486FF3" w:rsidP="00B066E7">
            <w:pPr>
              <w:rPr>
                <w:sz w:val="22"/>
                <w:szCs w:val="22"/>
              </w:rPr>
            </w:pPr>
            <w:r w:rsidRPr="00CF4B57">
              <w:rPr>
                <w:sz w:val="22"/>
                <w:szCs w:val="22"/>
              </w:rPr>
              <w:lastRenderedPageBreak/>
              <w:t xml:space="preserve">To examine the </w:t>
            </w:r>
            <w:r w:rsidRPr="00CF4B57">
              <w:rPr>
                <w:sz w:val="22"/>
                <w:szCs w:val="22"/>
              </w:rPr>
              <w:lastRenderedPageBreak/>
              <w:t>relationship between prevalence of osteoporosis and milk consumption, and their relationship with acculturation among a representative sample of immigrant California women of Korean descent.</w:t>
            </w:r>
          </w:p>
        </w:tc>
        <w:tc>
          <w:tcPr>
            <w:tcW w:w="2271" w:type="dxa"/>
          </w:tcPr>
          <w:p w14:paraId="3895CA8B" w14:textId="310818B8" w:rsidR="00486FF3" w:rsidRPr="00CF4B57" w:rsidRDefault="00486CBE" w:rsidP="00B066E7">
            <w:pPr>
              <w:rPr>
                <w:sz w:val="22"/>
                <w:szCs w:val="22"/>
              </w:rPr>
            </w:pPr>
            <w:r w:rsidRPr="00CF4B57">
              <w:rPr>
                <w:sz w:val="22"/>
                <w:szCs w:val="22"/>
              </w:rPr>
              <w:lastRenderedPageBreak/>
              <w:t>Quantitative</w:t>
            </w:r>
            <w:r w:rsidR="00486FF3" w:rsidRPr="00CF4B57">
              <w:rPr>
                <w:sz w:val="22"/>
                <w:szCs w:val="22"/>
              </w:rPr>
              <w:t xml:space="preserve">; </w:t>
            </w:r>
            <w:r w:rsidR="00486FF3" w:rsidRPr="00CF4B57">
              <w:rPr>
                <w:sz w:val="22"/>
                <w:szCs w:val="22"/>
              </w:rPr>
              <w:lastRenderedPageBreak/>
              <w:t>telephone surveys</w:t>
            </w:r>
          </w:p>
        </w:tc>
        <w:tc>
          <w:tcPr>
            <w:tcW w:w="3260" w:type="dxa"/>
          </w:tcPr>
          <w:p w14:paraId="30E47989" w14:textId="0CC1E2A4" w:rsidR="00486FF3" w:rsidRPr="00CF4B57" w:rsidRDefault="00486FF3" w:rsidP="00B066E7">
            <w:pPr>
              <w:rPr>
                <w:sz w:val="22"/>
                <w:szCs w:val="22"/>
              </w:rPr>
            </w:pPr>
            <w:r w:rsidRPr="00CF4B57">
              <w:rPr>
                <w:sz w:val="22"/>
                <w:szCs w:val="22"/>
              </w:rPr>
              <w:lastRenderedPageBreak/>
              <w:t xml:space="preserve">590; </w:t>
            </w:r>
            <w:r w:rsidR="00895F2F" w:rsidRPr="00CF4B57">
              <w:rPr>
                <w:sz w:val="22"/>
                <w:szCs w:val="22"/>
              </w:rPr>
              <w:t xml:space="preserve">Included women were of </w:t>
            </w:r>
            <w:r w:rsidR="00DB06AA" w:rsidRPr="00CF4B57">
              <w:rPr>
                <w:sz w:val="22"/>
                <w:szCs w:val="22"/>
              </w:rPr>
              <w:lastRenderedPageBreak/>
              <w:t xml:space="preserve">Californian women of </w:t>
            </w:r>
            <w:r w:rsidR="00895F2F" w:rsidRPr="00CF4B57">
              <w:rPr>
                <w:sz w:val="22"/>
                <w:szCs w:val="22"/>
              </w:rPr>
              <w:t>Korean descent</w:t>
            </w:r>
            <w:r w:rsidR="00DB06AA" w:rsidRPr="00CF4B57">
              <w:rPr>
                <w:sz w:val="22"/>
                <w:szCs w:val="22"/>
              </w:rPr>
              <w:t>, they had to be either pre or post menopause</w:t>
            </w:r>
          </w:p>
        </w:tc>
        <w:tc>
          <w:tcPr>
            <w:tcW w:w="2913" w:type="dxa"/>
          </w:tcPr>
          <w:p w14:paraId="481744C7" w14:textId="77777777" w:rsidR="00486FF3" w:rsidRPr="00CF4B57" w:rsidRDefault="00486FF3" w:rsidP="00B066E7">
            <w:pPr>
              <w:rPr>
                <w:sz w:val="22"/>
                <w:szCs w:val="22"/>
              </w:rPr>
            </w:pPr>
            <w:r w:rsidRPr="00CF4B57">
              <w:rPr>
                <w:sz w:val="22"/>
                <w:szCs w:val="22"/>
              </w:rPr>
              <w:lastRenderedPageBreak/>
              <w:t xml:space="preserve">- Acculturation was related to </w:t>
            </w:r>
            <w:r w:rsidRPr="00CF4B57">
              <w:rPr>
                <w:sz w:val="22"/>
                <w:szCs w:val="22"/>
              </w:rPr>
              <w:lastRenderedPageBreak/>
              <w:t>higher prevalence of osteoporosis among postmenopausal, but not pre-menopausal Korean women in California.</w:t>
            </w:r>
          </w:p>
          <w:p w14:paraId="3756E173" w14:textId="77777777" w:rsidR="00486FF3" w:rsidRPr="00CF4B57" w:rsidRDefault="00486FF3" w:rsidP="00B066E7">
            <w:pPr>
              <w:rPr>
                <w:sz w:val="22"/>
                <w:szCs w:val="22"/>
              </w:rPr>
            </w:pPr>
            <w:r w:rsidRPr="00CF4B57">
              <w:rPr>
                <w:sz w:val="22"/>
                <w:szCs w:val="22"/>
              </w:rPr>
              <w:t>- Future research should include larger cohorts, objective measures of osteoporosis, other sources of calcium specific to Korean cuisine, and assessment of bone loading physical activity</w:t>
            </w:r>
          </w:p>
          <w:p w14:paraId="0C86C8BB" w14:textId="39EDFE19" w:rsidR="00C97D37" w:rsidRPr="00CF4B57" w:rsidRDefault="00C97D37" w:rsidP="00C97D37">
            <w:pPr>
              <w:rPr>
                <w:sz w:val="22"/>
                <w:szCs w:val="22"/>
              </w:rPr>
            </w:pPr>
            <w:r w:rsidRPr="00CF4B57">
              <w:rPr>
                <w:sz w:val="22"/>
                <w:szCs w:val="22"/>
              </w:rPr>
              <w:t>- Though acculturation was related to higher milk</w:t>
            </w:r>
          </w:p>
          <w:p w14:paraId="3FB64F20" w14:textId="5566F2B8" w:rsidR="00C97D37" w:rsidRPr="00CF4B57" w:rsidRDefault="00C97D37" w:rsidP="00C97D37">
            <w:pPr>
              <w:rPr>
                <w:sz w:val="22"/>
                <w:szCs w:val="22"/>
              </w:rPr>
            </w:pPr>
            <w:proofErr w:type="gramStart"/>
            <w:r w:rsidRPr="00CF4B57">
              <w:rPr>
                <w:sz w:val="22"/>
                <w:szCs w:val="22"/>
              </w:rPr>
              <w:t>consumption</w:t>
            </w:r>
            <w:proofErr w:type="gramEnd"/>
            <w:r w:rsidRPr="00CF4B57">
              <w:rPr>
                <w:sz w:val="22"/>
                <w:szCs w:val="22"/>
              </w:rPr>
              <w:t xml:space="preserve"> during the younger life periods, it was not related to current consumption. Immigrants from Korea are exposed to more milk through the increased availability in stores and broader social acceptance in the US.</w:t>
            </w:r>
          </w:p>
        </w:tc>
      </w:tr>
      <w:tr w:rsidR="0018595F" w:rsidRPr="00CF4B57" w14:paraId="658ED631" w14:textId="77777777" w:rsidTr="0018595F">
        <w:tc>
          <w:tcPr>
            <w:tcW w:w="436" w:type="dxa"/>
          </w:tcPr>
          <w:p w14:paraId="7F29A0FB" w14:textId="14E379EA" w:rsidR="005F62A3" w:rsidRPr="00CF4B57" w:rsidRDefault="000B24FE" w:rsidP="00B066E7">
            <w:pPr>
              <w:rPr>
                <w:sz w:val="22"/>
                <w:szCs w:val="22"/>
              </w:rPr>
            </w:pPr>
            <w:r w:rsidRPr="00CF4B57">
              <w:rPr>
                <w:sz w:val="22"/>
                <w:szCs w:val="22"/>
              </w:rPr>
              <w:lastRenderedPageBreak/>
              <w:t>25</w:t>
            </w:r>
          </w:p>
        </w:tc>
        <w:tc>
          <w:tcPr>
            <w:tcW w:w="1576" w:type="dxa"/>
          </w:tcPr>
          <w:p w14:paraId="7B11B1B2" w14:textId="77777777" w:rsidR="005F62A3" w:rsidRPr="00CF4B57" w:rsidRDefault="005F62A3" w:rsidP="00B066E7">
            <w:pPr>
              <w:rPr>
                <w:sz w:val="22"/>
                <w:szCs w:val="22"/>
              </w:rPr>
            </w:pPr>
            <w:r w:rsidRPr="00CF4B57">
              <w:rPr>
                <w:sz w:val="22"/>
                <w:szCs w:val="22"/>
              </w:rPr>
              <w:fldChar w:fldCharType="begin">
                <w:fldData xml:space="preserve">PEVuZE5vdGU+PENpdGU+PEF1dGhvcj5QZXJlei1BbGNhbGE8L0F1dGhvcj48WWVhcj4yMDEzPC9Z
ZWFyPjxSZWNOdW0+NDI3MTwvUmVjTnVtPjxEaXNwbGF5VGV4dD4oUGVyZXotQWxjYWxhLCBTaWV2
ZXJ0LCBPYmVybWV5ZXIsICZhbXA7IFJlaGVyLCAyMDEzKTwvRGlzcGxheVRleHQ+PHJlY29yZD48
cmVjLW51bWJlcj40MjcxPC9yZWMtbnVtYmVyPjxmb3JlaWduLWtleXM+PGtleSBhcHA9IkVOIiBk
Yi1pZD0iZmY5MndzcDlodDlwMHJlcHdzengyZXZ6MHNzZnMyZncycnd0IiB0aW1lc3RhbXA9IjE1
ODM2NDczODMiPjQyNzE8L2tleT48L2ZvcmVpZ24ta2V5cz48cmVmLXR5cGUgbmFtZT0iSm91cm5h
bCBBcnRpY2xlIj4xNzwvcmVmLXR5cGU+PGNvbnRyaWJ1dG9ycz48YXV0aG9ycz48YXV0aG9yPlBl
cmV6LUFsY2FsYSwgSXJlbmU8L2F1dGhvcj48YXV0aG9yPlNpZXZlcnQsIEx5bm5ldHRlIExlaWR5
PC9hdXRob3I+PGF1dGhvcj5PYmVybWV5ZXIsIENhcmxhIE1ha2hsb3VmPC9hdXRob3I+PGF1dGhv
cj5SZWhlciwgRGF2aWQgU3ZlbjwvYXV0aG9yPjwvYXV0aG9ycz48L2NvbnRyaWJ1dG9ycz48dGl0
bGVzPjx0aXRsZT5Dcm9zcyBjdWx0dXJhbCBhbmFseXNpcyBvZiBmYWN0b3JzIGFzc29jaWF0ZWQg
d2l0aCBhZ2UgYXQgbmF0dXJhbCBtZW5vcGF1c2UgYW1vbmcgTGF0aW4tQW1lcmljYW4gaW1taWdy
YW50cyB0byBNYWRyaWQgYW5kIHRoZWlyIFNwYW5pc2ggbmVpZ2hib3JzPC90aXRsZT48c2Vjb25k
YXJ5LXRpdGxlPkFtZXJpY2FuIGpvdXJuYWwgb2YgaHVtYW4gYmlvbG9neSA6IHRoZSBvZmZpY2lh
bCBqb3VybmFsIG9mIHRoZSBIdW1hbiBCaW9sb2d5IENvdW5jaWw8L3NlY29uZGFyeS10aXRsZT48
L3RpdGxlcz48cGVyaW9kaWNhbD48ZnVsbC10aXRsZT5BbWVyaWNhbiBqb3VybmFsIG9mIGh1bWFu
IGJpb2xvZ3kgOiB0aGUgb2ZmaWNpYWwgam91cm5hbCBvZiB0aGUgSHVtYW4gQmlvbG9neSBDb3Vu
Y2lsPC9mdWxsLXRpdGxlPjwvcGVyaW9kaWNhbD48cGFnZXM+NzgwLTg8L3BhZ2VzPjx2b2x1bWU+
MjU8L3ZvbHVtZT48bnVtYmVyPjY8L251bWJlcj48c2VjdGlvbj5QZXJlei1BbGNhbGEsIElyZW5l
LiBEZXBhcnRtZW50IG9mIFNvY2lvbG9neSBJSSAoSHVtYW4gRWNvbG9neSBhbmQgUG9wdWxhdGlv
biBTdHVkaWVzKSwgVW5pdmVyc2lkYWQgQ29tcGx1dGVuc2UgZGUgTWFkcmlkLCBNYWRyaWQsIFNw
YWluLjwvc2VjdGlvbj48a2V5d29yZHM+PGtleXdvcmQ+QWdlIERpc3RyaWJ1dGlvbjwva2V5d29y
ZD48a2V5d29yZD5Dcm9zcy1DdWx0dXJhbCBDb21wYXJpc29uPC9rZXl3b3JkPjxrZXl3b3JkPkRl
bW9ncmFwaHk8L2tleXdvcmQ+PGtleXdvcmQ+RW1pZ3JhbnRzIGFuZCBJbW1pZ3JhbnRzL3NuIFtT
dGF0aXN0aWNzICZhbXA7IE51bWVyaWNhbCBEYXRhXTwva2V5d29yZD48a2V5d29yZD4qRW1pZ3Jh
bnRzIGFuZCBJbW1pZ3JhbnRzPC9rZXl3b3JkPjxrZXl3b3JkPkZlbWFsZTwva2V5d29yZD48a2V5
d29yZD5IdW1hbnM8L2tleXdvcmQ+PGtleXdvcmQ+TGF0aW4gQW1lcmljYS9laCBbRXRobm9sb2d5
XTwva2V5d29yZD48a2V5d29yZD5MaWZlIFN0eWxlPC9rZXl3b3JkPjxrZXl3b3JkPipNZW5vcGF1
c2UvZWggW0V0aG5vbG9neV08L2tleXdvcmQ+PGtleXdvcmQ+TWlkZGxlIEFnZWQ8L2tleXdvcmQ+
PGtleXdvcmQ+U29jaW9lY29ub21pYyBGYWN0b3JzPC9rZXl3b3JkPjxrZXl3b3JkPlNwYWluPC9r
ZXl3b3JkPjxrZXl3b3JkPlN1cnZleXMgYW5kIFF1ZXN0aW9ubmFpcmVzPC9rZXl3b3JkPjwva2V5
d29yZHM+PGRhdGVzPjx5ZWFyPjIwMTM8L3llYXI+PC9kYXRlcz48cHViLWxvY2F0aW9uPlVuaXRl
ZCBTdGF0ZXM8L3B1Yi1sb2NhdGlvbj48aXNibj4xNTIwLTYzMDAmI3hEOzEwNDItMDUzMzwvaXNi
bj48dXJscz48cmVsYXRlZC11cmxzPjx1cmw+aHR0cDovL292aWRzcC5vdmlkLmNvbS9vdmlkd2Vi
LmNnaT9UPUpTJmFtcDtQQUdFPXJlZmVyZW5jZSZhbXA7RD1tZWQxMCZhbXA7TkVXUz1OJmFtcDtB
Tj0yNDAyMjkxMDwvdXJsPjwvcmVsYXRlZC11cmxzPjwvdXJscz48ZWxlY3Ryb25pYy1yZXNvdXJj
ZS1udW0+aHR0cHM6Ly9keC5kb2kub3JnLzEwLjEwMDIvYWpoYi4yMjQ0NzwvZWxlY3Ryb25pYy1y
ZXNvdXJjZS1udW0+PC9yZWNvcmQ+PC9DaXRlPjwvRW5kTm90ZT4A
</w:fldData>
              </w:fldChar>
            </w:r>
            <w:r w:rsidRPr="00CF4B57">
              <w:rPr>
                <w:sz w:val="22"/>
                <w:szCs w:val="22"/>
              </w:rPr>
              <w:instrText xml:space="preserve"> ADDIN EN.CITE </w:instrText>
            </w:r>
            <w:r w:rsidRPr="00CF4B57">
              <w:rPr>
                <w:sz w:val="22"/>
                <w:szCs w:val="22"/>
              </w:rPr>
              <w:fldChar w:fldCharType="begin">
                <w:fldData xml:space="preserve">PEVuZE5vdGU+PENpdGU+PEF1dGhvcj5QZXJlei1BbGNhbGE8L0F1dGhvcj48WWVhcj4yMDEzPC9Z
ZWFyPjxSZWNOdW0+NDI3MTwvUmVjTnVtPjxEaXNwbGF5VGV4dD4oUGVyZXotQWxjYWxhLCBTaWV2
ZXJ0LCBPYmVybWV5ZXIsICZhbXA7IFJlaGVyLCAyMDEzKTwvRGlzcGxheVRleHQ+PHJlY29yZD48
cmVjLW51bWJlcj40MjcxPC9yZWMtbnVtYmVyPjxmb3JlaWduLWtleXM+PGtleSBhcHA9IkVOIiBk
Yi1pZD0iZmY5MndzcDlodDlwMHJlcHdzengyZXZ6MHNzZnMyZncycnd0IiB0aW1lc3RhbXA9IjE1
ODM2NDczODMiPjQyNzE8L2tleT48L2ZvcmVpZ24ta2V5cz48cmVmLXR5cGUgbmFtZT0iSm91cm5h
bCBBcnRpY2xlIj4xNzwvcmVmLXR5cGU+PGNvbnRyaWJ1dG9ycz48YXV0aG9ycz48YXV0aG9yPlBl
cmV6LUFsY2FsYSwgSXJlbmU8L2F1dGhvcj48YXV0aG9yPlNpZXZlcnQsIEx5bm5ldHRlIExlaWR5
PC9hdXRob3I+PGF1dGhvcj5PYmVybWV5ZXIsIENhcmxhIE1ha2hsb3VmPC9hdXRob3I+PGF1dGhv
cj5SZWhlciwgRGF2aWQgU3ZlbjwvYXV0aG9yPjwvYXV0aG9ycz48L2NvbnRyaWJ1dG9ycz48dGl0
bGVzPjx0aXRsZT5Dcm9zcyBjdWx0dXJhbCBhbmFseXNpcyBvZiBmYWN0b3JzIGFzc29jaWF0ZWQg
d2l0aCBhZ2UgYXQgbmF0dXJhbCBtZW5vcGF1c2UgYW1vbmcgTGF0aW4tQW1lcmljYW4gaW1taWdy
YW50cyB0byBNYWRyaWQgYW5kIHRoZWlyIFNwYW5pc2ggbmVpZ2hib3JzPC90aXRsZT48c2Vjb25k
YXJ5LXRpdGxlPkFtZXJpY2FuIGpvdXJuYWwgb2YgaHVtYW4gYmlvbG9neSA6IHRoZSBvZmZpY2lh
bCBqb3VybmFsIG9mIHRoZSBIdW1hbiBCaW9sb2d5IENvdW5jaWw8L3NlY29uZGFyeS10aXRsZT48
L3RpdGxlcz48cGVyaW9kaWNhbD48ZnVsbC10aXRsZT5BbWVyaWNhbiBqb3VybmFsIG9mIGh1bWFu
IGJpb2xvZ3kgOiB0aGUgb2ZmaWNpYWwgam91cm5hbCBvZiB0aGUgSHVtYW4gQmlvbG9neSBDb3Vu
Y2lsPC9mdWxsLXRpdGxlPjwvcGVyaW9kaWNhbD48cGFnZXM+NzgwLTg8L3BhZ2VzPjx2b2x1bWU+
MjU8L3ZvbHVtZT48bnVtYmVyPjY8L251bWJlcj48c2VjdGlvbj5QZXJlei1BbGNhbGEsIElyZW5l
LiBEZXBhcnRtZW50IG9mIFNvY2lvbG9neSBJSSAoSHVtYW4gRWNvbG9neSBhbmQgUG9wdWxhdGlv
biBTdHVkaWVzKSwgVW5pdmVyc2lkYWQgQ29tcGx1dGVuc2UgZGUgTWFkcmlkLCBNYWRyaWQsIFNw
YWluLjwvc2VjdGlvbj48a2V5d29yZHM+PGtleXdvcmQ+QWdlIERpc3RyaWJ1dGlvbjwva2V5d29y
ZD48a2V5d29yZD5Dcm9zcy1DdWx0dXJhbCBDb21wYXJpc29uPC9rZXl3b3JkPjxrZXl3b3JkPkRl
bW9ncmFwaHk8L2tleXdvcmQ+PGtleXdvcmQ+RW1pZ3JhbnRzIGFuZCBJbW1pZ3JhbnRzL3NuIFtT
dGF0aXN0aWNzICZhbXA7IE51bWVyaWNhbCBEYXRhXTwva2V5d29yZD48a2V5d29yZD4qRW1pZ3Jh
bnRzIGFuZCBJbW1pZ3JhbnRzPC9rZXl3b3JkPjxrZXl3b3JkPkZlbWFsZTwva2V5d29yZD48a2V5
d29yZD5IdW1hbnM8L2tleXdvcmQ+PGtleXdvcmQ+TGF0aW4gQW1lcmljYS9laCBbRXRobm9sb2d5
XTwva2V5d29yZD48a2V5d29yZD5MaWZlIFN0eWxlPC9rZXl3b3JkPjxrZXl3b3JkPipNZW5vcGF1
c2UvZWggW0V0aG5vbG9neV08L2tleXdvcmQ+PGtleXdvcmQ+TWlkZGxlIEFnZWQ8L2tleXdvcmQ+
PGtleXdvcmQ+U29jaW9lY29ub21pYyBGYWN0b3JzPC9rZXl3b3JkPjxrZXl3b3JkPlNwYWluPC9r
ZXl3b3JkPjxrZXl3b3JkPlN1cnZleXMgYW5kIFF1ZXN0aW9ubmFpcmVzPC9rZXl3b3JkPjwva2V5
d29yZHM+PGRhdGVzPjx5ZWFyPjIwMTM8L3llYXI+PC9kYXRlcz48cHViLWxvY2F0aW9uPlVuaXRl
ZCBTdGF0ZXM8L3B1Yi1sb2NhdGlvbj48aXNibj4xNTIwLTYzMDAmI3hEOzEwNDItMDUzMzwvaXNi
bj48dXJscz48cmVsYXRlZC11cmxzPjx1cmw+aHR0cDovL292aWRzcC5vdmlkLmNvbS9vdmlkd2Vi
LmNnaT9UPUpTJmFtcDtQQUdFPXJlZmVyZW5jZSZhbXA7RD1tZWQxMCZhbXA7TkVXUz1OJmFtcDtB
Tj0yNDAyMjkxMDwvdXJsPjwvcmVsYXRlZC11cmxzPjwvdXJscz48ZWxlY3Ryb25pYy1yZXNvdXJj
ZS1udW0+aHR0cHM6Ly9keC5kb2kub3JnLzEwLjEwMDIvYWpoYi4yMjQ0NzwvZWxlY3Ryb25pYy1y
ZXNvdXJjZS1udW0+PC9yZWNvcmQ+PC9DaXRlPjwvRW5kTm90ZT4A
</w:fldData>
              </w:fldChar>
            </w:r>
            <w:r w:rsidRPr="00CF4B57">
              <w:rPr>
                <w:sz w:val="22"/>
                <w:szCs w:val="22"/>
              </w:rPr>
              <w:instrText xml:space="preserve"> ADDIN EN.CITE.DATA </w:instrText>
            </w:r>
            <w:r w:rsidRPr="00CF4B57">
              <w:rPr>
                <w:sz w:val="22"/>
                <w:szCs w:val="22"/>
              </w:rPr>
            </w:r>
            <w:r w:rsidRPr="00CF4B57">
              <w:rPr>
                <w:sz w:val="22"/>
                <w:szCs w:val="22"/>
              </w:rPr>
              <w:fldChar w:fldCharType="end"/>
            </w:r>
            <w:r w:rsidRPr="00CF4B57">
              <w:rPr>
                <w:sz w:val="22"/>
                <w:szCs w:val="22"/>
              </w:rPr>
            </w:r>
            <w:r w:rsidRPr="00CF4B57">
              <w:rPr>
                <w:sz w:val="22"/>
                <w:szCs w:val="22"/>
              </w:rPr>
              <w:fldChar w:fldCharType="separate"/>
            </w:r>
            <w:r w:rsidRPr="00CF4B57">
              <w:rPr>
                <w:noProof/>
                <w:sz w:val="22"/>
                <w:szCs w:val="22"/>
              </w:rPr>
              <w:t>(Perez-Alcala, Sievert, Obermeyer, &amp; Reher, 2013a)</w:t>
            </w:r>
            <w:r w:rsidRPr="00CF4B57">
              <w:rPr>
                <w:sz w:val="22"/>
                <w:szCs w:val="22"/>
              </w:rPr>
              <w:fldChar w:fldCharType="end"/>
            </w:r>
          </w:p>
          <w:p w14:paraId="70DAE4E2" w14:textId="77777777" w:rsidR="005F62A3" w:rsidRPr="00CF4B57" w:rsidRDefault="005F62A3" w:rsidP="00B066E7">
            <w:pPr>
              <w:rPr>
                <w:sz w:val="22"/>
                <w:szCs w:val="22"/>
              </w:rPr>
            </w:pPr>
          </w:p>
        </w:tc>
        <w:tc>
          <w:tcPr>
            <w:tcW w:w="1950" w:type="dxa"/>
          </w:tcPr>
          <w:p w14:paraId="188BAF9C" w14:textId="77777777" w:rsidR="005F62A3" w:rsidRPr="00CF4B57" w:rsidRDefault="005F62A3" w:rsidP="00B066E7">
            <w:pPr>
              <w:rPr>
                <w:sz w:val="22"/>
                <w:szCs w:val="22"/>
              </w:rPr>
            </w:pPr>
            <w:r w:rsidRPr="00CF4B57">
              <w:rPr>
                <w:sz w:val="22"/>
                <w:szCs w:val="22"/>
              </w:rPr>
              <w:t>Latin-America women in Madrid, Spain</w:t>
            </w:r>
          </w:p>
        </w:tc>
        <w:tc>
          <w:tcPr>
            <w:tcW w:w="1984" w:type="dxa"/>
          </w:tcPr>
          <w:p w14:paraId="41DCB0BD" w14:textId="77777777" w:rsidR="005F62A3" w:rsidRPr="00CF4B57" w:rsidRDefault="005F62A3" w:rsidP="00B066E7">
            <w:pPr>
              <w:rPr>
                <w:sz w:val="22"/>
                <w:szCs w:val="22"/>
              </w:rPr>
            </w:pPr>
            <w:r w:rsidRPr="00CF4B57">
              <w:rPr>
                <w:sz w:val="22"/>
                <w:szCs w:val="22"/>
              </w:rPr>
              <w:t>To examine age at menopause in relation to demographic and life style factors among</w:t>
            </w:r>
          </w:p>
          <w:p w14:paraId="4A751DEC" w14:textId="77777777" w:rsidR="005F62A3" w:rsidRPr="00CF4B57" w:rsidRDefault="005F62A3" w:rsidP="00B066E7">
            <w:pPr>
              <w:rPr>
                <w:sz w:val="22"/>
                <w:szCs w:val="22"/>
              </w:rPr>
            </w:pPr>
            <w:r w:rsidRPr="00CF4B57">
              <w:rPr>
                <w:sz w:val="22"/>
                <w:szCs w:val="22"/>
              </w:rPr>
              <w:t>Latin-American immigrants to Madrid and their Spanish counterparts</w:t>
            </w:r>
          </w:p>
        </w:tc>
        <w:tc>
          <w:tcPr>
            <w:tcW w:w="2271" w:type="dxa"/>
          </w:tcPr>
          <w:p w14:paraId="0A09C9B8" w14:textId="6679D3EB" w:rsidR="005F62A3" w:rsidRPr="00CF4B57" w:rsidRDefault="005F62A3" w:rsidP="00B066E7">
            <w:pPr>
              <w:rPr>
                <w:sz w:val="22"/>
                <w:szCs w:val="22"/>
              </w:rPr>
            </w:pPr>
            <w:r w:rsidRPr="00CF4B57">
              <w:rPr>
                <w:sz w:val="22"/>
                <w:szCs w:val="22"/>
              </w:rPr>
              <w:t>Quantitative;</w:t>
            </w:r>
            <w:r w:rsidR="001043F5" w:rsidRPr="00CF4B57">
              <w:rPr>
                <w:sz w:val="22"/>
                <w:szCs w:val="22"/>
              </w:rPr>
              <w:t xml:space="preserve"> closed and open ended questions</w:t>
            </w:r>
            <w:r w:rsidR="00025879" w:rsidRPr="00CF4B57">
              <w:rPr>
                <w:sz w:val="22"/>
                <w:szCs w:val="22"/>
              </w:rPr>
              <w:t>, Questionnaire</w:t>
            </w:r>
            <w:r w:rsidR="00A31365" w:rsidRPr="00CF4B57">
              <w:rPr>
                <w:sz w:val="22"/>
                <w:szCs w:val="22"/>
              </w:rPr>
              <w:t xml:space="preserve"> by face to face interviews</w:t>
            </w:r>
          </w:p>
          <w:p w14:paraId="2257622D" w14:textId="77777777" w:rsidR="00772005" w:rsidRPr="00CF4B57" w:rsidRDefault="00772005" w:rsidP="00B066E7">
            <w:pPr>
              <w:rPr>
                <w:sz w:val="22"/>
                <w:szCs w:val="22"/>
              </w:rPr>
            </w:pPr>
          </w:p>
          <w:p w14:paraId="4D3C3F10" w14:textId="77777777" w:rsidR="005F62A3" w:rsidRPr="00CF4B57" w:rsidRDefault="005F62A3" w:rsidP="00B066E7">
            <w:pPr>
              <w:rPr>
                <w:sz w:val="22"/>
                <w:szCs w:val="22"/>
              </w:rPr>
            </w:pPr>
            <w:r w:rsidRPr="00CF4B57">
              <w:rPr>
                <w:sz w:val="22"/>
                <w:szCs w:val="22"/>
              </w:rPr>
              <w:t>Secondary analysis</w:t>
            </w:r>
            <w:r w:rsidR="00772005" w:rsidRPr="00CF4B57">
              <w:rPr>
                <w:sz w:val="22"/>
                <w:szCs w:val="22"/>
              </w:rPr>
              <w:t xml:space="preserve"> from 2 surveys, the Decisions at Menopause Study in 2002-2003 and Latin-American immigrants to Madrid (2010–2011</w:t>
            </w:r>
            <w:r w:rsidR="00A947A5" w:rsidRPr="00CF4B57">
              <w:rPr>
                <w:sz w:val="22"/>
                <w:szCs w:val="22"/>
              </w:rPr>
              <w:t>)</w:t>
            </w:r>
          </w:p>
          <w:p w14:paraId="541C23DB" w14:textId="77777777" w:rsidR="00B060FB" w:rsidRPr="00CF4B57" w:rsidRDefault="00B060FB" w:rsidP="00B066E7">
            <w:pPr>
              <w:rPr>
                <w:sz w:val="22"/>
                <w:szCs w:val="22"/>
              </w:rPr>
            </w:pPr>
          </w:p>
          <w:p w14:paraId="348C494C" w14:textId="2B7166AE" w:rsidR="00B060FB" w:rsidRPr="00CF4B57" w:rsidRDefault="00B060FB" w:rsidP="00B060FB">
            <w:pPr>
              <w:rPr>
                <w:sz w:val="22"/>
                <w:szCs w:val="22"/>
              </w:rPr>
            </w:pPr>
            <w:r w:rsidRPr="00CF4B57">
              <w:rPr>
                <w:sz w:val="22"/>
                <w:szCs w:val="22"/>
              </w:rPr>
              <w:t xml:space="preserve">The Spanish survey was carried out in a randomly selected sample of 300 women </w:t>
            </w:r>
            <w:r w:rsidRPr="00CF4B57">
              <w:rPr>
                <w:sz w:val="22"/>
                <w:szCs w:val="22"/>
              </w:rPr>
              <w:lastRenderedPageBreak/>
              <w:t xml:space="preserve">aged 45 to 55 years and residing in Madrid, Spain in 2010-2011. The survey was conducted in Madrid in 2002-2003 as part of </w:t>
            </w:r>
            <w:r w:rsidR="008D7E86" w:rsidRPr="00CF4B57">
              <w:rPr>
                <w:sz w:val="22"/>
                <w:szCs w:val="22"/>
              </w:rPr>
              <w:t>The Decisions At Menopause Study</w:t>
            </w:r>
          </w:p>
        </w:tc>
        <w:tc>
          <w:tcPr>
            <w:tcW w:w="3260" w:type="dxa"/>
          </w:tcPr>
          <w:p w14:paraId="4A895578" w14:textId="77777777" w:rsidR="00A916C3" w:rsidRPr="00CF4B57" w:rsidRDefault="005F62A3" w:rsidP="00A916C3">
            <w:pPr>
              <w:rPr>
                <w:sz w:val="22"/>
                <w:szCs w:val="22"/>
              </w:rPr>
            </w:pPr>
            <w:r w:rsidRPr="00CF4B57">
              <w:rPr>
                <w:sz w:val="22"/>
                <w:szCs w:val="22"/>
              </w:rPr>
              <w:lastRenderedPageBreak/>
              <w:t>484;</w:t>
            </w:r>
            <w:r w:rsidR="00A916C3" w:rsidRPr="00CF4B57">
              <w:rPr>
                <w:sz w:val="22"/>
                <w:szCs w:val="22"/>
              </w:rPr>
              <w:t xml:space="preserve"> Included women aged 45 to 55 years and residing in Madrid,</w:t>
            </w:r>
          </w:p>
          <w:p w14:paraId="0B4C4EBB" w14:textId="66C07FA0" w:rsidR="005F62A3" w:rsidRPr="00CF4B57" w:rsidRDefault="00A916C3" w:rsidP="00B066E7">
            <w:pPr>
              <w:rPr>
                <w:sz w:val="22"/>
                <w:szCs w:val="22"/>
              </w:rPr>
            </w:pPr>
            <w:r w:rsidRPr="00CF4B57">
              <w:rPr>
                <w:sz w:val="22"/>
                <w:szCs w:val="22"/>
              </w:rPr>
              <w:t xml:space="preserve">Spain; Excluded </w:t>
            </w:r>
            <w:r w:rsidR="005F62A3" w:rsidRPr="00CF4B57">
              <w:rPr>
                <w:sz w:val="22"/>
                <w:szCs w:val="22"/>
              </w:rPr>
              <w:t>women</w:t>
            </w:r>
          </w:p>
          <w:p w14:paraId="04780623" w14:textId="77777777" w:rsidR="009D4AB5" w:rsidRPr="00CF4B57" w:rsidRDefault="005F62A3" w:rsidP="009D4AB5">
            <w:pPr>
              <w:rPr>
                <w:sz w:val="22"/>
                <w:szCs w:val="22"/>
              </w:rPr>
            </w:pPr>
            <w:r w:rsidRPr="00CF4B57">
              <w:rPr>
                <w:sz w:val="22"/>
                <w:szCs w:val="22"/>
              </w:rPr>
              <w:t xml:space="preserve">with </w:t>
            </w:r>
            <w:proofErr w:type="spellStart"/>
            <w:r w:rsidR="009D4AB5" w:rsidRPr="00CF4B57">
              <w:rPr>
                <w:sz w:val="22"/>
                <w:szCs w:val="22"/>
              </w:rPr>
              <w:t>with</w:t>
            </w:r>
            <w:proofErr w:type="spellEnd"/>
            <w:r w:rsidR="009D4AB5" w:rsidRPr="00CF4B57">
              <w:rPr>
                <w:sz w:val="22"/>
                <w:szCs w:val="22"/>
              </w:rPr>
              <w:t xml:space="preserve"> a history of hysterectomy, </w:t>
            </w:r>
            <w:proofErr w:type="spellStart"/>
            <w:r w:rsidR="009D4AB5" w:rsidRPr="00CF4B57">
              <w:rPr>
                <w:sz w:val="22"/>
                <w:szCs w:val="22"/>
              </w:rPr>
              <w:t>oophorec</w:t>
            </w:r>
            <w:proofErr w:type="spellEnd"/>
            <w:r w:rsidR="009D4AB5" w:rsidRPr="00CF4B57">
              <w:rPr>
                <w:sz w:val="22"/>
                <w:szCs w:val="22"/>
              </w:rPr>
              <w:t>-</w:t>
            </w:r>
          </w:p>
          <w:p w14:paraId="097513AF" w14:textId="5951CFB8" w:rsidR="005F62A3" w:rsidRPr="00CF4B57" w:rsidRDefault="009D4AB5" w:rsidP="009D4AB5">
            <w:pPr>
              <w:rPr>
                <w:sz w:val="22"/>
                <w:szCs w:val="22"/>
              </w:rPr>
            </w:pPr>
            <w:proofErr w:type="spellStart"/>
            <w:r w:rsidRPr="00CF4B57">
              <w:rPr>
                <w:sz w:val="22"/>
                <w:szCs w:val="22"/>
              </w:rPr>
              <w:t>tomy</w:t>
            </w:r>
            <w:proofErr w:type="spellEnd"/>
            <w:r w:rsidRPr="00CF4B57">
              <w:rPr>
                <w:sz w:val="22"/>
                <w:szCs w:val="22"/>
              </w:rPr>
              <w:t>, or chemotherapy and women currently using hormone therapy</w:t>
            </w:r>
          </w:p>
        </w:tc>
        <w:tc>
          <w:tcPr>
            <w:tcW w:w="2913" w:type="dxa"/>
          </w:tcPr>
          <w:p w14:paraId="6B80D971" w14:textId="77777777" w:rsidR="005F62A3" w:rsidRPr="00CF4B57" w:rsidRDefault="005F62A3" w:rsidP="00B066E7">
            <w:pPr>
              <w:rPr>
                <w:sz w:val="22"/>
                <w:szCs w:val="22"/>
              </w:rPr>
            </w:pPr>
            <w:r w:rsidRPr="00CF4B57">
              <w:rPr>
                <w:sz w:val="22"/>
                <w:szCs w:val="22"/>
              </w:rPr>
              <w:t>- Early life events, including place of birth, and later life</w:t>
            </w:r>
          </w:p>
          <w:p w14:paraId="4922BF15" w14:textId="77777777" w:rsidR="005F62A3" w:rsidRPr="00CF4B57" w:rsidRDefault="005F62A3" w:rsidP="00B066E7">
            <w:pPr>
              <w:rPr>
                <w:sz w:val="22"/>
                <w:szCs w:val="22"/>
              </w:rPr>
            </w:pPr>
            <w:proofErr w:type="gramStart"/>
            <w:r w:rsidRPr="00CF4B57">
              <w:rPr>
                <w:sz w:val="22"/>
                <w:szCs w:val="22"/>
              </w:rPr>
              <w:t>events</w:t>
            </w:r>
            <w:proofErr w:type="gramEnd"/>
            <w:r w:rsidRPr="00CF4B57">
              <w:rPr>
                <w:sz w:val="22"/>
                <w:szCs w:val="22"/>
              </w:rPr>
              <w:t>, such as timing of migration, were associated with age at menopause.</w:t>
            </w:r>
          </w:p>
          <w:p w14:paraId="55096C5C" w14:textId="77777777" w:rsidR="005F62A3" w:rsidRPr="00CF4B57" w:rsidRDefault="005F62A3" w:rsidP="00B066E7">
            <w:pPr>
              <w:rPr>
                <w:sz w:val="22"/>
                <w:szCs w:val="22"/>
              </w:rPr>
            </w:pPr>
            <w:r w:rsidRPr="00CF4B57">
              <w:rPr>
                <w:sz w:val="22"/>
                <w:szCs w:val="22"/>
              </w:rPr>
              <w:t>- This study highlights the importance of taking into account differences in the age of onset of menopause in the multicultural population of Madrid when considering the health of women at midlife and beyond.</w:t>
            </w:r>
          </w:p>
        </w:tc>
      </w:tr>
      <w:tr w:rsidR="0018595F" w:rsidRPr="00CF4B57" w14:paraId="735F8762" w14:textId="77777777" w:rsidTr="0018595F">
        <w:tc>
          <w:tcPr>
            <w:tcW w:w="436" w:type="dxa"/>
          </w:tcPr>
          <w:p w14:paraId="14A35166" w14:textId="32B9C21D" w:rsidR="007A4322" w:rsidRPr="00CF4B57" w:rsidRDefault="000B24FE" w:rsidP="007A4322">
            <w:pPr>
              <w:rPr>
                <w:sz w:val="22"/>
                <w:szCs w:val="22"/>
              </w:rPr>
            </w:pPr>
            <w:r w:rsidRPr="00CF4B57">
              <w:rPr>
                <w:sz w:val="22"/>
                <w:szCs w:val="22"/>
              </w:rPr>
              <w:lastRenderedPageBreak/>
              <w:t>26</w:t>
            </w:r>
          </w:p>
        </w:tc>
        <w:tc>
          <w:tcPr>
            <w:tcW w:w="1576" w:type="dxa"/>
          </w:tcPr>
          <w:p w14:paraId="58766961" w14:textId="77777777" w:rsidR="007A4322" w:rsidRPr="00CF4B57" w:rsidRDefault="007A4322" w:rsidP="007A4322">
            <w:pPr>
              <w:rPr>
                <w:sz w:val="22"/>
                <w:szCs w:val="22"/>
              </w:rPr>
            </w:pPr>
            <w:r w:rsidRPr="00CF4B57">
              <w:rPr>
                <w:sz w:val="22"/>
                <w:szCs w:val="22"/>
              </w:rPr>
              <w:fldChar w:fldCharType="begin">
                <w:fldData xml:space="preserve">PEVuZE5vdGU+PENpdGU+PEF1dGhvcj5QZXJlei1BbGNhbGE8L0F1dGhvcj48WWVhcj4yMDEzPC9Z
ZWFyPjxSZWNOdW0+NDI3MTwvUmVjTnVtPjxEaXNwbGF5VGV4dD4oUGVyZXotQWxjYWxhLCBTaWV2
ZXJ0LCBPYmVybWV5ZXIsICZhbXA7IFJlaGVyLCAyMDEzKTwvRGlzcGxheVRleHQ+PHJlY29yZD48
cmVjLW51bWJlcj40MjcxPC9yZWMtbnVtYmVyPjxmb3JlaWduLWtleXM+PGtleSBhcHA9IkVOIiBk
Yi1pZD0iZmY5MndzcDlodDlwMHJlcHdzengyZXZ6MHNzZnMyZncycnd0IiB0aW1lc3RhbXA9IjE1
ODM2NDczODMiPjQyNzE8L2tleT48L2ZvcmVpZ24ta2V5cz48cmVmLXR5cGUgbmFtZT0iSm91cm5h
bCBBcnRpY2xlIj4xNzwvcmVmLXR5cGU+PGNvbnRyaWJ1dG9ycz48YXV0aG9ycz48YXV0aG9yPlBl
cmV6LUFsY2FsYSwgSXJlbmU8L2F1dGhvcj48YXV0aG9yPlNpZXZlcnQsIEx5bm5ldHRlIExlaWR5
PC9hdXRob3I+PGF1dGhvcj5PYmVybWV5ZXIsIENhcmxhIE1ha2hsb3VmPC9hdXRob3I+PGF1dGhv
cj5SZWhlciwgRGF2aWQgU3ZlbjwvYXV0aG9yPjwvYXV0aG9ycz48L2NvbnRyaWJ1dG9ycz48dGl0
bGVzPjx0aXRsZT5Dcm9zcyBjdWx0dXJhbCBhbmFseXNpcyBvZiBmYWN0b3JzIGFzc29jaWF0ZWQg
d2l0aCBhZ2UgYXQgbmF0dXJhbCBtZW5vcGF1c2UgYW1vbmcgTGF0aW4tQW1lcmljYW4gaW1taWdy
YW50cyB0byBNYWRyaWQgYW5kIHRoZWlyIFNwYW5pc2ggbmVpZ2hib3JzPC90aXRsZT48c2Vjb25k
YXJ5LXRpdGxlPkFtZXJpY2FuIGpvdXJuYWwgb2YgaHVtYW4gYmlvbG9neSA6IHRoZSBvZmZpY2lh
bCBqb3VybmFsIG9mIHRoZSBIdW1hbiBCaW9sb2d5IENvdW5jaWw8L3NlY29uZGFyeS10aXRsZT48
L3RpdGxlcz48cGVyaW9kaWNhbD48ZnVsbC10aXRsZT5BbWVyaWNhbiBqb3VybmFsIG9mIGh1bWFu
IGJpb2xvZ3kgOiB0aGUgb2ZmaWNpYWwgam91cm5hbCBvZiB0aGUgSHVtYW4gQmlvbG9neSBDb3Vu
Y2lsPC9mdWxsLXRpdGxlPjwvcGVyaW9kaWNhbD48cGFnZXM+NzgwLTg8L3BhZ2VzPjx2b2x1bWU+
MjU8L3ZvbHVtZT48bnVtYmVyPjY8L251bWJlcj48c2VjdGlvbj5QZXJlei1BbGNhbGEsIElyZW5l
LiBEZXBhcnRtZW50IG9mIFNvY2lvbG9neSBJSSAoSHVtYW4gRWNvbG9neSBhbmQgUG9wdWxhdGlv
biBTdHVkaWVzKSwgVW5pdmVyc2lkYWQgQ29tcGx1dGVuc2UgZGUgTWFkcmlkLCBNYWRyaWQsIFNw
YWluLjwvc2VjdGlvbj48a2V5d29yZHM+PGtleXdvcmQ+QWdlIERpc3RyaWJ1dGlvbjwva2V5d29y
ZD48a2V5d29yZD5Dcm9zcy1DdWx0dXJhbCBDb21wYXJpc29uPC9rZXl3b3JkPjxrZXl3b3JkPkRl
bW9ncmFwaHk8L2tleXdvcmQ+PGtleXdvcmQ+RW1pZ3JhbnRzIGFuZCBJbW1pZ3JhbnRzL3NuIFtT
dGF0aXN0aWNzICZhbXA7IE51bWVyaWNhbCBEYXRhXTwva2V5d29yZD48a2V5d29yZD4qRW1pZ3Jh
bnRzIGFuZCBJbW1pZ3JhbnRzPC9rZXl3b3JkPjxrZXl3b3JkPkZlbWFsZTwva2V5d29yZD48a2V5
d29yZD5IdW1hbnM8L2tleXdvcmQ+PGtleXdvcmQ+TGF0aW4gQW1lcmljYS9laCBbRXRobm9sb2d5
XTwva2V5d29yZD48a2V5d29yZD5MaWZlIFN0eWxlPC9rZXl3b3JkPjxrZXl3b3JkPipNZW5vcGF1
c2UvZWggW0V0aG5vbG9neV08L2tleXdvcmQ+PGtleXdvcmQ+TWlkZGxlIEFnZWQ8L2tleXdvcmQ+
PGtleXdvcmQ+U29jaW9lY29ub21pYyBGYWN0b3JzPC9rZXl3b3JkPjxrZXl3b3JkPlNwYWluPC9r
ZXl3b3JkPjxrZXl3b3JkPlN1cnZleXMgYW5kIFF1ZXN0aW9ubmFpcmVzPC9rZXl3b3JkPjwva2V5
d29yZHM+PGRhdGVzPjx5ZWFyPjIwMTM8L3llYXI+PC9kYXRlcz48cHViLWxvY2F0aW9uPlVuaXRl
ZCBTdGF0ZXM8L3B1Yi1sb2NhdGlvbj48aXNibj4xNTIwLTYzMDAmI3hEOzEwNDItMDUzMzwvaXNi
bj48dXJscz48cmVsYXRlZC11cmxzPjx1cmw+aHR0cDovL292aWRzcC5vdmlkLmNvbS9vdmlkd2Vi
LmNnaT9UPUpTJmFtcDtQQUdFPXJlZmVyZW5jZSZhbXA7RD1tZWQxMCZhbXA7TkVXUz1OJmFtcDtB
Tj0yNDAyMjkxMDwvdXJsPjwvcmVsYXRlZC11cmxzPjwvdXJscz48ZWxlY3Ryb25pYy1yZXNvdXJj
ZS1udW0+aHR0cHM6Ly9keC5kb2kub3JnLzEwLjEwMDIvYWpoYi4yMjQ0NzwvZWxlY3Ryb25pYy1y
ZXNvdXJjZS1udW0+PC9yZWNvcmQ+PC9DaXRlPjwvRW5kTm90ZT4A
</w:fldData>
              </w:fldChar>
            </w:r>
            <w:r w:rsidRPr="00CF4B57">
              <w:rPr>
                <w:sz w:val="22"/>
                <w:szCs w:val="22"/>
              </w:rPr>
              <w:instrText xml:space="preserve"> ADDIN EN.CITE </w:instrText>
            </w:r>
            <w:r w:rsidRPr="00CF4B57">
              <w:rPr>
                <w:sz w:val="22"/>
                <w:szCs w:val="22"/>
              </w:rPr>
              <w:fldChar w:fldCharType="begin">
                <w:fldData xml:space="preserve">PEVuZE5vdGU+PENpdGU+PEF1dGhvcj5QZXJlei1BbGNhbGE8L0F1dGhvcj48WWVhcj4yMDEzPC9Z
ZWFyPjxSZWNOdW0+NDI3MTwvUmVjTnVtPjxEaXNwbGF5VGV4dD4oUGVyZXotQWxjYWxhLCBTaWV2
ZXJ0LCBPYmVybWV5ZXIsICZhbXA7IFJlaGVyLCAyMDEzKTwvRGlzcGxheVRleHQ+PHJlY29yZD48
cmVjLW51bWJlcj40MjcxPC9yZWMtbnVtYmVyPjxmb3JlaWduLWtleXM+PGtleSBhcHA9IkVOIiBk
Yi1pZD0iZmY5MndzcDlodDlwMHJlcHdzengyZXZ6MHNzZnMyZncycnd0IiB0aW1lc3RhbXA9IjE1
ODM2NDczODMiPjQyNzE8L2tleT48L2ZvcmVpZ24ta2V5cz48cmVmLXR5cGUgbmFtZT0iSm91cm5h
bCBBcnRpY2xlIj4xNzwvcmVmLXR5cGU+PGNvbnRyaWJ1dG9ycz48YXV0aG9ycz48YXV0aG9yPlBl
cmV6LUFsY2FsYSwgSXJlbmU8L2F1dGhvcj48YXV0aG9yPlNpZXZlcnQsIEx5bm5ldHRlIExlaWR5
PC9hdXRob3I+PGF1dGhvcj5PYmVybWV5ZXIsIENhcmxhIE1ha2hsb3VmPC9hdXRob3I+PGF1dGhv
cj5SZWhlciwgRGF2aWQgU3ZlbjwvYXV0aG9yPjwvYXV0aG9ycz48L2NvbnRyaWJ1dG9ycz48dGl0
bGVzPjx0aXRsZT5Dcm9zcyBjdWx0dXJhbCBhbmFseXNpcyBvZiBmYWN0b3JzIGFzc29jaWF0ZWQg
d2l0aCBhZ2UgYXQgbmF0dXJhbCBtZW5vcGF1c2UgYW1vbmcgTGF0aW4tQW1lcmljYW4gaW1taWdy
YW50cyB0byBNYWRyaWQgYW5kIHRoZWlyIFNwYW5pc2ggbmVpZ2hib3JzPC90aXRsZT48c2Vjb25k
YXJ5LXRpdGxlPkFtZXJpY2FuIGpvdXJuYWwgb2YgaHVtYW4gYmlvbG9neSA6IHRoZSBvZmZpY2lh
bCBqb3VybmFsIG9mIHRoZSBIdW1hbiBCaW9sb2d5IENvdW5jaWw8L3NlY29uZGFyeS10aXRsZT48
L3RpdGxlcz48cGVyaW9kaWNhbD48ZnVsbC10aXRsZT5BbWVyaWNhbiBqb3VybmFsIG9mIGh1bWFu
IGJpb2xvZ3kgOiB0aGUgb2ZmaWNpYWwgam91cm5hbCBvZiB0aGUgSHVtYW4gQmlvbG9neSBDb3Vu
Y2lsPC9mdWxsLXRpdGxlPjwvcGVyaW9kaWNhbD48cGFnZXM+NzgwLTg8L3BhZ2VzPjx2b2x1bWU+
MjU8L3ZvbHVtZT48bnVtYmVyPjY8L251bWJlcj48c2VjdGlvbj5QZXJlei1BbGNhbGEsIElyZW5l
LiBEZXBhcnRtZW50IG9mIFNvY2lvbG9neSBJSSAoSHVtYW4gRWNvbG9neSBhbmQgUG9wdWxhdGlv
biBTdHVkaWVzKSwgVW5pdmVyc2lkYWQgQ29tcGx1dGVuc2UgZGUgTWFkcmlkLCBNYWRyaWQsIFNw
YWluLjwvc2VjdGlvbj48a2V5d29yZHM+PGtleXdvcmQ+QWdlIERpc3RyaWJ1dGlvbjwva2V5d29y
ZD48a2V5d29yZD5Dcm9zcy1DdWx0dXJhbCBDb21wYXJpc29uPC9rZXl3b3JkPjxrZXl3b3JkPkRl
bW9ncmFwaHk8L2tleXdvcmQ+PGtleXdvcmQ+RW1pZ3JhbnRzIGFuZCBJbW1pZ3JhbnRzL3NuIFtT
dGF0aXN0aWNzICZhbXA7IE51bWVyaWNhbCBEYXRhXTwva2V5d29yZD48a2V5d29yZD4qRW1pZ3Jh
bnRzIGFuZCBJbW1pZ3JhbnRzPC9rZXl3b3JkPjxrZXl3b3JkPkZlbWFsZTwva2V5d29yZD48a2V5
d29yZD5IdW1hbnM8L2tleXdvcmQ+PGtleXdvcmQ+TGF0aW4gQW1lcmljYS9laCBbRXRobm9sb2d5
XTwva2V5d29yZD48a2V5d29yZD5MaWZlIFN0eWxlPC9rZXl3b3JkPjxrZXl3b3JkPipNZW5vcGF1
c2UvZWggW0V0aG5vbG9neV08L2tleXdvcmQ+PGtleXdvcmQ+TWlkZGxlIEFnZWQ8L2tleXdvcmQ+
PGtleXdvcmQ+U29jaW9lY29ub21pYyBGYWN0b3JzPC9rZXl3b3JkPjxrZXl3b3JkPlNwYWluPC9r
ZXl3b3JkPjxrZXl3b3JkPlN1cnZleXMgYW5kIFF1ZXN0aW9ubmFpcmVzPC9rZXl3b3JkPjwva2V5
d29yZHM+PGRhdGVzPjx5ZWFyPjIwMTM8L3llYXI+PC9kYXRlcz48cHViLWxvY2F0aW9uPlVuaXRl
ZCBTdGF0ZXM8L3B1Yi1sb2NhdGlvbj48aXNibj4xNTIwLTYzMDAmI3hEOzEwNDItMDUzMzwvaXNi
bj48dXJscz48cmVsYXRlZC11cmxzPjx1cmw+aHR0cDovL292aWRzcC5vdmlkLmNvbS9vdmlkd2Vi
LmNnaT9UPUpTJmFtcDtQQUdFPXJlZmVyZW5jZSZhbXA7RD1tZWQxMCZhbXA7TkVXUz1OJmFtcDtB
Tj0yNDAyMjkxMDwvdXJsPjwvcmVsYXRlZC11cmxzPjwvdXJscz48ZWxlY3Ryb25pYy1yZXNvdXJj
ZS1udW0+aHR0cHM6Ly9keC5kb2kub3JnLzEwLjEwMDIvYWpoYi4yMjQ0NzwvZWxlY3Ryb25pYy1y
ZXNvdXJjZS1udW0+PC9yZWNvcmQ+PC9DaXRlPjwvRW5kTm90ZT4A
</w:fldData>
              </w:fldChar>
            </w:r>
            <w:r w:rsidRPr="00CF4B57">
              <w:rPr>
                <w:sz w:val="22"/>
                <w:szCs w:val="22"/>
              </w:rPr>
              <w:instrText xml:space="preserve"> ADDIN EN.CITE.DATA </w:instrText>
            </w:r>
            <w:r w:rsidRPr="00CF4B57">
              <w:rPr>
                <w:sz w:val="22"/>
                <w:szCs w:val="22"/>
              </w:rPr>
            </w:r>
            <w:r w:rsidRPr="00CF4B57">
              <w:rPr>
                <w:sz w:val="22"/>
                <w:szCs w:val="22"/>
              </w:rPr>
              <w:fldChar w:fldCharType="end"/>
            </w:r>
            <w:r w:rsidRPr="00CF4B57">
              <w:rPr>
                <w:sz w:val="22"/>
                <w:szCs w:val="22"/>
              </w:rPr>
            </w:r>
            <w:r w:rsidRPr="00CF4B57">
              <w:rPr>
                <w:sz w:val="22"/>
                <w:szCs w:val="22"/>
              </w:rPr>
              <w:fldChar w:fldCharType="separate"/>
            </w:r>
            <w:r w:rsidRPr="00CF4B57">
              <w:rPr>
                <w:noProof/>
                <w:sz w:val="22"/>
                <w:szCs w:val="22"/>
              </w:rPr>
              <w:t>(Perez-Alcala, Sievert, Obermeyer, &amp; Reher, 2013b)</w:t>
            </w:r>
            <w:r w:rsidRPr="00CF4B57">
              <w:rPr>
                <w:sz w:val="22"/>
                <w:szCs w:val="22"/>
              </w:rPr>
              <w:fldChar w:fldCharType="end"/>
            </w:r>
          </w:p>
          <w:p w14:paraId="51B59856" w14:textId="77777777" w:rsidR="007A4322" w:rsidRPr="00CF4B57" w:rsidRDefault="007A4322" w:rsidP="007A4322">
            <w:pPr>
              <w:rPr>
                <w:sz w:val="22"/>
                <w:szCs w:val="22"/>
              </w:rPr>
            </w:pPr>
          </w:p>
        </w:tc>
        <w:tc>
          <w:tcPr>
            <w:tcW w:w="1950" w:type="dxa"/>
          </w:tcPr>
          <w:p w14:paraId="3EA1FCE0" w14:textId="77777777" w:rsidR="007A4322" w:rsidRPr="00CF4B57" w:rsidRDefault="007A4322" w:rsidP="007A4322">
            <w:pPr>
              <w:rPr>
                <w:sz w:val="22"/>
                <w:szCs w:val="22"/>
              </w:rPr>
            </w:pPr>
            <w:r w:rsidRPr="00CF4B57">
              <w:rPr>
                <w:sz w:val="22"/>
                <w:szCs w:val="22"/>
              </w:rPr>
              <w:t>Latin-America women in Madrid, Spain</w:t>
            </w:r>
          </w:p>
        </w:tc>
        <w:tc>
          <w:tcPr>
            <w:tcW w:w="1984" w:type="dxa"/>
          </w:tcPr>
          <w:p w14:paraId="676EEAD9" w14:textId="77777777" w:rsidR="007A4322" w:rsidRPr="00CF4B57" w:rsidRDefault="007A4322" w:rsidP="007A4322">
            <w:pPr>
              <w:rPr>
                <w:sz w:val="22"/>
                <w:szCs w:val="22"/>
              </w:rPr>
            </w:pPr>
            <w:r w:rsidRPr="00CF4B57">
              <w:rPr>
                <w:sz w:val="22"/>
                <w:szCs w:val="22"/>
              </w:rPr>
              <w:t>To examine the determinants of hot flashes and night sweats within immigrant and local populations in Madrid, Spain.</w:t>
            </w:r>
          </w:p>
        </w:tc>
        <w:tc>
          <w:tcPr>
            <w:tcW w:w="2271" w:type="dxa"/>
          </w:tcPr>
          <w:p w14:paraId="5DCDBEED" w14:textId="77777777" w:rsidR="007A4322" w:rsidRPr="00CF4B57" w:rsidRDefault="007A4322" w:rsidP="007A4322">
            <w:pPr>
              <w:rPr>
                <w:sz w:val="22"/>
                <w:szCs w:val="22"/>
              </w:rPr>
            </w:pPr>
            <w:r w:rsidRPr="00CF4B57">
              <w:rPr>
                <w:sz w:val="22"/>
                <w:szCs w:val="22"/>
              </w:rPr>
              <w:t>Quantitative; closed and open ended questions, Questionnaire by face to face interviews</w:t>
            </w:r>
          </w:p>
          <w:p w14:paraId="39227FF6" w14:textId="77777777" w:rsidR="007A4322" w:rsidRPr="00CF4B57" w:rsidRDefault="007A4322" w:rsidP="007A4322">
            <w:pPr>
              <w:rPr>
                <w:sz w:val="22"/>
                <w:szCs w:val="22"/>
              </w:rPr>
            </w:pPr>
          </w:p>
          <w:p w14:paraId="7B93CF7D" w14:textId="77777777" w:rsidR="007A4322" w:rsidRPr="00CF4B57" w:rsidRDefault="007A4322" w:rsidP="007A4322">
            <w:pPr>
              <w:rPr>
                <w:sz w:val="22"/>
                <w:szCs w:val="22"/>
              </w:rPr>
            </w:pPr>
            <w:r w:rsidRPr="00CF4B57">
              <w:rPr>
                <w:sz w:val="22"/>
                <w:szCs w:val="22"/>
              </w:rPr>
              <w:t>Secondary analysis from 2 surveys, the Decisions at Menopause Study in 2002-2003 and Latin-American immigrants to Madrid (2010–2011)</w:t>
            </w:r>
          </w:p>
          <w:p w14:paraId="708BE76B" w14:textId="77777777" w:rsidR="007A4322" w:rsidRPr="00CF4B57" w:rsidRDefault="007A4322" w:rsidP="007A4322">
            <w:pPr>
              <w:rPr>
                <w:sz w:val="22"/>
                <w:szCs w:val="22"/>
              </w:rPr>
            </w:pPr>
          </w:p>
          <w:p w14:paraId="06BFFA74" w14:textId="77777777" w:rsidR="007A4322" w:rsidRPr="00CF4B57" w:rsidRDefault="007A4322" w:rsidP="007A4322">
            <w:pPr>
              <w:rPr>
                <w:sz w:val="22"/>
                <w:szCs w:val="22"/>
              </w:rPr>
            </w:pPr>
            <w:r w:rsidRPr="00CF4B57">
              <w:rPr>
                <w:sz w:val="22"/>
                <w:szCs w:val="22"/>
              </w:rPr>
              <w:t>The Spanish survey was carried out in a randomly selected sample of 300 women aged 45 to 55 years and residing in Madrid, Spain in 2010-2011. The survey was conducted in Madrid in 2002-2003 as part of The Decisions At Menopause Study</w:t>
            </w:r>
          </w:p>
          <w:p w14:paraId="7994948B" w14:textId="77777777" w:rsidR="008254B2" w:rsidRPr="00CF4B57" w:rsidRDefault="008254B2" w:rsidP="007A4322">
            <w:pPr>
              <w:rPr>
                <w:sz w:val="22"/>
                <w:szCs w:val="22"/>
              </w:rPr>
            </w:pPr>
          </w:p>
          <w:p w14:paraId="6A1F0219" w14:textId="5ED15E56" w:rsidR="008254B2" w:rsidRPr="00CF4B57" w:rsidRDefault="008254B2" w:rsidP="007A4322">
            <w:pPr>
              <w:rPr>
                <w:sz w:val="22"/>
                <w:szCs w:val="22"/>
              </w:rPr>
            </w:pPr>
            <w:r w:rsidRPr="00CF4B57">
              <w:rPr>
                <w:sz w:val="22"/>
                <w:szCs w:val="22"/>
              </w:rPr>
              <w:t>This study uses the same participant population as (</w:t>
            </w:r>
            <w:r w:rsidRPr="00CF4B57">
              <w:rPr>
                <w:noProof/>
                <w:sz w:val="22"/>
                <w:szCs w:val="22"/>
              </w:rPr>
              <w:t>Perez-Alcala, Sievert, Obermeyer, &amp; Reher, 2013a</w:t>
            </w:r>
            <w:r w:rsidRPr="00CF4B57">
              <w:rPr>
                <w:sz w:val="22"/>
                <w:szCs w:val="22"/>
              </w:rPr>
              <w:t>)</w:t>
            </w:r>
          </w:p>
        </w:tc>
        <w:tc>
          <w:tcPr>
            <w:tcW w:w="3260" w:type="dxa"/>
          </w:tcPr>
          <w:p w14:paraId="730EB10E" w14:textId="77777777" w:rsidR="00D1170F" w:rsidRPr="00CF4B57" w:rsidRDefault="00D1170F" w:rsidP="00D1170F">
            <w:pPr>
              <w:rPr>
                <w:sz w:val="22"/>
                <w:szCs w:val="22"/>
              </w:rPr>
            </w:pPr>
            <w:r w:rsidRPr="00CF4B57">
              <w:rPr>
                <w:sz w:val="22"/>
                <w:szCs w:val="22"/>
              </w:rPr>
              <w:t>484; Included women aged 45 to 55 years and residing in Madrid,</w:t>
            </w:r>
          </w:p>
          <w:p w14:paraId="15AB5EA6" w14:textId="77777777" w:rsidR="00D1170F" w:rsidRPr="00CF4B57" w:rsidRDefault="00D1170F" w:rsidP="00D1170F">
            <w:pPr>
              <w:rPr>
                <w:sz w:val="22"/>
                <w:szCs w:val="22"/>
              </w:rPr>
            </w:pPr>
            <w:r w:rsidRPr="00CF4B57">
              <w:rPr>
                <w:sz w:val="22"/>
                <w:szCs w:val="22"/>
              </w:rPr>
              <w:t>Spain; Excluded women</w:t>
            </w:r>
          </w:p>
          <w:p w14:paraId="5DB90321" w14:textId="18B30A5C" w:rsidR="007A4322" w:rsidRPr="00CF4B57" w:rsidRDefault="00D1170F" w:rsidP="00D1170F">
            <w:pPr>
              <w:rPr>
                <w:sz w:val="22"/>
                <w:szCs w:val="22"/>
              </w:rPr>
            </w:pPr>
            <w:r w:rsidRPr="00CF4B57">
              <w:rPr>
                <w:sz w:val="22"/>
                <w:szCs w:val="22"/>
              </w:rPr>
              <w:t>with a history of hysterectomy, oophorectomy, or chemotherapy and women currently using hormone therapy</w:t>
            </w:r>
          </w:p>
        </w:tc>
        <w:tc>
          <w:tcPr>
            <w:tcW w:w="2913" w:type="dxa"/>
          </w:tcPr>
          <w:p w14:paraId="1DB9F99C" w14:textId="77777777" w:rsidR="007A4322" w:rsidRPr="00CF4B57" w:rsidRDefault="007A4322" w:rsidP="007A4322">
            <w:pPr>
              <w:rPr>
                <w:sz w:val="22"/>
                <w:szCs w:val="22"/>
              </w:rPr>
            </w:pPr>
            <w:r w:rsidRPr="00CF4B57">
              <w:rPr>
                <w:sz w:val="22"/>
                <w:szCs w:val="22"/>
              </w:rPr>
              <w:t>- Compared with Spanish women, Latin-American women were less likely to report hot flashes after demographic variables and menopause status were controlled for.</w:t>
            </w:r>
          </w:p>
          <w:p w14:paraId="02A98960" w14:textId="77777777" w:rsidR="007A4322" w:rsidRPr="00CF4B57" w:rsidRDefault="007A4322" w:rsidP="007A4322">
            <w:pPr>
              <w:rPr>
                <w:sz w:val="22"/>
                <w:szCs w:val="22"/>
              </w:rPr>
            </w:pPr>
            <w:r w:rsidRPr="00CF4B57">
              <w:rPr>
                <w:sz w:val="22"/>
                <w:szCs w:val="22"/>
              </w:rPr>
              <w:t xml:space="preserve">- The same was not found for night sweats and for both symptoms combined. </w:t>
            </w:r>
          </w:p>
          <w:p w14:paraId="3D07E817" w14:textId="77777777" w:rsidR="007A4322" w:rsidRPr="00CF4B57" w:rsidRDefault="007A4322" w:rsidP="007A4322">
            <w:pPr>
              <w:rPr>
                <w:sz w:val="22"/>
                <w:szCs w:val="22"/>
              </w:rPr>
            </w:pPr>
            <w:r w:rsidRPr="00CF4B57">
              <w:rPr>
                <w:sz w:val="22"/>
                <w:szCs w:val="22"/>
              </w:rPr>
              <w:t>- Determinants of hot flashes differed from determinants of night sweats.</w:t>
            </w:r>
          </w:p>
        </w:tc>
      </w:tr>
      <w:tr w:rsidR="0018595F" w:rsidRPr="00CF4B57" w14:paraId="7B656F8C" w14:textId="77777777" w:rsidTr="0018595F">
        <w:tc>
          <w:tcPr>
            <w:tcW w:w="436" w:type="dxa"/>
          </w:tcPr>
          <w:p w14:paraId="605216A5" w14:textId="5DC67C46" w:rsidR="007A4322" w:rsidRPr="00CF4B57" w:rsidRDefault="000B24FE" w:rsidP="007A4322">
            <w:pPr>
              <w:rPr>
                <w:sz w:val="22"/>
                <w:szCs w:val="22"/>
              </w:rPr>
            </w:pPr>
            <w:r w:rsidRPr="00CF4B57">
              <w:rPr>
                <w:sz w:val="22"/>
                <w:szCs w:val="22"/>
              </w:rPr>
              <w:lastRenderedPageBreak/>
              <w:t>27</w:t>
            </w:r>
          </w:p>
        </w:tc>
        <w:tc>
          <w:tcPr>
            <w:tcW w:w="1576" w:type="dxa"/>
          </w:tcPr>
          <w:p w14:paraId="483B92AE" w14:textId="77777777" w:rsidR="007A4322" w:rsidRPr="00CF4B57" w:rsidRDefault="007A4322" w:rsidP="007A4322">
            <w:pPr>
              <w:rPr>
                <w:sz w:val="22"/>
                <w:szCs w:val="22"/>
              </w:rPr>
            </w:pPr>
            <w:r w:rsidRPr="00CF4B57">
              <w:rPr>
                <w:sz w:val="22"/>
                <w:szCs w:val="22"/>
              </w:rPr>
              <w:fldChar w:fldCharType="begin">
                <w:fldData xml:space="preserve">PEVuZE5vdGU+PENpdGU+PEF1dGhvcj5DaG9pPC9BdXRob3I+PFllYXI+MjAxNDwvWWVhcj48UmVj
TnVtPjQyNDQ8L1JlY051bT48RGlzcGxheVRleHQ+KENob2ksIEt1c2huZXIsIE1pbGwsICZhbXA7
IExhaSwgMjAxNCk8L0Rpc3BsYXlUZXh0PjxyZWNvcmQ+PHJlYy1udW1iZXI+NDI0NDwvcmVjLW51
bWJlcj48Zm9yZWlnbi1rZXlzPjxrZXkgYXBwPSJFTiIgZGItaWQ9ImZmOTJ3c3A5aHQ5cDByZXB3
c3p4MmV2ejBzc2ZzMmZ3MnJ3dCIgdGltZXN0YW1wPSIxNTgzNjQ3MzgzIj40MjQ0PC9rZXk+PC9m
b3JlaWduLWtleXM+PHJlZi10eXBlIG5hbWU9IkpvdXJuYWwgQXJ0aWNsZSI+MTc8L3JlZi10eXBl
Pjxjb250cmlidXRvcnM+PGF1dGhvcnM+PGF1dGhvcj5DaG9pLCBKYWV5b3VuZzwvYXV0aG9yPjxh
dXRob3I+S3VzaG5lciwgS2F5c2kgRS48L2F1dGhvcj48YXV0aG9yPk1pbGwsIEp1ZHk8L2F1dGhv
cj48YXV0aG9yPkxhaSwgRGFuaWVsIFcuIEwuPC9hdXRob3I+PC9hdXRob3JzPjwvY29udHJpYnV0
b3JzPjxhdXRoLWFkZHJlc3M+RmFjdWx0eSBvZiBOdXJzaW5nLCBMZXZlbCAzLCBFZG1vbnRvbiBD
bGluaWMgSGVhbHRoIEFjYWRlbXksIFVuaXZlcnNpdHkgb2YgQWxiZXJ0YSwgMTE0MDUtODcgQXZl
bnVlLCBFZG1vbnRvbiwgQWxiZXJ0YSwgVDZHIDFDOSwgQ2FuYWRhLCBqYWV5b3VuZ0B1YWxiZXJ0
YS5jYS48L2F1dGgtYWRkcmVzcz48dGl0bGVzPjx0aXRsZT5UaGUgZXhwZXJpZW5jZSBvZiBLb3Jl
YW4gaW1taWdyYW50IHdvbWVuIGFkanVzdGluZyB0byBDYW5hZGlhbiBzb2NpZXR5PC90aXRsZT48
c2Vjb25kYXJ5LXRpdGxlPkpvdXJuYWwgb2YgQ3Jvc3MtQ3VsdHVyYWwgR2Vyb250b2xvZ3k8L3Nl
Y29uZGFyeS10aXRsZT48L3RpdGxlcz48cGVyaW9kaWNhbD48ZnVsbC10aXRsZT5Kb3VybmFsIG9m
IENyb3NzLUN1bHR1cmFsIEdlcm9udG9sb2d5PC9mdWxsLXRpdGxlPjwvcGVyaW9kaWNhbD48cGFn
ZXM+Mjc3LTI5NzwvcGFnZXM+PHZvbHVtZT4yOTwvdm9sdW1lPjxudW1iZXI+MzwvbnVtYmVyPjxr
ZXl3b3Jkcz48a2V5d29yZD5BY2N1bHR1cmF0aW9uPC9rZXl3b3JkPjxrZXl3b3JkPkFkYXB0YXRp
b24sIFBzeWNob2xvZ2ljYWw8L2tleXdvcmQ+PGtleXdvcmQ+QXNpYW5zIC0tIFBzeWNob3NvY2lh
bCBGYWN0b3JzPC9rZXl3b3JkPjxrZXl3b3JkPkltbWlncmFudHMgLS0gUHN5Y2hvc29jaWFsIEZh
Y3RvcnM8L2tleXdvcmQ+PGtleXdvcmQ+UXVhbGl0eSBvZiBMaWZlIC0tIFBzeWNob3NvY2lhbCBG
YWN0b3JzPC9rZXl3b3JkPjxrZXl3b3JkPkFnZWQ8L2tleXdvcmQ+PGtleXdvcmQ+QWdlZCwgODAg
YW5kIE92ZXI8L2tleXdvcmQ+PGtleXdvcmQ+Q2FuYWRhPC9rZXl3b3JkPjxrZXl3b3JkPkZlbWFs
ZTwva2V5d29yZD48a2V5d29yZD5IdW1hbjwva2V5d29yZD48a2V5d29yZD5Lb3JlYSAtLSBFdGhu
b2xvZ3k8L2tleXdvcmQ+PGtleXdvcmQ+TWlkZGxlIEFnZTwva2V5d29yZD48a2V5d29yZD5RdWVz
dGlvbm5haXJlczwva2V5d29yZD48a2V5d29yZD5TZXggRmFjdG9yczwva2V5d29yZD48L2tleXdv
cmRzPjxkYXRlcz48eWVhcj4yMDE0PC95ZWFyPjwvZGF0ZXM+PHB1Yi1sb2NhdGlvbj4sICZsdDtC
bGFuayZndDs8L3B1Yi1sb2NhdGlvbj48cHVibGlzaGVyPlNwcmluZ2VyIE5hdHVyZTwvcHVibGlz
aGVyPjxpc2JuPjAxNjktMzgxNjwvaXNibj48YWNjZXNzaW9uLW51bT4xMDM4Mzk5OTcuIExhbmd1
YWdlOiBFbmdsaXNoLiBFbnRyeSBEYXRlOiAyMDE1MDUyMi4gUmV2aXNpb24gRGF0ZTogMjAxNzEx
MDEuIFB1YmxpY2F0aW9uIFR5cGU6IGpvdXJuYWwgYXJ0aWNsZTwvYWNjZXNzaW9uLW51bT48dXJs
cz48cmVsYXRlZC11cmxzPjx1cmw+aHR0cDovL2xpYmFjY2Vzcy5tY21hc3Rlci5jYS9sb2dpbj91
cmw9aHR0cDovL3NlYXJjaC5lYnNjb2hvc3QuY29tL2xvZ2luLmFzcHg/ZGlyZWN0PXRydWUmYW1w
O2RiPWNpbjIwJmFtcDtBTj0xMDM4Mzk5OTcmYW1wO3NpdGU9ZWhvc3QtbGl2ZSZhbXA7c2NvcGU9
c2l0ZTwvdXJsPjwvcmVsYXRlZC11cmxzPjwvdXJscz48ZWxlY3Ryb25pYy1yZXNvdXJjZS1udW0+
MTAuMTAwNy9zMTA4MjMtMDE0LTkyMzUtODwvZWxlY3Ryb25pYy1yZXNvdXJjZS1udW0+PHJlbW90
ZS1kYXRhYmFzZS1uYW1lPmNpbjIwPC9yZW1vdGUtZGF0YWJhc2UtbmFtZT48cmVtb3RlLWRhdGFi
YXNlLXByb3ZpZGVyPkVCU0NPaG9zdDwvcmVtb3RlLWRhdGFiYXNlLXByb3ZpZGVyPjwvcmVjb3Jk
PjwvQ2l0ZT48L0VuZE5vdGU+AG==
</w:fldData>
              </w:fldChar>
            </w:r>
            <w:r w:rsidRPr="00CF4B57">
              <w:rPr>
                <w:sz w:val="22"/>
                <w:szCs w:val="22"/>
              </w:rPr>
              <w:instrText xml:space="preserve"> ADDIN EN.CITE </w:instrText>
            </w:r>
            <w:r w:rsidRPr="00CF4B57">
              <w:rPr>
                <w:sz w:val="22"/>
                <w:szCs w:val="22"/>
              </w:rPr>
              <w:fldChar w:fldCharType="begin">
                <w:fldData xml:space="preserve">PEVuZE5vdGU+PENpdGU+PEF1dGhvcj5DaG9pPC9BdXRob3I+PFllYXI+MjAxNDwvWWVhcj48UmVj
TnVtPjQyNDQ8L1JlY051bT48RGlzcGxheVRleHQ+KENob2ksIEt1c2huZXIsIE1pbGwsICZhbXA7
IExhaSwgMjAxNCk8L0Rpc3BsYXlUZXh0PjxyZWNvcmQ+PHJlYy1udW1iZXI+NDI0NDwvcmVjLW51
bWJlcj48Zm9yZWlnbi1rZXlzPjxrZXkgYXBwPSJFTiIgZGItaWQ9ImZmOTJ3c3A5aHQ5cDByZXB3
c3p4MmV2ejBzc2ZzMmZ3MnJ3dCIgdGltZXN0YW1wPSIxNTgzNjQ3MzgzIj40MjQ0PC9rZXk+PC9m
b3JlaWduLWtleXM+PHJlZi10eXBlIG5hbWU9IkpvdXJuYWwgQXJ0aWNsZSI+MTc8L3JlZi10eXBl
Pjxjb250cmlidXRvcnM+PGF1dGhvcnM+PGF1dGhvcj5DaG9pLCBKYWV5b3VuZzwvYXV0aG9yPjxh
dXRob3I+S3VzaG5lciwgS2F5c2kgRS48L2F1dGhvcj48YXV0aG9yPk1pbGwsIEp1ZHk8L2F1dGhv
cj48YXV0aG9yPkxhaSwgRGFuaWVsIFcuIEwuPC9hdXRob3I+PC9hdXRob3JzPjwvY29udHJpYnV0
b3JzPjxhdXRoLWFkZHJlc3M+RmFjdWx0eSBvZiBOdXJzaW5nLCBMZXZlbCAzLCBFZG1vbnRvbiBD
bGluaWMgSGVhbHRoIEFjYWRlbXksIFVuaXZlcnNpdHkgb2YgQWxiZXJ0YSwgMTE0MDUtODcgQXZl
bnVlLCBFZG1vbnRvbiwgQWxiZXJ0YSwgVDZHIDFDOSwgQ2FuYWRhLCBqYWV5b3VuZ0B1YWxiZXJ0
YS5jYS48L2F1dGgtYWRkcmVzcz48dGl0bGVzPjx0aXRsZT5UaGUgZXhwZXJpZW5jZSBvZiBLb3Jl
YW4gaW1taWdyYW50IHdvbWVuIGFkanVzdGluZyB0byBDYW5hZGlhbiBzb2NpZXR5PC90aXRsZT48
c2Vjb25kYXJ5LXRpdGxlPkpvdXJuYWwgb2YgQ3Jvc3MtQ3VsdHVyYWwgR2Vyb250b2xvZ3k8L3Nl
Y29uZGFyeS10aXRsZT48L3RpdGxlcz48cGVyaW9kaWNhbD48ZnVsbC10aXRsZT5Kb3VybmFsIG9m
IENyb3NzLUN1bHR1cmFsIEdlcm9udG9sb2d5PC9mdWxsLXRpdGxlPjwvcGVyaW9kaWNhbD48cGFn
ZXM+Mjc3LTI5NzwvcGFnZXM+PHZvbHVtZT4yOTwvdm9sdW1lPjxudW1iZXI+MzwvbnVtYmVyPjxr
ZXl3b3Jkcz48a2V5d29yZD5BY2N1bHR1cmF0aW9uPC9rZXl3b3JkPjxrZXl3b3JkPkFkYXB0YXRp
b24sIFBzeWNob2xvZ2ljYWw8L2tleXdvcmQ+PGtleXdvcmQ+QXNpYW5zIC0tIFBzeWNob3NvY2lh
bCBGYWN0b3JzPC9rZXl3b3JkPjxrZXl3b3JkPkltbWlncmFudHMgLS0gUHN5Y2hvc29jaWFsIEZh
Y3RvcnM8L2tleXdvcmQ+PGtleXdvcmQ+UXVhbGl0eSBvZiBMaWZlIC0tIFBzeWNob3NvY2lhbCBG
YWN0b3JzPC9rZXl3b3JkPjxrZXl3b3JkPkFnZWQ8L2tleXdvcmQ+PGtleXdvcmQ+QWdlZCwgODAg
YW5kIE92ZXI8L2tleXdvcmQ+PGtleXdvcmQ+Q2FuYWRhPC9rZXl3b3JkPjxrZXl3b3JkPkZlbWFs
ZTwva2V5d29yZD48a2V5d29yZD5IdW1hbjwva2V5d29yZD48a2V5d29yZD5Lb3JlYSAtLSBFdGhu
b2xvZ3k8L2tleXdvcmQ+PGtleXdvcmQ+TWlkZGxlIEFnZTwva2V5d29yZD48a2V5d29yZD5RdWVz
dGlvbm5haXJlczwva2V5d29yZD48a2V5d29yZD5TZXggRmFjdG9yczwva2V5d29yZD48L2tleXdv
cmRzPjxkYXRlcz48eWVhcj4yMDE0PC95ZWFyPjwvZGF0ZXM+PHB1Yi1sb2NhdGlvbj4sICZsdDtC
bGFuayZndDs8L3B1Yi1sb2NhdGlvbj48cHVibGlzaGVyPlNwcmluZ2VyIE5hdHVyZTwvcHVibGlz
aGVyPjxpc2JuPjAxNjktMzgxNjwvaXNibj48YWNjZXNzaW9uLW51bT4xMDM4Mzk5OTcuIExhbmd1
YWdlOiBFbmdsaXNoLiBFbnRyeSBEYXRlOiAyMDE1MDUyMi4gUmV2aXNpb24gRGF0ZTogMjAxNzEx
MDEuIFB1YmxpY2F0aW9uIFR5cGU6IGpvdXJuYWwgYXJ0aWNsZTwvYWNjZXNzaW9uLW51bT48dXJs
cz48cmVsYXRlZC11cmxzPjx1cmw+aHR0cDovL2xpYmFjY2Vzcy5tY21hc3Rlci5jYS9sb2dpbj91
cmw9aHR0cDovL3NlYXJjaC5lYnNjb2hvc3QuY29tL2xvZ2luLmFzcHg/ZGlyZWN0PXRydWUmYW1w
O2RiPWNpbjIwJmFtcDtBTj0xMDM4Mzk5OTcmYW1wO3NpdGU9ZWhvc3QtbGl2ZSZhbXA7c2NvcGU9
c2l0ZTwvdXJsPjwvcmVsYXRlZC11cmxzPjwvdXJscz48ZWxlY3Ryb25pYy1yZXNvdXJjZS1udW0+
MTAuMTAwNy9zMTA4MjMtMDE0LTkyMzUtODwvZWxlY3Ryb25pYy1yZXNvdXJjZS1udW0+PHJlbW90
ZS1kYXRhYmFzZS1uYW1lPmNpbjIwPC9yZW1vdGUtZGF0YWJhc2UtbmFtZT48cmVtb3RlLWRhdGFi
YXNlLXByb3ZpZGVyPkVCU0NPaG9zdDwvcmVtb3RlLWRhdGFiYXNlLXByb3ZpZGVyPjwvcmVjb3Jk
PjwvQ2l0ZT48L0VuZE5vdGU+AG==
</w:fldData>
              </w:fldChar>
            </w:r>
            <w:r w:rsidRPr="00CF4B57">
              <w:rPr>
                <w:sz w:val="22"/>
                <w:szCs w:val="22"/>
              </w:rPr>
              <w:instrText xml:space="preserve"> ADDIN EN.CITE.DATA </w:instrText>
            </w:r>
            <w:r w:rsidRPr="00CF4B57">
              <w:rPr>
                <w:sz w:val="22"/>
                <w:szCs w:val="22"/>
              </w:rPr>
            </w:r>
            <w:r w:rsidRPr="00CF4B57">
              <w:rPr>
                <w:sz w:val="22"/>
                <w:szCs w:val="22"/>
              </w:rPr>
              <w:fldChar w:fldCharType="end"/>
            </w:r>
            <w:r w:rsidRPr="00CF4B57">
              <w:rPr>
                <w:sz w:val="22"/>
                <w:szCs w:val="22"/>
              </w:rPr>
            </w:r>
            <w:r w:rsidRPr="00CF4B57">
              <w:rPr>
                <w:sz w:val="22"/>
                <w:szCs w:val="22"/>
              </w:rPr>
              <w:fldChar w:fldCharType="separate"/>
            </w:r>
            <w:r w:rsidRPr="00CF4B57">
              <w:rPr>
                <w:noProof/>
                <w:sz w:val="22"/>
                <w:szCs w:val="22"/>
              </w:rPr>
              <w:t>(Choi, Kushner, Mill, &amp; Lai, 2014)</w:t>
            </w:r>
            <w:r w:rsidRPr="00CF4B57">
              <w:rPr>
                <w:sz w:val="22"/>
                <w:szCs w:val="22"/>
              </w:rPr>
              <w:fldChar w:fldCharType="end"/>
            </w:r>
          </w:p>
          <w:p w14:paraId="3076F5C7" w14:textId="77777777" w:rsidR="007A4322" w:rsidRPr="00CF4B57" w:rsidRDefault="007A4322" w:rsidP="007A4322">
            <w:pPr>
              <w:rPr>
                <w:sz w:val="22"/>
                <w:szCs w:val="22"/>
              </w:rPr>
            </w:pPr>
          </w:p>
        </w:tc>
        <w:tc>
          <w:tcPr>
            <w:tcW w:w="1950" w:type="dxa"/>
          </w:tcPr>
          <w:p w14:paraId="5EBFA197" w14:textId="77777777" w:rsidR="007A4322" w:rsidRPr="00CF4B57" w:rsidRDefault="007A4322" w:rsidP="007A4322">
            <w:pPr>
              <w:rPr>
                <w:sz w:val="22"/>
                <w:szCs w:val="22"/>
              </w:rPr>
            </w:pPr>
            <w:r w:rsidRPr="00CF4B57">
              <w:rPr>
                <w:sz w:val="22"/>
                <w:szCs w:val="22"/>
              </w:rPr>
              <w:t>Korean women in Canada</w:t>
            </w:r>
          </w:p>
        </w:tc>
        <w:tc>
          <w:tcPr>
            <w:tcW w:w="1984" w:type="dxa"/>
          </w:tcPr>
          <w:p w14:paraId="78A716F0" w14:textId="77777777" w:rsidR="007A4322" w:rsidRPr="00CF4B57" w:rsidRDefault="007A4322" w:rsidP="007A4322">
            <w:pPr>
              <w:rPr>
                <w:sz w:val="22"/>
                <w:szCs w:val="22"/>
              </w:rPr>
            </w:pPr>
            <w:r w:rsidRPr="00CF4B57">
              <w:rPr>
                <w:sz w:val="22"/>
                <w:szCs w:val="22"/>
              </w:rPr>
              <w:t>To examine midlife and older Korean immigrant women’s experiences following their immigration to Canada</w:t>
            </w:r>
          </w:p>
        </w:tc>
        <w:tc>
          <w:tcPr>
            <w:tcW w:w="2271" w:type="dxa"/>
          </w:tcPr>
          <w:p w14:paraId="3D27E368" w14:textId="77777777" w:rsidR="007A4322" w:rsidRPr="00CF4B57" w:rsidRDefault="007A4322" w:rsidP="007A4322">
            <w:pPr>
              <w:rPr>
                <w:sz w:val="22"/>
                <w:szCs w:val="22"/>
              </w:rPr>
            </w:pPr>
            <w:r w:rsidRPr="00CF4B57">
              <w:rPr>
                <w:sz w:val="22"/>
                <w:szCs w:val="22"/>
              </w:rPr>
              <w:t>Qualitative;</w:t>
            </w:r>
          </w:p>
          <w:p w14:paraId="3E4BEE1D" w14:textId="592D90FF" w:rsidR="007A4322" w:rsidRPr="00CF4B57" w:rsidRDefault="007A4322" w:rsidP="007A4322">
            <w:pPr>
              <w:rPr>
                <w:sz w:val="22"/>
                <w:szCs w:val="22"/>
              </w:rPr>
            </w:pPr>
            <w:r w:rsidRPr="00CF4B57">
              <w:rPr>
                <w:sz w:val="22"/>
                <w:szCs w:val="22"/>
              </w:rPr>
              <w:t>Interview (focused ethnography)</w:t>
            </w:r>
          </w:p>
        </w:tc>
        <w:tc>
          <w:tcPr>
            <w:tcW w:w="3260" w:type="dxa"/>
          </w:tcPr>
          <w:p w14:paraId="01FAA681" w14:textId="77777777" w:rsidR="007A4322" w:rsidRPr="00CF4B57" w:rsidRDefault="007A4322" w:rsidP="007A4322">
            <w:pPr>
              <w:rPr>
                <w:sz w:val="22"/>
                <w:szCs w:val="22"/>
              </w:rPr>
            </w:pPr>
            <w:r w:rsidRPr="00CF4B57">
              <w:rPr>
                <w:sz w:val="22"/>
                <w:szCs w:val="22"/>
              </w:rPr>
              <w:t xml:space="preserve">15; </w:t>
            </w:r>
          </w:p>
          <w:p w14:paraId="2CB148FC" w14:textId="27708D99" w:rsidR="007A4322" w:rsidRPr="00CF4B57" w:rsidRDefault="007A4322" w:rsidP="007A4322">
            <w:pPr>
              <w:rPr>
                <w:sz w:val="22"/>
                <w:szCs w:val="22"/>
              </w:rPr>
            </w:pPr>
            <w:r w:rsidRPr="00CF4B57">
              <w:rPr>
                <w:sz w:val="22"/>
                <w:szCs w:val="22"/>
              </w:rPr>
              <w:t>Recruitment through flyers, contact with church pastors, and cultural broker;</w:t>
            </w:r>
          </w:p>
          <w:p w14:paraId="2849C767" w14:textId="5001E716" w:rsidR="007A4322" w:rsidRPr="00CF4B57" w:rsidRDefault="007A4322" w:rsidP="007A4322">
            <w:pPr>
              <w:rPr>
                <w:sz w:val="22"/>
                <w:szCs w:val="22"/>
              </w:rPr>
            </w:pPr>
            <w:r w:rsidRPr="00CF4B57">
              <w:rPr>
                <w:sz w:val="22"/>
                <w:szCs w:val="22"/>
              </w:rPr>
              <w:t>Included women who emigrated from Korea, permanent resident or Canadian citizen, had been living in Canada for at least 5 years, were 50 years or older at the time of the interview, were living at the study site, were able to understand and speak Korean or English</w:t>
            </w:r>
          </w:p>
        </w:tc>
        <w:tc>
          <w:tcPr>
            <w:tcW w:w="2913" w:type="dxa"/>
          </w:tcPr>
          <w:p w14:paraId="5E1CDD8F" w14:textId="68EDE7B1" w:rsidR="007A4322" w:rsidRPr="00CF4B57" w:rsidRDefault="007A4322" w:rsidP="007A4322">
            <w:pPr>
              <w:rPr>
                <w:sz w:val="22"/>
                <w:szCs w:val="22"/>
              </w:rPr>
            </w:pPr>
            <w:r w:rsidRPr="00CF4B57">
              <w:rPr>
                <w:sz w:val="22"/>
                <w:szCs w:val="22"/>
              </w:rPr>
              <w:t>- In coming to Canada, women focused on caring for their children and often</w:t>
            </w:r>
          </w:p>
          <w:p w14:paraId="46B1DF7C" w14:textId="26348D73" w:rsidR="007A4322" w:rsidRPr="00CF4B57" w:rsidRDefault="007A4322" w:rsidP="007A4322">
            <w:pPr>
              <w:rPr>
                <w:sz w:val="22"/>
                <w:szCs w:val="22"/>
              </w:rPr>
            </w:pPr>
            <w:r w:rsidRPr="00CF4B57">
              <w:rPr>
                <w:sz w:val="22"/>
                <w:szCs w:val="22"/>
              </w:rPr>
              <w:t>sacrificed their personal dreams</w:t>
            </w:r>
          </w:p>
          <w:p w14:paraId="3173792C" w14:textId="22FC5E14" w:rsidR="007A4322" w:rsidRPr="00CF4B57" w:rsidRDefault="007A4322" w:rsidP="007A4322">
            <w:pPr>
              <w:rPr>
                <w:sz w:val="22"/>
                <w:szCs w:val="22"/>
              </w:rPr>
            </w:pPr>
            <w:r w:rsidRPr="00CF4B57">
              <w:rPr>
                <w:sz w:val="22"/>
                <w:szCs w:val="22"/>
              </w:rPr>
              <w:t>- They had to be employed to support their families, and received support from family and government</w:t>
            </w:r>
          </w:p>
          <w:p w14:paraId="35FC5867" w14:textId="77777777" w:rsidR="007A4322" w:rsidRPr="00CF4B57" w:rsidRDefault="007A4322" w:rsidP="007A4322">
            <w:pPr>
              <w:rPr>
                <w:sz w:val="22"/>
                <w:szCs w:val="22"/>
              </w:rPr>
            </w:pPr>
            <w:r w:rsidRPr="00CF4B57">
              <w:rPr>
                <w:sz w:val="22"/>
                <w:szCs w:val="22"/>
              </w:rPr>
              <w:t>- Women participated regularly in a Korean Church and drew on their Christian faith to ease their adjustment. They retained hopes for the future including good health and a better life for their children.</w:t>
            </w:r>
          </w:p>
          <w:p w14:paraId="2CD82739" w14:textId="5FB7A330" w:rsidR="007A4322" w:rsidRPr="00CF4B57" w:rsidRDefault="007A4322" w:rsidP="007A4322">
            <w:pPr>
              <w:rPr>
                <w:sz w:val="22"/>
                <w:szCs w:val="22"/>
              </w:rPr>
            </w:pPr>
            <w:r w:rsidRPr="00CF4B57">
              <w:rPr>
                <w:sz w:val="22"/>
                <w:szCs w:val="22"/>
              </w:rPr>
              <w:t>- Most women indicated that it was difficult to integrate into Canadian society but they never gave up on their adjustment to a new culture</w:t>
            </w:r>
          </w:p>
        </w:tc>
      </w:tr>
      <w:tr w:rsidR="0018595F" w:rsidRPr="00CF4B57" w14:paraId="36BABA8F" w14:textId="77777777" w:rsidTr="0018595F">
        <w:tc>
          <w:tcPr>
            <w:tcW w:w="436" w:type="dxa"/>
          </w:tcPr>
          <w:p w14:paraId="6EB174C6" w14:textId="1CC4675B" w:rsidR="007A4322" w:rsidRPr="00CF4B57" w:rsidRDefault="000B24FE" w:rsidP="007A4322">
            <w:pPr>
              <w:rPr>
                <w:sz w:val="22"/>
                <w:szCs w:val="22"/>
              </w:rPr>
            </w:pPr>
            <w:r w:rsidRPr="00CF4B57">
              <w:rPr>
                <w:sz w:val="22"/>
                <w:szCs w:val="22"/>
              </w:rPr>
              <w:t>28</w:t>
            </w:r>
          </w:p>
        </w:tc>
        <w:tc>
          <w:tcPr>
            <w:tcW w:w="1576" w:type="dxa"/>
          </w:tcPr>
          <w:p w14:paraId="28D9BBC1" w14:textId="77777777" w:rsidR="007A4322" w:rsidRPr="00CF4B57" w:rsidRDefault="007A4322" w:rsidP="007A4322">
            <w:pPr>
              <w:rPr>
                <w:sz w:val="22"/>
                <w:szCs w:val="22"/>
              </w:rPr>
            </w:pPr>
            <w:r w:rsidRPr="00CF4B57">
              <w:rPr>
                <w:sz w:val="22"/>
                <w:szCs w:val="22"/>
              </w:rPr>
              <w:t>(</w:t>
            </w:r>
            <w:proofErr w:type="spellStart"/>
            <w:r w:rsidRPr="00CF4B57">
              <w:rPr>
                <w:sz w:val="22"/>
                <w:szCs w:val="22"/>
              </w:rPr>
              <w:t>Hinrichsen</w:t>
            </w:r>
            <w:proofErr w:type="spellEnd"/>
            <w:r w:rsidRPr="00CF4B57">
              <w:rPr>
                <w:sz w:val="22"/>
                <w:szCs w:val="22"/>
              </w:rPr>
              <w:t xml:space="preserve">, </w:t>
            </w:r>
            <w:proofErr w:type="spellStart"/>
            <w:r w:rsidRPr="00CF4B57">
              <w:rPr>
                <w:sz w:val="22"/>
                <w:szCs w:val="22"/>
              </w:rPr>
              <w:t>Wernecke</w:t>
            </w:r>
            <w:proofErr w:type="spellEnd"/>
            <w:r w:rsidRPr="00CF4B57">
              <w:rPr>
                <w:sz w:val="22"/>
                <w:szCs w:val="22"/>
              </w:rPr>
              <w:t xml:space="preserve">, </w:t>
            </w:r>
            <w:proofErr w:type="spellStart"/>
            <w:r w:rsidRPr="00CF4B57">
              <w:rPr>
                <w:sz w:val="22"/>
                <w:szCs w:val="22"/>
              </w:rPr>
              <w:t>Schalinski</w:t>
            </w:r>
            <w:proofErr w:type="spellEnd"/>
            <w:r w:rsidRPr="00CF4B57">
              <w:rPr>
                <w:sz w:val="22"/>
                <w:szCs w:val="22"/>
              </w:rPr>
              <w:t xml:space="preserve">, </w:t>
            </w:r>
            <w:proofErr w:type="spellStart"/>
            <w:r w:rsidRPr="00CF4B57">
              <w:rPr>
                <w:sz w:val="22"/>
                <w:szCs w:val="22"/>
              </w:rPr>
              <w:t>Borde</w:t>
            </w:r>
            <w:proofErr w:type="spellEnd"/>
            <w:r w:rsidRPr="00CF4B57">
              <w:rPr>
                <w:sz w:val="22"/>
                <w:szCs w:val="22"/>
              </w:rPr>
              <w:t>, &amp; David, 2014)</w:t>
            </w:r>
          </w:p>
        </w:tc>
        <w:tc>
          <w:tcPr>
            <w:tcW w:w="1950" w:type="dxa"/>
          </w:tcPr>
          <w:p w14:paraId="44049D46" w14:textId="77777777" w:rsidR="007A4322" w:rsidRPr="00CF4B57" w:rsidRDefault="007A4322" w:rsidP="007A4322">
            <w:pPr>
              <w:rPr>
                <w:sz w:val="22"/>
                <w:szCs w:val="22"/>
              </w:rPr>
            </w:pPr>
            <w:r w:rsidRPr="00CF4B57">
              <w:rPr>
                <w:sz w:val="22"/>
                <w:szCs w:val="22"/>
              </w:rPr>
              <w:t xml:space="preserve">Chinese women in Germany </w:t>
            </w:r>
          </w:p>
        </w:tc>
        <w:tc>
          <w:tcPr>
            <w:tcW w:w="1984" w:type="dxa"/>
          </w:tcPr>
          <w:p w14:paraId="00126F2F" w14:textId="77777777" w:rsidR="007A4322" w:rsidRPr="00CF4B57" w:rsidRDefault="007A4322" w:rsidP="007A4322">
            <w:pPr>
              <w:rPr>
                <w:sz w:val="22"/>
                <w:szCs w:val="22"/>
              </w:rPr>
            </w:pPr>
            <w:r w:rsidRPr="00CF4B57">
              <w:rPr>
                <w:sz w:val="22"/>
                <w:szCs w:val="22"/>
              </w:rPr>
              <w:t xml:space="preserve">To detail the differences between the occurrence of menopausal symptoms in German women, migrant Chinese women in Germany and Chinese women in their native country. </w:t>
            </w:r>
          </w:p>
          <w:p w14:paraId="5E400F00" w14:textId="77777777" w:rsidR="007A4322" w:rsidRPr="00CF4B57" w:rsidRDefault="007A4322" w:rsidP="007A4322">
            <w:pPr>
              <w:rPr>
                <w:sz w:val="22"/>
                <w:szCs w:val="22"/>
              </w:rPr>
            </w:pPr>
          </w:p>
        </w:tc>
        <w:tc>
          <w:tcPr>
            <w:tcW w:w="2271" w:type="dxa"/>
          </w:tcPr>
          <w:p w14:paraId="5A8C644B" w14:textId="77777777" w:rsidR="007A4322" w:rsidRPr="00CF4B57" w:rsidRDefault="007A4322" w:rsidP="007A4322">
            <w:pPr>
              <w:widowControl/>
              <w:autoSpaceDE w:val="0"/>
              <w:autoSpaceDN w:val="0"/>
              <w:adjustRightInd w:val="0"/>
              <w:rPr>
                <w:rFonts w:eastAsiaTheme="minorHAnsi"/>
                <w:kern w:val="0"/>
                <w:sz w:val="22"/>
                <w:szCs w:val="22"/>
                <w:lang w:eastAsia="en-US"/>
              </w:rPr>
            </w:pPr>
            <w:r w:rsidRPr="00CF4B57">
              <w:rPr>
                <w:sz w:val="22"/>
                <w:szCs w:val="22"/>
              </w:rPr>
              <w:t xml:space="preserve">Quantitative; </w:t>
            </w:r>
            <w:r w:rsidRPr="00CF4B57">
              <w:rPr>
                <w:rFonts w:eastAsiaTheme="minorHAnsi"/>
                <w:kern w:val="0"/>
                <w:sz w:val="22"/>
                <w:szCs w:val="22"/>
                <w:lang w:eastAsia="en-US"/>
              </w:rPr>
              <w:t>set of questionnaires</w:t>
            </w:r>
          </w:p>
          <w:p w14:paraId="56F06AEF" w14:textId="77777777" w:rsidR="007A4322" w:rsidRPr="00CF4B57" w:rsidRDefault="007A4322" w:rsidP="007A4322">
            <w:pPr>
              <w:widowControl/>
              <w:autoSpaceDE w:val="0"/>
              <w:autoSpaceDN w:val="0"/>
              <w:adjustRightInd w:val="0"/>
              <w:rPr>
                <w:rFonts w:eastAsiaTheme="minorHAnsi"/>
                <w:kern w:val="0"/>
                <w:sz w:val="22"/>
                <w:szCs w:val="22"/>
                <w:lang w:eastAsia="en-US"/>
              </w:rPr>
            </w:pPr>
            <w:r w:rsidRPr="00CF4B57">
              <w:rPr>
                <w:rFonts w:eastAsiaTheme="minorHAnsi"/>
                <w:kern w:val="0"/>
                <w:sz w:val="22"/>
                <w:szCs w:val="22"/>
                <w:lang w:eastAsia="en-US"/>
              </w:rPr>
              <w:t>surveying socio-demographic data, use of hormone therapy, migration/ acculturation, MRS II and other areas; cross-sectional studies where the 3 groups of women were surveyed on the topic of menopause and hormone therapy using an evaluated set of questionnaires</w:t>
            </w:r>
          </w:p>
        </w:tc>
        <w:tc>
          <w:tcPr>
            <w:tcW w:w="3260" w:type="dxa"/>
          </w:tcPr>
          <w:p w14:paraId="60433CEC" w14:textId="77777777" w:rsidR="007A4322" w:rsidRPr="00CF4B57" w:rsidRDefault="007A4322" w:rsidP="007A4322">
            <w:pPr>
              <w:rPr>
                <w:sz w:val="22"/>
                <w:szCs w:val="22"/>
              </w:rPr>
            </w:pPr>
            <w:r w:rsidRPr="00CF4B57">
              <w:rPr>
                <w:sz w:val="22"/>
                <w:szCs w:val="22"/>
              </w:rPr>
              <w:t>1000 German women and 852 Asian women;</w:t>
            </w:r>
          </w:p>
          <w:p w14:paraId="0E850B5F" w14:textId="77777777" w:rsidR="007A4322" w:rsidRPr="00CF4B57" w:rsidRDefault="007A4322" w:rsidP="007A4322">
            <w:pPr>
              <w:rPr>
                <w:sz w:val="22"/>
                <w:szCs w:val="22"/>
              </w:rPr>
            </w:pPr>
            <w:r w:rsidRPr="00CF4B57">
              <w:rPr>
                <w:sz w:val="22"/>
                <w:szCs w:val="22"/>
              </w:rPr>
              <w:t xml:space="preserve">Included women were aged 45– 60 years at the time of the survey, nationality (German, Chinese) and place of residence; Excluded women had a hysterectomy, bilateral </w:t>
            </w:r>
            <w:proofErr w:type="spellStart"/>
            <w:r w:rsidRPr="00CF4B57">
              <w:rPr>
                <w:sz w:val="22"/>
                <w:szCs w:val="22"/>
              </w:rPr>
              <w:t>ovariectomy</w:t>
            </w:r>
            <w:proofErr w:type="spellEnd"/>
            <w:r w:rsidRPr="00CF4B57">
              <w:rPr>
                <w:sz w:val="22"/>
                <w:szCs w:val="22"/>
              </w:rPr>
              <w:t xml:space="preserve"> or </w:t>
            </w:r>
            <w:proofErr w:type="spellStart"/>
            <w:r w:rsidRPr="00CF4B57">
              <w:rPr>
                <w:sz w:val="22"/>
                <w:szCs w:val="22"/>
              </w:rPr>
              <w:t>antioestrogen</w:t>
            </w:r>
            <w:proofErr w:type="spellEnd"/>
            <w:r w:rsidRPr="00CF4B57">
              <w:rPr>
                <w:sz w:val="22"/>
                <w:szCs w:val="22"/>
              </w:rPr>
              <w:t xml:space="preserve"> therapy</w:t>
            </w:r>
          </w:p>
        </w:tc>
        <w:tc>
          <w:tcPr>
            <w:tcW w:w="2913" w:type="dxa"/>
          </w:tcPr>
          <w:p w14:paraId="2111E2A0" w14:textId="77777777" w:rsidR="007A4322" w:rsidRPr="00CF4B57" w:rsidRDefault="007A4322" w:rsidP="007A4322">
            <w:pPr>
              <w:rPr>
                <w:sz w:val="22"/>
                <w:szCs w:val="22"/>
              </w:rPr>
            </w:pPr>
            <w:r w:rsidRPr="00CF4B57">
              <w:rPr>
                <w:sz w:val="22"/>
                <w:szCs w:val="22"/>
              </w:rPr>
              <w:t>- The question whether the differences found are solely cultural or migration-related must be examined in further studies.</w:t>
            </w:r>
          </w:p>
          <w:p w14:paraId="462FE6EC" w14:textId="77777777" w:rsidR="007A4322" w:rsidRPr="00CF4B57" w:rsidRDefault="007A4322" w:rsidP="007A4322">
            <w:pPr>
              <w:rPr>
                <w:sz w:val="22"/>
                <w:szCs w:val="22"/>
              </w:rPr>
            </w:pPr>
            <w:r w:rsidRPr="00CF4B57">
              <w:rPr>
                <w:sz w:val="22"/>
                <w:szCs w:val="22"/>
              </w:rPr>
              <w:t>- The special experiences and situation in life of migrant women should be taken into particular account by attending physicians during the care and treatment of women in this phase of life.</w:t>
            </w:r>
          </w:p>
        </w:tc>
      </w:tr>
      <w:tr w:rsidR="0018595F" w:rsidRPr="00CF4B57" w14:paraId="6A292361" w14:textId="77777777" w:rsidTr="0018595F">
        <w:tc>
          <w:tcPr>
            <w:tcW w:w="436" w:type="dxa"/>
          </w:tcPr>
          <w:p w14:paraId="04DB7110" w14:textId="4C96AC5A" w:rsidR="007A4322" w:rsidRPr="00CF4B57" w:rsidRDefault="000B24FE" w:rsidP="007A4322">
            <w:pPr>
              <w:rPr>
                <w:sz w:val="22"/>
                <w:szCs w:val="22"/>
              </w:rPr>
            </w:pPr>
            <w:r w:rsidRPr="00CF4B57">
              <w:rPr>
                <w:sz w:val="22"/>
                <w:szCs w:val="22"/>
              </w:rPr>
              <w:t>29</w:t>
            </w:r>
          </w:p>
        </w:tc>
        <w:tc>
          <w:tcPr>
            <w:tcW w:w="1576" w:type="dxa"/>
          </w:tcPr>
          <w:p w14:paraId="718D1F04" w14:textId="77777777" w:rsidR="007A4322" w:rsidRPr="00CF4B57" w:rsidRDefault="007A4322" w:rsidP="007A4322">
            <w:pPr>
              <w:tabs>
                <w:tab w:val="left" w:pos="2685"/>
              </w:tabs>
              <w:rPr>
                <w:sz w:val="22"/>
                <w:szCs w:val="22"/>
              </w:rPr>
            </w:pPr>
            <w:r w:rsidRPr="00CF4B57">
              <w:rPr>
                <w:sz w:val="22"/>
                <w:szCs w:val="22"/>
              </w:rPr>
              <w:fldChar w:fldCharType="begin"/>
            </w:r>
            <w:r w:rsidRPr="00CF4B57">
              <w:rPr>
                <w:sz w:val="22"/>
                <w:szCs w:val="22"/>
              </w:rPr>
              <w:instrText xml:space="preserve"> ADDIN EN.CITE &lt;EndNote&gt;&lt;Cite&gt;&lt;Author&gt;Chang&lt;/Author&gt;&lt;Year&gt;2015&lt;/Year&gt;&lt;RecNum&gt;4243&lt;/RecNum&gt;&lt;DisplayText&gt;(Chang &amp;amp; Im, 2015)&lt;/DisplayText&gt;&lt;record&gt;&lt;rec-number&gt;4243&lt;/rec-number&gt;&lt;foreign-keys&gt;&lt;key app="EN" db-id="ff92wsp9ht9p0repwszx2evz0ssfs2fw2rwt" timestamp="1583647383"&gt;4243&lt;/key&gt;&lt;/foreign-keys&gt;&lt;ref-type name="Journal Article"&gt;17&lt;/ref-type&gt;&lt;contributors&gt;&lt;authors&gt;&lt;author&gt;Chang, Sun Ju&lt;/author&gt;&lt;author&gt;Im, Eun-Ok&lt;/author&gt;&lt;/authors&gt;&lt;/contributors&gt;&lt;titles&gt;&lt;title&gt;Testing a Theoretical Model of Immigration Transition and Physical Activity&lt;/title&gt;&lt;secondary-title&gt;Research and theory for nursing practice&lt;/secondary-title&gt;&lt;/titles&gt;&lt;periodical&gt;&lt;full-title&gt;Research and theory for nursing practice&lt;/full-title&gt;&lt;/periodical&gt;&lt;pages&gt;177-88&lt;/pages&gt;&lt;volume&gt;29&lt;/volume&gt;&lt;number&gt;3&lt;/number&gt;&lt;keywords&gt;&lt;keyword&gt;Acculturation&lt;/keyword&gt;&lt;keyword&gt;Adult&lt;/keyword&gt;&lt;keyword&gt;*Attitude to Health&lt;/keyword&gt;&lt;keyword&gt;*Emigration and Immigration&lt;/keyword&gt;&lt;keyword&gt;Ethnic Groups&lt;/keyword&gt;&lt;keyword&gt;Female&lt;/keyword&gt;&lt;keyword&gt;*Health Status&lt;/keyword&gt;&lt;keyword&gt;Humans&lt;/keyword&gt;&lt;keyword&gt;Middle Aged&lt;/keyword&gt;&lt;keyword&gt;*Models, Theoretical&lt;/keyword&gt;&lt;keyword&gt;*Motor Activity&lt;/keyword&gt;&lt;keyword&gt;Nursing Research&lt;/keyword&gt;&lt;keyword&gt;United States&lt;/keyword&gt;&lt;keyword&gt;Women&amp;apos;s Health&lt;/keyword&gt;&lt;/keywords&gt;&lt;dates&gt;&lt;year&gt;2015&lt;/year&gt;&lt;/dates&gt;&lt;pub-location&gt;United States&lt;/pub-location&gt;&lt;isbn&gt;1541-6577&lt;/isbn&gt;&lt;urls&gt;&lt;related-urls&gt;&lt;url&gt;http://ovidsp.ovid.com/ovidweb.cgi?T=JS&amp;amp;PAGE=reference&amp;amp;D=med12&amp;amp;NEWS=N&amp;amp;AN=26502554&lt;/url&gt;&lt;/related-urls&gt;&lt;/urls&gt;&lt;/record&gt;&lt;/Cite&gt;&lt;/EndNote&gt;</w:instrText>
            </w:r>
            <w:r w:rsidRPr="00CF4B57">
              <w:rPr>
                <w:sz w:val="22"/>
                <w:szCs w:val="22"/>
              </w:rPr>
              <w:fldChar w:fldCharType="separate"/>
            </w:r>
            <w:r w:rsidRPr="00CF4B57">
              <w:rPr>
                <w:noProof/>
                <w:sz w:val="22"/>
                <w:szCs w:val="22"/>
              </w:rPr>
              <w:t>(Chang &amp; Im, 2015)</w:t>
            </w:r>
            <w:r w:rsidRPr="00CF4B57">
              <w:rPr>
                <w:sz w:val="22"/>
                <w:szCs w:val="22"/>
              </w:rPr>
              <w:fldChar w:fldCharType="end"/>
            </w:r>
          </w:p>
        </w:tc>
        <w:tc>
          <w:tcPr>
            <w:tcW w:w="1950" w:type="dxa"/>
          </w:tcPr>
          <w:p w14:paraId="4DEBE319" w14:textId="1AC66891" w:rsidR="007A4322" w:rsidRPr="00CF4B57" w:rsidRDefault="007A4322" w:rsidP="007A4322">
            <w:pPr>
              <w:rPr>
                <w:sz w:val="22"/>
                <w:szCs w:val="22"/>
              </w:rPr>
            </w:pPr>
            <w:r w:rsidRPr="00CF4B57">
              <w:rPr>
                <w:sz w:val="22"/>
                <w:szCs w:val="22"/>
              </w:rPr>
              <w:t>Hispanic and Asian women in the United States of America</w:t>
            </w:r>
          </w:p>
        </w:tc>
        <w:tc>
          <w:tcPr>
            <w:tcW w:w="1984" w:type="dxa"/>
          </w:tcPr>
          <w:p w14:paraId="6D741FA7" w14:textId="77777777" w:rsidR="007A4322" w:rsidRPr="00CF4B57" w:rsidRDefault="007A4322" w:rsidP="007A4322">
            <w:pPr>
              <w:rPr>
                <w:sz w:val="22"/>
                <w:szCs w:val="22"/>
              </w:rPr>
            </w:pPr>
            <w:r w:rsidRPr="00CF4B57">
              <w:rPr>
                <w:sz w:val="22"/>
                <w:szCs w:val="22"/>
              </w:rPr>
              <w:t xml:space="preserve">To develop a theoretical model to explain the relationships between </w:t>
            </w:r>
            <w:r w:rsidRPr="00CF4B57">
              <w:rPr>
                <w:sz w:val="22"/>
                <w:szCs w:val="22"/>
              </w:rPr>
              <w:lastRenderedPageBreak/>
              <w:t>immigration transition and midlife women’s physical activity and test the relationships among the major variables of the model</w:t>
            </w:r>
          </w:p>
        </w:tc>
        <w:tc>
          <w:tcPr>
            <w:tcW w:w="2271" w:type="dxa"/>
          </w:tcPr>
          <w:p w14:paraId="4B7544C0" w14:textId="77777777" w:rsidR="007A4322" w:rsidRPr="00CF4B57" w:rsidRDefault="007A4322" w:rsidP="007A4322">
            <w:pPr>
              <w:rPr>
                <w:sz w:val="22"/>
                <w:szCs w:val="22"/>
              </w:rPr>
            </w:pPr>
            <w:r w:rsidRPr="00CF4B57">
              <w:rPr>
                <w:sz w:val="22"/>
                <w:szCs w:val="22"/>
              </w:rPr>
              <w:lastRenderedPageBreak/>
              <w:t xml:space="preserve">Quantitative; Questionnaire to answer six questions on sociodemographic characteristics, </w:t>
            </w:r>
            <w:r w:rsidRPr="00CF4B57">
              <w:rPr>
                <w:sz w:val="22"/>
                <w:szCs w:val="22"/>
              </w:rPr>
              <w:lastRenderedPageBreak/>
              <w:t>including</w:t>
            </w:r>
          </w:p>
          <w:p w14:paraId="1AEF4740" w14:textId="38D18B7E" w:rsidR="007A4322" w:rsidRPr="00CF4B57" w:rsidRDefault="007A4322" w:rsidP="007A4322">
            <w:pPr>
              <w:rPr>
                <w:sz w:val="22"/>
                <w:szCs w:val="22"/>
              </w:rPr>
            </w:pPr>
            <w:r w:rsidRPr="00CF4B57">
              <w:rPr>
                <w:sz w:val="22"/>
                <w:szCs w:val="22"/>
              </w:rPr>
              <w:t>age, education, marital status, family income (difficulty in paying for basics such as food, housing, and clothing), number of children, and employment status</w:t>
            </w:r>
          </w:p>
        </w:tc>
        <w:tc>
          <w:tcPr>
            <w:tcW w:w="3260" w:type="dxa"/>
          </w:tcPr>
          <w:p w14:paraId="688D2635" w14:textId="77777777" w:rsidR="007A4322" w:rsidRPr="00CF4B57" w:rsidRDefault="007A4322" w:rsidP="007A4322">
            <w:pPr>
              <w:rPr>
                <w:sz w:val="22"/>
                <w:szCs w:val="22"/>
              </w:rPr>
            </w:pPr>
            <w:r w:rsidRPr="00CF4B57">
              <w:rPr>
                <w:sz w:val="22"/>
                <w:szCs w:val="22"/>
              </w:rPr>
              <w:lastRenderedPageBreak/>
              <w:t>250;</w:t>
            </w:r>
          </w:p>
          <w:p w14:paraId="09FFB5CB" w14:textId="77777777" w:rsidR="007A4322" w:rsidRPr="00CF4B57" w:rsidRDefault="007A4322" w:rsidP="007A4322">
            <w:pPr>
              <w:rPr>
                <w:sz w:val="22"/>
                <w:szCs w:val="22"/>
              </w:rPr>
            </w:pPr>
            <w:r w:rsidRPr="00CF4B57">
              <w:rPr>
                <w:sz w:val="22"/>
                <w:szCs w:val="22"/>
              </w:rPr>
              <w:t>From a secondary analysis with data from 127 Hispanic</w:t>
            </w:r>
          </w:p>
          <w:p w14:paraId="0FCAE4D8" w14:textId="04B23DF1" w:rsidR="007A4322" w:rsidRPr="00CF4B57" w:rsidRDefault="007A4322" w:rsidP="007A4322">
            <w:pPr>
              <w:rPr>
                <w:sz w:val="22"/>
                <w:szCs w:val="22"/>
              </w:rPr>
            </w:pPr>
            <w:r w:rsidRPr="00CF4B57">
              <w:rPr>
                <w:sz w:val="22"/>
                <w:szCs w:val="22"/>
              </w:rPr>
              <w:t xml:space="preserve">women and 123 non-Hispanic Asian women in a national </w:t>
            </w:r>
            <w:r w:rsidRPr="00CF4B57">
              <w:rPr>
                <w:sz w:val="22"/>
                <w:szCs w:val="22"/>
              </w:rPr>
              <w:lastRenderedPageBreak/>
              <w:t>Internet study; Included women aged 40-60 years</w:t>
            </w:r>
          </w:p>
          <w:p w14:paraId="75B9F6BA" w14:textId="77777777" w:rsidR="007A4322" w:rsidRPr="00CF4B57" w:rsidRDefault="007A4322" w:rsidP="007A4322">
            <w:pPr>
              <w:rPr>
                <w:sz w:val="22"/>
                <w:szCs w:val="22"/>
              </w:rPr>
            </w:pPr>
          </w:p>
          <w:p w14:paraId="7A3B299D" w14:textId="77777777" w:rsidR="007A4322" w:rsidRPr="00CF4B57" w:rsidRDefault="007A4322" w:rsidP="007A4322">
            <w:pPr>
              <w:rPr>
                <w:sz w:val="22"/>
                <w:szCs w:val="22"/>
              </w:rPr>
            </w:pPr>
          </w:p>
        </w:tc>
        <w:tc>
          <w:tcPr>
            <w:tcW w:w="2913" w:type="dxa"/>
          </w:tcPr>
          <w:p w14:paraId="4AB8698A" w14:textId="77777777" w:rsidR="007A4322" w:rsidRPr="00CF4B57" w:rsidRDefault="007A4322" w:rsidP="007A4322">
            <w:pPr>
              <w:rPr>
                <w:sz w:val="22"/>
                <w:szCs w:val="22"/>
              </w:rPr>
            </w:pPr>
            <w:r w:rsidRPr="00CF4B57">
              <w:rPr>
                <w:sz w:val="22"/>
                <w:szCs w:val="22"/>
              </w:rPr>
              <w:lastRenderedPageBreak/>
              <w:t>- Immigration transition can play an essential role in influencing health behaviors of immigrant populations in USA</w:t>
            </w:r>
          </w:p>
          <w:p w14:paraId="1FB5B691" w14:textId="16586E3E" w:rsidR="007A4322" w:rsidRPr="00CF4B57" w:rsidRDefault="007A4322" w:rsidP="007A4322">
            <w:pPr>
              <w:rPr>
                <w:sz w:val="22"/>
                <w:szCs w:val="22"/>
              </w:rPr>
            </w:pPr>
            <w:r w:rsidRPr="00CF4B57">
              <w:rPr>
                <w:sz w:val="22"/>
                <w:szCs w:val="22"/>
              </w:rPr>
              <w:lastRenderedPageBreak/>
              <w:t>- The non-Hispanic theoretical model can be widely used in nursing practice and research that focus on immigrant women and their health behaviors</w:t>
            </w:r>
          </w:p>
          <w:p w14:paraId="3A2A75CB" w14:textId="77777777" w:rsidR="007A4322" w:rsidRPr="00CF4B57" w:rsidRDefault="007A4322" w:rsidP="007A4322">
            <w:pPr>
              <w:rPr>
                <w:sz w:val="22"/>
                <w:szCs w:val="22"/>
              </w:rPr>
            </w:pPr>
            <w:r w:rsidRPr="00CF4B57">
              <w:rPr>
                <w:sz w:val="22"/>
                <w:szCs w:val="22"/>
              </w:rPr>
              <w:t>- Health care providers need to consider the influences of immigration transition to promote immigrant women’s physical activity</w:t>
            </w:r>
          </w:p>
          <w:p w14:paraId="19298D94" w14:textId="25C328E9" w:rsidR="007A4322" w:rsidRPr="00CF4B57" w:rsidRDefault="007A4322" w:rsidP="007A4322">
            <w:pPr>
              <w:rPr>
                <w:sz w:val="22"/>
                <w:szCs w:val="22"/>
              </w:rPr>
            </w:pPr>
            <w:r w:rsidRPr="00CF4B57">
              <w:rPr>
                <w:sz w:val="22"/>
                <w:szCs w:val="22"/>
              </w:rPr>
              <w:t>- Because Non-Hispanic Asian women born outside the United States may be affected by their culture of origin, they might be more physically inactive than their U.S.-born counterparts</w:t>
            </w:r>
          </w:p>
        </w:tc>
      </w:tr>
      <w:tr w:rsidR="0018595F" w:rsidRPr="00CF4B57" w14:paraId="4EB62DB5" w14:textId="77777777" w:rsidTr="0018595F">
        <w:tc>
          <w:tcPr>
            <w:tcW w:w="436" w:type="dxa"/>
          </w:tcPr>
          <w:p w14:paraId="49C23737" w14:textId="13407B18" w:rsidR="007A4322" w:rsidRPr="00CF4B57" w:rsidRDefault="000B24FE" w:rsidP="007A4322">
            <w:pPr>
              <w:rPr>
                <w:sz w:val="22"/>
                <w:szCs w:val="22"/>
              </w:rPr>
            </w:pPr>
            <w:r w:rsidRPr="00CF4B57">
              <w:rPr>
                <w:sz w:val="22"/>
                <w:szCs w:val="22"/>
              </w:rPr>
              <w:lastRenderedPageBreak/>
              <w:t>30</w:t>
            </w:r>
          </w:p>
        </w:tc>
        <w:tc>
          <w:tcPr>
            <w:tcW w:w="1576" w:type="dxa"/>
          </w:tcPr>
          <w:p w14:paraId="3ACD2554" w14:textId="77777777" w:rsidR="007A4322" w:rsidRPr="00CF4B57" w:rsidRDefault="007A4322" w:rsidP="007A4322">
            <w:pPr>
              <w:rPr>
                <w:sz w:val="22"/>
                <w:szCs w:val="22"/>
              </w:rPr>
            </w:pPr>
            <w:r w:rsidRPr="00CF4B57">
              <w:rPr>
                <w:sz w:val="22"/>
                <w:szCs w:val="22"/>
              </w:rPr>
              <w:t>(</w:t>
            </w:r>
            <w:proofErr w:type="spellStart"/>
            <w:r w:rsidRPr="00CF4B57">
              <w:rPr>
                <w:noProof/>
                <w:sz w:val="22"/>
                <w:szCs w:val="22"/>
              </w:rPr>
              <w:t>Im</w:t>
            </w:r>
            <w:proofErr w:type="spellEnd"/>
            <w:r w:rsidRPr="00CF4B57">
              <w:rPr>
                <w:noProof/>
                <w:sz w:val="22"/>
                <w:szCs w:val="22"/>
              </w:rPr>
              <w:t>, Chang, Chee, Chee, &amp; Mao, 2015)</w:t>
            </w:r>
          </w:p>
        </w:tc>
        <w:tc>
          <w:tcPr>
            <w:tcW w:w="1950" w:type="dxa"/>
          </w:tcPr>
          <w:p w14:paraId="6B1DD404" w14:textId="07E13C44" w:rsidR="007A4322" w:rsidRPr="00CF4B57" w:rsidRDefault="007A4322" w:rsidP="007A4322">
            <w:pPr>
              <w:rPr>
                <w:sz w:val="22"/>
                <w:szCs w:val="22"/>
              </w:rPr>
            </w:pPr>
            <w:r w:rsidRPr="00CF4B57">
              <w:rPr>
                <w:sz w:val="22"/>
                <w:szCs w:val="22"/>
              </w:rPr>
              <w:t>Hispanic, Non-Hispanic Asian, Non-Hispanic African American, Non-Hispanic White in the United States of America</w:t>
            </w:r>
          </w:p>
        </w:tc>
        <w:tc>
          <w:tcPr>
            <w:tcW w:w="1984" w:type="dxa"/>
          </w:tcPr>
          <w:p w14:paraId="725B88BF" w14:textId="77777777" w:rsidR="007A4322" w:rsidRPr="00CF4B57" w:rsidRDefault="007A4322" w:rsidP="007A4322">
            <w:pPr>
              <w:rPr>
                <w:sz w:val="22"/>
                <w:szCs w:val="22"/>
              </w:rPr>
            </w:pPr>
            <w:r w:rsidRPr="00CF4B57">
              <w:rPr>
                <w:sz w:val="22"/>
                <w:szCs w:val="22"/>
              </w:rPr>
              <w:t>To explore the relationships between immigration transition and depressive symptoms among 1,054 midlife women in the United States</w:t>
            </w:r>
          </w:p>
        </w:tc>
        <w:tc>
          <w:tcPr>
            <w:tcW w:w="2271" w:type="dxa"/>
          </w:tcPr>
          <w:p w14:paraId="3C9A0BC9" w14:textId="231B3551" w:rsidR="007A4322" w:rsidRPr="00CF4B57" w:rsidRDefault="007A4322" w:rsidP="007A4322">
            <w:pPr>
              <w:rPr>
                <w:sz w:val="22"/>
                <w:szCs w:val="22"/>
              </w:rPr>
            </w:pPr>
            <w:r w:rsidRPr="00CF4B57">
              <w:rPr>
                <w:sz w:val="22"/>
                <w:szCs w:val="22"/>
              </w:rPr>
              <w:t>Quantitative;</w:t>
            </w:r>
          </w:p>
          <w:p w14:paraId="7CC2F65B" w14:textId="77777777" w:rsidR="007A4322" w:rsidRPr="00CF4B57" w:rsidRDefault="007A4322" w:rsidP="007A4322">
            <w:pPr>
              <w:rPr>
                <w:sz w:val="22"/>
                <w:szCs w:val="22"/>
              </w:rPr>
            </w:pPr>
            <w:r w:rsidRPr="00CF4B57">
              <w:rPr>
                <w:sz w:val="22"/>
                <w:szCs w:val="22"/>
              </w:rPr>
              <w:t>Questions on background characteristics and immigration transition and the Depression Index for Midlife Women were used to collect the data.</w:t>
            </w:r>
          </w:p>
        </w:tc>
        <w:tc>
          <w:tcPr>
            <w:tcW w:w="3260" w:type="dxa"/>
          </w:tcPr>
          <w:p w14:paraId="027DBF5F" w14:textId="77777777" w:rsidR="007A4322" w:rsidRPr="00CF4B57" w:rsidRDefault="007A4322" w:rsidP="007A4322">
            <w:pPr>
              <w:rPr>
                <w:sz w:val="22"/>
                <w:szCs w:val="22"/>
              </w:rPr>
            </w:pPr>
            <w:r w:rsidRPr="00CF4B57">
              <w:rPr>
                <w:sz w:val="22"/>
                <w:szCs w:val="22"/>
              </w:rPr>
              <w:t>1054 (316 Non-Hispanic Whites, 255</w:t>
            </w:r>
          </w:p>
          <w:p w14:paraId="2D235B88" w14:textId="77777777" w:rsidR="007A4322" w:rsidRPr="00CF4B57" w:rsidRDefault="007A4322" w:rsidP="007A4322">
            <w:pPr>
              <w:rPr>
                <w:sz w:val="22"/>
                <w:szCs w:val="22"/>
              </w:rPr>
            </w:pPr>
            <w:r w:rsidRPr="00CF4B57">
              <w:rPr>
                <w:sz w:val="22"/>
                <w:szCs w:val="22"/>
              </w:rPr>
              <w:t>Hispanics, 250 Non-Hispanic African Americans, and 233 Non-Hispanic Asians); Secondary analysis from two National Internet survey studies that were collected from 2005 to 2013; Included women were midlife women aged 40 to 60 years, literate in English, and reported their ethnic identity as Hispanic, Non-Hispanic Asian, Non-Hispanic African American, or Non-Hispanic White</w:t>
            </w:r>
          </w:p>
          <w:p w14:paraId="578A4EF2" w14:textId="17611560" w:rsidR="007A4322" w:rsidRPr="00CF4B57" w:rsidRDefault="007A4322" w:rsidP="007A4322">
            <w:pPr>
              <w:rPr>
                <w:sz w:val="22"/>
                <w:szCs w:val="22"/>
              </w:rPr>
            </w:pPr>
          </w:p>
        </w:tc>
        <w:tc>
          <w:tcPr>
            <w:tcW w:w="2913" w:type="dxa"/>
          </w:tcPr>
          <w:p w14:paraId="68F28D68" w14:textId="748F237B" w:rsidR="007A4322" w:rsidRPr="00CF4B57" w:rsidRDefault="007A4322" w:rsidP="007A4322">
            <w:pPr>
              <w:rPr>
                <w:sz w:val="22"/>
                <w:szCs w:val="22"/>
              </w:rPr>
            </w:pPr>
            <w:r w:rsidRPr="00CF4B57">
              <w:rPr>
                <w:sz w:val="22"/>
                <w:szCs w:val="22"/>
              </w:rPr>
              <w:t>- Immigrants are more likely to be healthy and resilient and willing and able to respond to possible health hazards due to migration</w:t>
            </w:r>
          </w:p>
          <w:p w14:paraId="672DE33B" w14:textId="34B3989D" w:rsidR="007A4322" w:rsidRPr="00CF4B57" w:rsidRDefault="007A4322" w:rsidP="007A4322">
            <w:pPr>
              <w:rPr>
                <w:sz w:val="22"/>
                <w:szCs w:val="22"/>
              </w:rPr>
            </w:pPr>
            <w:r w:rsidRPr="00CF4B57">
              <w:rPr>
                <w:sz w:val="22"/>
                <w:szCs w:val="22"/>
              </w:rPr>
              <w:t>- Immigrants reported lower numbers of symptoms and less severe symptoms than nonimmigrants</w:t>
            </w:r>
          </w:p>
          <w:p w14:paraId="70036E95" w14:textId="017005C9" w:rsidR="007A4322" w:rsidRPr="00CF4B57" w:rsidRDefault="007A4322" w:rsidP="007A4322">
            <w:pPr>
              <w:rPr>
                <w:sz w:val="22"/>
                <w:szCs w:val="22"/>
              </w:rPr>
            </w:pPr>
            <w:r w:rsidRPr="00CF4B57">
              <w:rPr>
                <w:sz w:val="22"/>
                <w:szCs w:val="22"/>
              </w:rPr>
              <w:t>- Health care providers need to consider that self-reported racial/ethnic identity would be a better predictor of ethnic minority midlife women’s depressive symptoms than immigration status in development of</w:t>
            </w:r>
            <w:r w:rsidR="006A1F1B">
              <w:rPr>
                <w:sz w:val="22"/>
                <w:szCs w:val="22"/>
              </w:rPr>
              <w:t xml:space="preserve"> </w:t>
            </w:r>
            <w:r w:rsidRPr="00CF4B57">
              <w:rPr>
                <w:sz w:val="22"/>
                <w:szCs w:val="22"/>
              </w:rPr>
              <w:t>their mental health interventions for the population.</w:t>
            </w:r>
          </w:p>
        </w:tc>
      </w:tr>
      <w:tr w:rsidR="0018595F" w:rsidRPr="00CF4B57" w14:paraId="62A42400" w14:textId="77777777" w:rsidTr="0018595F">
        <w:tc>
          <w:tcPr>
            <w:tcW w:w="436" w:type="dxa"/>
          </w:tcPr>
          <w:p w14:paraId="4B514866" w14:textId="5B6F1F8A" w:rsidR="007A4322" w:rsidRPr="00CF4B57" w:rsidRDefault="000B24FE" w:rsidP="007A4322">
            <w:pPr>
              <w:rPr>
                <w:sz w:val="22"/>
                <w:szCs w:val="22"/>
              </w:rPr>
            </w:pPr>
            <w:r w:rsidRPr="00CF4B57">
              <w:rPr>
                <w:sz w:val="22"/>
                <w:szCs w:val="22"/>
              </w:rPr>
              <w:t>31</w:t>
            </w:r>
          </w:p>
        </w:tc>
        <w:tc>
          <w:tcPr>
            <w:tcW w:w="1576" w:type="dxa"/>
          </w:tcPr>
          <w:p w14:paraId="08535756" w14:textId="77777777" w:rsidR="007A4322" w:rsidRPr="00CF4B57" w:rsidRDefault="007A4322" w:rsidP="007A4322">
            <w:pPr>
              <w:rPr>
                <w:sz w:val="22"/>
                <w:szCs w:val="22"/>
              </w:rPr>
            </w:pPr>
            <w:r w:rsidRPr="00CF4B57">
              <w:rPr>
                <w:sz w:val="22"/>
                <w:szCs w:val="22"/>
              </w:rPr>
              <w:fldChar w:fldCharType="begin">
                <w:fldData xml:space="preserve">PEVuZE5vdGU+PENpdGU+PEF1dGhvcj5MZWU8L0F1dGhvcj48WWVhcj4yMDE1PC9ZZWFyPjxSZWNO
dW0+NDI2MTwvUmVjTnVtPjxEaXNwbGF5VGV4dD4oTGVlLCBXaWxidXIsIENoYWUsIExlZSwgJmFt
cDsgTGVlLCAyMDE1KTwvRGlzcGxheVRleHQ+PHJlY29yZD48cmVjLW51bWJlcj40MjYxPC9yZWMt
bnVtYmVyPjxmb3JlaWduLWtleXM+PGtleSBhcHA9IkVOIiBkYi1pZD0iZmY5MndzcDlodDlwMHJl
cHdzengyZXZ6MHNzZnMyZncycnd0IiB0aW1lc3RhbXA9IjE1ODM2NDczODMiPjQyNjE8L2tleT48
L2ZvcmVpZ24ta2V5cz48cmVmLXR5cGUgbmFtZT0iSm91cm5hbCBBcnRpY2xlIj4xNzwvcmVmLXR5
cGU+PGNvbnRyaWJ1dG9ycz48YXV0aG9ycz48YXV0aG9yPkxlZSwgSHllb25reWVvbmc8L2F1dGhv
cj48YXV0aG9yPldpbGJ1ciwgSm9FbGxlbjwvYXV0aG9yPjxhdXRob3I+Q2hhZSwgRHVja2hlZTwv
YXV0aG9yPjxhdXRob3I+TGVlLCBLeW9uZ2V1bjwvYXV0aG9yPjxhdXRob3I+TGVlLCBNZWVuaHll
PC9hdXRob3I+PC9hdXRob3JzPjxzZWNvbmRhcnktYXV0aG9ycz48YXV0aG9yPkFkYW1zLCBBbmRl
cnNlbiBCZWx6YSBDYXBlcmNoaW9uZSBDYXBlcmNoaW9uZSBDaG9pIENvc3RhIERhbmllbCBFdmVu
c29uIEV5bGVyIEZsZXVyeSBGbGV1cnkgSGVhdG9uIEhlZXNjaCBIc2llaCBJbSBKbyBLYWV3dGh1
bW1hbnVrdWwgS2VsbGVyIEtpbSBLaW0gS29ya2lha2FuZ2FzIExhd3RvbiBMZWUgTGkgTHUgTWNM
ZW9yeSBQYXVsaHVzIFBlbnRlY29zdCBSaWNoYXJkIFdhbGNvdHQtTWNRdWlnZyBXYWxsYWNlIFdl
bGNoIFlhbmc8L2F1dGhvcj48L3NlY29uZGFyeS1hdXRob3JzPjwvY29udHJpYnV0b3JzPjxhdXRo
LWFkZHJlc3M+Q2hhZSwgRHVja2hlZTogTnVyc2luZyBQb2xpY3kgUmVzZWFyY2ggSW5zdGl0dXRl
LCBZb25zZWkgVW5pdmVyc2l0eSBDb2xsZWdlIG9mIE51cnNpbmcsIDUwIFlvbnNlaS1SbywgU2Vv
ZGFlbXVuLWd1LCBTZW91bCwgUmVwdWJsaWMgb2YgS29yZWEsIDEyMC03NDksIGRoZWVjaGFlQGdt
YWlsLmNvbSYjeEQ7Q2hhZSwgRHVja2hlZTogZGhlZWNoYWVAZ21haWwuY29tPC9hdXRoLWFkZHJl
c3M+PHRpdGxlcz48dGl0bGU+QmFycmllcnMgdG8gcGVyZm9ybWluZyBzdHJldGNoaW5nIGV4ZXJj
aXNlcyBhbW9uZyBLb3JlYW4tQ2hpbmVzZSBmZW1hbGUgbWlncmFudCB3b3JrZXJzIGluIEtvcmVh
PC90aXRsZT48c2Vjb25kYXJ5LXRpdGxlPlB1YmxpYyBIZWFsdGggTnVyc2luZzwvc2Vjb25kYXJ5
LXRpdGxlPjwvdGl0bGVzPjxwZXJpb2RpY2FsPjxmdWxsLXRpdGxlPlB1YmxpYyBIZWFsdGggTnVy
c2luZzwvZnVsbC10aXRsZT48L3BlcmlvZGljYWw+PHBhZ2VzPjExMi0xMjE8L3BhZ2VzPjx2b2x1
bWU+MzI8L3ZvbHVtZT48bnVtYmVyPjI8L251bWJlcj48a2V5d29yZHM+PGtleXdvcmQ+KkV4ZXJj
aXNlPC9rZXl3b3JkPjxrZXl3b3JkPipJbW1pZ3JhdGlvbjwva2V5d29yZD48a2V5d29yZD4qU291
dGggQXNpYW4gQ3VsdHVyYWwgR3JvdXBzPC9rZXl3b3JkPjxrZXl3b3JkPipXb3JraW5nIENvbmRp
dGlvbnM8L2tleXdvcmQ+PGtleXdvcmQ+SHVtYW4gRmVtYWxlczwva2V5d29yZD48a2V5d29yZD5J
bnRlcnZlbnRpb248L2tleXdvcmQ+PC9rZXl3b3Jkcz48ZGF0ZXM+PHllYXI+MjAxNTwveWVhcj48
L2RhdGVzPjxwdWItbG9jYXRpb24+VW5pdGVkIEtpbmdkb208L3B1Yi1sb2NhdGlvbj48cHVibGlz
aGVyPldpbGV5LUJsYWNrd2VsbCBQdWJsaXNoaW5nIEx0ZC4mI3hEO1VuaXRlZCBLaW5nZG9tPC9w
dWJsaXNoZXI+PGlzYm4+MDczNy0xMjA5PC9pc2JuPjx3b3JrLXR5cGU+SGVhbHRoIFBzeWNob2xv
Z3kgJmFtcDsgTWVkaWNpbmUgMzM2MDwvd29yay10eXBlPjx1cmxzPjxyZWxhdGVkLXVybHM+PHVy
bD5odHRwOi8vb3ZpZHNwLm92aWQuY29tL292aWR3ZWIuY2dpP1Q9SlMmYW1wO1BBR0U9cmVmZXJl
bmNlJmFtcDtEPXBzeWMxMiZhbXA7TkVXUz1OJmFtcDtBTj0yMDE1LTEzNDU2LTAwNDwvdXJsPjwv
cmVsYXRlZC11cmxzPjwvdXJscz48ZWxlY3Ryb25pYy1yZXNvdXJjZS1udW0+aHR0cDovL2R4LmRv
aS5vcmcvMTAuMTExMS9waG4uMTIxMDU8L2VsZWN0cm9uaWMtcmVzb3VyY2UtbnVtPjwvcmVjb3Jk
PjwvQ2l0ZT48L0VuZE5vdGU+AG==
</w:fldData>
              </w:fldChar>
            </w:r>
            <w:r w:rsidRPr="00CF4B57">
              <w:rPr>
                <w:sz w:val="22"/>
                <w:szCs w:val="22"/>
              </w:rPr>
              <w:instrText xml:space="preserve"> ADDIN EN.CITE </w:instrText>
            </w:r>
            <w:r w:rsidRPr="00CF4B57">
              <w:rPr>
                <w:sz w:val="22"/>
                <w:szCs w:val="22"/>
              </w:rPr>
              <w:fldChar w:fldCharType="begin">
                <w:fldData xml:space="preserve">PEVuZE5vdGU+PENpdGU+PEF1dGhvcj5MZWU8L0F1dGhvcj48WWVhcj4yMDE1PC9ZZWFyPjxSZWNO
dW0+NDI2MTwvUmVjTnVtPjxEaXNwbGF5VGV4dD4oTGVlLCBXaWxidXIsIENoYWUsIExlZSwgJmFt
cDsgTGVlLCAyMDE1KTwvRGlzcGxheVRleHQ+PHJlY29yZD48cmVjLW51bWJlcj40MjYxPC9yZWMt
bnVtYmVyPjxmb3JlaWduLWtleXM+PGtleSBhcHA9IkVOIiBkYi1pZD0iZmY5MndzcDlodDlwMHJl
cHdzengyZXZ6MHNzZnMyZncycnd0IiB0aW1lc3RhbXA9IjE1ODM2NDczODMiPjQyNjE8L2tleT48
L2ZvcmVpZ24ta2V5cz48cmVmLXR5cGUgbmFtZT0iSm91cm5hbCBBcnRpY2xlIj4xNzwvcmVmLXR5
cGU+PGNvbnRyaWJ1dG9ycz48YXV0aG9ycz48YXV0aG9yPkxlZSwgSHllb25reWVvbmc8L2F1dGhv
cj48YXV0aG9yPldpbGJ1ciwgSm9FbGxlbjwvYXV0aG9yPjxhdXRob3I+Q2hhZSwgRHVja2hlZTwv
YXV0aG9yPjxhdXRob3I+TGVlLCBLeW9uZ2V1bjwvYXV0aG9yPjxhdXRob3I+TGVlLCBNZWVuaHll
PC9hdXRob3I+PC9hdXRob3JzPjxzZWNvbmRhcnktYXV0aG9ycz48YXV0aG9yPkFkYW1zLCBBbmRl
cnNlbiBCZWx6YSBDYXBlcmNoaW9uZSBDYXBlcmNoaW9uZSBDaG9pIENvc3RhIERhbmllbCBFdmVu
c29uIEV5bGVyIEZsZXVyeSBGbGV1cnkgSGVhdG9uIEhlZXNjaCBIc2llaCBJbSBKbyBLYWV3dGh1
bW1hbnVrdWwgS2VsbGVyIEtpbSBLaW0gS29ya2lha2FuZ2FzIExhd3RvbiBMZWUgTGkgTHUgTWNM
ZW9yeSBQYXVsaHVzIFBlbnRlY29zdCBSaWNoYXJkIFdhbGNvdHQtTWNRdWlnZyBXYWxsYWNlIFdl
bGNoIFlhbmc8L2F1dGhvcj48L3NlY29uZGFyeS1hdXRob3JzPjwvY29udHJpYnV0b3JzPjxhdXRo
LWFkZHJlc3M+Q2hhZSwgRHVja2hlZTogTnVyc2luZyBQb2xpY3kgUmVzZWFyY2ggSW5zdGl0dXRl
LCBZb25zZWkgVW5pdmVyc2l0eSBDb2xsZWdlIG9mIE51cnNpbmcsIDUwIFlvbnNlaS1SbywgU2Vv
ZGFlbXVuLWd1LCBTZW91bCwgUmVwdWJsaWMgb2YgS29yZWEsIDEyMC03NDksIGRoZWVjaGFlQGdt
YWlsLmNvbSYjeEQ7Q2hhZSwgRHVja2hlZTogZGhlZWNoYWVAZ21haWwuY29tPC9hdXRoLWFkZHJl
c3M+PHRpdGxlcz48dGl0bGU+QmFycmllcnMgdG8gcGVyZm9ybWluZyBzdHJldGNoaW5nIGV4ZXJj
aXNlcyBhbW9uZyBLb3JlYW4tQ2hpbmVzZSBmZW1hbGUgbWlncmFudCB3b3JrZXJzIGluIEtvcmVh
PC90aXRsZT48c2Vjb25kYXJ5LXRpdGxlPlB1YmxpYyBIZWFsdGggTnVyc2luZzwvc2Vjb25kYXJ5
LXRpdGxlPjwvdGl0bGVzPjxwZXJpb2RpY2FsPjxmdWxsLXRpdGxlPlB1YmxpYyBIZWFsdGggTnVy
c2luZzwvZnVsbC10aXRsZT48L3BlcmlvZGljYWw+PHBhZ2VzPjExMi0xMjE8L3BhZ2VzPjx2b2x1
bWU+MzI8L3ZvbHVtZT48bnVtYmVyPjI8L251bWJlcj48a2V5d29yZHM+PGtleXdvcmQ+KkV4ZXJj
aXNlPC9rZXl3b3JkPjxrZXl3b3JkPipJbW1pZ3JhdGlvbjwva2V5d29yZD48a2V5d29yZD4qU291
dGggQXNpYW4gQ3VsdHVyYWwgR3JvdXBzPC9rZXl3b3JkPjxrZXl3b3JkPipXb3JraW5nIENvbmRp
dGlvbnM8L2tleXdvcmQ+PGtleXdvcmQ+SHVtYW4gRmVtYWxlczwva2V5d29yZD48a2V5d29yZD5J
bnRlcnZlbnRpb248L2tleXdvcmQ+PC9rZXl3b3Jkcz48ZGF0ZXM+PHllYXI+MjAxNTwveWVhcj48
L2RhdGVzPjxwdWItbG9jYXRpb24+VW5pdGVkIEtpbmdkb208L3B1Yi1sb2NhdGlvbj48cHVibGlz
aGVyPldpbGV5LUJsYWNrd2VsbCBQdWJsaXNoaW5nIEx0ZC4mI3hEO1VuaXRlZCBLaW5nZG9tPC9w
dWJsaXNoZXI+PGlzYm4+MDczNy0xMjA5PC9pc2JuPjx3b3JrLXR5cGU+SGVhbHRoIFBzeWNob2xv
Z3kgJmFtcDsgTWVkaWNpbmUgMzM2MDwvd29yay10eXBlPjx1cmxzPjxyZWxhdGVkLXVybHM+PHVy
bD5odHRwOi8vb3ZpZHNwLm92aWQuY29tL292aWR3ZWIuY2dpP1Q9SlMmYW1wO1BBR0U9cmVmZXJl
bmNlJmFtcDtEPXBzeWMxMiZhbXA7TkVXUz1OJmFtcDtBTj0yMDE1LTEzNDU2LTAwNDwvdXJsPjwv
cmVsYXRlZC11cmxzPjwvdXJscz48ZWxlY3Ryb25pYy1yZXNvdXJjZS1udW0+aHR0cDovL2R4LmRv
aS5vcmcvMTAuMTExMS9waG4uMTIxMDU8L2VsZWN0cm9uaWMtcmVzb3VyY2UtbnVtPjwvcmVjb3Jk
PjwvQ2l0ZT48L0VuZE5vdGU+AG==
</w:fldData>
              </w:fldChar>
            </w:r>
            <w:r w:rsidRPr="00CF4B57">
              <w:rPr>
                <w:sz w:val="22"/>
                <w:szCs w:val="22"/>
              </w:rPr>
              <w:instrText xml:space="preserve"> ADDIN EN.CITE.DATA </w:instrText>
            </w:r>
            <w:r w:rsidRPr="00CF4B57">
              <w:rPr>
                <w:sz w:val="22"/>
                <w:szCs w:val="22"/>
              </w:rPr>
            </w:r>
            <w:r w:rsidRPr="00CF4B57">
              <w:rPr>
                <w:sz w:val="22"/>
                <w:szCs w:val="22"/>
              </w:rPr>
              <w:fldChar w:fldCharType="end"/>
            </w:r>
            <w:r w:rsidRPr="00CF4B57">
              <w:rPr>
                <w:sz w:val="22"/>
                <w:szCs w:val="22"/>
              </w:rPr>
            </w:r>
            <w:r w:rsidRPr="00CF4B57">
              <w:rPr>
                <w:sz w:val="22"/>
                <w:szCs w:val="22"/>
              </w:rPr>
              <w:fldChar w:fldCharType="separate"/>
            </w:r>
            <w:r w:rsidRPr="00CF4B57">
              <w:rPr>
                <w:noProof/>
                <w:sz w:val="22"/>
                <w:szCs w:val="22"/>
              </w:rPr>
              <w:t>(Lee, Wilbur, Chae, Lee, &amp; Lee, 2015)</w:t>
            </w:r>
            <w:r w:rsidRPr="00CF4B57">
              <w:rPr>
                <w:sz w:val="22"/>
                <w:szCs w:val="22"/>
              </w:rPr>
              <w:fldChar w:fldCharType="end"/>
            </w:r>
          </w:p>
          <w:p w14:paraId="004A2F66" w14:textId="77777777" w:rsidR="007A4322" w:rsidRPr="00CF4B57" w:rsidRDefault="007A4322" w:rsidP="007A4322">
            <w:pPr>
              <w:rPr>
                <w:sz w:val="22"/>
                <w:szCs w:val="22"/>
              </w:rPr>
            </w:pPr>
          </w:p>
        </w:tc>
        <w:tc>
          <w:tcPr>
            <w:tcW w:w="1950" w:type="dxa"/>
          </w:tcPr>
          <w:p w14:paraId="39091587" w14:textId="77777777" w:rsidR="007A4322" w:rsidRPr="00CF4B57" w:rsidRDefault="007A4322" w:rsidP="007A4322">
            <w:pPr>
              <w:rPr>
                <w:sz w:val="22"/>
                <w:szCs w:val="22"/>
              </w:rPr>
            </w:pPr>
            <w:r w:rsidRPr="00CF4B57">
              <w:rPr>
                <w:sz w:val="22"/>
                <w:szCs w:val="22"/>
              </w:rPr>
              <w:t>Chinese, South Asian, Indian, Mexican women in Korea</w:t>
            </w:r>
          </w:p>
          <w:p w14:paraId="2C8B9BBC" w14:textId="77777777" w:rsidR="007A4322" w:rsidRPr="00CF4B57" w:rsidRDefault="007A4322" w:rsidP="007A4322">
            <w:pPr>
              <w:rPr>
                <w:sz w:val="22"/>
                <w:szCs w:val="22"/>
              </w:rPr>
            </w:pPr>
          </w:p>
        </w:tc>
        <w:tc>
          <w:tcPr>
            <w:tcW w:w="1984" w:type="dxa"/>
          </w:tcPr>
          <w:p w14:paraId="02E24C4C" w14:textId="77777777" w:rsidR="007A4322" w:rsidRPr="00CF4B57" w:rsidRDefault="007A4322" w:rsidP="007A4322">
            <w:pPr>
              <w:rPr>
                <w:sz w:val="22"/>
                <w:szCs w:val="22"/>
              </w:rPr>
            </w:pPr>
            <w:r w:rsidRPr="00CF4B57">
              <w:rPr>
                <w:sz w:val="22"/>
                <w:szCs w:val="22"/>
              </w:rPr>
              <w:t xml:space="preserve">To investigate the barriers to performing stretching exercise experienced by </w:t>
            </w:r>
            <w:r w:rsidRPr="00CF4B57">
              <w:rPr>
                <w:sz w:val="22"/>
                <w:szCs w:val="22"/>
              </w:rPr>
              <w:lastRenderedPageBreak/>
              <w:t>Korean-Chinese female migrant workers during a community- based 12-week stretching exercise intervention trial.</w:t>
            </w:r>
          </w:p>
        </w:tc>
        <w:tc>
          <w:tcPr>
            <w:tcW w:w="2271" w:type="dxa"/>
          </w:tcPr>
          <w:p w14:paraId="3E95C0A6" w14:textId="77777777" w:rsidR="007A4322" w:rsidRPr="00CF4B57" w:rsidRDefault="007A4322" w:rsidP="007A4322">
            <w:pPr>
              <w:rPr>
                <w:sz w:val="22"/>
                <w:szCs w:val="22"/>
              </w:rPr>
            </w:pPr>
            <w:r w:rsidRPr="00CF4B57">
              <w:rPr>
                <w:sz w:val="22"/>
                <w:szCs w:val="22"/>
              </w:rPr>
              <w:lastRenderedPageBreak/>
              <w:t>Qualitative;</w:t>
            </w:r>
          </w:p>
          <w:p w14:paraId="0D3FFE28" w14:textId="77777777" w:rsidR="007A4322" w:rsidRPr="00CF4B57" w:rsidRDefault="007A4322" w:rsidP="007A4322">
            <w:pPr>
              <w:rPr>
                <w:sz w:val="22"/>
                <w:szCs w:val="22"/>
              </w:rPr>
            </w:pPr>
            <w:r w:rsidRPr="00CF4B57">
              <w:rPr>
                <w:sz w:val="22"/>
                <w:szCs w:val="22"/>
              </w:rPr>
              <w:t>Telephone counselling interviews</w:t>
            </w:r>
          </w:p>
          <w:p w14:paraId="6052C786" w14:textId="77777777" w:rsidR="007A4322" w:rsidRPr="00CF4B57" w:rsidRDefault="007A4322" w:rsidP="007A4322">
            <w:pPr>
              <w:rPr>
                <w:sz w:val="22"/>
                <w:szCs w:val="22"/>
              </w:rPr>
            </w:pPr>
          </w:p>
          <w:p w14:paraId="120C6D43" w14:textId="1B4D1F78" w:rsidR="007A4322" w:rsidRPr="00CF4B57" w:rsidRDefault="007A4322" w:rsidP="007A4322">
            <w:pPr>
              <w:rPr>
                <w:sz w:val="22"/>
                <w:szCs w:val="22"/>
              </w:rPr>
            </w:pPr>
            <w:r w:rsidRPr="00CF4B57">
              <w:rPr>
                <w:sz w:val="22"/>
                <w:szCs w:val="22"/>
              </w:rPr>
              <w:t xml:space="preserve">This study is a </w:t>
            </w:r>
            <w:r w:rsidRPr="00CF4B57">
              <w:rPr>
                <w:sz w:val="22"/>
                <w:szCs w:val="22"/>
              </w:rPr>
              <w:lastRenderedPageBreak/>
              <w:t xml:space="preserve">secondary data analysis of an existing qualitative data. The qualitative data used in the secondary analysis were </w:t>
            </w:r>
            <w:proofErr w:type="spellStart"/>
            <w:r w:rsidRPr="00CF4B57">
              <w:rPr>
                <w:sz w:val="22"/>
                <w:szCs w:val="22"/>
              </w:rPr>
              <w:t>semistructured</w:t>
            </w:r>
            <w:proofErr w:type="spellEnd"/>
            <w:r w:rsidRPr="00CF4B57">
              <w:rPr>
                <w:sz w:val="22"/>
                <w:szCs w:val="22"/>
              </w:rPr>
              <w:t xml:space="preserve"> telephone counseling interviews transcripts with 27 Korean-Chinese female migrant workers, which were derived from an original research of a community-based 24 week stretching exercise intervention.</w:t>
            </w:r>
          </w:p>
        </w:tc>
        <w:tc>
          <w:tcPr>
            <w:tcW w:w="3260" w:type="dxa"/>
          </w:tcPr>
          <w:p w14:paraId="01C85C5D" w14:textId="77777777" w:rsidR="007A4322" w:rsidRPr="00CF4B57" w:rsidRDefault="007A4322" w:rsidP="007A4322">
            <w:pPr>
              <w:rPr>
                <w:sz w:val="22"/>
                <w:szCs w:val="22"/>
              </w:rPr>
            </w:pPr>
            <w:r w:rsidRPr="00CF4B57">
              <w:rPr>
                <w:sz w:val="22"/>
                <w:szCs w:val="22"/>
              </w:rPr>
              <w:lastRenderedPageBreak/>
              <w:t>27;</w:t>
            </w:r>
          </w:p>
          <w:p w14:paraId="7E8C1806" w14:textId="77777777" w:rsidR="007A4322" w:rsidRPr="00CF4B57" w:rsidRDefault="007A4322" w:rsidP="007A4322">
            <w:pPr>
              <w:rPr>
                <w:sz w:val="22"/>
                <w:szCs w:val="22"/>
              </w:rPr>
            </w:pPr>
            <w:r w:rsidRPr="00CF4B57">
              <w:rPr>
                <w:sz w:val="22"/>
                <w:szCs w:val="22"/>
              </w:rPr>
              <w:t>No inclusion or exclusion criteria</w:t>
            </w:r>
          </w:p>
        </w:tc>
        <w:tc>
          <w:tcPr>
            <w:tcW w:w="2913" w:type="dxa"/>
          </w:tcPr>
          <w:p w14:paraId="5F829FE2" w14:textId="77777777" w:rsidR="007A4322" w:rsidRPr="00CF4B57" w:rsidRDefault="007A4322" w:rsidP="007A4322">
            <w:pPr>
              <w:rPr>
                <w:sz w:val="22"/>
                <w:szCs w:val="22"/>
              </w:rPr>
            </w:pPr>
            <w:r w:rsidRPr="00CF4B57">
              <w:rPr>
                <w:sz w:val="22"/>
                <w:szCs w:val="22"/>
              </w:rPr>
              <w:t>- Participants experienced an average of 2.5 barriers during the study period.</w:t>
            </w:r>
          </w:p>
          <w:p w14:paraId="313C7BB1" w14:textId="77777777" w:rsidR="007A4322" w:rsidRPr="00CF4B57" w:rsidRDefault="007A4322" w:rsidP="007A4322">
            <w:pPr>
              <w:rPr>
                <w:sz w:val="22"/>
                <w:szCs w:val="22"/>
              </w:rPr>
            </w:pPr>
            <w:r w:rsidRPr="00CF4B57">
              <w:rPr>
                <w:sz w:val="22"/>
                <w:szCs w:val="22"/>
              </w:rPr>
              <w:t xml:space="preserve">- Intrapersonal barriers included lack of time and lack </w:t>
            </w:r>
            <w:r w:rsidRPr="00CF4B57">
              <w:rPr>
                <w:sz w:val="22"/>
                <w:szCs w:val="22"/>
              </w:rPr>
              <w:lastRenderedPageBreak/>
              <w:t>of motivation, and interpersonal barriers included no family to provide support and also a feeling resistance from coworkers.</w:t>
            </w:r>
          </w:p>
          <w:p w14:paraId="7861FFED" w14:textId="77777777" w:rsidR="007A4322" w:rsidRPr="00CF4B57" w:rsidRDefault="007A4322" w:rsidP="007A4322">
            <w:pPr>
              <w:rPr>
                <w:sz w:val="22"/>
                <w:szCs w:val="22"/>
              </w:rPr>
            </w:pPr>
            <w:r w:rsidRPr="00CF4B57">
              <w:rPr>
                <w:sz w:val="22"/>
                <w:szCs w:val="22"/>
              </w:rPr>
              <w:t>- Work-related environmental barriers included frequent job changes, long working hours, lack of rest time, and unpredictable job demands.</w:t>
            </w:r>
          </w:p>
        </w:tc>
      </w:tr>
      <w:tr w:rsidR="0018595F" w:rsidRPr="00CF4B57" w14:paraId="4EDA599A" w14:textId="77777777" w:rsidTr="0018595F">
        <w:tc>
          <w:tcPr>
            <w:tcW w:w="436" w:type="dxa"/>
          </w:tcPr>
          <w:p w14:paraId="1C25E513" w14:textId="658104A5" w:rsidR="007A4322" w:rsidRPr="00CF4B57" w:rsidRDefault="000B24FE" w:rsidP="007A4322">
            <w:pPr>
              <w:rPr>
                <w:sz w:val="22"/>
                <w:szCs w:val="22"/>
              </w:rPr>
            </w:pPr>
            <w:r w:rsidRPr="00CF4B57">
              <w:rPr>
                <w:sz w:val="22"/>
                <w:szCs w:val="22"/>
              </w:rPr>
              <w:lastRenderedPageBreak/>
              <w:t>32</w:t>
            </w:r>
          </w:p>
        </w:tc>
        <w:tc>
          <w:tcPr>
            <w:tcW w:w="1576" w:type="dxa"/>
          </w:tcPr>
          <w:p w14:paraId="74D1B7E8" w14:textId="77777777" w:rsidR="007A4322" w:rsidRPr="00CF4B57" w:rsidRDefault="007A4322" w:rsidP="007A4322">
            <w:pPr>
              <w:tabs>
                <w:tab w:val="left" w:pos="5190"/>
              </w:tabs>
              <w:rPr>
                <w:sz w:val="22"/>
                <w:szCs w:val="22"/>
              </w:rPr>
            </w:pPr>
            <w:r w:rsidRPr="00CF4B57">
              <w:rPr>
                <w:sz w:val="22"/>
                <w:szCs w:val="22"/>
              </w:rPr>
              <w:fldChar w:fldCharType="begin">
                <w:fldData xml:space="preserve">PEVuZE5vdGU+PENpdGU+PEF1dGhvcj5CbHVtc3RlaW48L0F1dGhvcj48WWVhcj4yMDE2PC9ZZWFy
PjxSZWNOdW0+NDI0MTwvUmVjTnVtPjxEaXNwbGF5VGV4dD4oQmx1bXN0ZWluLCBCZW55YW1pbmks
IEJveWtvLCAmYW1wOyBMZXJuZXItR2V2YSwgMjAxNik8L0Rpc3BsYXlUZXh0PjxyZWNvcmQ+PHJl
Yy1udW1iZXI+NDI0MTwvcmVjLW51bWJlcj48Zm9yZWlnbi1rZXlzPjxrZXkgYXBwPSJFTiIgZGIt
aWQ9ImZmOTJ3c3A5aHQ5cDByZXB3c3p4MmV2ejBzc2ZzMmZ3MnJ3dCIgdGltZXN0YW1wPSIxNTgz
NjQ3MzgzIj40MjQxPC9rZXk+PC9mb3JlaWduLWtleXM+PHJlZi10eXBlIG5hbWU9IkpvdXJuYWwg
QXJ0aWNsZSI+MTc8L3JlZi10eXBlPjxjb250cmlidXRvcnM+PGF1dGhvcnM+PGF1dGhvcj5CbHVt
c3RlaW4sIFR6dmlhPC9hdXRob3I+PGF1dGhvcj5CZW55YW1pbmksIFlhZWw8L2F1dGhvcj48YXV0
aG9yPkJveWtvLCBWYWxlbnRpbmE8L2F1dGhvcj48YXV0aG9yPkxlcm5lci1HZXZhLCBMaWF0PC9h
dXRob3I+PC9hdXRob3JzPjxzZWNvbmRhcnktYXV0aG9ycz48YXV0aG9yPkFsaSwgQWx3YW4gQmFy
b24tRXBlbCBCZW55YW1pbmkgQmx1bXN0ZWluIEJyb2RvdiBDaGFtcGlvbiBDaHJpc3RpYW4gRGVh
cmJvcm4gRW1zbGllIEZsZXVyeSBHYWQgR2lhcmRpbmEgS2FyayBLaXNoIEtyYXl3aW5rZWwgTGVn
YXRvIExlcm5lci1HZXZhIE1hemxvb215IE1jQ2F1bCBNZWh0YSBNZW5zYWggTW9jaGFyaS1HcmVl
bmJlcmdlciBNb2NoYXJpLUdyZWVuYmVyZ2VyIE1vc2NhIE1vc2NhIE1vc2NhIE1vc2NhIE1venVt
ZGFyIE5hJmFwb3M7YW1uaWggTm91cmVkZGluZSBQYW5jaW9saSBSZW1lbm5pY2sgU2hhdyBXaWxj
b3ggV2lsY294PC9hdXRob3I+PC9zZWNvbmRhcnktYXV0aG9ycz48L2NvbnRyaWJ1dG9ycz48YXV0
aC1hZGRyZXNzPkJsdW1zdGVpbiwgVHp2aWE6IFdvbWVuIGFuZCBDaGlsZHJlbiZhcG9zO3MgSGVh
bHRoIFJlc2VhcmNoIFVuaXQsIEdlcnRuZXIgSW5zdGl0dXRlIGZvciBFcGlkZW1pb2xvZ3kgYW5k
IEhlYWx0aCBQb2xpY3kgUmVzZWFyY2gsIEx0ZC4sIENoYWltIFNoZWJhIE1lZGljYWwgQ2VudGVy
LCBUZWwgSGFzaG9tZXIsIFJhbWF0IEdhbiwgSXNyYWVsLCA1MjYyMSwgdHp2aWFibEBnZXJ0bmVy
LmhlYWx0aC5nb3YuaWwmI3hEO0JsdW1zdGVpbiwgVHp2aWE6IHR6dmlhYmxAZ2VydG5lci5oZWFs
dGguZ292LmlsPC9hdXRoLWFkZHJlc3M+PHRpdGxlcz48dGl0bGU+V29tZW4mYXBvcztzIGtub3ds
ZWRnZSBhYm91dCBoZWFydCBkaXNlYXNlOiBEaWZmZXJlbmNlcyBhbW9uZyBldGhuaWMgYW5kIGN1
bHR1cmFsIGdyb3VwcyBpbiB0aGUgSXNyYWVsaSBXb21lbiZhcG9zO3MgSGVhbHRoIGluIE1pZGxp
ZmUgU3R1ZHk8L3RpdGxlPjxzZWNvbmRhcnktdGl0bGU+V29tZW4gJmFtcDsgSGVhbHRoPC9zZWNv
bmRhcnktdGl0bGU+PC90aXRsZXM+PHBlcmlvZGljYWw+PGZ1bGwtdGl0bGU+V29tZW4gJmFtcDsg
SGVhbHRoPC9mdWxsLXRpdGxlPjwvcGVyaW9kaWNhbD48cGFnZXM+NzgtOTc8L3BhZ2VzPjx2b2x1
bWU+NTY8L3ZvbHVtZT48bnVtYmVyPjE8L251bWJlcj48a2V5d29yZHM+PGtleXdvcmQ+KkhlYWx0
aCBCZWhhdmlvcjwva2V5d29yZD48a2V5d29yZD4qUmFjaWFsIGFuZCBFdGhuaWMgR3JvdXBzPC9r
ZXl3b3JkPjxrZXl3b3JkPipGYW1pbHkgSGlzdG9yeTwva2V5d29yZD48a2V5d29yZD5DaG9sZXN0
ZXJvbDwva2V5d29yZD48a2V5d29yZD5IZWFydCBEaXNvcmRlcnM8L2tleXdvcmQ+PGtleXdvcmQ+
SHVtYW4gRmVtYWxlczwva2V5d29yZD48a2V5d29yZD5Lbm93bGVkZ2UgTGV2ZWw8L2tleXdvcmQ+
PGtleXdvcmQ+UmlzayBGYWN0b3JzPC9rZXl3b3JkPjwva2V5d29yZHM+PGRhdGVzPjx5ZWFyPjIw
MTY8L3llYXI+PC9kYXRlcz48cHViLWxvY2F0aW9uPlVuaXRlZCBLaW5nZG9tPC9wdWItbG9jYXRp
b24+PHB1Ymxpc2hlcj5UYXlsb3IgJmFtcDsgRnJhbmNpcyYjeEQ7VW5pdGVkIEtpbmdkb208L3B1
Ymxpc2hlcj48aXNibj4wMzYzLTAyNDI8L2lzYm4+PHdvcmstdHlwZT5IZWFsdGggUHN5Y2hvbG9n
eSAmYW1wOyBNZWRpY2luZSAzMzYwPC93b3JrLXR5cGU+PHVybHM+PHJlbGF0ZWQtdXJscz48dXJs
Pmh0dHA6Ly9vdmlkc3Aub3ZpZC5jb20vb3ZpZHdlYi5jZ2k/VD1KUyZhbXA7UEFHRT1yZWZlcmVu
Y2UmYW1wO0Q9cHN5YzEzJmFtcDtORVdTPU4mYW1wO0FOPTIwMTYtMDY3MzEtMDA1PC91cmw+PC9y
ZWxhdGVkLXVybHM+PC91cmxzPjxlbGVjdHJvbmljLXJlc291cmNlLW51bT5odHRwOi8vZHguZG9p
Lm9yZy8xMC4xMDgwLzAzNjMwMjQyLjIwMTUuMTA3NDYzOTwvZWxlY3Ryb25pYy1yZXNvdXJjZS1u
dW0+PC9yZWNvcmQ+PC9DaXRlPjwvRW5kTm90ZT5=
</w:fldData>
              </w:fldChar>
            </w:r>
            <w:r w:rsidRPr="00CF4B57">
              <w:rPr>
                <w:sz w:val="22"/>
                <w:szCs w:val="22"/>
              </w:rPr>
              <w:instrText xml:space="preserve"> ADDIN EN.CITE </w:instrText>
            </w:r>
            <w:r w:rsidRPr="00CF4B57">
              <w:rPr>
                <w:sz w:val="22"/>
                <w:szCs w:val="22"/>
              </w:rPr>
              <w:fldChar w:fldCharType="begin">
                <w:fldData xml:space="preserve">PEVuZE5vdGU+PENpdGU+PEF1dGhvcj5CbHVtc3RlaW48L0F1dGhvcj48WWVhcj4yMDE2PC9ZZWFy
PjxSZWNOdW0+NDI0MTwvUmVjTnVtPjxEaXNwbGF5VGV4dD4oQmx1bXN0ZWluLCBCZW55YW1pbmks
IEJveWtvLCAmYW1wOyBMZXJuZXItR2V2YSwgMjAxNik8L0Rpc3BsYXlUZXh0PjxyZWNvcmQ+PHJl
Yy1udW1iZXI+NDI0MTwvcmVjLW51bWJlcj48Zm9yZWlnbi1rZXlzPjxrZXkgYXBwPSJFTiIgZGIt
aWQ9ImZmOTJ3c3A5aHQ5cDByZXB3c3p4MmV2ejBzc2ZzMmZ3MnJ3dCIgdGltZXN0YW1wPSIxNTgz
NjQ3MzgzIj40MjQxPC9rZXk+PC9mb3JlaWduLWtleXM+PHJlZi10eXBlIG5hbWU9IkpvdXJuYWwg
QXJ0aWNsZSI+MTc8L3JlZi10eXBlPjxjb250cmlidXRvcnM+PGF1dGhvcnM+PGF1dGhvcj5CbHVt
c3RlaW4sIFR6dmlhPC9hdXRob3I+PGF1dGhvcj5CZW55YW1pbmksIFlhZWw8L2F1dGhvcj48YXV0
aG9yPkJveWtvLCBWYWxlbnRpbmE8L2F1dGhvcj48YXV0aG9yPkxlcm5lci1HZXZhLCBMaWF0PC9h
dXRob3I+PC9hdXRob3JzPjxzZWNvbmRhcnktYXV0aG9ycz48YXV0aG9yPkFsaSwgQWx3YW4gQmFy
b24tRXBlbCBCZW55YW1pbmkgQmx1bXN0ZWluIEJyb2RvdiBDaGFtcGlvbiBDaHJpc3RpYW4gRGVh
cmJvcm4gRW1zbGllIEZsZXVyeSBHYWQgR2lhcmRpbmEgS2FyayBLaXNoIEtyYXl3aW5rZWwgTGVn
YXRvIExlcm5lci1HZXZhIE1hemxvb215IE1jQ2F1bCBNZWh0YSBNZW5zYWggTW9jaGFyaS1HcmVl
bmJlcmdlciBNb2NoYXJpLUdyZWVuYmVyZ2VyIE1vc2NhIE1vc2NhIE1vc2NhIE1vc2NhIE1venVt
ZGFyIE5hJmFwb3M7YW1uaWggTm91cmVkZGluZSBQYW5jaW9saSBSZW1lbm5pY2sgU2hhdyBXaWxj
b3ggV2lsY294PC9hdXRob3I+PC9zZWNvbmRhcnktYXV0aG9ycz48L2NvbnRyaWJ1dG9ycz48YXV0
aC1hZGRyZXNzPkJsdW1zdGVpbiwgVHp2aWE6IFdvbWVuIGFuZCBDaGlsZHJlbiZhcG9zO3MgSGVh
bHRoIFJlc2VhcmNoIFVuaXQsIEdlcnRuZXIgSW5zdGl0dXRlIGZvciBFcGlkZW1pb2xvZ3kgYW5k
IEhlYWx0aCBQb2xpY3kgUmVzZWFyY2gsIEx0ZC4sIENoYWltIFNoZWJhIE1lZGljYWwgQ2VudGVy
LCBUZWwgSGFzaG9tZXIsIFJhbWF0IEdhbiwgSXNyYWVsLCA1MjYyMSwgdHp2aWFibEBnZXJ0bmVy
LmhlYWx0aC5nb3YuaWwmI3hEO0JsdW1zdGVpbiwgVHp2aWE6IHR6dmlhYmxAZ2VydG5lci5oZWFs
dGguZ292LmlsPC9hdXRoLWFkZHJlc3M+PHRpdGxlcz48dGl0bGU+V29tZW4mYXBvcztzIGtub3ds
ZWRnZSBhYm91dCBoZWFydCBkaXNlYXNlOiBEaWZmZXJlbmNlcyBhbW9uZyBldGhuaWMgYW5kIGN1
bHR1cmFsIGdyb3VwcyBpbiB0aGUgSXNyYWVsaSBXb21lbiZhcG9zO3MgSGVhbHRoIGluIE1pZGxp
ZmUgU3R1ZHk8L3RpdGxlPjxzZWNvbmRhcnktdGl0bGU+V29tZW4gJmFtcDsgSGVhbHRoPC9zZWNv
bmRhcnktdGl0bGU+PC90aXRsZXM+PHBlcmlvZGljYWw+PGZ1bGwtdGl0bGU+V29tZW4gJmFtcDsg
SGVhbHRoPC9mdWxsLXRpdGxlPjwvcGVyaW9kaWNhbD48cGFnZXM+NzgtOTc8L3BhZ2VzPjx2b2x1
bWU+NTY8L3ZvbHVtZT48bnVtYmVyPjE8L251bWJlcj48a2V5d29yZHM+PGtleXdvcmQ+KkhlYWx0
aCBCZWhhdmlvcjwva2V5d29yZD48a2V5d29yZD4qUmFjaWFsIGFuZCBFdGhuaWMgR3JvdXBzPC9r
ZXl3b3JkPjxrZXl3b3JkPipGYW1pbHkgSGlzdG9yeTwva2V5d29yZD48a2V5d29yZD5DaG9sZXN0
ZXJvbDwva2V5d29yZD48a2V5d29yZD5IZWFydCBEaXNvcmRlcnM8L2tleXdvcmQ+PGtleXdvcmQ+
SHVtYW4gRmVtYWxlczwva2V5d29yZD48a2V5d29yZD5Lbm93bGVkZ2UgTGV2ZWw8L2tleXdvcmQ+
PGtleXdvcmQ+UmlzayBGYWN0b3JzPC9rZXl3b3JkPjwva2V5d29yZHM+PGRhdGVzPjx5ZWFyPjIw
MTY8L3llYXI+PC9kYXRlcz48cHViLWxvY2F0aW9uPlVuaXRlZCBLaW5nZG9tPC9wdWItbG9jYXRp
b24+PHB1Ymxpc2hlcj5UYXlsb3IgJmFtcDsgRnJhbmNpcyYjeEQ7VW5pdGVkIEtpbmdkb208L3B1
Ymxpc2hlcj48aXNibj4wMzYzLTAyNDI8L2lzYm4+PHdvcmstdHlwZT5IZWFsdGggUHN5Y2hvbG9n
eSAmYW1wOyBNZWRpY2luZSAzMzYwPC93b3JrLXR5cGU+PHVybHM+PHJlbGF0ZWQtdXJscz48dXJs
Pmh0dHA6Ly9vdmlkc3Aub3ZpZC5jb20vb3ZpZHdlYi5jZ2k/VD1KUyZhbXA7UEFHRT1yZWZlcmVu
Y2UmYW1wO0Q9cHN5YzEzJmFtcDtORVdTPU4mYW1wO0FOPTIwMTYtMDY3MzEtMDA1PC91cmw+PC9y
ZWxhdGVkLXVybHM+PC91cmxzPjxlbGVjdHJvbmljLXJlc291cmNlLW51bT5odHRwOi8vZHguZG9p
Lm9yZy8xMC4xMDgwLzAzNjMwMjQyLjIwMTUuMTA3NDYzOTwvZWxlY3Ryb25pYy1yZXNvdXJjZS1u
dW0+PC9yZWNvcmQ+PC9DaXRlPjwvRW5kTm90ZT5=
</w:fldData>
              </w:fldChar>
            </w:r>
            <w:r w:rsidRPr="00CF4B57">
              <w:rPr>
                <w:sz w:val="22"/>
                <w:szCs w:val="22"/>
              </w:rPr>
              <w:instrText xml:space="preserve"> ADDIN EN.CITE.DATA </w:instrText>
            </w:r>
            <w:r w:rsidRPr="00CF4B57">
              <w:rPr>
                <w:sz w:val="22"/>
                <w:szCs w:val="22"/>
              </w:rPr>
            </w:r>
            <w:r w:rsidRPr="00CF4B57">
              <w:rPr>
                <w:sz w:val="22"/>
                <w:szCs w:val="22"/>
              </w:rPr>
              <w:fldChar w:fldCharType="end"/>
            </w:r>
            <w:r w:rsidRPr="00CF4B57">
              <w:rPr>
                <w:sz w:val="22"/>
                <w:szCs w:val="22"/>
              </w:rPr>
            </w:r>
            <w:r w:rsidRPr="00CF4B57">
              <w:rPr>
                <w:sz w:val="22"/>
                <w:szCs w:val="22"/>
              </w:rPr>
              <w:fldChar w:fldCharType="separate"/>
            </w:r>
            <w:r w:rsidRPr="00CF4B57">
              <w:rPr>
                <w:noProof/>
                <w:sz w:val="22"/>
                <w:szCs w:val="22"/>
              </w:rPr>
              <w:t>(Blumstein, Benyamini, Boyko, &amp; Lerner-Geva, 2016)</w:t>
            </w:r>
            <w:r w:rsidRPr="00CF4B57">
              <w:rPr>
                <w:sz w:val="22"/>
                <w:szCs w:val="22"/>
              </w:rPr>
              <w:fldChar w:fldCharType="end"/>
            </w:r>
            <w:r w:rsidRPr="00CF4B57">
              <w:rPr>
                <w:sz w:val="22"/>
                <w:szCs w:val="22"/>
              </w:rPr>
              <w:tab/>
            </w:r>
          </w:p>
          <w:p w14:paraId="2C892D5A" w14:textId="77777777" w:rsidR="007A4322" w:rsidRPr="00CF4B57" w:rsidRDefault="007A4322" w:rsidP="007A4322">
            <w:pPr>
              <w:rPr>
                <w:sz w:val="22"/>
                <w:szCs w:val="22"/>
              </w:rPr>
            </w:pPr>
          </w:p>
        </w:tc>
        <w:tc>
          <w:tcPr>
            <w:tcW w:w="1950" w:type="dxa"/>
          </w:tcPr>
          <w:p w14:paraId="259DA918" w14:textId="070B6078" w:rsidR="007A4322" w:rsidRPr="00CF4B57" w:rsidRDefault="007A4322" w:rsidP="007A4322">
            <w:pPr>
              <w:rPr>
                <w:sz w:val="22"/>
                <w:szCs w:val="22"/>
              </w:rPr>
            </w:pPr>
            <w:r w:rsidRPr="00CF4B57">
              <w:rPr>
                <w:sz w:val="22"/>
                <w:szCs w:val="22"/>
              </w:rPr>
              <w:t xml:space="preserve">Russian women, and Arab </w:t>
            </w:r>
            <w:proofErr w:type="spellStart"/>
            <w:r w:rsidRPr="00CF4B57">
              <w:rPr>
                <w:sz w:val="22"/>
                <w:szCs w:val="22"/>
              </w:rPr>
              <w:t>Isrealis</w:t>
            </w:r>
            <w:proofErr w:type="spellEnd"/>
            <w:r w:rsidRPr="00CF4B57">
              <w:rPr>
                <w:sz w:val="22"/>
                <w:szCs w:val="22"/>
              </w:rPr>
              <w:t xml:space="preserve"> in Israel</w:t>
            </w:r>
          </w:p>
        </w:tc>
        <w:tc>
          <w:tcPr>
            <w:tcW w:w="1984" w:type="dxa"/>
          </w:tcPr>
          <w:p w14:paraId="2C6CB791" w14:textId="77777777" w:rsidR="007A4322" w:rsidRPr="00CF4B57" w:rsidRDefault="007A4322" w:rsidP="007A4322">
            <w:pPr>
              <w:rPr>
                <w:sz w:val="22"/>
                <w:szCs w:val="22"/>
              </w:rPr>
            </w:pPr>
            <w:r w:rsidRPr="00CF4B57">
              <w:rPr>
                <w:sz w:val="22"/>
                <w:szCs w:val="22"/>
              </w:rPr>
              <w:t>To assess levels of knowledge about</w:t>
            </w:r>
          </w:p>
          <w:p w14:paraId="61CAF1D7" w14:textId="77777777" w:rsidR="007A4322" w:rsidRPr="00CF4B57" w:rsidRDefault="007A4322" w:rsidP="007A4322">
            <w:pPr>
              <w:rPr>
                <w:sz w:val="22"/>
                <w:szCs w:val="22"/>
              </w:rPr>
            </w:pPr>
            <w:r w:rsidRPr="00CF4B57">
              <w:rPr>
                <w:sz w:val="22"/>
                <w:szCs w:val="22"/>
              </w:rPr>
              <w:t>risk factors for heart disease among midlife Israeli women, and to</w:t>
            </w:r>
          </w:p>
          <w:p w14:paraId="41ACBFD7" w14:textId="77777777" w:rsidR="007A4322" w:rsidRPr="00CF4B57" w:rsidRDefault="007A4322" w:rsidP="007A4322">
            <w:pPr>
              <w:rPr>
                <w:sz w:val="22"/>
                <w:szCs w:val="22"/>
              </w:rPr>
            </w:pPr>
            <w:r w:rsidRPr="00CF4B57">
              <w:rPr>
                <w:sz w:val="22"/>
                <w:szCs w:val="22"/>
              </w:rPr>
              <w:t>evaluate the relationship of knowledge to personal risk factors and</w:t>
            </w:r>
          </w:p>
          <w:p w14:paraId="1B4862D0" w14:textId="77777777" w:rsidR="007A4322" w:rsidRPr="00CF4B57" w:rsidRDefault="007A4322" w:rsidP="007A4322">
            <w:pPr>
              <w:rPr>
                <w:sz w:val="22"/>
                <w:szCs w:val="22"/>
              </w:rPr>
            </w:pPr>
            <w:r w:rsidRPr="00CF4B57">
              <w:rPr>
                <w:sz w:val="22"/>
                <w:szCs w:val="22"/>
              </w:rPr>
              <w:t>vulnerability to heart disease</w:t>
            </w:r>
          </w:p>
        </w:tc>
        <w:tc>
          <w:tcPr>
            <w:tcW w:w="2271" w:type="dxa"/>
          </w:tcPr>
          <w:p w14:paraId="7C0CEF56" w14:textId="6D3CCD45" w:rsidR="007A4322" w:rsidRPr="00CF4B57" w:rsidRDefault="007A4322" w:rsidP="007A4322">
            <w:pPr>
              <w:rPr>
                <w:sz w:val="22"/>
                <w:szCs w:val="22"/>
              </w:rPr>
            </w:pPr>
            <w:r w:rsidRPr="00CF4B57">
              <w:rPr>
                <w:sz w:val="22"/>
                <w:szCs w:val="22"/>
              </w:rPr>
              <w:t>Quantitative, Face-to-face interviews using a structured questionnaire</w:t>
            </w:r>
          </w:p>
        </w:tc>
        <w:tc>
          <w:tcPr>
            <w:tcW w:w="3260" w:type="dxa"/>
          </w:tcPr>
          <w:p w14:paraId="1746C343" w14:textId="63132C25" w:rsidR="007A4322" w:rsidRPr="00CF4B57" w:rsidRDefault="007A4322" w:rsidP="007A4322">
            <w:pPr>
              <w:rPr>
                <w:sz w:val="22"/>
                <w:szCs w:val="22"/>
              </w:rPr>
            </w:pPr>
            <w:r w:rsidRPr="00CF4B57">
              <w:rPr>
                <w:sz w:val="22"/>
                <w:szCs w:val="22"/>
              </w:rPr>
              <w:t>814;</w:t>
            </w:r>
          </w:p>
          <w:p w14:paraId="7191755C" w14:textId="1D8CC5FD" w:rsidR="007A4322" w:rsidRPr="00CF4B57" w:rsidRDefault="007A4322" w:rsidP="007A4322">
            <w:pPr>
              <w:rPr>
                <w:sz w:val="22"/>
                <w:szCs w:val="22"/>
              </w:rPr>
            </w:pPr>
            <w:r w:rsidRPr="00CF4B57">
              <w:rPr>
                <w:sz w:val="22"/>
                <w:szCs w:val="22"/>
              </w:rPr>
              <w:t>randomly selected from the National Population Registry; Interviews conducted at participant’s homes;</w:t>
            </w:r>
          </w:p>
          <w:p w14:paraId="10BD8F20" w14:textId="2352F398" w:rsidR="007A4322" w:rsidRPr="00CF4B57" w:rsidRDefault="007A4322" w:rsidP="007A4322">
            <w:pPr>
              <w:rPr>
                <w:sz w:val="22"/>
                <w:szCs w:val="22"/>
              </w:rPr>
            </w:pPr>
            <w:r w:rsidRPr="00CF4B57">
              <w:rPr>
                <w:sz w:val="22"/>
                <w:szCs w:val="22"/>
              </w:rPr>
              <w:t>Included women aged 45-64 years, Sampled in three main sub-population groups: Jewish residents born in Israel or who immigrated to Israel up to 1989 (540 participants), Jewish immigrants from Russia who arrived after 1989 (151 immigrants), and Arab Israelis (123 Arabs)</w:t>
            </w:r>
          </w:p>
        </w:tc>
        <w:tc>
          <w:tcPr>
            <w:tcW w:w="2913" w:type="dxa"/>
          </w:tcPr>
          <w:p w14:paraId="51944248" w14:textId="3AABD6D2" w:rsidR="007A4322" w:rsidRPr="00CF4B57" w:rsidRDefault="007A4322" w:rsidP="007A4322">
            <w:pPr>
              <w:rPr>
                <w:sz w:val="22"/>
                <w:szCs w:val="22"/>
              </w:rPr>
            </w:pPr>
            <w:r w:rsidRPr="00CF4B57">
              <w:rPr>
                <w:sz w:val="22"/>
                <w:szCs w:val="22"/>
              </w:rPr>
              <w:t>- Wide disparities in knowledge by educational level and between immigrants and long-term residents, after taking into account personal risk factors and education</w:t>
            </w:r>
          </w:p>
          <w:p w14:paraId="34DAF449" w14:textId="22807EDB" w:rsidR="007A4322" w:rsidRPr="00CF4B57" w:rsidRDefault="007A4322" w:rsidP="007A4322">
            <w:pPr>
              <w:rPr>
                <w:sz w:val="22"/>
                <w:szCs w:val="22"/>
              </w:rPr>
            </w:pPr>
            <w:r w:rsidRPr="00CF4B57">
              <w:rPr>
                <w:sz w:val="22"/>
                <w:szCs w:val="22"/>
              </w:rPr>
              <w:t>- Personal risk factors were not significantly related to the knowledge items, except for personal history of cardiovascular disease, which was associated with knowledge about “warning signs of a heart attack” and “family history.”</w:t>
            </w:r>
          </w:p>
        </w:tc>
      </w:tr>
      <w:tr w:rsidR="0018595F" w:rsidRPr="00CF4B57" w14:paraId="5E1E6FF7" w14:textId="77777777" w:rsidTr="0018595F">
        <w:tc>
          <w:tcPr>
            <w:tcW w:w="436" w:type="dxa"/>
          </w:tcPr>
          <w:p w14:paraId="060BF20D" w14:textId="4800B01A" w:rsidR="000B24FE" w:rsidRPr="00CF4B57" w:rsidRDefault="000B24FE" w:rsidP="00B066E7">
            <w:pPr>
              <w:rPr>
                <w:sz w:val="22"/>
                <w:szCs w:val="22"/>
              </w:rPr>
            </w:pPr>
            <w:r w:rsidRPr="00CF4B57">
              <w:rPr>
                <w:sz w:val="22"/>
                <w:szCs w:val="22"/>
              </w:rPr>
              <w:t>33</w:t>
            </w:r>
          </w:p>
        </w:tc>
        <w:tc>
          <w:tcPr>
            <w:tcW w:w="1576" w:type="dxa"/>
          </w:tcPr>
          <w:p w14:paraId="135193B9" w14:textId="77777777" w:rsidR="000B24FE" w:rsidRPr="00CF4B57" w:rsidRDefault="000B24FE" w:rsidP="00B066E7">
            <w:pPr>
              <w:rPr>
                <w:sz w:val="22"/>
                <w:szCs w:val="22"/>
              </w:rPr>
            </w:pPr>
            <w:bookmarkStart w:id="1" w:name="_Hlk34753162"/>
            <w:r w:rsidRPr="00CF4B57">
              <w:rPr>
                <w:sz w:val="22"/>
                <w:szCs w:val="22"/>
              </w:rPr>
              <w:t>(</w:t>
            </w:r>
            <w:proofErr w:type="spellStart"/>
            <w:r w:rsidRPr="00CF4B57">
              <w:rPr>
                <w:sz w:val="22"/>
                <w:szCs w:val="22"/>
              </w:rPr>
              <w:t>Elran</w:t>
            </w:r>
            <w:proofErr w:type="spellEnd"/>
            <w:r w:rsidRPr="00CF4B57">
              <w:rPr>
                <w:sz w:val="22"/>
                <w:szCs w:val="22"/>
              </w:rPr>
              <w:t>-Barak et al., 2016)</w:t>
            </w:r>
            <w:bookmarkEnd w:id="1"/>
          </w:p>
        </w:tc>
        <w:tc>
          <w:tcPr>
            <w:tcW w:w="1950" w:type="dxa"/>
          </w:tcPr>
          <w:p w14:paraId="3B9CEB9E" w14:textId="77777777" w:rsidR="000B24FE" w:rsidRPr="00CF4B57" w:rsidRDefault="000B24FE" w:rsidP="00B066E7">
            <w:pPr>
              <w:rPr>
                <w:sz w:val="22"/>
                <w:szCs w:val="22"/>
              </w:rPr>
            </w:pPr>
            <w:r w:rsidRPr="00CF4B57">
              <w:rPr>
                <w:sz w:val="22"/>
                <w:szCs w:val="22"/>
              </w:rPr>
              <w:t>Long-Term Jewish Residents, Immigrants from Russia, and Arabs in Israel</w:t>
            </w:r>
          </w:p>
        </w:tc>
        <w:tc>
          <w:tcPr>
            <w:tcW w:w="1984" w:type="dxa"/>
          </w:tcPr>
          <w:p w14:paraId="0E07EAF1" w14:textId="77777777" w:rsidR="000B24FE" w:rsidRPr="00CF4B57" w:rsidRDefault="000B24FE" w:rsidP="00B066E7">
            <w:pPr>
              <w:rPr>
                <w:sz w:val="22"/>
                <w:szCs w:val="22"/>
              </w:rPr>
            </w:pPr>
            <w:r w:rsidRPr="00CF4B57">
              <w:rPr>
                <w:sz w:val="22"/>
                <w:szCs w:val="22"/>
              </w:rPr>
              <w:t xml:space="preserve">To examine cultural differences in Weight status misperception and identify associations between weight perception and weight control efforts among </w:t>
            </w:r>
            <w:r w:rsidRPr="00CF4B57">
              <w:rPr>
                <w:sz w:val="22"/>
                <w:szCs w:val="22"/>
              </w:rPr>
              <w:lastRenderedPageBreak/>
              <w:t>overweight/ obese midlife women in Israel.</w:t>
            </w:r>
          </w:p>
        </w:tc>
        <w:tc>
          <w:tcPr>
            <w:tcW w:w="2271" w:type="dxa"/>
          </w:tcPr>
          <w:p w14:paraId="60CCE3BC" w14:textId="77777777" w:rsidR="000B24FE" w:rsidRPr="00CF4B57" w:rsidRDefault="000B24FE" w:rsidP="00B066E7">
            <w:pPr>
              <w:rPr>
                <w:sz w:val="22"/>
                <w:szCs w:val="22"/>
              </w:rPr>
            </w:pPr>
            <w:r w:rsidRPr="00CF4B57">
              <w:rPr>
                <w:sz w:val="22"/>
                <w:szCs w:val="22"/>
              </w:rPr>
              <w:lastRenderedPageBreak/>
              <w:t>Quantitative; structured questionnaire</w:t>
            </w:r>
          </w:p>
        </w:tc>
        <w:tc>
          <w:tcPr>
            <w:tcW w:w="3260" w:type="dxa"/>
          </w:tcPr>
          <w:p w14:paraId="2F498860" w14:textId="77777777" w:rsidR="000B24FE" w:rsidRPr="00CF4B57" w:rsidRDefault="000B24FE" w:rsidP="00B066E7">
            <w:pPr>
              <w:rPr>
                <w:sz w:val="22"/>
                <w:szCs w:val="22"/>
              </w:rPr>
            </w:pPr>
            <w:r w:rsidRPr="00CF4B57">
              <w:rPr>
                <w:sz w:val="22"/>
                <w:szCs w:val="22"/>
              </w:rPr>
              <w:t xml:space="preserve">814 total: 540 Long-Term Jewish Residents, 151 Immigrants, and 123 Arab women; </w:t>
            </w:r>
          </w:p>
          <w:p w14:paraId="3301A5FD" w14:textId="77777777" w:rsidR="000B24FE" w:rsidRPr="00CF4B57" w:rsidRDefault="000B24FE" w:rsidP="00B066E7">
            <w:pPr>
              <w:rPr>
                <w:sz w:val="22"/>
                <w:szCs w:val="22"/>
              </w:rPr>
            </w:pPr>
            <w:r w:rsidRPr="00CF4B57">
              <w:rPr>
                <w:sz w:val="22"/>
                <w:szCs w:val="22"/>
              </w:rPr>
              <w:t>Secondary analysis on data from the Women’s-Health-in-Midlife-National-Study that was designed to sample three main sub-population groups in Israel that</w:t>
            </w:r>
          </w:p>
          <w:p w14:paraId="6149AFF4" w14:textId="77777777" w:rsidR="000B24FE" w:rsidRPr="00CF4B57" w:rsidRDefault="000B24FE" w:rsidP="00B066E7">
            <w:pPr>
              <w:rPr>
                <w:sz w:val="22"/>
                <w:szCs w:val="22"/>
              </w:rPr>
            </w:pPr>
            <w:r w:rsidRPr="00CF4B57">
              <w:rPr>
                <w:sz w:val="22"/>
                <w:szCs w:val="22"/>
              </w:rPr>
              <w:t xml:space="preserve">represented over 95 % of women aged 45–64 years living in Israel </w:t>
            </w:r>
            <w:r w:rsidRPr="00CF4B57">
              <w:rPr>
                <w:sz w:val="22"/>
                <w:szCs w:val="22"/>
              </w:rPr>
              <w:lastRenderedPageBreak/>
              <w:t>in the early 2000s; Sampled women were contacted by telephone and interviews were conducted at participants’ homes; Included women were limited to overweight/ obese participants</w:t>
            </w:r>
          </w:p>
          <w:p w14:paraId="62F003B2" w14:textId="77777777" w:rsidR="000B24FE" w:rsidRPr="00CF4B57" w:rsidRDefault="000B24FE" w:rsidP="00B066E7">
            <w:pPr>
              <w:rPr>
                <w:sz w:val="22"/>
                <w:szCs w:val="22"/>
              </w:rPr>
            </w:pPr>
            <w:r w:rsidRPr="00CF4B57">
              <w:rPr>
                <w:sz w:val="22"/>
                <w:szCs w:val="22"/>
              </w:rPr>
              <w:t xml:space="preserve">from the </w:t>
            </w:r>
            <w:proofErr w:type="spellStart"/>
            <w:r w:rsidRPr="00CF4B57">
              <w:rPr>
                <w:sz w:val="22"/>
                <w:szCs w:val="22"/>
              </w:rPr>
              <w:t>WHiMNS</w:t>
            </w:r>
            <w:proofErr w:type="spellEnd"/>
            <w:r w:rsidRPr="00CF4B57">
              <w:rPr>
                <w:sz w:val="22"/>
                <w:szCs w:val="22"/>
              </w:rPr>
              <w:t xml:space="preserve"> (BMI over or equal to 25)</w:t>
            </w:r>
          </w:p>
        </w:tc>
        <w:tc>
          <w:tcPr>
            <w:tcW w:w="2913" w:type="dxa"/>
          </w:tcPr>
          <w:p w14:paraId="2CCABE9F" w14:textId="77777777" w:rsidR="000B24FE" w:rsidRPr="00CF4B57" w:rsidRDefault="000B24FE" w:rsidP="00B066E7">
            <w:pPr>
              <w:rPr>
                <w:sz w:val="22"/>
                <w:szCs w:val="22"/>
              </w:rPr>
            </w:pPr>
            <w:r w:rsidRPr="00CF4B57">
              <w:rPr>
                <w:sz w:val="22"/>
                <w:szCs w:val="22"/>
              </w:rPr>
              <w:lastRenderedPageBreak/>
              <w:t>- Health care providers are encouraged to pay attention to overweight/obese women who misperceive their weight status</w:t>
            </w:r>
          </w:p>
          <w:p w14:paraId="78FFB65F" w14:textId="77777777" w:rsidR="000B24FE" w:rsidRPr="00CF4B57" w:rsidRDefault="000B24FE" w:rsidP="00B066E7">
            <w:pPr>
              <w:rPr>
                <w:sz w:val="22"/>
                <w:szCs w:val="22"/>
              </w:rPr>
            </w:pPr>
            <w:r w:rsidRPr="00CF4B57">
              <w:rPr>
                <w:sz w:val="22"/>
                <w:szCs w:val="22"/>
              </w:rPr>
              <w:t xml:space="preserve">- Overweight/obese women are more likely to consume unhealthy foods and to be at higher risks of suffering from medical complications </w:t>
            </w:r>
            <w:r w:rsidRPr="00CF4B57">
              <w:rPr>
                <w:sz w:val="22"/>
                <w:szCs w:val="22"/>
              </w:rPr>
              <w:lastRenderedPageBreak/>
              <w:t>associated with obesity</w:t>
            </w:r>
          </w:p>
          <w:p w14:paraId="050447D6" w14:textId="77777777" w:rsidR="000B24FE" w:rsidRPr="00CF4B57" w:rsidRDefault="000B24FE" w:rsidP="00B066E7">
            <w:pPr>
              <w:rPr>
                <w:sz w:val="22"/>
                <w:szCs w:val="22"/>
              </w:rPr>
            </w:pPr>
            <w:r w:rsidRPr="00CF4B57">
              <w:rPr>
                <w:sz w:val="22"/>
                <w:szCs w:val="22"/>
              </w:rPr>
              <w:t>- Women who misperceived their weight status had less</w:t>
            </w:r>
          </w:p>
          <w:p w14:paraId="104490D2" w14:textId="77777777" w:rsidR="000B24FE" w:rsidRPr="00CF4B57" w:rsidRDefault="000B24FE" w:rsidP="00B066E7">
            <w:pPr>
              <w:rPr>
                <w:sz w:val="22"/>
                <w:szCs w:val="22"/>
              </w:rPr>
            </w:pPr>
            <w:r w:rsidRPr="00CF4B57">
              <w:rPr>
                <w:sz w:val="22"/>
                <w:szCs w:val="22"/>
              </w:rPr>
              <w:t>education, lower income, and higher unemployment rates</w:t>
            </w:r>
          </w:p>
          <w:p w14:paraId="317484FB" w14:textId="77777777" w:rsidR="000B24FE" w:rsidRPr="00CF4B57" w:rsidRDefault="000B24FE" w:rsidP="00B066E7">
            <w:pPr>
              <w:rPr>
                <w:sz w:val="22"/>
                <w:szCs w:val="22"/>
              </w:rPr>
            </w:pPr>
          </w:p>
        </w:tc>
      </w:tr>
      <w:tr w:rsidR="0018595F" w:rsidRPr="00CF4B57" w14:paraId="6E5A25E7" w14:textId="77777777" w:rsidTr="0018595F">
        <w:tc>
          <w:tcPr>
            <w:tcW w:w="436" w:type="dxa"/>
          </w:tcPr>
          <w:p w14:paraId="06EE5E03" w14:textId="448EB162" w:rsidR="00231ADB" w:rsidRPr="00CF4B57" w:rsidRDefault="000B24FE" w:rsidP="00B066E7">
            <w:pPr>
              <w:rPr>
                <w:sz w:val="22"/>
                <w:szCs w:val="22"/>
              </w:rPr>
            </w:pPr>
            <w:r w:rsidRPr="00CF4B57">
              <w:rPr>
                <w:sz w:val="22"/>
                <w:szCs w:val="22"/>
              </w:rPr>
              <w:lastRenderedPageBreak/>
              <w:t>34</w:t>
            </w:r>
          </w:p>
        </w:tc>
        <w:tc>
          <w:tcPr>
            <w:tcW w:w="1576" w:type="dxa"/>
          </w:tcPr>
          <w:p w14:paraId="0199526A" w14:textId="77777777" w:rsidR="00231ADB" w:rsidRPr="00CF4B57" w:rsidRDefault="00231ADB" w:rsidP="00B066E7">
            <w:pPr>
              <w:rPr>
                <w:sz w:val="22"/>
                <w:szCs w:val="22"/>
              </w:rPr>
            </w:pPr>
            <w:r w:rsidRPr="00CF4B57">
              <w:rPr>
                <w:sz w:val="22"/>
                <w:szCs w:val="22"/>
              </w:rPr>
              <w:fldChar w:fldCharType="begin">
                <w:fldData xml:space="preserve">PEVuZE5vdGU+PENpdGU+PEF1dGhvcj5TdHJlem92YTwvQXV0aG9yPjxZZWFyPjIwMTc8L1llYXI+
PFJlY051bT40Mjc4PC9SZWNOdW0+PERpc3BsYXlUZXh0PihTdHJlem92YSBldCBhbC4sIDIwMTcp
PC9EaXNwbGF5VGV4dD48cmVjb3JkPjxyZWMtbnVtYmVyPjQyNzg8L3JlYy1udW1iZXI+PGZvcmVp
Z24ta2V5cz48a2V5IGFwcD0iRU4iIGRiLWlkPSJmZjkyd3NwOWh0OXAwcmVwd3N6eDJldnowc3Nm
czJmdzJyd3QiIHRpbWVzdGFtcD0iMTU4MzY0NzM4MyI+NDI3ODwva2V5PjwvZm9yZWlnbi1rZXlz
PjxyZWYtdHlwZSBuYW1lPSJKb3VybmFsIEFydGljbGUiPjE3PC9yZWYtdHlwZT48Y29udHJpYnV0
b3JzPjxhdXRob3JzPjxhdXRob3I+U3RyZXpvdmEsIEFuaXRhPC9hdXRob3I+PGF1dGhvcj5PJmFw
b3M7TmVpbGwsIFNoZWlsYTwvYXV0aG9yPjxhdXRob3I+TyZhcG9zO0NhbGxhZ2hhbiwgQ2F0aHk8
L2F1dGhvcj48YXV0aG9yPlBlcnJ5LCBBc3RyaWQ8L2F1dGhvcj48YXV0aG9yPkxpdSwgSmluemh1
PC9hdXRob3I+PGF1dGhvcj5FZGVuLCBKb2huPC9hdXRob3I+PC9hdXRob3JzPjwvY29udHJpYnV0
b3JzPjx0aXRsZXM+PHRpdGxlPkN1bHR1cmFsIGlzc3VlcyBpbiBtZW5vcGF1c2U6IGFuIGV4cGxv
cmF0b3J5IHF1YWxpdGF0aXZlIHN0dWR5IG9mIE1hY2Vkb25pYW4gd29tZW4gaW4gQXVzdHJhbGlh
PC90aXRsZT48c2Vjb25kYXJ5LXRpdGxlPk1lbm9wYXVzZSAoTmV3IFlvcmssIE4uWS4pPC9zZWNv
bmRhcnktdGl0bGU+PC90aXRsZXM+PHBlcmlvZGljYWw+PGZ1bGwtdGl0bGU+TWVub3BhdXNlIChO
ZXcgWW9yaywgTi5ZLik8L2Z1bGwtdGl0bGU+PC9wZXJpb2RpY2FsPjxwYWdlcz4zMDgtMzE1PC9w
YWdlcz48dm9sdW1lPjI0PC92b2x1bWU+PG51bWJlcj4zPC9udW1iZXI+PHNlY3Rpb24+U3RyZXpv
dmEsIEFuaXRhLiAxQmFyYmFyYSBHcm9zcyBSZXNlYXJjaCBVbml0LCBTY2hvb2wgb2YgV29tZW4m
YXBvcztzIGFuZCBDaGlsZHJlbiZhcG9zO3MgSGVhbHRoLCBVbml2ZXJzaXR5IG9mIE5ldyBTb3V0
aCBXYWxlcywgU3lkbmV5LCBBdXN0cmFsaWEgMk11bHRpY3VsdHVyYWwgSGVhbHRoIFNlcnZpY2Ug
KE1IUyksIFNvdXRoIEVhc3Rlcm4gU3lkbmV5IExvY2FsIEhlYWx0aCBEaXN0cmljdCAoU0VTTEhE
KSwgQ2FyaW5nYmFoLCBBdXN0cmFsaWEgM0dyYWR1YXRlIFNjaG9vbCBvZiBNZWRpY2luZSwgVW5p
dmVyc2l0eSBvZiBXb2xsb25nb25nLCBXb2xsb25nb25nLCBOU1csIEF1c3RyYWxpYS48L3NlY3Rp
b24+PGtleXdvcmRzPjxrZXl3b3JkPkFkdWx0PC9rZXl3b3JkPjxrZXl3b3JkPkFnZWQ8L2tleXdv
cmQ+PGtleXdvcmQ+QWdpbmcvcHggW1BzeWNob2xvZ3ldPC9rZXl3b3JkPjxrZXl3b3JkPkF1c3Ry
YWxpYTwva2V5d29yZD48a2V5d29yZD4qQ3VsdHVyZTwva2V5d29yZD48a2V5d29yZD5GZW1hbGU8
L2tleXdvcmQ+PGtleXdvcmQ+R2VuZGVyIElkZW50aXR5PC9rZXl3b3JkPjxrZXl3b3JkPkdyZWVj
ZS9laCBbRXRobm9sb2d5XTwva2V5d29yZD48a2V5d29yZD5IZWFsdGggS25vd2xlZGdlLCBBdHRp
dHVkZXMsIFByYWN0aWNlPC9rZXl3b3JkPjxrZXl3b3JkPkh1bWFuczwva2V5d29yZD48a2V5d29y
ZD5NYWxlPC9rZXl3b3JkPjxrZXl3b3JkPk1hcml0YWwgU3RhdHVzPC9rZXl3b3JkPjxrZXl3b3Jk
PipNZW5vcGF1c2UvZWggW0V0aG5vbG9neV08L2tleXdvcmQ+PGtleXdvcmQ+TWlkZGxlIEFnZWQ8
L2tleXdvcmQ+PGtleXdvcmQ+UXVhbGl0YXRpdmUgUmVzZWFyY2g8L2tleXdvcmQ+PGtleXdvcmQ+
UmVsaWdpb24gYW5kIFBzeWNob2xvZ3k8L2tleXdvcmQ+PGtleXdvcmQ+KlRyYW5zaWVudHMgYW5k
IE1pZ3JhbnRzL3B4IFtQc3ljaG9sb2d5XTwva2V5d29yZD48L2tleXdvcmRzPjxkYXRlcz48eWVh
cj4yMDE3PC95ZWFyPjwvZGF0ZXM+PHB1Yi1sb2NhdGlvbj5Vbml0ZWQgU3RhdGVzPC9wdWItbG9j
YXRpb24+PGlzYm4+MTUzMC0wMzc0JiN4RDsxMDcyLTM3MTQ8L2lzYm4+PHVybHM+PHJlbGF0ZWQt
dXJscz48dXJsPmh0dHA6Ly9vdmlkc3Aub3ZpZC5jb20vb3ZpZHdlYi5jZ2k/VD1KUyZhbXA7UEFH
RT1yZWZlcmVuY2UmYW1wO0Q9bWVkMTQmYW1wO05FV1M9TiZhbXA7QU49Mjc3NjAwODc8L3VybD48
L3JlbGF0ZWQtdXJscz48L3VybHM+PGVsZWN0cm9uaWMtcmVzb3VyY2UtbnVtPmh0dHBzOi8vZHgu
ZG9pLm9yZy8xMC4xMDk3L0dNRS4wMDAwMDAwMDAwMDAwNzUwPC9lbGVjdHJvbmljLXJlc291cmNl
LW51bT48L3JlY29yZD48L0NpdGU+PC9FbmROb3RlPn==
</w:fldData>
              </w:fldChar>
            </w:r>
            <w:r w:rsidRPr="00CF4B57">
              <w:rPr>
                <w:sz w:val="22"/>
                <w:szCs w:val="22"/>
              </w:rPr>
              <w:instrText xml:space="preserve"> ADDIN EN.CITE </w:instrText>
            </w:r>
            <w:r w:rsidRPr="00CF4B57">
              <w:rPr>
                <w:sz w:val="22"/>
                <w:szCs w:val="22"/>
              </w:rPr>
              <w:fldChar w:fldCharType="begin">
                <w:fldData xml:space="preserve">PEVuZE5vdGU+PENpdGU+PEF1dGhvcj5TdHJlem92YTwvQXV0aG9yPjxZZWFyPjIwMTc8L1llYXI+
PFJlY051bT40Mjc4PC9SZWNOdW0+PERpc3BsYXlUZXh0PihTdHJlem92YSBldCBhbC4sIDIwMTcp
PC9EaXNwbGF5VGV4dD48cmVjb3JkPjxyZWMtbnVtYmVyPjQyNzg8L3JlYy1udW1iZXI+PGZvcmVp
Z24ta2V5cz48a2V5IGFwcD0iRU4iIGRiLWlkPSJmZjkyd3NwOWh0OXAwcmVwd3N6eDJldnowc3Nm
czJmdzJyd3QiIHRpbWVzdGFtcD0iMTU4MzY0NzM4MyI+NDI3ODwva2V5PjwvZm9yZWlnbi1rZXlz
PjxyZWYtdHlwZSBuYW1lPSJKb3VybmFsIEFydGljbGUiPjE3PC9yZWYtdHlwZT48Y29udHJpYnV0
b3JzPjxhdXRob3JzPjxhdXRob3I+U3RyZXpvdmEsIEFuaXRhPC9hdXRob3I+PGF1dGhvcj5PJmFw
b3M7TmVpbGwsIFNoZWlsYTwvYXV0aG9yPjxhdXRob3I+TyZhcG9zO0NhbGxhZ2hhbiwgQ2F0aHk8
L2F1dGhvcj48YXV0aG9yPlBlcnJ5LCBBc3RyaWQ8L2F1dGhvcj48YXV0aG9yPkxpdSwgSmluemh1
PC9hdXRob3I+PGF1dGhvcj5FZGVuLCBKb2huPC9hdXRob3I+PC9hdXRob3JzPjwvY29udHJpYnV0
b3JzPjx0aXRsZXM+PHRpdGxlPkN1bHR1cmFsIGlzc3VlcyBpbiBtZW5vcGF1c2U6IGFuIGV4cGxv
cmF0b3J5IHF1YWxpdGF0aXZlIHN0dWR5IG9mIE1hY2Vkb25pYW4gd29tZW4gaW4gQXVzdHJhbGlh
PC90aXRsZT48c2Vjb25kYXJ5LXRpdGxlPk1lbm9wYXVzZSAoTmV3IFlvcmssIE4uWS4pPC9zZWNv
bmRhcnktdGl0bGU+PC90aXRsZXM+PHBlcmlvZGljYWw+PGZ1bGwtdGl0bGU+TWVub3BhdXNlIChO
ZXcgWW9yaywgTi5ZLik8L2Z1bGwtdGl0bGU+PC9wZXJpb2RpY2FsPjxwYWdlcz4zMDgtMzE1PC9w
YWdlcz48dm9sdW1lPjI0PC92b2x1bWU+PG51bWJlcj4zPC9udW1iZXI+PHNlY3Rpb24+U3RyZXpv
dmEsIEFuaXRhLiAxQmFyYmFyYSBHcm9zcyBSZXNlYXJjaCBVbml0LCBTY2hvb2wgb2YgV29tZW4m
YXBvcztzIGFuZCBDaGlsZHJlbiZhcG9zO3MgSGVhbHRoLCBVbml2ZXJzaXR5IG9mIE5ldyBTb3V0
aCBXYWxlcywgU3lkbmV5LCBBdXN0cmFsaWEgMk11bHRpY3VsdHVyYWwgSGVhbHRoIFNlcnZpY2Ug
KE1IUyksIFNvdXRoIEVhc3Rlcm4gU3lkbmV5IExvY2FsIEhlYWx0aCBEaXN0cmljdCAoU0VTTEhE
KSwgQ2FyaW5nYmFoLCBBdXN0cmFsaWEgM0dyYWR1YXRlIFNjaG9vbCBvZiBNZWRpY2luZSwgVW5p
dmVyc2l0eSBvZiBXb2xsb25nb25nLCBXb2xsb25nb25nLCBOU1csIEF1c3RyYWxpYS48L3NlY3Rp
b24+PGtleXdvcmRzPjxrZXl3b3JkPkFkdWx0PC9rZXl3b3JkPjxrZXl3b3JkPkFnZWQ8L2tleXdv
cmQ+PGtleXdvcmQ+QWdpbmcvcHggW1BzeWNob2xvZ3ldPC9rZXl3b3JkPjxrZXl3b3JkPkF1c3Ry
YWxpYTwva2V5d29yZD48a2V5d29yZD4qQ3VsdHVyZTwva2V5d29yZD48a2V5d29yZD5GZW1hbGU8
L2tleXdvcmQ+PGtleXdvcmQ+R2VuZGVyIElkZW50aXR5PC9rZXl3b3JkPjxrZXl3b3JkPkdyZWVj
ZS9laCBbRXRobm9sb2d5XTwva2V5d29yZD48a2V5d29yZD5IZWFsdGggS25vd2xlZGdlLCBBdHRp
dHVkZXMsIFByYWN0aWNlPC9rZXl3b3JkPjxrZXl3b3JkPkh1bWFuczwva2V5d29yZD48a2V5d29y
ZD5NYWxlPC9rZXl3b3JkPjxrZXl3b3JkPk1hcml0YWwgU3RhdHVzPC9rZXl3b3JkPjxrZXl3b3Jk
PipNZW5vcGF1c2UvZWggW0V0aG5vbG9neV08L2tleXdvcmQ+PGtleXdvcmQ+TWlkZGxlIEFnZWQ8
L2tleXdvcmQ+PGtleXdvcmQ+UXVhbGl0YXRpdmUgUmVzZWFyY2g8L2tleXdvcmQ+PGtleXdvcmQ+
UmVsaWdpb24gYW5kIFBzeWNob2xvZ3k8L2tleXdvcmQ+PGtleXdvcmQ+KlRyYW5zaWVudHMgYW5k
IE1pZ3JhbnRzL3B4IFtQc3ljaG9sb2d5XTwva2V5d29yZD48L2tleXdvcmRzPjxkYXRlcz48eWVh
cj4yMDE3PC95ZWFyPjwvZGF0ZXM+PHB1Yi1sb2NhdGlvbj5Vbml0ZWQgU3RhdGVzPC9wdWItbG9j
YXRpb24+PGlzYm4+MTUzMC0wMzc0JiN4RDsxMDcyLTM3MTQ8L2lzYm4+PHVybHM+PHJlbGF0ZWQt
dXJscz48dXJsPmh0dHA6Ly9vdmlkc3Aub3ZpZC5jb20vb3ZpZHdlYi5jZ2k/VD1KUyZhbXA7UEFH
RT1yZWZlcmVuY2UmYW1wO0Q9bWVkMTQmYW1wO05FV1M9TiZhbXA7QU49Mjc3NjAwODc8L3VybD48
L3JlbGF0ZWQtdXJscz48L3VybHM+PGVsZWN0cm9uaWMtcmVzb3VyY2UtbnVtPmh0dHBzOi8vZHgu
ZG9pLm9yZy8xMC4xMDk3L0dNRS4wMDAwMDAwMDAwMDAwNzUwPC9lbGVjdHJvbmljLXJlc291cmNl
LW51bT48L3JlY29yZD48L0NpdGU+PC9FbmROb3RlPn==
</w:fldData>
              </w:fldChar>
            </w:r>
            <w:r w:rsidRPr="00CF4B57">
              <w:rPr>
                <w:sz w:val="22"/>
                <w:szCs w:val="22"/>
              </w:rPr>
              <w:instrText xml:space="preserve"> ADDIN EN.CITE.DATA </w:instrText>
            </w:r>
            <w:r w:rsidRPr="00CF4B57">
              <w:rPr>
                <w:sz w:val="22"/>
                <w:szCs w:val="22"/>
              </w:rPr>
            </w:r>
            <w:r w:rsidRPr="00CF4B57">
              <w:rPr>
                <w:sz w:val="22"/>
                <w:szCs w:val="22"/>
              </w:rPr>
              <w:fldChar w:fldCharType="end"/>
            </w:r>
            <w:r w:rsidRPr="00CF4B57">
              <w:rPr>
                <w:sz w:val="22"/>
                <w:szCs w:val="22"/>
              </w:rPr>
            </w:r>
            <w:r w:rsidRPr="00CF4B57">
              <w:rPr>
                <w:sz w:val="22"/>
                <w:szCs w:val="22"/>
              </w:rPr>
              <w:fldChar w:fldCharType="separate"/>
            </w:r>
            <w:r w:rsidRPr="00CF4B57">
              <w:rPr>
                <w:noProof/>
                <w:sz w:val="22"/>
                <w:szCs w:val="22"/>
              </w:rPr>
              <w:t>(Strezova et al., 2017)</w:t>
            </w:r>
            <w:r w:rsidRPr="00CF4B57">
              <w:rPr>
                <w:sz w:val="22"/>
                <w:szCs w:val="22"/>
              </w:rPr>
              <w:fldChar w:fldCharType="end"/>
            </w:r>
          </w:p>
          <w:p w14:paraId="71FB5E42" w14:textId="77777777" w:rsidR="00231ADB" w:rsidRPr="00CF4B57" w:rsidRDefault="00231ADB" w:rsidP="00B066E7">
            <w:pPr>
              <w:rPr>
                <w:sz w:val="22"/>
                <w:szCs w:val="22"/>
              </w:rPr>
            </w:pPr>
          </w:p>
        </w:tc>
        <w:tc>
          <w:tcPr>
            <w:tcW w:w="1950" w:type="dxa"/>
          </w:tcPr>
          <w:p w14:paraId="535BFB32" w14:textId="77777777" w:rsidR="00231ADB" w:rsidRPr="00CF4B57" w:rsidRDefault="00231ADB" w:rsidP="00B066E7">
            <w:pPr>
              <w:rPr>
                <w:sz w:val="22"/>
                <w:szCs w:val="22"/>
              </w:rPr>
            </w:pPr>
            <w:r w:rsidRPr="00CF4B57">
              <w:rPr>
                <w:sz w:val="22"/>
                <w:szCs w:val="22"/>
              </w:rPr>
              <w:t>Macedonian women in Australia</w:t>
            </w:r>
          </w:p>
        </w:tc>
        <w:tc>
          <w:tcPr>
            <w:tcW w:w="1984" w:type="dxa"/>
          </w:tcPr>
          <w:p w14:paraId="0AC07DDE" w14:textId="77777777" w:rsidR="00231ADB" w:rsidRPr="00CF4B57" w:rsidRDefault="00231ADB" w:rsidP="00B066E7">
            <w:pPr>
              <w:rPr>
                <w:sz w:val="22"/>
                <w:szCs w:val="22"/>
              </w:rPr>
            </w:pPr>
            <w:r w:rsidRPr="00CF4B57">
              <w:rPr>
                <w:sz w:val="22"/>
                <w:szCs w:val="22"/>
              </w:rPr>
              <w:t>To explore the attitudes to, and experience of, menopause among Macedonian women living in Australia, including attitudes and responses to hormone therapy (HT) and complementary therapies, as well as</w:t>
            </w:r>
          </w:p>
          <w:p w14:paraId="15A952D1" w14:textId="77777777" w:rsidR="00231ADB" w:rsidRPr="00CF4B57" w:rsidRDefault="00231ADB" w:rsidP="00B066E7">
            <w:pPr>
              <w:rPr>
                <w:sz w:val="22"/>
                <w:szCs w:val="22"/>
              </w:rPr>
            </w:pPr>
            <w:r w:rsidRPr="00CF4B57">
              <w:rPr>
                <w:sz w:val="22"/>
                <w:szCs w:val="22"/>
              </w:rPr>
              <w:t>related psycho-sexual, relationship and other midlife issues</w:t>
            </w:r>
          </w:p>
        </w:tc>
        <w:tc>
          <w:tcPr>
            <w:tcW w:w="2271" w:type="dxa"/>
          </w:tcPr>
          <w:p w14:paraId="1BDAD300" w14:textId="4B15328A" w:rsidR="00231ADB" w:rsidRPr="00CF4B57" w:rsidRDefault="00B201E8" w:rsidP="00B066E7">
            <w:pPr>
              <w:rPr>
                <w:sz w:val="22"/>
                <w:szCs w:val="22"/>
              </w:rPr>
            </w:pPr>
            <w:r w:rsidRPr="00CF4B57">
              <w:rPr>
                <w:sz w:val="22"/>
                <w:szCs w:val="22"/>
              </w:rPr>
              <w:t>Qualitative</w:t>
            </w:r>
            <w:r w:rsidR="00231ADB" w:rsidRPr="00CF4B57">
              <w:rPr>
                <w:sz w:val="22"/>
                <w:szCs w:val="22"/>
              </w:rPr>
              <w:t>;</w:t>
            </w:r>
          </w:p>
          <w:p w14:paraId="34DD6DE2" w14:textId="77777777" w:rsidR="00231ADB" w:rsidRPr="00CF4B57" w:rsidRDefault="00231ADB" w:rsidP="00B066E7">
            <w:pPr>
              <w:rPr>
                <w:sz w:val="22"/>
                <w:szCs w:val="22"/>
              </w:rPr>
            </w:pPr>
            <w:proofErr w:type="gramStart"/>
            <w:r w:rsidRPr="00CF4B57">
              <w:rPr>
                <w:sz w:val="22"/>
                <w:szCs w:val="22"/>
              </w:rPr>
              <w:t>study</w:t>
            </w:r>
            <w:proofErr w:type="gramEnd"/>
            <w:r w:rsidRPr="00CF4B57">
              <w:rPr>
                <w:sz w:val="22"/>
                <w:szCs w:val="22"/>
              </w:rPr>
              <w:t xml:space="preserve"> was based on seven unstructured, nondirective group discussions.</w:t>
            </w:r>
          </w:p>
        </w:tc>
        <w:tc>
          <w:tcPr>
            <w:tcW w:w="3260" w:type="dxa"/>
          </w:tcPr>
          <w:p w14:paraId="07B35F29" w14:textId="77777777" w:rsidR="00C5355F" w:rsidRPr="00CF4B57" w:rsidRDefault="00231ADB" w:rsidP="00C5355F">
            <w:pPr>
              <w:rPr>
                <w:sz w:val="22"/>
                <w:szCs w:val="22"/>
              </w:rPr>
            </w:pPr>
            <w:r w:rsidRPr="00CF4B57">
              <w:rPr>
                <w:sz w:val="22"/>
                <w:szCs w:val="22"/>
              </w:rPr>
              <w:t>81;</w:t>
            </w:r>
            <w:r w:rsidR="00C5355F" w:rsidRPr="00CF4B57">
              <w:rPr>
                <w:sz w:val="22"/>
                <w:szCs w:val="22"/>
              </w:rPr>
              <w:t xml:space="preserve"> The nondirective, ‘‘affinity’’ group discussion method</w:t>
            </w:r>
          </w:p>
          <w:p w14:paraId="2F3C1BF2" w14:textId="1A0C15E0" w:rsidR="00C5355F" w:rsidRPr="00CF4B57" w:rsidRDefault="00C5355F" w:rsidP="00C5355F">
            <w:pPr>
              <w:rPr>
                <w:sz w:val="22"/>
                <w:szCs w:val="22"/>
              </w:rPr>
            </w:pPr>
            <w:r w:rsidRPr="00CF4B57">
              <w:rPr>
                <w:sz w:val="22"/>
                <w:szCs w:val="22"/>
              </w:rPr>
              <w:t>involves a naturally existing social group (typically, 5-8 friends, neighbors, work colleagues) meeting together in a familiar setting such as a home, club or workplace, or</w:t>
            </w:r>
          </w:p>
          <w:p w14:paraId="2DCD4A80" w14:textId="5CAFF715" w:rsidR="00231ADB" w:rsidRPr="00CF4B57" w:rsidRDefault="00C5355F" w:rsidP="00C5355F">
            <w:pPr>
              <w:rPr>
                <w:sz w:val="22"/>
                <w:szCs w:val="22"/>
              </w:rPr>
            </w:pPr>
            <w:r w:rsidRPr="00CF4B57">
              <w:rPr>
                <w:sz w:val="22"/>
                <w:szCs w:val="22"/>
              </w:rPr>
              <w:t>wherever the group felt most comfortable;</w:t>
            </w:r>
          </w:p>
          <w:p w14:paraId="37AFCA58" w14:textId="0B87BD91" w:rsidR="00231ADB" w:rsidRPr="00CF4B57" w:rsidRDefault="00C5355F" w:rsidP="00B066E7">
            <w:pPr>
              <w:rPr>
                <w:sz w:val="22"/>
                <w:szCs w:val="22"/>
              </w:rPr>
            </w:pPr>
            <w:r w:rsidRPr="00CF4B57">
              <w:rPr>
                <w:sz w:val="22"/>
                <w:szCs w:val="22"/>
              </w:rPr>
              <w:t xml:space="preserve">Included women were </w:t>
            </w:r>
            <w:r w:rsidR="00231ADB" w:rsidRPr="00CF4B57">
              <w:rPr>
                <w:sz w:val="22"/>
                <w:szCs w:val="22"/>
              </w:rPr>
              <w:t>45-75 years</w:t>
            </w:r>
          </w:p>
        </w:tc>
        <w:tc>
          <w:tcPr>
            <w:tcW w:w="2913" w:type="dxa"/>
          </w:tcPr>
          <w:p w14:paraId="6DF2747F" w14:textId="77777777" w:rsidR="00231ADB" w:rsidRPr="00CF4B57" w:rsidRDefault="00231ADB" w:rsidP="00B066E7">
            <w:pPr>
              <w:rPr>
                <w:sz w:val="22"/>
                <w:szCs w:val="22"/>
              </w:rPr>
            </w:pPr>
            <w:r w:rsidRPr="00CF4B57">
              <w:rPr>
                <w:sz w:val="22"/>
                <w:szCs w:val="22"/>
              </w:rPr>
              <w:t>- Culturally determined attitudes appear to affect the perception and experience of menopause.</w:t>
            </w:r>
          </w:p>
          <w:p w14:paraId="096C26DF" w14:textId="77777777" w:rsidR="00231ADB" w:rsidRPr="00CF4B57" w:rsidRDefault="00231ADB" w:rsidP="00B066E7">
            <w:pPr>
              <w:rPr>
                <w:sz w:val="22"/>
                <w:szCs w:val="22"/>
              </w:rPr>
            </w:pPr>
            <w:r w:rsidRPr="00CF4B57">
              <w:rPr>
                <w:sz w:val="22"/>
                <w:szCs w:val="22"/>
              </w:rPr>
              <w:t>- Other influencing factors include migration, women’s roles, marital status, religion, use of herbal and traditional</w:t>
            </w:r>
          </w:p>
          <w:p w14:paraId="151C00DF" w14:textId="77777777" w:rsidR="00231ADB" w:rsidRPr="00CF4B57" w:rsidRDefault="00231ADB" w:rsidP="00B066E7">
            <w:pPr>
              <w:rPr>
                <w:sz w:val="22"/>
                <w:szCs w:val="22"/>
              </w:rPr>
            </w:pPr>
            <w:proofErr w:type="gramStart"/>
            <w:r w:rsidRPr="00CF4B57">
              <w:rPr>
                <w:sz w:val="22"/>
                <w:szCs w:val="22"/>
              </w:rPr>
              <w:t>remedies</w:t>
            </w:r>
            <w:proofErr w:type="gramEnd"/>
            <w:r w:rsidRPr="00CF4B57">
              <w:rPr>
                <w:sz w:val="22"/>
                <w:szCs w:val="22"/>
              </w:rPr>
              <w:t>, social situation, access to information, knowledge and experience of menopausal symptoms.</w:t>
            </w:r>
          </w:p>
        </w:tc>
      </w:tr>
      <w:tr w:rsidR="0018595F" w:rsidRPr="00CF4B57" w14:paraId="5F8808D5" w14:textId="77777777" w:rsidTr="0018595F">
        <w:tc>
          <w:tcPr>
            <w:tcW w:w="436" w:type="dxa"/>
          </w:tcPr>
          <w:p w14:paraId="470C5D13" w14:textId="488063D3" w:rsidR="00427F58" w:rsidRPr="00CF4B57" w:rsidRDefault="000B24FE" w:rsidP="00B066E7">
            <w:pPr>
              <w:rPr>
                <w:sz w:val="22"/>
                <w:szCs w:val="22"/>
              </w:rPr>
            </w:pPr>
            <w:r w:rsidRPr="00CF4B57">
              <w:rPr>
                <w:sz w:val="22"/>
                <w:szCs w:val="22"/>
              </w:rPr>
              <w:t>35</w:t>
            </w:r>
          </w:p>
        </w:tc>
        <w:tc>
          <w:tcPr>
            <w:tcW w:w="1576" w:type="dxa"/>
          </w:tcPr>
          <w:p w14:paraId="405B840F" w14:textId="77777777" w:rsidR="00427F58" w:rsidRPr="00CF4B57" w:rsidRDefault="00427F58" w:rsidP="00B066E7">
            <w:pPr>
              <w:rPr>
                <w:sz w:val="22"/>
                <w:szCs w:val="22"/>
              </w:rPr>
            </w:pPr>
            <w:r w:rsidRPr="00CF4B57">
              <w:rPr>
                <w:sz w:val="22"/>
                <w:szCs w:val="22"/>
              </w:rPr>
              <w:fldChar w:fldCharType="begin">
                <w:fldData xml:space="preserve">PEVuZE5vdGU+PENpdGU+PEF1dGhvcj5TYWxtYTwvQXV0aG9yPjxZZWFyPjIwMTg8L1llYXI+PFJl
Y051bT40Mjc2PC9SZWNOdW0+PERpc3BsYXlUZXh0PihTYWxtYSwgSHVudGVyLCBPZ2lsdmllLCAm
YW1wOyBLZWF0aW5nLCAyMDE4KTwvRGlzcGxheVRleHQ+PHJlY29yZD48cmVjLW51bWJlcj40Mjc2
PC9yZWMtbnVtYmVyPjxmb3JlaWduLWtleXM+PGtleSBhcHA9IkVOIiBkYi1pZD0iZmY5MndzcDlo
dDlwMHJlcHdzengyZXZ6MHNzZnMyZncycnd0IiB0aW1lc3RhbXA9IjE1ODM2NDczODMiPjQyNzY8
L2tleT48L2ZvcmVpZ24ta2V5cz48cmVmLXR5cGUgbmFtZT0iSm91cm5hbCBBcnRpY2xlIj4xNzwv
cmVmLXR5cGU+PGNvbnRyaWJ1dG9ycz48YXV0aG9ycz48YXV0aG9yPlNhbG1hLCBKb3JkYW5hPC9h
dXRob3I+PGF1dGhvcj5IdW50ZXIsIEthdGhsZWVuIEYuPC9hdXRob3I+PGF1dGhvcj5PZ2lsdmll
LCBMaW5kYTwvYXV0aG9yPjxhdXRob3I+S2VhdGluZywgTm9yYWg8L2F1dGhvcj48L2F1dGhvcnM+
PC9jb250cmlidXRvcnM+PHRpdGxlcz48dGl0bGU+QW4gSW50ZXJzZWN0aW9uYWwgRXhwbG9yYXRp
b246IEV4cGVyaWVuY2VzIG9mIFN0cm9rZSBQcmV2ZW50aW9uIGluIE1pZGRsZS1BZ2VkIGFuZCBP
bGRlciBBcmFiIE11c2xpbSBJbW1pZ3JhbnQgV29tZW4gaW4gQ2FuYWRhPC90aXRsZT48c2Vjb25k
YXJ5LXRpdGxlPlRoZSBDYW5hZGlhbiBqb3VybmFsIG9mIG51cnNpbmcgcmVzZWFyY2ggPSBSZXZ1
ZSBjYW5hZGllbm5lIGRlIHJlY2hlcmNoZSBlbiBzY2llbmNlcyBpbmZpcm1pZXJlczwvc2Vjb25k
YXJ5LXRpdGxlPjwvdGl0bGVzPjxwZXJpb2RpY2FsPjxmdWxsLXRpdGxlPlRoZSBDYW5hZGlhbiBq
b3VybmFsIG9mIG51cnNpbmcgcmVzZWFyY2ggPSBSZXZ1ZSBjYW5hZGllbm5lIGRlIHJlY2hlcmNo
ZSBlbiBzY2llbmNlcyBpbmZpcm1pZXJlczwvZnVsbC10aXRsZT48L3BlcmlvZGljYWw+PHBhZ2Vz
PjExMC0xMTk8L3BhZ2VzPjx2b2x1bWU+NTA8L3ZvbHVtZT48bnVtYmVyPjM8L251bWJlcj48c2Vj
dGlvbj5TYWxtYSwgSm9yZGFuYS4gMSBGYWN1bHR5IG9mIE51cnNpbmcsIFVuaXZlcnNpdHkgb2Yg
QWxiZXJ0YSwgRWRtb250b24sIEFCLCBDYW5hZGEuJiN4RDtIdW50ZXIsIEthdGhsZWVuIEYuIDEg
RmFjdWx0eSBvZiBOdXJzaW5nLCBVbml2ZXJzaXR5IG9mIEFsYmVydGEsIEVkbW9udG9uLCBBQiwg
Q2FuYWRhLiYjeEQ7T2dpbHZpZSwgTGluZGEuIDEgRmFjdWx0eSBvZiBOdXJzaW5nLCBVbml2ZXJz
aXR5IG9mIEFsYmVydGEsIEVkbW9udG9uLCBBQiwgQ2FuYWRhLiYjeEQ7S2VhdGluZywgTm9yYWgu
IDIgRGVwYXJ0bWVudCBvZiBIdW1hbiBFY29sb2d5LCBVbml2ZXJzaXR5IG9mIEFsYmVydGEsIEVk
bW9udG9uLCBBQiwgQ2FuYWRhLjwvc2VjdGlvbj48a2V5d29yZHM+PGtleXdvcmQ+QWdlZDwva2V5
d29yZD48a2V5d29yZD5BbGJlcnRhPC9rZXl3b3JkPjxrZXl3b3JkPipBcmFiczwva2V5d29yZD48
a2V5d29yZD4qRW1pZ3JhbnRzIGFuZCBJbW1pZ3JhbnRzPC9rZXl3b3JkPjxrZXl3b3JkPkZlbWFs
ZTwva2V5d29yZD48a2V5d29yZD5IZWFsdGggU2VydmljZXMgQWNjZXNzaWJpbGl0eTwva2V5d29y
ZD48a2V5d29yZD5IdW1hbnM8L2tleXdvcmQ+PGtleXdvcmQ+KklzbGFtPC9rZXl3b3JkPjxrZXl3
b3JkPk1pZGRsZSBBZ2VkPC9rZXl3b3JkPjxrZXl3b3JkPlNlbGYgQ2FyZTwva2V5d29yZD48a2V5
d29yZD4qU3Ryb2tlL3BjIFtQcmV2ZW50aW9uICZhbXA7IENvbnRyb2xdPC9rZXl3b3JkPjxrZXl3
b3JkPldvbWVuJmFwb3M7cyBIZWFsdGg8L2tleXdvcmQ+PC9rZXl3b3Jkcz48ZGF0ZXM+PHllYXI+
MjAxODwveWVhcj48L2RhdGVzPjxwdWItbG9jYXRpb24+VW5pdGVkIFN0YXRlczwvcHViLWxvY2F0
aW9uPjxpc2JuPjA4NDQtNTYyMTwvaXNibj48dXJscz48cmVsYXRlZC11cmxzPjx1cmw+aHR0cDov
L292aWRzcC5vdmlkLmNvbS9vdmlkd2ViLmNnaT9UPUpTJmFtcDtQQUdFPXJlZmVyZW5jZSZhbXA7
RD1tZWQxNSZhbXA7TkVXUz1OJmFtcDtBTj0yOTUzNjc3NDwvdXJsPjwvcmVsYXRlZC11cmxzPjwv
dXJscz48ZWxlY3Ryb25pYy1yZXNvdXJjZS1udW0+aHR0cHM6Ly9keC5kb2kub3JnLzEwLjExNzcv
MDg0NDU2MjExODc2MDA3NjwvZWxlY3Ryb25pYy1yZXNvdXJjZS1udW0+PC9yZWNvcmQ+PC9DaXRl
PjwvRW5kTm90ZT4A
</w:fldData>
              </w:fldChar>
            </w:r>
            <w:r w:rsidRPr="00CF4B57">
              <w:rPr>
                <w:sz w:val="22"/>
                <w:szCs w:val="22"/>
              </w:rPr>
              <w:instrText xml:space="preserve"> ADDIN EN.CITE </w:instrText>
            </w:r>
            <w:r w:rsidRPr="00CF4B57">
              <w:rPr>
                <w:sz w:val="22"/>
                <w:szCs w:val="22"/>
              </w:rPr>
              <w:fldChar w:fldCharType="begin">
                <w:fldData xml:space="preserve">PEVuZE5vdGU+PENpdGU+PEF1dGhvcj5TYWxtYTwvQXV0aG9yPjxZZWFyPjIwMTg8L1llYXI+PFJl
Y051bT40Mjc2PC9SZWNOdW0+PERpc3BsYXlUZXh0PihTYWxtYSwgSHVudGVyLCBPZ2lsdmllLCAm
YW1wOyBLZWF0aW5nLCAyMDE4KTwvRGlzcGxheVRleHQ+PHJlY29yZD48cmVjLW51bWJlcj40Mjc2
PC9yZWMtbnVtYmVyPjxmb3JlaWduLWtleXM+PGtleSBhcHA9IkVOIiBkYi1pZD0iZmY5MndzcDlo
dDlwMHJlcHdzengyZXZ6MHNzZnMyZncycnd0IiB0aW1lc3RhbXA9IjE1ODM2NDczODMiPjQyNzY8
L2tleT48L2ZvcmVpZ24ta2V5cz48cmVmLXR5cGUgbmFtZT0iSm91cm5hbCBBcnRpY2xlIj4xNzwv
cmVmLXR5cGU+PGNvbnRyaWJ1dG9ycz48YXV0aG9ycz48YXV0aG9yPlNhbG1hLCBKb3JkYW5hPC9h
dXRob3I+PGF1dGhvcj5IdW50ZXIsIEthdGhsZWVuIEYuPC9hdXRob3I+PGF1dGhvcj5PZ2lsdmll
LCBMaW5kYTwvYXV0aG9yPjxhdXRob3I+S2VhdGluZywgTm9yYWg8L2F1dGhvcj48L2F1dGhvcnM+
PC9jb250cmlidXRvcnM+PHRpdGxlcz48dGl0bGU+QW4gSW50ZXJzZWN0aW9uYWwgRXhwbG9yYXRp
b246IEV4cGVyaWVuY2VzIG9mIFN0cm9rZSBQcmV2ZW50aW9uIGluIE1pZGRsZS1BZ2VkIGFuZCBP
bGRlciBBcmFiIE11c2xpbSBJbW1pZ3JhbnQgV29tZW4gaW4gQ2FuYWRhPC90aXRsZT48c2Vjb25k
YXJ5LXRpdGxlPlRoZSBDYW5hZGlhbiBqb3VybmFsIG9mIG51cnNpbmcgcmVzZWFyY2ggPSBSZXZ1
ZSBjYW5hZGllbm5lIGRlIHJlY2hlcmNoZSBlbiBzY2llbmNlcyBpbmZpcm1pZXJlczwvc2Vjb25k
YXJ5LXRpdGxlPjwvdGl0bGVzPjxwZXJpb2RpY2FsPjxmdWxsLXRpdGxlPlRoZSBDYW5hZGlhbiBq
b3VybmFsIG9mIG51cnNpbmcgcmVzZWFyY2ggPSBSZXZ1ZSBjYW5hZGllbm5lIGRlIHJlY2hlcmNo
ZSBlbiBzY2llbmNlcyBpbmZpcm1pZXJlczwvZnVsbC10aXRsZT48L3BlcmlvZGljYWw+PHBhZ2Vz
PjExMC0xMTk8L3BhZ2VzPjx2b2x1bWU+NTA8L3ZvbHVtZT48bnVtYmVyPjM8L251bWJlcj48c2Vj
dGlvbj5TYWxtYSwgSm9yZGFuYS4gMSBGYWN1bHR5IG9mIE51cnNpbmcsIFVuaXZlcnNpdHkgb2Yg
QWxiZXJ0YSwgRWRtb250b24sIEFCLCBDYW5hZGEuJiN4RDtIdW50ZXIsIEthdGhsZWVuIEYuIDEg
RmFjdWx0eSBvZiBOdXJzaW5nLCBVbml2ZXJzaXR5IG9mIEFsYmVydGEsIEVkbW9udG9uLCBBQiwg
Q2FuYWRhLiYjeEQ7T2dpbHZpZSwgTGluZGEuIDEgRmFjdWx0eSBvZiBOdXJzaW5nLCBVbml2ZXJz
aXR5IG9mIEFsYmVydGEsIEVkbW9udG9uLCBBQiwgQ2FuYWRhLiYjeEQ7S2VhdGluZywgTm9yYWgu
IDIgRGVwYXJ0bWVudCBvZiBIdW1hbiBFY29sb2d5LCBVbml2ZXJzaXR5IG9mIEFsYmVydGEsIEVk
bW9udG9uLCBBQiwgQ2FuYWRhLjwvc2VjdGlvbj48a2V5d29yZHM+PGtleXdvcmQ+QWdlZDwva2V5
d29yZD48a2V5d29yZD5BbGJlcnRhPC9rZXl3b3JkPjxrZXl3b3JkPipBcmFiczwva2V5d29yZD48
a2V5d29yZD4qRW1pZ3JhbnRzIGFuZCBJbW1pZ3JhbnRzPC9rZXl3b3JkPjxrZXl3b3JkPkZlbWFs
ZTwva2V5d29yZD48a2V5d29yZD5IZWFsdGggU2VydmljZXMgQWNjZXNzaWJpbGl0eTwva2V5d29y
ZD48a2V5d29yZD5IdW1hbnM8L2tleXdvcmQ+PGtleXdvcmQ+KklzbGFtPC9rZXl3b3JkPjxrZXl3
b3JkPk1pZGRsZSBBZ2VkPC9rZXl3b3JkPjxrZXl3b3JkPlNlbGYgQ2FyZTwva2V5d29yZD48a2V5
d29yZD4qU3Ryb2tlL3BjIFtQcmV2ZW50aW9uICZhbXA7IENvbnRyb2xdPC9rZXl3b3JkPjxrZXl3
b3JkPldvbWVuJmFwb3M7cyBIZWFsdGg8L2tleXdvcmQ+PC9rZXl3b3Jkcz48ZGF0ZXM+PHllYXI+
MjAxODwveWVhcj48L2RhdGVzPjxwdWItbG9jYXRpb24+VW5pdGVkIFN0YXRlczwvcHViLWxvY2F0
aW9uPjxpc2JuPjA4NDQtNTYyMTwvaXNibj48dXJscz48cmVsYXRlZC11cmxzPjx1cmw+aHR0cDov
L292aWRzcC5vdmlkLmNvbS9vdmlkd2ViLmNnaT9UPUpTJmFtcDtQQUdFPXJlZmVyZW5jZSZhbXA7
RD1tZWQxNSZhbXA7TkVXUz1OJmFtcDtBTj0yOTUzNjc3NDwvdXJsPjwvcmVsYXRlZC11cmxzPjwv
dXJscz48ZWxlY3Ryb25pYy1yZXNvdXJjZS1udW0+aHR0cHM6Ly9keC5kb2kub3JnLzEwLjExNzcv
MDg0NDU2MjExODc2MDA3NjwvZWxlY3Ryb25pYy1yZXNvdXJjZS1udW0+PC9yZWNvcmQ+PC9DaXRl
PjwvRW5kTm90ZT4A
</w:fldData>
              </w:fldChar>
            </w:r>
            <w:r w:rsidRPr="00CF4B57">
              <w:rPr>
                <w:sz w:val="22"/>
                <w:szCs w:val="22"/>
              </w:rPr>
              <w:instrText xml:space="preserve"> ADDIN EN.CITE.DATA </w:instrText>
            </w:r>
            <w:r w:rsidRPr="00CF4B57">
              <w:rPr>
                <w:sz w:val="22"/>
                <w:szCs w:val="22"/>
              </w:rPr>
            </w:r>
            <w:r w:rsidRPr="00CF4B57">
              <w:rPr>
                <w:sz w:val="22"/>
                <w:szCs w:val="22"/>
              </w:rPr>
              <w:fldChar w:fldCharType="end"/>
            </w:r>
            <w:r w:rsidRPr="00CF4B57">
              <w:rPr>
                <w:sz w:val="22"/>
                <w:szCs w:val="22"/>
              </w:rPr>
            </w:r>
            <w:r w:rsidRPr="00CF4B57">
              <w:rPr>
                <w:sz w:val="22"/>
                <w:szCs w:val="22"/>
              </w:rPr>
              <w:fldChar w:fldCharType="separate"/>
            </w:r>
            <w:r w:rsidRPr="00CF4B57">
              <w:rPr>
                <w:noProof/>
                <w:sz w:val="22"/>
                <w:szCs w:val="22"/>
              </w:rPr>
              <w:t>(Salma, Hunter, Ogilvie, &amp; Keating, 2018)</w:t>
            </w:r>
            <w:r w:rsidRPr="00CF4B57">
              <w:rPr>
                <w:sz w:val="22"/>
                <w:szCs w:val="22"/>
              </w:rPr>
              <w:fldChar w:fldCharType="end"/>
            </w:r>
          </w:p>
          <w:p w14:paraId="11E60B58" w14:textId="77777777" w:rsidR="00427F58" w:rsidRPr="00CF4B57" w:rsidRDefault="00427F58" w:rsidP="00B066E7">
            <w:pPr>
              <w:rPr>
                <w:sz w:val="22"/>
                <w:szCs w:val="22"/>
              </w:rPr>
            </w:pPr>
          </w:p>
        </w:tc>
        <w:tc>
          <w:tcPr>
            <w:tcW w:w="1950" w:type="dxa"/>
          </w:tcPr>
          <w:p w14:paraId="414DE4EB" w14:textId="77777777" w:rsidR="00427F58" w:rsidRPr="00CF4B57" w:rsidRDefault="00427F58" w:rsidP="00B066E7">
            <w:pPr>
              <w:rPr>
                <w:sz w:val="22"/>
                <w:szCs w:val="22"/>
              </w:rPr>
            </w:pPr>
            <w:r w:rsidRPr="00CF4B57">
              <w:rPr>
                <w:sz w:val="22"/>
                <w:szCs w:val="22"/>
              </w:rPr>
              <w:t>Arab Muslim women in Canada</w:t>
            </w:r>
          </w:p>
        </w:tc>
        <w:tc>
          <w:tcPr>
            <w:tcW w:w="1984" w:type="dxa"/>
          </w:tcPr>
          <w:p w14:paraId="6453DCD1" w14:textId="77777777" w:rsidR="00427F58" w:rsidRPr="00CF4B57" w:rsidRDefault="00427F58" w:rsidP="00B066E7">
            <w:pPr>
              <w:rPr>
                <w:sz w:val="22"/>
                <w:szCs w:val="22"/>
              </w:rPr>
            </w:pPr>
            <w:r w:rsidRPr="00CF4B57">
              <w:rPr>
                <w:sz w:val="22"/>
                <w:szCs w:val="22"/>
              </w:rPr>
              <w:t>To examine the results of an interpretive descriptive study about Arab immigrant women’s experiences of practicing stroke prevention</w:t>
            </w:r>
          </w:p>
        </w:tc>
        <w:tc>
          <w:tcPr>
            <w:tcW w:w="2271" w:type="dxa"/>
          </w:tcPr>
          <w:p w14:paraId="004B28C7" w14:textId="77777777" w:rsidR="00427F58" w:rsidRPr="00CF4B57" w:rsidRDefault="00427F58" w:rsidP="00B066E7">
            <w:pPr>
              <w:rPr>
                <w:sz w:val="22"/>
                <w:szCs w:val="22"/>
              </w:rPr>
            </w:pPr>
            <w:r w:rsidRPr="00CF4B57">
              <w:rPr>
                <w:sz w:val="22"/>
                <w:szCs w:val="22"/>
              </w:rPr>
              <w:t>Qualitative;</w:t>
            </w:r>
          </w:p>
          <w:p w14:paraId="5E680E84" w14:textId="77777777" w:rsidR="00427F58" w:rsidRPr="00CF4B57" w:rsidRDefault="00427F58" w:rsidP="00B066E7">
            <w:pPr>
              <w:rPr>
                <w:sz w:val="22"/>
                <w:szCs w:val="22"/>
              </w:rPr>
            </w:pPr>
            <w:r w:rsidRPr="00CF4B57">
              <w:rPr>
                <w:sz w:val="22"/>
                <w:szCs w:val="22"/>
              </w:rPr>
              <w:t>Semi-structured interviews</w:t>
            </w:r>
          </w:p>
        </w:tc>
        <w:tc>
          <w:tcPr>
            <w:tcW w:w="3260" w:type="dxa"/>
          </w:tcPr>
          <w:p w14:paraId="1820D825" w14:textId="2A849AE2" w:rsidR="00427F58" w:rsidRPr="00CF4B57" w:rsidRDefault="00427F58" w:rsidP="00427F58">
            <w:pPr>
              <w:rPr>
                <w:sz w:val="22"/>
                <w:szCs w:val="22"/>
              </w:rPr>
            </w:pPr>
            <w:r w:rsidRPr="00CF4B57">
              <w:rPr>
                <w:sz w:val="22"/>
                <w:szCs w:val="22"/>
              </w:rPr>
              <w:t xml:space="preserve">16; Recruited from Religious </w:t>
            </w:r>
            <w:proofErr w:type="spellStart"/>
            <w:r w:rsidRPr="00CF4B57">
              <w:rPr>
                <w:sz w:val="22"/>
                <w:szCs w:val="22"/>
              </w:rPr>
              <w:t>centres</w:t>
            </w:r>
            <w:proofErr w:type="spellEnd"/>
            <w:r w:rsidRPr="00CF4B57">
              <w:rPr>
                <w:sz w:val="22"/>
                <w:szCs w:val="22"/>
              </w:rPr>
              <w:t>; All participants chose to be interviewed at home except one who</w:t>
            </w:r>
          </w:p>
          <w:p w14:paraId="317971A5" w14:textId="5277DF5E" w:rsidR="00427F58" w:rsidRPr="00CF4B57" w:rsidRDefault="00427F58" w:rsidP="00B066E7">
            <w:pPr>
              <w:rPr>
                <w:sz w:val="22"/>
                <w:szCs w:val="22"/>
              </w:rPr>
            </w:pPr>
            <w:r w:rsidRPr="00CF4B57">
              <w:rPr>
                <w:sz w:val="22"/>
                <w:szCs w:val="22"/>
              </w:rPr>
              <w:t>was interviewed at a mosque; Included women were 45-75 years, living in the community, combination of stroke risk factors</w:t>
            </w:r>
          </w:p>
        </w:tc>
        <w:tc>
          <w:tcPr>
            <w:tcW w:w="2913" w:type="dxa"/>
          </w:tcPr>
          <w:p w14:paraId="1B09A43B" w14:textId="77777777" w:rsidR="00427F58" w:rsidRPr="00CF4B57" w:rsidRDefault="00427F58" w:rsidP="00B066E7">
            <w:pPr>
              <w:rPr>
                <w:sz w:val="22"/>
                <w:szCs w:val="22"/>
              </w:rPr>
            </w:pPr>
            <w:r w:rsidRPr="00CF4B57">
              <w:rPr>
                <w:sz w:val="22"/>
                <w:szCs w:val="22"/>
              </w:rPr>
              <w:t>- Economic status, access to transportation, language fluency, life stressors, and personal coping strategies influenced Arab women’s ability to manage personal health</w:t>
            </w:r>
          </w:p>
          <w:p w14:paraId="52F8D964" w14:textId="2273A841" w:rsidR="00D150F1" w:rsidRPr="00CF4B57" w:rsidRDefault="00D150F1" w:rsidP="00B066E7">
            <w:pPr>
              <w:rPr>
                <w:sz w:val="22"/>
                <w:szCs w:val="22"/>
              </w:rPr>
            </w:pPr>
            <w:r w:rsidRPr="00CF4B57">
              <w:rPr>
                <w:sz w:val="22"/>
                <w:szCs w:val="22"/>
              </w:rPr>
              <w:t>- Factors that enhanced personal agency were having strong faith, a good command of the English language, and being able to drive (including access to a car).</w:t>
            </w:r>
          </w:p>
          <w:p w14:paraId="74DB364C" w14:textId="13DBFF18" w:rsidR="00D150F1" w:rsidRPr="00CF4B57" w:rsidRDefault="00D150F1" w:rsidP="00B066E7">
            <w:pPr>
              <w:rPr>
                <w:sz w:val="22"/>
                <w:szCs w:val="22"/>
              </w:rPr>
            </w:pPr>
            <w:r w:rsidRPr="00CF4B57">
              <w:rPr>
                <w:sz w:val="22"/>
                <w:szCs w:val="22"/>
              </w:rPr>
              <w:t xml:space="preserve">- The factors that influenced personal health management in women’s narratives were the result of their social </w:t>
            </w:r>
            <w:r w:rsidRPr="00CF4B57">
              <w:rPr>
                <w:sz w:val="22"/>
                <w:szCs w:val="22"/>
              </w:rPr>
              <w:lastRenderedPageBreak/>
              <w:t>positions as women, immigrants, and visible minorities in Canada.</w:t>
            </w:r>
          </w:p>
          <w:p w14:paraId="4D583DE1" w14:textId="77777777" w:rsidR="00D150F1" w:rsidRPr="00CF4B57" w:rsidRDefault="00D150F1" w:rsidP="00B066E7">
            <w:pPr>
              <w:rPr>
                <w:sz w:val="22"/>
                <w:szCs w:val="22"/>
              </w:rPr>
            </w:pPr>
            <w:r w:rsidRPr="00CF4B57">
              <w:rPr>
                <w:sz w:val="22"/>
                <w:szCs w:val="22"/>
              </w:rPr>
              <w:t>- During periods of stressful transition, such as being diagnosed with a chronic health condition or experiencing a negative health event, many women in the study became increasingly vulnerable.</w:t>
            </w:r>
          </w:p>
          <w:p w14:paraId="59F678E0" w14:textId="1E7CEBE4" w:rsidR="00427F58" w:rsidRPr="00CF4B57" w:rsidRDefault="00D150F1" w:rsidP="000A57CC">
            <w:pPr>
              <w:rPr>
                <w:sz w:val="22"/>
                <w:szCs w:val="22"/>
              </w:rPr>
            </w:pPr>
            <w:r w:rsidRPr="00CF4B57">
              <w:rPr>
                <w:sz w:val="22"/>
                <w:szCs w:val="22"/>
              </w:rPr>
              <w:t>- Women who were more educated, had higher economic prosperity, and were more fluent in English were less vulnerable and were able to navigate the healthcare system and utilize health-supporting resources.</w:t>
            </w:r>
          </w:p>
        </w:tc>
      </w:tr>
      <w:tr w:rsidR="0018595F" w:rsidRPr="00CF4B57" w14:paraId="19CA8F87" w14:textId="77777777" w:rsidTr="0018595F">
        <w:tc>
          <w:tcPr>
            <w:tcW w:w="436" w:type="dxa"/>
          </w:tcPr>
          <w:p w14:paraId="4A7E34E6" w14:textId="24F0DDFC" w:rsidR="007A4322" w:rsidRPr="00CF4B57" w:rsidRDefault="000B24FE" w:rsidP="007A4322">
            <w:pPr>
              <w:rPr>
                <w:sz w:val="22"/>
                <w:szCs w:val="22"/>
              </w:rPr>
            </w:pPr>
            <w:r w:rsidRPr="00CF4B57">
              <w:rPr>
                <w:sz w:val="22"/>
                <w:szCs w:val="22"/>
              </w:rPr>
              <w:lastRenderedPageBreak/>
              <w:t>36</w:t>
            </w:r>
          </w:p>
        </w:tc>
        <w:tc>
          <w:tcPr>
            <w:tcW w:w="1576" w:type="dxa"/>
          </w:tcPr>
          <w:p w14:paraId="66C03158" w14:textId="77777777" w:rsidR="007A4322" w:rsidRPr="00CF4B57" w:rsidRDefault="007A4322" w:rsidP="007A4322">
            <w:pPr>
              <w:rPr>
                <w:sz w:val="22"/>
                <w:szCs w:val="22"/>
              </w:rPr>
            </w:pPr>
            <w:r w:rsidRPr="00CF4B57">
              <w:rPr>
                <w:sz w:val="22"/>
                <w:szCs w:val="22"/>
              </w:rPr>
              <w:t>(</w:t>
            </w:r>
            <w:proofErr w:type="spellStart"/>
            <w:r w:rsidRPr="00CF4B57">
              <w:rPr>
                <w:noProof/>
                <w:sz w:val="22"/>
                <w:szCs w:val="22"/>
              </w:rPr>
              <w:t>Im</w:t>
            </w:r>
            <w:proofErr w:type="spellEnd"/>
            <w:r w:rsidRPr="00CF4B57">
              <w:rPr>
                <w:noProof/>
                <w:sz w:val="22"/>
                <w:szCs w:val="22"/>
              </w:rPr>
              <w:t>, Ko, Lee, Chee, &amp; Chee, 2019)</w:t>
            </w:r>
          </w:p>
        </w:tc>
        <w:tc>
          <w:tcPr>
            <w:tcW w:w="1950" w:type="dxa"/>
          </w:tcPr>
          <w:p w14:paraId="7631FC58" w14:textId="1E574051" w:rsidR="007A4322" w:rsidRPr="00CF4B57" w:rsidRDefault="007A4322" w:rsidP="007A4322">
            <w:pPr>
              <w:rPr>
                <w:sz w:val="22"/>
                <w:szCs w:val="22"/>
              </w:rPr>
            </w:pPr>
            <w:r w:rsidRPr="00CF4B57">
              <w:rPr>
                <w:sz w:val="22"/>
                <w:szCs w:val="22"/>
              </w:rPr>
              <w:t>Hispanic, Non-Hispanic Asian, Non-Hispanic African American, Non-Hispanic White in the United States of America</w:t>
            </w:r>
          </w:p>
        </w:tc>
        <w:tc>
          <w:tcPr>
            <w:tcW w:w="1984" w:type="dxa"/>
          </w:tcPr>
          <w:p w14:paraId="76AAB413" w14:textId="77777777" w:rsidR="007A4322" w:rsidRPr="00CF4B57" w:rsidRDefault="007A4322" w:rsidP="007A4322">
            <w:pPr>
              <w:rPr>
                <w:sz w:val="22"/>
                <w:szCs w:val="22"/>
              </w:rPr>
            </w:pPr>
            <w:r w:rsidRPr="00CF4B57">
              <w:rPr>
                <w:sz w:val="22"/>
                <w:szCs w:val="22"/>
              </w:rPr>
              <w:t>To explore the associations of immigration to sleep-related symptoms among four major racial/ethnic groups of 1,054 midlife women in the United States.</w:t>
            </w:r>
          </w:p>
        </w:tc>
        <w:tc>
          <w:tcPr>
            <w:tcW w:w="2271" w:type="dxa"/>
          </w:tcPr>
          <w:p w14:paraId="0DCB43B4" w14:textId="11E27596" w:rsidR="007A4322" w:rsidRPr="00CF4B57" w:rsidRDefault="007A4322" w:rsidP="007A4322">
            <w:pPr>
              <w:rPr>
                <w:sz w:val="22"/>
                <w:szCs w:val="22"/>
              </w:rPr>
            </w:pPr>
            <w:r w:rsidRPr="00CF4B57">
              <w:rPr>
                <w:sz w:val="22"/>
                <w:szCs w:val="22"/>
              </w:rPr>
              <w:t>Quantitative;</w:t>
            </w:r>
          </w:p>
          <w:p w14:paraId="14A580DD" w14:textId="3BAAA555" w:rsidR="007A4322" w:rsidRPr="00CF4B57" w:rsidRDefault="007A4322" w:rsidP="007A4322">
            <w:pPr>
              <w:rPr>
                <w:sz w:val="22"/>
                <w:szCs w:val="22"/>
              </w:rPr>
            </w:pPr>
            <w:r w:rsidRPr="00CF4B57">
              <w:rPr>
                <w:sz w:val="22"/>
                <w:szCs w:val="22"/>
              </w:rPr>
              <w:t>The instruments included questions on background</w:t>
            </w:r>
            <w:r w:rsidR="006A1F1B">
              <w:rPr>
                <w:sz w:val="22"/>
                <w:szCs w:val="22"/>
              </w:rPr>
              <w:t xml:space="preserve"> </w:t>
            </w:r>
            <w:r w:rsidRPr="00CF4B57">
              <w:rPr>
                <w:sz w:val="22"/>
                <w:szCs w:val="22"/>
              </w:rPr>
              <w:t>characteristics, health and menopausal status, immigration</w:t>
            </w:r>
            <w:r w:rsidR="006A1F1B">
              <w:rPr>
                <w:sz w:val="22"/>
                <w:szCs w:val="22"/>
              </w:rPr>
              <w:t xml:space="preserve"> </w:t>
            </w:r>
            <w:r w:rsidRPr="00CF4B57">
              <w:rPr>
                <w:sz w:val="22"/>
                <w:szCs w:val="22"/>
              </w:rPr>
              <w:t>transition, and the Sleep Index for Midlife Women.</w:t>
            </w:r>
            <w:bookmarkStart w:id="2" w:name="_GoBack"/>
            <w:bookmarkEnd w:id="2"/>
          </w:p>
        </w:tc>
        <w:tc>
          <w:tcPr>
            <w:tcW w:w="3260" w:type="dxa"/>
          </w:tcPr>
          <w:p w14:paraId="1E63EE06" w14:textId="24D8B860" w:rsidR="007A4322" w:rsidRPr="00CF4B57" w:rsidRDefault="007A4322" w:rsidP="007A4322">
            <w:pPr>
              <w:rPr>
                <w:sz w:val="22"/>
                <w:szCs w:val="22"/>
              </w:rPr>
            </w:pPr>
            <w:r w:rsidRPr="00CF4B57">
              <w:rPr>
                <w:sz w:val="22"/>
                <w:szCs w:val="22"/>
              </w:rPr>
              <w:t>1054 (316 Non-Hispanic Whites, 255</w:t>
            </w:r>
          </w:p>
          <w:p w14:paraId="44CCA58A" w14:textId="6E488492" w:rsidR="007A4322" w:rsidRPr="00CF4B57" w:rsidRDefault="007A4322" w:rsidP="007A4322">
            <w:pPr>
              <w:rPr>
                <w:sz w:val="22"/>
                <w:szCs w:val="22"/>
              </w:rPr>
            </w:pPr>
            <w:r w:rsidRPr="00CF4B57">
              <w:rPr>
                <w:sz w:val="22"/>
                <w:szCs w:val="22"/>
              </w:rPr>
              <w:t>Hispanics, 250 Non-Hispanic African Americans, and 233 Non-Hispanic Asians); Secondary analysis from two National Internet survey studies that were collected from 2005 to 2013; Included women were midlife women aged 40 to 60 years, literate in English, and reported their ethnic identity as Hispanic, Non-Hispanic Asian, Non-Hispanic African American, or Non-Hispanic White</w:t>
            </w:r>
          </w:p>
          <w:p w14:paraId="4AD2B6E6" w14:textId="77777777" w:rsidR="007A4322" w:rsidRPr="00CF4B57" w:rsidRDefault="007A4322" w:rsidP="007A4322">
            <w:pPr>
              <w:rPr>
                <w:sz w:val="22"/>
                <w:szCs w:val="22"/>
              </w:rPr>
            </w:pPr>
          </w:p>
          <w:p w14:paraId="79F76DF4" w14:textId="39BCF387" w:rsidR="007A4322" w:rsidRPr="00CF4B57" w:rsidRDefault="007A4322" w:rsidP="007A4322">
            <w:pPr>
              <w:rPr>
                <w:sz w:val="22"/>
                <w:szCs w:val="22"/>
              </w:rPr>
            </w:pPr>
            <w:r w:rsidRPr="00CF4B57">
              <w:rPr>
                <w:sz w:val="22"/>
                <w:szCs w:val="22"/>
              </w:rPr>
              <w:t>This study uses the same participant population as (</w:t>
            </w:r>
            <w:proofErr w:type="spellStart"/>
            <w:r w:rsidRPr="00CF4B57">
              <w:rPr>
                <w:noProof/>
                <w:sz w:val="22"/>
                <w:szCs w:val="22"/>
              </w:rPr>
              <w:t>Im</w:t>
            </w:r>
            <w:proofErr w:type="spellEnd"/>
            <w:r w:rsidRPr="00CF4B57">
              <w:rPr>
                <w:noProof/>
                <w:sz w:val="22"/>
                <w:szCs w:val="22"/>
              </w:rPr>
              <w:t>, Chang, Chee, Chee, &amp; Mao, 2015)</w:t>
            </w:r>
          </w:p>
        </w:tc>
        <w:tc>
          <w:tcPr>
            <w:tcW w:w="2913" w:type="dxa"/>
          </w:tcPr>
          <w:p w14:paraId="7DC67BAB" w14:textId="5D77D8BA" w:rsidR="007A4322" w:rsidRPr="00CF4B57" w:rsidRDefault="007A4322" w:rsidP="007A4322">
            <w:pPr>
              <w:rPr>
                <w:sz w:val="22"/>
                <w:szCs w:val="22"/>
              </w:rPr>
            </w:pPr>
            <w:r w:rsidRPr="00CF4B57">
              <w:rPr>
                <w:sz w:val="22"/>
                <w:szCs w:val="22"/>
              </w:rPr>
              <w:t>- Immigrants reported smaller number and lower severity scores of cognitive symptoms compared with nonimmigrants.</w:t>
            </w:r>
          </w:p>
          <w:p w14:paraId="59C2311C" w14:textId="32A83500" w:rsidR="007A4322" w:rsidRPr="00CF4B57" w:rsidRDefault="007A4322" w:rsidP="007A4322">
            <w:pPr>
              <w:rPr>
                <w:sz w:val="22"/>
                <w:szCs w:val="22"/>
              </w:rPr>
            </w:pPr>
            <w:r w:rsidRPr="00CF4B57">
              <w:rPr>
                <w:sz w:val="22"/>
                <w:szCs w:val="22"/>
              </w:rPr>
              <w:t>- Self-reported racial/ethnic identity would explain cognitive symptoms better than other variables related to immigration transition.</w:t>
            </w:r>
          </w:p>
          <w:p w14:paraId="24422D24" w14:textId="37922C9E" w:rsidR="007A4322" w:rsidRPr="00CF4B57" w:rsidRDefault="007A4322" w:rsidP="007A4322">
            <w:pPr>
              <w:rPr>
                <w:sz w:val="22"/>
                <w:szCs w:val="22"/>
              </w:rPr>
            </w:pPr>
            <w:r w:rsidRPr="00CF4B57">
              <w:rPr>
                <w:sz w:val="22"/>
                <w:szCs w:val="22"/>
              </w:rPr>
              <w:t>- Health-care providers need to consider self-reported racial/ethnic identity as a factor significantly related to sleep-related symptoms during the menopausal transition.</w:t>
            </w:r>
          </w:p>
        </w:tc>
      </w:tr>
      <w:tr w:rsidR="0018595F" w:rsidRPr="00CF4B57" w14:paraId="25C7CDBB" w14:textId="77777777" w:rsidTr="0018595F">
        <w:tc>
          <w:tcPr>
            <w:tcW w:w="436" w:type="dxa"/>
          </w:tcPr>
          <w:p w14:paraId="422C3AE3" w14:textId="346CDFA9" w:rsidR="00DF234F" w:rsidRPr="00CF4B57" w:rsidRDefault="000B24FE" w:rsidP="00B066E7">
            <w:pPr>
              <w:rPr>
                <w:sz w:val="22"/>
                <w:szCs w:val="22"/>
              </w:rPr>
            </w:pPr>
            <w:r w:rsidRPr="00CF4B57">
              <w:rPr>
                <w:sz w:val="22"/>
                <w:szCs w:val="22"/>
              </w:rPr>
              <w:t>37</w:t>
            </w:r>
          </w:p>
        </w:tc>
        <w:tc>
          <w:tcPr>
            <w:tcW w:w="1576" w:type="dxa"/>
          </w:tcPr>
          <w:p w14:paraId="35DBEF55" w14:textId="77777777" w:rsidR="00DF234F" w:rsidRPr="00CF4B57" w:rsidRDefault="00DF234F" w:rsidP="00B066E7">
            <w:pPr>
              <w:rPr>
                <w:sz w:val="22"/>
                <w:szCs w:val="22"/>
              </w:rPr>
            </w:pPr>
            <w:r w:rsidRPr="00CF4B57">
              <w:rPr>
                <w:sz w:val="22"/>
                <w:szCs w:val="22"/>
              </w:rPr>
              <w:fldChar w:fldCharType="begin"/>
            </w:r>
            <w:r w:rsidRPr="00CF4B57">
              <w:rPr>
                <w:sz w:val="22"/>
                <w:szCs w:val="22"/>
              </w:rPr>
              <w:instrText xml:space="preserve"> ADDIN EN.CITE &lt;EndNote&gt;&lt;Cite&gt;&lt;Author&gt;Ussher&lt;/Author&gt;&lt;Year&gt;2019&lt;/Year&gt;&lt;RecNum&gt;4280&lt;/RecNum&gt;&lt;DisplayText&gt;(Ussher, Hawkey, &amp;amp; Perz, 2019)&lt;/DisplayText&gt;&lt;record&gt;&lt;rec-number&gt;4280&lt;/rec-number&gt;&lt;foreign-keys&gt;&lt;key app="EN" db-id="ff92wsp9ht9p0repwszx2evz0ssfs2fw2rwt" timestamp="1583647383"&gt;4280&lt;/key&gt;&lt;/foreign-keys&gt;&lt;ref-type name="Journal Article"&gt;17&lt;/ref-type&gt;&lt;contributors&gt;&lt;authors&gt;&lt;author&gt;Ussher, Jane M.&lt;/author&gt;&lt;author&gt;Hawkey, Alexandra J.&lt;/author&gt;&lt;author&gt;Perz, Janette&lt;/author&gt;&lt;/authors&gt;&lt;/contributors&gt;&lt;auth-address&gt;Translational Health Research Institute, School of Medicine, Western Sydney University, Sydney, New South Wales, Australia&lt;/auth-address&gt;&lt;titles&gt;&lt;title&gt;&amp;apos;Age of despair&amp;apos;, or &amp;apos;when life starts&amp;apos;: migrant and refugee women negotiate constructions of menopause&lt;/title&gt;&lt;secondary-title&gt;Culture, Health &amp;amp; Sexuality&lt;/secondary-title&gt;&lt;/titles&gt;&lt;periodical&gt;&lt;full-title&gt;Culture, Health &amp;amp; Sexuality&lt;/full-title&gt;&lt;/periodical&gt;&lt;pages&gt;741-756&lt;/pages&gt;&lt;volume&gt;21&lt;/volume&gt;&lt;number&gt;7&lt;/number&gt;&lt;dates&gt;&lt;year&gt;2019&lt;/year&gt;&lt;/dates&gt;&lt;pub-location&gt;Oxfordshire, &amp;lt;Blank&amp;gt;&lt;/pub-location&gt;&lt;publisher&gt;Routledge&lt;/publisher&gt;&lt;isbn&gt;1369-1058&lt;/isbn&gt;&lt;accession-num&gt;136806919. Language: English. Entry Date: In Process. Revision Date: 20190620. Publication Type: Article. Journal Subset: Allied Health&lt;/accession-num&gt;&lt;urls&gt;&lt;related-urls&gt;&lt;url&gt;http://libaccess.mcmaster.ca/login?url=http://search.ebscohost.com/login.aspx?direct=true&amp;amp;db=cin20&amp;amp;AN=136806919&amp;amp;site=ehost-live&amp;amp;scope=site&lt;/url&gt;&lt;/related-urls&gt;&lt;/urls&gt;&lt;electronic-resource-num&gt;10.1080/13691058.2018.1514069&lt;/electronic-resource-num&gt;&lt;remote-database-name&gt;cin20&lt;/remote-database-name&gt;&lt;remote-database-provider&gt;EBSCOhost&lt;/remote-database-provider&gt;&lt;/record&gt;&lt;/Cite&gt;&lt;/EndNote&gt;</w:instrText>
            </w:r>
            <w:r w:rsidRPr="00CF4B57">
              <w:rPr>
                <w:sz w:val="22"/>
                <w:szCs w:val="22"/>
              </w:rPr>
              <w:fldChar w:fldCharType="separate"/>
            </w:r>
            <w:r w:rsidRPr="00CF4B57">
              <w:rPr>
                <w:noProof/>
                <w:sz w:val="22"/>
                <w:szCs w:val="22"/>
              </w:rPr>
              <w:t>(Ussher, Hawkey, &amp; Perz, 2019)</w:t>
            </w:r>
            <w:r w:rsidRPr="00CF4B57">
              <w:rPr>
                <w:sz w:val="22"/>
                <w:szCs w:val="22"/>
              </w:rPr>
              <w:fldChar w:fldCharType="end"/>
            </w:r>
          </w:p>
          <w:p w14:paraId="517953B0" w14:textId="77777777" w:rsidR="00DF234F" w:rsidRPr="00CF4B57" w:rsidRDefault="00DF234F" w:rsidP="00B066E7">
            <w:pPr>
              <w:rPr>
                <w:sz w:val="22"/>
                <w:szCs w:val="22"/>
              </w:rPr>
            </w:pPr>
          </w:p>
        </w:tc>
        <w:tc>
          <w:tcPr>
            <w:tcW w:w="1950" w:type="dxa"/>
          </w:tcPr>
          <w:p w14:paraId="368C6F8A" w14:textId="4A53CA90" w:rsidR="00DF234F" w:rsidRPr="00CF4B57" w:rsidRDefault="00DF234F" w:rsidP="00B066E7">
            <w:pPr>
              <w:rPr>
                <w:sz w:val="22"/>
                <w:szCs w:val="22"/>
              </w:rPr>
            </w:pPr>
            <w:r w:rsidRPr="00CF4B57">
              <w:rPr>
                <w:sz w:val="22"/>
                <w:szCs w:val="22"/>
              </w:rPr>
              <w:lastRenderedPageBreak/>
              <w:t xml:space="preserve">Afghan, </w:t>
            </w:r>
            <w:r w:rsidR="00157396" w:rsidRPr="00CF4B57">
              <w:rPr>
                <w:sz w:val="22"/>
                <w:szCs w:val="22"/>
              </w:rPr>
              <w:t>I</w:t>
            </w:r>
            <w:r w:rsidRPr="00CF4B57">
              <w:rPr>
                <w:sz w:val="22"/>
                <w:szCs w:val="22"/>
              </w:rPr>
              <w:t>ndian (</w:t>
            </w:r>
            <w:r w:rsidR="00157396" w:rsidRPr="00CF4B57">
              <w:rPr>
                <w:sz w:val="22"/>
                <w:szCs w:val="22"/>
              </w:rPr>
              <w:t>P</w:t>
            </w:r>
            <w:r w:rsidRPr="00CF4B57">
              <w:rPr>
                <w:sz w:val="22"/>
                <w:szCs w:val="22"/>
              </w:rPr>
              <w:t xml:space="preserve">unjab), </w:t>
            </w:r>
            <w:r w:rsidR="00157396" w:rsidRPr="00CF4B57">
              <w:rPr>
                <w:sz w:val="22"/>
                <w:szCs w:val="22"/>
              </w:rPr>
              <w:t>I</w:t>
            </w:r>
            <w:r w:rsidRPr="00CF4B57">
              <w:rPr>
                <w:sz w:val="22"/>
                <w:szCs w:val="22"/>
              </w:rPr>
              <w:t xml:space="preserve">raqi, </w:t>
            </w:r>
            <w:r w:rsidR="00157396" w:rsidRPr="00CF4B57">
              <w:rPr>
                <w:sz w:val="22"/>
                <w:szCs w:val="22"/>
              </w:rPr>
              <w:t>S</w:t>
            </w:r>
            <w:r w:rsidRPr="00CF4B57">
              <w:rPr>
                <w:sz w:val="22"/>
                <w:szCs w:val="22"/>
              </w:rPr>
              <w:t>omalian,</w:t>
            </w:r>
          </w:p>
          <w:p w14:paraId="449FCA7D" w14:textId="187A6A37" w:rsidR="00DF234F" w:rsidRPr="00CF4B57" w:rsidRDefault="00DF234F" w:rsidP="00B066E7">
            <w:pPr>
              <w:rPr>
                <w:sz w:val="22"/>
                <w:szCs w:val="22"/>
              </w:rPr>
            </w:pPr>
            <w:r w:rsidRPr="00CF4B57">
              <w:rPr>
                <w:sz w:val="22"/>
                <w:szCs w:val="22"/>
              </w:rPr>
              <w:lastRenderedPageBreak/>
              <w:t xml:space="preserve">South </w:t>
            </w:r>
            <w:r w:rsidR="00157396" w:rsidRPr="00CF4B57">
              <w:rPr>
                <w:sz w:val="22"/>
                <w:szCs w:val="22"/>
              </w:rPr>
              <w:t>S</w:t>
            </w:r>
            <w:r w:rsidRPr="00CF4B57">
              <w:rPr>
                <w:sz w:val="22"/>
                <w:szCs w:val="22"/>
              </w:rPr>
              <w:t xml:space="preserve">udanese, </w:t>
            </w:r>
            <w:r w:rsidR="00157396" w:rsidRPr="00CF4B57">
              <w:rPr>
                <w:sz w:val="22"/>
                <w:szCs w:val="22"/>
              </w:rPr>
              <w:t>Sr</w:t>
            </w:r>
            <w:r w:rsidRPr="00CF4B57">
              <w:rPr>
                <w:sz w:val="22"/>
                <w:szCs w:val="22"/>
              </w:rPr>
              <w:t>i-</w:t>
            </w:r>
            <w:r w:rsidR="00157396" w:rsidRPr="00CF4B57">
              <w:rPr>
                <w:sz w:val="22"/>
                <w:szCs w:val="22"/>
              </w:rPr>
              <w:t>L</w:t>
            </w:r>
            <w:r w:rsidRPr="00CF4B57">
              <w:rPr>
                <w:sz w:val="22"/>
                <w:szCs w:val="22"/>
              </w:rPr>
              <w:t>ankan (</w:t>
            </w:r>
            <w:r w:rsidR="00157396" w:rsidRPr="00CF4B57">
              <w:rPr>
                <w:sz w:val="22"/>
                <w:szCs w:val="22"/>
              </w:rPr>
              <w:t>T</w:t>
            </w:r>
            <w:r w:rsidRPr="00CF4B57">
              <w:rPr>
                <w:sz w:val="22"/>
                <w:szCs w:val="22"/>
              </w:rPr>
              <w:t xml:space="preserve">amil), </w:t>
            </w:r>
            <w:r w:rsidR="00157396" w:rsidRPr="00CF4B57">
              <w:rPr>
                <w:sz w:val="22"/>
                <w:szCs w:val="22"/>
              </w:rPr>
              <w:t>S</w:t>
            </w:r>
            <w:r w:rsidRPr="00CF4B57">
              <w:rPr>
                <w:sz w:val="22"/>
                <w:szCs w:val="22"/>
              </w:rPr>
              <w:t xml:space="preserve">udanese and various south </w:t>
            </w:r>
            <w:r w:rsidR="00157396" w:rsidRPr="00CF4B57">
              <w:rPr>
                <w:sz w:val="22"/>
                <w:szCs w:val="22"/>
              </w:rPr>
              <w:t>A</w:t>
            </w:r>
            <w:r w:rsidRPr="00CF4B57">
              <w:rPr>
                <w:sz w:val="22"/>
                <w:szCs w:val="22"/>
              </w:rPr>
              <w:t>merican</w:t>
            </w:r>
          </w:p>
          <w:p w14:paraId="4127F095" w14:textId="2DB7A746" w:rsidR="00DF234F" w:rsidRPr="00CF4B57" w:rsidRDefault="00DF234F" w:rsidP="00B066E7">
            <w:pPr>
              <w:rPr>
                <w:sz w:val="22"/>
                <w:szCs w:val="22"/>
              </w:rPr>
            </w:pPr>
            <w:r w:rsidRPr="00CF4B57">
              <w:rPr>
                <w:sz w:val="22"/>
                <w:szCs w:val="22"/>
              </w:rPr>
              <w:t>(</w:t>
            </w:r>
            <w:r w:rsidR="00157396" w:rsidRPr="00CF4B57">
              <w:rPr>
                <w:sz w:val="22"/>
                <w:szCs w:val="22"/>
              </w:rPr>
              <w:t>L</w:t>
            </w:r>
            <w:r w:rsidRPr="00CF4B57">
              <w:rPr>
                <w:sz w:val="22"/>
                <w:szCs w:val="22"/>
              </w:rPr>
              <w:t xml:space="preserve">atina) women in </w:t>
            </w:r>
            <w:r w:rsidR="00157396" w:rsidRPr="00CF4B57">
              <w:rPr>
                <w:sz w:val="22"/>
                <w:szCs w:val="22"/>
              </w:rPr>
              <w:t>A</w:t>
            </w:r>
            <w:r w:rsidRPr="00CF4B57">
              <w:rPr>
                <w:sz w:val="22"/>
                <w:szCs w:val="22"/>
              </w:rPr>
              <w:t xml:space="preserve">ustralia and </w:t>
            </w:r>
            <w:r w:rsidR="00157396" w:rsidRPr="00CF4B57">
              <w:rPr>
                <w:sz w:val="22"/>
                <w:szCs w:val="22"/>
              </w:rPr>
              <w:t>C</w:t>
            </w:r>
            <w:r w:rsidRPr="00CF4B57">
              <w:rPr>
                <w:sz w:val="22"/>
                <w:szCs w:val="22"/>
              </w:rPr>
              <w:t>anada</w:t>
            </w:r>
          </w:p>
          <w:p w14:paraId="34454F6F" w14:textId="77777777" w:rsidR="00DF234F" w:rsidRPr="00CF4B57" w:rsidRDefault="00DF234F" w:rsidP="00B066E7">
            <w:pPr>
              <w:rPr>
                <w:sz w:val="22"/>
                <w:szCs w:val="22"/>
              </w:rPr>
            </w:pPr>
          </w:p>
        </w:tc>
        <w:tc>
          <w:tcPr>
            <w:tcW w:w="1984" w:type="dxa"/>
          </w:tcPr>
          <w:p w14:paraId="62051DDA" w14:textId="77777777" w:rsidR="00DF234F" w:rsidRPr="00CF4B57" w:rsidRDefault="00DF234F" w:rsidP="00B066E7">
            <w:pPr>
              <w:rPr>
                <w:sz w:val="22"/>
                <w:szCs w:val="22"/>
              </w:rPr>
            </w:pPr>
            <w:r w:rsidRPr="00CF4B57">
              <w:rPr>
                <w:sz w:val="22"/>
                <w:szCs w:val="22"/>
              </w:rPr>
              <w:lastRenderedPageBreak/>
              <w:t>To examine the construction and</w:t>
            </w:r>
          </w:p>
          <w:p w14:paraId="79572DCD" w14:textId="77777777" w:rsidR="00DF234F" w:rsidRPr="00CF4B57" w:rsidRDefault="00DF234F" w:rsidP="00B066E7">
            <w:pPr>
              <w:rPr>
                <w:sz w:val="22"/>
                <w:szCs w:val="22"/>
              </w:rPr>
            </w:pPr>
            <w:r w:rsidRPr="00CF4B57">
              <w:rPr>
                <w:sz w:val="22"/>
                <w:szCs w:val="22"/>
              </w:rPr>
              <w:t xml:space="preserve">experience of </w:t>
            </w:r>
            <w:r w:rsidRPr="00CF4B57">
              <w:rPr>
                <w:sz w:val="22"/>
                <w:szCs w:val="22"/>
              </w:rPr>
              <w:lastRenderedPageBreak/>
              <w:t>menopause among migrant and refugee women</w:t>
            </w:r>
          </w:p>
          <w:p w14:paraId="20850A1C" w14:textId="77777777" w:rsidR="00DF234F" w:rsidRPr="00CF4B57" w:rsidRDefault="00DF234F" w:rsidP="00B066E7">
            <w:pPr>
              <w:rPr>
                <w:sz w:val="22"/>
                <w:szCs w:val="22"/>
              </w:rPr>
            </w:pPr>
            <w:r w:rsidRPr="00CF4B57">
              <w:rPr>
                <w:sz w:val="22"/>
                <w:szCs w:val="22"/>
              </w:rPr>
              <w:t>who had settled in Australia or Canada in the last 10 years</w:t>
            </w:r>
          </w:p>
        </w:tc>
        <w:tc>
          <w:tcPr>
            <w:tcW w:w="2271" w:type="dxa"/>
          </w:tcPr>
          <w:p w14:paraId="2AE198BC" w14:textId="77777777" w:rsidR="00DF234F" w:rsidRPr="00CF4B57" w:rsidRDefault="00DF234F" w:rsidP="00B066E7">
            <w:pPr>
              <w:rPr>
                <w:sz w:val="22"/>
                <w:szCs w:val="22"/>
              </w:rPr>
            </w:pPr>
            <w:r w:rsidRPr="00CF4B57">
              <w:rPr>
                <w:sz w:val="22"/>
                <w:szCs w:val="22"/>
              </w:rPr>
              <w:lastRenderedPageBreak/>
              <w:t>Qualitative;</w:t>
            </w:r>
          </w:p>
          <w:p w14:paraId="2BAD1F7E" w14:textId="77777777" w:rsidR="00DF234F" w:rsidRPr="00CF4B57" w:rsidRDefault="00DF234F" w:rsidP="00B066E7">
            <w:pPr>
              <w:rPr>
                <w:sz w:val="22"/>
                <w:szCs w:val="22"/>
              </w:rPr>
            </w:pPr>
            <w:r w:rsidRPr="00CF4B57">
              <w:rPr>
                <w:sz w:val="22"/>
                <w:szCs w:val="22"/>
              </w:rPr>
              <w:t xml:space="preserve">84 individual interviews and 16 </w:t>
            </w:r>
            <w:r w:rsidRPr="00CF4B57">
              <w:rPr>
                <w:sz w:val="22"/>
                <w:szCs w:val="22"/>
              </w:rPr>
              <w:lastRenderedPageBreak/>
              <w:t>focus groups comprising</w:t>
            </w:r>
          </w:p>
          <w:p w14:paraId="2B9DEB48" w14:textId="77777777" w:rsidR="00DF234F" w:rsidRPr="00CF4B57" w:rsidRDefault="00DF234F" w:rsidP="00B066E7">
            <w:pPr>
              <w:rPr>
                <w:sz w:val="22"/>
                <w:szCs w:val="22"/>
              </w:rPr>
            </w:pPr>
            <w:r w:rsidRPr="00CF4B57">
              <w:rPr>
                <w:sz w:val="22"/>
                <w:szCs w:val="22"/>
              </w:rPr>
              <w:t>85 participants were conducted</w:t>
            </w:r>
          </w:p>
        </w:tc>
        <w:tc>
          <w:tcPr>
            <w:tcW w:w="3260" w:type="dxa"/>
          </w:tcPr>
          <w:p w14:paraId="1F07A75B" w14:textId="72D83B5C" w:rsidR="00DF234F" w:rsidRPr="00CF4B57" w:rsidRDefault="00DF234F" w:rsidP="008577AF">
            <w:pPr>
              <w:rPr>
                <w:sz w:val="22"/>
                <w:szCs w:val="22"/>
              </w:rPr>
            </w:pPr>
            <w:r w:rsidRPr="00CF4B57">
              <w:rPr>
                <w:sz w:val="22"/>
                <w:szCs w:val="22"/>
              </w:rPr>
              <w:lastRenderedPageBreak/>
              <w:t>169;</w:t>
            </w:r>
            <w:r w:rsidR="008577AF" w:rsidRPr="00CF4B57">
              <w:rPr>
                <w:sz w:val="22"/>
                <w:szCs w:val="22"/>
              </w:rPr>
              <w:t xml:space="preserve"> Included women were migrant and refugee women 18 years and over who</w:t>
            </w:r>
            <w:r w:rsidR="008874D9" w:rsidRPr="00CF4B57">
              <w:rPr>
                <w:sz w:val="22"/>
                <w:szCs w:val="22"/>
              </w:rPr>
              <w:t xml:space="preserve"> </w:t>
            </w:r>
            <w:r w:rsidR="008577AF" w:rsidRPr="00CF4B57">
              <w:rPr>
                <w:sz w:val="22"/>
                <w:szCs w:val="22"/>
              </w:rPr>
              <w:t xml:space="preserve">had settled in </w:t>
            </w:r>
            <w:r w:rsidR="008577AF" w:rsidRPr="00CF4B57">
              <w:rPr>
                <w:sz w:val="22"/>
                <w:szCs w:val="22"/>
              </w:rPr>
              <w:lastRenderedPageBreak/>
              <w:t>Sydney, Australia or Vancouver, Canada in the last 10 years, from Afghanistan, India (Punjab), Iraq, Somalia, South Sudan, Sri Lanka (Tamil), Sudan and</w:t>
            </w:r>
            <w:r w:rsidR="00AA13FB" w:rsidRPr="00CF4B57">
              <w:rPr>
                <w:sz w:val="22"/>
                <w:szCs w:val="22"/>
              </w:rPr>
              <w:t xml:space="preserve"> </w:t>
            </w:r>
            <w:r w:rsidR="008577AF" w:rsidRPr="00CF4B57">
              <w:rPr>
                <w:sz w:val="22"/>
                <w:szCs w:val="22"/>
              </w:rPr>
              <w:t>various South American (Latina) backgrounds</w:t>
            </w:r>
          </w:p>
        </w:tc>
        <w:tc>
          <w:tcPr>
            <w:tcW w:w="2913" w:type="dxa"/>
          </w:tcPr>
          <w:p w14:paraId="03AC085B" w14:textId="77777777" w:rsidR="00DF234F" w:rsidRPr="00CF4B57" w:rsidRDefault="00DF234F" w:rsidP="00B066E7">
            <w:pPr>
              <w:rPr>
                <w:sz w:val="22"/>
                <w:szCs w:val="22"/>
              </w:rPr>
            </w:pPr>
            <w:r w:rsidRPr="00CF4B57">
              <w:rPr>
                <w:sz w:val="22"/>
                <w:szCs w:val="22"/>
              </w:rPr>
              <w:lastRenderedPageBreak/>
              <w:t xml:space="preserve">- Thematic decomposition identified three discursive themes: Menopause as the </w:t>
            </w:r>
            <w:r w:rsidRPr="00CF4B57">
              <w:rPr>
                <w:sz w:val="22"/>
                <w:szCs w:val="22"/>
              </w:rPr>
              <w:lastRenderedPageBreak/>
              <w:t>Age of Despair; a Discourse of Silence and Secrecy; and Menopause as a Life Stage – or when Life Starts.</w:t>
            </w:r>
          </w:p>
          <w:p w14:paraId="79C94AAB" w14:textId="77777777" w:rsidR="00DF234F" w:rsidRPr="00CF4B57" w:rsidRDefault="00DF234F" w:rsidP="00B066E7">
            <w:pPr>
              <w:rPr>
                <w:sz w:val="22"/>
                <w:szCs w:val="22"/>
              </w:rPr>
            </w:pPr>
            <w:r w:rsidRPr="00CF4B57">
              <w:rPr>
                <w:sz w:val="22"/>
                <w:szCs w:val="22"/>
              </w:rPr>
              <w:t>- Negative constructions of menopause, associated with silence and secrecy, were evident across different cultural groups, with implications for women’s positioning and experience of menopausal change and embodiment.</w:t>
            </w:r>
          </w:p>
          <w:p w14:paraId="3A428A7E" w14:textId="77777777" w:rsidR="00DF234F" w:rsidRPr="00CF4B57" w:rsidRDefault="00DF234F" w:rsidP="00B066E7">
            <w:pPr>
              <w:rPr>
                <w:sz w:val="22"/>
                <w:szCs w:val="22"/>
              </w:rPr>
            </w:pPr>
            <w:r w:rsidRPr="00CF4B57">
              <w:rPr>
                <w:sz w:val="22"/>
                <w:szCs w:val="22"/>
              </w:rPr>
              <w:t>- Resistance to negative discourse was also evident. This was primarily associated with having received menopause education and more open communication about menopausal change, suggesting that education and health information can facilitate affirming aspects of menopause.</w:t>
            </w:r>
          </w:p>
        </w:tc>
      </w:tr>
    </w:tbl>
    <w:p w14:paraId="2AFAA1DA" w14:textId="77777777" w:rsidR="00E85E84" w:rsidRPr="00CF4B57" w:rsidRDefault="00E85E84" w:rsidP="00BB2605">
      <w:pPr>
        <w:rPr>
          <w:sz w:val="22"/>
          <w:szCs w:val="22"/>
        </w:rPr>
      </w:pPr>
    </w:p>
    <w:sectPr w:rsidR="00E85E84" w:rsidRPr="00CF4B57" w:rsidSect="009E554C">
      <w:pgSz w:w="15840" w:h="12240" w:orient="landscape"/>
      <w:pgMar w:top="720" w:right="720" w:bottom="720" w:left="720" w:header="720" w:footer="720" w:gutter="0"/>
      <w:cols w:space="720"/>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27D00C0" w16cex:dateUtc="2020-05-30T22:56:00Z"/>
  <w16cex:commentExtensible w16cex:durableId="22814A00" w16cex:dateUtc="2020-06-03T04:58: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id:commentId w16cid:paraId="6CD0475C" w16cid:durableId="22124126"/>
  <w16cid:commentId w16cid:paraId="5AD352A9" w16cid:durableId="227D00C0"/>
  <w16cid:commentId w16cid:paraId="2C9676E9" w16cid:durableId="22814A00"/>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宋体">
    <w:altName w:val="SimSun"/>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5192E3D"/>
    <w:multiLevelType w:val="hybridMultilevel"/>
    <w:tmpl w:val="08A855F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B8067CE"/>
    <w:multiLevelType w:val="hybridMultilevel"/>
    <w:tmpl w:val="F21CA49C"/>
    <w:lvl w:ilvl="0" w:tplc="C0A89B6C">
      <w:start w:val="1"/>
      <w:numFmt w:val="bullet"/>
      <w:lvlText w:val="-"/>
      <w:lvlJc w:val="left"/>
      <w:pPr>
        <w:ind w:left="720" w:hanging="360"/>
      </w:pPr>
      <w:rPr>
        <w:rFonts w:ascii="Times New Roman" w:eastAsia="宋体"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ECD7F70"/>
    <w:multiLevelType w:val="hybridMultilevel"/>
    <w:tmpl w:val="C568E3F6"/>
    <w:lvl w:ilvl="0" w:tplc="A3A0D6C4">
      <w:start w:val="36"/>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1866340"/>
    <w:multiLevelType w:val="hybridMultilevel"/>
    <w:tmpl w:val="E460B9F6"/>
    <w:lvl w:ilvl="0" w:tplc="0100B762">
      <w:start w:val="36"/>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2422BA9"/>
    <w:multiLevelType w:val="hybridMultilevel"/>
    <w:tmpl w:val="ECFAB752"/>
    <w:lvl w:ilvl="0" w:tplc="9984DA44">
      <w:start w:val="2"/>
      <w:numFmt w:val="bullet"/>
      <w:lvlText w:val="-"/>
      <w:lvlJc w:val="left"/>
      <w:pPr>
        <w:ind w:left="720" w:hanging="360"/>
      </w:pPr>
      <w:rPr>
        <w:rFonts w:ascii="Times New Roman" w:eastAsia="宋体"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28B0CEF"/>
    <w:multiLevelType w:val="hybridMultilevel"/>
    <w:tmpl w:val="ADA04D2A"/>
    <w:lvl w:ilvl="0" w:tplc="3BF481B6">
      <w:numFmt w:val="bullet"/>
      <w:lvlText w:val="-"/>
      <w:lvlJc w:val="left"/>
      <w:pPr>
        <w:ind w:left="720" w:hanging="360"/>
      </w:pPr>
      <w:rPr>
        <w:rFonts w:ascii="Times New Roman" w:eastAsia="宋体"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178C0867"/>
    <w:multiLevelType w:val="hybridMultilevel"/>
    <w:tmpl w:val="DA3A81C4"/>
    <w:lvl w:ilvl="0" w:tplc="FC4A314E">
      <w:start w:val="36"/>
      <w:numFmt w:val="bullet"/>
      <w:lvlText w:val="-"/>
      <w:lvlJc w:val="left"/>
      <w:pPr>
        <w:ind w:left="720" w:hanging="360"/>
      </w:pPr>
      <w:rPr>
        <w:rFonts w:ascii="Times New Roman" w:eastAsia="宋体"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19BE434F"/>
    <w:multiLevelType w:val="hybridMultilevel"/>
    <w:tmpl w:val="0B0073F4"/>
    <w:lvl w:ilvl="0" w:tplc="A32E99A0">
      <w:numFmt w:val="bullet"/>
      <w:lvlText w:val="-"/>
      <w:lvlJc w:val="left"/>
      <w:pPr>
        <w:ind w:left="720" w:hanging="360"/>
      </w:pPr>
      <w:rPr>
        <w:rFonts w:ascii="Times New Roman" w:eastAsia="宋体"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1DD4088D"/>
    <w:multiLevelType w:val="hybridMultilevel"/>
    <w:tmpl w:val="50D0CAE4"/>
    <w:lvl w:ilvl="0" w:tplc="EE969F2E">
      <w:start w:val="36"/>
      <w:numFmt w:val="bullet"/>
      <w:lvlText w:val="-"/>
      <w:lvlJc w:val="left"/>
      <w:pPr>
        <w:ind w:left="720" w:hanging="360"/>
      </w:pPr>
      <w:rPr>
        <w:rFonts w:ascii="Times New Roman" w:eastAsia="宋体"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1FA526E6"/>
    <w:multiLevelType w:val="hybridMultilevel"/>
    <w:tmpl w:val="4992E712"/>
    <w:lvl w:ilvl="0" w:tplc="26F847A8">
      <w:start w:val="1"/>
      <w:numFmt w:val="bullet"/>
      <w:lvlText w:val="-"/>
      <w:lvlJc w:val="left"/>
      <w:pPr>
        <w:ind w:left="360" w:hanging="360"/>
      </w:pPr>
      <w:rPr>
        <w:rFonts w:ascii="Times New Roman" w:eastAsia="宋体" w:hAnsi="Times New Roman" w:cs="Times New Roman"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0" w15:restartNumberingAfterBreak="0">
    <w:nsid w:val="29403AC8"/>
    <w:multiLevelType w:val="hybridMultilevel"/>
    <w:tmpl w:val="73BEB126"/>
    <w:lvl w:ilvl="0" w:tplc="74EC25DA">
      <w:numFmt w:val="bullet"/>
      <w:lvlText w:val="-"/>
      <w:lvlJc w:val="left"/>
      <w:pPr>
        <w:ind w:left="720" w:hanging="360"/>
      </w:pPr>
      <w:rPr>
        <w:rFonts w:ascii="Times New Roman" w:eastAsia="宋体"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29A72A90"/>
    <w:multiLevelType w:val="hybridMultilevel"/>
    <w:tmpl w:val="36246426"/>
    <w:lvl w:ilvl="0" w:tplc="F34647F0">
      <w:start w:val="1"/>
      <w:numFmt w:val="bullet"/>
      <w:lvlText w:val="-"/>
      <w:lvlJc w:val="left"/>
      <w:pPr>
        <w:ind w:left="720" w:hanging="360"/>
      </w:pPr>
      <w:rPr>
        <w:rFonts w:ascii="Times New Roman" w:eastAsia="宋体"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2BC27410"/>
    <w:multiLevelType w:val="hybridMultilevel"/>
    <w:tmpl w:val="9E2A4AB2"/>
    <w:lvl w:ilvl="0" w:tplc="D292A920">
      <w:start w:val="2"/>
      <w:numFmt w:val="bullet"/>
      <w:lvlText w:val="-"/>
      <w:lvlJc w:val="left"/>
      <w:pPr>
        <w:ind w:left="720" w:hanging="360"/>
      </w:pPr>
      <w:rPr>
        <w:rFonts w:ascii="Times New Roman" w:eastAsia="宋体"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2F51733F"/>
    <w:multiLevelType w:val="hybridMultilevel"/>
    <w:tmpl w:val="12C46634"/>
    <w:lvl w:ilvl="0" w:tplc="9D6E1708">
      <w:start w:val="36"/>
      <w:numFmt w:val="bullet"/>
      <w:lvlText w:val="-"/>
      <w:lvlJc w:val="left"/>
      <w:pPr>
        <w:ind w:left="720" w:hanging="360"/>
      </w:pPr>
      <w:rPr>
        <w:rFonts w:ascii="Times New Roman" w:eastAsia="宋体"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379A4445"/>
    <w:multiLevelType w:val="hybridMultilevel"/>
    <w:tmpl w:val="63F4E276"/>
    <w:lvl w:ilvl="0" w:tplc="3FC02F20">
      <w:start w:val="1"/>
      <w:numFmt w:val="bullet"/>
      <w:lvlText w:val="-"/>
      <w:lvlJc w:val="left"/>
      <w:pPr>
        <w:ind w:left="720" w:hanging="360"/>
      </w:pPr>
      <w:rPr>
        <w:rFonts w:ascii="Times New Roman" w:eastAsia="宋体"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3AE3615B"/>
    <w:multiLevelType w:val="hybridMultilevel"/>
    <w:tmpl w:val="52B2E7A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3C2C13E7"/>
    <w:multiLevelType w:val="hybridMultilevel"/>
    <w:tmpl w:val="CF905644"/>
    <w:lvl w:ilvl="0" w:tplc="FF5CFC96">
      <w:numFmt w:val="bullet"/>
      <w:lvlText w:val="-"/>
      <w:lvlJc w:val="left"/>
      <w:pPr>
        <w:ind w:left="360" w:hanging="360"/>
      </w:pPr>
      <w:rPr>
        <w:rFonts w:ascii="Times New Roman" w:eastAsia="宋体" w:hAnsi="Times New Roman" w:cs="Times New Roman"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7" w15:restartNumberingAfterBreak="0">
    <w:nsid w:val="3CAF4365"/>
    <w:multiLevelType w:val="hybridMultilevel"/>
    <w:tmpl w:val="976442CA"/>
    <w:lvl w:ilvl="0" w:tplc="E6D89C96">
      <w:start w:val="5"/>
      <w:numFmt w:val="bullet"/>
      <w:lvlText w:val="-"/>
      <w:lvlJc w:val="left"/>
      <w:pPr>
        <w:ind w:left="720" w:hanging="360"/>
      </w:pPr>
      <w:rPr>
        <w:rFonts w:ascii="Times New Roman" w:eastAsia="宋体"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475728B2"/>
    <w:multiLevelType w:val="hybridMultilevel"/>
    <w:tmpl w:val="BBBA3EA4"/>
    <w:lvl w:ilvl="0" w:tplc="0982FC24">
      <w:start w:val="36"/>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4DB54B2F"/>
    <w:multiLevelType w:val="hybridMultilevel"/>
    <w:tmpl w:val="82BCD1AC"/>
    <w:lvl w:ilvl="0" w:tplc="2F66B0D6">
      <w:start w:val="36"/>
      <w:numFmt w:val="bullet"/>
      <w:lvlText w:val="-"/>
      <w:lvlJc w:val="left"/>
      <w:pPr>
        <w:ind w:left="720" w:hanging="360"/>
      </w:pPr>
      <w:rPr>
        <w:rFonts w:ascii="Times New Roman" w:eastAsia="宋体"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55740477"/>
    <w:multiLevelType w:val="hybridMultilevel"/>
    <w:tmpl w:val="CE6C9FE6"/>
    <w:lvl w:ilvl="0" w:tplc="0396EFF2">
      <w:start w:val="1"/>
      <w:numFmt w:val="bullet"/>
      <w:lvlText w:val="-"/>
      <w:lvlJc w:val="left"/>
      <w:pPr>
        <w:ind w:left="720" w:hanging="360"/>
      </w:pPr>
      <w:rPr>
        <w:rFonts w:ascii="Times New Roman" w:eastAsia="宋体"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5623559A"/>
    <w:multiLevelType w:val="hybridMultilevel"/>
    <w:tmpl w:val="064CD31A"/>
    <w:lvl w:ilvl="0" w:tplc="6930B826">
      <w:start w:val="36"/>
      <w:numFmt w:val="bullet"/>
      <w:lvlText w:val="-"/>
      <w:lvlJc w:val="left"/>
      <w:pPr>
        <w:ind w:left="720" w:hanging="360"/>
      </w:pPr>
      <w:rPr>
        <w:rFonts w:ascii="Times New Roman" w:eastAsia="宋体"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5D8D3691"/>
    <w:multiLevelType w:val="hybridMultilevel"/>
    <w:tmpl w:val="41D042FA"/>
    <w:lvl w:ilvl="0" w:tplc="5388E246">
      <w:start w:val="1"/>
      <w:numFmt w:val="bullet"/>
      <w:lvlText w:val="-"/>
      <w:lvlJc w:val="left"/>
      <w:pPr>
        <w:ind w:left="720" w:hanging="360"/>
      </w:pPr>
      <w:rPr>
        <w:rFonts w:ascii="Times New Roman" w:eastAsia="宋体"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5E715450"/>
    <w:multiLevelType w:val="hybridMultilevel"/>
    <w:tmpl w:val="5074D386"/>
    <w:lvl w:ilvl="0" w:tplc="F97814FC">
      <w:start w:val="1"/>
      <w:numFmt w:val="bullet"/>
      <w:lvlText w:val="-"/>
      <w:lvlJc w:val="left"/>
      <w:pPr>
        <w:ind w:left="720" w:hanging="360"/>
      </w:pPr>
      <w:rPr>
        <w:rFonts w:ascii="Times New Roman" w:eastAsia="宋体"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5EBE7300"/>
    <w:multiLevelType w:val="hybridMultilevel"/>
    <w:tmpl w:val="7A3005DE"/>
    <w:lvl w:ilvl="0" w:tplc="9FFACBA8">
      <w:start w:val="1"/>
      <w:numFmt w:val="bullet"/>
      <w:lvlText w:val="-"/>
      <w:lvlJc w:val="left"/>
      <w:pPr>
        <w:ind w:left="720" w:hanging="360"/>
      </w:pPr>
      <w:rPr>
        <w:rFonts w:ascii="Times New Roman" w:eastAsia="宋体"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6D885246"/>
    <w:multiLevelType w:val="hybridMultilevel"/>
    <w:tmpl w:val="61462A44"/>
    <w:lvl w:ilvl="0" w:tplc="A356AC82">
      <w:start w:val="72"/>
      <w:numFmt w:val="bullet"/>
      <w:lvlText w:val="-"/>
      <w:lvlJc w:val="left"/>
      <w:pPr>
        <w:ind w:left="720" w:hanging="360"/>
      </w:pPr>
      <w:rPr>
        <w:rFonts w:ascii="Times New Roman" w:eastAsia="宋体"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6E020FC2"/>
    <w:multiLevelType w:val="hybridMultilevel"/>
    <w:tmpl w:val="FB30FCA0"/>
    <w:lvl w:ilvl="0" w:tplc="A0C8AC06">
      <w:start w:val="1"/>
      <w:numFmt w:val="bullet"/>
      <w:lvlText w:val="-"/>
      <w:lvlJc w:val="left"/>
      <w:pPr>
        <w:ind w:left="720" w:hanging="360"/>
      </w:pPr>
      <w:rPr>
        <w:rFonts w:ascii="Times New Roman" w:eastAsia="宋体"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6ED775C6"/>
    <w:multiLevelType w:val="hybridMultilevel"/>
    <w:tmpl w:val="1CE2834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70194584"/>
    <w:multiLevelType w:val="hybridMultilevel"/>
    <w:tmpl w:val="43FC741A"/>
    <w:lvl w:ilvl="0" w:tplc="1D6041EA">
      <w:start w:val="165"/>
      <w:numFmt w:val="bullet"/>
      <w:lvlText w:val="-"/>
      <w:lvlJc w:val="left"/>
      <w:pPr>
        <w:ind w:left="720" w:hanging="360"/>
      </w:pPr>
      <w:rPr>
        <w:rFonts w:ascii="Times New Roman" w:eastAsia="宋体"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72A316E6"/>
    <w:multiLevelType w:val="hybridMultilevel"/>
    <w:tmpl w:val="4E40824C"/>
    <w:lvl w:ilvl="0" w:tplc="100C1746">
      <w:start w:val="2"/>
      <w:numFmt w:val="bullet"/>
      <w:lvlText w:val="-"/>
      <w:lvlJc w:val="left"/>
      <w:pPr>
        <w:ind w:left="720" w:hanging="360"/>
      </w:pPr>
      <w:rPr>
        <w:rFonts w:ascii="Times New Roman" w:eastAsia="宋体"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15:restartNumberingAfterBreak="0">
    <w:nsid w:val="7645128C"/>
    <w:multiLevelType w:val="hybridMultilevel"/>
    <w:tmpl w:val="C6100AAA"/>
    <w:lvl w:ilvl="0" w:tplc="2BA22DDC">
      <w:start w:val="2"/>
      <w:numFmt w:val="bullet"/>
      <w:lvlText w:val="-"/>
      <w:lvlJc w:val="left"/>
      <w:pPr>
        <w:ind w:left="720" w:hanging="360"/>
      </w:pPr>
      <w:rPr>
        <w:rFonts w:ascii="Times New Roman" w:eastAsia="宋体"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15:restartNumberingAfterBreak="0">
    <w:nsid w:val="76863674"/>
    <w:multiLevelType w:val="hybridMultilevel"/>
    <w:tmpl w:val="DFEE38D6"/>
    <w:lvl w:ilvl="0" w:tplc="C3AE9014">
      <w:start w:val="72"/>
      <w:numFmt w:val="bullet"/>
      <w:lvlText w:val="-"/>
      <w:lvlJc w:val="left"/>
      <w:pPr>
        <w:ind w:left="720" w:hanging="360"/>
      </w:pPr>
      <w:rPr>
        <w:rFonts w:ascii="Times New Roman" w:eastAsia="宋体"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15:restartNumberingAfterBreak="0">
    <w:nsid w:val="79726722"/>
    <w:multiLevelType w:val="hybridMultilevel"/>
    <w:tmpl w:val="69AEC8FE"/>
    <w:lvl w:ilvl="0" w:tplc="12BE4C6E">
      <w:numFmt w:val="bullet"/>
      <w:lvlText w:val="-"/>
      <w:lvlJc w:val="left"/>
      <w:pPr>
        <w:ind w:left="720" w:hanging="360"/>
      </w:pPr>
      <w:rPr>
        <w:rFonts w:ascii="Times New Roman" w:eastAsia="宋体"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3" w15:restartNumberingAfterBreak="0">
    <w:nsid w:val="7DB42820"/>
    <w:multiLevelType w:val="hybridMultilevel"/>
    <w:tmpl w:val="96606DF6"/>
    <w:lvl w:ilvl="0" w:tplc="D71852FA">
      <w:start w:val="1"/>
      <w:numFmt w:val="bullet"/>
      <w:lvlText w:val="-"/>
      <w:lvlJc w:val="left"/>
      <w:pPr>
        <w:ind w:left="720" w:hanging="360"/>
      </w:pPr>
      <w:rPr>
        <w:rFonts w:ascii="Times New Roman" w:eastAsia="宋体"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8"/>
  </w:num>
  <w:num w:numId="2">
    <w:abstractNumId w:val="26"/>
  </w:num>
  <w:num w:numId="3">
    <w:abstractNumId w:val="23"/>
  </w:num>
  <w:num w:numId="4">
    <w:abstractNumId w:val="11"/>
  </w:num>
  <w:num w:numId="5">
    <w:abstractNumId w:val="33"/>
  </w:num>
  <w:num w:numId="6">
    <w:abstractNumId w:val="1"/>
  </w:num>
  <w:num w:numId="7">
    <w:abstractNumId w:val="20"/>
  </w:num>
  <w:num w:numId="8">
    <w:abstractNumId w:val="24"/>
  </w:num>
  <w:num w:numId="9">
    <w:abstractNumId w:val="14"/>
  </w:num>
  <w:num w:numId="10">
    <w:abstractNumId w:val="9"/>
  </w:num>
  <w:num w:numId="11">
    <w:abstractNumId w:val="22"/>
  </w:num>
  <w:num w:numId="12">
    <w:abstractNumId w:val="17"/>
  </w:num>
  <w:num w:numId="13">
    <w:abstractNumId w:val="13"/>
  </w:num>
  <w:num w:numId="14">
    <w:abstractNumId w:val="8"/>
  </w:num>
  <w:num w:numId="15">
    <w:abstractNumId w:val="3"/>
  </w:num>
  <w:num w:numId="16">
    <w:abstractNumId w:val="2"/>
  </w:num>
  <w:num w:numId="17">
    <w:abstractNumId w:val="18"/>
  </w:num>
  <w:num w:numId="18">
    <w:abstractNumId w:val="21"/>
  </w:num>
  <w:num w:numId="19">
    <w:abstractNumId w:val="6"/>
  </w:num>
  <w:num w:numId="20">
    <w:abstractNumId w:val="19"/>
  </w:num>
  <w:num w:numId="21">
    <w:abstractNumId w:val="27"/>
  </w:num>
  <w:num w:numId="22">
    <w:abstractNumId w:val="15"/>
  </w:num>
  <w:num w:numId="23">
    <w:abstractNumId w:val="0"/>
  </w:num>
  <w:num w:numId="24">
    <w:abstractNumId w:val="7"/>
  </w:num>
  <w:num w:numId="25">
    <w:abstractNumId w:val="5"/>
  </w:num>
  <w:num w:numId="26">
    <w:abstractNumId w:val="32"/>
  </w:num>
  <w:num w:numId="27">
    <w:abstractNumId w:val="16"/>
  </w:num>
  <w:num w:numId="28">
    <w:abstractNumId w:val="10"/>
  </w:num>
  <w:num w:numId="29">
    <w:abstractNumId w:val="4"/>
  </w:num>
  <w:num w:numId="30">
    <w:abstractNumId w:val="29"/>
  </w:num>
  <w:num w:numId="31">
    <w:abstractNumId w:val="12"/>
  </w:num>
  <w:num w:numId="32">
    <w:abstractNumId w:val="30"/>
  </w:num>
  <w:num w:numId="33">
    <w:abstractNumId w:val="25"/>
  </w:num>
  <w:num w:numId="34">
    <w:abstractNumId w:val="3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sbCwNLM0tbAwNjUxtDRR0lEKTi0uzszPAykwrAUAq1ncTiwAAAA="/>
  </w:docVars>
  <w:rsids>
    <w:rsidRoot w:val="004F568C"/>
    <w:rsid w:val="00002886"/>
    <w:rsid w:val="000030C2"/>
    <w:rsid w:val="000164AC"/>
    <w:rsid w:val="00021A3E"/>
    <w:rsid w:val="00022943"/>
    <w:rsid w:val="00025154"/>
    <w:rsid w:val="00025879"/>
    <w:rsid w:val="00044344"/>
    <w:rsid w:val="00046AE9"/>
    <w:rsid w:val="00046FB7"/>
    <w:rsid w:val="00061E7E"/>
    <w:rsid w:val="00062F73"/>
    <w:rsid w:val="00071C86"/>
    <w:rsid w:val="000736C9"/>
    <w:rsid w:val="000738E1"/>
    <w:rsid w:val="00073E41"/>
    <w:rsid w:val="000801A6"/>
    <w:rsid w:val="00081C7F"/>
    <w:rsid w:val="00083169"/>
    <w:rsid w:val="000837AF"/>
    <w:rsid w:val="000874DF"/>
    <w:rsid w:val="00090792"/>
    <w:rsid w:val="000919AA"/>
    <w:rsid w:val="00092038"/>
    <w:rsid w:val="00092B09"/>
    <w:rsid w:val="00097844"/>
    <w:rsid w:val="000A190C"/>
    <w:rsid w:val="000A57CC"/>
    <w:rsid w:val="000B24FE"/>
    <w:rsid w:val="000B34BA"/>
    <w:rsid w:val="000B736D"/>
    <w:rsid w:val="000B7A09"/>
    <w:rsid w:val="000C301F"/>
    <w:rsid w:val="000C4D45"/>
    <w:rsid w:val="000C79B9"/>
    <w:rsid w:val="000C7DAC"/>
    <w:rsid w:val="000D289C"/>
    <w:rsid w:val="000E34D9"/>
    <w:rsid w:val="000E371B"/>
    <w:rsid w:val="000F0730"/>
    <w:rsid w:val="000F4312"/>
    <w:rsid w:val="000F4724"/>
    <w:rsid w:val="001003CC"/>
    <w:rsid w:val="001043F5"/>
    <w:rsid w:val="0010783B"/>
    <w:rsid w:val="00113219"/>
    <w:rsid w:val="00114677"/>
    <w:rsid w:val="001150E3"/>
    <w:rsid w:val="001201CB"/>
    <w:rsid w:val="00121A8B"/>
    <w:rsid w:val="001240BE"/>
    <w:rsid w:val="00124299"/>
    <w:rsid w:val="0012467D"/>
    <w:rsid w:val="00130137"/>
    <w:rsid w:val="00137C8E"/>
    <w:rsid w:val="00140B17"/>
    <w:rsid w:val="00142EEF"/>
    <w:rsid w:val="00143675"/>
    <w:rsid w:val="00145BBE"/>
    <w:rsid w:val="00147249"/>
    <w:rsid w:val="001520A3"/>
    <w:rsid w:val="001523DD"/>
    <w:rsid w:val="00152662"/>
    <w:rsid w:val="00157396"/>
    <w:rsid w:val="0017557A"/>
    <w:rsid w:val="00176AF1"/>
    <w:rsid w:val="001848DA"/>
    <w:rsid w:val="0018595F"/>
    <w:rsid w:val="001905B6"/>
    <w:rsid w:val="0019341A"/>
    <w:rsid w:val="00197E38"/>
    <w:rsid w:val="001A1DDF"/>
    <w:rsid w:val="001A2B58"/>
    <w:rsid w:val="001A7682"/>
    <w:rsid w:val="001C1B32"/>
    <w:rsid w:val="001C36E6"/>
    <w:rsid w:val="001C3934"/>
    <w:rsid w:val="001C3944"/>
    <w:rsid w:val="001C71D7"/>
    <w:rsid w:val="001D5C93"/>
    <w:rsid w:val="001D64B5"/>
    <w:rsid w:val="001E1150"/>
    <w:rsid w:val="001E1E59"/>
    <w:rsid w:val="001E6E71"/>
    <w:rsid w:val="001E723D"/>
    <w:rsid w:val="001E754B"/>
    <w:rsid w:val="001F0D4B"/>
    <w:rsid w:val="001F2285"/>
    <w:rsid w:val="001F40AE"/>
    <w:rsid w:val="001F457A"/>
    <w:rsid w:val="001F7482"/>
    <w:rsid w:val="0020388E"/>
    <w:rsid w:val="0021047D"/>
    <w:rsid w:val="00210945"/>
    <w:rsid w:val="00210D23"/>
    <w:rsid w:val="00211DDE"/>
    <w:rsid w:val="002171D6"/>
    <w:rsid w:val="0022283A"/>
    <w:rsid w:val="00225D6E"/>
    <w:rsid w:val="00225DE3"/>
    <w:rsid w:val="002261C0"/>
    <w:rsid w:val="002267CC"/>
    <w:rsid w:val="002267EC"/>
    <w:rsid w:val="00226A0B"/>
    <w:rsid w:val="00231ADB"/>
    <w:rsid w:val="00233D59"/>
    <w:rsid w:val="00237606"/>
    <w:rsid w:val="00246152"/>
    <w:rsid w:val="00253186"/>
    <w:rsid w:val="00255993"/>
    <w:rsid w:val="002571BA"/>
    <w:rsid w:val="0026351E"/>
    <w:rsid w:val="0026383E"/>
    <w:rsid w:val="0026655F"/>
    <w:rsid w:val="00267E64"/>
    <w:rsid w:val="0027195B"/>
    <w:rsid w:val="00273EC1"/>
    <w:rsid w:val="002813C7"/>
    <w:rsid w:val="002826CE"/>
    <w:rsid w:val="0029005F"/>
    <w:rsid w:val="00294C37"/>
    <w:rsid w:val="002953B2"/>
    <w:rsid w:val="00295BF4"/>
    <w:rsid w:val="002A0FEF"/>
    <w:rsid w:val="002A32FA"/>
    <w:rsid w:val="002A47AC"/>
    <w:rsid w:val="002A4D3A"/>
    <w:rsid w:val="002A5263"/>
    <w:rsid w:val="002A790B"/>
    <w:rsid w:val="002B0D93"/>
    <w:rsid w:val="002C3596"/>
    <w:rsid w:val="002C3973"/>
    <w:rsid w:val="002C6262"/>
    <w:rsid w:val="002C6775"/>
    <w:rsid w:val="002C7E07"/>
    <w:rsid w:val="002D51DD"/>
    <w:rsid w:val="002E13F0"/>
    <w:rsid w:val="002E1F71"/>
    <w:rsid w:val="002E66E7"/>
    <w:rsid w:val="002F068C"/>
    <w:rsid w:val="002F34EB"/>
    <w:rsid w:val="002F5E58"/>
    <w:rsid w:val="003015A7"/>
    <w:rsid w:val="00331B34"/>
    <w:rsid w:val="003361E7"/>
    <w:rsid w:val="00342CA9"/>
    <w:rsid w:val="00343F8A"/>
    <w:rsid w:val="00362B7E"/>
    <w:rsid w:val="00364F40"/>
    <w:rsid w:val="00370486"/>
    <w:rsid w:val="0037235F"/>
    <w:rsid w:val="00374080"/>
    <w:rsid w:val="003746DB"/>
    <w:rsid w:val="003746DC"/>
    <w:rsid w:val="00377317"/>
    <w:rsid w:val="003819D3"/>
    <w:rsid w:val="0039081F"/>
    <w:rsid w:val="0039774B"/>
    <w:rsid w:val="003A4B82"/>
    <w:rsid w:val="003A7284"/>
    <w:rsid w:val="003B2882"/>
    <w:rsid w:val="003B5F15"/>
    <w:rsid w:val="003C0C46"/>
    <w:rsid w:val="003D7A00"/>
    <w:rsid w:val="003D7D9C"/>
    <w:rsid w:val="003E0381"/>
    <w:rsid w:val="003E5107"/>
    <w:rsid w:val="003E6411"/>
    <w:rsid w:val="003E765C"/>
    <w:rsid w:val="003F1766"/>
    <w:rsid w:val="003F5CD1"/>
    <w:rsid w:val="00411EE9"/>
    <w:rsid w:val="00413842"/>
    <w:rsid w:val="00417E06"/>
    <w:rsid w:val="00424120"/>
    <w:rsid w:val="00426C3F"/>
    <w:rsid w:val="00427F58"/>
    <w:rsid w:val="00435691"/>
    <w:rsid w:val="0044022D"/>
    <w:rsid w:val="004435BF"/>
    <w:rsid w:val="00443962"/>
    <w:rsid w:val="0044562D"/>
    <w:rsid w:val="00447603"/>
    <w:rsid w:val="00451A3B"/>
    <w:rsid w:val="00452697"/>
    <w:rsid w:val="00455226"/>
    <w:rsid w:val="004633CC"/>
    <w:rsid w:val="0046474C"/>
    <w:rsid w:val="00464B6F"/>
    <w:rsid w:val="00464DC2"/>
    <w:rsid w:val="00466107"/>
    <w:rsid w:val="00483CB0"/>
    <w:rsid w:val="00486CBE"/>
    <w:rsid w:val="00486F72"/>
    <w:rsid w:val="00486FF3"/>
    <w:rsid w:val="004A377F"/>
    <w:rsid w:val="004A575E"/>
    <w:rsid w:val="004B3B15"/>
    <w:rsid w:val="004C254B"/>
    <w:rsid w:val="004C634B"/>
    <w:rsid w:val="004C6D77"/>
    <w:rsid w:val="004D73D9"/>
    <w:rsid w:val="004D7408"/>
    <w:rsid w:val="004E27FC"/>
    <w:rsid w:val="004F243D"/>
    <w:rsid w:val="004F2BA0"/>
    <w:rsid w:val="004F568C"/>
    <w:rsid w:val="005010A0"/>
    <w:rsid w:val="00501117"/>
    <w:rsid w:val="00503D52"/>
    <w:rsid w:val="00507722"/>
    <w:rsid w:val="005126BB"/>
    <w:rsid w:val="0051281F"/>
    <w:rsid w:val="0052348A"/>
    <w:rsid w:val="00525DCD"/>
    <w:rsid w:val="00526E0C"/>
    <w:rsid w:val="00527325"/>
    <w:rsid w:val="00527B09"/>
    <w:rsid w:val="00530FDA"/>
    <w:rsid w:val="00537F93"/>
    <w:rsid w:val="00542457"/>
    <w:rsid w:val="0055133F"/>
    <w:rsid w:val="0055468A"/>
    <w:rsid w:val="005557CC"/>
    <w:rsid w:val="00557875"/>
    <w:rsid w:val="00557D7C"/>
    <w:rsid w:val="00565E22"/>
    <w:rsid w:val="005666AA"/>
    <w:rsid w:val="0057355F"/>
    <w:rsid w:val="00587CC1"/>
    <w:rsid w:val="00594526"/>
    <w:rsid w:val="00597406"/>
    <w:rsid w:val="005A140D"/>
    <w:rsid w:val="005C4886"/>
    <w:rsid w:val="005C5DD8"/>
    <w:rsid w:val="005C6483"/>
    <w:rsid w:val="005D6FA1"/>
    <w:rsid w:val="005E0024"/>
    <w:rsid w:val="005E0F16"/>
    <w:rsid w:val="005E4EF7"/>
    <w:rsid w:val="005F070A"/>
    <w:rsid w:val="005F2B6C"/>
    <w:rsid w:val="005F37C8"/>
    <w:rsid w:val="005F3904"/>
    <w:rsid w:val="005F5FAC"/>
    <w:rsid w:val="005F62A3"/>
    <w:rsid w:val="00600635"/>
    <w:rsid w:val="00603639"/>
    <w:rsid w:val="00603F6A"/>
    <w:rsid w:val="00605F2F"/>
    <w:rsid w:val="00610BCA"/>
    <w:rsid w:val="00611F20"/>
    <w:rsid w:val="006127C0"/>
    <w:rsid w:val="00612E6B"/>
    <w:rsid w:val="00613428"/>
    <w:rsid w:val="0061706A"/>
    <w:rsid w:val="0062394A"/>
    <w:rsid w:val="00623AF6"/>
    <w:rsid w:val="0062584E"/>
    <w:rsid w:val="00627FE4"/>
    <w:rsid w:val="0063126F"/>
    <w:rsid w:val="00632A09"/>
    <w:rsid w:val="00637D6E"/>
    <w:rsid w:val="006422FE"/>
    <w:rsid w:val="00644048"/>
    <w:rsid w:val="00646D0C"/>
    <w:rsid w:val="00657983"/>
    <w:rsid w:val="006612CE"/>
    <w:rsid w:val="00663F34"/>
    <w:rsid w:val="006727D1"/>
    <w:rsid w:val="00683FCF"/>
    <w:rsid w:val="00685EDC"/>
    <w:rsid w:val="00693A53"/>
    <w:rsid w:val="00695382"/>
    <w:rsid w:val="00695769"/>
    <w:rsid w:val="006958ED"/>
    <w:rsid w:val="00697A61"/>
    <w:rsid w:val="006A0840"/>
    <w:rsid w:val="006A177A"/>
    <w:rsid w:val="006A1A2A"/>
    <w:rsid w:val="006A1F1B"/>
    <w:rsid w:val="006B5BDC"/>
    <w:rsid w:val="006C1D34"/>
    <w:rsid w:val="006C6EE3"/>
    <w:rsid w:val="006C7E2D"/>
    <w:rsid w:val="006D54B1"/>
    <w:rsid w:val="006E22B5"/>
    <w:rsid w:val="006E627C"/>
    <w:rsid w:val="006E715A"/>
    <w:rsid w:val="006F06FE"/>
    <w:rsid w:val="006F12B4"/>
    <w:rsid w:val="006F2985"/>
    <w:rsid w:val="006F39A0"/>
    <w:rsid w:val="006F74C4"/>
    <w:rsid w:val="0070124C"/>
    <w:rsid w:val="007068E9"/>
    <w:rsid w:val="00710B30"/>
    <w:rsid w:val="0071409B"/>
    <w:rsid w:val="0071576C"/>
    <w:rsid w:val="00717B01"/>
    <w:rsid w:val="0072038D"/>
    <w:rsid w:val="007259A0"/>
    <w:rsid w:val="0073294E"/>
    <w:rsid w:val="007348D2"/>
    <w:rsid w:val="007352E4"/>
    <w:rsid w:val="00735394"/>
    <w:rsid w:val="00740B4C"/>
    <w:rsid w:val="00740EE3"/>
    <w:rsid w:val="00742E4E"/>
    <w:rsid w:val="007430F2"/>
    <w:rsid w:val="00746A21"/>
    <w:rsid w:val="00746F9D"/>
    <w:rsid w:val="00752B88"/>
    <w:rsid w:val="00754282"/>
    <w:rsid w:val="007573CB"/>
    <w:rsid w:val="007604E0"/>
    <w:rsid w:val="00761844"/>
    <w:rsid w:val="0076305A"/>
    <w:rsid w:val="00770030"/>
    <w:rsid w:val="007714AB"/>
    <w:rsid w:val="00772005"/>
    <w:rsid w:val="0077270B"/>
    <w:rsid w:val="007734E4"/>
    <w:rsid w:val="00775404"/>
    <w:rsid w:val="007761CC"/>
    <w:rsid w:val="00776A0F"/>
    <w:rsid w:val="0078503C"/>
    <w:rsid w:val="0078717A"/>
    <w:rsid w:val="00787320"/>
    <w:rsid w:val="007A4322"/>
    <w:rsid w:val="007A4BC9"/>
    <w:rsid w:val="007A54C7"/>
    <w:rsid w:val="007A63EF"/>
    <w:rsid w:val="007A6C46"/>
    <w:rsid w:val="007A714D"/>
    <w:rsid w:val="007A71B5"/>
    <w:rsid w:val="007B04F9"/>
    <w:rsid w:val="007B3F32"/>
    <w:rsid w:val="007B70FB"/>
    <w:rsid w:val="007D0D97"/>
    <w:rsid w:val="007D78EB"/>
    <w:rsid w:val="007E5199"/>
    <w:rsid w:val="007E6E40"/>
    <w:rsid w:val="007E7A00"/>
    <w:rsid w:val="007E7AB8"/>
    <w:rsid w:val="007F1112"/>
    <w:rsid w:val="007F24E5"/>
    <w:rsid w:val="007F2575"/>
    <w:rsid w:val="007F2C64"/>
    <w:rsid w:val="007F70E9"/>
    <w:rsid w:val="00811213"/>
    <w:rsid w:val="00811518"/>
    <w:rsid w:val="0081554D"/>
    <w:rsid w:val="00817D4C"/>
    <w:rsid w:val="008223E3"/>
    <w:rsid w:val="00824192"/>
    <w:rsid w:val="008254B2"/>
    <w:rsid w:val="0082554F"/>
    <w:rsid w:val="00831644"/>
    <w:rsid w:val="00832A97"/>
    <w:rsid w:val="0083378D"/>
    <w:rsid w:val="00835C01"/>
    <w:rsid w:val="00841ECD"/>
    <w:rsid w:val="008434D2"/>
    <w:rsid w:val="0085033F"/>
    <w:rsid w:val="00851311"/>
    <w:rsid w:val="008577AF"/>
    <w:rsid w:val="00862698"/>
    <w:rsid w:val="00870C7A"/>
    <w:rsid w:val="00872D2D"/>
    <w:rsid w:val="00874AB8"/>
    <w:rsid w:val="00880BA4"/>
    <w:rsid w:val="00881CC8"/>
    <w:rsid w:val="00883F91"/>
    <w:rsid w:val="00884880"/>
    <w:rsid w:val="00886142"/>
    <w:rsid w:val="008874D9"/>
    <w:rsid w:val="008905D6"/>
    <w:rsid w:val="00892F54"/>
    <w:rsid w:val="00893286"/>
    <w:rsid w:val="00895F2F"/>
    <w:rsid w:val="0089656D"/>
    <w:rsid w:val="008A2821"/>
    <w:rsid w:val="008A2CFC"/>
    <w:rsid w:val="008A6513"/>
    <w:rsid w:val="008A67D0"/>
    <w:rsid w:val="008B5BB6"/>
    <w:rsid w:val="008B6595"/>
    <w:rsid w:val="008B6BC3"/>
    <w:rsid w:val="008C25A6"/>
    <w:rsid w:val="008C696C"/>
    <w:rsid w:val="008D0701"/>
    <w:rsid w:val="008D2872"/>
    <w:rsid w:val="008D7E86"/>
    <w:rsid w:val="008E0C0B"/>
    <w:rsid w:val="008E1848"/>
    <w:rsid w:val="008E2044"/>
    <w:rsid w:val="008E206D"/>
    <w:rsid w:val="008E2D34"/>
    <w:rsid w:val="008E4D5B"/>
    <w:rsid w:val="008F32DE"/>
    <w:rsid w:val="008F3D30"/>
    <w:rsid w:val="008F4AA5"/>
    <w:rsid w:val="008F707D"/>
    <w:rsid w:val="00930687"/>
    <w:rsid w:val="00930C92"/>
    <w:rsid w:val="009377D4"/>
    <w:rsid w:val="0094041D"/>
    <w:rsid w:val="00943BAB"/>
    <w:rsid w:val="009470B3"/>
    <w:rsid w:val="00950FE5"/>
    <w:rsid w:val="009525DB"/>
    <w:rsid w:val="00952E37"/>
    <w:rsid w:val="00953102"/>
    <w:rsid w:val="00957947"/>
    <w:rsid w:val="00957DCB"/>
    <w:rsid w:val="0096095D"/>
    <w:rsid w:val="00964F94"/>
    <w:rsid w:val="009735AD"/>
    <w:rsid w:val="00977C8C"/>
    <w:rsid w:val="00977DD5"/>
    <w:rsid w:val="00980B94"/>
    <w:rsid w:val="00981F41"/>
    <w:rsid w:val="00993460"/>
    <w:rsid w:val="00996599"/>
    <w:rsid w:val="009A29EA"/>
    <w:rsid w:val="009A54B7"/>
    <w:rsid w:val="009B0E06"/>
    <w:rsid w:val="009B3AC3"/>
    <w:rsid w:val="009B64DC"/>
    <w:rsid w:val="009B6AA4"/>
    <w:rsid w:val="009C37D9"/>
    <w:rsid w:val="009D4AB5"/>
    <w:rsid w:val="009D56E7"/>
    <w:rsid w:val="009D7F4C"/>
    <w:rsid w:val="009E4B6F"/>
    <w:rsid w:val="009E554C"/>
    <w:rsid w:val="009F296A"/>
    <w:rsid w:val="009F7C09"/>
    <w:rsid w:val="00A001F9"/>
    <w:rsid w:val="00A00E0D"/>
    <w:rsid w:val="00A03A31"/>
    <w:rsid w:val="00A05F19"/>
    <w:rsid w:val="00A1065B"/>
    <w:rsid w:val="00A14920"/>
    <w:rsid w:val="00A16BEF"/>
    <w:rsid w:val="00A25834"/>
    <w:rsid w:val="00A31365"/>
    <w:rsid w:val="00A31981"/>
    <w:rsid w:val="00A3607D"/>
    <w:rsid w:val="00A4223D"/>
    <w:rsid w:val="00A478D0"/>
    <w:rsid w:val="00A5048F"/>
    <w:rsid w:val="00A550D3"/>
    <w:rsid w:val="00A559BE"/>
    <w:rsid w:val="00A640B3"/>
    <w:rsid w:val="00A64E56"/>
    <w:rsid w:val="00A65631"/>
    <w:rsid w:val="00A74561"/>
    <w:rsid w:val="00A8035F"/>
    <w:rsid w:val="00A83F90"/>
    <w:rsid w:val="00A86063"/>
    <w:rsid w:val="00A91287"/>
    <w:rsid w:val="00A916C3"/>
    <w:rsid w:val="00A917EF"/>
    <w:rsid w:val="00A9467F"/>
    <w:rsid w:val="00A947A5"/>
    <w:rsid w:val="00AA13FB"/>
    <w:rsid w:val="00AA295C"/>
    <w:rsid w:val="00AB07DC"/>
    <w:rsid w:val="00AB4DE7"/>
    <w:rsid w:val="00AB6D44"/>
    <w:rsid w:val="00AC4826"/>
    <w:rsid w:val="00AC5E2B"/>
    <w:rsid w:val="00AD1D42"/>
    <w:rsid w:val="00AD3C5C"/>
    <w:rsid w:val="00AD50E6"/>
    <w:rsid w:val="00AD6945"/>
    <w:rsid w:val="00AE6AC8"/>
    <w:rsid w:val="00AF54B3"/>
    <w:rsid w:val="00AF6E9A"/>
    <w:rsid w:val="00B060FB"/>
    <w:rsid w:val="00B066E7"/>
    <w:rsid w:val="00B11DA4"/>
    <w:rsid w:val="00B1618B"/>
    <w:rsid w:val="00B175FB"/>
    <w:rsid w:val="00B17DF7"/>
    <w:rsid w:val="00B201E8"/>
    <w:rsid w:val="00B22123"/>
    <w:rsid w:val="00B25C79"/>
    <w:rsid w:val="00B31BE5"/>
    <w:rsid w:val="00B32147"/>
    <w:rsid w:val="00B325D4"/>
    <w:rsid w:val="00B527AC"/>
    <w:rsid w:val="00B63417"/>
    <w:rsid w:val="00B72824"/>
    <w:rsid w:val="00B73527"/>
    <w:rsid w:val="00B755AC"/>
    <w:rsid w:val="00B75BE9"/>
    <w:rsid w:val="00B779B6"/>
    <w:rsid w:val="00B801C5"/>
    <w:rsid w:val="00B8301B"/>
    <w:rsid w:val="00B971CB"/>
    <w:rsid w:val="00BA1F82"/>
    <w:rsid w:val="00BA28A6"/>
    <w:rsid w:val="00BA59BD"/>
    <w:rsid w:val="00BA5D11"/>
    <w:rsid w:val="00BA783C"/>
    <w:rsid w:val="00BB2605"/>
    <w:rsid w:val="00BB2C7D"/>
    <w:rsid w:val="00BB6057"/>
    <w:rsid w:val="00BB7CFF"/>
    <w:rsid w:val="00BC1CA5"/>
    <w:rsid w:val="00BC1F3B"/>
    <w:rsid w:val="00BC578D"/>
    <w:rsid w:val="00BC657B"/>
    <w:rsid w:val="00BD3AA0"/>
    <w:rsid w:val="00BD6BE0"/>
    <w:rsid w:val="00BD7ACF"/>
    <w:rsid w:val="00BE05CA"/>
    <w:rsid w:val="00BE2835"/>
    <w:rsid w:val="00BE51DC"/>
    <w:rsid w:val="00BF0DC7"/>
    <w:rsid w:val="00BF1EB4"/>
    <w:rsid w:val="00BF25B1"/>
    <w:rsid w:val="00BF3321"/>
    <w:rsid w:val="00BF37CE"/>
    <w:rsid w:val="00C0005B"/>
    <w:rsid w:val="00C10198"/>
    <w:rsid w:val="00C2105D"/>
    <w:rsid w:val="00C323B0"/>
    <w:rsid w:val="00C3792E"/>
    <w:rsid w:val="00C42000"/>
    <w:rsid w:val="00C471AD"/>
    <w:rsid w:val="00C524D1"/>
    <w:rsid w:val="00C52FA5"/>
    <w:rsid w:val="00C5355F"/>
    <w:rsid w:val="00C57AB1"/>
    <w:rsid w:val="00C57DA1"/>
    <w:rsid w:val="00C63122"/>
    <w:rsid w:val="00C63D20"/>
    <w:rsid w:val="00C6420F"/>
    <w:rsid w:val="00C64D0D"/>
    <w:rsid w:val="00C709F9"/>
    <w:rsid w:val="00C717A6"/>
    <w:rsid w:val="00C753D0"/>
    <w:rsid w:val="00C77D8C"/>
    <w:rsid w:val="00C86997"/>
    <w:rsid w:val="00C9133C"/>
    <w:rsid w:val="00C914A2"/>
    <w:rsid w:val="00C93816"/>
    <w:rsid w:val="00C95096"/>
    <w:rsid w:val="00C962B1"/>
    <w:rsid w:val="00C977A7"/>
    <w:rsid w:val="00C97D37"/>
    <w:rsid w:val="00CA26B2"/>
    <w:rsid w:val="00CB1AC9"/>
    <w:rsid w:val="00CB212B"/>
    <w:rsid w:val="00CB277F"/>
    <w:rsid w:val="00CB38D5"/>
    <w:rsid w:val="00CC1E9C"/>
    <w:rsid w:val="00CC3E49"/>
    <w:rsid w:val="00CD028A"/>
    <w:rsid w:val="00CD046B"/>
    <w:rsid w:val="00CD17CD"/>
    <w:rsid w:val="00CD59C1"/>
    <w:rsid w:val="00CD6738"/>
    <w:rsid w:val="00CD6D0C"/>
    <w:rsid w:val="00CD7604"/>
    <w:rsid w:val="00CE0003"/>
    <w:rsid w:val="00CE134D"/>
    <w:rsid w:val="00CF15B5"/>
    <w:rsid w:val="00CF2C5F"/>
    <w:rsid w:val="00CF363C"/>
    <w:rsid w:val="00CF4B57"/>
    <w:rsid w:val="00CF5686"/>
    <w:rsid w:val="00D05698"/>
    <w:rsid w:val="00D05960"/>
    <w:rsid w:val="00D05AD2"/>
    <w:rsid w:val="00D1170F"/>
    <w:rsid w:val="00D12DC1"/>
    <w:rsid w:val="00D14C21"/>
    <w:rsid w:val="00D150F1"/>
    <w:rsid w:val="00D220F5"/>
    <w:rsid w:val="00D22774"/>
    <w:rsid w:val="00D23293"/>
    <w:rsid w:val="00D3346D"/>
    <w:rsid w:val="00D46440"/>
    <w:rsid w:val="00D46F2D"/>
    <w:rsid w:val="00D50003"/>
    <w:rsid w:val="00D53A19"/>
    <w:rsid w:val="00D634DE"/>
    <w:rsid w:val="00D63683"/>
    <w:rsid w:val="00D6444E"/>
    <w:rsid w:val="00D66300"/>
    <w:rsid w:val="00D70E37"/>
    <w:rsid w:val="00D70EE0"/>
    <w:rsid w:val="00D800B7"/>
    <w:rsid w:val="00D82666"/>
    <w:rsid w:val="00D8309B"/>
    <w:rsid w:val="00D83809"/>
    <w:rsid w:val="00D86578"/>
    <w:rsid w:val="00D8699E"/>
    <w:rsid w:val="00D86A0E"/>
    <w:rsid w:val="00D95079"/>
    <w:rsid w:val="00D959D9"/>
    <w:rsid w:val="00D9705F"/>
    <w:rsid w:val="00D97984"/>
    <w:rsid w:val="00DA1029"/>
    <w:rsid w:val="00DA4DE8"/>
    <w:rsid w:val="00DA51BB"/>
    <w:rsid w:val="00DA6EEE"/>
    <w:rsid w:val="00DB0434"/>
    <w:rsid w:val="00DB06AA"/>
    <w:rsid w:val="00DB3A4D"/>
    <w:rsid w:val="00DB7B2E"/>
    <w:rsid w:val="00DC5238"/>
    <w:rsid w:val="00DC527F"/>
    <w:rsid w:val="00DD3664"/>
    <w:rsid w:val="00DD4EF5"/>
    <w:rsid w:val="00DD4F7E"/>
    <w:rsid w:val="00DD6A0D"/>
    <w:rsid w:val="00DD7032"/>
    <w:rsid w:val="00DE1594"/>
    <w:rsid w:val="00DE27C7"/>
    <w:rsid w:val="00DE4FB1"/>
    <w:rsid w:val="00DF18C6"/>
    <w:rsid w:val="00DF234F"/>
    <w:rsid w:val="00DF5B9A"/>
    <w:rsid w:val="00E01A6D"/>
    <w:rsid w:val="00E067EF"/>
    <w:rsid w:val="00E07790"/>
    <w:rsid w:val="00E11023"/>
    <w:rsid w:val="00E14D28"/>
    <w:rsid w:val="00E15373"/>
    <w:rsid w:val="00E1562F"/>
    <w:rsid w:val="00E171CB"/>
    <w:rsid w:val="00E179EF"/>
    <w:rsid w:val="00E17CD0"/>
    <w:rsid w:val="00E2371F"/>
    <w:rsid w:val="00E40068"/>
    <w:rsid w:val="00E46777"/>
    <w:rsid w:val="00E46A41"/>
    <w:rsid w:val="00E46A78"/>
    <w:rsid w:val="00E52EA0"/>
    <w:rsid w:val="00E543AF"/>
    <w:rsid w:val="00E56FC4"/>
    <w:rsid w:val="00E60BBB"/>
    <w:rsid w:val="00E60DFD"/>
    <w:rsid w:val="00E62BC0"/>
    <w:rsid w:val="00E64CC3"/>
    <w:rsid w:val="00E67D0D"/>
    <w:rsid w:val="00E729FD"/>
    <w:rsid w:val="00E739C5"/>
    <w:rsid w:val="00E81611"/>
    <w:rsid w:val="00E85E84"/>
    <w:rsid w:val="00E87F06"/>
    <w:rsid w:val="00E94390"/>
    <w:rsid w:val="00EA033F"/>
    <w:rsid w:val="00EA07D6"/>
    <w:rsid w:val="00EA6F45"/>
    <w:rsid w:val="00EA7402"/>
    <w:rsid w:val="00EB1DC2"/>
    <w:rsid w:val="00EC2B19"/>
    <w:rsid w:val="00EC4FA8"/>
    <w:rsid w:val="00EC5AE2"/>
    <w:rsid w:val="00EC7335"/>
    <w:rsid w:val="00ED01FE"/>
    <w:rsid w:val="00ED0EC8"/>
    <w:rsid w:val="00ED1F75"/>
    <w:rsid w:val="00ED76BB"/>
    <w:rsid w:val="00EE31B9"/>
    <w:rsid w:val="00EE4E08"/>
    <w:rsid w:val="00F00F04"/>
    <w:rsid w:val="00F14BEE"/>
    <w:rsid w:val="00F27867"/>
    <w:rsid w:val="00F33000"/>
    <w:rsid w:val="00F3371B"/>
    <w:rsid w:val="00F34614"/>
    <w:rsid w:val="00F357E9"/>
    <w:rsid w:val="00F46461"/>
    <w:rsid w:val="00F46DC0"/>
    <w:rsid w:val="00F51671"/>
    <w:rsid w:val="00F526AE"/>
    <w:rsid w:val="00F54D5A"/>
    <w:rsid w:val="00F55196"/>
    <w:rsid w:val="00F648A7"/>
    <w:rsid w:val="00F67C3D"/>
    <w:rsid w:val="00F82071"/>
    <w:rsid w:val="00F8317C"/>
    <w:rsid w:val="00F8495C"/>
    <w:rsid w:val="00FA2042"/>
    <w:rsid w:val="00FA30B8"/>
    <w:rsid w:val="00FA30C0"/>
    <w:rsid w:val="00FA4D5B"/>
    <w:rsid w:val="00FA54BA"/>
    <w:rsid w:val="00FA7234"/>
    <w:rsid w:val="00FA730D"/>
    <w:rsid w:val="00FA7F63"/>
    <w:rsid w:val="00FB1CAF"/>
    <w:rsid w:val="00FB313F"/>
    <w:rsid w:val="00FB7E69"/>
    <w:rsid w:val="00FD686A"/>
    <w:rsid w:val="00FE3F07"/>
    <w:rsid w:val="00FE43B0"/>
    <w:rsid w:val="00FF0CA9"/>
    <w:rsid w:val="00FF1AAC"/>
    <w:rsid w:val="00FF6DE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EE513D"/>
  <w15:chartTrackingRefBased/>
  <w15:docId w15:val="{CD418B3C-15E3-4CF4-B618-A02ADC8D8E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C6483"/>
    <w:pPr>
      <w:widowControl w:val="0"/>
      <w:spacing w:after="0" w:line="240" w:lineRule="auto"/>
    </w:pPr>
    <w:rPr>
      <w:rFonts w:ascii="Times New Roman" w:eastAsia="宋体" w:hAnsi="Times New Roman" w:cs="Times New Roman"/>
      <w:kern w:val="2"/>
      <w:sz w:val="24"/>
      <w:szCs w:val="24"/>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8657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417E06"/>
    <w:pPr>
      <w:ind w:left="720"/>
      <w:contextualSpacing/>
    </w:pPr>
  </w:style>
  <w:style w:type="paragraph" w:styleId="BalloonText">
    <w:name w:val="Balloon Text"/>
    <w:basedOn w:val="Normal"/>
    <w:link w:val="BalloonTextChar"/>
    <w:uiPriority w:val="99"/>
    <w:semiHidden/>
    <w:unhideWhenUsed/>
    <w:rsid w:val="001F0D4B"/>
    <w:rPr>
      <w:sz w:val="18"/>
      <w:szCs w:val="18"/>
    </w:rPr>
  </w:style>
  <w:style w:type="character" w:customStyle="1" w:styleId="BalloonTextChar">
    <w:name w:val="Balloon Text Char"/>
    <w:basedOn w:val="DefaultParagraphFont"/>
    <w:link w:val="BalloonText"/>
    <w:uiPriority w:val="99"/>
    <w:semiHidden/>
    <w:rsid w:val="001F0D4B"/>
    <w:rPr>
      <w:rFonts w:ascii="Times New Roman" w:eastAsia="宋体" w:hAnsi="Times New Roman" w:cs="Times New Roman"/>
      <w:kern w:val="2"/>
      <w:sz w:val="18"/>
      <w:szCs w:val="18"/>
      <w:lang w:eastAsia="zh-CN"/>
    </w:rPr>
  </w:style>
  <w:style w:type="paragraph" w:styleId="Revision">
    <w:name w:val="Revision"/>
    <w:hidden/>
    <w:uiPriority w:val="99"/>
    <w:semiHidden/>
    <w:rsid w:val="00AB07DC"/>
    <w:pPr>
      <w:spacing w:after="0" w:line="240" w:lineRule="auto"/>
    </w:pPr>
    <w:rPr>
      <w:rFonts w:ascii="Times New Roman" w:eastAsia="宋体" w:hAnsi="Times New Roman" w:cs="Times New Roman"/>
      <w:kern w:val="2"/>
      <w:sz w:val="24"/>
      <w:szCs w:val="24"/>
      <w:lang w:eastAsia="zh-CN"/>
    </w:rPr>
  </w:style>
  <w:style w:type="character" w:styleId="CommentReference">
    <w:name w:val="annotation reference"/>
    <w:basedOn w:val="DefaultParagraphFont"/>
    <w:uiPriority w:val="99"/>
    <w:semiHidden/>
    <w:unhideWhenUsed/>
    <w:rsid w:val="009B0E06"/>
    <w:rPr>
      <w:sz w:val="16"/>
      <w:szCs w:val="16"/>
    </w:rPr>
  </w:style>
  <w:style w:type="paragraph" w:styleId="CommentText">
    <w:name w:val="annotation text"/>
    <w:basedOn w:val="Normal"/>
    <w:link w:val="CommentTextChar"/>
    <w:uiPriority w:val="99"/>
    <w:semiHidden/>
    <w:unhideWhenUsed/>
    <w:rsid w:val="009B0E06"/>
    <w:rPr>
      <w:sz w:val="20"/>
      <w:szCs w:val="20"/>
    </w:rPr>
  </w:style>
  <w:style w:type="character" w:customStyle="1" w:styleId="CommentTextChar">
    <w:name w:val="Comment Text Char"/>
    <w:basedOn w:val="DefaultParagraphFont"/>
    <w:link w:val="CommentText"/>
    <w:uiPriority w:val="99"/>
    <w:semiHidden/>
    <w:rsid w:val="009B0E06"/>
    <w:rPr>
      <w:rFonts w:ascii="Times New Roman" w:eastAsia="宋体" w:hAnsi="Times New Roman" w:cs="Times New Roman"/>
      <w:kern w:val="2"/>
      <w:sz w:val="20"/>
      <w:szCs w:val="20"/>
      <w:lang w:eastAsia="zh-CN"/>
    </w:rPr>
  </w:style>
  <w:style w:type="paragraph" w:styleId="CommentSubject">
    <w:name w:val="annotation subject"/>
    <w:basedOn w:val="CommentText"/>
    <w:next w:val="CommentText"/>
    <w:link w:val="CommentSubjectChar"/>
    <w:uiPriority w:val="99"/>
    <w:semiHidden/>
    <w:unhideWhenUsed/>
    <w:rsid w:val="009B0E06"/>
    <w:rPr>
      <w:b/>
      <w:bCs/>
    </w:rPr>
  </w:style>
  <w:style w:type="character" w:customStyle="1" w:styleId="CommentSubjectChar">
    <w:name w:val="Comment Subject Char"/>
    <w:basedOn w:val="CommentTextChar"/>
    <w:link w:val="CommentSubject"/>
    <w:uiPriority w:val="99"/>
    <w:semiHidden/>
    <w:rsid w:val="009B0E06"/>
    <w:rPr>
      <w:rFonts w:ascii="Times New Roman" w:eastAsia="宋体" w:hAnsi="Times New Roman" w:cs="Times New Roman"/>
      <w:b/>
      <w:bCs/>
      <w:kern w:val="2"/>
      <w:sz w:val="20"/>
      <w:szCs w:val="20"/>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microsoft.com/office/2016/09/relationships/commentsIds" Target="commentsIds.xml"/><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 Id="rId9" Type="http://schemas.microsoft.com/office/2018/08/relationships/commentsExtensible" Target="commentsExtensi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35DF01A-963C-4DD0-971B-FCEC1AC4378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16</TotalTime>
  <Pages>21</Pages>
  <Words>8694</Words>
  <Characters>49556</Characters>
  <Application>Microsoft Office Word</Application>
  <DocSecurity>0</DocSecurity>
  <Lines>412</Lines>
  <Paragraphs>116</Paragraphs>
  <ScaleCrop>false</ScaleCrop>
  <HeadingPairs>
    <vt:vector size="2" baseType="variant">
      <vt:variant>
        <vt:lpstr>Title</vt:lpstr>
      </vt:variant>
      <vt:variant>
        <vt:i4>1</vt:i4>
      </vt:variant>
    </vt:vector>
  </HeadingPairs>
  <TitlesOfParts>
    <vt:vector size="1" baseType="lpstr">
      <vt:lpstr/>
    </vt:vector>
  </TitlesOfParts>
  <Company>Nipissing University</Company>
  <LinksUpToDate>false</LinksUpToDate>
  <CharactersWithSpaces>581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culty of Nipissing University</dc:creator>
  <cp:keywords/>
  <dc:description/>
  <cp:lastModifiedBy>Ping Zou</cp:lastModifiedBy>
  <cp:revision>337</cp:revision>
  <dcterms:created xsi:type="dcterms:W3CDTF">2020-05-28T20:50:00Z</dcterms:created>
  <dcterms:modified xsi:type="dcterms:W3CDTF">2020-11-03T17:16:00Z</dcterms:modified>
</cp:coreProperties>
</file>